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7785A2" w14:textId="2C293C50" w:rsidR="0073319A" w:rsidRDefault="0073319A" w:rsidP="0073319A">
      <w:pPr>
        <w:widowControl/>
        <w:wordWrap/>
        <w:autoSpaceDE/>
        <w:autoSpaceDN/>
        <w:spacing w:before="0"/>
        <w:rPr>
          <w:rFonts w:eastAsiaTheme="minorEastAsia"/>
          <w:b/>
          <w:bCs/>
        </w:rPr>
      </w:pPr>
      <w:r w:rsidRPr="0073319A">
        <w:rPr>
          <w:rFonts w:eastAsiaTheme="minorEastAsia" w:hint="eastAsia"/>
          <w:b/>
          <w:bCs/>
        </w:rPr>
        <w:t>S</w:t>
      </w:r>
      <w:r w:rsidRPr="0073319A">
        <w:rPr>
          <w:rFonts w:eastAsiaTheme="minorEastAsia"/>
          <w:b/>
          <w:bCs/>
        </w:rPr>
        <w:t>upplements</w:t>
      </w:r>
    </w:p>
    <w:p w14:paraId="1E4E93B6" w14:textId="77777777" w:rsidR="0073319A" w:rsidRPr="002471CC" w:rsidRDefault="0073319A" w:rsidP="00716842">
      <w:pPr>
        <w:widowControl/>
        <w:wordWrap/>
        <w:autoSpaceDE/>
        <w:autoSpaceDN/>
        <w:spacing w:before="0"/>
        <w:jc w:val="left"/>
        <w:rPr>
          <w:rFonts w:eastAsiaTheme="minorEastAsia"/>
        </w:rPr>
      </w:pPr>
      <w:r w:rsidRPr="002471CC">
        <w:rPr>
          <w:rFonts w:eastAsiaTheme="minorEastAsia" w:hint="eastAsia"/>
        </w:rPr>
        <w:t>T</w:t>
      </w:r>
      <w:r w:rsidRPr="002471CC">
        <w:rPr>
          <w:rFonts w:eastAsiaTheme="minorEastAsia"/>
        </w:rPr>
        <w:t xml:space="preserve">able S1. International Classification of Disease 10th revisions (ICD-10) or procedure codes to identify study </w:t>
      </w:r>
      <w:proofErr w:type="gramStart"/>
      <w:r w:rsidRPr="002471CC">
        <w:rPr>
          <w:rFonts w:eastAsiaTheme="minorEastAsia"/>
        </w:rPr>
        <w:t>population</w:t>
      </w:r>
      <w:proofErr w:type="gramEnd"/>
      <w:r w:rsidRPr="002471CC">
        <w:rPr>
          <w:rFonts w:eastAsiaTheme="minorEastAsia"/>
        </w:rPr>
        <w:t xml:space="preserve"> </w:t>
      </w:r>
    </w:p>
    <w:p w14:paraId="47856A42" w14:textId="77777777" w:rsidR="0073319A" w:rsidRPr="002471CC" w:rsidRDefault="0073319A" w:rsidP="00716842">
      <w:pPr>
        <w:widowControl/>
        <w:wordWrap/>
        <w:autoSpaceDE/>
        <w:autoSpaceDN/>
        <w:spacing w:before="0"/>
        <w:jc w:val="left"/>
        <w:rPr>
          <w:rFonts w:eastAsiaTheme="minorEastAsia"/>
        </w:rPr>
      </w:pPr>
      <w:r w:rsidRPr="002471CC">
        <w:rPr>
          <w:rFonts w:eastAsiaTheme="minorEastAsia" w:hint="eastAsia"/>
        </w:rPr>
        <w:t>T</w:t>
      </w:r>
      <w:r w:rsidRPr="002471CC">
        <w:rPr>
          <w:rFonts w:eastAsiaTheme="minorEastAsia"/>
        </w:rPr>
        <w:t xml:space="preserve">able S2. List of International Classification of Disease 10th revisions (ICD-10) codes to define each </w:t>
      </w:r>
      <w:proofErr w:type="gramStart"/>
      <w:r w:rsidRPr="002471CC">
        <w:rPr>
          <w:rFonts w:eastAsiaTheme="minorEastAsia"/>
        </w:rPr>
        <w:t>outcome</w:t>
      </w:r>
      <w:proofErr w:type="gramEnd"/>
    </w:p>
    <w:p w14:paraId="6FD401FB" w14:textId="0AA8FE29" w:rsidR="008E0FD3" w:rsidRPr="002471CC" w:rsidRDefault="0073319A" w:rsidP="00716842">
      <w:pPr>
        <w:widowControl/>
        <w:wordWrap/>
        <w:autoSpaceDE/>
        <w:autoSpaceDN/>
        <w:spacing w:before="0"/>
        <w:jc w:val="left"/>
        <w:rPr>
          <w:rFonts w:eastAsiaTheme="minorEastAsia"/>
        </w:rPr>
      </w:pPr>
      <w:r w:rsidRPr="002471CC">
        <w:rPr>
          <w:rFonts w:eastAsiaTheme="minorEastAsia"/>
        </w:rPr>
        <w:t>Table S3. List of covariates for generating propensity score</w:t>
      </w:r>
    </w:p>
    <w:p w14:paraId="10C0F81E" w14:textId="58760A82" w:rsidR="0073319A" w:rsidRPr="002471CC" w:rsidRDefault="0073319A" w:rsidP="00716842">
      <w:pPr>
        <w:widowControl/>
        <w:wordWrap/>
        <w:autoSpaceDE/>
        <w:autoSpaceDN/>
        <w:spacing w:before="0"/>
        <w:jc w:val="left"/>
        <w:rPr>
          <w:rFonts w:eastAsiaTheme="minorEastAsia"/>
        </w:rPr>
      </w:pPr>
      <w:r w:rsidRPr="002471CC">
        <w:rPr>
          <w:rFonts w:eastAsiaTheme="minorEastAsia" w:hint="eastAsia"/>
        </w:rPr>
        <w:t>T</w:t>
      </w:r>
      <w:r w:rsidRPr="002471CC">
        <w:rPr>
          <w:rFonts w:eastAsiaTheme="minorEastAsia"/>
        </w:rPr>
        <w:t xml:space="preserve">able </w:t>
      </w:r>
      <w:r w:rsidR="00B45EF4">
        <w:rPr>
          <w:rFonts w:eastAsiaTheme="minorEastAsia"/>
        </w:rPr>
        <w:t>S4</w:t>
      </w:r>
      <w:r w:rsidRPr="002471CC">
        <w:rPr>
          <w:rFonts w:eastAsiaTheme="minorEastAsia"/>
        </w:rPr>
        <w:t>. SGLT2i treatment before and after weighting</w:t>
      </w:r>
    </w:p>
    <w:p w14:paraId="55FB48BA" w14:textId="56C4B78C" w:rsidR="0073319A" w:rsidRPr="002471CC" w:rsidRDefault="0073319A" w:rsidP="00716842">
      <w:pPr>
        <w:widowControl/>
        <w:wordWrap/>
        <w:autoSpaceDE/>
        <w:autoSpaceDN/>
        <w:spacing w:before="0"/>
        <w:jc w:val="left"/>
        <w:rPr>
          <w:rFonts w:eastAsiaTheme="minorEastAsia"/>
        </w:rPr>
      </w:pPr>
      <w:r w:rsidRPr="002471CC">
        <w:rPr>
          <w:rFonts w:eastAsiaTheme="minorEastAsia" w:hint="eastAsia"/>
        </w:rPr>
        <w:t>T</w:t>
      </w:r>
      <w:r w:rsidRPr="002471CC">
        <w:rPr>
          <w:rFonts w:eastAsiaTheme="minorEastAsia"/>
        </w:rPr>
        <w:t>able</w:t>
      </w:r>
      <w:r w:rsidR="00B45EF4">
        <w:rPr>
          <w:rFonts w:eastAsiaTheme="minorEastAsia"/>
        </w:rPr>
        <w:t>S5</w:t>
      </w:r>
      <w:r w:rsidRPr="002471CC">
        <w:rPr>
          <w:rFonts w:eastAsiaTheme="minorEastAsia"/>
        </w:rPr>
        <w:t>. Results of sensitivity analyses</w:t>
      </w:r>
    </w:p>
    <w:p w14:paraId="52D1837A" w14:textId="30364326" w:rsidR="0089191E" w:rsidRPr="00F20911" w:rsidRDefault="0089191E" w:rsidP="00716842">
      <w:pPr>
        <w:widowControl/>
        <w:wordWrap/>
        <w:autoSpaceDE/>
        <w:autoSpaceDN/>
        <w:spacing w:before="0"/>
        <w:jc w:val="left"/>
        <w:rPr>
          <w:rFonts w:eastAsiaTheme="minorEastAsia"/>
        </w:rPr>
      </w:pPr>
      <w:r w:rsidRPr="00F20911">
        <w:rPr>
          <w:rFonts w:eastAsiaTheme="minorEastAsia"/>
        </w:rPr>
        <w:t xml:space="preserve">Figure S1. Propensity score distributions before and after applying inverse probability treatment weighting with asymmetrical </w:t>
      </w:r>
      <w:proofErr w:type="gramStart"/>
      <w:r w:rsidRPr="00F20911">
        <w:rPr>
          <w:rFonts w:eastAsiaTheme="minorEastAsia"/>
        </w:rPr>
        <w:t>trimming</w:t>
      </w:r>
      <w:proofErr w:type="gramEnd"/>
    </w:p>
    <w:p w14:paraId="3AFE991A" w14:textId="4F112EE8" w:rsidR="003A72DE" w:rsidRDefault="003A72DE" w:rsidP="00716842">
      <w:pPr>
        <w:widowControl/>
        <w:wordWrap/>
        <w:autoSpaceDE/>
        <w:autoSpaceDN/>
        <w:spacing w:before="0"/>
        <w:jc w:val="left"/>
        <w:rPr>
          <w:rFonts w:eastAsiaTheme="minorEastAsia"/>
        </w:rPr>
      </w:pPr>
      <w:r w:rsidRPr="00F20911">
        <w:rPr>
          <w:rFonts w:eastAsiaTheme="minorEastAsia"/>
        </w:rPr>
        <w:t>Figure S</w:t>
      </w:r>
      <w:r w:rsidR="0089191E" w:rsidRPr="00F20911">
        <w:rPr>
          <w:rFonts w:eastAsiaTheme="minorEastAsia"/>
        </w:rPr>
        <w:t>2</w:t>
      </w:r>
      <w:r w:rsidRPr="00F20911">
        <w:rPr>
          <w:rFonts w:eastAsiaTheme="minorEastAsia"/>
        </w:rPr>
        <w:t>. Plot of standardized mean differences before and after weighting</w:t>
      </w:r>
    </w:p>
    <w:p w14:paraId="61414FEC" w14:textId="731FC8BE" w:rsidR="00FA2448" w:rsidRPr="00FA2448" w:rsidRDefault="00FA2448" w:rsidP="00716842">
      <w:pPr>
        <w:widowControl/>
        <w:wordWrap/>
        <w:autoSpaceDE/>
        <w:autoSpaceDN/>
        <w:spacing w:before="0"/>
        <w:jc w:val="left"/>
        <w:rPr>
          <w:rFonts w:eastAsiaTheme="minorEastAsia"/>
        </w:rPr>
      </w:pPr>
      <w:r w:rsidRPr="002471CC">
        <w:rPr>
          <w:rFonts w:eastAsiaTheme="minorEastAsia" w:hint="eastAsia"/>
        </w:rPr>
        <w:t>F</w:t>
      </w:r>
      <w:r w:rsidRPr="002471CC">
        <w:rPr>
          <w:rFonts w:eastAsiaTheme="minorEastAsia"/>
        </w:rPr>
        <w:t>igure S3.</w:t>
      </w:r>
      <w:r w:rsidRPr="002471CC">
        <w:t xml:space="preserve"> </w:t>
      </w:r>
      <w:r w:rsidRPr="002471CC">
        <w:rPr>
          <w:rFonts w:eastAsiaTheme="minorEastAsia"/>
        </w:rPr>
        <w:t xml:space="preserve">Results of subgroup and stratified analyses on </w:t>
      </w:r>
      <w:r>
        <w:rPr>
          <w:rFonts w:eastAsiaTheme="minorEastAsia"/>
        </w:rPr>
        <w:t>1-year</w:t>
      </w:r>
      <w:r w:rsidRPr="002471CC">
        <w:rPr>
          <w:rFonts w:eastAsiaTheme="minorEastAsia"/>
        </w:rPr>
        <w:t xml:space="preserve"> post-discharge outcome</w:t>
      </w:r>
    </w:p>
    <w:p w14:paraId="34973064" w14:textId="305AE6E6" w:rsidR="00BE2E93" w:rsidRPr="002471CC" w:rsidRDefault="00BE2E93" w:rsidP="00716842">
      <w:pPr>
        <w:widowControl/>
        <w:wordWrap/>
        <w:autoSpaceDE/>
        <w:autoSpaceDN/>
        <w:spacing w:before="0"/>
        <w:jc w:val="left"/>
        <w:rPr>
          <w:rFonts w:eastAsiaTheme="minorEastAsia"/>
        </w:rPr>
      </w:pPr>
      <w:r w:rsidRPr="002471CC">
        <w:rPr>
          <w:rFonts w:eastAsiaTheme="minorEastAsia" w:hint="eastAsia"/>
        </w:rPr>
        <w:t>F</w:t>
      </w:r>
      <w:r w:rsidRPr="002471CC">
        <w:rPr>
          <w:rFonts w:eastAsiaTheme="minorEastAsia"/>
        </w:rPr>
        <w:t>igure S</w:t>
      </w:r>
      <w:r w:rsidR="00FA2448">
        <w:rPr>
          <w:rFonts w:eastAsiaTheme="minorEastAsia"/>
        </w:rPr>
        <w:t>4</w:t>
      </w:r>
      <w:r w:rsidRPr="002471CC">
        <w:rPr>
          <w:rFonts w:eastAsiaTheme="minorEastAsia"/>
        </w:rPr>
        <w:t>.</w:t>
      </w:r>
      <w:r w:rsidRPr="002471CC">
        <w:t xml:space="preserve"> </w:t>
      </w:r>
      <w:r w:rsidRPr="002471CC">
        <w:rPr>
          <w:rFonts w:eastAsiaTheme="minorEastAsia"/>
        </w:rPr>
        <w:t>Results of subgroup and stratified analyses on 30-day post-discharge outcome</w:t>
      </w:r>
    </w:p>
    <w:p w14:paraId="50FCBA3D" w14:textId="2A58C4F2" w:rsidR="00BE2E93" w:rsidRPr="002471CC" w:rsidRDefault="00BE2E93" w:rsidP="00716842">
      <w:pPr>
        <w:widowControl/>
        <w:wordWrap/>
        <w:autoSpaceDE/>
        <w:autoSpaceDN/>
        <w:spacing w:before="0"/>
        <w:jc w:val="left"/>
        <w:rPr>
          <w:rFonts w:eastAsiaTheme="minorEastAsia"/>
        </w:rPr>
      </w:pPr>
      <w:r w:rsidRPr="002471CC">
        <w:rPr>
          <w:rFonts w:eastAsiaTheme="minorEastAsia" w:hint="eastAsia"/>
        </w:rPr>
        <w:t>F</w:t>
      </w:r>
      <w:r w:rsidRPr="002471CC">
        <w:rPr>
          <w:rFonts w:eastAsiaTheme="minorEastAsia"/>
        </w:rPr>
        <w:t>igure S</w:t>
      </w:r>
      <w:r w:rsidR="00FA2448">
        <w:rPr>
          <w:rFonts w:eastAsiaTheme="minorEastAsia"/>
        </w:rPr>
        <w:t>5</w:t>
      </w:r>
      <w:r w:rsidRPr="002471CC">
        <w:rPr>
          <w:rFonts w:eastAsiaTheme="minorEastAsia"/>
        </w:rPr>
        <w:t>. Results of subgroup and stratified analyses on 60-day post-discharge outcome</w:t>
      </w:r>
    </w:p>
    <w:p w14:paraId="797327C1" w14:textId="2A884504" w:rsidR="00BE2E93" w:rsidRDefault="00BE2E93" w:rsidP="00716842">
      <w:pPr>
        <w:widowControl/>
        <w:wordWrap/>
        <w:autoSpaceDE/>
        <w:autoSpaceDN/>
        <w:spacing w:before="0"/>
        <w:jc w:val="left"/>
        <w:rPr>
          <w:rFonts w:eastAsiaTheme="minorEastAsia"/>
        </w:rPr>
      </w:pPr>
      <w:r w:rsidRPr="002471CC">
        <w:rPr>
          <w:rFonts w:eastAsiaTheme="minorEastAsia" w:hint="eastAsia"/>
        </w:rPr>
        <w:t>F</w:t>
      </w:r>
      <w:r w:rsidRPr="002471CC">
        <w:rPr>
          <w:rFonts w:eastAsiaTheme="minorEastAsia"/>
        </w:rPr>
        <w:t>igure S</w:t>
      </w:r>
      <w:r w:rsidR="00FA2448">
        <w:rPr>
          <w:rFonts w:eastAsiaTheme="minorEastAsia"/>
        </w:rPr>
        <w:t>6</w:t>
      </w:r>
      <w:r w:rsidRPr="002471CC">
        <w:rPr>
          <w:rFonts w:eastAsiaTheme="minorEastAsia"/>
        </w:rPr>
        <w:t>. Results of subgroup and stratified analyses on 90-day post-discharge outcome</w:t>
      </w:r>
    </w:p>
    <w:p w14:paraId="2B5C1727" w14:textId="521D6078" w:rsidR="00AC7B48" w:rsidRDefault="00AC7B48">
      <w:pPr>
        <w:widowControl/>
        <w:wordWrap/>
        <w:autoSpaceDE/>
        <w:autoSpaceDN/>
        <w:spacing w:before="0"/>
        <w:rPr>
          <w:rFonts w:eastAsiaTheme="minorEastAsia"/>
        </w:rPr>
      </w:pPr>
      <w:r>
        <w:rPr>
          <w:rFonts w:eastAsiaTheme="minorEastAsia"/>
        </w:rPr>
        <w:br w:type="page"/>
      </w:r>
    </w:p>
    <w:p w14:paraId="5AC1CB03" w14:textId="77777777" w:rsidR="0073319A" w:rsidRPr="0051462F" w:rsidRDefault="0073319A" w:rsidP="0073319A">
      <w:pPr>
        <w:spacing w:line="276" w:lineRule="auto"/>
        <w:rPr>
          <w:b/>
          <w:bCs/>
        </w:rPr>
      </w:pPr>
      <w:r w:rsidRPr="0051462F">
        <w:rPr>
          <w:b/>
          <w:bCs/>
        </w:rPr>
        <w:lastRenderedPageBreak/>
        <w:t>Table S1. International Classification of Disease 10</w:t>
      </w:r>
      <w:r w:rsidRPr="0051462F">
        <w:rPr>
          <w:b/>
          <w:bCs/>
          <w:vertAlign w:val="superscript"/>
        </w:rPr>
        <w:t>th</w:t>
      </w:r>
      <w:r w:rsidRPr="0051462F">
        <w:rPr>
          <w:b/>
          <w:bCs/>
        </w:rPr>
        <w:t xml:space="preserve"> revisions (ICD-10) or procedure codes to identify study </w:t>
      </w:r>
      <w:proofErr w:type="gramStart"/>
      <w:r w:rsidRPr="0051462F">
        <w:rPr>
          <w:b/>
          <w:bCs/>
        </w:rPr>
        <w:t>population</w:t>
      </w:r>
      <w:proofErr w:type="gramEnd"/>
    </w:p>
    <w:tbl>
      <w:tblPr>
        <w:tblStyle w:val="1"/>
        <w:tblW w:w="9093" w:type="dxa"/>
        <w:tblCellMar>
          <w:left w:w="0" w:type="dxa"/>
          <w:right w:w="0" w:type="dxa"/>
        </w:tblCellMar>
        <w:tblLook w:val="04A0" w:firstRow="1" w:lastRow="0" w:firstColumn="1" w:lastColumn="0" w:noHBand="0" w:noVBand="1"/>
      </w:tblPr>
      <w:tblGrid>
        <w:gridCol w:w="2410"/>
        <w:gridCol w:w="4111"/>
        <w:gridCol w:w="2572"/>
      </w:tblGrid>
      <w:tr w:rsidR="0073319A" w:rsidRPr="0073319A" w14:paraId="10280AFA" w14:textId="77777777" w:rsidTr="00C56D58">
        <w:trPr>
          <w:trHeight w:val="894"/>
        </w:trPr>
        <w:tc>
          <w:tcPr>
            <w:tcW w:w="2410" w:type="dxa"/>
            <w:shd w:val="clear" w:color="auto" w:fill="D9D9D9" w:themeFill="background1" w:themeFillShade="D9"/>
            <w:vAlign w:val="center"/>
          </w:tcPr>
          <w:p w14:paraId="579624F4" w14:textId="77777777" w:rsidR="0073319A" w:rsidRPr="00D75A36" w:rsidRDefault="0073319A" w:rsidP="00377BE2">
            <w:pPr>
              <w:jc w:val="left"/>
              <w:rPr>
                <w:rFonts w:eastAsiaTheme="minorEastAsia"/>
                <w:b/>
                <w:bCs/>
                <w:sz w:val="22"/>
                <w:szCs w:val="22"/>
              </w:rPr>
            </w:pPr>
          </w:p>
        </w:tc>
        <w:tc>
          <w:tcPr>
            <w:tcW w:w="4111" w:type="dxa"/>
            <w:shd w:val="clear" w:color="auto" w:fill="D9D9D9" w:themeFill="background1" w:themeFillShade="D9"/>
            <w:vAlign w:val="center"/>
          </w:tcPr>
          <w:p w14:paraId="36148FF0" w14:textId="77777777" w:rsidR="0073319A" w:rsidRPr="00D75A36" w:rsidRDefault="0073319A" w:rsidP="00377BE2">
            <w:pPr>
              <w:jc w:val="left"/>
              <w:rPr>
                <w:rFonts w:eastAsiaTheme="minorEastAsia"/>
                <w:b/>
                <w:bCs/>
                <w:sz w:val="22"/>
                <w:szCs w:val="22"/>
              </w:rPr>
            </w:pPr>
            <w:r w:rsidRPr="00D75A36">
              <w:rPr>
                <w:rFonts w:eastAsiaTheme="minorEastAsia"/>
                <w:b/>
                <w:bCs/>
                <w:sz w:val="22"/>
                <w:szCs w:val="22"/>
              </w:rPr>
              <w:t>ICD-10 or procedure code</w:t>
            </w:r>
          </w:p>
        </w:tc>
        <w:tc>
          <w:tcPr>
            <w:tcW w:w="2572" w:type="dxa"/>
            <w:shd w:val="clear" w:color="auto" w:fill="D9D9D9" w:themeFill="background1" w:themeFillShade="D9"/>
            <w:vAlign w:val="center"/>
          </w:tcPr>
          <w:p w14:paraId="4DE2C839" w14:textId="77777777" w:rsidR="0073319A" w:rsidRPr="00D75A36" w:rsidRDefault="0073319A" w:rsidP="00377BE2">
            <w:pPr>
              <w:jc w:val="left"/>
              <w:rPr>
                <w:rFonts w:eastAsiaTheme="minorEastAsia"/>
                <w:b/>
                <w:bCs/>
                <w:sz w:val="22"/>
                <w:szCs w:val="22"/>
              </w:rPr>
            </w:pPr>
            <w:r w:rsidRPr="00D75A36">
              <w:rPr>
                <w:rFonts w:eastAsiaTheme="minorEastAsia" w:hint="eastAsia"/>
                <w:b/>
                <w:bCs/>
                <w:sz w:val="22"/>
                <w:szCs w:val="22"/>
              </w:rPr>
              <w:t>T</w:t>
            </w:r>
            <w:r w:rsidRPr="00D75A36">
              <w:rPr>
                <w:rFonts w:eastAsiaTheme="minorEastAsia"/>
                <w:b/>
                <w:bCs/>
                <w:sz w:val="22"/>
                <w:szCs w:val="22"/>
              </w:rPr>
              <w:t>ype of diagnosis (primary, secondary)/ type of hospital contact</w:t>
            </w:r>
          </w:p>
        </w:tc>
      </w:tr>
      <w:tr w:rsidR="0073319A" w:rsidRPr="0073319A" w14:paraId="5A61363F" w14:textId="77777777" w:rsidTr="00C56D58">
        <w:trPr>
          <w:trHeight w:val="437"/>
        </w:trPr>
        <w:tc>
          <w:tcPr>
            <w:tcW w:w="2410" w:type="dxa"/>
          </w:tcPr>
          <w:p w14:paraId="6B39CB3F" w14:textId="77777777" w:rsidR="0073319A" w:rsidRPr="00D75A36" w:rsidRDefault="0073319A" w:rsidP="00377BE2">
            <w:pPr>
              <w:jc w:val="left"/>
              <w:rPr>
                <w:rFonts w:eastAsiaTheme="minorEastAsia"/>
                <w:sz w:val="22"/>
                <w:szCs w:val="22"/>
              </w:rPr>
            </w:pPr>
            <w:r w:rsidRPr="00D75A36">
              <w:rPr>
                <w:rFonts w:eastAsiaTheme="minorEastAsia" w:hint="eastAsia"/>
                <w:sz w:val="22"/>
                <w:szCs w:val="22"/>
              </w:rPr>
              <w:t>H</w:t>
            </w:r>
            <w:r w:rsidRPr="00D75A36">
              <w:rPr>
                <w:rFonts w:eastAsiaTheme="minorEastAsia"/>
                <w:sz w:val="22"/>
                <w:szCs w:val="22"/>
              </w:rPr>
              <w:t>eart failure admission</w:t>
            </w:r>
          </w:p>
        </w:tc>
        <w:tc>
          <w:tcPr>
            <w:tcW w:w="4111" w:type="dxa"/>
          </w:tcPr>
          <w:p w14:paraId="23371318" w14:textId="77777777" w:rsidR="0073319A" w:rsidRPr="00D75A36" w:rsidRDefault="0073319A" w:rsidP="00377BE2">
            <w:pPr>
              <w:jc w:val="left"/>
              <w:rPr>
                <w:rFonts w:eastAsiaTheme="minorEastAsia"/>
                <w:sz w:val="22"/>
                <w:szCs w:val="22"/>
              </w:rPr>
            </w:pPr>
            <w:r w:rsidRPr="00D75A36">
              <w:rPr>
                <w:rFonts w:eastAsiaTheme="minorEastAsia" w:hint="eastAsia"/>
                <w:sz w:val="22"/>
                <w:szCs w:val="22"/>
              </w:rPr>
              <w:t>I</w:t>
            </w:r>
            <w:r w:rsidRPr="00D75A36">
              <w:rPr>
                <w:rFonts w:eastAsiaTheme="minorEastAsia"/>
                <w:sz w:val="22"/>
                <w:szCs w:val="22"/>
              </w:rPr>
              <w:t>50x</w:t>
            </w:r>
          </w:p>
        </w:tc>
        <w:tc>
          <w:tcPr>
            <w:tcW w:w="2572" w:type="dxa"/>
          </w:tcPr>
          <w:p w14:paraId="12E44614" w14:textId="77777777" w:rsidR="0073319A" w:rsidRPr="00D75A36" w:rsidRDefault="0073319A" w:rsidP="00377BE2">
            <w:pPr>
              <w:jc w:val="left"/>
              <w:rPr>
                <w:rFonts w:eastAsiaTheme="minorEastAsia"/>
                <w:sz w:val="22"/>
                <w:szCs w:val="22"/>
              </w:rPr>
            </w:pPr>
            <w:r w:rsidRPr="00D75A36">
              <w:rPr>
                <w:rFonts w:eastAsiaTheme="minorEastAsia" w:hint="eastAsia"/>
                <w:noProof/>
                <w:sz w:val="22"/>
                <w:szCs w:val="22"/>
              </w:rPr>
              <w:t>A</w:t>
            </w:r>
            <w:r w:rsidRPr="00D75A36">
              <w:rPr>
                <w:rFonts w:eastAsiaTheme="minorEastAsia"/>
                <w:noProof/>
                <w:sz w:val="22"/>
                <w:szCs w:val="22"/>
              </w:rPr>
              <w:t>ny / admission</w:t>
            </w:r>
          </w:p>
        </w:tc>
      </w:tr>
      <w:tr w:rsidR="0073319A" w:rsidRPr="0073319A" w14:paraId="32DDEEB8" w14:textId="77777777" w:rsidTr="00C56D58">
        <w:trPr>
          <w:trHeight w:val="437"/>
        </w:trPr>
        <w:tc>
          <w:tcPr>
            <w:tcW w:w="2410" w:type="dxa"/>
          </w:tcPr>
          <w:p w14:paraId="5E6AE594" w14:textId="77777777" w:rsidR="0073319A" w:rsidRPr="00D75A36" w:rsidRDefault="0073319A" w:rsidP="00377BE2">
            <w:pPr>
              <w:jc w:val="left"/>
              <w:rPr>
                <w:rFonts w:eastAsiaTheme="minorEastAsia"/>
                <w:sz w:val="22"/>
                <w:szCs w:val="22"/>
              </w:rPr>
            </w:pPr>
            <w:r w:rsidRPr="00D75A36">
              <w:rPr>
                <w:rFonts w:eastAsiaTheme="minorEastAsia" w:hint="eastAsia"/>
                <w:sz w:val="22"/>
                <w:szCs w:val="22"/>
              </w:rPr>
              <w:t>T</w:t>
            </w:r>
            <w:r w:rsidRPr="00D75A36">
              <w:rPr>
                <w:rFonts w:eastAsiaTheme="minorEastAsia"/>
                <w:sz w:val="22"/>
                <w:szCs w:val="22"/>
              </w:rPr>
              <w:t>ype 2 diabetes</w:t>
            </w:r>
          </w:p>
        </w:tc>
        <w:tc>
          <w:tcPr>
            <w:tcW w:w="4111" w:type="dxa"/>
          </w:tcPr>
          <w:p w14:paraId="45F63EAC" w14:textId="77777777" w:rsidR="0073319A" w:rsidRPr="00D75A36" w:rsidRDefault="0073319A" w:rsidP="00377BE2">
            <w:pPr>
              <w:jc w:val="left"/>
              <w:rPr>
                <w:rFonts w:eastAsiaTheme="minorEastAsia"/>
                <w:sz w:val="22"/>
                <w:szCs w:val="22"/>
              </w:rPr>
            </w:pPr>
            <w:r w:rsidRPr="00D75A36">
              <w:rPr>
                <w:rFonts w:eastAsiaTheme="minorEastAsia" w:hint="eastAsia"/>
                <w:sz w:val="22"/>
                <w:szCs w:val="22"/>
              </w:rPr>
              <w:t>E</w:t>
            </w:r>
            <w:r w:rsidRPr="00D75A36">
              <w:rPr>
                <w:rFonts w:eastAsiaTheme="minorEastAsia"/>
                <w:sz w:val="22"/>
                <w:szCs w:val="22"/>
              </w:rPr>
              <w:t>11x, E12x, E13x, E14x</w:t>
            </w:r>
          </w:p>
        </w:tc>
        <w:tc>
          <w:tcPr>
            <w:tcW w:w="2572" w:type="dxa"/>
          </w:tcPr>
          <w:p w14:paraId="12CF3982" w14:textId="77777777" w:rsidR="0073319A" w:rsidRPr="00D75A36" w:rsidRDefault="0073319A" w:rsidP="00377BE2">
            <w:pPr>
              <w:jc w:val="left"/>
              <w:rPr>
                <w:rFonts w:eastAsiaTheme="minorEastAsia"/>
                <w:sz w:val="22"/>
                <w:szCs w:val="22"/>
              </w:rPr>
            </w:pPr>
            <w:r w:rsidRPr="00D75A36">
              <w:rPr>
                <w:rFonts w:eastAsiaTheme="minorEastAsia"/>
                <w:sz w:val="22"/>
                <w:szCs w:val="22"/>
              </w:rPr>
              <w:t>Any / inpatient or outpatient</w:t>
            </w:r>
          </w:p>
        </w:tc>
      </w:tr>
      <w:tr w:rsidR="0073319A" w:rsidRPr="0073319A" w14:paraId="6CF44BE4" w14:textId="77777777" w:rsidTr="00C56D58">
        <w:trPr>
          <w:trHeight w:val="437"/>
        </w:trPr>
        <w:tc>
          <w:tcPr>
            <w:tcW w:w="2410" w:type="dxa"/>
          </w:tcPr>
          <w:p w14:paraId="071BCF0E" w14:textId="77777777" w:rsidR="0073319A" w:rsidRPr="00D75A36" w:rsidRDefault="0073319A" w:rsidP="00377BE2">
            <w:pPr>
              <w:jc w:val="left"/>
              <w:rPr>
                <w:rFonts w:eastAsiaTheme="minorEastAsia"/>
                <w:sz w:val="22"/>
                <w:szCs w:val="22"/>
              </w:rPr>
            </w:pPr>
            <w:r w:rsidRPr="00D75A36">
              <w:rPr>
                <w:rFonts w:eastAsiaTheme="minorEastAsia" w:hint="eastAsia"/>
                <w:sz w:val="22"/>
                <w:szCs w:val="22"/>
              </w:rPr>
              <w:t>E</w:t>
            </w:r>
            <w:r w:rsidRPr="00D75A36">
              <w:rPr>
                <w:rFonts w:eastAsiaTheme="minorEastAsia"/>
                <w:sz w:val="22"/>
                <w:szCs w:val="22"/>
              </w:rPr>
              <w:t>SRD or dialysis</w:t>
            </w:r>
          </w:p>
        </w:tc>
        <w:tc>
          <w:tcPr>
            <w:tcW w:w="4111" w:type="dxa"/>
          </w:tcPr>
          <w:p w14:paraId="50E30721" w14:textId="77777777" w:rsidR="0073319A" w:rsidRPr="00D75A36" w:rsidRDefault="0073319A" w:rsidP="00377BE2">
            <w:pPr>
              <w:jc w:val="left"/>
              <w:rPr>
                <w:rFonts w:eastAsiaTheme="minorEastAsia"/>
                <w:sz w:val="22"/>
                <w:szCs w:val="22"/>
              </w:rPr>
            </w:pPr>
            <w:r w:rsidRPr="00D75A36">
              <w:rPr>
                <w:rFonts w:eastAsiaTheme="minorEastAsia" w:hint="eastAsia"/>
                <w:sz w:val="22"/>
                <w:szCs w:val="22"/>
              </w:rPr>
              <w:t>N</w:t>
            </w:r>
            <w:r w:rsidRPr="00D75A36">
              <w:rPr>
                <w:rFonts w:eastAsiaTheme="minorEastAsia"/>
                <w:sz w:val="22"/>
                <w:szCs w:val="22"/>
              </w:rPr>
              <w:t>185, Z49x; procedure codes O7020, O7061, O7062</w:t>
            </w:r>
          </w:p>
        </w:tc>
        <w:tc>
          <w:tcPr>
            <w:tcW w:w="2572" w:type="dxa"/>
          </w:tcPr>
          <w:p w14:paraId="30955BEC" w14:textId="77777777" w:rsidR="0073319A" w:rsidRPr="00D75A36" w:rsidRDefault="0073319A" w:rsidP="00377BE2">
            <w:pPr>
              <w:jc w:val="left"/>
              <w:rPr>
                <w:rFonts w:eastAsiaTheme="minorEastAsia"/>
                <w:sz w:val="22"/>
                <w:szCs w:val="22"/>
              </w:rPr>
            </w:pPr>
            <w:r w:rsidRPr="00D75A36">
              <w:rPr>
                <w:rFonts w:eastAsiaTheme="minorEastAsia" w:hint="eastAsia"/>
                <w:sz w:val="22"/>
                <w:szCs w:val="22"/>
              </w:rPr>
              <w:t>A</w:t>
            </w:r>
            <w:r w:rsidRPr="00D75A36">
              <w:rPr>
                <w:rFonts w:eastAsiaTheme="minorEastAsia"/>
                <w:sz w:val="22"/>
                <w:szCs w:val="22"/>
              </w:rPr>
              <w:t>ny / inpatient or outpatient</w:t>
            </w:r>
          </w:p>
        </w:tc>
      </w:tr>
      <w:tr w:rsidR="0073319A" w:rsidRPr="0073319A" w14:paraId="315CA8B1" w14:textId="77777777" w:rsidTr="00C56D58">
        <w:trPr>
          <w:trHeight w:val="437"/>
        </w:trPr>
        <w:tc>
          <w:tcPr>
            <w:tcW w:w="2410" w:type="dxa"/>
          </w:tcPr>
          <w:p w14:paraId="73105DE4" w14:textId="77777777" w:rsidR="0073319A" w:rsidRPr="00D75A36" w:rsidRDefault="0073319A" w:rsidP="00377BE2">
            <w:pPr>
              <w:jc w:val="left"/>
              <w:rPr>
                <w:rFonts w:eastAsiaTheme="minorEastAsia"/>
                <w:sz w:val="22"/>
                <w:szCs w:val="22"/>
              </w:rPr>
            </w:pPr>
            <w:r w:rsidRPr="00D75A36">
              <w:rPr>
                <w:rFonts w:eastAsiaTheme="minorEastAsia" w:hint="eastAsia"/>
                <w:sz w:val="22"/>
                <w:szCs w:val="22"/>
              </w:rPr>
              <w:t>C</w:t>
            </w:r>
            <w:r w:rsidRPr="00D75A36">
              <w:rPr>
                <w:rFonts w:eastAsiaTheme="minorEastAsia"/>
                <w:sz w:val="22"/>
                <w:szCs w:val="22"/>
              </w:rPr>
              <w:t>ardiac surgery</w:t>
            </w:r>
          </w:p>
        </w:tc>
        <w:tc>
          <w:tcPr>
            <w:tcW w:w="4111" w:type="dxa"/>
          </w:tcPr>
          <w:p w14:paraId="55EEDB9A" w14:textId="77777777" w:rsidR="0073319A" w:rsidRPr="00D75A36" w:rsidRDefault="0073319A" w:rsidP="00377BE2">
            <w:pPr>
              <w:jc w:val="left"/>
              <w:rPr>
                <w:rFonts w:eastAsiaTheme="minorEastAsia"/>
                <w:sz w:val="22"/>
                <w:szCs w:val="22"/>
              </w:rPr>
            </w:pPr>
            <w:r w:rsidRPr="00D75A36">
              <w:rPr>
                <w:rFonts w:eastAsiaTheme="minorEastAsia"/>
                <w:sz w:val="22"/>
                <w:szCs w:val="22"/>
              </w:rPr>
              <w:t>Procedure codes</w:t>
            </w:r>
          </w:p>
          <w:p w14:paraId="476B92D0" w14:textId="77777777" w:rsidR="0073319A" w:rsidRPr="00D75A36" w:rsidRDefault="0073319A" w:rsidP="00377BE2">
            <w:pPr>
              <w:jc w:val="left"/>
              <w:rPr>
                <w:rFonts w:eastAsiaTheme="minorEastAsia"/>
                <w:sz w:val="22"/>
                <w:szCs w:val="22"/>
              </w:rPr>
            </w:pPr>
            <w:r w:rsidRPr="00D75A36">
              <w:rPr>
                <w:rFonts w:eastAsiaTheme="minorEastAsia"/>
                <w:sz w:val="22"/>
                <w:szCs w:val="22"/>
              </w:rPr>
              <w:t xml:space="preserve">PCI: </w:t>
            </w:r>
            <w:r w:rsidRPr="00D75A36">
              <w:rPr>
                <w:rFonts w:eastAsiaTheme="minorEastAsia" w:hint="eastAsia"/>
                <w:sz w:val="22"/>
                <w:szCs w:val="22"/>
              </w:rPr>
              <w:t>O</w:t>
            </w:r>
            <w:r w:rsidRPr="00D75A36">
              <w:rPr>
                <w:rFonts w:eastAsiaTheme="minorEastAsia"/>
                <w:sz w:val="22"/>
                <w:szCs w:val="22"/>
              </w:rPr>
              <w:t>1640-O1649, OA640-OA642, OA647-OA649</w:t>
            </w:r>
          </w:p>
          <w:p w14:paraId="04EC16AC" w14:textId="77777777" w:rsidR="0073319A" w:rsidRPr="00D75A36" w:rsidRDefault="0073319A" w:rsidP="00377BE2">
            <w:pPr>
              <w:jc w:val="left"/>
              <w:rPr>
                <w:rFonts w:eastAsiaTheme="minorEastAsia"/>
                <w:sz w:val="22"/>
                <w:szCs w:val="22"/>
              </w:rPr>
            </w:pPr>
            <w:r w:rsidRPr="00D75A36">
              <w:rPr>
                <w:rFonts w:eastAsiaTheme="minorEastAsia"/>
                <w:sz w:val="22"/>
                <w:szCs w:val="22"/>
              </w:rPr>
              <w:t>CABG: M6551, M6552, M6561-M6564, M6567, M6571, M6572</w:t>
            </w:r>
          </w:p>
          <w:p w14:paraId="702E878B" w14:textId="77777777" w:rsidR="0073319A" w:rsidRPr="00D75A36" w:rsidRDefault="0073319A" w:rsidP="00377BE2">
            <w:pPr>
              <w:jc w:val="left"/>
              <w:rPr>
                <w:rFonts w:eastAsiaTheme="minorEastAsia"/>
                <w:sz w:val="22"/>
                <w:szCs w:val="22"/>
              </w:rPr>
            </w:pPr>
            <w:r w:rsidRPr="00D75A36">
              <w:rPr>
                <w:rFonts w:eastAsiaTheme="minorEastAsia"/>
                <w:sz w:val="22"/>
                <w:szCs w:val="22"/>
              </w:rPr>
              <w:t>Aortic valve procedure: O1781-O1783, O1791-O1799, M6531-M6533</w:t>
            </w:r>
          </w:p>
          <w:p w14:paraId="4412CF24" w14:textId="77777777" w:rsidR="0073319A" w:rsidRPr="00D75A36" w:rsidRDefault="0073319A" w:rsidP="00377BE2">
            <w:pPr>
              <w:jc w:val="left"/>
              <w:rPr>
                <w:rFonts w:eastAsiaTheme="minorEastAsia"/>
                <w:sz w:val="22"/>
                <w:szCs w:val="22"/>
              </w:rPr>
            </w:pPr>
            <w:r w:rsidRPr="00D75A36">
              <w:rPr>
                <w:rFonts w:eastAsiaTheme="minorEastAsia"/>
                <w:sz w:val="22"/>
                <w:szCs w:val="22"/>
              </w:rPr>
              <w:t>Pacemaker and/or intra-cardiac defibrillation: O0203-O0210, O0211-O0214, O0219-O0222</w:t>
            </w:r>
          </w:p>
          <w:p w14:paraId="20A1646F" w14:textId="77777777" w:rsidR="0073319A" w:rsidRPr="00D75A36" w:rsidRDefault="0073319A" w:rsidP="00377BE2">
            <w:pPr>
              <w:jc w:val="left"/>
              <w:rPr>
                <w:rFonts w:eastAsiaTheme="minorEastAsia"/>
                <w:sz w:val="22"/>
                <w:szCs w:val="22"/>
              </w:rPr>
            </w:pPr>
            <w:r w:rsidRPr="00D75A36">
              <w:rPr>
                <w:rFonts w:eastAsiaTheme="minorEastAsia"/>
                <w:sz w:val="22"/>
                <w:szCs w:val="22"/>
              </w:rPr>
              <w:t>Other cardiac surgery: O0881-O0889, O0710, O0711, O1721-O1723, O1730, O1740, O1750, O1760, O1770, O1810, O1821-O1826, O1830</w:t>
            </w:r>
          </w:p>
          <w:p w14:paraId="6A96AD52" w14:textId="77777777" w:rsidR="0073319A" w:rsidRPr="00D75A36" w:rsidRDefault="0073319A" w:rsidP="00377BE2">
            <w:pPr>
              <w:jc w:val="left"/>
              <w:rPr>
                <w:rFonts w:eastAsiaTheme="minorEastAsia"/>
                <w:sz w:val="22"/>
                <w:szCs w:val="22"/>
              </w:rPr>
            </w:pPr>
          </w:p>
        </w:tc>
        <w:tc>
          <w:tcPr>
            <w:tcW w:w="2572" w:type="dxa"/>
          </w:tcPr>
          <w:p w14:paraId="31840911" w14:textId="77777777" w:rsidR="0073319A" w:rsidRPr="00D75A36" w:rsidRDefault="0073319A" w:rsidP="00377BE2">
            <w:pPr>
              <w:jc w:val="left"/>
              <w:rPr>
                <w:rFonts w:eastAsiaTheme="minorEastAsia"/>
                <w:sz w:val="22"/>
                <w:szCs w:val="22"/>
              </w:rPr>
            </w:pPr>
            <w:r w:rsidRPr="00D75A36">
              <w:rPr>
                <w:rFonts w:eastAsiaTheme="minorEastAsia"/>
                <w:sz w:val="22"/>
                <w:szCs w:val="22"/>
              </w:rPr>
              <w:t>NA / inpatient or outpatient surgery</w:t>
            </w:r>
          </w:p>
        </w:tc>
      </w:tr>
    </w:tbl>
    <w:p w14:paraId="4AC06E22" w14:textId="77777777" w:rsidR="0073319A" w:rsidRPr="0073319A" w:rsidRDefault="0073319A" w:rsidP="0073319A">
      <w:pPr>
        <w:spacing w:line="276" w:lineRule="auto"/>
        <w:rPr>
          <w:rFonts w:eastAsiaTheme="minorEastAsia"/>
        </w:rPr>
      </w:pPr>
      <w:r w:rsidRPr="0073319A">
        <w:rPr>
          <w:rFonts w:eastAsiaTheme="minorEastAsia" w:hint="eastAsia"/>
        </w:rPr>
        <w:t>A</w:t>
      </w:r>
      <w:r w:rsidRPr="0073319A">
        <w:rPr>
          <w:rFonts w:eastAsiaTheme="minorEastAsia"/>
        </w:rPr>
        <w:t xml:space="preserve">bbreviations: CABG, coronary artery bypass grafting; ESRD, end stage renal disease; PCI, percutaneous coronary intervention. </w:t>
      </w:r>
    </w:p>
    <w:p w14:paraId="534DF467" w14:textId="77777777" w:rsidR="0073319A" w:rsidRPr="0073319A" w:rsidRDefault="0073319A" w:rsidP="0073319A">
      <w:pPr>
        <w:widowControl/>
        <w:wordWrap/>
        <w:autoSpaceDE/>
        <w:autoSpaceDN/>
        <w:spacing w:before="0" w:line="276" w:lineRule="auto"/>
        <w:rPr>
          <w:b/>
          <w:bCs/>
        </w:rPr>
      </w:pPr>
      <w:r w:rsidRPr="0073319A">
        <w:rPr>
          <w:b/>
          <w:bCs/>
        </w:rPr>
        <w:br w:type="page"/>
      </w:r>
    </w:p>
    <w:p w14:paraId="70A5FC64" w14:textId="77777777" w:rsidR="0073319A" w:rsidRPr="0051462F" w:rsidRDefault="0073319A" w:rsidP="0073319A">
      <w:pPr>
        <w:spacing w:line="276" w:lineRule="auto"/>
        <w:rPr>
          <w:b/>
          <w:bCs/>
        </w:rPr>
      </w:pPr>
      <w:r w:rsidRPr="0051462F">
        <w:rPr>
          <w:b/>
          <w:bCs/>
        </w:rPr>
        <w:lastRenderedPageBreak/>
        <w:t>Table S2. List of International Classification of Disease 10</w:t>
      </w:r>
      <w:r w:rsidRPr="0051462F">
        <w:rPr>
          <w:b/>
          <w:bCs/>
          <w:vertAlign w:val="superscript"/>
        </w:rPr>
        <w:t>th</w:t>
      </w:r>
      <w:r w:rsidRPr="0051462F">
        <w:rPr>
          <w:b/>
          <w:bCs/>
        </w:rPr>
        <w:t xml:space="preserve"> revisions (ICD-10) codes to define each </w:t>
      </w:r>
      <w:proofErr w:type="gramStart"/>
      <w:r w:rsidRPr="0051462F">
        <w:rPr>
          <w:b/>
          <w:bCs/>
        </w:rPr>
        <w:t>outcome</w:t>
      </w:r>
      <w:proofErr w:type="gramEnd"/>
    </w:p>
    <w:tbl>
      <w:tblPr>
        <w:tblStyle w:val="1"/>
        <w:tblW w:w="9093" w:type="dxa"/>
        <w:tblCellMar>
          <w:left w:w="0" w:type="dxa"/>
          <w:right w:w="0" w:type="dxa"/>
        </w:tblCellMar>
        <w:tblLook w:val="04A0" w:firstRow="1" w:lastRow="0" w:firstColumn="1" w:lastColumn="0" w:noHBand="0" w:noVBand="1"/>
      </w:tblPr>
      <w:tblGrid>
        <w:gridCol w:w="2977"/>
        <w:gridCol w:w="3058"/>
        <w:gridCol w:w="3058"/>
      </w:tblGrid>
      <w:tr w:rsidR="0073319A" w:rsidRPr="0073319A" w14:paraId="0E6A801F" w14:textId="77777777" w:rsidTr="00C56D58">
        <w:trPr>
          <w:trHeight w:val="894"/>
        </w:trPr>
        <w:tc>
          <w:tcPr>
            <w:tcW w:w="2977" w:type="dxa"/>
            <w:shd w:val="clear" w:color="auto" w:fill="D9D9D9" w:themeFill="background1" w:themeFillShade="D9"/>
            <w:vAlign w:val="center"/>
          </w:tcPr>
          <w:p w14:paraId="2AD07487" w14:textId="77777777" w:rsidR="0073319A" w:rsidRPr="00670F73" w:rsidRDefault="0073319A" w:rsidP="00670F73">
            <w:pPr>
              <w:spacing w:before="0" w:line="276" w:lineRule="auto"/>
              <w:rPr>
                <w:rFonts w:eastAsiaTheme="minorEastAsia"/>
                <w:b/>
                <w:bCs/>
                <w:sz w:val="22"/>
                <w:szCs w:val="22"/>
              </w:rPr>
            </w:pPr>
            <w:r w:rsidRPr="00670F73">
              <w:rPr>
                <w:rFonts w:eastAsiaTheme="minorEastAsia" w:hint="eastAsia"/>
                <w:b/>
                <w:bCs/>
                <w:sz w:val="22"/>
                <w:szCs w:val="22"/>
              </w:rPr>
              <w:t>O</w:t>
            </w:r>
            <w:r w:rsidRPr="00670F73">
              <w:rPr>
                <w:rFonts w:eastAsiaTheme="minorEastAsia"/>
                <w:b/>
                <w:bCs/>
                <w:sz w:val="22"/>
                <w:szCs w:val="22"/>
              </w:rPr>
              <w:t>utcome</w:t>
            </w:r>
          </w:p>
        </w:tc>
        <w:tc>
          <w:tcPr>
            <w:tcW w:w="3058" w:type="dxa"/>
            <w:shd w:val="clear" w:color="auto" w:fill="D9D9D9" w:themeFill="background1" w:themeFillShade="D9"/>
            <w:vAlign w:val="center"/>
          </w:tcPr>
          <w:p w14:paraId="1A131D9C" w14:textId="77777777" w:rsidR="0073319A" w:rsidRPr="00670F73" w:rsidRDefault="0073319A" w:rsidP="00670F73">
            <w:pPr>
              <w:spacing w:before="0" w:line="276" w:lineRule="auto"/>
              <w:rPr>
                <w:rFonts w:eastAsiaTheme="minorEastAsia"/>
                <w:b/>
                <w:bCs/>
                <w:sz w:val="22"/>
                <w:szCs w:val="22"/>
              </w:rPr>
            </w:pPr>
            <w:r w:rsidRPr="00670F73">
              <w:rPr>
                <w:rFonts w:eastAsiaTheme="minorEastAsia"/>
                <w:b/>
                <w:bCs/>
                <w:sz w:val="22"/>
                <w:szCs w:val="22"/>
              </w:rPr>
              <w:t>ICD-10 code</w:t>
            </w:r>
          </w:p>
        </w:tc>
        <w:tc>
          <w:tcPr>
            <w:tcW w:w="3058" w:type="dxa"/>
            <w:shd w:val="clear" w:color="auto" w:fill="D9D9D9" w:themeFill="background1" w:themeFillShade="D9"/>
            <w:vAlign w:val="center"/>
          </w:tcPr>
          <w:p w14:paraId="6A63B6D9" w14:textId="77777777" w:rsidR="0073319A" w:rsidRPr="00670F73" w:rsidRDefault="0073319A" w:rsidP="00B0354F">
            <w:pPr>
              <w:spacing w:before="0" w:line="276" w:lineRule="auto"/>
              <w:jc w:val="left"/>
              <w:rPr>
                <w:rFonts w:eastAsiaTheme="minorEastAsia"/>
                <w:b/>
                <w:bCs/>
                <w:sz w:val="22"/>
                <w:szCs w:val="22"/>
              </w:rPr>
            </w:pPr>
            <w:r w:rsidRPr="00670F73">
              <w:rPr>
                <w:rFonts w:eastAsiaTheme="minorEastAsia" w:hint="eastAsia"/>
                <w:b/>
                <w:bCs/>
                <w:sz w:val="22"/>
                <w:szCs w:val="22"/>
              </w:rPr>
              <w:t>T</w:t>
            </w:r>
            <w:r w:rsidRPr="00670F73">
              <w:rPr>
                <w:rFonts w:eastAsiaTheme="minorEastAsia"/>
                <w:b/>
                <w:bCs/>
                <w:sz w:val="22"/>
                <w:szCs w:val="22"/>
              </w:rPr>
              <w:t>ype of diagnosis (primary, secondary)/ type of hospital contact</w:t>
            </w:r>
          </w:p>
        </w:tc>
      </w:tr>
      <w:tr w:rsidR="0073319A" w:rsidRPr="0073319A" w14:paraId="79D3FE3D" w14:textId="77777777" w:rsidTr="00C56D58">
        <w:trPr>
          <w:trHeight w:val="437"/>
        </w:trPr>
        <w:tc>
          <w:tcPr>
            <w:tcW w:w="2977" w:type="dxa"/>
          </w:tcPr>
          <w:p w14:paraId="26C1DE36" w14:textId="77777777" w:rsidR="0073319A" w:rsidRPr="00670F73" w:rsidRDefault="0073319A" w:rsidP="00670F73">
            <w:pPr>
              <w:spacing w:before="0" w:line="276" w:lineRule="auto"/>
              <w:rPr>
                <w:rFonts w:eastAsiaTheme="minorEastAsia"/>
                <w:sz w:val="22"/>
                <w:szCs w:val="22"/>
              </w:rPr>
            </w:pPr>
            <w:r w:rsidRPr="00670F73">
              <w:rPr>
                <w:rFonts w:eastAsiaTheme="minorEastAsia" w:hint="eastAsia"/>
                <w:sz w:val="22"/>
                <w:szCs w:val="22"/>
              </w:rPr>
              <w:t>H</w:t>
            </w:r>
            <w:r w:rsidRPr="00670F73">
              <w:rPr>
                <w:rFonts w:eastAsiaTheme="minorEastAsia"/>
                <w:sz w:val="22"/>
                <w:szCs w:val="22"/>
              </w:rPr>
              <w:t>eart failure readmission</w:t>
            </w:r>
          </w:p>
        </w:tc>
        <w:tc>
          <w:tcPr>
            <w:tcW w:w="3058" w:type="dxa"/>
          </w:tcPr>
          <w:p w14:paraId="767672E3" w14:textId="77777777" w:rsidR="0073319A" w:rsidRPr="00670F73" w:rsidRDefault="0073319A" w:rsidP="00670F73">
            <w:pPr>
              <w:spacing w:before="0" w:line="276" w:lineRule="auto"/>
              <w:rPr>
                <w:rFonts w:eastAsiaTheme="minorEastAsia"/>
                <w:sz w:val="22"/>
                <w:szCs w:val="22"/>
              </w:rPr>
            </w:pPr>
            <w:r w:rsidRPr="00670F73">
              <w:rPr>
                <w:rFonts w:eastAsiaTheme="minorEastAsia"/>
                <w:sz w:val="22"/>
                <w:szCs w:val="22"/>
              </w:rPr>
              <w:t xml:space="preserve">I110, I130, I132, </w:t>
            </w:r>
            <w:r w:rsidRPr="00670F73">
              <w:rPr>
                <w:rFonts w:eastAsiaTheme="minorEastAsia" w:hint="eastAsia"/>
                <w:sz w:val="22"/>
                <w:szCs w:val="22"/>
              </w:rPr>
              <w:t>I</w:t>
            </w:r>
            <w:r w:rsidRPr="00670F73">
              <w:rPr>
                <w:rFonts w:eastAsiaTheme="minorEastAsia"/>
                <w:sz w:val="22"/>
                <w:szCs w:val="22"/>
              </w:rPr>
              <w:t>50x</w:t>
            </w:r>
          </w:p>
        </w:tc>
        <w:tc>
          <w:tcPr>
            <w:tcW w:w="3058" w:type="dxa"/>
          </w:tcPr>
          <w:p w14:paraId="3922744A" w14:textId="77777777" w:rsidR="0073319A" w:rsidRPr="00670F73" w:rsidRDefault="0073319A" w:rsidP="00B0354F">
            <w:pPr>
              <w:spacing w:before="0" w:line="276" w:lineRule="auto"/>
              <w:jc w:val="left"/>
              <w:rPr>
                <w:rFonts w:eastAsiaTheme="minorEastAsia"/>
                <w:sz w:val="22"/>
                <w:szCs w:val="22"/>
              </w:rPr>
            </w:pPr>
            <w:r w:rsidRPr="00670F73">
              <w:rPr>
                <w:rFonts w:eastAsiaTheme="minorEastAsia"/>
                <w:sz w:val="22"/>
                <w:szCs w:val="22"/>
              </w:rPr>
              <w:t>Any / admission or emergency department visit</w:t>
            </w:r>
          </w:p>
        </w:tc>
      </w:tr>
      <w:tr w:rsidR="0073319A" w:rsidRPr="0073319A" w14:paraId="4E8019D1" w14:textId="77777777" w:rsidTr="00C56D58">
        <w:trPr>
          <w:trHeight w:val="421"/>
        </w:trPr>
        <w:tc>
          <w:tcPr>
            <w:tcW w:w="2977" w:type="dxa"/>
          </w:tcPr>
          <w:p w14:paraId="54CD75AD" w14:textId="77777777" w:rsidR="0073319A" w:rsidRPr="00670F73" w:rsidRDefault="0073319A" w:rsidP="00670F73">
            <w:pPr>
              <w:spacing w:before="0" w:line="276" w:lineRule="auto"/>
              <w:rPr>
                <w:rFonts w:eastAsiaTheme="minorEastAsia"/>
                <w:sz w:val="22"/>
                <w:szCs w:val="22"/>
              </w:rPr>
            </w:pPr>
            <w:r w:rsidRPr="00670F73">
              <w:rPr>
                <w:rFonts w:eastAsiaTheme="minorEastAsia" w:hint="eastAsia"/>
                <w:sz w:val="22"/>
                <w:szCs w:val="22"/>
              </w:rPr>
              <w:t>C</w:t>
            </w:r>
            <w:r w:rsidRPr="00670F73">
              <w:rPr>
                <w:rFonts w:eastAsiaTheme="minorEastAsia"/>
                <w:sz w:val="22"/>
                <w:szCs w:val="22"/>
              </w:rPr>
              <w:t>ardiovascular death</w:t>
            </w:r>
          </w:p>
        </w:tc>
        <w:tc>
          <w:tcPr>
            <w:tcW w:w="3058" w:type="dxa"/>
          </w:tcPr>
          <w:p w14:paraId="69285014" w14:textId="77777777" w:rsidR="0073319A" w:rsidRPr="00670F73" w:rsidRDefault="0073319A" w:rsidP="00670F73">
            <w:pPr>
              <w:spacing w:before="0" w:line="276" w:lineRule="auto"/>
              <w:rPr>
                <w:rFonts w:eastAsiaTheme="minorEastAsia"/>
                <w:sz w:val="22"/>
                <w:szCs w:val="22"/>
              </w:rPr>
            </w:pPr>
            <w:r w:rsidRPr="00670F73">
              <w:rPr>
                <w:rFonts w:eastAsiaTheme="minorEastAsia"/>
                <w:sz w:val="22"/>
                <w:szCs w:val="22"/>
              </w:rPr>
              <w:t>I00.x - I77.x [excl. I46.9]</w:t>
            </w:r>
          </w:p>
        </w:tc>
        <w:tc>
          <w:tcPr>
            <w:tcW w:w="3058" w:type="dxa"/>
          </w:tcPr>
          <w:p w14:paraId="4A94EE20" w14:textId="77777777" w:rsidR="0073319A" w:rsidRPr="00670F73" w:rsidRDefault="0073319A" w:rsidP="00B0354F">
            <w:pPr>
              <w:spacing w:before="0" w:line="276" w:lineRule="auto"/>
              <w:jc w:val="left"/>
              <w:rPr>
                <w:rFonts w:eastAsiaTheme="minorEastAsia"/>
                <w:sz w:val="22"/>
                <w:szCs w:val="22"/>
              </w:rPr>
            </w:pPr>
            <w:r w:rsidRPr="00670F73">
              <w:rPr>
                <w:rFonts w:eastAsiaTheme="minorEastAsia"/>
                <w:sz w:val="22"/>
                <w:szCs w:val="22"/>
              </w:rPr>
              <w:t>In-hospital death with a cardiovascular diagnosis</w:t>
            </w:r>
          </w:p>
        </w:tc>
      </w:tr>
    </w:tbl>
    <w:p w14:paraId="236B38C0" w14:textId="77777777" w:rsidR="0073319A" w:rsidRPr="0073319A" w:rsidRDefault="0073319A" w:rsidP="0073319A">
      <w:pPr>
        <w:spacing w:line="276" w:lineRule="auto"/>
        <w:rPr>
          <w:rFonts w:eastAsiaTheme="minorEastAsia"/>
        </w:rPr>
      </w:pPr>
    </w:p>
    <w:p w14:paraId="636CDEB6" w14:textId="77777777" w:rsidR="0073319A" w:rsidRPr="0073319A" w:rsidRDefault="0073319A" w:rsidP="0073319A">
      <w:pPr>
        <w:spacing w:line="276" w:lineRule="auto"/>
        <w:rPr>
          <w:rFonts w:eastAsiaTheme="minorEastAsia"/>
        </w:rPr>
      </w:pPr>
    </w:p>
    <w:p w14:paraId="62A8D876" w14:textId="77777777" w:rsidR="0073319A" w:rsidRPr="0073319A" w:rsidRDefault="0073319A" w:rsidP="0073319A">
      <w:pPr>
        <w:widowControl/>
        <w:wordWrap/>
        <w:autoSpaceDE/>
        <w:autoSpaceDN/>
        <w:spacing w:before="0" w:line="276" w:lineRule="auto"/>
        <w:rPr>
          <w:rFonts w:eastAsiaTheme="minorEastAsia"/>
          <w:b/>
          <w:bCs/>
        </w:rPr>
      </w:pPr>
      <w:r w:rsidRPr="0073319A">
        <w:rPr>
          <w:rFonts w:eastAsiaTheme="minorEastAsia"/>
          <w:b/>
          <w:bCs/>
        </w:rPr>
        <w:br w:type="page"/>
      </w:r>
    </w:p>
    <w:p w14:paraId="028519BD" w14:textId="77777777" w:rsidR="0073319A" w:rsidRPr="0051462F" w:rsidRDefault="0073319A" w:rsidP="0073319A">
      <w:pPr>
        <w:spacing w:line="276" w:lineRule="auto"/>
        <w:rPr>
          <w:rFonts w:eastAsiaTheme="minorEastAsia"/>
          <w:b/>
          <w:bCs/>
        </w:rPr>
      </w:pPr>
      <w:r w:rsidRPr="0051462F">
        <w:rPr>
          <w:rFonts w:eastAsiaTheme="minorEastAsia"/>
          <w:b/>
          <w:bCs/>
        </w:rPr>
        <w:lastRenderedPageBreak/>
        <w:t>Table S3. List of covariates for generating propensity score</w:t>
      </w:r>
    </w:p>
    <w:tbl>
      <w:tblPr>
        <w:tblStyle w:val="1"/>
        <w:tblW w:w="9093" w:type="dxa"/>
        <w:tblCellMar>
          <w:left w:w="57" w:type="dxa"/>
          <w:right w:w="57" w:type="dxa"/>
        </w:tblCellMar>
        <w:tblLook w:val="04A0" w:firstRow="1" w:lastRow="0" w:firstColumn="1" w:lastColumn="0" w:noHBand="0" w:noVBand="1"/>
      </w:tblPr>
      <w:tblGrid>
        <w:gridCol w:w="3119"/>
        <w:gridCol w:w="5974"/>
      </w:tblGrid>
      <w:tr w:rsidR="0073319A" w:rsidRPr="0073319A" w14:paraId="2A1361DD" w14:textId="77777777" w:rsidTr="00C56D58">
        <w:trPr>
          <w:trHeight w:val="384"/>
        </w:trPr>
        <w:tc>
          <w:tcPr>
            <w:tcW w:w="3119" w:type="dxa"/>
            <w:shd w:val="clear" w:color="auto" w:fill="F2F2F2" w:themeFill="background1" w:themeFillShade="F2"/>
            <w:vAlign w:val="center"/>
          </w:tcPr>
          <w:p w14:paraId="4739063B" w14:textId="77777777" w:rsidR="0073319A" w:rsidRPr="00075187" w:rsidRDefault="0073319A" w:rsidP="00075187">
            <w:pPr>
              <w:spacing w:before="0"/>
              <w:jc w:val="left"/>
              <w:rPr>
                <w:rFonts w:eastAsiaTheme="minorEastAsia"/>
                <w:b/>
                <w:bCs/>
                <w:sz w:val="22"/>
                <w:szCs w:val="22"/>
              </w:rPr>
            </w:pPr>
            <w:r w:rsidRPr="00075187">
              <w:rPr>
                <w:rFonts w:eastAsiaTheme="minorEastAsia" w:hint="eastAsia"/>
                <w:b/>
                <w:bCs/>
                <w:sz w:val="22"/>
                <w:szCs w:val="22"/>
              </w:rPr>
              <w:t>C</w:t>
            </w:r>
            <w:r w:rsidRPr="00075187">
              <w:rPr>
                <w:rFonts w:eastAsiaTheme="minorEastAsia"/>
                <w:b/>
                <w:bCs/>
                <w:sz w:val="22"/>
                <w:szCs w:val="22"/>
              </w:rPr>
              <w:t>haracteristics</w:t>
            </w:r>
          </w:p>
        </w:tc>
        <w:tc>
          <w:tcPr>
            <w:tcW w:w="5974" w:type="dxa"/>
            <w:shd w:val="clear" w:color="auto" w:fill="F2F2F2" w:themeFill="background1" w:themeFillShade="F2"/>
            <w:vAlign w:val="center"/>
          </w:tcPr>
          <w:p w14:paraId="71B0E378" w14:textId="77777777" w:rsidR="0073319A" w:rsidRPr="00075187" w:rsidRDefault="0073319A" w:rsidP="00075187">
            <w:pPr>
              <w:spacing w:before="0"/>
              <w:jc w:val="left"/>
              <w:rPr>
                <w:rFonts w:eastAsiaTheme="minorEastAsia"/>
                <w:b/>
                <w:bCs/>
                <w:sz w:val="22"/>
                <w:szCs w:val="22"/>
              </w:rPr>
            </w:pPr>
            <w:r w:rsidRPr="00075187">
              <w:rPr>
                <w:rFonts w:eastAsiaTheme="minorEastAsia"/>
                <w:b/>
                <w:bCs/>
                <w:sz w:val="22"/>
                <w:szCs w:val="22"/>
              </w:rPr>
              <w:t>Categories</w:t>
            </w:r>
          </w:p>
        </w:tc>
      </w:tr>
      <w:tr w:rsidR="0073319A" w:rsidRPr="0073319A" w14:paraId="0D4975A7" w14:textId="77777777" w:rsidTr="00C56D58">
        <w:trPr>
          <w:trHeight w:val="437"/>
        </w:trPr>
        <w:tc>
          <w:tcPr>
            <w:tcW w:w="3119" w:type="dxa"/>
          </w:tcPr>
          <w:p w14:paraId="449E2B15"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A</w:t>
            </w:r>
            <w:r w:rsidRPr="00075187">
              <w:rPr>
                <w:rFonts w:eastAsiaTheme="minorEastAsia"/>
                <w:sz w:val="22"/>
                <w:szCs w:val="22"/>
              </w:rPr>
              <w:t>ge</w:t>
            </w:r>
          </w:p>
        </w:tc>
        <w:tc>
          <w:tcPr>
            <w:tcW w:w="5974" w:type="dxa"/>
          </w:tcPr>
          <w:p w14:paraId="02E7AFA1"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C</w:t>
            </w:r>
            <w:r w:rsidRPr="00075187">
              <w:rPr>
                <w:rFonts w:eastAsiaTheme="minorEastAsia"/>
                <w:sz w:val="22"/>
                <w:szCs w:val="22"/>
              </w:rPr>
              <w:t>ontinuous</w:t>
            </w:r>
          </w:p>
        </w:tc>
      </w:tr>
      <w:tr w:rsidR="0073319A" w:rsidRPr="0073319A" w14:paraId="6C81BA73" w14:textId="77777777" w:rsidTr="00C56D58">
        <w:trPr>
          <w:trHeight w:val="437"/>
        </w:trPr>
        <w:tc>
          <w:tcPr>
            <w:tcW w:w="3119" w:type="dxa"/>
          </w:tcPr>
          <w:p w14:paraId="56334A0E"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S</w:t>
            </w:r>
            <w:r w:rsidRPr="00075187">
              <w:rPr>
                <w:rFonts w:eastAsiaTheme="minorEastAsia"/>
                <w:sz w:val="22"/>
                <w:szCs w:val="22"/>
              </w:rPr>
              <w:t>ex</w:t>
            </w:r>
          </w:p>
        </w:tc>
        <w:tc>
          <w:tcPr>
            <w:tcW w:w="5974" w:type="dxa"/>
          </w:tcPr>
          <w:p w14:paraId="08ACE960"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M</w:t>
            </w:r>
            <w:r w:rsidRPr="00075187">
              <w:rPr>
                <w:rFonts w:eastAsiaTheme="minorEastAsia"/>
                <w:sz w:val="22"/>
                <w:szCs w:val="22"/>
              </w:rPr>
              <w:t>ale, Female</w:t>
            </w:r>
          </w:p>
        </w:tc>
      </w:tr>
      <w:tr w:rsidR="0073319A" w:rsidRPr="0073319A" w14:paraId="4AB431AA" w14:textId="77777777" w:rsidTr="00C56D58">
        <w:trPr>
          <w:trHeight w:val="437"/>
        </w:trPr>
        <w:tc>
          <w:tcPr>
            <w:tcW w:w="3119" w:type="dxa"/>
          </w:tcPr>
          <w:p w14:paraId="47DABEEB"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C</w:t>
            </w:r>
            <w:r w:rsidRPr="00075187">
              <w:rPr>
                <w:rFonts w:eastAsiaTheme="minorEastAsia"/>
                <w:sz w:val="22"/>
                <w:szCs w:val="22"/>
              </w:rPr>
              <w:t>ohort entry year</w:t>
            </w:r>
          </w:p>
        </w:tc>
        <w:tc>
          <w:tcPr>
            <w:tcW w:w="5974" w:type="dxa"/>
          </w:tcPr>
          <w:p w14:paraId="2DDB2200"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2</w:t>
            </w:r>
            <w:r w:rsidRPr="00075187">
              <w:rPr>
                <w:rFonts w:eastAsiaTheme="minorEastAsia"/>
                <w:sz w:val="22"/>
                <w:szCs w:val="22"/>
              </w:rPr>
              <w:t>016, 2017, 2018, 2019</w:t>
            </w:r>
          </w:p>
        </w:tc>
      </w:tr>
      <w:tr w:rsidR="0073319A" w:rsidRPr="0073319A" w14:paraId="02C220EC" w14:textId="77777777" w:rsidTr="00C56D58">
        <w:trPr>
          <w:trHeight w:val="437"/>
        </w:trPr>
        <w:tc>
          <w:tcPr>
            <w:tcW w:w="3119" w:type="dxa"/>
            <w:shd w:val="clear" w:color="auto" w:fill="F2F2F2" w:themeFill="background1" w:themeFillShade="F2"/>
          </w:tcPr>
          <w:p w14:paraId="7DE23486" w14:textId="5EC4694F" w:rsidR="0073319A" w:rsidRPr="00075187" w:rsidRDefault="00515BAF" w:rsidP="00075187">
            <w:pPr>
              <w:spacing w:before="0"/>
              <w:jc w:val="left"/>
              <w:rPr>
                <w:rFonts w:eastAsiaTheme="minorEastAsia"/>
                <w:b/>
                <w:bCs/>
                <w:sz w:val="22"/>
                <w:szCs w:val="22"/>
              </w:rPr>
            </w:pPr>
            <w:r w:rsidRPr="00075187">
              <w:rPr>
                <w:rFonts w:eastAsiaTheme="minorEastAsia"/>
                <w:b/>
                <w:bCs/>
                <w:sz w:val="22"/>
                <w:szCs w:val="22"/>
              </w:rPr>
              <w:t>Comorbidity</w:t>
            </w:r>
            <w:r w:rsidR="0073319A" w:rsidRPr="00075187">
              <w:rPr>
                <w:rFonts w:eastAsiaTheme="minorEastAsia"/>
                <w:b/>
                <w:bCs/>
                <w:sz w:val="22"/>
                <w:szCs w:val="22"/>
              </w:rPr>
              <w:t xml:space="preserve"> in past 1 year</w:t>
            </w:r>
          </w:p>
        </w:tc>
        <w:tc>
          <w:tcPr>
            <w:tcW w:w="5974" w:type="dxa"/>
            <w:shd w:val="clear" w:color="auto" w:fill="F2F2F2" w:themeFill="background1" w:themeFillShade="F2"/>
          </w:tcPr>
          <w:p w14:paraId="6A05FCDA" w14:textId="77777777" w:rsidR="0073319A" w:rsidRPr="00075187" w:rsidRDefault="0073319A" w:rsidP="00075187">
            <w:pPr>
              <w:spacing w:before="0"/>
              <w:jc w:val="left"/>
              <w:rPr>
                <w:rFonts w:eastAsiaTheme="minorEastAsia"/>
                <w:b/>
                <w:bCs/>
                <w:sz w:val="22"/>
                <w:szCs w:val="22"/>
              </w:rPr>
            </w:pPr>
            <w:r w:rsidRPr="00075187">
              <w:rPr>
                <w:rFonts w:eastAsiaTheme="minorEastAsia" w:hint="eastAsia"/>
                <w:b/>
                <w:bCs/>
                <w:sz w:val="22"/>
                <w:szCs w:val="22"/>
              </w:rPr>
              <w:t>I</w:t>
            </w:r>
            <w:r w:rsidRPr="00075187">
              <w:rPr>
                <w:rFonts w:eastAsiaTheme="minorEastAsia"/>
                <w:b/>
                <w:bCs/>
                <w:sz w:val="22"/>
                <w:szCs w:val="22"/>
              </w:rPr>
              <w:t>CD-10 or procedure codes</w:t>
            </w:r>
          </w:p>
        </w:tc>
      </w:tr>
      <w:tr w:rsidR="0073319A" w:rsidRPr="0073319A" w14:paraId="32E41AC4" w14:textId="77777777" w:rsidTr="00C56D58">
        <w:trPr>
          <w:trHeight w:val="437"/>
        </w:trPr>
        <w:tc>
          <w:tcPr>
            <w:tcW w:w="3119" w:type="dxa"/>
          </w:tcPr>
          <w:p w14:paraId="6C75BC86"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A</w:t>
            </w:r>
            <w:r w:rsidRPr="00075187">
              <w:rPr>
                <w:rFonts w:eastAsiaTheme="minorEastAsia"/>
                <w:sz w:val="22"/>
                <w:szCs w:val="22"/>
              </w:rPr>
              <w:t>trial fibrillation</w:t>
            </w:r>
          </w:p>
        </w:tc>
        <w:tc>
          <w:tcPr>
            <w:tcW w:w="5974" w:type="dxa"/>
          </w:tcPr>
          <w:p w14:paraId="7BCE42C3"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I</w:t>
            </w:r>
            <w:r w:rsidRPr="00075187">
              <w:rPr>
                <w:rFonts w:eastAsiaTheme="minorEastAsia"/>
                <w:sz w:val="22"/>
                <w:szCs w:val="22"/>
              </w:rPr>
              <w:t>48x</w:t>
            </w:r>
          </w:p>
        </w:tc>
      </w:tr>
      <w:tr w:rsidR="0073319A" w:rsidRPr="0073319A" w14:paraId="7444BB28" w14:textId="77777777" w:rsidTr="00C56D58">
        <w:trPr>
          <w:trHeight w:val="437"/>
        </w:trPr>
        <w:tc>
          <w:tcPr>
            <w:tcW w:w="3119" w:type="dxa"/>
          </w:tcPr>
          <w:p w14:paraId="73E3A8A4"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C</w:t>
            </w:r>
            <w:r w:rsidRPr="00075187">
              <w:rPr>
                <w:rFonts w:eastAsiaTheme="minorEastAsia"/>
                <w:sz w:val="22"/>
                <w:szCs w:val="22"/>
              </w:rPr>
              <w:t>ancer (excl. non-melanoma skin cancer)</w:t>
            </w:r>
          </w:p>
        </w:tc>
        <w:tc>
          <w:tcPr>
            <w:tcW w:w="5974" w:type="dxa"/>
          </w:tcPr>
          <w:p w14:paraId="7FC99ACE" w14:textId="77777777" w:rsidR="0073319A" w:rsidRPr="00075187" w:rsidRDefault="0073319A" w:rsidP="00075187">
            <w:pPr>
              <w:spacing w:before="0"/>
              <w:jc w:val="left"/>
              <w:rPr>
                <w:sz w:val="22"/>
                <w:szCs w:val="22"/>
              </w:rPr>
            </w:pPr>
            <w:r w:rsidRPr="00075187">
              <w:rPr>
                <w:sz w:val="22"/>
                <w:szCs w:val="22"/>
              </w:rPr>
              <w:t>C00x-C43x, C45x-C97x</w:t>
            </w:r>
          </w:p>
        </w:tc>
      </w:tr>
      <w:tr w:rsidR="0073319A" w:rsidRPr="0073319A" w14:paraId="7C5AFBF9" w14:textId="77777777" w:rsidTr="00C56D58">
        <w:trPr>
          <w:trHeight w:val="437"/>
        </w:trPr>
        <w:tc>
          <w:tcPr>
            <w:tcW w:w="3119" w:type="dxa"/>
          </w:tcPr>
          <w:p w14:paraId="0BCCE425"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C</w:t>
            </w:r>
            <w:r w:rsidRPr="00075187">
              <w:rPr>
                <w:rFonts w:eastAsiaTheme="minorEastAsia"/>
                <w:sz w:val="22"/>
                <w:szCs w:val="22"/>
              </w:rPr>
              <w:t>ardiac surgery</w:t>
            </w:r>
          </w:p>
        </w:tc>
        <w:tc>
          <w:tcPr>
            <w:tcW w:w="5974" w:type="dxa"/>
          </w:tcPr>
          <w:p w14:paraId="4E592799" w14:textId="77777777" w:rsidR="0073319A" w:rsidRPr="00075187" w:rsidRDefault="0073319A" w:rsidP="00075187">
            <w:pPr>
              <w:spacing w:before="0"/>
              <w:jc w:val="left"/>
              <w:rPr>
                <w:rFonts w:eastAsiaTheme="minorEastAsia"/>
                <w:sz w:val="22"/>
                <w:szCs w:val="22"/>
              </w:rPr>
            </w:pPr>
            <w:r w:rsidRPr="00075187">
              <w:rPr>
                <w:rFonts w:eastAsiaTheme="minorEastAsia"/>
                <w:sz w:val="22"/>
                <w:szCs w:val="22"/>
              </w:rPr>
              <w:t>Procedure codes</w:t>
            </w:r>
          </w:p>
          <w:p w14:paraId="4D50EF59" w14:textId="77777777" w:rsidR="0073319A" w:rsidRPr="00075187" w:rsidRDefault="0073319A" w:rsidP="00075187">
            <w:pPr>
              <w:spacing w:before="0"/>
              <w:jc w:val="left"/>
              <w:rPr>
                <w:rFonts w:eastAsiaTheme="minorEastAsia"/>
                <w:sz w:val="22"/>
                <w:szCs w:val="22"/>
              </w:rPr>
            </w:pPr>
            <w:r w:rsidRPr="00075187">
              <w:rPr>
                <w:rFonts w:eastAsiaTheme="minorEastAsia"/>
                <w:sz w:val="22"/>
                <w:szCs w:val="22"/>
              </w:rPr>
              <w:t xml:space="preserve">PCI: </w:t>
            </w:r>
            <w:r w:rsidRPr="00075187">
              <w:rPr>
                <w:rFonts w:eastAsiaTheme="minorEastAsia" w:hint="eastAsia"/>
                <w:sz w:val="22"/>
                <w:szCs w:val="22"/>
              </w:rPr>
              <w:t>O</w:t>
            </w:r>
            <w:r w:rsidRPr="00075187">
              <w:rPr>
                <w:rFonts w:eastAsiaTheme="minorEastAsia"/>
                <w:sz w:val="22"/>
                <w:szCs w:val="22"/>
              </w:rPr>
              <w:t>1640-O1649, OA640-OA642, OA647-OA649</w:t>
            </w:r>
          </w:p>
          <w:p w14:paraId="34FB1036" w14:textId="77777777" w:rsidR="0073319A" w:rsidRPr="00075187" w:rsidRDefault="0073319A" w:rsidP="00075187">
            <w:pPr>
              <w:spacing w:before="0"/>
              <w:jc w:val="left"/>
              <w:rPr>
                <w:rFonts w:eastAsiaTheme="minorEastAsia"/>
                <w:sz w:val="22"/>
                <w:szCs w:val="22"/>
              </w:rPr>
            </w:pPr>
            <w:r w:rsidRPr="00075187">
              <w:rPr>
                <w:rFonts w:eastAsiaTheme="minorEastAsia"/>
                <w:sz w:val="22"/>
                <w:szCs w:val="22"/>
              </w:rPr>
              <w:t>CABG: M6551, M6552, M6561-M6564, M6567, M6571, M6572</w:t>
            </w:r>
          </w:p>
          <w:p w14:paraId="1EA9AA28" w14:textId="77777777" w:rsidR="0073319A" w:rsidRPr="00075187" w:rsidRDefault="0073319A" w:rsidP="00075187">
            <w:pPr>
              <w:spacing w:before="0"/>
              <w:jc w:val="left"/>
              <w:rPr>
                <w:rFonts w:eastAsiaTheme="minorEastAsia"/>
                <w:sz w:val="22"/>
                <w:szCs w:val="22"/>
              </w:rPr>
            </w:pPr>
            <w:r w:rsidRPr="00075187">
              <w:rPr>
                <w:rFonts w:eastAsiaTheme="minorEastAsia"/>
                <w:sz w:val="22"/>
                <w:szCs w:val="22"/>
              </w:rPr>
              <w:t>Aortic valve procedure: O1781-O1783, O1791-O1799, M6531-M6533</w:t>
            </w:r>
          </w:p>
          <w:p w14:paraId="6DF17F65" w14:textId="77777777" w:rsidR="0073319A" w:rsidRPr="00075187" w:rsidRDefault="0073319A" w:rsidP="00075187">
            <w:pPr>
              <w:spacing w:before="0"/>
              <w:jc w:val="left"/>
              <w:rPr>
                <w:rFonts w:eastAsiaTheme="minorEastAsia"/>
                <w:sz w:val="22"/>
                <w:szCs w:val="22"/>
              </w:rPr>
            </w:pPr>
            <w:r w:rsidRPr="00075187">
              <w:rPr>
                <w:rFonts w:eastAsiaTheme="minorEastAsia"/>
                <w:sz w:val="22"/>
                <w:szCs w:val="22"/>
              </w:rPr>
              <w:t>Pacemaker and/or intra-cardiac defibrillation: O0203-O0210, O0211-O0214, O0219-O0222</w:t>
            </w:r>
          </w:p>
          <w:p w14:paraId="64B12EBD" w14:textId="77777777" w:rsidR="0073319A" w:rsidRPr="00075187" w:rsidRDefault="0073319A" w:rsidP="00075187">
            <w:pPr>
              <w:spacing w:before="0"/>
              <w:jc w:val="left"/>
              <w:rPr>
                <w:rFonts w:eastAsiaTheme="minorEastAsia"/>
                <w:sz w:val="22"/>
                <w:szCs w:val="22"/>
              </w:rPr>
            </w:pPr>
            <w:r w:rsidRPr="00075187">
              <w:rPr>
                <w:rFonts w:eastAsiaTheme="minorEastAsia"/>
                <w:sz w:val="22"/>
                <w:szCs w:val="22"/>
              </w:rPr>
              <w:t>Other cardiac surgery: O0881-O0889, O0710, O0711, O1721-O1723, O1730, O1740, O1750, O1760, O1770, O1810, O1821-O1826, O1830</w:t>
            </w:r>
          </w:p>
        </w:tc>
      </w:tr>
      <w:tr w:rsidR="0073319A" w:rsidRPr="0073319A" w14:paraId="55C7ECC8" w14:textId="77777777" w:rsidTr="00C56D58">
        <w:trPr>
          <w:trHeight w:val="437"/>
        </w:trPr>
        <w:tc>
          <w:tcPr>
            <w:tcW w:w="3119" w:type="dxa"/>
          </w:tcPr>
          <w:p w14:paraId="49816E33"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C</w:t>
            </w:r>
            <w:r w:rsidRPr="00075187">
              <w:rPr>
                <w:rFonts w:eastAsiaTheme="minorEastAsia"/>
                <w:sz w:val="22"/>
                <w:szCs w:val="22"/>
              </w:rPr>
              <w:t>erebrovascular disease</w:t>
            </w:r>
          </w:p>
        </w:tc>
        <w:tc>
          <w:tcPr>
            <w:tcW w:w="5974" w:type="dxa"/>
          </w:tcPr>
          <w:p w14:paraId="056D865A"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I</w:t>
            </w:r>
            <w:r w:rsidRPr="00075187">
              <w:rPr>
                <w:rFonts w:eastAsiaTheme="minorEastAsia"/>
                <w:sz w:val="22"/>
                <w:szCs w:val="22"/>
              </w:rPr>
              <w:t>60x-I69x, G45x (excl G454), G46</w:t>
            </w:r>
          </w:p>
        </w:tc>
      </w:tr>
      <w:tr w:rsidR="0073319A" w:rsidRPr="0073319A" w14:paraId="5A0C09FF" w14:textId="77777777" w:rsidTr="00C56D58">
        <w:trPr>
          <w:trHeight w:val="437"/>
        </w:trPr>
        <w:tc>
          <w:tcPr>
            <w:tcW w:w="3119" w:type="dxa"/>
          </w:tcPr>
          <w:p w14:paraId="71D3966F"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C</w:t>
            </w:r>
            <w:r w:rsidRPr="00075187">
              <w:rPr>
                <w:rFonts w:eastAsiaTheme="minorEastAsia"/>
                <w:sz w:val="22"/>
                <w:szCs w:val="22"/>
              </w:rPr>
              <w:t>oronary artery disease</w:t>
            </w:r>
          </w:p>
        </w:tc>
        <w:tc>
          <w:tcPr>
            <w:tcW w:w="5974" w:type="dxa"/>
          </w:tcPr>
          <w:p w14:paraId="5D3F2219" w14:textId="77777777" w:rsidR="0073319A" w:rsidRPr="00075187" w:rsidRDefault="0073319A" w:rsidP="00075187">
            <w:pPr>
              <w:spacing w:before="0"/>
              <w:jc w:val="left"/>
              <w:rPr>
                <w:rFonts w:eastAsiaTheme="minorEastAsia"/>
                <w:sz w:val="22"/>
                <w:szCs w:val="22"/>
              </w:rPr>
            </w:pPr>
            <w:r w:rsidRPr="00075187">
              <w:rPr>
                <w:rFonts w:eastAsiaTheme="minorEastAsia"/>
                <w:sz w:val="22"/>
                <w:szCs w:val="22"/>
              </w:rPr>
              <w:t>I20x, I21x, I22x</w:t>
            </w:r>
          </w:p>
        </w:tc>
      </w:tr>
      <w:tr w:rsidR="0073319A" w:rsidRPr="0073319A" w14:paraId="2E85D8AA" w14:textId="77777777" w:rsidTr="00C56D58">
        <w:trPr>
          <w:trHeight w:val="437"/>
        </w:trPr>
        <w:tc>
          <w:tcPr>
            <w:tcW w:w="3119" w:type="dxa"/>
          </w:tcPr>
          <w:p w14:paraId="1AE87194"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C</w:t>
            </w:r>
            <w:r w:rsidRPr="00075187">
              <w:rPr>
                <w:rFonts w:eastAsiaTheme="minorEastAsia"/>
                <w:sz w:val="22"/>
                <w:szCs w:val="22"/>
              </w:rPr>
              <w:t>hronic kidney disease</w:t>
            </w:r>
          </w:p>
        </w:tc>
        <w:tc>
          <w:tcPr>
            <w:tcW w:w="5974" w:type="dxa"/>
          </w:tcPr>
          <w:p w14:paraId="6259EA7E"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N</w:t>
            </w:r>
            <w:r w:rsidRPr="00075187">
              <w:rPr>
                <w:rFonts w:eastAsiaTheme="minorEastAsia"/>
                <w:sz w:val="22"/>
                <w:szCs w:val="22"/>
              </w:rPr>
              <w:t>18x, N19x</w:t>
            </w:r>
          </w:p>
        </w:tc>
      </w:tr>
      <w:tr w:rsidR="0073319A" w:rsidRPr="0073319A" w14:paraId="05F0B0DE" w14:textId="77777777" w:rsidTr="00C56D58">
        <w:trPr>
          <w:trHeight w:val="437"/>
        </w:trPr>
        <w:tc>
          <w:tcPr>
            <w:tcW w:w="3119" w:type="dxa"/>
          </w:tcPr>
          <w:p w14:paraId="5FD5B305"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C</w:t>
            </w:r>
            <w:r w:rsidRPr="00075187">
              <w:rPr>
                <w:rFonts w:eastAsiaTheme="minorEastAsia"/>
                <w:sz w:val="22"/>
                <w:szCs w:val="22"/>
              </w:rPr>
              <w:t>hronic liver disease</w:t>
            </w:r>
          </w:p>
        </w:tc>
        <w:tc>
          <w:tcPr>
            <w:tcW w:w="5974" w:type="dxa"/>
          </w:tcPr>
          <w:p w14:paraId="2441A8AD"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B</w:t>
            </w:r>
            <w:r w:rsidRPr="00075187">
              <w:rPr>
                <w:rFonts w:eastAsiaTheme="minorEastAsia"/>
                <w:sz w:val="22"/>
                <w:szCs w:val="22"/>
              </w:rPr>
              <w:t>18x, B19x, I850, I859, I982, K70x-K77x</w:t>
            </w:r>
          </w:p>
        </w:tc>
      </w:tr>
      <w:tr w:rsidR="0073319A" w:rsidRPr="0073319A" w14:paraId="0FC6146A" w14:textId="77777777" w:rsidTr="00C56D58">
        <w:trPr>
          <w:trHeight w:val="437"/>
        </w:trPr>
        <w:tc>
          <w:tcPr>
            <w:tcW w:w="3119" w:type="dxa"/>
          </w:tcPr>
          <w:p w14:paraId="7DBDFB14"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C</w:t>
            </w:r>
            <w:r w:rsidRPr="00075187">
              <w:rPr>
                <w:rFonts w:eastAsiaTheme="minorEastAsia"/>
                <w:sz w:val="22"/>
                <w:szCs w:val="22"/>
              </w:rPr>
              <w:t>hronic respiratory disease</w:t>
            </w:r>
          </w:p>
        </w:tc>
        <w:tc>
          <w:tcPr>
            <w:tcW w:w="5974" w:type="dxa"/>
          </w:tcPr>
          <w:p w14:paraId="7C562493" w14:textId="77777777" w:rsidR="0073319A" w:rsidRPr="00075187" w:rsidRDefault="0073319A" w:rsidP="00075187">
            <w:pPr>
              <w:spacing w:before="0"/>
              <w:jc w:val="left"/>
              <w:rPr>
                <w:rFonts w:eastAsiaTheme="minorEastAsia"/>
                <w:sz w:val="22"/>
                <w:szCs w:val="22"/>
              </w:rPr>
            </w:pPr>
            <w:r w:rsidRPr="00075187">
              <w:rPr>
                <w:rFonts w:eastAsiaTheme="minorEastAsia"/>
                <w:sz w:val="22"/>
                <w:szCs w:val="22"/>
              </w:rPr>
              <w:t xml:space="preserve">J84x, J41x-J47x </w:t>
            </w:r>
          </w:p>
        </w:tc>
      </w:tr>
      <w:tr w:rsidR="0073319A" w:rsidRPr="0073319A" w14:paraId="2106340E" w14:textId="77777777" w:rsidTr="00C56D58">
        <w:trPr>
          <w:trHeight w:val="437"/>
        </w:trPr>
        <w:tc>
          <w:tcPr>
            <w:tcW w:w="3119" w:type="dxa"/>
          </w:tcPr>
          <w:p w14:paraId="3D09E779"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D</w:t>
            </w:r>
            <w:r w:rsidRPr="00075187">
              <w:rPr>
                <w:rFonts w:eastAsiaTheme="minorEastAsia"/>
                <w:sz w:val="22"/>
                <w:szCs w:val="22"/>
              </w:rPr>
              <w:t>yslipidemia</w:t>
            </w:r>
          </w:p>
        </w:tc>
        <w:tc>
          <w:tcPr>
            <w:tcW w:w="5974" w:type="dxa"/>
          </w:tcPr>
          <w:p w14:paraId="4001D2F1"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E</w:t>
            </w:r>
            <w:r w:rsidRPr="00075187">
              <w:rPr>
                <w:rFonts w:eastAsiaTheme="minorEastAsia"/>
                <w:sz w:val="22"/>
                <w:szCs w:val="22"/>
              </w:rPr>
              <w:t>78x</w:t>
            </w:r>
          </w:p>
        </w:tc>
      </w:tr>
      <w:tr w:rsidR="0073319A" w:rsidRPr="0073319A" w14:paraId="28BEDE76" w14:textId="77777777" w:rsidTr="00C56D58">
        <w:trPr>
          <w:trHeight w:val="437"/>
        </w:trPr>
        <w:tc>
          <w:tcPr>
            <w:tcW w:w="3119" w:type="dxa"/>
          </w:tcPr>
          <w:p w14:paraId="0607C206"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H</w:t>
            </w:r>
            <w:r w:rsidRPr="00075187">
              <w:rPr>
                <w:rFonts w:eastAsiaTheme="minorEastAsia"/>
                <w:sz w:val="22"/>
                <w:szCs w:val="22"/>
              </w:rPr>
              <w:t>eart failure</w:t>
            </w:r>
          </w:p>
        </w:tc>
        <w:tc>
          <w:tcPr>
            <w:tcW w:w="5974" w:type="dxa"/>
          </w:tcPr>
          <w:p w14:paraId="72AB17D9" w14:textId="77777777" w:rsidR="0073319A" w:rsidRPr="00075187" w:rsidRDefault="0073319A" w:rsidP="00075187">
            <w:pPr>
              <w:spacing w:before="0"/>
              <w:jc w:val="left"/>
              <w:rPr>
                <w:sz w:val="22"/>
                <w:szCs w:val="22"/>
              </w:rPr>
            </w:pPr>
            <w:r w:rsidRPr="00075187">
              <w:rPr>
                <w:rFonts w:eastAsiaTheme="minorEastAsia" w:hint="eastAsia"/>
                <w:sz w:val="22"/>
                <w:szCs w:val="22"/>
              </w:rPr>
              <w:t>I</w:t>
            </w:r>
            <w:r w:rsidRPr="00075187">
              <w:rPr>
                <w:rFonts w:eastAsiaTheme="minorEastAsia"/>
                <w:sz w:val="22"/>
                <w:szCs w:val="22"/>
              </w:rPr>
              <w:t>50x</w:t>
            </w:r>
          </w:p>
        </w:tc>
      </w:tr>
      <w:tr w:rsidR="0073319A" w:rsidRPr="0073319A" w14:paraId="6BA3E34C" w14:textId="77777777" w:rsidTr="00C56D58">
        <w:trPr>
          <w:trHeight w:val="437"/>
        </w:trPr>
        <w:tc>
          <w:tcPr>
            <w:tcW w:w="3119" w:type="dxa"/>
          </w:tcPr>
          <w:p w14:paraId="3D692DCF"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H</w:t>
            </w:r>
            <w:r w:rsidRPr="00075187">
              <w:rPr>
                <w:rFonts w:eastAsiaTheme="minorEastAsia"/>
                <w:sz w:val="22"/>
                <w:szCs w:val="22"/>
              </w:rPr>
              <w:t>ypertension</w:t>
            </w:r>
          </w:p>
        </w:tc>
        <w:tc>
          <w:tcPr>
            <w:tcW w:w="5974" w:type="dxa"/>
          </w:tcPr>
          <w:p w14:paraId="070F28FB"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I</w:t>
            </w:r>
            <w:r w:rsidRPr="00075187">
              <w:rPr>
                <w:rFonts w:eastAsiaTheme="minorEastAsia"/>
                <w:sz w:val="22"/>
                <w:szCs w:val="22"/>
              </w:rPr>
              <w:t>10x, I11x, I12x, I13x, I15x</w:t>
            </w:r>
          </w:p>
        </w:tc>
      </w:tr>
      <w:tr w:rsidR="0073319A" w:rsidRPr="0073319A" w14:paraId="4543FBB2" w14:textId="77777777" w:rsidTr="00C56D58">
        <w:trPr>
          <w:trHeight w:val="437"/>
        </w:trPr>
        <w:tc>
          <w:tcPr>
            <w:tcW w:w="3119" w:type="dxa"/>
          </w:tcPr>
          <w:p w14:paraId="0953CAB5"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P</w:t>
            </w:r>
            <w:r w:rsidRPr="00075187">
              <w:rPr>
                <w:rFonts w:eastAsiaTheme="minorEastAsia"/>
                <w:sz w:val="22"/>
                <w:szCs w:val="22"/>
              </w:rPr>
              <w:t>eripheral artery disease</w:t>
            </w:r>
          </w:p>
        </w:tc>
        <w:tc>
          <w:tcPr>
            <w:tcW w:w="5974" w:type="dxa"/>
          </w:tcPr>
          <w:p w14:paraId="6E942B09"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I</w:t>
            </w:r>
            <w:r w:rsidRPr="00075187">
              <w:rPr>
                <w:rFonts w:eastAsiaTheme="minorEastAsia"/>
                <w:sz w:val="22"/>
                <w:szCs w:val="22"/>
              </w:rPr>
              <w:t>70x, I73x</w:t>
            </w:r>
          </w:p>
        </w:tc>
      </w:tr>
      <w:tr w:rsidR="0073319A" w:rsidRPr="0073319A" w14:paraId="2CB8EA77" w14:textId="77777777" w:rsidTr="00C56D58">
        <w:trPr>
          <w:trHeight w:val="437"/>
        </w:trPr>
        <w:tc>
          <w:tcPr>
            <w:tcW w:w="3119" w:type="dxa"/>
            <w:shd w:val="clear" w:color="auto" w:fill="F2F2F2" w:themeFill="background1" w:themeFillShade="F2"/>
          </w:tcPr>
          <w:p w14:paraId="5C1BA637" w14:textId="52743922" w:rsidR="0073319A" w:rsidRPr="00075187" w:rsidRDefault="00B71E33" w:rsidP="00075187">
            <w:pPr>
              <w:spacing w:before="0"/>
              <w:jc w:val="left"/>
              <w:rPr>
                <w:rFonts w:eastAsiaTheme="minorEastAsia"/>
                <w:b/>
                <w:bCs/>
                <w:sz w:val="22"/>
                <w:szCs w:val="22"/>
              </w:rPr>
            </w:pPr>
            <w:r>
              <w:rPr>
                <w:rFonts w:eastAsiaTheme="minorEastAsia"/>
                <w:b/>
                <w:bCs/>
                <w:sz w:val="22"/>
                <w:szCs w:val="22"/>
              </w:rPr>
              <w:t>Com</w:t>
            </w:r>
            <w:r w:rsidR="0073319A" w:rsidRPr="00075187">
              <w:rPr>
                <w:rFonts w:eastAsiaTheme="minorEastAsia"/>
                <w:b/>
                <w:bCs/>
                <w:sz w:val="22"/>
                <w:szCs w:val="22"/>
              </w:rPr>
              <w:t>edications in past 1 year</w:t>
            </w:r>
          </w:p>
        </w:tc>
        <w:tc>
          <w:tcPr>
            <w:tcW w:w="5974" w:type="dxa"/>
            <w:shd w:val="clear" w:color="auto" w:fill="F2F2F2" w:themeFill="background1" w:themeFillShade="F2"/>
          </w:tcPr>
          <w:p w14:paraId="2BC481EB" w14:textId="77777777" w:rsidR="0073319A" w:rsidRPr="00075187" w:rsidRDefault="0073319A" w:rsidP="00075187">
            <w:pPr>
              <w:spacing w:before="0"/>
              <w:jc w:val="left"/>
              <w:rPr>
                <w:rFonts w:eastAsiaTheme="minorEastAsia"/>
                <w:b/>
                <w:bCs/>
                <w:sz w:val="22"/>
                <w:szCs w:val="22"/>
              </w:rPr>
            </w:pPr>
            <w:r w:rsidRPr="00075187">
              <w:rPr>
                <w:rFonts w:eastAsiaTheme="minorEastAsia" w:hint="eastAsia"/>
                <w:b/>
                <w:bCs/>
                <w:sz w:val="22"/>
                <w:szCs w:val="22"/>
              </w:rPr>
              <w:t>A</w:t>
            </w:r>
            <w:r w:rsidRPr="00075187">
              <w:rPr>
                <w:rFonts w:eastAsiaTheme="minorEastAsia"/>
                <w:b/>
                <w:bCs/>
                <w:sz w:val="22"/>
                <w:szCs w:val="22"/>
              </w:rPr>
              <w:t>TC codes</w:t>
            </w:r>
          </w:p>
        </w:tc>
      </w:tr>
      <w:tr w:rsidR="0073319A" w:rsidRPr="0073319A" w14:paraId="697E6884" w14:textId="77777777" w:rsidTr="00C56D58">
        <w:trPr>
          <w:trHeight w:val="437"/>
        </w:trPr>
        <w:tc>
          <w:tcPr>
            <w:tcW w:w="3119" w:type="dxa"/>
          </w:tcPr>
          <w:p w14:paraId="4D07A5C1"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A</w:t>
            </w:r>
            <w:r w:rsidRPr="00075187">
              <w:rPr>
                <w:rFonts w:eastAsiaTheme="minorEastAsia"/>
                <w:sz w:val="22"/>
                <w:szCs w:val="22"/>
              </w:rPr>
              <w:t>ntiplatelets/anticoagulants</w:t>
            </w:r>
          </w:p>
        </w:tc>
        <w:tc>
          <w:tcPr>
            <w:tcW w:w="5974" w:type="dxa"/>
          </w:tcPr>
          <w:p w14:paraId="396EC4BD"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B</w:t>
            </w:r>
            <w:r w:rsidRPr="00075187">
              <w:rPr>
                <w:rFonts w:eastAsiaTheme="minorEastAsia"/>
                <w:sz w:val="22"/>
                <w:szCs w:val="22"/>
              </w:rPr>
              <w:t>01AC, B01AA, B01AE07, B01AF</w:t>
            </w:r>
          </w:p>
        </w:tc>
      </w:tr>
      <w:tr w:rsidR="0073319A" w:rsidRPr="0073319A" w14:paraId="0B6EA3CD" w14:textId="77777777" w:rsidTr="00C56D58">
        <w:trPr>
          <w:trHeight w:val="437"/>
        </w:trPr>
        <w:tc>
          <w:tcPr>
            <w:tcW w:w="3119" w:type="dxa"/>
          </w:tcPr>
          <w:p w14:paraId="317C7256" w14:textId="77777777" w:rsidR="0073319A" w:rsidRPr="00075187" w:rsidRDefault="0073319A" w:rsidP="00075187">
            <w:pPr>
              <w:spacing w:before="0"/>
              <w:jc w:val="left"/>
              <w:rPr>
                <w:rFonts w:eastAsiaTheme="minorEastAsia"/>
                <w:sz w:val="22"/>
                <w:szCs w:val="22"/>
              </w:rPr>
            </w:pPr>
            <w:r w:rsidRPr="00075187">
              <w:rPr>
                <w:rFonts w:eastAsiaTheme="minorEastAsia"/>
                <w:sz w:val="22"/>
                <w:szCs w:val="22"/>
              </w:rPr>
              <w:t>β-blockers</w:t>
            </w:r>
          </w:p>
        </w:tc>
        <w:tc>
          <w:tcPr>
            <w:tcW w:w="5974" w:type="dxa"/>
          </w:tcPr>
          <w:p w14:paraId="0E3B13AE"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C</w:t>
            </w:r>
            <w:r w:rsidRPr="00075187">
              <w:rPr>
                <w:rFonts w:eastAsiaTheme="minorEastAsia"/>
                <w:sz w:val="22"/>
                <w:szCs w:val="22"/>
              </w:rPr>
              <w:t>07</w:t>
            </w:r>
          </w:p>
        </w:tc>
      </w:tr>
      <w:tr w:rsidR="0073319A" w:rsidRPr="0073319A" w14:paraId="3BBEC546" w14:textId="77777777" w:rsidTr="00C56D58">
        <w:trPr>
          <w:trHeight w:val="437"/>
        </w:trPr>
        <w:tc>
          <w:tcPr>
            <w:tcW w:w="3119" w:type="dxa"/>
          </w:tcPr>
          <w:p w14:paraId="2E8E9BAF"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C</w:t>
            </w:r>
            <w:r w:rsidRPr="00075187">
              <w:rPr>
                <w:rFonts w:eastAsiaTheme="minorEastAsia"/>
                <w:sz w:val="22"/>
                <w:szCs w:val="22"/>
              </w:rPr>
              <w:t>alcium channel blockers</w:t>
            </w:r>
          </w:p>
        </w:tc>
        <w:tc>
          <w:tcPr>
            <w:tcW w:w="5974" w:type="dxa"/>
          </w:tcPr>
          <w:p w14:paraId="2FF7427F"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C</w:t>
            </w:r>
            <w:r w:rsidRPr="00075187">
              <w:rPr>
                <w:rFonts w:eastAsiaTheme="minorEastAsia"/>
                <w:sz w:val="22"/>
                <w:szCs w:val="22"/>
              </w:rPr>
              <w:t>08C, C08D</w:t>
            </w:r>
          </w:p>
        </w:tc>
      </w:tr>
      <w:tr w:rsidR="0073319A" w:rsidRPr="0073319A" w14:paraId="3C7DEA0C" w14:textId="77777777" w:rsidTr="00C56D58">
        <w:trPr>
          <w:trHeight w:val="437"/>
        </w:trPr>
        <w:tc>
          <w:tcPr>
            <w:tcW w:w="3119" w:type="dxa"/>
          </w:tcPr>
          <w:p w14:paraId="20A2DEAE"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D</w:t>
            </w:r>
            <w:r w:rsidRPr="00075187">
              <w:rPr>
                <w:rFonts w:eastAsiaTheme="minorEastAsia"/>
                <w:sz w:val="22"/>
                <w:szCs w:val="22"/>
              </w:rPr>
              <w:t>igoxin</w:t>
            </w:r>
          </w:p>
        </w:tc>
        <w:tc>
          <w:tcPr>
            <w:tcW w:w="5974" w:type="dxa"/>
          </w:tcPr>
          <w:p w14:paraId="2345814B"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C</w:t>
            </w:r>
            <w:r w:rsidRPr="00075187">
              <w:rPr>
                <w:rFonts w:eastAsiaTheme="minorEastAsia"/>
                <w:sz w:val="22"/>
                <w:szCs w:val="22"/>
              </w:rPr>
              <w:t>01AA05</w:t>
            </w:r>
          </w:p>
        </w:tc>
      </w:tr>
      <w:tr w:rsidR="0073319A" w:rsidRPr="0073319A" w14:paraId="678434DB" w14:textId="77777777" w:rsidTr="00C56D58">
        <w:trPr>
          <w:trHeight w:val="437"/>
        </w:trPr>
        <w:tc>
          <w:tcPr>
            <w:tcW w:w="3119" w:type="dxa"/>
          </w:tcPr>
          <w:p w14:paraId="458892FE"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D</w:t>
            </w:r>
            <w:r w:rsidRPr="00075187">
              <w:rPr>
                <w:rFonts w:eastAsiaTheme="minorEastAsia"/>
                <w:sz w:val="22"/>
                <w:szCs w:val="22"/>
              </w:rPr>
              <w:t>iuretics</w:t>
            </w:r>
          </w:p>
        </w:tc>
        <w:tc>
          <w:tcPr>
            <w:tcW w:w="5974" w:type="dxa"/>
          </w:tcPr>
          <w:p w14:paraId="237C02CD"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C</w:t>
            </w:r>
            <w:r w:rsidRPr="00075187">
              <w:rPr>
                <w:rFonts w:eastAsiaTheme="minorEastAsia"/>
                <w:sz w:val="22"/>
                <w:szCs w:val="22"/>
              </w:rPr>
              <w:t>03C, C03EB, C03A, C03B, C03D, C03EA</w:t>
            </w:r>
          </w:p>
        </w:tc>
      </w:tr>
      <w:tr w:rsidR="0073319A" w:rsidRPr="0073319A" w14:paraId="550329B2" w14:textId="77777777" w:rsidTr="00C56D58">
        <w:trPr>
          <w:trHeight w:val="437"/>
        </w:trPr>
        <w:tc>
          <w:tcPr>
            <w:tcW w:w="3119" w:type="dxa"/>
          </w:tcPr>
          <w:p w14:paraId="55ECB336"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N</w:t>
            </w:r>
            <w:r w:rsidRPr="00075187">
              <w:rPr>
                <w:rFonts w:eastAsiaTheme="minorEastAsia"/>
                <w:sz w:val="22"/>
                <w:szCs w:val="22"/>
              </w:rPr>
              <w:t>itrates</w:t>
            </w:r>
          </w:p>
        </w:tc>
        <w:tc>
          <w:tcPr>
            <w:tcW w:w="5974" w:type="dxa"/>
          </w:tcPr>
          <w:p w14:paraId="74A40FE8"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C</w:t>
            </w:r>
            <w:r w:rsidRPr="00075187">
              <w:rPr>
                <w:rFonts w:eastAsiaTheme="minorEastAsia"/>
                <w:sz w:val="22"/>
                <w:szCs w:val="22"/>
              </w:rPr>
              <w:t>01DA</w:t>
            </w:r>
          </w:p>
        </w:tc>
      </w:tr>
      <w:tr w:rsidR="0073319A" w:rsidRPr="0073319A" w14:paraId="1D36F5C2" w14:textId="77777777" w:rsidTr="00C56D58">
        <w:trPr>
          <w:trHeight w:val="437"/>
        </w:trPr>
        <w:tc>
          <w:tcPr>
            <w:tcW w:w="3119" w:type="dxa"/>
          </w:tcPr>
          <w:p w14:paraId="75637996" w14:textId="77777777" w:rsidR="0073319A" w:rsidRPr="00075187" w:rsidRDefault="0073319A" w:rsidP="00075187">
            <w:pPr>
              <w:spacing w:before="0"/>
              <w:jc w:val="left"/>
              <w:rPr>
                <w:rFonts w:eastAsiaTheme="minorEastAsia"/>
                <w:sz w:val="22"/>
                <w:szCs w:val="22"/>
              </w:rPr>
            </w:pPr>
            <w:proofErr w:type="spellStart"/>
            <w:r w:rsidRPr="00075187">
              <w:rPr>
                <w:rFonts w:eastAsiaTheme="minorEastAsia" w:hint="eastAsia"/>
                <w:sz w:val="22"/>
                <w:szCs w:val="22"/>
              </w:rPr>
              <w:lastRenderedPageBreak/>
              <w:t>R</w:t>
            </w:r>
            <w:r w:rsidRPr="00075187">
              <w:rPr>
                <w:rFonts w:eastAsiaTheme="minorEastAsia"/>
                <w:sz w:val="22"/>
                <w:szCs w:val="22"/>
              </w:rPr>
              <w:t>ASi</w:t>
            </w:r>
            <w:proofErr w:type="spellEnd"/>
          </w:p>
        </w:tc>
        <w:tc>
          <w:tcPr>
            <w:tcW w:w="5974" w:type="dxa"/>
          </w:tcPr>
          <w:p w14:paraId="043C6D3A"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C</w:t>
            </w:r>
            <w:r w:rsidRPr="00075187">
              <w:rPr>
                <w:rFonts w:eastAsiaTheme="minorEastAsia"/>
                <w:sz w:val="22"/>
                <w:szCs w:val="22"/>
              </w:rPr>
              <w:t>09A-C09D</w:t>
            </w:r>
          </w:p>
        </w:tc>
      </w:tr>
      <w:tr w:rsidR="0073319A" w:rsidRPr="0073319A" w14:paraId="11B8FA40" w14:textId="77777777" w:rsidTr="00C56D58">
        <w:trPr>
          <w:trHeight w:val="437"/>
        </w:trPr>
        <w:tc>
          <w:tcPr>
            <w:tcW w:w="3119" w:type="dxa"/>
          </w:tcPr>
          <w:p w14:paraId="607EC2FB"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L</w:t>
            </w:r>
            <w:r w:rsidRPr="00075187">
              <w:rPr>
                <w:rFonts w:eastAsiaTheme="minorEastAsia"/>
                <w:sz w:val="22"/>
                <w:szCs w:val="22"/>
              </w:rPr>
              <w:t>ipid lowering drug</w:t>
            </w:r>
          </w:p>
        </w:tc>
        <w:tc>
          <w:tcPr>
            <w:tcW w:w="5974" w:type="dxa"/>
          </w:tcPr>
          <w:p w14:paraId="7A0AF72A"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C</w:t>
            </w:r>
            <w:r w:rsidRPr="00075187">
              <w:rPr>
                <w:rFonts w:eastAsiaTheme="minorEastAsia"/>
                <w:sz w:val="22"/>
                <w:szCs w:val="22"/>
              </w:rPr>
              <w:t>10</w:t>
            </w:r>
          </w:p>
        </w:tc>
      </w:tr>
      <w:tr w:rsidR="0073319A" w:rsidRPr="0073319A" w14:paraId="7D817ADA" w14:textId="77777777" w:rsidTr="00C56D58">
        <w:trPr>
          <w:trHeight w:val="437"/>
        </w:trPr>
        <w:tc>
          <w:tcPr>
            <w:tcW w:w="3119" w:type="dxa"/>
            <w:shd w:val="clear" w:color="auto" w:fill="F2F2F2" w:themeFill="background1" w:themeFillShade="F2"/>
          </w:tcPr>
          <w:p w14:paraId="006523A0" w14:textId="77777777" w:rsidR="0073319A" w:rsidRPr="00075187" w:rsidRDefault="0073319A" w:rsidP="00075187">
            <w:pPr>
              <w:spacing w:before="0"/>
              <w:jc w:val="left"/>
              <w:rPr>
                <w:rFonts w:eastAsiaTheme="minorEastAsia"/>
                <w:b/>
                <w:bCs/>
                <w:sz w:val="22"/>
                <w:szCs w:val="22"/>
              </w:rPr>
            </w:pPr>
            <w:r w:rsidRPr="00075187">
              <w:rPr>
                <w:rFonts w:eastAsiaTheme="minorEastAsia" w:hint="eastAsia"/>
                <w:b/>
                <w:bCs/>
                <w:sz w:val="22"/>
                <w:szCs w:val="22"/>
              </w:rPr>
              <w:t>M</w:t>
            </w:r>
            <w:r w:rsidRPr="00075187">
              <w:rPr>
                <w:rFonts w:eastAsiaTheme="minorEastAsia"/>
                <w:b/>
                <w:bCs/>
                <w:sz w:val="22"/>
                <w:szCs w:val="22"/>
              </w:rPr>
              <w:t>edication at discharge</w:t>
            </w:r>
          </w:p>
        </w:tc>
        <w:tc>
          <w:tcPr>
            <w:tcW w:w="5974" w:type="dxa"/>
            <w:shd w:val="clear" w:color="auto" w:fill="F2F2F2" w:themeFill="background1" w:themeFillShade="F2"/>
          </w:tcPr>
          <w:p w14:paraId="43145158" w14:textId="77777777" w:rsidR="0073319A" w:rsidRPr="00075187" w:rsidRDefault="0073319A" w:rsidP="00075187">
            <w:pPr>
              <w:spacing w:before="0"/>
              <w:jc w:val="left"/>
              <w:rPr>
                <w:rFonts w:eastAsiaTheme="minorEastAsia"/>
                <w:b/>
                <w:bCs/>
                <w:sz w:val="22"/>
                <w:szCs w:val="22"/>
              </w:rPr>
            </w:pPr>
            <w:r w:rsidRPr="00075187">
              <w:rPr>
                <w:rFonts w:eastAsiaTheme="minorEastAsia" w:hint="eastAsia"/>
                <w:b/>
                <w:bCs/>
                <w:sz w:val="22"/>
                <w:szCs w:val="22"/>
              </w:rPr>
              <w:t>A</w:t>
            </w:r>
            <w:r w:rsidRPr="00075187">
              <w:rPr>
                <w:rFonts w:eastAsiaTheme="minorEastAsia"/>
                <w:b/>
                <w:bCs/>
                <w:sz w:val="22"/>
                <w:szCs w:val="22"/>
              </w:rPr>
              <w:t xml:space="preserve">TC codes </w:t>
            </w:r>
          </w:p>
        </w:tc>
      </w:tr>
      <w:tr w:rsidR="0073319A" w:rsidRPr="0073319A" w14:paraId="760B9BAC" w14:textId="77777777" w:rsidTr="00C56D58">
        <w:trPr>
          <w:trHeight w:val="437"/>
        </w:trPr>
        <w:tc>
          <w:tcPr>
            <w:tcW w:w="3119" w:type="dxa"/>
            <w:shd w:val="clear" w:color="auto" w:fill="auto"/>
          </w:tcPr>
          <w:p w14:paraId="6B52FC45" w14:textId="77777777" w:rsidR="0073319A" w:rsidRPr="00075187" w:rsidRDefault="0073319A" w:rsidP="00075187">
            <w:pPr>
              <w:spacing w:before="0"/>
              <w:jc w:val="left"/>
              <w:rPr>
                <w:rFonts w:eastAsiaTheme="minorEastAsia"/>
                <w:sz w:val="22"/>
                <w:szCs w:val="22"/>
              </w:rPr>
            </w:pPr>
            <w:proofErr w:type="spellStart"/>
            <w:r w:rsidRPr="00075187">
              <w:rPr>
                <w:rFonts w:eastAsiaTheme="minorEastAsia" w:hint="eastAsia"/>
                <w:sz w:val="22"/>
                <w:szCs w:val="22"/>
              </w:rPr>
              <w:t>R</w:t>
            </w:r>
            <w:r w:rsidRPr="00075187">
              <w:rPr>
                <w:rFonts w:eastAsiaTheme="minorEastAsia"/>
                <w:sz w:val="22"/>
                <w:szCs w:val="22"/>
              </w:rPr>
              <w:t>ASi</w:t>
            </w:r>
            <w:proofErr w:type="spellEnd"/>
          </w:p>
        </w:tc>
        <w:tc>
          <w:tcPr>
            <w:tcW w:w="5974" w:type="dxa"/>
            <w:shd w:val="clear" w:color="auto" w:fill="auto"/>
          </w:tcPr>
          <w:p w14:paraId="69A4E5AA"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C</w:t>
            </w:r>
            <w:r w:rsidRPr="00075187">
              <w:rPr>
                <w:rFonts w:eastAsiaTheme="minorEastAsia"/>
                <w:sz w:val="22"/>
                <w:szCs w:val="22"/>
              </w:rPr>
              <w:t>09A-C09D</w:t>
            </w:r>
          </w:p>
        </w:tc>
      </w:tr>
      <w:tr w:rsidR="0073319A" w:rsidRPr="0073319A" w14:paraId="11EF98C9" w14:textId="77777777" w:rsidTr="00C56D58">
        <w:trPr>
          <w:trHeight w:val="437"/>
        </w:trPr>
        <w:tc>
          <w:tcPr>
            <w:tcW w:w="3119" w:type="dxa"/>
            <w:shd w:val="clear" w:color="auto" w:fill="auto"/>
          </w:tcPr>
          <w:p w14:paraId="36600B6C" w14:textId="77777777" w:rsidR="0073319A" w:rsidRPr="00075187" w:rsidRDefault="0073319A" w:rsidP="00075187">
            <w:pPr>
              <w:spacing w:before="0"/>
              <w:jc w:val="left"/>
              <w:rPr>
                <w:rFonts w:eastAsiaTheme="minorEastAsia"/>
                <w:sz w:val="22"/>
                <w:szCs w:val="22"/>
              </w:rPr>
            </w:pPr>
            <w:r w:rsidRPr="00075187">
              <w:rPr>
                <w:rFonts w:eastAsiaTheme="minorEastAsia"/>
                <w:sz w:val="22"/>
                <w:szCs w:val="22"/>
              </w:rPr>
              <w:t>β-blockers</w:t>
            </w:r>
          </w:p>
        </w:tc>
        <w:tc>
          <w:tcPr>
            <w:tcW w:w="5974" w:type="dxa"/>
            <w:shd w:val="clear" w:color="auto" w:fill="auto"/>
          </w:tcPr>
          <w:p w14:paraId="1DA3047B"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C</w:t>
            </w:r>
            <w:r w:rsidRPr="00075187">
              <w:rPr>
                <w:rFonts w:eastAsiaTheme="minorEastAsia"/>
                <w:sz w:val="22"/>
                <w:szCs w:val="22"/>
              </w:rPr>
              <w:t>07</w:t>
            </w:r>
          </w:p>
        </w:tc>
      </w:tr>
      <w:tr w:rsidR="0073319A" w:rsidRPr="0073319A" w14:paraId="00652980" w14:textId="77777777" w:rsidTr="00C56D58">
        <w:trPr>
          <w:trHeight w:val="437"/>
        </w:trPr>
        <w:tc>
          <w:tcPr>
            <w:tcW w:w="3119" w:type="dxa"/>
            <w:shd w:val="clear" w:color="auto" w:fill="auto"/>
          </w:tcPr>
          <w:p w14:paraId="2FC5100B" w14:textId="77777777" w:rsidR="0073319A" w:rsidRPr="00075187" w:rsidRDefault="0073319A" w:rsidP="00075187">
            <w:pPr>
              <w:spacing w:before="0"/>
              <w:jc w:val="left"/>
              <w:rPr>
                <w:rFonts w:eastAsiaTheme="minorEastAsia"/>
                <w:sz w:val="22"/>
                <w:szCs w:val="22"/>
              </w:rPr>
            </w:pPr>
            <w:r w:rsidRPr="00075187">
              <w:rPr>
                <w:rFonts w:eastAsiaTheme="minorEastAsia"/>
                <w:sz w:val="22"/>
                <w:szCs w:val="22"/>
              </w:rPr>
              <w:t>Mineralocorticoid receptor antagonist</w:t>
            </w:r>
          </w:p>
        </w:tc>
        <w:tc>
          <w:tcPr>
            <w:tcW w:w="5974" w:type="dxa"/>
            <w:shd w:val="clear" w:color="auto" w:fill="auto"/>
          </w:tcPr>
          <w:p w14:paraId="3605323D"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C</w:t>
            </w:r>
            <w:r w:rsidRPr="00075187">
              <w:rPr>
                <w:rFonts w:eastAsiaTheme="minorEastAsia"/>
                <w:sz w:val="22"/>
                <w:szCs w:val="22"/>
              </w:rPr>
              <w:t>03DA</w:t>
            </w:r>
          </w:p>
        </w:tc>
      </w:tr>
      <w:tr w:rsidR="0073319A" w:rsidRPr="0073319A" w14:paraId="195D560B" w14:textId="77777777" w:rsidTr="00C56D58">
        <w:trPr>
          <w:trHeight w:val="437"/>
        </w:trPr>
        <w:tc>
          <w:tcPr>
            <w:tcW w:w="3119" w:type="dxa"/>
            <w:shd w:val="clear" w:color="auto" w:fill="auto"/>
          </w:tcPr>
          <w:p w14:paraId="43F5D716" w14:textId="77777777" w:rsidR="0073319A" w:rsidRPr="00075187" w:rsidRDefault="0073319A" w:rsidP="00075187">
            <w:pPr>
              <w:spacing w:before="0"/>
              <w:jc w:val="left"/>
              <w:rPr>
                <w:rFonts w:eastAsiaTheme="minorEastAsia"/>
                <w:sz w:val="22"/>
                <w:szCs w:val="22"/>
              </w:rPr>
            </w:pPr>
            <w:proofErr w:type="spellStart"/>
            <w:r w:rsidRPr="00075187">
              <w:rPr>
                <w:rFonts w:eastAsiaTheme="minorEastAsia" w:hint="eastAsia"/>
                <w:sz w:val="22"/>
                <w:szCs w:val="22"/>
              </w:rPr>
              <w:t>A</w:t>
            </w:r>
            <w:r w:rsidRPr="00075187">
              <w:rPr>
                <w:rFonts w:eastAsiaTheme="minorEastAsia"/>
                <w:sz w:val="22"/>
                <w:szCs w:val="22"/>
              </w:rPr>
              <w:t>RNi</w:t>
            </w:r>
            <w:proofErr w:type="spellEnd"/>
          </w:p>
        </w:tc>
        <w:tc>
          <w:tcPr>
            <w:tcW w:w="5974" w:type="dxa"/>
            <w:shd w:val="clear" w:color="auto" w:fill="auto"/>
          </w:tcPr>
          <w:p w14:paraId="49493AB0" w14:textId="77777777" w:rsidR="0073319A" w:rsidRPr="00075187" w:rsidRDefault="0073319A" w:rsidP="00075187">
            <w:pPr>
              <w:spacing w:before="0"/>
              <w:jc w:val="left"/>
              <w:rPr>
                <w:rFonts w:eastAsiaTheme="minorEastAsia"/>
                <w:sz w:val="22"/>
                <w:szCs w:val="22"/>
              </w:rPr>
            </w:pPr>
            <w:r w:rsidRPr="00075187">
              <w:rPr>
                <w:rFonts w:eastAsiaTheme="minorEastAsia"/>
                <w:sz w:val="22"/>
                <w:szCs w:val="22"/>
              </w:rPr>
              <w:t>C09DX04</w:t>
            </w:r>
          </w:p>
        </w:tc>
      </w:tr>
      <w:tr w:rsidR="0073319A" w:rsidRPr="0073319A" w14:paraId="450F1A44" w14:textId="77777777" w:rsidTr="00C56D58">
        <w:trPr>
          <w:trHeight w:val="437"/>
        </w:trPr>
        <w:tc>
          <w:tcPr>
            <w:tcW w:w="3119" w:type="dxa"/>
            <w:shd w:val="clear" w:color="auto" w:fill="F2F2F2" w:themeFill="background1" w:themeFillShade="F2"/>
          </w:tcPr>
          <w:p w14:paraId="2CBAB140" w14:textId="77777777" w:rsidR="0073319A" w:rsidRPr="00075187" w:rsidRDefault="0073319A" w:rsidP="00075187">
            <w:pPr>
              <w:spacing w:before="0"/>
              <w:jc w:val="left"/>
              <w:rPr>
                <w:rFonts w:eastAsiaTheme="minorEastAsia"/>
                <w:b/>
                <w:bCs/>
                <w:sz w:val="22"/>
                <w:szCs w:val="22"/>
              </w:rPr>
            </w:pPr>
            <w:r w:rsidRPr="00075187">
              <w:rPr>
                <w:rFonts w:eastAsiaTheme="minorEastAsia"/>
                <w:b/>
                <w:bCs/>
                <w:sz w:val="22"/>
                <w:szCs w:val="22"/>
              </w:rPr>
              <w:t xml:space="preserve">Antidiabetic drugs </w:t>
            </w:r>
            <w:r w:rsidRPr="00075187">
              <w:rPr>
                <w:rFonts w:eastAsiaTheme="minorEastAsia"/>
                <w:b/>
                <w:bCs/>
                <w:sz w:val="22"/>
                <w:szCs w:val="22"/>
              </w:rPr>
              <w:br/>
              <w:t>in past 1 years</w:t>
            </w:r>
          </w:p>
        </w:tc>
        <w:tc>
          <w:tcPr>
            <w:tcW w:w="5974" w:type="dxa"/>
            <w:shd w:val="clear" w:color="auto" w:fill="F2F2F2" w:themeFill="background1" w:themeFillShade="F2"/>
          </w:tcPr>
          <w:p w14:paraId="112EA225" w14:textId="77777777" w:rsidR="0073319A" w:rsidRPr="00075187" w:rsidRDefault="0073319A" w:rsidP="00075187">
            <w:pPr>
              <w:spacing w:before="0"/>
              <w:jc w:val="left"/>
              <w:rPr>
                <w:rFonts w:eastAsiaTheme="minorEastAsia"/>
                <w:b/>
                <w:bCs/>
                <w:sz w:val="22"/>
                <w:szCs w:val="22"/>
              </w:rPr>
            </w:pPr>
            <w:r w:rsidRPr="00075187">
              <w:rPr>
                <w:rFonts w:eastAsiaTheme="minorEastAsia"/>
                <w:b/>
                <w:bCs/>
                <w:sz w:val="22"/>
                <w:szCs w:val="22"/>
              </w:rPr>
              <w:t>Categories or ATC codes</w:t>
            </w:r>
          </w:p>
        </w:tc>
      </w:tr>
      <w:tr w:rsidR="0073319A" w:rsidRPr="0073319A" w14:paraId="43FEF3EA" w14:textId="77777777" w:rsidTr="00C56D58">
        <w:trPr>
          <w:trHeight w:val="437"/>
        </w:trPr>
        <w:tc>
          <w:tcPr>
            <w:tcW w:w="3119" w:type="dxa"/>
          </w:tcPr>
          <w:p w14:paraId="6F6F7EB6"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L</w:t>
            </w:r>
            <w:r w:rsidRPr="00075187">
              <w:rPr>
                <w:rFonts w:eastAsiaTheme="minorEastAsia"/>
                <w:sz w:val="22"/>
                <w:szCs w:val="22"/>
              </w:rPr>
              <w:t>evel of treatment</w:t>
            </w:r>
          </w:p>
        </w:tc>
        <w:tc>
          <w:tcPr>
            <w:tcW w:w="5974" w:type="dxa"/>
          </w:tcPr>
          <w:p w14:paraId="235D0E6B" w14:textId="77777777" w:rsidR="0073319A" w:rsidRPr="00075187" w:rsidRDefault="0073319A" w:rsidP="00075187">
            <w:pPr>
              <w:spacing w:before="0"/>
              <w:jc w:val="left"/>
              <w:rPr>
                <w:rFonts w:eastAsiaTheme="minorEastAsia"/>
                <w:sz w:val="22"/>
                <w:szCs w:val="22"/>
              </w:rPr>
            </w:pPr>
            <w:r w:rsidRPr="00075187">
              <w:rPr>
                <w:rFonts w:eastAsiaTheme="minorEastAsia"/>
                <w:sz w:val="22"/>
                <w:szCs w:val="22"/>
              </w:rPr>
              <w:t xml:space="preserve">Level </w:t>
            </w:r>
            <w:r w:rsidRPr="00075187">
              <w:rPr>
                <w:rFonts w:eastAsiaTheme="minorEastAsia" w:hint="eastAsia"/>
                <w:sz w:val="22"/>
                <w:szCs w:val="22"/>
              </w:rPr>
              <w:t>1</w:t>
            </w:r>
            <w:r w:rsidRPr="00075187">
              <w:rPr>
                <w:rFonts w:eastAsiaTheme="minorEastAsia"/>
                <w:sz w:val="22"/>
                <w:szCs w:val="22"/>
              </w:rPr>
              <w:t>, only one antidiabetic drug class; level 2: ≥2 different classes of non-insulin antidiabetic drugs; level 3 ≥1 insulin either alone or in combination with other antidiabetic drugs</w:t>
            </w:r>
          </w:p>
        </w:tc>
      </w:tr>
      <w:tr w:rsidR="0073319A" w:rsidRPr="0073319A" w14:paraId="0F643A2E" w14:textId="77777777" w:rsidTr="00C56D58">
        <w:trPr>
          <w:trHeight w:val="437"/>
        </w:trPr>
        <w:tc>
          <w:tcPr>
            <w:tcW w:w="3119" w:type="dxa"/>
          </w:tcPr>
          <w:p w14:paraId="26E03811" w14:textId="6E73CACB"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D</w:t>
            </w:r>
            <w:r w:rsidRPr="00075187">
              <w:rPr>
                <w:rFonts w:eastAsiaTheme="minorEastAsia"/>
                <w:sz w:val="22"/>
                <w:szCs w:val="22"/>
              </w:rPr>
              <w:t>PP4</w:t>
            </w:r>
            <w:r w:rsidR="004C7E41">
              <w:rPr>
                <w:rFonts w:eastAsiaTheme="minorEastAsia"/>
                <w:sz w:val="22"/>
                <w:szCs w:val="22"/>
              </w:rPr>
              <w:t>i</w:t>
            </w:r>
          </w:p>
        </w:tc>
        <w:tc>
          <w:tcPr>
            <w:tcW w:w="5974" w:type="dxa"/>
          </w:tcPr>
          <w:p w14:paraId="02D3B8C6" w14:textId="77777777" w:rsidR="0073319A" w:rsidRPr="00075187" w:rsidRDefault="0073319A" w:rsidP="00075187">
            <w:pPr>
              <w:spacing w:before="0"/>
              <w:jc w:val="left"/>
              <w:rPr>
                <w:sz w:val="22"/>
                <w:szCs w:val="22"/>
              </w:rPr>
            </w:pPr>
            <w:r w:rsidRPr="00075187">
              <w:rPr>
                <w:sz w:val="22"/>
                <w:szCs w:val="22"/>
              </w:rPr>
              <w:t xml:space="preserve">A10BH, A10BD07, A10BD08, A10BD09, A10BD10, A10BD11, A10BD13, A10BD18, A10BD19, A10BD21, A10BD22, </w:t>
            </w:r>
          </w:p>
        </w:tc>
      </w:tr>
      <w:tr w:rsidR="0073319A" w:rsidRPr="0073319A" w14:paraId="769DA06D" w14:textId="77777777" w:rsidTr="00C56D58">
        <w:trPr>
          <w:trHeight w:val="437"/>
        </w:trPr>
        <w:tc>
          <w:tcPr>
            <w:tcW w:w="3119" w:type="dxa"/>
          </w:tcPr>
          <w:p w14:paraId="1318BDAC" w14:textId="1D91DB21"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G</w:t>
            </w:r>
            <w:r w:rsidRPr="00075187">
              <w:rPr>
                <w:rFonts w:eastAsiaTheme="minorEastAsia"/>
                <w:sz w:val="22"/>
                <w:szCs w:val="22"/>
              </w:rPr>
              <w:t>LP-1</w:t>
            </w:r>
            <w:r w:rsidR="001D248E">
              <w:rPr>
                <w:rFonts w:eastAsiaTheme="minorEastAsia"/>
                <w:sz w:val="22"/>
                <w:szCs w:val="22"/>
              </w:rPr>
              <w:t>RA</w:t>
            </w:r>
          </w:p>
        </w:tc>
        <w:tc>
          <w:tcPr>
            <w:tcW w:w="5974" w:type="dxa"/>
          </w:tcPr>
          <w:p w14:paraId="37313A7D"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A</w:t>
            </w:r>
            <w:r w:rsidRPr="00075187">
              <w:rPr>
                <w:rFonts w:eastAsiaTheme="minorEastAsia"/>
                <w:sz w:val="22"/>
                <w:szCs w:val="22"/>
              </w:rPr>
              <w:t>10BJ</w:t>
            </w:r>
          </w:p>
        </w:tc>
      </w:tr>
      <w:tr w:rsidR="0073319A" w:rsidRPr="0073319A" w14:paraId="006E7544" w14:textId="77777777" w:rsidTr="00C56D58">
        <w:trPr>
          <w:trHeight w:val="437"/>
        </w:trPr>
        <w:tc>
          <w:tcPr>
            <w:tcW w:w="3119" w:type="dxa"/>
          </w:tcPr>
          <w:p w14:paraId="18207FB1"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I</w:t>
            </w:r>
            <w:r w:rsidRPr="00075187">
              <w:rPr>
                <w:rFonts w:eastAsiaTheme="minorEastAsia"/>
                <w:sz w:val="22"/>
                <w:szCs w:val="22"/>
              </w:rPr>
              <w:t>nsulin</w:t>
            </w:r>
          </w:p>
        </w:tc>
        <w:tc>
          <w:tcPr>
            <w:tcW w:w="5974" w:type="dxa"/>
          </w:tcPr>
          <w:p w14:paraId="31CF7A26" w14:textId="77777777" w:rsidR="0073319A" w:rsidRPr="00075187" w:rsidRDefault="0073319A" w:rsidP="00075187">
            <w:pPr>
              <w:spacing w:before="0"/>
              <w:jc w:val="left"/>
              <w:rPr>
                <w:sz w:val="22"/>
                <w:szCs w:val="22"/>
              </w:rPr>
            </w:pPr>
            <w:proofErr w:type="gramStart"/>
            <w:r w:rsidRPr="00075187">
              <w:rPr>
                <w:sz w:val="22"/>
                <w:szCs w:val="22"/>
              </w:rPr>
              <w:t>Fast-acting</w:t>
            </w:r>
            <w:proofErr w:type="gramEnd"/>
            <w:r w:rsidRPr="00075187">
              <w:rPr>
                <w:sz w:val="22"/>
                <w:szCs w:val="22"/>
              </w:rPr>
              <w:t>: A10AB, A10AD</w:t>
            </w:r>
          </w:p>
          <w:p w14:paraId="7F8DDD44" w14:textId="77777777" w:rsidR="0073319A" w:rsidRPr="00075187" w:rsidRDefault="0073319A" w:rsidP="00075187">
            <w:pPr>
              <w:spacing w:before="0"/>
              <w:jc w:val="left"/>
              <w:rPr>
                <w:sz w:val="22"/>
                <w:szCs w:val="22"/>
              </w:rPr>
            </w:pPr>
            <w:r w:rsidRPr="00075187">
              <w:rPr>
                <w:sz w:val="22"/>
                <w:szCs w:val="22"/>
              </w:rPr>
              <w:t>Intermediate- or long-acting: A10AC, A10AD, A10AE</w:t>
            </w:r>
          </w:p>
        </w:tc>
      </w:tr>
      <w:tr w:rsidR="0073319A" w:rsidRPr="0073319A" w14:paraId="2395E5F4" w14:textId="77777777" w:rsidTr="00C56D58">
        <w:trPr>
          <w:trHeight w:val="437"/>
        </w:trPr>
        <w:tc>
          <w:tcPr>
            <w:tcW w:w="3119" w:type="dxa"/>
          </w:tcPr>
          <w:p w14:paraId="2895530C"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M</w:t>
            </w:r>
            <w:r w:rsidRPr="00075187">
              <w:rPr>
                <w:rFonts w:eastAsiaTheme="minorEastAsia"/>
                <w:sz w:val="22"/>
                <w:szCs w:val="22"/>
              </w:rPr>
              <w:t>etformin</w:t>
            </w:r>
          </w:p>
        </w:tc>
        <w:tc>
          <w:tcPr>
            <w:tcW w:w="5974" w:type="dxa"/>
          </w:tcPr>
          <w:p w14:paraId="039FC6AF" w14:textId="77777777" w:rsidR="0073319A" w:rsidRPr="00075187" w:rsidRDefault="0073319A" w:rsidP="00075187">
            <w:pPr>
              <w:spacing w:before="0"/>
              <w:jc w:val="left"/>
              <w:rPr>
                <w:sz w:val="22"/>
                <w:szCs w:val="22"/>
              </w:rPr>
            </w:pPr>
            <w:r w:rsidRPr="00075187">
              <w:rPr>
                <w:sz w:val="22"/>
                <w:szCs w:val="22"/>
              </w:rPr>
              <w:t>A10BA02, A10BD02, A10BD03, A10BD05, A10BD07, A10BD08, A10BD10, A10BD11, A10BD13, A10BD14, A10BD15, A10BD16, A10BD20</w:t>
            </w:r>
          </w:p>
        </w:tc>
      </w:tr>
      <w:tr w:rsidR="0073319A" w:rsidRPr="0073319A" w14:paraId="62D34064" w14:textId="77777777" w:rsidTr="00C56D58">
        <w:trPr>
          <w:trHeight w:val="437"/>
        </w:trPr>
        <w:tc>
          <w:tcPr>
            <w:tcW w:w="3119" w:type="dxa"/>
          </w:tcPr>
          <w:p w14:paraId="48A39094" w14:textId="66657672" w:rsidR="0073319A" w:rsidRPr="00075187" w:rsidRDefault="003D001B" w:rsidP="00075187">
            <w:pPr>
              <w:spacing w:before="0"/>
              <w:jc w:val="left"/>
              <w:rPr>
                <w:rFonts w:eastAsiaTheme="minorEastAsia"/>
                <w:sz w:val="22"/>
                <w:szCs w:val="22"/>
              </w:rPr>
            </w:pPr>
            <w:r>
              <w:rPr>
                <w:rFonts w:eastAsiaTheme="minorEastAsia" w:hint="eastAsia"/>
                <w:sz w:val="22"/>
                <w:szCs w:val="22"/>
              </w:rPr>
              <w:t>SGLT2i</w:t>
            </w:r>
          </w:p>
        </w:tc>
        <w:tc>
          <w:tcPr>
            <w:tcW w:w="5974" w:type="dxa"/>
          </w:tcPr>
          <w:p w14:paraId="45EE522C"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A</w:t>
            </w:r>
            <w:r w:rsidRPr="00075187">
              <w:rPr>
                <w:rFonts w:eastAsiaTheme="minorEastAsia"/>
                <w:sz w:val="22"/>
                <w:szCs w:val="22"/>
              </w:rPr>
              <w:t xml:space="preserve">10BK, A10BD15, A10BD16, A10BD19, A10BD20, A10BD21, A10BD23, A10BD24, A10BD25, </w:t>
            </w:r>
          </w:p>
        </w:tc>
      </w:tr>
      <w:tr w:rsidR="0073319A" w:rsidRPr="0073319A" w14:paraId="47225B17" w14:textId="77777777" w:rsidTr="00C56D58">
        <w:trPr>
          <w:trHeight w:val="437"/>
        </w:trPr>
        <w:tc>
          <w:tcPr>
            <w:tcW w:w="3119" w:type="dxa"/>
          </w:tcPr>
          <w:p w14:paraId="5D5A376F"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S</w:t>
            </w:r>
            <w:r w:rsidRPr="00075187">
              <w:rPr>
                <w:rFonts w:eastAsiaTheme="minorEastAsia"/>
                <w:sz w:val="22"/>
                <w:szCs w:val="22"/>
              </w:rPr>
              <w:t>ulfonylureas</w:t>
            </w:r>
          </w:p>
        </w:tc>
        <w:tc>
          <w:tcPr>
            <w:tcW w:w="5974" w:type="dxa"/>
          </w:tcPr>
          <w:p w14:paraId="690D87DF" w14:textId="77777777" w:rsidR="0073319A" w:rsidRPr="00075187" w:rsidRDefault="0073319A" w:rsidP="00075187">
            <w:pPr>
              <w:spacing w:before="0"/>
              <w:jc w:val="left"/>
              <w:rPr>
                <w:sz w:val="22"/>
                <w:szCs w:val="22"/>
              </w:rPr>
            </w:pPr>
            <w:r w:rsidRPr="00075187">
              <w:rPr>
                <w:sz w:val="22"/>
                <w:szCs w:val="22"/>
              </w:rPr>
              <w:t>A10BB, A10BD01, A10BD02, A10BD04, A10BD06</w:t>
            </w:r>
          </w:p>
        </w:tc>
      </w:tr>
      <w:tr w:rsidR="0073319A" w:rsidRPr="0073319A" w14:paraId="7FA01945" w14:textId="77777777" w:rsidTr="00C56D58">
        <w:trPr>
          <w:trHeight w:val="437"/>
        </w:trPr>
        <w:tc>
          <w:tcPr>
            <w:tcW w:w="3119" w:type="dxa"/>
            <w:shd w:val="clear" w:color="auto" w:fill="auto"/>
          </w:tcPr>
          <w:p w14:paraId="0C0D5C79"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T</w:t>
            </w:r>
            <w:r w:rsidRPr="00075187">
              <w:rPr>
                <w:rFonts w:eastAsiaTheme="minorEastAsia"/>
                <w:sz w:val="22"/>
                <w:szCs w:val="22"/>
              </w:rPr>
              <w:t>hiazolidinediones</w:t>
            </w:r>
          </w:p>
        </w:tc>
        <w:tc>
          <w:tcPr>
            <w:tcW w:w="5974" w:type="dxa"/>
            <w:shd w:val="clear" w:color="auto" w:fill="auto"/>
          </w:tcPr>
          <w:p w14:paraId="77A13CA2" w14:textId="77777777" w:rsidR="0073319A" w:rsidRPr="00075187" w:rsidRDefault="0073319A" w:rsidP="00075187">
            <w:pPr>
              <w:spacing w:before="0"/>
              <w:jc w:val="left"/>
              <w:rPr>
                <w:sz w:val="22"/>
                <w:szCs w:val="22"/>
              </w:rPr>
            </w:pPr>
            <w:r w:rsidRPr="00075187">
              <w:rPr>
                <w:sz w:val="22"/>
                <w:szCs w:val="22"/>
              </w:rPr>
              <w:t>A10BG, A10BD03, A10BD04, A10BD05, A10BD06, A10BD09, A10BD26</w:t>
            </w:r>
          </w:p>
        </w:tc>
      </w:tr>
      <w:tr w:rsidR="0073319A" w:rsidRPr="0073319A" w14:paraId="2E083F5B" w14:textId="77777777" w:rsidTr="00C56D58">
        <w:trPr>
          <w:trHeight w:val="437"/>
        </w:trPr>
        <w:tc>
          <w:tcPr>
            <w:tcW w:w="3119" w:type="dxa"/>
            <w:shd w:val="clear" w:color="auto" w:fill="auto"/>
          </w:tcPr>
          <w:p w14:paraId="3BF6672D"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O</w:t>
            </w:r>
            <w:r w:rsidRPr="00075187">
              <w:rPr>
                <w:rFonts w:eastAsiaTheme="minorEastAsia"/>
                <w:sz w:val="22"/>
                <w:szCs w:val="22"/>
              </w:rPr>
              <w:t>thers (AGI, glinides)</w:t>
            </w:r>
          </w:p>
        </w:tc>
        <w:tc>
          <w:tcPr>
            <w:tcW w:w="5974" w:type="dxa"/>
            <w:shd w:val="clear" w:color="auto" w:fill="auto"/>
          </w:tcPr>
          <w:p w14:paraId="76E0ED9B" w14:textId="77777777" w:rsidR="0073319A" w:rsidRPr="00075187" w:rsidRDefault="0073319A" w:rsidP="00075187">
            <w:pPr>
              <w:spacing w:before="0"/>
              <w:jc w:val="left"/>
              <w:rPr>
                <w:sz w:val="22"/>
                <w:szCs w:val="22"/>
              </w:rPr>
            </w:pPr>
            <w:r w:rsidRPr="00075187">
              <w:rPr>
                <w:sz w:val="22"/>
                <w:szCs w:val="22"/>
              </w:rPr>
              <w:t>A10BF01, A10BF02, A10BF03, A10BD14, A10BX</w:t>
            </w:r>
          </w:p>
        </w:tc>
      </w:tr>
      <w:tr w:rsidR="0073319A" w:rsidRPr="0073319A" w14:paraId="1BEAC266" w14:textId="77777777" w:rsidTr="00C56D58">
        <w:trPr>
          <w:trHeight w:val="437"/>
        </w:trPr>
        <w:tc>
          <w:tcPr>
            <w:tcW w:w="3119" w:type="dxa"/>
            <w:shd w:val="clear" w:color="auto" w:fill="F2F2F2" w:themeFill="background1" w:themeFillShade="F2"/>
          </w:tcPr>
          <w:p w14:paraId="0D735D34" w14:textId="77777777" w:rsidR="0073319A" w:rsidRPr="00075187" w:rsidRDefault="0073319A" w:rsidP="00075187">
            <w:pPr>
              <w:spacing w:before="0"/>
              <w:jc w:val="left"/>
              <w:rPr>
                <w:rFonts w:eastAsiaTheme="minorEastAsia"/>
                <w:b/>
                <w:bCs/>
                <w:sz w:val="22"/>
                <w:szCs w:val="22"/>
              </w:rPr>
            </w:pPr>
            <w:r w:rsidRPr="00075187">
              <w:rPr>
                <w:rFonts w:eastAsiaTheme="minorEastAsia"/>
                <w:b/>
                <w:bCs/>
                <w:sz w:val="22"/>
                <w:szCs w:val="22"/>
              </w:rPr>
              <w:t>Healthcare use in past 1 years</w:t>
            </w:r>
          </w:p>
        </w:tc>
        <w:tc>
          <w:tcPr>
            <w:tcW w:w="5974" w:type="dxa"/>
            <w:shd w:val="clear" w:color="auto" w:fill="F2F2F2" w:themeFill="background1" w:themeFillShade="F2"/>
          </w:tcPr>
          <w:p w14:paraId="1DCB50E2" w14:textId="77777777" w:rsidR="0073319A" w:rsidRPr="00075187" w:rsidRDefault="0073319A" w:rsidP="00075187">
            <w:pPr>
              <w:spacing w:before="0"/>
              <w:jc w:val="left"/>
              <w:rPr>
                <w:rFonts w:eastAsiaTheme="minorEastAsia"/>
                <w:b/>
                <w:bCs/>
                <w:sz w:val="22"/>
                <w:szCs w:val="22"/>
              </w:rPr>
            </w:pPr>
            <w:r w:rsidRPr="00075187">
              <w:rPr>
                <w:rFonts w:eastAsiaTheme="minorEastAsia"/>
                <w:b/>
                <w:bCs/>
                <w:sz w:val="22"/>
                <w:szCs w:val="22"/>
              </w:rPr>
              <w:t>Categories</w:t>
            </w:r>
          </w:p>
        </w:tc>
      </w:tr>
      <w:tr w:rsidR="0073319A" w:rsidRPr="0073319A" w14:paraId="718B3C4D" w14:textId="77777777" w:rsidTr="00C56D58">
        <w:trPr>
          <w:trHeight w:val="437"/>
        </w:trPr>
        <w:tc>
          <w:tcPr>
            <w:tcW w:w="3119" w:type="dxa"/>
          </w:tcPr>
          <w:p w14:paraId="183083CC" w14:textId="77777777" w:rsidR="0073319A" w:rsidRPr="00075187" w:rsidRDefault="0073319A" w:rsidP="00075187">
            <w:pPr>
              <w:spacing w:before="0"/>
              <w:jc w:val="left"/>
              <w:rPr>
                <w:rFonts w:eastAsiaTheme="minorEastAsia"/>
                <w:sz w:val="22"/>
                <w:szCs w:val="22"/>
              </w:rPr>
            </w:pPr>
            <w:r w:rsidRPr="00075187">
              <w:rPr>
                <w:rFonts w:eastAsiaTheme="minorEastAsia"/>
                <w:sz w:val="22"/>
                <w:szCs w:val="22"/>
              </w:rPr>
              <w:t>Number of hospitalizations</w:t>
            </w:r>
          </w:p>
        </w:tc>
        <w:tc>
          <w:tcPr>
            <w:tcW w:w="5974" w:type="dxa"/>
          </w:tcPr>
          <w:p w14:paraId="183CDA31" w14:textId="77777777" w:rsidR="0073319A" w:rsidRPr="00075187" w:rsidRDefault="0073319A" w:rsidP="00075187">
            <w:pPr>
              <w:spacing w:before="0"/>
              <w:jc w:val="left"/>
              <w:rPr>
                <w:rFonts w:eastAsiaTheme="minorEastAsia"/>
                <w:sz w:val="22"/>
                <w:szCs w:val="22"/>
              </w:rPr>
            </w:pPr>
            <w:r w:rsidRPr="00075187">
              <w:rPr>
                <w:rFonts w:eastAsiaTheme="minorEastAsia"/>
                <w:sz w:val="22"/>
                <w:szCs w:val="22"/>
              </w:rPr>
              <w:t>0, 1-2, ≥ 3</w:t>
            </w:r>
          </w:p>
        </w:tc>
      </w:tr>
      <w:tr w:rsidR="0073319A" w:rsidRPr="0073319A" w14:paraId="006CB33A" w14:textId="77777777" w:rsidTr="00C56D58">
        <w:trPr>
          <w:trHeight w:val="437"/>
        </w:trPr>
        <w:tc>
          <w:tcPr>
            <w:tcW w:w="3119" w:type="dxa"/>
          </w:tcPr>
          <w:p w14:paraId="05954026" w14:textId="77777777" w:rsidR="0073319A" w:rsidRPr="00075187" w:rsidRDefault="0073319A" w:rsidP="00075187">
            <w:pPr>
              <w:spacing w:before="0"/>
              <w:jc w:val="left"/>
              <w:rPr>
                <w:rFonts w:eastAsiaTheme="minorEastAsia"/>
                <w:sz w:val="22"/>
                <w:szCs w:val="22"/>
              </w:rPr>
            </w:pPr>
            <w:r w:rsidRPr="00075187">
              <w:rPr>
                <w:rFonts w:eastAsiaTheme="minorEastAsia" w:hint="eastAsia"/>
                <w:sz w:val="22"/>
                <w:szCs w:val="22"/>
              </w:rPr>
              <w:t>N</w:t>
            </w:r>
            <w:r w:rsidRPr="00075187">
              <w:rPr>
                <w:rFonts w:eastAsiaTheme="minorEastAsia"/>
                <w:sz w:val="22"/>
                <w:szCs w:val="22"/>
              </w:rPr>
              <w:t>umber of outpatient visits</w:t>
            </w:r>
          </w:p>
        </w:tc>
        <w:tc>
          <w:tcPr>
            <w:tcW w:w="5974" w:type="dxa"/>
          </w:tcPr>
          <w:p w14:paraId="49CAB41E" w14:textId="77777777" w:rsidR="0073319A" w:rsidRPr="00075187" w:rsidRDefault="0073319A" w:rsidP="00075187">
            <w:pPr>
              <w:spacing w:before="0"/>
              <w:jc w:val="left"/>
              <w:rPr>
                <w:rFonts w:eastAsiaTheme="minorEastAsia"/>
                <w:sz w:val="22"/>
                <w:szCs w:val="22"/>
              </w:rPr>
            </w:pPr>
            <w:r w:rsidRPr="00075187">
              <w:rPr>
                <w:rFonts w:eastAsiaTheme="minorEastAsia"/>
                <w:sz w:val="22"/>
                <w:szCs w:val="22"/>
              </w:rPr>
              <w:t>0-2, 3-5, ≥6</w:t>
            </w:r>
          </w:p>
        </w:tc>
      </w:tr>
    </w:tbl>
    <w:p w14:paraId="652460C1" w14:textId="728F4D3E" w:rsidR="0073319A" w:rsidRPr="006159B7" w:rsidRDefault="0073319A" w:rsidP="0073319A">
      <w:pPr>
        <w:spacing w:before="0" w:after="60" w:line="240" w:lineRule="auto"/>
        <w:rPr>
          <w:rFonts w:eastAsiaTheme="minorEastAsia"/>
          <w:sz w:val="18"/>
          <w:szCs w:val="18"/>
        </w:rPr>
      </w:pPr>
      <w:r w:rsidRPr="006159B7">
        <w:rPr>
          <w:rFonts w:eastAsiaTheme="minorEastAsia"/>
          <w:sz w:val="18"/>
          <w:szCs w:val="18"/>
        </w:rPr>
        <w:t>Abbreviations: AGI, α-glucose inhibitor;</w:t>
      </w:r>
      <w:r w:rsidR="00256ABF" w:rsidRPr="006159B7">
        <w:rPr>
          <w:rFonts w:eastAsiaTheme="minorEastAsia"/>
          <w:sz w:val="18"/>
          <w:szCs w:val="18"/>
        </w:rPr>
        <w:t xml:space="preserve"> </w:t>
      </w:r>
      <w:proofErr w:type="spellStart"/>
      <w:r w:rsidR="00256ABF" w:rsidRPr="006159B7">
        <w:rPr>
          <w:rFonts w:eastAsiaTheme="minorEastAsia"/>
          <w:sz w:val="18"/>
          <w:szCs w:val="18"/>
        </w:rPr>
        <w:t>ARN</w:t>
      </w:r>
      <w:r w:rsidR="00704DDC" w:rsidRPr="006159B7">
        <w:rPr>
          <w:rFonts w:eastAsiaTheme="minorEastAsia"/>
          <w:sz w:val="18"/>
          <w:szCs w:val="18"/>
        </w:rPr>
        <w:t>i</w:t>
      </w:r>
      <w:proofErr w:type="spellEnd"/>
      <w:r w:rsidR="00704DDC" w:rsidRPr="006159B7">
        <w:rPr>
          <w:rFonts w:eastAsiaTheme="minorEastAsia"/>
          <w:sz w:val="18"/>
          <w:szCs w:val="18"/>
        </w:rPr>
        <w:t>, angiotensin receptor-</w:t>
      </w:r>
      <w:proofErr w:type="spellStart"/>
      <w:r w:rsidR="00704DDC" w:rsidRPr="006159B7">
        <w:rPr>
          <w:rFonts w:eastAsiaTheme="minorEastAsia"/>
          <w:sz w:val="18"/>
          <w:szCs w:val="18"/>
        </w:rPr>
        <w:t>neprilysin</w:t>
      </w:r>
      <w:proofErr w:type="spellEnd"/>
      <w:r w:rsidR="00704DDC" w:rsidRPr="006159B7">
        <w:rPr>
          <w:rFonts w:eastAsiaTheme="minorEastAsia"/>
          <w:sz w:val="18"/>
          <w:szCs w:val="18"/>
        </w:rPr>
        <w:t xml:space="preserve"> inhibitor</w:t>
      </w:r>
      <w:r w:rsidR="00256ABF" w:rsidRPr="006159B7">
        <w:rPr>
          <w:rFonts w:eastAsiaTheme="minorEastAsia"/>
          <w:sz w:val="18"/>
          <w:szCs w:val="18"/>
        </w:rPr>
        <w:t xml:space="preserve">; </w:t>
      </w:r>
      <w:r w:rsidRPr="006159B7">
        <w:rPr>
          <w:rFonts w:eastAsiaTheme="minorEastAsia"/>
          <w:sz w:val="18"/>
          <w:szCs w:val="18"/>
        </w:rPr>
        <w:t>CABG, coronary artery bypass grafting; DPP4</w:t>
      </w:r>
      <w:r w:rsidR="00805731" w:rsidRPr="006159B7">
        <w:rPr>
          <w:rFonts w:eastAsiaTheme="minorEastAsia"/>
          <w:sz w:val="18"/>
          <w:szCs w:val="18"/>
        </w:rPr>
        <w:t>i</w:t>
      </w:r>
      <w:r w:rsidRPr="006159B7">
        <w:rPr>
          <w:rFonts w:eastAsiaTheme="minorEastAsia"/>
          <w:sz w:val="18"/>
          <w:szCs w:val="18"/>
        </w:rPr>
        <w:t>, dipeptidyl peptidase-4</w:t>
      </w:r>
      <w:r w:rsidR="00C3484B" w:rsidRPr="006159B7">
        <w:rPr>
          <w:rFonts w:eastAsiaTheme="minorEastAsia"/>
          <w:sz w:val="18"/>
          <w:szCs w:val="18"/>
        </w:rPr>
        <w:t xml:space="preserve"> inhibito</w:t>
      </w:r>
      <w:r w:rsidR="00B52E09" w:rsidRPr="006159B7">
        <w:rPr>
          <w:rFonts w:eastAsiaTheme="minorEastAsia"/>
          <w:sz w:val="18"/>
          <w:szCs w:val="18"/>
        </w:rPr>
        <w:t>r</w:t>
      </w:r>
      <w:r w:rsidRPr="006159B7">
        <w:rPr>
          <w:rFonts w:eastAsiaTheme="minorEastAsia"/>
          <w:sz w:val="18"/>
          <w:szCs w:val="18"/>
        </w:rPr>
        <w:t>; GLP-1</w:t>
      </w:r>
      <w:r w:rsidR="00BD0615" w:rsidRPr="006159B7">
        <w:rPr>
          <w:rFonts w:eastAsiaTheme="minorEastAsia"/>
          <w:sz w:val="18"/>
          <w:szCs w:val="18"/>
        </w:rPr>
        <w:t>RA</w:t>
      </w:r>
      <w:r w:rsidRPr="006159B7">
        <w:rPr>
          <w:rFonts w:eastAsiaTheme="minorEastAsia"/>
          <w:sz w:val="18"/>
          <w:szCs w:val="18"/>
        </w:rPr>
        <w:t>, glucagon-like peptide-1</w:t>
      </w:r>
      <w:r w:rsidR="00BD0615" w:rsidRPr="006159B7">
        <w:rPr>
          <w:rFonts w:eastAsiaTheme="minorEastAsia"/>
          <w:sz w:val="18"/>
          <w:szCs w:val="18"/>
        </w:rPr>
        <w:t xml:space="preserve"> receptor agonist</w:t>
      </w:r>
      <w:r w:rsidRPr="006159B7">
        <w:rPr>
          <w:rFonts w:eastAsiaTheme="minorEastAsia"/>
          <w:sz w:val="18"/>
          <w:szCs w:val="18"/>
        </w:rPr>
        <w:t xml:space="preserve">; PCI, percutaneous coronary intervention; </w:t>
      </w:r>
      <w:proofErr w:type="spellStart"/>
      <w:r w:rsidRPr="006159B7">
        <w:rPr>
          <w:rFonts w:eastAsiaTheme="minorEastAsia"/>
          <w:sz w:val="18"/>
          <w:szCs w:val="18"/>
        </w:rPr>
        <w:t>RAS</w:t>
      </w:r>
      <w:r w:rsidR="00004B96" w:rsidRPr="006159B7">
        <w:rPr>
          <w:rFonts w:eastAsiaTheme="minorEastAsia"/>
          <w:sz w:val="18"/>
          <w:szCs w:val="18"/>
        </w:rPr>
        <w:t>i</w:t>
      </w:r>
      <w:proofErr w:type="spellEnd"/>
      <w:r w:rsidRPr="006159B7">
        <w:rPr>
          <w:rFonts w:eastAsiaTheme="minorEastAsia"/>
          <w:sz w:val="18"/>
          <w:szCs w:val="18"/>
        </w:rPr>
        <w:t>, renin-angiotensin system</w:t>
      </w:r>
      <w:r w:rsidR="00004B96" w:rsidRPr="006159B7">
        <w:rPr>
          <w:rFonts w:eastAsiaTheme="minorEastAsia"/>
          <w:sz w:val="18"/>
          <w:szCs w:val="18"/>
        </w:rPr>
        <w:t xml:space="preserve"> inhibitors</w:t>
      </w:r>
      <w:r w:rsidRPr="006159B7">
        <w:rPr>
          <w:rFonts w:eastAsiaTheme="minorEastAsia"/>
          <w:sz w:val="18"/>
          <w:szCs w:val="18"/>
        </w:rPr>
        <w:t>; SGLT2</w:t>
      </w:r>
      <w:r w:rsidR="00067814" w:rsidRPr="006159B7">
        <w:rPr>
          <w:rFonts w:eastAsiaTheme="minorEastAsia"/>
          <w:sz w:val="18"/>
          <w:szCs w:val="18"/>
        </w:rPr>
        <w:t>is</w:t>
      </w:r>
      <w:r w:rsidRPr="006159B7">
        <w:rPr>
          <w:rFonts w:eastAsiaTheme="minorEastAsia"/>
          <w:sz w:val="18"/>
          <w:szCs w:val="18"/>
        </w:rPr>
        <w:t>, sodium-glucose co-transporter 2</w:t>
      </w:r>
      <w:r w:rsidR="00067814" w:rsidRPr="006159B7">
        <w:rPr>
          <w:rFonts w:eastAsiaTheme="minorEastAsia"/>
          <w:sz w:val="18"/>
          <w:szCs w:val="18"/>
        </w:rPr>
        <w:t xml:space="preserve"> inhibitor</w:t>
      </w:r>
    </w:p>
    <w:p w14:paraId="448102D6" w14:textId="77777777" w:rsidR="000F18DF" w:rsidRDefault="000F18DF">
      <w:pPr>
        <w:widowControl/>
        <w:wordWrap/>
        <w:autoSpaceDE/>
        <w:autoSpaceDN/>
        <w:spacing w:before="0"/>
        <w:rPr>
          <w:rFonts w:eastAsiaTheme="minorEastAsia"/>
        </w:rPr>
      </w:pPr>
      <w:r>
        <w:rPr>
          <w:rFonts w:eastAsiaTheme="minorEastAsia"/>
        </w:rPr>
        <w:br w:type="page"/>
      </w:r>
    </w:p>
    <w:p w14:paraId="3FA0BE28" w14:textId="38B2EAE9" w:rsidR="0073319A" w:rsidRPr="0051462F" w:rsidRDefault="0073319A" w:rsidP="00885A54">
      <w:pPr>
        <w:spacing w:before="0" w:after="0" w:line="276" w:lineRule="auto"/>
        <w:textAlignment w:val="baseline"/>
        <w:rPr>
          <w:rFonts w:eastAsiaTheme="minorEastAsia"/>
          <w:b/>
          <w:bCs/>
        </w:rPr>
      </w:pPr>
      <w:r w:rsidRPr="0051462F">
        <w:rPr>
          <w:rFonts w:eastAsiaTheme="minorEastAsia"/>
          <w:b/>
          <w:bCs/>
        </w:rPr>
        <w:lastRenderedPageBreak/>
        <w:t xml:space="preserve">Table </w:t>
      </w:r>
      <w:r w:rsidR="003F684E">
        <w:rPr>
          <w:rFonts w:eastAsiaTheme="minorEastAsia"/>
          <w:b/>
          <w:bCs/>
        </w:rPr>
        <w:t>S4</w:t>
      </w:r>
      <w:r w:rsidRPr="0051462F">
        <w:rPr>
          <w:rFonts w:eastAsiaTheme="minorEastAsia"/>
          <w:b/>
          <w:bCs/>
        </w:rPr>
        <w:t>. SGLT2i treatment before and after weighting</w:t>
      </w:r>
    </w:p>
    <w:tbl>
      <w:tblPr>
        <w:tblStyle w:val="1"/>
        <w:tblW w:w="0" w:type="auto"/>
        <w:tblLook w:val="04A0" w:firstRow="1" w:lastRow="0" w:firstColumn="1" w:lastColumn="0" w:noHBand="0" w:noVBand="1"/>
      </w:tblPr>
      <w:tblGrid>
        <w:gridCol w:w="1775"/>
        <w:gridCol w:w="1775"/>
        <w:gridCol w:w="1775"/>
        <w:gridCol w:w="1775"/>
        <w:gridCol w:w="1776"/>
      </w:tblGrid>
      <w:tr w:rsidR="0073319A" w:rsidRPr="002D2CC9" w14:paraId="234CA21D" w14:textId="77777777" w:rsidTr="00E63C11">
        <w:trPr>
          <w:trHeight w:val="362"/>
        </w:trPr>
        <w:tc>
          <w:tcPr>
            <w:tcW w:w="1775" w:type="dxa"/>
            <w:vMerge w:val="restart"/>
            <w:shd w:val="clear" w:color="auto" w:fill="D9D9D9" w:themeFill="background1" w:themeFillShade="D9"/>
            <w:vAlign w:val="center"/>
          </w:tcPr>
          <w:p w14:paraId="14ABD502" w14:textId="77777777" w:rsidR="0073319A" w:rsidRPr="002D2CC9" w:rsidRDefault="0073319A" w:rsidP="002D2CC9">
            <w:pPr>
              <w:spacing w:before="0"/>
              <w:rPr>
                <w:rFonts w:eastAsiaTheme="minorEastAsia"/>
                <w:b/>
                <w:bCs/>
                <w:sz w:val="22"/>
                <w:szCs w:val="22"/>
              </w:rPr>
            </w:pPr>
            <w:r w:rsidRPr="002D2CC9">
              <w:rPr>
                <w:rFonts w:eastAsiaTheme="minorEastAsia" w:hint="eastAsia"/>
                <w:b/>
                <w:bCs/>
                <w:sz w:val="22"/>
                <w:szCs w:val="22"/>
              </w:rPr>
              <w:t>T</w:t>
            </w:r>
            <w:r w:rsidRPr="002D2CC9">
              <w:rPr>
                <w:rFonts w:eastAsiaTheme="minorEastAsia"/>
                <w:b/>
                <w:bCs/>
                <w:sz w:val="22"/>
                <w:szCs w:val="22"/>
              </w:rPr>
              <w:t>reatment</w:t>
            </w:r>
          </w:p>
        </w:tc>
        <w:tc>
          <w:tcPr>
            <w:tcW w:w="3550" w:type="dxa"/>
            <w:gridSpan w:val="2"/>
            <w:shd w:val="clear" w:color="auto" w:fill="D9D9D9" w:themeFill="background1" w:themeFillShade="D9"/>
          </w:tcPr>
          <w:p w14:paraId="1F17645A" w14:textId="1A6AC70E" w:rsidR="0073319A" w:rsidRPr="002D2CC9" w:rsidRDefault="005459F9" w:rsidP="002D2CC9">
            <w:pPr>
              <w:spacing w:before="0"/>
              <w:rPr>
                <w:rFonts w:eastAsiaTheme="minorEastAsia"/>
                <w:b/>
                <w:bCs/>
                <w:sz w:val="22"/>
                <w:szCs w:val="22"/>
              </w:rPr>
            </w:pPr>
            <w:r>
              <w:rPr>
                <w:rFonts w:eastAsiaTheme="minorEastAsia" w:hint="eastAsia"/>
                <w:b/>
                <w:bCs/>
                <w:sz w:val="22"/>
                <w:szCs w:val="22"/>
              </w:rPr>
              <w:t>U</w:t>
            </w:r>
            <w:r>
              <w:rPr>
                <w:rFonts w:eastAsiaTheme="minorEastAsia"/>
                <w:b/>
                <w:bCs/>
                <w:sz w:val="22"/>
                <w:szCs w:val="22"/>
              </w:rPr>
              <w:t>nweighted</w:t>
            </w:r>
          </w:p>
        </w:tc>
        <w:tc>
          <w:tcPr>
            <w:tcW w:w="3551" w:type="dxa"/>
            <w:gridSpan w:val="2"/>
            <w:shd w:val="clear" w:color="auto" w:fill="D9D9D9" w:themeFill="background1" w:themeFillShade="D9"/>
          </w:tcPr>
          <w:p w14:paraId="5F719421" w14:textId="77777777" w:rsidR="0073319A" w:rsidRPr="002D2CC9" w:rsidRDefault="0073319A" w:rsidP="002D2CC9">
            <w:pPr>
              <w:spacing w:before="0"/>
              <w:rPr>
                <w:rFonts w:eastAsiaTheme="minorEastAsia"/>
                <w:b/>
                <w:bCs/>
                <w:sz w:val="22"/>
                <w:szCs w:val="22"/>
              </w:rPr>
            </w:pPr>
            <w:r w:rsidRPr="002D2CC9">
              <w:rPr>
                <w:rFonts w:eastAsiaTheme="minorEastAsia" w:hint="eastAsia"/>
                <w:b/>
                <w:bCs/>
                <w:sz w:val="22"/>
                <w:szCs w:val="22"/>
              </w:rPr>
              <w:t>W</w:t>
            </w:r>
            <w:r w:rsidRPr="002D2CC9">
              <w:rPr>
                <w:rFonts w:eastAsiaTheme="minorEastAsia"/>
                <w:b/>
                <w:bCs/>
                <w:sz w:val="22"/>
                <w:szCs w:val="22"/>
              </w:rPr>
              <w:t>eighted</w:t>
            </w:r>
            <w:r w:rsidRPr="002D2CC9">
              <w:rPr>
                <w:rFonts w:eastAsiaTheme="minorEastAsia"/>
                <w:b/>
                <w:bCs/>
                <w:sz w:val="22"/>
                <w:szCs w:val="22"/>
                <w:vertAlign w:val="superscript"/>
              </w:rPr>
              <w:t>†</w:t>
            </w:r>
          </w:p>
        </w:tc>
      </w:tr>
      <w:tr w:rsidR="0073319A" w:rsidRPr="002D2CC9" w14:paraId="4C175982" w14:textId="77777777" w:rsidTr="00E63C11">
        <w:trPr>
          <w:trHeight w:val="394"/>
        </w:trPr>
        <w:tc>
          <w:tcPr>
            <w:tcW w:w="1775" w:type="dxa"/>
            <w:vMerge/>
            <w:shd w:val="clear" w:color="auto" w:fill="D9D9D9" w:themeFill="background1" w:themeFillShade="D9"/>
          </w:tcPr>
          <w:p w14:paraId="4DF3EA22" w14:textId="77777777" w:rsidR="0073319A" w:rsidRPr="002D2CC9" w:rsidRDefault="0073319A" w:rsidP="002D2CC9">
            <w:pPr>
              <w:spacing w:before="0"/>
              <w:rPr>
                <w:rFonts w:eastAsiaTheme="minorEastAsia"/>
                <w:b/>
                <w:bCs/>
                <w:sz w:val="22"/>
                <w:szCs w:val="22"/>
              </w:rPr>
            </w:pPr>
          </w:p>
        </w:tc>
        <w:tc>
          <w:tcPr>
            <w:tcW w:w="1775" w:type="dxa"/>
            <w:shd w:val="clear" w:color="auto" w:fill="D9D9D9" w:themeFill="background1" w:themeFillShade="D9"/>
          </w:tcPr>
          <w:p w14:paraId="2169EBA7" w14:textId="77777777" w:rsidR="0073319A" w:rsidRPr="002D2CC9" w:rsidRDefault="0073319A" w:rsidP="002D2CC9">
            <w:pPr>
              <w:spacing w:before="0"/>
              <w:rPr>
                <w:rFonts w:eastAsiaTheme="minorEastAsia"/>
                <w:b/>
                <w:bCs/>
                <w:sz w:val="22"/>
                <w:szCs w:val="22"/>
              </w:rPr>
            </w:pPr>
            <w:r w:rsidRPr="002D2CC9">
              <w:rPr>
                <w:rFonts w:eastAsiaTheme="minorEastAsia" w:hint="eastAsia"/>
                <w:b/>
                <w:bCs/>
                <w:sz w:val="22"/>
                <w:szCs w:val="22"/>
              </w:rPr>
              <w:t>N</w:t>
            </w:r>
          </w:p>
        </w:tc>
        <w:tc>
          <w:tcPr>
            <w:tcW w:w="1775" w:type="dxa"/>
            <w:shd w:val="clear" w:color="auto" w:fill="D9D9D9" w:themeFill="background1" w:themeFillShade="D9"/>
          </w:tcPr>
          <w:p w14:paraId="77821C36" w14:textId="77777777" w:rsidR="0073319A" w:rsidRPr="002D2CC9" w:rsidRDefault="0073319A" w:rsidP="002D2CC9">
            <w:pPr>
              <w:spacing w:before="0"/>
              <w:rPr>
                <w:rFonts w:eastAsiaTheme="minorEastAsia"/>
                <w:b/>
                <w:bCs/>
                <w:sz w:val="22"/>
                <w:szCs w:val="22"/>
              </w:rPr>
            </w:pPr>
            <w:r w:rsidRPr="002D2CC9">
              <w:rPr>
                <w:rFonts w:eastAsiaTheme="minorEastAsia"/>
                <w:b/>
                <w:bCs/>
                <w:sz w:val="22"/>
                <w:szCs w:val="22"/>
              </w:rPr>
              <w:t>(</w:t>
            </w:r>
            <w:r w:rsidRPr="002D2CC9">
              <w:rPr>
                <w:rFonts w:eastAsiaTheme="minorEastAsia" w:hint="eastAsia"/>
                <w:b/>
                <w:bCs/>
                <w:sz w:val="22"/>
                <w:szCs w:val="22"/>
              </w:rPr>
              <w:t>%</w:t>
            </w:r>
            <w:r w:rsidRPr="002D2CC9">
              <w:rPr>
                <w:rFonts w:eastAsiaTheme="minorEastAsia"/>
                <w:b/>
                <w:bCs/>
                <w:sz w:val="22"/>
                <w:szCs w:val="22"/>
              </w:rPr>
              <w:t>)</w:t>
            </w:r>
          </w:p>
        </w:tc>
        <w:tc>
          <w:tcPr>
            <w:tcW w:w="1775" w:type="dxa"/>
            <w:shd w:val="clear" w:color="auto" w:fill="D9D9D9" w:themeFill="background1" w:themeFillShade="D9"/>
          </w:tcPr>
          <w:p w14:paraId="55814CCF" w14:textId="77777777" w:rsidR="0073319A" w:rsidRPr="002D2CC9" w:rsidRDefault="0073319A" w:rsidP="002D2CC9">
            <w:pPr>
              <w:spacing w:before="0"/>
              <w:rPr>
                <w:rFonts w:eastAsiaTheme="minorEastAsia"/>
                <w:b/>
                <w:bCs/>
                <w:sz w:val="22"/>
                <w:szCs w:val="22"/>
              </w:rPr>
            </w:pPr>
            <w:r w:rsidRPr="002D2CC9">
              <w:rPr>
                <w:rFonts w:eastAsiaTheme="minorEastAsia" w:hint="eastAsia"/>
                <w:b/>
                <w:bCs/>
                <w:sz w:val="22"/>
                <w:szCs w:val="22"/>
              </w:rPr>
              <w:t>N</w:t>
            </w:r>
          </w:p>
        </w:tc>
        <w:tc>
          <w:tcPr>
            <w:tcW w:w="1776" w:type="dxa"/>
            <w:shd w:val="clear" w:color="auto" w:fill="D9D9D9" w:themeFill="background1" w:themeFillShade="D9"/>
          </w:tcPr>
          <w:p w14:paraId="5C6C9184" w14:textId="77777777" w:rsidR="0073319A" w:rsidRPr="002D2CC9" w:rsidRDefault="0073319A" w:rsidP="002D2CC9">
            <w:pPr>
              <w:spacing w:before="0"/>
              <w:rPr>
                <w:rFonts w:eastAsiaTheme="minorEastAsia"/>
                <w:b/>
                <w:bCs/>
                <w:sz w:val="22"/>
                <w:szCs w:val="22"/>
              </w:rPr>
            </w:pPr>
            <w:r w:rsidRPr="002D2CC9">
              <w:rPr>
                <w:rFonts w:eastAsiaTheme="minorEastAsia"/>
                <w:b/>
                <w:bCs/>
                <w:sz w:val="22"/>
                <w:szCs w:val="22"/>
              </w:rPr>
              <w:t>(</w:t>
            </w:r>
            <w:r w:rsidRPr="002D2CC9">
              <w:rPr>
                <w:rFonts w:eastAsiaTheme="minorEastAsia" w:hint="eastAsia"/>
                <w:b/>
                <w:bCs/>
                <w:sz w:val="22"/>
                <w:szCs w:val="22"/>
              </w:rPr>
              <w:t>%</w:t>
            </w:r>
            <w:r w:rsidRPr="002D2CC9">
              <w:rPr>
                <w:rFonts w:eastAsiaTheme="minorEastAsia"/>
                <w:b/>
                <w:bCs/>
                <w:sz w:val="22"/>
                <w:szCs w:val="22"/>
              </w:rPr>
              <w:t>)</w:t>
            </w:r>
          </w:p>
        </w:tc>
      </w:tr>
      <w:tr w:rsidR="0073319A" w:rsidRPr="002D2CC9" w14:paraId="7E2D0027" w14:textId="77777777" w:rsidTr="007A34E3">
        <w:trPr>
          <w:trHeight w:val="362"/>
        </w:trPr>
        <w:tc>
          <w:tcPr>
            <w:tcW w:w="1775" w:type="dxa"/>
          </w:tcPr>
          <w:p w14:paraId="36D1A0ED" w14:textId="77777777" w:rsidR="0073319A" w:rsidRPr="002D2CC9" w:rsidRDefault="0073319A" w:rsidP="002D2CC9">
            <w:pPr>
              <w:spacing w:before="0"/>
              <w:rPr>
                <w:rFonts w:eastAsiaTheme="minorEastAsia"/>
                <w:sz w:val="22"/>
                <w:szCs w:val="22"/>
              </w:rPr>
            </w:pPr>
            <w:r w:rsidRPr="002D2CC9">
              <w:rPr>
                <w:rFonts w:eastAsiaTheme="minorEastAsia" w:hint="eastAsia"/>
                <w:sz w:val="22"/>
                <w:szCs w:val="22"/>
              </w:rPr>
              <w:t>S</w:t>
            </w:r>
            <w:r w:rsidRPr="002D2CC9">
              <w:rPr>
                <w:rFonts w:eastAsiaTheme="minorEastAsia"/>
                <w:sz w:val="22"/>
                <w:szCs w:val="22"/>
              </w:rPr>
              <w:t>GLT2i</w:t>
            </w:r>
          </w:p>
        </w:tc>
        <w:tc>
          <w:tcPr>
            <w:tcW w:w="1775" w:type="dxa"/>
          </w:tcPr>
          <w:p w14:paraId="23176FA1" w14:textId="77777777" w:rsidR="0073319A" w:rsidRPr="002D2CC9" w:rsidRDefault="0073319A" w:rsidP="002D2CC9">
            <w:pPr>
              <w:spacing w:before="0"/>
              <w:rPr>
                <w:rFonts w:eastAsia="BatangChe"/>
                <w:color w:val="000000"/>
                <w:sz w:val="22"/>
                <w:szCs w:val="22"/>
              </w:rPr>
            </w:pPr>
            <w:r w:rsidRPr="002D2CC9">
              <w:rPr>
                <w:rFonts w:eastAsia="BatangChe"/>
                <w:color w:val="000000"/>
                <w:sz w:val="22"/>
                <w:szCs w:val="22"/>
              </w:rPr>
              <w:t>818</w:t>
            </w:r>
          </w:p>
        </w:tc>
        <w:tc>
          <w:tcPr>
            <w:tcW w:w="1775" w:type="dxa"/>
          </w:tcPr>
          <w:p w14:paraId="55222A8F" w14:textId="77777777" w:rsidR="0073319A" w:rsidRPr="002D2CC9" w:rsidRDefault="0073319A" w:rsidP="002D2CC9">
            <w:pPr>
              <w:spacing w:before="0"/>
              <w:rPr>
                <w:rFonts w:eastAsiaTheme="minorEastAsia"/>
                <w:sz w:val="22"/>
                <w:szCs w:val="22"/>
              </w:rPr>
            </w:pPr>
            <w:r w:rsidRPr="002D2CC9">
              <w:rPr>
                <w:rFonts w:eastAsiaTheme="minorEastAsia" w:hint="eastAsia"/>
                <w:sz w:val="22"/>
                <w:szCs w:val="22"/>
              </w:rPr>
              <w:t>(</w:t>
            </w:r>
            <w:r w:rsidRPr="002D2CC9">
              <w:rPr>
                <w:rFonts w:eastAsiaTheme="minorEastAsia"/>
                <w:sz w:val="22"/>
                <w:szCs w:val="22"/>
              </w:rPr>
              <w:t>100.0)</w:t>
            </w:r>
          </w:p>
        </w:tc>
        <w:tc>
          <w:tcPr>
            <w:tcW w:w="1775" w:type="dxa"/>
          </w:tcPr>
          <w:p w14:paraId="1AC79D32" w14:textId="77777777" w:rsidR="0073319A" w:rsidRPr="002D2CC9" w:rsidRDefault="0073319A" w:rsidP="002D2CC9">
            <w:pPr>
              <w:spacing w:before="0"/>
              <w:rPr>
                <w:rFonts w:eastAsia="BatangChe"/>
                <w:color w:val="000000"/>
                <w:sz w:val="22"/>
                <w:szCs w:val="22"/>
              </w:rPr>
            </w:pPr>
            <w:r w:rsidRPr="002D2CC9">
              <w:rPr>
                <w:rFonts w:eastAsia="BatangChe"/>
                <w:color w:val="000000"/>
                <w:sz w:val="22"/>
                <w:szCs w:val="22"/>
              </w:rPr>
              <w:t>26,029</w:t>
            </w:r>
          </w:p>
        </w:tc>
        <w:tc>
          <w:tcPr>
            <w:tcW w:w="1776" w:type="dxa"/>
          </w:tcPr>
          <w:p w14:paraId="76E65A8E" w14:textId="77777777" w:rsidR="0073319A" w:rsidRPr="002D2CC9" w:rsidRDefault="0073319A" w:rsidP="002D2CC9">
            <w:pPr>
              <w:spacing w:before="0"/>
              <w:rPr>
                <w:rFonts w:eastAsiaTheme="minorEastAsia"/>
                <w:sz w:val="22"/>
                <w:szCs w:val="22"/>
              </w:rPr>
            </w:pPr>
            <w:r w:rsidRPr="002D2CC9">
              <w:rPr>
                <w:rFonts w:eastAsiaTheme="minorEastAsia" w:hint="eastAsia"/>
                <w:sz w:val="22"/>
                <w:szCs w:val="22"/>
              </w:rPr>
              <w:t>(</w:t>
            </w:r>
            <w:r w:rsidRPr="002D2CC9">
              <w:rPr>
                <w:rFonts w:eastAsiaTheme="minorEastAsia"/>
                <w:sz w:val="22"/>
                <w:szCs w:val="22"/>
              </w:rPr>
              <w:t>100.0)</w:t>
            </w:r>
          </w:p>
        </w:tc>
      </w:tr>
      <w:tr w:rsidR="0073319A" w:rsidRPr="002D2CC9" w14:paraId="2BA23179" w14:textId="77777777" w:rsidTr="007A34E3">
        <w:trPr>
          <w:trHeight w:val="378"/>
        </w:trPr>
        <w:tc>
          <w:tcPr>
            <w:tcW w:w="1775" w:type="dxa"/>
          </w:tcPr>
          <w:p w14:paraId="1F6BE110" w14:textId="77777777" w:rsidR="0073319A" w:rsidRPr="002D2CC9" w:rsidRDefault="0073319A" w:rsidP="002D2CC9">
            <w:pPr>
              <w:spacing w:before="0"/>
              <w:rPr>
                <w:rFonts w:eastAsiaTheme="minorEastAsia"/>
                <w:sz w:val="22"/>
                <w:szCs w:val="22"/>
              </w:rPr>
            </w:pPr>
            <w:r w:rsidRPr="002D2CC9">
              <w:rPr>
                <w:rFonts w:eastAsiaTheme="minorEastAsia" w:hint="eastAsia"/>
                <w:sz w:val="22"/>
                <w:szCs w:val="22"/>
              </w:rPr>
              <w:t>D</w:t>
            </w:r>
            <w:r w:rsidRPr="002D2CC9">
              <w:rPr>
                <w:rFonts w:eastAsiaTheme="minorEastAsia"/>
                <w:sz w:val="22"/>
                <w:szCs w:val="22"/>
              </w:rPr>
              <w:t>apagliflozin</w:t>
            </w:r>
          </w:p>
        </w:tc>
        <w:tc>
          <w:tcPr>
            <w:tcW w:w="1775" w:type="dxa"/>
            <w:vAlign w:val="bottom"/>
          </w:tcPr>
          <w:p w14:paraId="08A5F743" w14:textId="77777777" w:rsidR="0073319A" w:rsidRPr="002D2CC9" w:rsidRDefault="0073319A" w:rsidP="002D2CC9">
            <w:pPr>
              <w:spacing w:before="0"/>
              <w:rPr>
                <w:rFonts w:eastAsiaTheme="minorEastAsia"/>
                <w:sz w:val="22"/>
                <w:szCs w:val="22"/>
              </w:rPr>
            </w:pPr>
            <w:r w:rsidRPr="002D2CC9">
              <w:rPr>
                <w:rFonts w:eastAsia="BatangChe"/>
                <w:color w:val="000000"/>
                <w:sz w:val="22"/>
                <w:szCs w:val="22"/>
              </w:rPr>
              <w:t>416</w:t>
            </w:r>
          </w:p>
        </w:tc>
        <w:tc>
          <w:tcPr>
            <w:tcW w:w="1775" w:type="dxa"/>
            <w:vAlign w:val="bottom"/>
          </w:tcPr>
          <w:p w14:paraId="620B6DA6" w14:textId="77777777" w:rsidR="0073319A" w:rsidRPr="002D2CC9" w:rsidRDefault="0073319A" w:rsidP="002D2CC9">
            <w:pPr>
              <w:spacing w:before="0"/>
              <w:rPr>
                <w:rFonts w:eastAsiaTheme="minorEastAsia"/>
                <w:sz w:val="22"/>
                <w:szCs w:val="22"/>
              </w:rPr>
            </w:pPr>
            <w:r w:rsidRPr="002D2CC9">
              <w:rPr>
                <w:rFonts w:eastAsia="BatangChe"/>
                <w:color w:val="000000"/>
                <w:sz w:val="22"/>
                <w:szCs w:val="22"/>
              </w:rPr>
              <w:t>(50.9)</w:t>
            </w:r>
          </w:p>
        </w:tc>
        <w:tc>
          <w:tcPr>
            <w:tcW w:w="1775" w:type="dxa"/>
            <w:vAlign w:val="bottom"/>
          </w:tcPr>
          <w:p w14:paraId="6B7A6EDD" w14:textId="77777777" w:rsidR="0073319A" w:rsidRPr="002D2CC9" w:rsidRDefault="0073319A" w:rsidP="002D2CC9">
            <w:pPr>
              <w:spacing w:before="0"/>
              <w:rPr>
                <w:rFonts w:eastAsiaTheme="minorEastAsia"/>
                <w:sz w:val="22"/>
                <w:szCs w:val="22"/>
              </w:rPr>
            </w:pPr>
            <w:r w:rsidRPr="002D2CC9">
              <w:rPr>
                <w:rFonts w:eastAsia="BatangChe"/>
                <w:color w:val="000000"/>
                <w:sz w:val="22"/>
                <w:szCs w:val="22"/>
              </w:rPr>
              <w:t>14,437</w:t>
            </w:r>
          </w:p>
        </w:tc>
        <w:tc>
          <w:tcPr>
            <w:tcW w:w="1776" w:type="dxa"/>
            <w:vAlign w:val="bottom"/>
          </w:tcPr>
          <w:p w14:paraId="52FC1443" w14:textId="77777777" w:rsidR="0073319A" w:rsidRPr="002D2CC9" w:rsidRDefault="0073319A" w:rsidP="002D2CC9">
            <w:pPr>
              <w:spacing w:before="0"/>
              <w:rPr>
                <w:rFonts w:eastAsiaTheme="minorEastAsia"/>
                <w:sz w:val="22"/>
                <w:szCs w:val="22"/>
              </w:rPr>
            </w:pPr>
            <w:r w:rsidRPr="002D2CC9">
              <w:rPr>
                <w:rFonts w:eastAsia="BatangChe"/>
                <w:color w:val="000000"/>
                <w:sz w:val="22"/>
                <w:szCs w:val="22"/>
              </w:rPr>
              <w:t>(55.5)</w:t>
            </w:r>
          </w:p>
        </w:tc>
      </w:tr>
      <w:tr w:rsidR="0073319A" w:rsidRPr="002D2CC9" w14:paraId="554167E4" w14:textId="77777777" w:rsidTr="007A34E3">
        <w:trPr>
          <w:trHeight w:val="362"/>
        </w:trPr>
        <w:tc>
          <w:tcPr>
            <w:tcW w:w="1775" w:type="dxa"/>
          </w:tcPr>
          <w:p w14:paraId="0850AE5A" w14:textId="77777777" w:rsidR="0073319A" w:rsidRPr="002D2CC9" w:rsidRDefault="0073319A" w:rsidP="002D2CC9">
            <w:pPr>
              <w:spacing w:before="0"/>
              <w:rPr>
                <w:rFonts w:eastAsiaTheme="minorEastAsia"/>
                <w:sz w:val="22"/>
                <w:szCs w:val="22"/>
              </w:rPr>
            </w:pPr>
            <w:r w:rsidRPr="002D2CC9">
              <w:rPr>
                <w:rFonts w:eastAsiaTheme="minorEastAsia" w:hint="eastAsia"/>
                <w:sz w:val="22"/>
                <w:szCs w:val="22"/>
              </w:rPr>
              <w:t>E</w:t>
            </w:r>
            <w:r w:rsidRPr="002D2CC9">
              <w:rPr>
                <w:rFonts w:eastAsiaTheme="minorEastAsia"/>
                <w:sz w:val="22"/>
                <w:szCs w:val="22"/>
              </w:rPr>
              <w:t>mpagliflozin</w:t>
            </w:r>
          </w:p>
        </w:tc>
        <w:tc>
          <w:tcPr>
            <w:tcW w:w="1775" w:type="dxa"/>
            <w:vAlign w:val="bottom"/>
          </w:tcPr>
          <w:p w14:paraId="1A3D5970" w14:textId="77777777" w:rsidR="0073319A" w:rsidRPr="002D2CC9" w:rsidRDefault="0073319A" w:rsidP="002D2CC9">
            <w:pPr>
              <w:spacing w:before="0"/>
              <w:rPr>
                <w:rFonts w:eastAsiaTheme="minorEastAsia"/>
                <w:sz w:val="22"/>
                <w:szCs w:val="22"/>
              </w:rPr>
            </w:pPr>
            <w:r w:rsidRPr="002D2CC9">
              <w:rPr>
                <w:rFonts w:eastAsia="BatangChe"/>
                <w:color w:val="000000"/>
                <w:sz w:val="22"/>
                <w:szCs w:val="22"/>
              </w:rPr>
              <w:t>401</w:t>
            </w:r>
          </w:p>
        </w:tc>
        <w:tc>
          <w:tcPr>
            <w:tcW w:w="1775" w:type="dxa"/>
            <w:vAlign w:val="bottom"/>
          </w:tcPr>
          <w:p w14:paraId="3E9CCDA4" w14:textId="77777777" w:rsidR="0073319A" w:rsidRPr="002D2CC9" w:rsidRDefault="0073319A" w:rsidP="002D2CC9">
            <w:pPr>
              <w:spacing w:before="0"/>
              <w:rPr>
                <w:rFonts w:eastAsiaTheme="minorEastAsia"/>
                <w:sz w:val="22"/>
                <w:szCs w:val="22"/>
              </w:rPr>
            </w:pPr>
            <w:r w:rsidRPr="002D2CC9">
              <w:rPr>
                <w:rFonts w:eastAsia="BatangChe"/>
                <w:color w:val="000000"/>
                <w:sz w:val="22"/>
                <w:szCs w:val="22"/>
              </w:rPr>
              <w:t>(49.0)</w:t>
            </w:r>
          </w:p>
        </w:tc>
        <w:tc>
          <w:tcPr>
            <w:tcW w:w="1775" w:type="dxa"/>
            <w:vAlign w:val="bottom"/>
          </w:tcPr>
          <w:p w14:paraId="2089F003" w14:textId="77777777" w:rsidR="0073319A" w:rsidRPr="002D2CC9" w:rsidRDefault="0073319A" w:rsidP="002D2CC9">
            <w:pPr>
              <w:spacing w:before="0"/>
              <w:rPr>
                <w:rFonts w:eastAsiaTheme="minorEastAsia"/>
                <w:sz w:val="22"/>
                <w:szCs w:val="22"/>
              </w:rPr>
            </w:pPr>
            <w:r w:rsidRPr="002D2CC9">
              <w:rPr>
                <w:rFonts w:eastAsia="BatangChe"/>
                <w:color w:val="000000"/>
                <w:sz w:val="22"/>
                <w:szCs w:val="22"/>
              </w:rPr>
              <w:t>11,660</w:t>
            </w:r>
          </w:p>
        </w:tc>
        <w:tc>
          <w:tcPr>
            <w:tcW w:w="1776" w:type="dxa"/>
            <w:vAlign w:val="bottom"/>
          </w:tcPr>
          <w:p w14:paraId="66C957FD" w14:textId="77777777" w:rsidR="0073319A" w:rsidRPr="002D2CC9" w:rsidRDefault="0073319A" w:rsidP="002D2CC9">
            <w:pPr>
              <w:spacing w:before="0"/>
              <w:rPr>
                <w:rFonts w:eastAsiaTheme="minorEastAsia"/>
                <w:sz w:val="22"/>
                <w:szCs w:val="22"/>
              </w:rPr>
            </w:pPr>
            <w:r w:rsidRPr="002D2CC9">
              <w:rPr>
                <w:rFonts w:eastAsia="BatangChe"/>
                <w:color w:val="000000"/>
                <w:sz w:val="22"/>
                <w:szCs w:val="22"/>
              </w:rPr>
              <w:t>(44.8)</w:t>
            </w:r>
          </w:p>
        </w:tc>
      </w:tr>
      <w:tr w:rsidR="008A3B0C" w:rsidRPr="002D2CC9" w14:paraId="4A7A3E01" w14:textId="77777777" w:rsidTr="008A3B0C">
        <w:trPr>
          <w:trHeight w:val="362"/>
        </w:trPr>
        <w:tc>
          <w:tcPr>
            <w:tcW w:w="1775" w:type="dxa"/>
            <w:vAlign w:val="center"/>
          </w:tcPr>
          <w:p w14:paraId="47A7F21B" w14:textId="57F6EA8E" w:rsidR="008A3B0C" w:rsidRDefault="00ED6086" w:rsidP="008A3B0C">
            <w:pPr>
              <w:spacing w:before="0"/>
              <w:rPr>
                <w:rFonts w:eastAsiaTheme="minorEastAsia"/>
                <w:sz w:val="22"/>
                <w:szCs w:val="22"/>
              </w:rPr>
            </w:pPr>
            <w:r>
              <w:rPr>
                <w:rFonts w:eastAsiaTheme="minorEastAsia" w:hint="eastAsia"/>
                <w:sz w:val="22"/>
                <w:szCs w:val="22"/>
              </w:rPr>
              <w:t>E</w:t>
            </w:r>
            <w:r>
              <w:rPr>
                <w:rFonts w:eastAsiaTheme="minorEastAsia"/>
                <w:sz w:val="22"/>
                <w:szCs w:val="22"/>
              </w:rPr>
              <w:t>rtugliflozin</w:t>
            </w:r>
          </w:p>
        </w:tc>
        <w:tc>
          <w:tcPr>
            <w:tcW w:w="1775" w:type="dxa"/>
            <w:vAlign w:val="center"/>
          </w:tcPr>
          <w:p w14:paraId="10FFD57F" w14:textId="4FA5AF8B" w:rsidR="008A3B0C" w:rsidRPr="002D2CC9" w:rsidRDefault="00ED6086" w:rsidP="008A3B0C">
            <w:pPr>
              <w:spacing w:before="0"/>
              <w:rPr>
                <w:rFonts w:eastAsia="BatangChe"/>
                <w:color w:val="000000"/>
                <w:sz w:val="22"/>
                <w:szCs w:val="22"/>
              </w:rPr>
            </w:pPr>
            <w:r>
              <w:rPr>
                <w:rFonts w:eastAsia="BatangChe" w:hint="eastAsia"/>
                <w:color w:val="000000"/>
                <w:sz w:val="22"/>
                <w:szCs w:val="22"/>
              </w:rPr>
              <w:t>4</w:t>
            </w:r>
          </w:p>
        </w:tc>
        <w:tc>
          <w:tcPr>
            <w:tcW w:w="1775" w:type="dxa"/>
            <w:vAlign w:val="center"/>
          </w:tcPr>
          <w:p w14:paraId="41AE1AE4" w14:textId="69CE5AE2" w:rsidR="008A3B0C" w:rsidRPr="002D2CC9" w:rsidRDefault="00903369" w:rsidP="008A3B0C">
            <w:pPr>
              <w:spacing w:before="0"/>
              <w:rPr>
                <w:rFonts w:eastAsia="BatangChe"/>
                <w:color w:val="000000"/>
                <w:sz w:val="22"/>
                <w:szCs w:val="22"/>
              </w:rPr>
            </w:pPr>
            <w:r>
              <w:rPr>
                <w:rFonts w:eastAsia="BatangChe" w:hint="eastAsia"/>
                <w:color w:val="000000"/>
                <w:sz w:val="22"/>
                <w:szCs w:val="22"/>
              </w:rPr>
              <w:t>(</w:t>
            </w:r>
            <w:r>
              <w:rPr>
                <w:rFonts w:eastAsia="BatangChe"/>
                <w:color w:val="000000"/>
                <w:sz w:val="22"/>
                <w:szCs w:val="22"/>
              </w:rPr>
              <w:t>0.5)</w:t>
            </w:r>
          </w:p>
        </w:tc>
        <w:tc>
          <w:tcPr>
            <w:tcW w:w="1775" w:type="dxa"/>
            <w:vAlign w:val="center"/>
          </w:tcPr>
          <w:p w14:paraId="4F4A67AE" w14:textId="7127A28C" w:rsidR="008A3B0C" w:rsidRPr="002D2CC9" w:rsidRDefault="00903369" w:rsidP="008A3B0C">
            <w:pPr>
              <w:spacing w:before="0"/>
              <w:rPr>
                <w:rFonts w:eastAsia="BatangChe"/>
                <w:color w:val="000000"/>
                <w:sz w:val="22"/>
                <w:szCs w:val="22"/>
              </w:rPr>
            </w:pPr>
            <w:r>
              <w:rPr>
                <w:rFonts w:eastAsia="BatangChe" w:hint="eastAsia"/>
                <w:color w:val="000000"/>
                <w:sz w:val="22"/>
                <w:szCs w:val="22"/>
              </w:rPr>
              <w:t>1</w:t>
            </w:r>
            <w:r>
              <w:rPr>
                <w:rFonts w:eastAsia="BatangChe"/>
                <w:color w:val="000000"/>
                <w:sz w:val="22"/>
                <w:szCs w:val="22"/>
              </w:rPr>
              <w:t>58</w:t>
            </w:r>
          </w:p>
        </w:tc>
        <w:tc>
          <w:tcPr>
            <w:tcW w:w="1776" w:type="dxa"/>
            <w:vAlign w:val="center"/>
          </w:tcPr>
          <w:p w14:paraId="747869A8" w14:textId="71103E6D" w:rsidR="008A3B0C" w:rsidRPr="002D2CC9" w:rsidRDefault="00903369" w:rsidP="008A3B0C">
            <w:pPr>
              <w:spacing w:before="0"/>
              <w:rPr>
                <w:rFonts w:eastAsia="BatangChe"/>
                <w:color w:val="000000"/>
                <w:sz w:val="22"/>
                <w:szCs w:val="22"/>
              </w:rPr>
            </w:pPr>
            <w:r>
              <w:rPr>
                <w:rFonts w:eastAsia="BatangChe" w:hint="eastAsia"/>
                <w:color w:val="000000"/>
                <w:sz w:val="22"/>
                <w:szCs w:val="22"/>
              </w:rPr>
              <w:t>(</w:t>
            </w:r>
            <w:r>
              <w:rPr>
                <w:rFonts w:eastAsia="BatangChe"/>
                <w:color w:val="000000"/>
                <w:sz w:val="22"/>
                <w:szCs w:val="22"/>
              </w:rPr>
              <w:t>0.6)</w:t>
            </w:r>
          </w:p>
        </w:tc>
      </w:tr>
      <w:tr w:rsidR="00B8580B" w:rsidRPr="002D2CC9" w14:paraId="3A52F9B7" w14:textId="77777777" w:rsidTr="008A3B0C">
        <w:trPr>
          <w:trHeight w:val="362"/>
        </w:trPr>
        <w:tc>
          <w:tcPr>
            <w:tcW w:w="1775" w:type="dxa"/>
            <w:vAlign w:val="center"/>
          </w:tcPr>
          <w:p w14:paraId="36506C31" w14:textId="42BED9AB" w:rsidR="00B8580B" w:rsidRPr="002D2CC9" w:rsidRDefault="00B8580B" w:rsidP="008A3B0C">
            <w:pPr>
              <w:spacing w:before="0"/>
              <w:rPr>
                <w:rFonts w:eastAsiaTheme="minorEastAsia"/>
                <w:sz w:val="22"/>
                <w:szCs w:val="22"/>
              </w:rPr>
            </w:pPr>
            <w:r>
              <w:rPr>
                <w:rFonts w:eastAsiaTheme="minorEastAsia" w:hint="eastAsia"/>
                <w:sz w:val="22"/>
                <w:szCs w:val="22"/>
              </w:rPr>
              <w:t>I</w:t>
            </w:r>
            <w:r>
              <w:rPr>
                <w:rFonts w:eastAsiaTheme="minorEastAsia"/>
                <w:sz w:val="22"/>
                <w:szCs w:val="22"/>
              </w:rPr>
              <w:t>pragliflozin</w:t>
            </w:r>
          </w:p>
        </w:tc>
        <w:tc>
          <w:tcPr>
            <w:tcW w:w="1775" w:type="dxa"/>
            <w:vAlign w:val="center"/>
          </w:tcPr>
          <w:p w14:paraId="465362B3" w14:textId="14E82205" w:rsidR="00B8580B" w:rsidRPr="002D2CC9" w:rsidRDefault="00ED6086" w:rsidP="008A3B0C">
            <w:pPr>
              <w:spacing w:before="0"/>
              <w:rPr>
                <w:rFonts w:eastAsia="BatangChe"/>
                <w:color w:val="000000"/>
                <w:sz w:val="22"/>
                <w:szCs w:val="22"/>
              </w:rPr>
            </w:pPr>
            <w:r>
              <w:rPr>
                <w:rFonts w:eastAsia="BatangChe" w:hint="eastAsia"/>
                <w:color w:val="000000"/>
                <w:sz w:val="22"/>
                <w:szCs w:val="22"/>
              </w:rPr>
              <w:t>0</w:t>
            </w:r>
          </w:p>
        </w:tc>
        <w:tc>
          <w:tcPr>
            <w:tcW w:w="1775" w:type="dxa"/>
            <w:vAlign w:val="center"/>
          </w:tcPr>
          <w:p w14:paraId="07FE5123" w14:textId="032671DB" w:rsidR="00B8580B" w:rsidRPr="002D2CC9" w:rsidRDefault="00903369" w:rsidP="008A3B0C">
            <w:pPr>
              <w:spacing w:before="0"/>
              <w:rPr>
                <w:rFonts w:eastAsia="BatangChe"/>
                <w:color w:val="000000"/>
                <w:sz w:val="22"/>
                <w:szCs w:val="22"/>
              </w:rPr>
            </w:pPr>
            <w:r>
              <w:rPr>
                <w:rFonts w:eastAsia="BatangChe" w:hint="eastAsia"/>
                <w:color w:val="000000"/>
                <w:sz w:val="22"/>
                <w:szCs w:val="22"/>
              </w:rPr>
              <w:t>(</w:t>
            </w:r>
            <w:r>
              <w:rPr>
                <w:rFonts w:eastAsia="BatangChe"/>
                <w:color w:val="000000"/>
                <w:sz w:val="22"/>
                <w:szCs w:val="22"/>
              </w:rPr>
              <w:t>0.0)</w:t>
            </w:r>
          </w:p>
        </w:tc>
        <w:tc>
          <w:tcPr>
            <w:tcW w:w="1775" w:type="dxa"/>
            <w:vAlign w:val="center"/>
          </w:tcPr>
          <w:p w14:paraId="427B529A" w14:textId="1737D06A" w:rsidR="00B8580B" w:rsidRPr="002D2CC9" w:rsidRDefault="00903369" w:rsidP="008A3B0C">
            <w:pPr>
              <w:spacing w:before="0"/>
              <w:rPr>
                <w:rFonts w:eastAsia="BatangChe"/>
                <w:color w:val="000000"/>
                <w:sz w:val="22"/>
                <w:szCs w:val="22"/>
              </w:rPr>
            </w:pPr>
            <w:r>
              <w:rPr>
                <w:rFonts w:eastAsia="BatangChe" w:hint="eastAsia"/>
                <w:color w:val="000000"/>
                <w:sz w:val="22"/>
                <w:szCs w:val="22"/>
              </w:rPr>
              <w:t>0</w:t>
            </w:r>
          </w:p>
        </w:tc>
        <w:tc>
          <w:tcPr>
            <w:tcW w:w="1776" w:type="dxa"/>
            <w:vAlign w:val="center"/>
          </w:tcPr>
          <w:p w14:paraId="101CC234" w14:textId="5DBC1B61" w:rsidR="00B8580B" w:rsidRPr="002D2CC9" w:rsidRDefault="00903369" w:rsidP="008A3B0C">
            <w:pPr>
              <w:spacing w:before="0"/>
              <w:rPr>
                <w:rFonts w:eastAsia="BatangChe"/>
                <w:color w:val="000000"/>
                <w:sz w:val="22"/>
                <w:szCs w:val="22"/>
              </w:rPr>
            </w:pPr>
            <w:r>
              <w:rPr>
                <w:rFonts w:eastAsia="BatangChe" w:hint="eastAsia"/>
                <w:color w:val="000000"/>
                <w:sz w:val="22"/>
                <w:szCs w:val="22"/>
              </w:rPr>
              <w:t>(</w:t>
            </w:r>
            <w:r>
              <w:rPr>
                <w:rFonts w:eastAsia="BatangChe"/>
                <w:color w:val="000000"/>
                <w:sz w:val="22"/>
                <w:szCs w:val="22"/>
              </w:rPr>
              <w:t>0.0)</w:t>
            </w:r>
          </w:p>
        </w:tc>
      </w:tr>
    </w:tbl>
    <w:p w14:paraId="493B6DA5" w14:textId="0805CDBD" w:rsidR="0073319A" w:rsidRPr="002D7574" w:rsidRDefault="0073319A" w:rsidP="0073319A">
      <w:pPr>
        <w:widowControl/>
        <w:wordWrap/>
        <w:autoSpaceDE/>
        <w:autoSpaceDN/>
        <w:spacing w:before="0" w:after="60"/>
        <w:rPr>
          <w:rFonts w:eastAsiaTheme="minorEastAsia"/>
          <w:sz w:val="18"/>
          <w:szCs w:val="18"/>
        </w:rPr>
      </w:pPr>
      <w:r w:rsidRPr="002D7574">
        <w:rPr>
          <w:rFonts w:eastAsiaTheme="minorEastAsia"/>
          <w:sz w:val="18"/>
          <w:szCs w:val="18"/>
        </w:rPr>
        <w:t xml:space="preserve">† Inverse probability of treatment weighting on the propensity score with asymmetrical trimming was used to balance comparison groups on indicators of baseline characteristics. This method produced a weighted pseudo sample of patients in the exposed and reference group with the same distribution of measured covariates. Propensity scores were </w:t>
      </w:r>
      <w:proofErr w:type="spellStart"/>
      <w:r w:rsidRPr="002D7574">
        <w:rPr>
          <w:rFonts w:eastAsiaTheme="minorEastAsia"/>
          <w:sz w:val="18"/>
          <w:szCs w:val="18"/>
        </w:rPr>
        <w:t>reestimated</w:t>
      </w:r>
      <w:proofErr w:type="spellEnd"/>
      <w:r w:rsidRPr="002D7574">
        <w:rPr>
          <w:rFonts w:eastAsiaTheme="minorEastAsia"/>
          <w:sz w:val="18"/>
          <w:szCs w:val="18"/>
        </w:rPr>
        <w:t xml:space="preserve"> within each subgroup.</w:t>
      </w:r>
    </w:p>
    <w:p w14:paraId="07EA284A" w14:textId="258B538B" w:rsidR="0073319A" w:rsidRDefault="0073319A" w:rsidP="0073319A">
      <w:pPr>
        <w:widowControl/>
        <w:wordWrap/>
        <w:autoSpaceDE/>
        <w:autoSpaceDN/>
        <w:spacing w:before="0"/>
        <w:rPr>
          <w:rFonts w:eastAsiaTheme="minorEastAsia"/>
        </w:rPr>
      </w:pPr>
    </w:p>
    <w:p w14:paraId="6D10C705" w14:textId="37B00E9E" w:rsidR="008E0FD3" w:rsidRDefault="008E0FD3">
      <w:pPr>
        <w:widowControl/>
        <w:wordWrap/>
        <w:autoSpaceDE/>
        <w:autoSpaceDN/>
        <w:spacing w:before="0"/>
        <w:rPr>
          <w:rFonts w:eastAsiaTheme="minorEastAsia"/>
        </w:rPr>
      </w:pPr>
      <w:r>
        <w:rPr>
          <w:rFonts w:eastAsiaTheme="minorEastAsia"/>
        </w:rPr>
        <w:br w:type="page"/>
      </w:r>
    </w:p>
    <w:p w14:paraId="68788C77" w14:textId="451505FA" w:rsidR="0073319A" w:rsidRPr="0051462F" w:rsidRDefault="0073319A" w:rsidP="0073319A">
      <w:pPr>
        <w:widowControl/>
        <w:wordWrap/>
        <w:autoSpaceDE/>
        <w:autoSpaceDN/>
        <w:spacing w:before="0"/>
        <w:rPr>
          <w:rFonts w:eastAsiaTheme="minorEastAsia"/>
          <w:b/>
          <w:bCs/>
        </w:rPr>
      </w:pPr>
      <w:r w:rsidRPr="0051462F">
        <w:rPr>
          <w:rFonts w:eastAsiaTheme="minorEastAsia"/>
          <w:b/>
          <w:bCs/>
        </w:rPr>
        <w:lastRenderedPageBreak/>
        <w:t xml:space="preserve">Table </w:t>
      </w:r>
      <w:r w:rsidR="002C723C">
        <w:rPr>
          <w:rFonts w:eastAsiaTheme="minorEastAsia"/>
          <w:b/>
          <w:bCs/>
        </w:rPr>
        <w:t>S5</w:t>
      </w:r>
      <w:r w:rsidRPr="0051462F">
        <w:rPr>
          <w:rFonts w:eastAsiaTheme="minorEastAsia"/>
          <w:b/>
          <w:bCs/>
        </w:rPr>
        <w:t>. Results of sensitivity analyses</w:t>
      </w:r>
    </w:p>
    <w:tbl>
      <w:tblPr>
        <w:tblStyle w:val="1"/>
        <w:tblW w:w="8949" w:type="dxa"/>
        <w:tblLook w:val="04A0" w:firstRow="1" w:lastRow="0" w:firstColumn="1" w:lastColumn="0" w:noHBand="0" w:noVBand="1"/>
      </w:tblPr>
      <w:tblGrid>
        <w:gridCol w:w="4843"/>
        <w:gridCol w:w="4106"/>
      </w:tblGrid>
      <w:tr w:rsidR="0073319A" w:rsidRPr="0073319A" w14:paraId="6A029BD9" w14:textId="77777777" w:rsidTr="00E63C11">
        <w:trPr>
          <w:trHeight w:val="433"/>
        </w:trPr>
        <w:tc>
          <w:tcPr>
            <w:tcW w:w="4843" w:type="dxa"/>
            <w:shd w:val="clear" w:color="auto" w:fill="D9D9D9" w:themeFill="background1" w:themeFillShade="D9"/>
            <w:vAlign w:val="center"/>
          </w:tcPr>
          <w:p w14:paraId="73B18F56" w14:textId="77777777" w:rsidR="0073319A" w:rsidRPr="004772D6" w:rsidRDefault="0073319A" w:rsidP="004772D6">
            <w:pPr>
              <w:spacing w:before="0" w:line="276" w:lineRule="auto"/>
              <w:rPr>
                <w:rFonts w:eastAsiaTheme="minorEastAsia"/>
                <w:b/>
                <w:bCs/>
                <w:sz w:val="22"/>
                <w:szCs w:val="22"/>
              </w:rPr>
            </w:pPr>
            <w:r w:rsidRPr="004772D6">
              <w:rPr>
                <w:rFonts w:eastAsiaTheme="minorEastAsia" w:hint="eastAsia"/>
                <w:b/>
                <w:bCs/>
                <w:sz w:val="22"/>
                <w:szCs w:val="22"/>
              </w:rPr>
              <w:t>A</w:t>
            </w:r>
            <w:r w:rsidRPr="004772D6">
              <w:rPr>
                <w:rFonts w:eastAsiaTheme="minorEastAsia"/>
                <w:b/>
                <w:bCs/>
                <w:sz w:val="22"/>
                <w:szCs w:val="22"/>
              </w:rPr>
              <w:t>nalyses</w:t>
            </w:r>
          </w:p>
        </w:tc>
        <w:tc>
          <w:tcPr>
            <w:tcW w:w="4106" w:type="dxa"/>
            <w:shd w:val="clear" w:color="auto" w:fill="D9D9D9" w:themeFill="background1" w:themeFillShade="D9"/>
            <w:vAlign w:val="center"/>
          </w:tcPr>
          <w:p w14:paraId="7DD4DBD6" w14:textId="77777777" w:rsidR="0073319A" w:rsidRPr="004772D6" w:rsidRDefault="0073319A" w:rsidP="004772D6">
            <w:pPr>
              <w:spacing w:before="0" w:line="276" w:lineRule="auto"/>
              <w:rPr>
                <w:rFonts w:eastAsiaTheme="minorEastAsia"/>
                <w:b/>
                <w:bCs/>
                <w:sz w:val="22"/>
                <w:szCs w:val="22"/>
              </w:rPr>
            </w:pPr>
            <w:r w:rsidRPr="004772D6">
              <w:rPr>
                <w:rFonts w:eastAsiaTheme="minorEastAsia"/>
                <w:b/>
                <w:bCs/>
                <w:sz w:val="22"/>
                <w:szCs w:val="22"/>
              </w:rPr>
              <w:t>Weighted HR</w:t>
            </w:r>
            <w:r w:rsidRPr="004772D6">
              <w:rPr>
                <w:rFonts w:eastAsiaTheme="minorEastAsia"/>
                <w:b/>
                <w:bCs/>
                <w:sz w:val="22"/>
                <w:szCs w:val="22"/>
                <w:vertAlign w:val="superscript"/>
              </w:rPr>
              <w:t>†</w:t>
            </w:r>
            <w:r w:rsidRPr="004772D6">
              <w:rPr>
                <w:rFonts w:eastAsiaTheme="minorEastAsia"/>
                <w:b/>
                <w:bCs/>
                <w:sz w:val="22"/>
                <w:szCs w:val="22"/>
              </w:rPr>
              <w:t xml:space="preserve"> (95% CI)</w:t>
            </w:r>
          </w:p>
        </w:tc>
      </w:tr>
      <w:tr w:rsidR="0073319A" w:rsidRPr="0073319A" w14:paraId="036E8C6F" w14:textId="77777777" w:rsidTr="00225346">
        <w:trPr>
          <w:trHeight w:val="207"/>
        </w:trPr>
        <w:tc>
          <w:tcPr>
            <w:tcW w:w="4843" w:type="dxa"/>
          </w:tcPr>
          <w:p w14:paraId="0121BE76" w14:textId="77777777" w:rsidR="0073319A" w:rsidRPr="004772D6" w:rsidRDefault="0073319A" w:rsidP="004772D6">
            <w:pPr>
              <w:spacing w:before="0" w:line="276" w:lineRule="auto"/>
              <w:rPr>
                <w:rFonts w:eastAsiaTheme="minorEastAsia"/>
                <w:sz w:val="22"/>
                <w:szCs w:val="22"/>
              </w:rPr>
            </w:pPr>
            <w:r w:rsidRPr="004772D6">
              <w:rPr>
                <w:rFonts w:eastAsiaTheme="minorEastAsia"/>
                <w:sz w:val="22"/>
                <w:szCs w:val="22"/>
              </w:rPr>
              <w:t>Main analysis</w:t>
            </w:r>
          </w:p>
        </w:tc>
        <w:tc>
          <w:tcPr>
            <w:tcW w:w="4106" w:type="dxa"/>
            <w:vAlign w:val="bottom"/>
          </w:tcPr>
          <w:p w14:paraId="06945431" w14:textId="5E6B38D5" w:rsidR="0073319A" w:rsidRPr="004772D6" w:rsidRDefault="0073319A" w:rsidP="004772D6">
            <w:pPr>
              <w:spacing w:before="0" w:line="276" w:lineRule="auto"/>
              <w:rPr>
                <w:rFonts w:eastAsiaTheme="minorEastAsia"/>
                <w:sz w:val="22"/>
                <w:szCs w:val="22"/>
              </w:rPr>
            </w:pPr>
            <w:r w:rsidRPr="004772D6">
              <w:rPr>
                <w:rFonts w:eastAsia="BatangChe"/>
                <w:color w:val="000000"/>
                <w:sz w:val="22"/>
                <w:szCs w:val="22"/>
              </w:rPr>
              <w:t>0.90 (0.8</w:t>
            </w:r>
            <w:r w:rsidR="00CC1558">
              <w:rPr>
                <w:rFonts w:eastAsia="BatangChe"/>
                <w:color w:val="000000"/>
                <w:sz w:val="22"/>
                <w:szCs w:val="22"/>
              </w:rPr>
              <w:t>7-</w:t>
            </w:r>
            <w:r w:rsidRPr="004772D6">
              <w:rPr>
                <w:rFonts w:eastAsia="BatangChe"/>
                <w:color w:val="000000"/>
                <w:sz w:val="22"/>
                <w:szCs w:val="22"/>
              </w:rPr>
              <w:t>0.93)</w:t>
            </w:r>
          </w:p>
        </w:tc>
      </w:tr>
      <w:tr w:rsidR="0073319A" w:rsidRPr="0073319A" w14:paraId="4DCAAFE2" w14:textId="77777777" w:rsidTr="00225346">
        <w:trPr>
          <w:trHeight w:val="198"/>
        </w:trPr>
        <w:tc>
          <w:tcPr>
            <w:tcW w:w="4843" w:type="dxa"/>
          </w:tcPr>
          <w:p w14:paraId="430E38E0" w14:textId="77777777" w:rsidR="0073319A" w:rsidRPr="004772D6" w:rsidRDefault="0073319A" w:rsidP="004772D6">
            <w:pPr>
              <w:spacing w:before="0" w:line="276" w:lineRule="auto"/>
              <w:rPr>
                <w:rFonts w:eastAsiaTheme="minorEastAsia"/>
                <w:sz w:val="22"/>
                <w:szCs w:val="22"/>
              </w:rPr>
            </w:pPr>
            <w:r w:rsidRPr="004772D6">
              <w:rPr>
                <w:rFonts w:eastAsiaTheme="minorEastAsia"/>
                <w:sz w:val="22"/>
                <w:szCs w:val="22"/>
              </w:rPr>
              <w:t>Alternative definition of outcome</w:t>
            </w:r>
            <w:r w:rsidRPr="004772D6">
              <w:rPr>
                <w:rFonts w:eastAsiaTheme="minorEastAsia"/>
                <w:sz w:val="22"/>
                <w:szCs w:val="22"/>
                <w:vertAlign w:val="superscript"/>
              </w:rPr>
              <w:t>‡</w:t>
            </w:r>
            <w:r w:rsidRPr="004772D6">
              <w:rPr>
                <w:rFonts w:eastAsiaTheme="minorEastAsia"/>
                <w:sz w:val="22"/>
                <w:szCs w:val="22"/>
              </w:rPr>
              <w:t xml:space="preserve"> </w:t>
            </w:r>
          </w:p>
        </w:tc>
        <w:tc>
          <w:tcPr>
            <w:tcW w:w="4106" w:type="dxa"/>
            <w:vAlign w:val="center"/>
          </w:tcPr>
          <w:p w14:paraId="13A8CCEF" w14:textId="1C896819" w:rsidR="0073319A" w:rsidRPr="004772D6" w:rsidRDefault="0073319A" w:rsidP="004772D6">
            <w:pPr>
              <w:spacing w:before="0" w:line="276" w:lineRule="auto"/>
              <w:rPr>
                <w:rFonts w:eastAsiaTheme="minorEastAsia"/>
                <w:sz w:val="22"/>
                <w:szCs w:val="22"/>
              </w:rPr>
            </w:pPr>
            <w:r w:rsidRPr="004772D6">
              <w:rPr>
                <w:rFonts w:eastAsia="BatangChe"/>
                <w:color w:val="000000"/>
                <w:sz w:val="22"/>
                <w:szCs w:val="22"/>
              </w:rPr>
              <w:t>0.90 (0.8</w:t>
            </w:r>
            <w:r w:rsidR="00CC1558">
              <w:rPr>
                <w:rFonts w:eastAsia="BatangChe"/>
                <w:color w:val="000000"/>
                <w:sz w:val="22"/>
                <w:szCs w:val="22"/>
              </w:rPr>
              <w:t>7-</w:t>
            </w:r>
            <w:r w:rsidRPr="004772D6">
              <w:rPr>
                <w:rFonts w:eastAsia="BatangChe"/>
                <w:color w:val="000000"/>
                <w:sz w:val="22"/>
                <w:szCs w:val="22"/>
              </w:rPr>
              <w:t>0.93)</w:t>
            </w:r>
          </w:p>
        </w:tc>
      </w:tr>
      <w:tr w:rsidR="0073319A" w:rsidRPr="0073319A" w14:paraId="11D6AF5C" w14:textId="77777777" w:rsidTr="00225346">
        <w:trPr>
          <w:trHeight w:val="207"/>
        </w:trPr>
        <w:tc>
          <w:tcPr>
            <w:tcW w:w="4843" w:type="dxa"/>
          </w:tcPr>
          <w:p w14:paraId="73CA60BE" w14:textId="77777777" w:rsidR="0073319A" w:rsidRPr="004772D6" w:rsidRDefault="0073319A" w:rsidP="004772D6">
            <w:pPr>
              <w:spacing w:before="0" w:line="276" w:lineRule="auto"/>
              <w:rPr>
                <w:rFonts w:eastAsiaTheme="minorEastAsia"/>
                <w:sz w:val="22"/>
                <w:szCs w:val="22"/>
              </w:rPr>
            </w:pPr>
            <w:r w:rsidRPr="004772D6">
              <w:rPr>
                <w:rFonts w:eastAsiaTheme="minorEastAsia" w:hint="eastAsia"/>
                <w:sz w:val="22"/>
                <w:szCs w:val="22"/>
              </w:rPr>
              <w:t>A</w:t>
            </w:r>
            <w:r w:rsidRPr="004772D6">
              <w:rPr>
                <w:rFonts w:eastAsiaTheme="minorEastAsia"/>
                <w:sz w:val="22"/>
                <w:szCs w:val="22"/>
              </w:rPr>
              <w:t>lternative definition of comparator</w:t>
            </w:r>
          </w:p>
        </w:tc>
        <w:tc>
          <w:tcPr>
            <w:tcW w:w="4106" w:type="dxa"/>
          </w:tcPr>
          <w:p w14:paraId="35EE4B97" w14:textId="77777777" w:rsidR="0073319A" w:rsidRPr="004772D6" w:rsidRDefault="0073319A" w:rsidP="004772D6">
            <w:pPr>
              <w:spacing w:before="0" w:line="276" w:lineRule="auto"/>
              <w:rPr>
                <w:rFonts w:eastAsiaTheme="minorEastAsia"/>
                <w:sz w:val="22"/>
                <w:szCs w:val="22"/>
              </w:rPr>
            </w:pPr>
          </w:p>
        </w:tc>
      </w:tr>
      <w:tr w:rsidR="00277FAC" w:rsidRPr="0073319A" w14:paraId="69A24014" w14:textId="77777777" w:rsidTr="00225346">
        <w:trPr>
          <w:trHeight w:val="88"/>
        </w:trPr>
        <w:tc>
          <w:tcPr>
            <w:tcW w:w="4843" w:type="dxa"/>
          </w:tcPr>
          <w:p w14:paraId="75FC8670" w14:textId="657681CE" w:rsidR="00277FAC" w:rsidRPr="004772D6" w:rsidRDefault="00277FAC" w:rsidP="004772D6">
            <w:pPr>
              <w:spacing w:before="0" w:line="276" w:lineRule="auto"/>
              <w:rPr>
                <w:rFonts w:eastAsiaTheme="minorEastAsia"/>
                <w:sz w:val="22"/>
                <w:szCs w:val="22"/>
              </w:rPr>
            </w:pPr>
            <w:r>
              <w:rPr>
                <w:rFonts w:eastAsiaTheme="minorEastAsia" w:hint="eastAsia"/>
                <w:sz w:val="22"/>
                <w:szCs w:val="22"/>
              </w:rPr>
              <w:t xml:space="preserve"> </w:t>
            </w:r>
            <w:r>
              <w:rPr>
                <w:rFonts w:eastAsiaTheme="minorEastAsia"/>
                <w:sz w:val="22"/>
                <w:szCs w:val="22"/>
              </w:rPr>
              <w:t xml:space="preserve">  Second-line antidiabetics</w:t>
            </w:r>
          </w:p>
        </w:tc>
        <w:tc>
          <w:tcPr>
            <w:tcW w:w="4106" w:type="dxa"/>
            <w:vAlign w:val="center"/>
          </w:tcPr>
          <w:p w14:paraId="73BE6128" w14:textId="0985BEA2" w:rsidR="00277FAC" w:rsidRPr="004772D6" w:rsidRDefault="00277FAC" w:rsidP="004772D6">
            <w:pPr>
              <w:spacing w:before="0" w:line="276" w:lineRule="auto"/>
              <w:rPr>
                <w:rFonts w:eastAsia="BatangChe"/>
                <w:color w:val="000000"/>
                <w:sz w:val="22"/>
                <w:szCs w:val="22"/>
              </w:rPr>
            </w:pPr>
            <w:r w:rsidRPr="00277FAC">
              <w:rPr>
                <w:rFonts w:eastAsia="BatangChe"/>
                <w:color w:val="000000"/>
                <w:sz w:val="22"/>
                <w:szCs w:val="22"/>
              </w:rPr>
              <w:t>0.90 (0.8</w:t>
            </w:r>
            <w:r w:rsidR="00CC1558">
              <w:rPr>
                <w:rFonts w:eastAsia="BatangChe"/>
                <w:color w:val="000000"/>
                <w:sz w:val="22"/>
                <w:szCs w:val="22"/>
              </w:rPr>
              <w:t>7-</w:t>
            </w:r>
            <w:r w:rsidRPr="00277FAC">
              <w:rPr>
                <w:rFonts w:eastAsia="BatangChe"/>
                <w:color w:val="000000"/>
                <w:sz w:val="22"/>
                <w:szCs w:val="22"/>
              </w:rPr>
              <w:t>0.93)</w:t>
            </w:r>
          </w:p>
        </w:tc>
      </w:tr>
      <w:tr w:rsidR="0073319A" w:rsidRPr="0073319A" w14:paraId="0F04B02C" w14:textId="77777777" w:rsidTr="00225346">
        <w:trPr>
          <w:trHeight w:val="88"/>
        </w:trPr>
        <w:tc>
          <w:tcPr>
            <w:tcW w:w="4843" w:type="dxa"/>
          </w:tcPr>
          <w:p w14:paraId="7412052E" w14:textId="5CFFC9F8" w:rsidR="0073319A" w:rsidRPr="004772D6" w:rsidRDefault="0073319A" w:rsidP="004772D6">
            <w:pPr>
              <w:spacing w:before="0" w:line="276" w:lineRule="auto"/>
              <w:rPr>
                <w:rFonts w:eastAsiaTheme="minorEastAsia"/>
                <w:sz w:val="22"/>
                <w:szCs w:val="22"/>
              </w:rPr>
            </w:pPr>
            <w:r w:rsidRPr="004772D6">
              <w:rPr>
                <w:rFonts w:eastAsiaTheme="minorEastAsia" w:hint="eastAsia"/>
                <w:sz w:val="22"/>
                <w:szCs w:val="22"/>
              </w:rPr>
              <w:t xml:space="preserve"> </w:t>
            </w:r>
            <w:r w:rsidRPr="004772D6">
              <w:rPr>
                <w:rFonts w:eastAsiaTheme="minorEastAsia"/>
                <w:sz w:val="22"/>
                <w:szCs w:val="22"/>
              </w:rPr>
              <w:t xml:space="preserve">  DPP4i</w:t>
            </w:r>
          </w:p>
        </w:tc>
        <w:tc>
          <w:tcPr>
            <w:tcW w:w="4106" w:type="dxa"/>
            <w:vAlign w:val="center"/>
          </w:tcPr>
          <w:p w14:paraId="725DAEB8" w14:textId="70FBDE22" w:rsidR="0073319A" w:rsidRPr="004772D6" w:rsidRDefault="0073319A" w:rsidP="004772D6">
            <w:pPr>
              <w:spacing w:before="0" w:line="276" w:lineRule="auto"/>
              <w:rPr>
                <w:rFonts w:eastAsiaTheme="minorEastAsia"/>
                <w:sz w:val="22"/>
                <w:szCs w:val="22"/>
              </w:rPr>
            </w:pPr>
            <w:r w:rsidRPr="004772D6">
              <w:rPr>
                <w:rFonts w:eastAsia="BatangChe"/>
                <w:color w:val="000000"/>
                <w:sz w:val="22"/>
                <w:szCs w:val="22"/>
              </w:rPr>
              <w:t>0.73 (0.7</w:t>
            </w:r>
            <w:r w:rsidR="00CC1558">
              <w:rPr>
                <w:rFonts w:eastAsia="BatangChe"/>
                <w:color w:val="000000"/>
                <w:sz w:val="22"/>
                <w:szCs w:val="22"/>
              </w:rPr>
              <w:t>0-</w:t>
            </w:r>
            <w:r w:rsidRPr="004772D6">
              <w:rPr>
                <w:rFonts w:eastAsia="BatangChe"/>
                <w:color w:val="000000"/>
                <w:sz w:val="22"/>
                <w:szCs w:val="22"/>
              </w:rPr>
              <w:t>0.77)</w:t>
            </w:r>
          </w:p>
        </w:tc>
      </w:tr>
      <w:tr w:rsidR="0073319A" w:rsidRPr="0073319A" w14:paraId="335D7A0C" w14:textId="77777777" w:rsidTr="00225346">
        <w:trPr>
          <w:trHeight w:val="207"/>
        </w:trPr>
        <w:tc>
          <w:tcPr>
            <w:tcW w:w="4843" w:type="dxa"/>
          </w:tcPr>
          <w:p w14:paraId="02554732" w14:textId="77777777" w:rsidR="0073319A" w:rsidRPr="004772D6" w:rsidRDefault="0073319A" w:rsidP="004772D6">
            <w:pPr>
              <w:spacing w:before="0" w:line="276" w:lineRule="auto"/>
              <w:rPr>
                <w:rFonts w:eastAsiaTheme="minorEastAsia"/>
                <w:sz w:val="22"/>
                <w:szCs w:val="22"/>
              </w:rPr>
            </w:pPr>
            <w:r w:rsidRPr="004772D6">
              <w:rPr>
                <w:rFonts w:eastAsiaTheme="minorEastAsia"/>
                <w:sz w:val="22"/>
                <w:szCs w:val="22"/>
              </w:rPr>
              <w:t>Trimming thresholds 2.5 and 97.5%</w:t>
            </w:r>
          </w:p>
        </w:tc>
        <w:tc>
          <w:tcPr>
            <w:tcW w:w="4106" w:type="dxa"/>
            <w:vAlign w:val="center"/>
          </w:tcPr>
          <w:p w14:paraId="1C98F78C" w14:textId="1B463F6C" w:rsidR="0073319A" w:rsidRPr="004772D6" w:rsidRDefault="0073319A" w:rsidP="004772D6">
            <w:pPr>
              <w:spacing w:before="0" w:line="276" w:lineRule="auto"/>
              <w:rPr>
                <w:rFonts w:eastAsiaTheme="minorEastAsia"/>
                <w:sz w:val="22"/>
                <w:szCs w:val="22"/>
              </w:rPr>
            </w:pPr>
            <w:r w:rsidRPr="004772D6">
              <w:rPr>
                <w:rFonts w:eastAsia="BatangChe"/>
                <w:color w:val="000000"/>
                <w:sz w:val="22"/>
                <w:szCs w:val="22"/>
              </w:rPr>
              <w:t>0.95 (0.9</w:t>
            </w:r>
            <w:r w:rsidR="00CC1558">
              <w:rPr>
                <w:rFonts w:eastAsia="BatangChe"/>
                <w:color w:val="000000"/>
                <w:sz w:val="22"/>
                <w:szCs w:val="22"/>
              </w:rPr>
              <w:t>1-</w:t>
            </w:r>
            <w:r w:rsidRPr="004772D6">
              <w:rPr>
                <w:rFonts w:eastAsia="BatangChe"/>
                <w:color w:val="000000"/>
                <w:sz w:val="22"/>
                <w:szCs w:val="22"/>
              </w:rPr>
              <w:t>0.98)</w:t>
            </w:r>
          </w:p>
        </w:tc>
      </w:tr>
      <w:tr w:rsidR="0073319A" w:rsidRPr="0073319A" w14:paraId="491853EE" w14:textId="77777777" w:rsidTr="00225346">
        <w:trPr>
          <w:trHeight w:val="207"/>
        </w:trPr>
        <w:tc>
          <w:tcPr>
            <w:tcW w:w="4843" w:type="dxa"/>
          </w:tcPr>
          <w:p w14:paraId="241FF414" w14:textId="77777777" w:rsidR="0073319A" w:rsidRPr="004772D6" w:rsidRDefault="0073319A" w:rsidP="004772D6">
            <w:pPr>
              <w:spacing w:before="0" w:line="276" w:lineRule="auto"/>
              <w:rPr>
                <w:rFonts w:eastAsiaTheme="minorEastAsia"/>
                <w:sz w:val="22"/>
                <w:szCs w:val="22"/>
              </w:rPr>
            </w:pPr>
            <w:r w:rsidRPr="004772D6">
              <w:rPr>
                <w:rFonts w:eastAsiaTheme="minorEastAsia"/>
                <w:sz w:val="22"/>
                <w:szCs w:val="22"/>
              </w:rPr>
              <w:t>Trimming thresholds 5.0 and 95.0%</w:t>
            </w:r>
          </w:p>
        </w:tc>
        <w:tc>
          <w:tcPr>
            <w:tcW w:w="4106" w:type="dxa"/>
            <w:vAlign w:val="center"/>
          </w:tcPr>
          <w:p w14:paraId="78E3754F" w14:textId="46F760B8" w:rsidR="0073319A" w:rsidRPr="004772D6" w:rsidRDefault="0073319A" w:rsidP="004772D6">
            <w:pPr>
              <w:spacing w:before="0" w:line="276" w:lineRule="auto"/>
              <w:rPr>
                <w:rFonts w:eastAsiaTheme="minorEastAsia"/>
                <w:sz w:val="22"/>
                <w:szCs w:val="22"/>
              </w:rPr>
            </w:pPr>
            <w:r w:rsidRPr="004772D6">
              <w:rPr>
                <w:rFonts w:eastAsia="BatangChe"/>
                <w:color w:val="000000"/>
                <w:sz w:val="22"/>
                <w:szCs w:val="22"/>
              </w:rPr>
              <w:t>0.90 (0.8</w:t>
            </w:r>
            <w:r w:rsidR="00CC1558">
              <w:rPr>
                <w:rFonts w:eastAsia="BatangChe"/>
                <w:color w:val="000000"/>
                <w:sz w:val="22"/>
                <w:szCs w:val="22"/>
              </w:rPr>
              <w:t>7-</w:t>
            </w:r>
            <w:r w:rsidRPr="004772D6">
              <w:rPr>
                <w:rFonts w:eastAsia="BatangChe"/>
                <w:color w:val="000000"/>
                <w:sz w:val="22"/>
                <w:szCs w:val="22"/>
              </w:rPr>
              <w:t>0.94)</w:t>
            </w:r>
          </w:p>
        </w:tc>
      </w:tr>
      <w:tr w:rsidR="00577FF5" w:rsidRPr="0073319A" w14:paraId="1B3E9DFC" w14:textId="77777777" w:rsidTr="00225346">
        <w:trPr>
          <w:trHeight w:val="207"/>
        </w:trPr>
        <w:tc>
          <w:tcPr>
            <w:tcW w:w="4843" w:type="dxa"/>
          </w:tcPr>
          <w:p w14:paraId="20B2E456" w14:textId="2E8FBC65" w:rsidR="00577FF5" w:rsidRPr="004772D6" w:rsidRDefault="00577FF5" w:rsidP="004772D6">
            <w:pPr>
              <w:spacing w:before="0" w:line="276" w:lineRule="auto"/>
              <w:rPr>
                <w:rFonts w:eastAsiaTheme="minorEastAsia"/>
                <w:sz w:val="22"/>
                <w:szCs w:val="22"/>
              </w:rPr>
            </w:pPr>
            <w:r>
              <w:rPr>
                <w:rFonts w:eastAsiaTheme="minorEastAsia" w:hint="eastAsia"/>
                <w:sz w:val="22"/>
                <w:szCs w:val="22"/>
              </w:rPr>
              <w:t>F</w:t>
            </w:r>
            <w:r>
              <w:rPr>
                <w:rFonts w:eastAsiaTheme="minorEastAsia"/>
                <w:sz w:val="22"/>
                <w:szCs w:val="22"/>
              </w:rPr>
              <w:t>ine stratification (ATE)</w:t>
            </w:r>
          </w:p>
        </w:tc>
        <w:tc>
          <w:tcPr>
            <w:tcW w:w="4106" w:type="dxa"/>
            <w:vAlign w:val="center"/>
          </w:tcPr>
          <w:p w14:paraId="09EE6FAB" w14:textId="258052DB" w:rsidR="00577FF5" w:rsidRPr="004772D6" w:rsidRDefault="00577FF5" w:rsidP="004772D6">
            <w:pPr>
              <w:spacing w:before="0" w:line="276" w:lineRule="auto"/>
              <w:rPr>
                <w:rFonts w:eastAsia="BatangChe"/>
                <w:color w:val="000000"/>
                <w:sz w:val="22"/>
                <w:szCs w:val="22"/>
              </w:rPr>
            </w:pPr>
            <w:r>
              <w:rPr>
                <w:rFonts w:eastAsia="BatangChe" w:hint="eastAsia"/>
                <w:color w:val="000000"/>
                <w:sz w:val="22"/>
                <w:szCs w:val="22"/>
              </w:rPr>
              <w:t>0</w:t>
            </w:r>
            <w:r>
              <w:rPr>
                <w:rFonts w:eastAsia="BatangChe"/>
                <w:color w:val="000000"/>
                <w:sz w:val="22"/>
                <w:szCs w:val="22"/>
              </w:rPr>
              <w:t>.86 (0.6</w:t>
            </w:r>
            <w:r w:rsidR="00CC1558">
              <w:rPr>
                <w:rFonts w:eastAsia="BatangChe"/>
                <w:color w:val="000000"/>
                <w:sz w:val="22"/>
                <w:szCs w:val="22"/>
              </w:rPr>
              <w:t>8-</w:t>
            </w:r>
            <w:r>
              <w:rPr>
                <w:rFonts w:eastAsia="BatangChe"/>
                <w:color w:val="000000"/>
                <w:sz w:val="22"/>
                <w:szCs w:val="22"/>
              </w:rPr>
              <w:t>1.09)</w:t>
            </w:r>
          </w:p>
        </w:tc>
      </w:tr>
    </w:tbl>
    <w:p w14:paraId="3DC6AFF1" w14:textId="77777777" w:rsidR="0073319A" w:rsidRPr="002D7574" w:rsidRDefault="0073319A" w:rsidP="0073319A">
      <w:pPr>
        <w:widowControl/>
        <w:wordWrap/>
        <w:autoSpaceDE/>
        <w:autoSpaceDN/>
        <w:spacing w:before="0" w:after="60"/>
        <w:rPr>
          <w:rFonts w:eastAsiaTheme="minorEastAsia"/>
          <w:sz w:val="18"/>
          <w:szCs w:val="18"/>
        </w:rPr>
      </w:pPr>
      <w:r w:rsidRPr="002D7574">
        <w:rPr>
          <w:rFonts w:eastAsiaTheme="minorEastAsia"/>
          <w:sz w:val="18"/>
          <w:szCs w:val="18"/>
        </w:rPr>
        <w:t xml:space="preserve">† Inverse probability of treatment weighting on the propensity score with asymmetrical trimming was used to balance comparison groups on indicators of baseline characteristics. This method produced a weighted pseudo sample of patients in the exposed and reference group with the same distribution of measured covariates. Propensity scores were </w:t>
      </w:r>
      <w:proofErr w:type="spellStart"/>
      <w:r w:rsidRPr="002D7574">
        <w:rPr>
          <w:rFonts w:eastAsiaTheme="minorEastAsia"/>
          <w:sz w:val="18"/>
          <w:szCs w:val="18"/>
        </w:rPr>
        <w:t>reestimated</w:t>
      </w:r>
      <w:proofErr w:type="spellEnd"/>
      <w:r w:rsidRPr="002D7574">
        <w:rPr>
          <w:rFonts w:eastAsiaTheme="minorEastAsia"/>
          <w:sz w:val="18"/>
          <w:szCs w:val="18"/>
        </w:rPr>
        <w:t xml:space="preserve"> within each subgroup.</w:t>
      </w:r>
    </w:p>
    <w:p w14:paraId="0A5892A3" w14:textId="77777777" w:rsidR="0073319A" w:rsidRPr="002D7574" w:rsidRDefault="0073319A" w:rsidP="0073319A">
      <w:pPr>
        <w:widowControl/>
        <w:wordWrap/>
        <w:autoSpaceDE/>
        <w:autoSpaceDN/>
        <w:spacing w:before="0" w:after="60"/>
        <w:rPr>
          <w:rFonts w:eastAsiaTheme="minorEastAsia"/>
          <w:sz w:val="18"/>
          <w:szCs w:val="18"/>
        </w:rPr>
      </w:pPr>
      <w:r w:rsidRPr="002D7574">
        <w:rPr>
          <w:rFonts w:eastAsiaTheme="minorEastAsia"/>
          <w:sz w:val="18"/>
          <w:szCs w:val="18"/>
        </w:rPr>
        <w:t>‡ Defined heart failure readmission using primary diagnoses only</w:t>
      </w:r>
    </w:p>
    <w:p w14:paraId="02FE21C7" w14:textId="332830F9" w:rsidR="0073319A" w:rsidRPr="002D7574" w:rsidRDefault="0073319A" w:rsidP="0073319A">
      <w:pPr>
        <w:widowControl/>
        <w:wordWrap/>
        <w:autoSpaceDE/>
        <w:autoSpaceDN/>
        <w:spacing w:before="0" w:after="60"/>
        <w:rPr>
          <w:rFonts w:eastAsiaTheme="minorEastAsia"/>
          <w:sz w:val="18"/>
          <w:szCs w:val="18"/>
        </w:rPr>
      </w:pPr>
      <w:r w:rsidRPr="002D7574">
        <w:rPr>
          <w:rFonts w:eastAsiaTheme="minorEastAsia"/>
          <w:sz w:val="18"/>
          <w:szCs w:val="18"/>
        </w:rPr>
        <w:t>Abbreviations: HF, heart failure; HR, hazard ratio; IPTW, inverse probability treatment weighting; PS, propensity score</w:t>
      </w:r>
    </w:p>
    <w:p w14:paraId="262A0640" w14:textId="77777777" w:rsidR="00045589" w:rsidRDefault="0073319A">
      <w:pPr>
        <w:widowControl/>
        <w:wordWrap/>
        <w:autoSpaceDE/>
        <w:autoSpaceDN/>
        <w:spacing w:before="0"/>
        <w:rPr>
          <w:rFonts w:eastAsiaTheme="minorEastAsia"/>
        </w:rPr>
        <w:sectPr w:rsidR="00045589" w:rsidSect="00F74313">
          <w:footerReference w:type="default" r:id="rId8"/>
          <w:pgSz w:w="11906" w:h="16838"/>
          <w:pgMar w:top="1701" w:right="1440" w:bottom="1440" w:left="1440" w:header="851" w:footer="66" w:gutter="0"/>
          <w:cols w:space="425"/>
          <w:docGrid w:linePitch="360"/>
        </w:sectPr>
      </w:pPr>
      <w:r w:rsidRPr="0073319A">
        <w:rPr>
          <w:rFonts w:eastAsiaTheme="minorEastAsia"/>
        </w:rPr>
        <w:br w:type="page"/>
      </w:r>
    </w:p>
    <w:p w14:paraId="45186D26" w14:textId="541B96B8" w:rsidR="000F6B9F" w:rsidRPr="008E0FD3" w:rsidRDefault="000F6B9F" w:rsidP="000F6B9F">
      <w:pPr>
        <w:widowControl/>
        <w:wordWrap/>
        <w:autoSpaceDE/>
        <w:autoSpaceDN/>
        <w:spacing w:before="0" w:line="276" w:lineRule="auto"/>
        <w:rPr>
          <w:rFonts w:eastAsiaTheme="minorEastAsia"/>
        </w:rPr>
      </w:pPr>
      <w:r w:rsidRPr="008E0FD3">
        <w:rPr>
          <w:rFonts w:eastAsiaTheme="minorEastAsia"/>
          <w:b/>
          <w:bCs/>
        </w:rPr>
        <w:lastRenderedPageBreak/>
        <w:t xml:space="preserve">Figure </w:t>
      </w:r>
      <w:r>
        <w:rPr>
          <w:rFonts w:eastAsiaTheme="minorEastAsia"/>
          <w:b/>
          <w:bCs/>
        </w:rPr>
        <w:t>S</w:t>
      </w:r>
      <w:r w:rsidR="0087499B">
        <w:rPr>
          <w:rFonts w:eastAsiaTheme="minorEastAsia"/>
          <w:b/>
          <w:bCs/>
        </w:rPr>
        <w:t>1</w:t>
      </w:r>
      <w:r w:rsidRPr="008E0FD3">
        <w:rPr>
          <w:rFonts w:eastAsiaTheme="minorEastAsia"/>
          <w:b/>
          <w:bCs/>
        </w:rPr>
        <w:t xml:space="preserve">. Propensity score distribution before and after applying inverse probability treatment weighting with asymmetrical trimming </w:t>
      </w:r>
      <w:r w:rsidRPr="008E0FD3">
        <w:rPr>
          <w:rFonts w:eastAsiaTheme="minorEastAsia"/>
          <w:noProof/>
        </w:rPr>
        <w:drawing>
          <wp:anchor distT="0" distB="0" distL="114300" distR="114300" simplePos="0" relativeHeight="251659264" behindDoc="0" locked="0" layoutInCell="1" allowOverlap="1" wp14:anchorId="3C58B4E8" wp14:editId="3FA4FCDF">
            <wp:simplePos x="0" y="0"/>
            <wp:positionH relativeFrom="column">
              <wp:posOffset>-42545</wp:posOffset>
            </wp:positionH>
            <wp:positionV relativeFrom="paragraph">
              <wp:posOffset>3810</wp:posOffset>
            </wp:positionV>
            <wp:extent cx="5758180" cy="2445385"/>
            <wp:effectExtent l="0" t="0" r="5080" b="0"/>
            <wp:wrapTopAndBottom/>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5758180" cy="2445385"/>
                    </a:xfrm>
                    <a:prstGeom prst="rect">
                      <a:avLst/>
                    </a:prstGeom>
                  </pic:spPr>
                </pic:pic>
              </a:graphicData>
            </a:graphic>
            <wp14:sizeRelH relativeFrom="margin">
              <wp14:pctWidth>0</wp14:pctWidth>
            </wp14:sizeRelH>
            <wp14:sizeRelV relativeFrom="margin">
              <wp14:pctHeight>0</wp14:pctHeight>
            </wp14:sizeRelV>
          </wp:anchor>
        </w:drawing>
      </w:r>
    </w:p>
    <w:p w14:paraId="55201CC6" w14:textId="28FE30C5" w:rsidR="000F6B9F" w:rsidRDefault="000F6B9F" w:rsidP="000F6B9F">
      <w:pPr>
        <w:widowControl/>
        <w:wordWrap/>
        <w:autoSpaceDE/>
        <w:autoSpaceDN/>
        <w:spacing w:before="0" w:line="276" w:lineRule="auto"/>
        <w:rPr>
          <w:rFonts w:eastAsiaTheme="minorEastAsia"/>
        </w:rPr>
      </w:pPr>
      <w:r w:rsidRPr="0073319A">
        <w:rPr>
          <w:rFonts w:eastAsiaTheme="minorEastAsia"/>
        </w:rPr>
        <w:t xml:space="preserve">Note: </w:t>
      </w:r>
      <w:r w:rsidR="008C59D9">
        <w:rPr>
          <w:rFonts w:eastAsiaTheme="minorEastAsia"/>
        </w:rPr>
        <w:t xml:space="preserve">Red lines indicate </w:t>
      </w:r>
      <w:r w:rsidR="00AC71BB">
        <w:rPr>
          <w:rFonts w:eastAsiaTheme="minorEastAsia"/>
        </w:rPr>
        <w:t>the distribution</w:t>
      </w:r>
      <w:r w:rsidR="001051B1">
        <w:rPr>
          <w:rFonts w:eastAsiaTheme="minorEastAsia"/>
        </w:rPr>
        <w:t>s</w:t>
      </w:r>
      <w:r w:rsidR="00AC71BB">
        <w:rPr>
          <w:rFonts w:eastAsiaTheme="minorEastAsia"/>
        </w:rPr>
        <w:t xml:space="preserve"> of</w:t>
      </w:r>
      <w:r w:rsidR="00723FE6">
        <w:rPr>
          <w:rFonts w:eastAsiaTheme="minorEastAsia"/>
        </w:rPr>
        <w:t xml:space="preserve"> estimated propensity score</w:t>
      </w:r>
      <w:r w:rsidR="00C912BD">
        <w:rPr>
          <w:rFonts w:eastAsiaTheme="minorEastAsia"/>
        </w:rPr>
        <w:t xml:space="preserve"> in</w:t>
      </w:r>
      <w:r w:rsidR="00AC71BB">
        <w:rPr>
          <w:rFonts w:eastAsiaTheme="minorEastAsia"/>
        </w:rPr>
        <w:t xml:space="preserve"> </w:t>
      </w:r>
      <w:r w:rsidR="00723FE6">
        <w:rPr>
          <w:rFonts w:eastAsiaTheme="minorEastAsia"/>
        </w:rPr>
        <w:t>exposed</w:t>
      </w:r>
      <w:r w:rsidR="00C912BD">
        <w:rPr>
          <w:rFonts w:eastAsiaTheme="minorEastAsia"/>
        </w:rPr>
        <w:t xml:space="preserve"> (sodium-glucose cotransporter 2 inhibitor)</w:t>
      </w:r>
      <w:r w:rsidR="00723FE6">
        <w:rPr>
          <w:rFonts w:eastAsiaTheme="minorEastAsia"/>
        </w:rPr>
        <w:t xml:space="preserve"> group</w:t>
      </w:r>
      <w:r w:rsidR="00987639">
        <w:rPr>
          <w:rFonts w:eastAsiaTheme="minorEastAsia"/>
        </w:rPr>
        <w:t xml:space="preserve">, and blue lines indicate </w:t>
      </w:r>
      <w:r w:rsidR="001051B1">
        <w:rPr>
          <w:rFonts w:eastAsiaTheme="minorEastAsia"/>
        </w:rPr>
        <w:t>those</w:t>
      </w:r>
      <w:r w:rsidR="00987639">
        <w:rPr>
          <w:rFonts w:eastAsiaTheme="minorEastAsia"/>
        </w:rPr>
        <w:t xml:space="preserve"> of</w:t>
      </w:r>
      <w:r w:rsidR="001051B1">
        <w:rPr>
          <w:rFonts w:eastAsiaTheme="minorEastAsia"/>
        </w:rPr>
        <w:t xml:space="preserve"> in </w:t>
      </w:r>
      <w:r w:rsidR="004657EE">
        <w:rPr>
          <w:rFonts w:eastAsiaTheme="minorEastAsia"/>
        </w:rPr>
        <w:t>comparator (non-use) group</w:t>
      </w:r>
      <w:r w:rsidR="00E97E71">
        <w:rPr>
          <w:rFonts w:eastAsiaTheme="minorEastAsia"/>
        </w:rPr>
        <w:t>.</w:t>
      </w:r>
      <w:r w:rsidR="00C912BD">
        <w:rPr>
          <w:rFonts w:eastAsiaTheme="minorEastAsia"/>
        </w:rPr>
        <w:t xml:space="preserve"> </w:t>
      </w:r>
      <w:r w:rsidRPr="0073319A">
        <w:rPr>
          <w:rFonts w:eastAsiaTheme="minorEastAsia"/>
        </w:rPr>
        <w:t xml:space="preserve">Inverse probability of treatment weighting on the propensity score with asymmetrical trimming was used to balance comparison groups on indicators of baseline characteristics. We excluded patients who were treated most contrary to prediction using </w:t>
      </w:r>
      <w:proofErr w:type="spellStart"/>
      <w:r w:rsidRPr="0073319A">
        <w:rPr>
          <w:rFonts w:eastAsiaTheme="minorEastAsia"/>
        </w:rPr>
        <w:t>cutpoints</w:t>
      </w:r>
      <w:proofErr w:type="spellEnd"/>
      <w:r w:rsidRPr="0073319A">
        <w:rPr>
          <w:rFonts w:eastAsiaTheme="minorEastAsia"/>
        </w:rPr>
        <w:t xml:space="preserve"> corresponding to the </w:t>
      </w:r>
      <w:proofErr w:type="gramStart"/>
      <w:r>
        <w:rPr>
          <w:rFonts w:eastAsiaTheme="minorEastAsia"/>
        </w:rPr>
        <w:t>1</w:t>
      </w:r>
      <w:r w:rsidRPr="0073319A">
        <w:rPr>
          <w:rFonts w:eastAsiaTheme="minorEastAsia"/>
        </w:rPr>
        <w:t>th</w:t>
      </w:r>
      <w:proofErr w:type="gramEnd"/>
      <w:r w:rsidRPr="0073319A">
        <w:rPr>
          <w:rFonts w:eastAsiaTheme="minorEastAsia"/>
        </w:rPr>
        <w:t xml:space="preserve"> and 9</w:t>
      </w:r>
      <w:r>
        <w:rPr>
          <w:rFonts w:eastAsiaTheme="minorEastAsia"/>
        </w:rPr>
        <w:t>9</w:t>
      </w:r>
      <w:r w:rsidRPr="0073319A">
        <w:rPr>
          <w:rFonts w:eastAsiaTheme="minorEastAsia"/>
        </w:rPr>
        <w:t>th percentiles of the PS distribution in the treated and untreated patients, respectively. This method produced a weighted pseudo sample of patients in the exposed and reference group with the same distribution of measured covariates.</w:t>
      </w:r>
    </w:p>
    <w:p w14:paraId="732541B4" w14:textId="4BFCCD31" w:rsidR="000F6B9F" w:rsidRDefault="000F6B9F">
      <w:pPr>
        <w:widowControl/>
        <w:wordWrap/>
        <w:autoSpaceDE/>
        <w:autoSpaceDN/>
        <w:spacing w:before="0"/>
        <w:rPr>
          <w:color w:val="000000"/>
          <w:kern w:val="0"/>
          <w:sz w:val="22"/>
          <w:szCs w:val="22"/>
        </w:rPr>
      </w:pPr>
      <w:r>
        <w:rPr>
          <w:color w:val="000000"/>
          <w:kern w:val="0"/>
          <w:sz w:val="22"/>
          <w:szCs w:val="22"/>
        </w:rPr>
        <w:br w:type="page"/>
      </w:r>
    </w:p>
    <w:p w14:paraId="71D89497" w14:textId="77777777" w:rsidR="00203E66" w:rsidRDefault="00203E66" w:rsidP="00203E66">
      <w:pPr>
        <w:keepNext/>
        <w:widowControl/>
        <w:wordWrap/>
        <w:autoSpaceDE/>
        <w:autoSpaceDN/>
        <w:spacing w:before="0"/>
      </w:pPr>
      <w:r w:rsidRPr="00500492">
        <w:rPr>
          <w:noProof/>
        </w:rPr>
        <w:lastRenderedPageBreak/>
        <w:drawing>
          <wp:inline distT="0" distB="0" distL="0" distR="0" wp14:anchorId="0C5FE27C" wp14:editId="55806359">
            <wp:extent cx="5083791" cy="5325307"/>
            <wp:effectExtent l="0" t="0" r="3175" b="8890"/>
            <wp:docPr id="6" name="그림 6" descr="테이블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6" descr="테이블이(가) 표시된 사진&#10;&#10;자동 생성된 설명"/>
                    <pic:cNvPicPr/>
                  </pic:nvPicPr>
                  <pic:blipFill>
                    <a:blip r:embed="rId10"/>
                    <a:stretch>
                      <a:fillRect/>
                    </a:stretch>
                  </pic:blipFill>
                  <pic:spPr>
                    <a:xfrm>
                      <a:off x="0" y="0"/>
                      <a:ext cx="5086894" cy="5328558"/>
                    </a:xfrm>
                    <a:prstGeom prst="rect">
                      <a:avLst/>
                    </a:prstGeom>
                  </pic:spPr>
                </pic:pic>
              </a:graphicData>
            </a:graphic>
          </wp:inline>
        </w:drawing>
      </w:r>
    </w:p>
    <w:p w14:paraId="1CC95B3F" w14:textId="462C09FA" w:rsidR="00203E66" w:rsidRPr="00944947" w:rsidRDefault="00203E66" w:rsidP="00203E66">
      <w:pPr>
        <w:pStyle w:val="Caption"/>
        <w:rPr>
          <w:rFonts w:eastAsiaTheme="minorEastAsia"/>
          <w:sz w:val="24"/>
          <w:szCs w:val="24"/>
        </w:rPr>
      </w:pPr>
      <w:r w:rsidRPr="00944947">
        <w:rPr>
          <w:sz w:val="24"/>
          <w:szCs w:val="24"/>
        </w:rPr>
        <w:t xml:space="preserve">Figure </w:t>
      </w:r>
      <w:r>
        <w:rPr>
          <w:sz w:val="24"/>
          <w:szCs w:val="24"/>
        </w:rPr>
        <w:t>S</w:t>
      </w:r>
      <w:r w:rsidR="0013006E">
        <w:rPr>
          <w:sz w:val="24"/>
          <w:szCs w:val="24"/>
        </w:rPr>
        <w:t>2</w:t>
      </w:r>
      <w:r w:rsidRPr="00944947">
        <w:rPr>
          <w:sz w:val="24"/>
          <w:szCs w:val="24"/>
        </w:rPr>
        <w:t>.</w:t>
      </w:r>
      <w:r>
        <w:rPr>
          <w:sz w:val="24"/>
          <w:szCs w:val="24"/>
        </w:rPr>
        <w:t xml:space="preserve"> </w:t>
      </w:r>
      <w:r w:rsidRPr="00944947">
        <w:rPr>
          <w:rFonts w:eastAsiaTheme="minorEastAsia"/>
          <w:sz w:val="24"/>
          <w:szCs w:val="24"/>
        </w:rPr>
        <w:t>Plot of standardized mean differences before and after weighting</w:t>
      </w:r>
    </w:p>
    <w:p w14:paraId="73BE330F" w14:textId="77777777" w:rsidR="00203E66" w:rsidRPr="00045589" w:rsidRDefault="00203E66" w:rsidP="00203E66">
      <w:pPr>
        <w:widowControl/>
        <w:wordWrap/>
        <w:autoSpaceDE/>
        <w:autoSpaceDN/>
        <w:spacing w:before="0"/>
        <w:rPr>
          <w:rFonts w:eastAsiaTheme="minorEastAsia"/>
          <w:sz w:val="18"/>
          <w:szCs w:val="18"/>
        </w:rPr>
      </w:pPr>
      <w:r w:rsidRPr="00045589">
        <w:rPr>
          <w:rFonts w:eastAsiaTheme="minorEastAsia"/>
          <w:sz w:val="18"/>
          <w:szCs w:val="18"/>
        </w:rPr>
        <w:t>Note: Based on the propensity score, inverse probability of treatment weighting with asymmetrical trimming was used to balance exposed and comparator groups on measured covariates. This method generated a pseudo population of weighted patients in the exposed and comparator group with similar distribution of measured covariates. All covariates, except for medication at discharge, were assessed during the year before cohort entry, including the cohort entry date. Use of antidiabetic drugs past 365 days before the date of cohort entry: level 1, only one antidiabetic drug; level 2, at least two classes of noninsulin antidiabetic drugs; or level 3 at least one insulin treatment as alone or in combination with other antidiabetic drugs.</w:t>
      </w:r>
    </w:p>
    <w:p w14:paraId="62B9C8F9" w14:textId="77777777" w:rsidR="00203E66" w:rsidRPr="00045589" w:rsidRDefault="00203E66" w:rsidP="00203E66">
      <w:pPr>
        <w:widowControl/>
        <w:wordWrap/>
        <w:autoSpaceDE/>
        <w:autoSpaceDN/>
        <w:spacing w:before="0"/>
        <w:rPr>
          <w:rFonts w:eastAsiaTheme="minorEastAsia"/>
          <w:sz w:val="18"/>
          <w:szCs w:val="18"/>
        </w:rPr>
      </w:pPr>
      <w:r w:rsidRPr="00045589">
        <w:rPr>
          <w:rFonts w:eastAsiaTheme="minorEastAsia"/>
          <w:sz w:val="18"/>
          <w:szCs w:val="18"/>
        </w:rPr>
        <w:t xml:space="preserve">Abbreviations: </w:t>
      </w:r>
      <w:proofErr w:type="spellStart"/>
      <w:r w:rsidRPr="00045589">
        <w:rPr>
          <w:rFonts w:eastAsiaTheme="minorEastAsia"/>
          <w:sz w:val="18"/>
          <w:szCs w:val="18"/>
        </w:rPr>
        <w:t>ARNi</w:t>
      </w:r>
      <w:proofErr w:type="spellEnd"/>
      <w:r w:rsidRPr="00045589">
        <w:rPr>
          <w:rFonts w:eastAsiaTheme="minorEastAsia"/>
          <w:sz w:val="18"/>
          <w:szCs w:val="18"/>
        </w:rPr>
        <w:t>, angiotensin receptor/</w:t>
      </w:r>
      <w:proofErr w:type="spellStart"/>
      <w:r w:rsidRPr="00045589">
        <w:rPr>
          <w:rFonts w:eastAsiaTheme="minorEastAsia"/>
          <w:sz w:val="18"/>
          <w:szCs w:val="18"/>
        </w:rPr>
        <w:t>neprilysin</w:t>
      </w:r>
      <w:proofErr w:type="spellEnd"/>
      <w:r w:rsidRPr="00045589">
        <w:rPr>
          <w:rFonts w:eastAsiaTheme="minorEastAsia"/>
          <w:sz w:val="18"/>
          <w:szCs w:val="18"/>
        </w:rPr>
        <w:t xml:space="preserve"> inhibitor; DPP4i, dipeptidyl peptidase-4 inhibitor; HF, heart failure; MRA, mineralocorticoid receptor antagonist; </w:t>
      </w:r>
      <w:proofErr w:type="spellStart"/>
      <w:r w:rsidRPr="00045589">
        <w:rPr>
          <w:rFonts w:eastAsiaTheme="minorEastAsia"/>
          <w:sz w:val="18"/>
          <w:szCs w:val="18"/>
        </w:rPr>
        <w:t>RASi</w:t>
      </w:r>
      <w:proofErr w:type="spellEnd"/>
      <w:r w:rsidRPr="00045589">
        <w:rPr>
          <w:rFonts w:eastAsiaTheme="minorEastAsia"/>
          <w:sz w:val="18"/>
          <w:szCs w:val="18"/>
        </w:rPr>
        <w:t>, renin-angiotensin system inhibitor</w:t>
      </w:r>
    </w:p>
    <w:p w14:paraId="3A2210BA" w14:textId="77777777" w:rsidR="0073319A" w:rsidRPr="00203E66" w:rsidRDefault="0073319A" w:rsidP="0073319A">
      <w:pPr>
        <w:widowControl/>
        <w:wordWrap/>
        <w:autoSpaceDE/>
        <w:autoSpaceDN/>
        <w:spacing w:before="0"/>
        <w:rPr>
          <w:rFonts w:eastAsiaTheme="minorEastAsia"/>
          <w:b/>
          <w:bCs/>
        </w:rPr>
      </w:pPr>
    </w:p>
    <w:p w14:paraId="07C98BBB" w14:textId="2F71AE60" w:rsidR="00E860DC" w:rsidRDefault="00E860DC">
      <w:pPr>
        <w:widowControl/>
        <w:wordWrap/>
        <w:autoSpaceDE/>
        <w:autoSpaceDN/>
        <w:spacing w:before="0"/>
        <w:rPr>
          <w:rFonts w:eastAsiaTheme="minorEastAsia"/>
        </w:rPr>
      </w:pPr>
      <w:r>
        <w:rPr>
          <w:rFonts w:eastAsiaTheme="minorEastAsia"/>
        </w:rPr>
        <w:br w:type="page"/>
      </w:r>
    </w:p>
    <w:p w14:paraId="719FF58D" w14:textId="77777777" w:rsidR="006A0655" w:rsidRPr="0073319A" w:rsidRDefault="006A0655" w:rsidP="006A0655">
      <w:pPr>
        <w:widowControl/>
        <w:wordWrap/>
        <w:autoSpaceDE/>
        <w:autoSpaceDN/>
        <w:spacing w:before="0" w:after="0" w:line="276" w:lineRule="auto"/>
        <w:rPr>
          <w:rFonts w:eastAsiaTheme="minorEastAsia"/>
          <w:sz w:val="20"/>
          <w:szCs w:val="20"/>
        </w:rPr>
      </w:pPr>
      <w:r w:rsidRPr="00DC29B8">
        <w:rPr>
          <w:rFonts w:eastAsiaTheme="minorEastAsia"/>
          <w:noProof/>
          <w:sz w:val="20"/>
          <w:szCs w:val="20"/>
        </w:rPr>
        <w:lastRenderedPageBreak/>
        <w:drawing>
          <wp:inline distT="0" distB="0" distL="0" distR="0" wp14:anchorId="21575BF8" wp14:editId="2F7002F9">
            <wp:extent cx="5731510" cy="4104005"/>
            <wp:effectExtent l="0" t="0" r="254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4104005"/>
                    </a:xfrm>
                    <a:prstGeom prst="rect">
                      <a:avLst/>
                    </a:prstGeom>
                  </pic:spPr>
                </pic:pic>
              </a:graphicData>
            </a:graphic>
          </wp:inline>
        </w:drawing>
      </w:r>
    </w:p>
    <w:p w14:paraId="209C2580" w14:textId="6861FD7F" w:rsidR="006A0655" w:rsidRPr="00A77EF2" w:rsidRDefault="006A0655" w:rsidP="006A0655">
      <w:pPr>
        <w:widowControl/>
        <w:wordWrap/>
        <w:autoSpaceDE/>
        <w:autoSpaceDN/>
        <w:spacing w:before="0" w:after="60" w:line="276" w:lineRule="auto"/>
        <w:rPr>
          <w:rFonts w:eastAsiaTheme="minorEastAsia"/>
          <w:b/>
          <w:bCs/>
          <w:sz w:val="20"/>
          <w:szCs w:val="20"/>
        </w:rPr>
      </w:pPr>
      <w:r w:rsidRPr="0082154C">
        <w:rPr>
          <w:rFonts w:eastAsiaTheme="minorEastAsia"/>
          <w:b/>
          <w:bCs/>
        </w:rPr>
        <w:t>Figure S3.</w:t>
      </w:r>
      <w:r w:rsidRPr="00A77EF2">
        <w:rPr>
          <w:rFonts w:eastAsiaTheme="minorEastAsia"/>
          <w:b/>
          <w:bCs/>
        </w:rPr>
        <w:t xml:space="preserve"> Forest plot for the results of subgroup and stratified analyses</w:t>
      </w:r>
      <w:r w:rsidR="0082154C" w:rsidRPr="00A77EF2">
        <w:rPr>
          <w:rFonts w:eastAsiaTheme="minorEastAsia"/>
          <w:b/>
          <w:bCs/>
        </w:rPr>
        <w:t xml:space="preserve"> </w:t>
      </w:r>
      <w:r w:rsidR="0082154C" w:rsidRPr="0082154C">
        <w:rPr>
          <w:b/>
          <w:bCs/>
        </w:rPr>
        <w:t>on 1-year post-discharge outcome</w:t>
      </w:r>
    </w:p>
    <w:p w14:paraId="28DD4C25" w14:textId="77777777" w:rsidR="00FF6EE0" w:rsidRPr="00FF6EE0" w:rsidRDefault="00FF6EE0" w:rsidP="00FF6EE0">
      <w:pPr>
        <w:spacing w:before="0" w:after="0" w:line="276" w:lineRule="auto"/>
        <w:textAlignment w:val="baseline"/>
        <w:rPr>
          <w:color w:val="000000"/>
          <w:kern w:val="0"/>
          <w:sz w:val="18"/>
          <w:szCs w:val="18"/>
        </w:rPr>
      </w:pPr>
      <w:r w:rsidRPr="00FF6EE0">
        <w:rPr>
          <w:color w:val="000000"/>
          <w:kern w:val="0"/>
          <w:sz w:val="18"/>
          <w:szCs w:val="18"/>
        </w:rPr>
        <w:t xml:space="preserve">†Inverse probability of treatment weighting on the propensity score with asymmetrical trimming was used to balance comparison groups on indicators of baseline characteristics. This method produced a weighted pseudo sample of patients in the exposed and reference group with the same distribution of measured covariates. Propensity scores were </w:t>
      </w:r>
      <w:proofErr w:type="spellStart"/>
      <w:r w:rsidRPr="00FF6EE0">
        <w:rPr>
          <w:color w:val="000000"/>
          <w:kern w:val="0"/>
          <w:sz w:val="18"/>
          <w:szCs w:val="18"/>
        </w:rPr>
        <w:t>reestimated</w:t>
      </w:r>
      <w:proofErr w:type="spellEnd"/>
      <w:r w:rsidRPr="00FF6EE0">
        <w:rPr>
          <w:color w:val="000000"/>
          <w:kern w:val="0"/>
          <w:sz w:val="18"/>
          <w:szCs w:val="18"/>
        </w:rPr>
        <w:t xml:space="preserve"> within each subgroup.</w:t>
      </w:r>
    </w:p>
    <w:p w14:paraId="4CBEE136" w14:textId="77777777" w:rsidR="00FF6EE0" w:rsidRPr="00FF6EE0" w:rsidRDefault="00FF6EE0" w:rsidP="00FF6EE0">
      <w:pPr>
        <w:spacing w:before="0" w:after="0" w:line="276" w:lineRule="auto"/>
        <w:textAlignment w:val="baseline"/>
        <w:rPr>
          <w:color w:val="000000"/>
          <w:kern w:val="0"/>
          <w:sz w:val="18"/>
          <w:szCs w:val="18"/>
        </w:rPr>
      </w:pPr>
      <w:r w:rsidRPr="00FF6EE0">
        <w:rPr>
          <w:color w:val="000000"/>
          <w:kern w:val="0"/>
          <w:sz w:val="18"/>
          <w:szCs w:val="18"/>
        </w:rPr>
        <w:t xml:space="preserve">Abbreviations: BB, β-blocker, </w:t>
      </w:r>
      <w:r w:rsidRPr="00FF6EE0">
        <w:rPr>
          <w:rFonts w:hint="eastAsia"/>
          <w:color w:val="000000"/>
          <w:kern w:val="0"/>
          <w:sz w:val="18"/>
          <w:szCs w:val="18"/>
        </w:rPr>
        <w:t>C</w:t>
      </w:r>
      <w:r w:rsidRPr="00FF6EE0">
        <w:rPr>
          <w:color w:val="000000"/>
          <w:kern w:val="0"/>
          <w:sz w:val="18"/>
          <w:szCs w:val="18"/>
        </w:rPr>
        <w:t xml:space="preserve">I, confidence interval; CKD, chronic kidney disease; CVD, cardiovascular disease; HR, hazard ratio; MRA, mineralocorticoid receptor antagonist; </w:t>
      </w:r>
      <w:proofErr w:type="spellStart"/>
      <w:r w:rsidRPr="00FF6EE0">
        <w:rPr>
          <w:color w:val="000000"/>
          <w:kern w:val="0"/>
          <w:sz w:val="18"/>
          <w:szCs w:val="18"/>
        </w:rPr>
        <w:t>RASi</w:t>
      </w:r>
      <w:proofErr w:type="spellEnd"/>
      <w:r w:rsidRPr="00FF6EE0">
        <w:rPr>
          <w:color w:val="000000"/>
          <w:kern w:val="0"/>
          <w:sz w:val="18"/>
          <w:szCs w:val="18"/>
        </w:rPr>
        <w:t>, renin-angiotensin system inhibitor; SGLT2i, sodium-glucose co-transporter 2 inhibitor</w:t>
      </w:r>
      <w:r w:rsidRPr="00FF6EE0">
        <w:rPr>
          <w:rFonts w:hint="eastAsia"/>
          <w:color w:val="000000"/>
          <w:kern w:val="0"/>
          <w:sz w:val="18"/>
          <w:szCs w:val="18"/>
        </w:rPr>
        <w:t>.</w:t>
      </w:r>
    </w:p>
    <w:p w14:paraId="373B6B26" w14:textId="77777777" w:rsidR="008E0FD3" w:rsidRPr="00FF6EE0" w:rsidRDefault="008E0FD3" w:rsidP="0073319A">
      <w:pPr>
        <w:widowControl/>
        <w:wordWrap/>
        <w:autoSpaceDE/>
        <w:autoSpaceDN/>
        <w:spacing w:before="0" w:line="276" w:lineRule="auto"/>
        <w:rPr>
          <w:rFonts w:eastAsiaTheme="minorEastAsia"/>
        </w:rPr>
      </w:pPr>
    </w:p>
    <w:p w14:paraId="71EBBCBF" w14:textId="77777777" w:rsidR="00D22861" w:rsidRDefault="00D22861">
      <w:pPr>
        <w:widowControl/>
        <w:wordWrap/>
        <w:autoSpaceDE/>
        <w:autoSpaceDN/>
        <w:spacing w:before="0"/>
        <w:rPr>
          <w:rFonts w:eastAsiaTheme="minorEastAsia"/>
        </w:rPr>
        <w:sectPr w:rsidR="00D22861" w:rsidSect="00C24ACE">
          <w:pgSz w:w="11906" w:h="16838"/>
          <w:pgMar w:top="1701" w:right="1440" w:bottom="1440" w:left="1440" w:header="851" w:footer="66" w:gutter="0"/>
          <w:cols w:space="425"/>
          <w:docGrid w:linePitch="360"/>
        </w:sectPr>
      </w:pPr>
      <w:r>
        <w:rPr>
          <w:rFonts w:eastAsiaTheme="minorEastAsia"/>
        </w:rPr>
        <w:br w:type="page"/>
      </w:r>
    </w:p>
    <w:p w14:paraId="747AD37C" w14:textId="77777777" w:rsidR="00D22861" w:rsidRPr="00D22861" w:rsidRDefault="00D22861" w:rsidP="00D22861">
      <w:pPr>
        <w:keepNext/>
        <w:widowControl/>
        <w:wordWrap/>
        <w:autoSpaceDE/>
        <w:autoSpaceDN/>
        <w:spacing w:before="0" w:after="0" w:line="240" w:lineRule="auto"/>
        <w:jc w:val="center"/>
        <w:rPr>
          <w:color w:val="000000"/>
          <w:kern w:val="0"/>
          <w:sz w:val="22"/>
          <w:szCs w:val="22"/>
        </w:rPr>
      </w:pPr>
      <w:r w:rsidRPr="00D22861">
        <w:rPr>
          <w:noProof/>
          <w:color w:val="000000"/>
          <w:kern w:val="0"/>
          <w:sz w:val="22"/>
          <w:szCs w:val="22"/>
        </w:rPr>
        <w:lastRenderedPageBreak/>
        <w:drawing>
          <wp:inline distT="0" distB="0" distL="0" distR="0" wp14:anchorId="1F376FD5" wp14:editId="15D1BEFB">
            <wp:extent cx="5610758" cy="3271599"/>
            <wp:effectExtent l="0" t="0" r="9525" b="5080"/>
            <wp:docPr id="10" name="그림 10" descr="테이블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그림 10" descr="테이블이(가) 표시된 사진&#10;&#10;자동 생성된 설명"/>
                    <pic:cNvPicPr/>
                  </pic:nvPicPr>
                  <pic:blipFill>
                    <a:blip r:embed="rId12"/>
                    <a:stretch>
                      <a:fillRect/>
                    </a:stretch>
                  </pic:blipFill>
                  <pic:spPr>
                    <a:xfrm>
                      <a:off x="0" y="0"/>
                      <a:ext cx="5647106" cy="3292794"/>
                    </a:xfrm>
                    <a:prstGeom prst="rect">
                      <a:avLst/>
                    </a:prstGeom>
                  </pic:spPr>
                </pic:pic>
              </a:graphicData>
            </a:graphic>
          </wp:inline>
        </w:drawing>
      </w:r>
    </w:p>
    <w:p w14:paraId="27102386" w14:textId="59709C4F" w:rsidR="00D22861" w:rsidRPr="00D22861" w:rsidRDefault="00D22861" w:rsidP="00D22861">
      <w:pPr>
        <w:rPr>
          <w:b/>
          <w:bCs/>
        </w:rPr>
      </w:pPr>
      <w:bookmarkStart w:id="0" w:name="_Toc122435858"/>
      <w:bookmarkStart w:id="1" w:name="_Hlk123930584"/>
      <w:r w:rsidRPr="00D22861">
        <w:rPr>
          <w:b/>
          <w:bCs/>
        </w:rPr>
        <w:t>Figure S</w:t>
      </w:r>
      <w:r w:rsidR="004B0550">
        <w:rPr>
          <w:b/>
          <w:bCs/>
        </w:rPr>
        <w:t>4</w:t>
      </w:r>
      <w:r w:rsidRPr="00D22861">
        <w:rPr>
          <w:b/>
          <w:bCs/>
        </w:rPr>
        <w:t>. Results of subgroup and stratified analyses on 30-day post-discharge outcome</w:t>
      </w:r>
      <w:bookmarkEnd w:id="0"/>
      <w:bookmarkEnd w:id="1"/>
    </w:p>
    <w:p w14:paraId="312F9FAD" w14:textId="77777777" w:rsidR="00D22861" w:rsidRPr="00D22861" w:rsidRDefault="00D22861" w:rsidP="00D22861">
      <w:pPr>
        <w:spacing w:before="0" w:after="0" w:line="276" w:lineRule="auto"/>
        <w:textAlignment w:val="baseline"/>
        <w:rPr>
          <w:color w:val="000000"/>
          <w:kern w:val="0"/>
          <w:sz w:val="18"/>
          <w:szCs w:val="18"/>
        </w:rPr>
      </w:pPr>
      <w:r w:rsidRPr="00D22861">
        <w:rPr>
          <w:color w:val="000000"/>
          <w:kern w:val="0"/>
          <w:sz w:val="18"/>
          <w:szCs w:val="18"/>
        </w:rPr>
        <w:t xml:space="preserve">† Based on the propensity score, inverse probability of treatment weighting with asymmetrical trimming was applied to balance exposed and comparator groups conditional on measured covariates. This method generated a pseudo population of weighted patients with similar distribution of measured covariates in the exposed and comparator groups. Propensity scores were </w:t>
      </w:r>
      <w:proofErr w:type="spellStart"/>
      <w:r w:rsidRPr="00D22861">
        <w:rPr>
          <w:color w:val="000000"/>
          <w:kern w:val="0"/>
          <w:sz w:val="18"/>
          <w:szCs w:val="18"/>
        </w:rPr>
        <w:t>reestimated</w:t>
      </w:r>
      <w:proofErr w:type="spellEnd"/>
      <w:r w:rsidRPr="00D22861">
        <w:rPr>
          <w:color w:val="000000"/>
          <w:kern w:val="0"/>
          <w:sz w:val="18"/>
          <w:szCs w:val="18"/>
        </w:rPr>
        <w:t xml:space="preserve"> within each subgroup.</w:t>
      </w:r>
    </w:p>
    <w:p w14:paraId="3C663933" w14:textId="0B0D7B14" w:rsidR="00D22861" w:rsidRDefault="00D22861" w:rsidP="00D22861">
      <w:pPr>
        <w:widowControl/>
        <w:wordWrap/>
        <w:autoSpaceDE/>
        <w:autoSpaceDN/>
        <w:spacing w:before="0"/>
        <w:rPr>
          <w:rFonts w:eastAsiaTheme="minorEastAsia"/>
        </w:rPr>
      </w:pPr>
      <w:r w:rsidRPr="00D22861">
        <w:rPr>
          <w:b/>
          <w:bCs/>
          <w:color w:val="000000"/>
          <w:kern w:val="0"/>
          <w:sz w:val="18"/>
          <w:szCs w:val="18"/>
        </w:rPr>
        <w:t>Abbreviations:</w:t>
      </w:r>
      <w:r w:rsidRPr="00D22861">
        <w:rPr>
          <w:color w:val="000000"/>
          <w:kern w:val="0"/>
          <w:sz w:val="18"/>
          <w:szCs w:val="18"/>
        </w:rPr>
        <w:t xml:space="preserve"> BB, beta-blocker; CI, confidence interval; CKD, chronic kidney disease; DPP4i, dipeptidyl peptidase-4 inhibitor; HF, heart failure; MRA, mineralocorticoid receptor antagonist; </w:t>
      </w:r>
      <w:proofErr w:type="spellStart"/>
      <w:r w:rsidRPr="00D22861">
        <w:rPr>
          <w:color w:val="000000"/>
          <w:kern w:val="0"/>
          <w:sz w:val="18"/>
          <w:szCs w:val="18"/>
        </w:rPr>
        <w:t>RASi</w:t>
      </w:r>
      <w:proofErr w:type="spellEnd"/>
      <w:r w:rsidRPr="00D22861">
        <w:rPr>
          <w:color w:val="000000"/>
          <w:kern w:val="0"/>
          <w:sz w:val="18"/>
          <w:szCs w:val="18"/>
        </w:rPr>
        <w:t>, renin-angiotensin system inhibitor; SGLT2i, sodium-glucose co-transporter 2 inhibitor</w:t>
      </w:r>
    </w:p>
    <w:p w14:paraId="37A56B91" w14:textId="1620483C" w:rsidR="00D22861" w:rsidRDefault="00D22861">
      <w:pPr>
        <w:widowControl/>
        <w:wordWrap/>
        <w:autoSpaceDE/>
        <w:autoSpaceDN/>
        <w:spacing w:before="0"/>
        <w:rPr>
          <w:rFonts w:eastAsiaTheme="minorEastAsia"/>
        </w:rPr>
      </w:pPr>
      <w:r>
        <w:rPr>
          <w:rFonts w:eastAsiaTheme="minorEastAsia"/>
        </w:rPr>
        <w:br w:type="page"/>
      </w:r>
    </w:p>
    <w:p w14:paraId="1245C863" w14:textId="77777777" w:rsidR="00D22861" w:rsidRPr="00D22861" w:rsidRDefault="00D22861" w:rsidP="00D22861">
      <w:pPr>
        <w:keepNext/>
        <w:spacing w:before="0" w:after="0" w:line="480" w:lineRule="auto"/>
        <w:jc w:val="center"/>
        <w:textAlignment w:val="baseline"/>
        <w:rPr>
          <w:color w:val="000000"/>
          <w:kern w:val="0"/>
          <w:sz w:val="22"/>
          <w:szCs w:val="22"/>
        </w:rPr>
      </w:pPr>
      <w:r w:rsidRPr="00D22861">
        <w:rPr>
          <w:noProof/>
          <w:color w:val="000000"/>
          <w:kern w:val="0"/>
          <w:sz w:val="22"/>
          <w:szCs w:val="22"/>
        </w:rPr>
        <w:lastRenderedPageBreak/>
        <w:drawing>
          <wp:inline distT="0" distB="0" distL="0" distR="0" wp14:anchorId="19FDCD6D" wp14:editId="3433FF42">
            <wp:extent cx="5815480" cy="3364302"/>
            <wp:effectExtent l="0" t="0" r="0" b="7620"/>
            <wp:docPr id="11" name="그림 11" descr="테이블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그림 11" descr="테이블이(가) 표시된 사진&#10;&#10;자동 생성된 설명"/>
                    <pic:cNvPicPr/>
                  </pic:nvPicPr>
                  <pic:blipFill>
                    <a:blip r:embed="rId13"/>
                    <a:stretch>
                      <a:fillRect/>
                    </a:stretch>
                  </pic:blipFill>
                  <pic:spPr>
                    <a:xfrm>
                      <a:off x="0" y="0"/>
                      <a:ext cx="5825780" cy="3370261"/>
                    </a:xfrm>
                    <a:prstGeom prst="rect">
                      <a:avLst/>
                    </a:prstGeom>
                  </pic:spPr>
                </pic:pic>
              </a:graphicData>
            </a:graphic>
          </wp:inline>
        </w:drawing>
      </w:r>
    </w:p>
    <w:p w14:paraId="1A252C7F" w14:textId="62BDD403" w:rsidR="00D22861" w:rsidRPr="00D22861" w:rsidRDefault="00D22861" w:rsidP="00D22861">
      <w:pPr>
        <w:rPr>
          <w:b/>
          <w:bCs/>
        </w:rPr>
      </w:pPr>
      <w:bookmarkStart w:id="2" w:name="_Ref122435422"/>
      <w:bookmarkStart w:id="3" w:name="_Toc122435859"/>
      <w:r w:rsidRPr="00D22861">
        <w:rPr>
          <w:b/>
          <w:bCs/>
        </w:rPr>
        <w:t xml:space="preserve">Figure </w:t>
      </w:r>
      <w:bookmarkEnd w:id="2"/>
      <w:r>
        <w:rPr>
          <w:b/>
          <w:bCs/>
        </w:rPr>
        <w:t>S</w:t>
      </w:r>
      <w:r w:rsidR="004B0550">
        <w:rPr>
          <w:b/>
          <w:bCs/>
        </w:rPr>
        <w:t>5</w:t>
      </w:r>
      <w:r w:rsidRPr="00D22861">
        <w:rPr>
          <w:b/>
          <w:bCs/>
        </w:rPr>
        <w:t xml:space="preserve">. </w:t>
      </w:r>
      <w:bookmarkStart w:id="4" w:name="_Hlk123930601"/>
      <w:r w:rsidRPr="00D22861">
        <w:rPr>
          <w:b/>
          <w:bCs/>
        </w:rPr>
        <w:t>Results of subgroup and stratified analyses on 60-day post-discharge outcome</w:t>
      </w:r>
      <w:bookmarkEnd w:id="3"/>
    </w:p>
    <w:bookmarkEnd w:id="4"/>
    <w:p w14:paraId="1F28D643" w14:textId="77777777" w:rsidR="00D22861" w:rsidRPr="00D22861" w:rsidRDefault="00D22861" w:rsidP="00D22861">
      <w:pPr>
        <w:spacing w:before="0" w:after="0" w:line="276" w:lineRule="auto"/>
        <w:textAlignment w:val="baseline"/>
        <w:rPr>
          <w:color w:val="000000"/>
          <w:kern w:val="0"/>
          <w:sz w:val="18"/>
          <w:szCs w:val="18"/>
        </w:rPr>
      </w:pPr>
      <w:r w:rsidRPr="00D22861">
        <w:rPr>
          <w:color w:val="000000"/>
          <w:kern w:val="0"/>
          <w:sz w:val="18"/>
          <w:szCs w:val="18"/>
        </w:rPr>
        <w:t xml:space="preserve">† Based on the propensity score, inverse probability of treatment weighting with asymmetrical trimming was applied to balance exposed and comparator groups conditional on measured covariates. This method generated a pseudo population of weighted patients with similar distribution of measured covariates in the exposed and comparator groups. Propensity scores were </w:t>
      </w:r>
      <w:proofErr w:type="spellStart"/>
      <w:r w:rsidRPr="00D22861">
        <w:rPr>
          <w:color w:val="000000"/>
          <w:kern w:val="0"/>
          <w:sz w:val="18"/>
          <w:szCs w:val="18"/>
        </w:rPr>
        <w:t>reestimated</w:t>
      </w:r>
      <w:proofErr w:type="spellEnd"/>
      <w:r w:rsidRPr="00D22861">
        <w:rPr>
          <w:color w:val="000000"/>
          <w:kern w:val="0"/>
          <w:sz w:val="18"/>
          <w:szCs w:val="18"/>
        </w:rPr>
        <w:t xml:space="preserve"> within each subgroup.</w:t>
      </w:r>
    </w:p>
    <w:p w14:paraId="6F7FD706" w14:textId="4645D42F" w:rsidR="00D22861" w:rsidRDefault="00D22861" w:rsidP="00D22861">
      <w:pPr>
        <w:widowControl/>
        <w:wordWrap/>
        <w:autoSpaceDE/>
        <w:autoSpaceDN/>
        <w:spacing w:before="0" w:line="276" w:lineRule="auto"/>
        <w:rPr>
          <w:color w:val="000000"/>
          <w:kern w:val="0"/>
          <w:sz w:val="18"/>
          <w:szCs w:val="18"/>
        </w:rPr>
      </w:pPr>
      <w:r w:rsidRPr="00D22861">
        <w:rPr>
          <w:b/>
          <w:bCs/>
          <w:color w:val="000000"/>
          <w:kern w:val="0"/>
          <w:sz w:val="18"/>
          <w:szCs w:val="18"/>
        </w:rPr>
        <w:t>Abbreviations:</w:t>
      </w:r>
      <w:r w:rsidRPr="00D22861">
        <w:rPr>
          <w:color w:val="000000"/>
          <w:kern w:val="0"/>
          <w:sz w:val="18"/>
          <w:szCs w:val="18"/>
        </w:rPr>
        <w:t xml:space="preserve"> BB, beta-blocker; CI, confidence interval; CKD, chronic kidney disease; DPP4i, dipeptidyl peptidase-4 inhibitor; HF, heart failure; MRA, mineralocorticoid receptor antagonist; </w:t>
      </w:r>
      <w:proofErr w:type="spellStart"/>
      <w:r w:rsidRPr="00D22861">
        <w:rPr>
          <w:color w:val="000000"/>
          <w:kern w:val="0"/>
          <w:sz w:val="18"/>
          <w:szCs w:val="18"/>
        </w:rPr>
        <w:t>RASi</w:t>
      </w:r>
      <w:proofErr w:type="spellEnd"/>
      <w:r w:rsidRPr="00D22861">
        <w:rPr>
          <w:color w:val="000000"/>
          <w:kern w:val="0"/>
          <w:sz w:val="18"/>
          <w:szCs w:val="18"/>
        </w:rPr>
        <w:t>, renin-angiotensin system inhibitor; SGLT2i, sodium-glucose co-transporter 2 inhibitor</w:t>
      </w:r>
    </w:p>
    <w:p w14:paraId="7FE9EFCE" w14:textId="77777777" w:rsidR="00D22861" w:rsidRDefault="00D22861">
      <w:pPr>
        <w:widowControl/>
        <w:wordWrap/>
        <w:autoSpaceDE/>
        <w:autoSpaceDN/>
        <w:spacing w:before="0"/>
        <w:rPr>
          <w:color w:val="000000"/>
          <w:kern w:val="0"/>
          <w:sz w:val="18"/>
          <w:szCs w:val="18"/>
        </w:rPr>
      </w:pPr>
      <w:r>
        <w:rPr>
          <w:color w:val="000000"/>
          <w:kern w:val="0"/>
          <w:sz w:val="18"/>
          <w:szCs w:val="18"/>
        </w:rPr>
        <w:br w:type="page"/>
      </w:r>
    </w:p>
    <w:p w14:paraId="768147C6" w14:textId="77777777" w:rsidR="00D22861" w:rsidRPr="00D22861" w:rsidRDefault="00D22861" w:rsidP="00D22861">
      <w:pPr>
        <w:keepNext/>
        <w:widowControl/>
        <w:wordWrap/>
        <w:autoSpaceDE/>
        <w:autoSpaceDN/>
        <w:spacing w:before="0" w:after="0" w:line="240" w:lineRule="auto"/>
        <w:jc w:val="center"/>
        <w:rPr>
          <w:color w:val="000000"/>
          <w:kern w:val="0"/>
          <w:sz w:val="22"/>
          <w:szCs w:val="22"/>
        </w:rPr>
      </w:pPr>
      <w:r w:rsidRPr="00D22861">
        <w:rPr>
          <w:noProof/>
          <w:color w:val="000000"/>
          <w:kern w:val="0"/>
          <w:sz w:val="22"/>
          <w:szCs w:val="22"/>
        </w:rPr>
        <w:lastRenderedPageBreak/>
        <w:drawing>
          <wp:inline distT="0" distB="0" distL="0" distR="0" wp14:anchorId="4091A173" wp14:editId="37A1997A">
            <wp:extent cx="5735930" cy="3291475"/>
            <wp:effectExtent l="0" t="0" r="0" b="4445"/>
            <wp:docPr id="12" name="그림 12" descr="테이블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그림 12" descr="테이블이(가) 표시된 사진&#10;&#10;자동 생성된 설명"/>
                    <pic:cNvPicPr/>
                  </pic:nvPicPr>
                  <pic:blipFill>
                    <a:blip r:embed="rId14"/>
                    <a:stretch>
                      <a:fillRect/>
                    </a:stretch>
                  </pic:blipFill>
                  <pic:spPr>
                    <a:xfrm>
                      <a:off x="0" y="0"/>
                      <a:ext cx="5770830" cy="3311502"/>
                    </a:xfrm>
                    <a:prstGeom prst="rect">
                      <a:avLst/>
                    </a:prstGeom>
                  </pic:spPr>
                </pic:pic>
              </a:graphicData>
            </a:graphic>
          </wp:inline>
        </w:drawing>
      </w:r>
    </w:p>
    <w:p w14:paraId="58AB7449" w14:textId="1AEE37EF" w:rsidR="00D22861" w:rsidRPr="00D22861" w:rsidRDefault="00D22861" w:rsidP="00D22861">
      <w:pPr>
        <w:rPr>
          <w:b/>
          <w:bCs/>
        </w:rPr>
      </w:pPr>
      <w:bookmarkStart w:id="5" w:name="_Ref117187704"/>
      <w:bookmarkStart w:id="6" w:name="_Toc122435860"/>
      <w:r w:rsidRPr="00D22861">
        <w:rPr>
          <w:b/>
          <w:bCs/>
        </w:rPr>
        <w:t xml:space="preserve">Figure </w:t>
      </w:r>
      <w:bookmarkEnd w:id="5"/>
      <w:r>
        <w:rPr>
          <w:b/>
          <w:bCs/>
        </w:rPr>
        <w:t>S</w:t>
      </w:r>
      <w:r w:rsidR="004B0550">
        <w:rPr>
          <w:b/>
          <w:bCs/>
        </w:rPr>
        <w:t>6</w:t>
      </w:r>
      <w:r>
        <w:rPr>
          <w:b/>
          <w:bCs/>
        </w:rPr>
        <w:t>.</w:t>
      </w:r>
      <w:r w:rsidRPr="00D22861">
        <w:rPr>
          <w:b/>
          <w:bCs/>
        </w:rPr>
        <w:t xml:space="preserve"> </w:t>
      </w:r>
      <w:bookmarkStart w:id="7" w:name="_Hlk123930612"/>
      <w:r w:rsidRPr="00D22861">
        <w:rPr>
          <w:b/>
          <w:bCs/>
        </w:rPr>
        <w:t>Results of subgroup and stratified analyses on 90-day post-discharge outcome</w:t>
      </w:r>
      <w:bookmarkEnd w:id="6"/>
      <w:bookmarkEnd w:id="7"/>
    </w:p>
    <w:p w14:paraId="4498EA03" w14:textId="77777777" w:rsidR="00D22861" w:rsidRPr="00D22861" w:rsidRDefault="00D22861" w:rsidP="00D22861">
      <w:pPr>
        <w:spacing w:before="0" w:after="0" w:line="276" w:lineRule="auto"/>
        <w:textAlignment w:val="baseline"/>
        <w:rPr>
          <w:color w:val="000000"/>
          <w:kern w:val="0"/>
          <w:sz w:val="18"/>
          <w:szCs w:val="18"/>
        </w:rPr>
      </w:pPr>
      <w:bookmarkStart w:id="8" w:name="_Hlk116845226"/>
      <w:r w:rsidRPr="00D22861">
        <w:rPr>
          <w:color w:val="000000"/>
          <w:kern w:val="0"/>
          <w:sz w:val="18"/>
          <w:szCs w:val="18"/>
        </w:rPr>
        <w:t xml:space="preserve">† Based on the propensity score, inverse probability of treatment weighting with asymmetrical trimming was applied to balance exposed and comparator groups conditional on measured covariates. This method generated a pseudo population of weighted patients with similar distribution of measured covariates in the exposed and comparator groups. Propensity scores were </w:t>
      </w:r>
      <w:proofErr w:type="spellStart"/>
      <w:r w:rsidRPr="00D22861">
        <w:rPr>
          <w:color w:val="000000"/>
          <w:kern w:val="0"/>
          <w:sz w:val="18"/>
          <w:szCs w:val="18"/>
        </w:rPr>
        <w:t>reestimated</w:t>
      </w:r>
      <w:proofErr w:type="spellEnd"/>
      <w:r w:rsidRPr="00D22861">
        <w:rPr>
          <w:color w:val="000000"/>
          <w:kern w:val="0"/>
          <w:sz w:val="18"/>
          <w:szCs w:val="18"/>
        </w:rPr>
        <w:t xml:space="preserve"> within each subgroup.</w:t>
      </w:r>
    </w:p>
    <w:bookmarkEnd w:id="8"/>
    <w:p w14:paraId="38EBB9DB" w14:textId="06A6BEAF" w:rsidR="007E0F1B" w:rsidRPr="0073319A" w:rsidRDefault="00D22861" w:rsidP="00D22861">
      <w:pPr>
        <w:widowControl/>
        <w:wordWrap/>
        <w:autoSpaceDE/>
        <w:autoSpaceDN/>
        <w:spacing w:before="0" w:line="276" w:lineRule="auto"/>
        <w:rPr>
          <w:rFonts w:eastAsiaTheme="minorEastAsia"/>
        </w:rPr>
      </w:pPr>
      <w:r w:rsidRPr="00D22861">
        <w:rPr>
          <w:b/>
          <w:bCs/>
          <w:color w:val="000000"/>
          <w:kern w:val="0"/>
          <w:sz w:val="18"/>
          <w:szCs w:val="18"/>
        </w:rPr>
        <w:t>Abbreviations:</w:t>
      </w:r>
      <w:r w:rsidRPr="00D22861">
        <w:rPr>
          <w:color w:val="000000"/>
          <w:kern w:val="0"/>
          <w:sz w:val="18"/>
          <w:szCs w:val="18"/>
        </w:rPr>
        <w:t xml:space="preserve"> BB, beta-blocker; CI, confidence interval; CKD, chronic kidney disease; DPP4i, dipeptidyl peptidase-4 inhibitor; HF, heart failure; MRA, mineralocorticoid receptor antagonist; </w:t>
      </w:r>
      <w:proofErr w:type="spellStart"/>
      <w:r w:rsidRPr="00D22861">
        <w:rPr>
          <w:color w:val="000000"/>
          <w:kern w:val="0"/>
          <w:sz w:val="18"/>
          <w:szCs w:val="18"/>
        </w:rPr>
        <w:t>RASi</w:t>
      </w:r>
      <w:proofErr w:type="spellEnd"/>
      <w:r w:rsidRPr="00D22861">
        <w:rPr>
          <w:color w:val="000000"/>
          <w:kern w:val="0"/>
          <w:sz w:val="18"/>
          <w:szCs w:val="18"/>
        </w:rPr>
        <w:t>, renin-angiotensin system inhibitor; SGLT2i, sodium-glucose co-transporter 2 inhibitor</w:t>
      </w:r>
    </w:p>
    <w:sectPr w:rsidR="007E0F1B" w:rsidRPr="0073319A" w:rsidSect="001A0DE4">
      <w:pgSz w:w="11906" w:h="16838"/>
      <w:pgMar w:top="1440" w:right="1440" w:bottom="1701" w:left="1440" w:header="851" w:footer="66"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73367D" w14:textId="77777777" w:rsidR="00177B69" w:rsidRDefault="00177B69" w:rsidP="00DF73A9">
      <w:pPr>
        <w:spacing w:before="0" w:after="0" w:line="240" w:lineRule="auto"/>
      </w:pPr>
      <w:r>
        <w:separator/>
      </w:r>
    </w:p>
  </w:endnote>
  <w:endnote w:type="continuationSeparator" w:id="0">
    <w:p w14:paraId="5107E03C" w14:textId="77777777" w:rsidR="00177B69" w:rsidRDefault="00177B69" w:rsidP="00DF73A9">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Malgun Gothic">
    <w:altName w:val="맑은 고딕"/>
    <w:panose1 w:val="020B0503020000020004"/>
    <w:charset w:val="81"/>
    <w:family w:val="swiss"/>
    <w:pitch w:val="variable"/>
    <w:sig w:usb0="9000002F" w:usb1="29D77CFB" w:usb2="00000012" w:usb3="00000000" w:csb0="00080001" w:csb1="00000000"/>
  </w:font>
  <w:font w:name="BatangChe">
    <w:altName w:val="Malgun Gothic"/>
    <w:charset w:val="81"/>
    <w:family w:val="modern"/>
    <w:pitch w:val="fixed"/>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7A66C6" w14:textId="6027BA4D" w:rsidR="000B0E15" w:rsidRDefault="000B0E15">
    <w:pPr>
      <w:pStyle w:val="Footer"/>
      <w:jc w:val="center"/>
    </w:pPr>
  </w:p>
  <w:p w14:paraId="2EC5B5DD" w14:textId="77777777" w:rsidR="000B0E15" w:rsidRPr="00424D36" w:rsidRDefault="000B0E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D453A4" w14:textId="77777777" w:rsidR="00177B69" w:rsidRDefault="00177B69" w:rsidP="00DF73A9">
      <w:pPr>
        <w:spacing w:before="0" w:after="0" w:line="240" w:lineRule="auto"/>
      </w:pPr>
      <w:r>
        <w:separator/>
      </w:r>
    </w:p>
  </w:footnote>
  <w:footnote w:type="continuationSeparator" w:id="0">
    <w:p w14:paraId="74EB750B" w14:textId="77777777" w:rsidR="00177B69" w:rsidRDefault="00177B69" w:rsidP="00DF73A9">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610C922C"/>
    <w:lvl w:ilvl="0">
      <w:start w:val="1"/>
      <w:numFmt w:val="bullet"/>
      <w:pStyle w:val="ListBullet"/>
      <w:lvlText w:val=""/>
      <w:lvlJc w:val="left"/>
      <w:pPr>
        <w:tabs>
          <w:tab w:val="num" w:pos="361"/>
        </w:tabs>
        <w:ind w:leftChars="200" w:left="361" w:hangingChars="200" w:hanging="360"/>
      </w:pPr>
      <w:rPr>
        <w:rFonts w:ascii="Wingdings" w:hAnsi="Wingdings" w:hint="default"/>
      </w:rPr>
    </w:lvl>
  </w:abstractNum>
  <w:abstractNum w:abstractNumId="1" w15:restartNumberingAfterBreak="0">
    <w:nsid w:val="0D535398"/>
    <w:multiLevelType w:val="hybridMultilevel"/>
    <w:tmpl w:val="D7CAE58C"/>
    <w:lvl w:ilvl="0" w:tplc="E968FDF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1CF5086D"/>
    <w:multiLevelType w:val="hybridMultilevel"/>
    <w:tmpl w:val="96C6A300"/>
    <w:lvl w:ilvl="0" w:tplc="233281EA">
      <w:start w:val="1"/>
      <w:numFmt w:val="bullet"/>
      <w:lvlText w:val="&gt;"/>
      <w:lvlJc w:val="left"/>
      <w:pPr>
        <w:ind w:left="760" w:hanging="360"/>
      </w:pPr>
      <w:rPr>
        <w:rFonts w:ascii="Batang" w:eastAsia="Batang" w:hAnsi="Batang" w:cs="Batang"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3C204CA7"/>
    <w:multiLevelType w:val="hybridMultilevel"/>
    <w:tmpl w:val="7BC6E4BA"/>
    <w:lvl w:ilvl="0" w:tplc="8E445EF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443D0874"/>
    <w:multiLevelType w:val="hybridMultilevel"/>
    <w:tmpl w:val="6A640952"/>
    <w:lvl w:ilvl="0" w:tplc="0C7AFC0E">
      <w:start w:val="1"/>
      <w:numFmt w:val="bullet"/>
      <w:lvlText w:val=""/>
      <w:lvlJc w:val="left"/>
      <w:pPr>
        <w:ind w:left="760" w:hanging="360"/>
      </w:pPr>
      <w:rPr>
        <w:rFonts w:ascii="Wingdings" w:eastAsia="Batang" w:hAnsi="Wingdings" w:cs="Batang"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51E33139"/>
    <w:multiLevelType w:val="hybridMultilevel"/>
    <w:tmpl w:val="70BC3F78"/>
    <w:lvl w:ilvl="0" w:tplc="7D00F51A">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651652A6"/>
    <w:multiLevelType w:val="hybridMultilevel"/>
    <w:tmpl w:val="4DCE380A"/>
    <w:lvl w:ilvl="0" w:tplc="AEAA398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765A1ED1"/>
    <w:multiLevelType w:val="hybridMultilevel"/>
    <w:tmpl w:val="5192E33E"/>
    <w:lvl w:ilvl="0" w:tplc="D9F05E12">
      <w:start w:val="1"/>
      <w:numFmt w:val="bullet"/>
      <w:lvlText w:val=""/>
      <w:lvlJc w:val="left"/>
      <w:pPr>
        <w:ind w:left="760" w:hanging="360"/>
      </w:pPr>
      <w:rPr>
        <w:rFonts w:ascii="Wingdings" w:eastAsia="Batang" w:hAnsi="Wingdings" w:cs="Batang"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16cid:durableId="736516274">
    <w:abstractNumId w:val="0"/>
  </w:num>
  <w:num w:numId="2" w16cid:durableId="359743634">
    <w:abstractNumId w:val="4"/>
  </w:num>
  <w:num w:numId="3" w16cid:durableId="311450458">
    <w:abstractNumId w:val="2"/>
  </w:num>
  <w:num w:numId="4" w16cid:durableId="588317025">
    <w:abstractNumId w:val="7"/>
  </w:num>
  <w:num w:numId="5" w16cid:durableId="281768137">
    <w:abstractNumId w:val="1"/>
  </w:num>
  <w:num w:numId="6" w16cid:durableId="790510552">
    <w:abstractNumId w:val="3"/>
  </w:num>
  <w:num w:numId="7" w16cid:durableId="740712128">
    <w:abstractNumId w:val="5"/>
  </w:num>
  <w:num w:numId="8" w16cid:durableId="214276563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BMC M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trx9stl0z0p9e2aaevrvajd5vva2vppt0t&quot;&gt;SGLT2i&lt;record-ids&gt;&lt;item&gt;43&lt;/item&gt;&lt;item&gt;74&lt;/item&gt;&lt;item&gt;116&lt;/item&gt;&lt;item&gt;117&lt;/item&gt;&lt;item&gt;119&lt;/item&gt;&lt;item&gt;129&lt;/item&gt;&lt;item&gt;130&lt;/item&gt;&lt;item&gt;131&lt;/item&gt;&lt;item&gt;132&lt;/item&gt;&lt;/record-ids&gt;&lt;/item&gt;&lt;/Libraries&gt;"/>
  </w:docVars>
  <w:rsids>
    <w:rsidRoot w:val="0053026D"/>
    <w:rsid w:val="000000C9"/>
    <w:rsid w:val="000000D8"/>
    <w:rsid w:val="00000120"/>
    <w:rsid w:val="0000019B"/>
    <w:rsid w:val="000001D5"/>
    <w:rsid w:val="00000319"/>
    <w:rsid w:val="0000042A"/>
    <w:rsid w:val="00000491"/>
    <w:rsid w:val="0000069F"/>
    <w:rsid w:val="00000BF3"/>
    <w:rsid w:val="00000E91"/>
    <w:rsid w:val="00001097"/>
    <w:rsid w:val="000010C3"/>
    <w:rsid w:val="0000129B"/>
    <w:rsid w:val="000013A1"/>
    <w:rsid w:val="00001447"/>
    <w:rsid w:val="0000181D"/>
    <w:rsid w:val="000018CB"/>
    <w:rsid w:val="00001B6F"/>
    <w:rsid w:val="00001F6D"/>
    <w:rsid w:val="00002183"/>
    <w:rsid w:val="000023B8"/>
    <w:rsid w:val="000025CD"/>
    <w:rsid w:val="000027AB"/>
    <w:rsid w:val="000028FB"/>
    <w:rsid w:val="00002B45"/>
    <w:rsid w:val="00002BBF"/>
    <w:rsid w:val="00002BE0"/>
    <w:rsid w:val="00002BF6"/>
    <w:rsid w:val="00002CDF"/>
    <w:rsid w:val="00002D45"/>
    <w:rsid w:val="00003111"/>
    <w:rsid w:val="0000328D"/>
    <w:rsid w:val="0000339F"/>
    <w:rsid w:val="000034B1"/>
    <w:rsid w:val="00003659"/>
    <w:rsid w:val="000037AD"/>
    <w:rsid w:val="00003B4E"/>
    <w:rsid w:val="00003F3C"/>
    <w:rsid w:val="00003FE1"/>
    <w:rsid w:val="00003FF1"/>
    <w:rsid w:val="00004096"/>
    <w:rsid w:val="00004121"/>
    <w:rsid w:val="00004163"/>
    <w:rsid w:val="00004320"/>
    <w:rsid w:val="0000456F"/>
    <w:rsid w:val="0000459B"/>
    <w:rsid w:val="0000484E"/>
    <w:rsid w:val="00004896"/>
    <w:rsid w:val="000048C1"/>
    <w:rsid w:val="00004A4F"/>
    <w:rsid w:val="00004B96"/>
    <w:rsid w:val="00004BB3"/>
    <w:rsid w:val="00005114"/>
    <w:rsid w:val="000052A7"/>
    <w:rsid w:val="00005379"/>
    <w:rsid w:val="000054E9"/>
    <w:rsid w:val="0000552C"/>
    <w:rsid w:val="00005611"/>
    <w:rsid w:val="00005D3E"/>
    <w:rsid w:val="00005E5E"/>
    <w:rsid w:val="00005E74"/>
    <w:rsid w:val="00005ECF"/>
    <w:rsid w:val="00005F8C"/>
    <w:rsid w:val="000060DB"/>
    <w:rsid w:val="00006206"/>
    <w:rsid w:val="000062BA"/>
    <w:rsid w:val="0000651A"/>
    <w:rsid w:val="000067BC"/>
    <w:rsid w:val="00006884"/>
    <w:rsid w:val="000068F2"/>
    <w:rsid w:val="00006987"/>
    <w:rsid w:val="00006B7D"/>
    <w:rsid w:val="00006BAA"/>
    <w:rsid w:val="00006BEF"/>
    <w:rsid w:val="00006C81"/>
    <w:rsid w:val="00006DC3"/>
    <w:rsid w:val="00007451"/>
    <w:rsid w:val="0000745F"/>
    <w:rsid w:val="000074CA"/>
    <w:rsid w:val="00007936"/>
    <w:rsid w:val="00007D1B"/>
    <w:rsid w:val="00007F8B"/>
    <w:rsid w:val="00010259"/>
    <w:rsid w:val="000103E4"/>
    <w:rsid w:val="000104A5"/>
    <w:rsid w:val="0001054D"/>
    <w:rsid w:val="0001055D"/>
    <w:rsid w:val="0001073D"/>
    <w:rsid w:val="00010779"/>
    <w:rsid w:val="00010B89"/>
    <w:rsid w:val="00010FA9"/>
    <w:rsid w:val="00011012"/>
    <w:rsid w:val="0001108D"/>
    <w:rsid w:val="000112C6"/>
    <w:rsid w:val="000116FD"/>
    <w:rsid w:val="00011794"/>
    <w:rsid w:val="000118C6"/>
    <w:rsid w:val="00011917"/>
    <w:rsid w:val="00011A5E"/>
    <w:rsid w:val="00011B19"/>
    <w:rsid w:val="00011F70"/>
    <w:rsid w:val="0001205B"/>
    <w:rsid w:val="00012085"/>
    <w:rsid w:val="000121DB"/>
    <w:rsid w:val="0001225D"/>
    <w:rsid w:val="00012355"/>
    <w:rsid w:val="0001237A"/>
    <w:rsid w:val="00012492"/>
    <w:rsid w:val="0001284A"/>
    <w:rsid w:val="00012BC2"/>
    <w:rsid w:val="00012C7A"/>
    <w:rsid w:val="00012C7B"/>
    <w:rsid w:val="00012EE1"/>
    <w:rsid w:val="00013136"/>
    <w:rsid w:val="0001326D"/>
    <w:rsid w:val="0001363C"/>
    <w:rsid w:val="00013881"/>
    <w:rsid w:val="0001397C"/>
    <w:rsid w:val="000139EA"/>
    <w:rsid w:val="00013B19"/>
    <w:rsid w:val="00013D7A"/>
    <w:rsid w:val="0001417D"/>
    <w:rsid w:val="0001418D"/>
    <w:rsid w:val="00014190"/>
    <w:rsid w:val="000141AE"/>
    <w:rsid w:val="000143C0"/>
    <w:rsid w:val="00014478"/>
    <w:rsid w:val="00014518"/>
    <w:rsid w:val="0001499C"/>
    <w:rsid w:val="00014AE1"/>
    <w:rsid w:val="00014AF7"/>
    <w:rsid w:val="00014B8B"/>
    <w:rsid w:val="00014BFD"/>
    <w:rsid w:val="00014EBA"/>
    <w:rsid w:val="00014F41"/>
    <w:rsid w:val="00015038"/>
    <w:rsid w:val="00015148"/>
    <w:rsid w:val="00015153"/>
    <w:rsid w:val="0001517F"/>
    <w:rsid w:val="00015368"/>
    <w:rsid w:val="0001537F"/>
    <w:rsid w:val="0001555D"/>
    <w:rsid w:val="00015770"/>
    <w:rsid w:val="000157AB"/>
    <w:rsid w:val="00015853"/>
    <w:rsid w:val="00015AC1"/>
    <w:rsid w:val="00015B29"/>
    <w:rsid w:val="00015BF1"/>
    <w:rsid w:val="00015CEB"/>
    <w:rsid w:val="00015DAE"/>
    <w:rsid w:val="00015F50"/>
    <w:rsid w:val="000160A5"/>
    <w:rsid w:val="00016275"/>
    <w:rsid w:val="00016485"/>
    <w:rsid w:val="00016531"/>
    <w:rsid w:val="00016552"/>
    <w:rsid w:val="000165E3"/>
    <w:rsid w:val="00016601"/>
    <w:rsid w:val="000166B6"/>
    <w:rsid w:val="00016753"/>
    <w:rsid w:val="0001685B"/>
    <w:rsid w:val="00016902"/>
    <w:rsid w:val="00016AD8"/>
    <w:rsid w:val="00016E72"/>
    <w:rsid w:val="000171C5"/>
    <w:rsid w:val="00017339"/>
    <w:rsid w:val="0001733D"/>
    <w:rsid w:val="000173DA"/>
    <w:rsid w:val="000175D3"/>
    <w:rsid w:val="00017604"/>
    <w:rsid w:val="000176C4"/>
    <w:rsid w:val="00017732"/>
    <w:rsid w:val="0001789A"/>
    <w:rsid w:val="000178C8"/>
    <w:rsid w:val="00017A08"/>
    <w:rsid w:val="00017CFC"/>
    <w:rsid w:val="00017D83"/>
    <w:rsid w:val="00017DB4"/>
    <w:rsid w:val="00017EB8"/>
    <w:rsid w:val="00017EBA"/>
    <w:rsid w:val="00017EFD"/>
    <w:rsid w:val="00017F02"/>
    <w:rsid w:val="00017F85"/>
    <w:rsid w:val="00020037"/>
    <w:rsid w:val="0002008E"/>
    <w:rsid w:val="0002015D"/>
    <w:rsid w:val="0002051C"/>
    <w:rsid w:val="0002064B"/>
    <w:rsid w:val="00020799"/>
    <w:rsid w:val="000208B5"/>
    <w:rsid w:val="0002095A"/>
    <w:rsid w:val="00020A17"/>
    <w:rsid w:val="00020BD0"/>
    <w:rsid w:val="0002114B"/>
    <w:rsid w:val="0002124E"/>
    <w:rsid w:val="00021366"/>
    <w:rsid w:val="000214C2"/>
    <w:rsid w:val="00021588"/>
    <w:rsid w:val="0002187D"/>
    <w:rsid w:val="000219C0"/>
    <w:rsid w:val="00021B2D"/>
    <w:rsid w:val="00021D26"/>
    <w:rsid w:val="000221B4"/>
    <w:rsid w:val="00022608"/>
    <w:rsid w:val="000226CE"/>
    <w:rsid w:val="00022716"/>
    <w:rsid w:val="00022779"/>
    <w:rsid w:val="00022B0E"/>
    <w:rsid w:val="00022B7E"/>
    <w:rsid w:val="00022D86"/>
    <w:rsid w:val="000230F1"/>
    <w:rsid w:val="0002314E"/>
    <w:rsid w:val="0002322C"/>
    <w:rsid w:val="0002331D"/>
    <w:rsid w:val="0002336B"/>
    <w:rsid w:val="00023413"/>
    <w:rsid w:val="00023486"/>
    <w:rsid w:val="000234B3"/>
    <w:rsid w:val="000235A7"/>
    <w:rsid w:val="0002361B"/>
    <w:rsid w:val="000237AF"/>
    <w:rsid w:val="000237B4"/>
    <w:rsid w:val="00023869"/>
    <w:rsid w:val="00023A90"/>
    <w:rsid w:val="00023D90"/>
    <w:rsid w:val="00023F19"/>
    <w:rsid w:val="000242E3"/>
    <w:rsid w:val="00024639"/>
    <w:rsid w:val="00024673"/>
    <w:rsid w:val="00024691"/>
    <w:rsid w:val="00024A80"/>
    <w:rsid w:val="00024A8C"/>
    <w:rsid w:val="00024B95"/>
    <w:rsid w:val="00024C3E"/>
    <w:rsid w:val="00024C8A"/>
    <w:rsid w:val="00024D93"/>
    <w:rsid w:val="0002510D"/>
    <w:rsid w:val="00025309"/>
    <w:rsid w:val="0002534D"/>
    <w:rsid w:val="000256AB"/>
    <w:rsid w:val="000257B0"/>
    <w:rsid w:val="0002584D"/>
    <w:rsid w:val="000258AE"/>
    <w:rsid w:val="00025CA2"/>
    <w:rsid w:val="00025E74"/>
    <w:rsid w:val="00025FCD"/>
    <w:rsid w:val="0002627F"/>
    <w:rsid w:val="000263AF"/>
    <w:rsid w:val="000269E1"/>
    <w:rsid w:val="00026A34"/>
    <w:rsid w:val="00026AB5"/>
    <w:rsid w:val="00026BFA"/>
    <w:rsid w:val="00026D16"/>
    <w:rsid w:val="00026EBC"/>
    <w:rsid w:val="00026F76"/>
    <w:rsid w:val="00027238"/>
    <w:rsid w:val="00027438"/>
    <w:rsid w:val="00027463"/>
    <w:rsid w:val="0002749D"/>
    <w:rsid w:val="0002777D"/>
    <w:rsid w:val="00027856"/>
    <w:rsid w:val="000278D6"/>
    <w:rsid w:val="00027FC1"/>
    <w:rsid w:val="000300CD"/>
    <w:rsid w:val="0003027C"/>
    <w:rsid w:val="000302DD"/>
    <w:rsid w:val="00030686"/>
    <w:rsid w:val="000306AB"/>
    <w:rsid w:val="000306BF"/>
    <w:rsid w:val="000306DA"/>
    <w:rsid w:val="00030703"/>
    <w:rsid w:val="0003082D"/>
    <w:rsid w:val="00030A53"/>
    <w:rsid w:val="00030AE7"/>
    <w:rsid w:val="00030C17"/>
    <w:rsid w:val="00030E75"/>
    <w:rsid w:val="000312B3"/>
    <w:rsid w:val="00031609"/>
    <w:rsid w:val="0003162D"/>
    <w:rsid w:val="0003184E"/>
    <w:rsid w:val="0003186E"/>
    <w:rsid w:val="00031B28"/>
    <w:rsid w:val="00031C5B"/>
    <w:rsid w:val="00031E3B"/>
    <w:rsid w:val="00031E77"/>
    <w:rsid w:val="00031EFE"/>
    <w:rsid w:val="00031F49"/>
    <w:rsid w:val="00031FEB"/>
    <w:rsid w:val="0003211A"/>
    <w:rsid w:val="00032363"/>
    <w:rsid w:val="0003254D"/>
    <w:rsid w:val="00032566"/>
    <w:rsid w:val="0003258B"/>
    <w:rsid w:val="0003271E"/>
    <w:rsid w:val="0003276E"/>
    <w:rsid w:val="000327F7"/>
    <w:rsid w:val="0003296D"/>
    <w:rsid w:val="00032AD7"/>
    <w:rsid w:val="00032DCB"/>
    <w:rsid w:val="00032E96"/>
    <w:rsid w:val="00032EAB"/>
    <w:rsid w:val="00032FF6"/>
    <w:rsid w:val="00033125"/>
    <w:rsid w:val="00033351"/>
    <w:rsid w:val="00033375"/>
    <w:rsid w:val="000333FD"/>
    <w:rsid w:val="0003345D"/>
    <w:rsid w:val="000335C4"/>
    <w:rsid w:val="000335FE"/>
    <w:rsid w:val="00033774"/>
    <w:rsid w:val="00033994"/>
    <w:rsid w:val="00033AB2"/>
    <w:rsid w:val="00033CC0"/>
    <w:rsid w:val="00033E52"/>
    <w:rsid w:val="00034373"/>
    <w:rsid w:val="00034395"/>
    <w:rsid w:val="00034571"/>
    <w:rsid w:val="00034927"/>
    <w:rsid w:val="000349A0"/>
    <w:rsid w:val="000349FD"/>
    <w:rsid w:val="00034CD1"/>
    <w:rsid w:val="00034F4C"/>
    <w:rsid w:val="000354D2"/>
    <w:rsid w:val="00035740"/>
    <w:rsid w:val="00035872"/>
    <w:rsid w:val="00035917"/>
    <w:rsid w:val="0003598A"/>
    <w:rsid w:val="000359FF"/>
    <w:rsid w:val="00035D36"/>
    <w:rsid w:val="00036102"/>
    <w:rsid w:val="00036324"/>
    <w:rsid w:val="00036326"/>
    <w:rsid w:val="00036470"/>
    <w:rsid w:val="00036483"/>
    <w:rsid w:val="000365BE"/>
    <w:rsid w:val="000366D4"/>
    <w:rsid w:val="0003681F"/>
    <w:rsid w:val="000369C0"/>
    <w:rsid w:val="000369F6"/>
    <w:rsid w:val="00036AD5"/>
    <w:rsid w:val="00036B31"/>
    <w:rsid w:val="00036CC9"/>
    <w:rsid w:val="00036E06"/>
    <w:rsid w:val="00037044"/>
    <w:rsid w:val="0003730B"/>
    <w:rsid w:val="000375AA"/>
    <w:rsid w:val="000375CF"/>
    <w:rsid w:val="0003774B"/>
    <w:rsid w:val="00037905"/>
    <w:rsid w:val="0003790E"/>
    <w:rsid w:val="00037CE9"/>
    <w:rsid w:val="00037DD4"/>
    <w:rsid w:val="00037E37"/>
    <w:rsid w:val="00037E42"/>
    <w:rsid w:val="00037EF8"/>
    <w:rsid w:val="000401A9"/>
    <w:rsid w:val="000403DA"/>
    <w:rsid w:val="00040771"/>
    <w:rsid w:val="000409FB"/>
    <w:rsid w:val="00040B45"/>
    <w:rsid w:val="00040B69"/>
    <w:rsid w:val="00040B6A"/>
    <w:rsid w:val="00040CA4"/>
    <w:rsid w:val="00040E9E"/>
    <w:rsid w:val="00040F85"/>
    <w:rsid w:val="00041236"/>
    <w:rsid w:val="0004135D"/>
    <w:rsid w:val="000414D0"/>
    <w:rsid w:val="0004167F"/>
    <w:rsid w:val="000418AF"/>
    <w:rsid w:val="000418EF"/>
    <w:rsid w:val="000419B9"/>
    <w:rsid w:val="00041A19"/>
    <w:rsid w:val="00041A46"/>
    <w:rsid w:val="00041BFD"/>
    <w:rsid w:val="00041CD3"/>
    <w:rsid w:val="00041D5F"/>
    <w:rsid w:val="00041D73"/>
    <w:rsid w:val="00041DC1"/>
    <w:rsid w:val="00042005"/>
    <w:rsid w:val="00042202"/>
    <w:rsid w:val="000423FE"/>
    <w:rsid w:val="00042863"/>
    <w:rsid w:val="00042EBA"/>
    <w:rsid w:val="00042EED"/>
    <w:rsid w:val="0004304C"/>
    <w:rsid w:val="000432DF"/>
    <w:rsid w:val="00043431"/>
    <w:rsid w:val="00043833"/>
    <w:rsid w:val="00043980"/>
    <w:rsid w:val="00043A88"/>
    <w:rsid w:val="00043B76"/>
    <w:rsid w:val="00043BC4"/>
    <w:rsid w:val="00043CEB"/>
    <w:rsid w:val="00043F16"/>
    <w:rsid w:val="00044349"/>
    <w:rsid w:val="00044457"/>
    <w:rsid w:val="00044596"/>
    <w:rsid w:val="0004461D"/>
    <w:rsid w:val="0004463F"/>
    <w:rsid w:val="000449AB"/>
    <w:rsid w:val="00044A02"/>
    <w:rsid w:val="00044BB1"/>
    <w:rsid w:val="00044C77"/>
    <w:rsid w:val="00044DB7"/>
    <w:rsid w:val="00044F48"/>
    <w:rsid w:val="00044FEA"/>
    <w:rsid w:val="00045004"/>
    <w:rsid w:val="00045084"/>
    <w:rsid w:val="000450A7"/>
    <w:rsid w:val="00045352"/>
    <w:rsid w:val="00045456"/>
    <w:rsid w:val="00045589"/>
    <w:rsid w:val="0004562E"/>
    <w:rsid w:val="0004564D"/>
    <w:rsid w:val="00045AEE"/>
    <w:rsid w:val="00045B0B"/>
    <w:rsid w:val="00045BBA"/>
    <w:rsid w:val="00045DB6"/>
    <w:rsid w:val="00045F3F"/>
    <w:rsid w:val="00046153"/>
    <w:rsid w:val="000463EF"/>
    <w:rsid w:val="00046404"/>
    <w:rsid w:val="000465C9"/>
    <w:rsid w:val="000467E5"/>
    <w:rsid w:val="000467FE"/>
    <w:rsid w:val="0004680E"/>
    <w:rsid w:val="000468DF"/>
    <w:rsid w:val="000468E9"/>
    <w:rsid w:val="00046D7A"/>
    <w:rsid w:val="00046EDD"/>
    <w:rsid w:val="00046FB5"/>
    <w:rsid w:val="00046FB7"/>
    <w:rsid w:val="0004726B"/>
    <w:rsid w:val="000472D0"/>
    <w:rsid w:val="00047356"/>
    <w:rsid w:val="00047398"/>
    <w:rsid w:val="000474F9"/>
    <w:rsid w:val="000475C8"/>
    <w:rsid w:val="000475DA"/>
    <w:rsid w:val="000476B9"/>
    <w:rsid w:val="0004773A"/>
    <w:rsid w:val="00047B9F"/>
    <w:rsid w:val="00047F08"/>
    <w:rsid w:val="00050066"/>
    <w:rsid w:val="000500F4"/>
    <w:rsid w:val="000502ED"/>
    <w:rsid w:val="0005069E"/>
    <w:rsid w:val="00050703"/>
    <w:rsid w:val="00050D1C"/>
    <w:rsid w:val="00050EBD"/>
    <w:rsid w:val="00050FE9"/>
    <w:rsid w:val="00051181"/>
    <w:rsid w:val="00051187"/>
    <w:rsid w:val="0005126D"/>
    <w:rsid w:val="000512E9"/>
    <w:rsid w:val="0005130C"/>
    <w:rsid w:val="0005162F"/>
    <w:rsid w:val="0005176E"/>
    <w:rsid w:val="00051C62"/>
    <w:rsid w:val="00051F14"/>
    <w:rsid w:val="00052098"/>
    <w:rsid w:val="0005220D"/>
    <w:rsid w:val="0005233B"/>
    <w:rsid w:val="00052356"/>
    <w:rsid w:val="0005240E"/>
    <w:rsid w:val="00052426"/>
    <w:rsid w:val="000524D0"/>
    <w:rsid w:val="00052BD0"/>
    <w:rsid w:val="00052CAF"/>
    <w:rsid w:val="00052EC0"/>
    <w:rsid w:val="00052EC9"/>
    <w:rsid w:val="00052F0E"/>
    <w:rsid w:val="000530B6"/>
    <w:rsid w:val="00053362"/>
    <w:rsid w:val="0005342B"/>
    <w:rsid w:val="00053542"/>
    <w:rsid w:val="00053557"/>
    <w:rsid w:val="00053708"/>
    <w:rsid w:val="00053767"/>
    <w:rsid w:val="000538A5"/>
    <w:rsid w:val="000538F4"/>
    <w:rsid w:val="00053B17"/>
    <w:rsid w:val="00053B7F"/>
    <w:rsid w:val="00053C0A"/>
    <w:rsid w:val="00053C38"/>
    <w:rsid w:val="00053D57"/>
    <w:rsid w:val="00054163"/>
    <w:rsid w:val="0005427A"/>
    <w:rsid w:val="00054451"/>
    <w:rsid w:val="0005447D"/>
    <w:rsid w:val="0005453C"/>
    <w:rsid w:val="00054798"/>
    <w:rsid w:val="00054807"/>
    <w:rsid w:val="00054854"/>
    <w:rsid w:val="0005489E"/>
    <w:rsid w:val="00054AAB"/>
    <w:rsid w:val="00054D92"/>
    <w:rsid w:val="00054E08"/>
    <w:rsid w:val="00054EEB"/>
    <w:rsid w:val="00054F6F"/>
    <w:rsid w:val="00055170"/>
    <w:rsid w:val="000551BF"/>
    <w:rsid w:val="0005542A"/>
    <w:rsid w:val="0005547E"/>
    <w:rsid w:val="000554B3"/>
    <w:rsid w:val="000558D1"/>
    <w:rsid w:val="00055B78"/>
    <w:rsid w:val="00055F01"/>
    <w:rsid w:val="00055F7D"/>
    <w:rsid w:val="0005623A"/>
    <w:rsid w:val="00056398"/>
    <w:rsid w:val="000565DD"/>
    <w:rsid w:val="00056795"/>
    <w:rsid w:val="00056B9C"/>
    <w:rsid w:val="00056CBA"/>
    <w:rsid w:val="00056E80"/>
    <w:rsid w:val="00056F21"/>
    <w:rsid w:val="00057204"/>
    <w:rsid w:val="00057270"/>
    <w:rsid w:val="0005729F"/>
    <w:rsid w:val="00057942"/>
    <w:rsid w:val="00057F96"/>
    <w:rsid w:val="0006004F"/>
    <w:rsid w:val="0006028E"/>
    <w:rsid w:val="000603F0"/>
    <w:rsid w:val="000607BB"/>
    <w:rsid w:val="000607EE"/>
    <w:rsid w:val="00060840"/>
    <w:rsid w:val="00060906"/>
    <w:rsid w:val="00060AC3"/>
    <w:rsid w:val="00060B0D"/>
    <w:rsid w:val="00060B8D"/>
    <w:rsid w:val="00060B9A"/>
    <w:rsid w:val="00060C5C"/>
    <w:rsid w:val="00060C95"/>
    <w:rsid w:val="00060C96"/>
    <w:rsid w:val="00060C9A"/>
    <w:rsid w:val="00060EE0"/>
    <w:rsid w:val="00060EF6"/>
    <w:rsid w:val="00060F25"/>
    <w:rsid w:val="00060FD8"/>
    <w:rsid w:val="00060FFB"/>
    <w:rsid w:val="00061070"/>
    <w:rsid w:val="000611CC"/>
    <w:rsid w:val="000612D9"/>
    <w:rsid w:val="00061370"/>
    <w:rsid w:val="0006138F"/>
    <w:rsid w:val="0006140C"/>
    <w:rsid w:val="0006158C"/>
    <w:rsid w:val="0006170C"/>
    <w:rsid w:val="000618AF"/>
    <w:rsid w:val="000618C7"/>
    <w:rsid w:val="00061A0F"/>
    <w:rsid w:val="000620CE"/>
    <w:rsid w:val="0006232C"/>
    <w:rsid w:val="00062413"/>
    <w:rsid w:val="00062443"/>
    <w:rsid w:val="000625BE"/>
    <w:rsid w:val="000626B4"/>
    <w:rsid w:val="00062774"/>
    <w:rsid w:val="00062824"/>
    <w:rsid w:val="00062A77"/>
    <w:rsid w:val="00062AC1"/>
    <w:rsid w:val="00062B65"/>
    <w:rsid w:val="00062B72"/>
    <w:rsid w:val="00062C7D"/>
    <w:rsid w:val="00062F97"/>
    <w:rsid w:val="0006316F"/>
    <w:rsid w:val="000631E7"/>
    <w:rsid w:val="000632C3"/>
    <w:rsid w:val="0006353B"/>
    <w:rsid w:val="0006367C"/>
    <w:rsid w:val="00063B48"/>
    <w:rsid w:val="00063BB4"/>
    <w:rsid w:val="00063C58"/>
    <w:rsid w:val="00063DC5"/>
    <w:rsid w:val="00063EA0"/>
    <w:rsid w:val="00063ECD"/>
    <w:rsid w:val="00063F9E"/>
    <w:rsid w:val="00064244"/>
    <w:rsid w:val="00064301"/>
    <w:rsid w:val="00064459"/>
    <w:rsid w:val="0006473E"/>
    <w:rsid w:val="00064852"/>
    <w:rsid w:val="000649F4"/>
    <w:rsid w:val="00064A60"/>
    <w:rsid w:val="00064B9A"/>
    <w:rsid w:val="00064DEE"/>
    <w:rsid w:val="00064E12"/>
    <w:rsid w:val="000650EB"/>
    <w:rsid w:val="00065180"/>
    <w:rsid w:val="000653B0"/>
    <w:rsid w:val="000653C6"/>
    <w:rsid w:val="000653DB"/>
    <w:rsid w:val="00065472"/>
    <w:rsid w:val="000654BE"/>
    <w:rsid w:val="000657FE"/>
    <w:rsid w:val="00065822"/>
    <w:rsid w:val="0006585C"/>
    <w:rsid w:val="000658C3"/>
    <w:rsid w:val="00065A9E"/>
    <w:rsid w:val="00065AD8"/>
    <w:rsid w:val="00065BAC"/>
    <w:rsid w:val="00065D0A"/>
    <w:rsid w:val="00065DA4"/>
    <w:rsid w:val="00065E52"/>
    <w:rsid w:val="00066019"/>
    <w:rsid w:val="00066118"/>
    <w:rsid w:val="000661BE"/>
    <w:rsid w:val="0006622B"/>
    <w:rsid w:val="0006628B"/>
    <w:rsid w:val="000663AE"/>
    <w:rsid w:val="00066410"/>
    <w:rsid w:val="00066516"/>
    <w:rsid w:val="00066587"/>
    <w:rsid w:val="00066CC7"/>
    <w:rsid w:val="00066D67"/>
    <w:rsid w:val="00066EBD"/>
    <w:rsid w:val="00067011"/>
    <w:rsid w:val="000670D4"/>
    <w:rsid w:val="000671B8"/>
    <w:rsid w:val="00067333"/>
    <w:rsid w:val="00067814"/>
    <w:rsid w:val="0006795C"/>
    <w:rsid w:val="00067A14"/>
    <w:rsid w:val="00067C5B"/>
    <w:rsid w:val="00067D76"/>
    <w:rsid w:val="00067E0E"/>
    <w:rsid w:val="00067E11"/>
    <w:rsid w:val="000701E7"/>
    <w:rsid w:val="00070319"/>
    <w:rsid w:val="0007056A"/>
    <w:rsid w:val="00070ABD"/>
    <w:rsid w:val="00070DD3"/>
    <w:rsid w:val="000711AD"/>
    <w:rsid w:val="00071797"/>
    <w:rsid w:val="0007194C"/>
    <w:rsid w:val="00071AA4"/>
    <w:rsid w:val="00071BB0"/>
    <w:rsid w:val="00071D46"/>
    <w:rsid w:val="0007200A"/>
    <w:rsid w:val="0007205D"/>
    <w:rsid w:val="0007207E"/>
    <w:rsid w:val="000721F0"/>
    <w:rsid w:val="000723E5"/>
    <w:rsid w:val="00072483"/>
    <w:rsid w:val="000726C6"/>
    <w:rsid w:val="0007285D"/>
    <w:rsid w:val="000728EF"/>
    <w:rsid w:val="0007296A"/>
    <w:rsid w:val="00072A6A"/>
    <w:rsid w:val="00072A82"/>
    <w:rsid w:val="00072C89"/>
    <w:rsid w:val="00073049"/>
    <w:rsid w:val="00073101"/>
    <w:rsid w:val="00073375"/>
    <w:rsid w:val="00073455"/>
    <w:rsid w:val="00073535"/>
    <w:rsid w:val="00073DD6"/>
    <w:rsid w:val="00073F17"/>
    <w:rsid w:val="00073F6E"/>
    <w:rsid w:val="00073FA7"/>
    <w:rsid w:val="00074272"/>
    <w:rsid w:val="0007458B"/>
    <w:rsid w:val="00074798"/>
    <w:rsid w:val="000748D1"/>
    <w:rsid w:val="00074A61"/>
    <w:rsid w:val="00074AED"/>
    <w:rsid w:val="00074D70"/>
    <w:rsid w:val="00074DFB"/>
    <w:rsid w:val="00074FE4"/>
    <w:rsid w:val="000750C3"/>
    <w:rsid w:val="000750D0"/>
    <w:rsid w:val="00075187"/>
    <w:rsid w:val="00075297"/>
    <w:rsid w:val="00075298"/>
    <w:rsid w:val="00075364"/>
    <w:rsid w:val="000753C7"/>
    <w:rsid w:val="0007557A"/>
    <w:rsid w:val="000756E8"/>
    <w:rsid w:val="00075987"/>
    <w:rsid w:val="00075C7B"/>
    <w:rsid w:val="00075FB2"/>
    <w:rsid w:val="00076277"/>
    <w:rsid w:val="000762F3"/>
    <w:rsid w:val="0007647E"/>
    <w:rsid w:val="0007666B"/>
    <w:rsid w:val="000767F1"/>
    <w:rsid w:val="00076A35"/>
    <w:rsid w:val="00076B72"/>
    <w:rsid w:val="00076BEB"/>
    <w:rsid w:val="00076C88"/>
    <w:rsid w:val="00076E6B"/>
    <w:rsid w:val="00076F38"/>
    <w:rsid w:val="000771B8"/>
    <w:rsid w:val="0007721D"/>
    <w:rsid w:val="0007725F"/>
    <w:rsid w:val="00077285"/>
    <w:rsid w:val="00077288"/>
    <w:rsid w:val="0007740A"/>
    <w:rsid w:val="000774C1"/>
    <w:rsid w:val="000776BE"/>
    <w:rsid w:val="000776D2"/>
    <w:rsid w:val="00077B34"/>
    <w:rsid w:val="00077C10"/>
    <w:rsid w:val="00077E2D"/>
    <w:rsid w:val="00077FC7"/>
    <w:rsid w:val="00080104"/>
    <w:rsid w:val="00080149"/>
    <w:rsid w:val="000803B8"/>
    <w:rsid w:val="000804D9"/>
    <w:rsid w:val="0008071F"/>
    <w:rsid w:val="0008078C"/>
    <w:rsid w:val="00080B0A"/>
    <w:rsid w:val="00080CF5"/>
    <w:rsid w:val="00080E94"/>
    <w:rsid w:val="00080F66"/>
    <w:rsid w:val="00080F8C"/>
    <w:rsid w:val="00080F9D"/>
    <w:rsid w:val="00080FC2"/>
    <w:rsid w:val="00080FD3"/>
    <w:rsid w:val="00081005"/>
    <w:rsid w:val="000811EB"/>
    <w:rsid w:val="00081640"/>
    <w:rsid w:val="0008190E"/>
    <w:rsid w:val="000819D3"/>
    <w:rsid w:val="00081A55"/>
    <w:rsid w:val="00081B74"/>
    <w:rsid w:val="00081DAC"/>
    <w:rsid w:val="00081E3F"/>
    <w:rsid w:val="0008236F"/>
    <w:rsid w:val="00082374"/>
    <w:rsid w:val="00082428"/>
    <w:rsid w:val="000827B0"/>
    <w:rsid w:val="00082C2B"/>
    <w:rsid w:val="00082FEB"/>
    <w:rsid w:val="000830DF"/>
    <w:rsid w:val="00083210"/>
    <w:rsid w:val="000833AD"/>
    <w:rsid w:val="000834F7"/>
    <w:rsid w:val="0008350E"/>
    <w:rsid w:val="00083528"/>
    <w:rsid w:val="00083543"/>
    <w:rsid w:val="0008367D"/>
    <w:rsid w:val="00083860"/>
    <w:rsid w:val="00083B4A"/>
    <w:rsid w:val="00083C6B"/>
    <w:rsid w:val="00083E6B"/>
    <w:rsid w:val="00083F86"/>
    <w:rsid w:val="000840FE"/>
    <w:rsid w:val="000842FA"/>
    <w:rsid w:val="00084304"/>
    <w:rsid w:val="00084429"/>
    <w:rsid w:val="00084570"/>
    <w:rsid w:val="000845B0"/>
    <w:rsid w:val="00084733"/>
    <w:rsid w:val="00084887"/>
    <w:rsid w:val="00085097"/>
    <w:rsid w:val="00085221"/>
    <w:rsid w:val="000854FB"/>
    <w:rsid w:val="0008566D"/>
    <w:rsid w:val="0008581B"/>
    <w:rsid w:val="000858DA"/>
    <w:rsid w:val="00085D30"/>
    <w:rsid w:val="00085D4D"/>
    <w:rsid w:val="00085E36"/>
    <w:rsid w:val="00085F0A"/>
    <w:rsid w:val="000862EF"/>
    <w:rsid w:val="00086375"/>
    <w:rsid w:val="000863E0"/>
    <w:rsid w:val="00086404"/>
    <w:rsid w:val="0008644E"/>
    <w:rsid w:val="00086584"/>
    <w:rsid w:val="000866FF"/>
    <w:rsid w:val="000869DF"/>
    <w:rsid w:val="00086A63"/>
    <w:rsid w:val="00086A70"/>
    <w:rsid w:val="00086C8F"/>
    <w:rsid w:val="0008702B"/>
    <w:rsid w:val="0008703C"/>
    <w:rsid w:val="00087092"/>
    <w:rsid w:val="0008724F"/>
    <w:rsid w:val="000872DC"/>
    <w:rsid w:val="000872F8"/>
    <w:rsid w:val="00087568"/>
    <w:rsid w:val="000875CD"/>
    <w:rsid w:val="000877E9"/>
    <w:rsid w:val="0008786C"/>
    <w:rsid w:val="000878AE"/>
    <w:rsid w:val="00087BA6"/>
    <w:rsid w:val="00087E2B"/>
    <w:rsid w:val="00087F36"/>
    <w:rsid w:val="00087F85"/>
    <w:rsid w:val="000900A4"/>
    <w:rsid w:val="000902B0"/>
    <w:rsid w:val="00090497"/>
    <w:rsid w:val="000905D2"/>
    <w:rsid w:val="00090848"/>
    <w:rsid w:val="00090959"/>
    <w:rsid w:val="00090A29"/>
    <w:rsid w:val="00090A49"/>
    <w:rsid w:val="00091224"/>
    <w:rsid w:val="0009124F"/>
    <w:rsid w:val="000912D4"/>
    <w:rsid w:val="000915C8"/>
    <w:rsid w:val="000918F7"/>
    <w:rsid w:val="000919B3"/>
    <w:rsid w:val="00091B7E"/>
    <w:rsid w:val="00091BEB"/>
    <w:rsid w:val="00091D13"/>
    <w:rsid w:val="00091E66"/>
    <w:rsid w:val="00091EC6"/>
    <w:rsid w:val="00091F64"/>
    <w:rsid w:val="00092169"/>
    <w:rsid w:val="000924C2"/>
    <w:rsid w:val="00092539"/>
    <w:rsid w:val="0009258C"/>
    <w:rsid w:val="00092716"/>
    <w:rsid w:val="000927DE"/>
    <w:rsid w:val="00092952"/>
    <w:rsid w:val="00092B18"/>
    <w:rsid w:val="00092DAA"/>
    <w:rsid w:val="000930A0"/>
    <w:rsid w:val="000930EE"/>
    <w:rsid w:val="00093265"/>
    <w:rsid w:val="00093436"/>
    <w:rsid w:val="000936AC"/>
    <w:rsid w:val="00093738"/>
    <w:rsid w:val="00093739"/>
    <w:rsid w:val="0009394D"/>
    <w:rsid w:val="00093EF2"/>
    <w:rsid w:val="00094067"/>
    <w:rsid w:val="0009408F"/>
    <w:rsid w:val="0009440A"/>
    <w:rsid w:val="000944C8"/>
    <w:rsid w:val="00094A57"/>
    <w:rsid w:val="00094B14"/>
    <w:rsid w:val="00094EC5"/>
    <w:rsid w:val="00094F95"/>
    <w:rsid w:val="00095090"/>
    <w:rsid w:val="0009515B"/>
    <w:rsid w:val="000951F4"/>
    <w:rsid w:val="00095299"/>
    <w:rsid w:val="0009532D"/>
    <w:rsid w:val="000955AF"/>
    <w:rsid w:val="0009565F"/>
    <w:rsid w:val="000959E5"/>
    <w:rsid w:val="00095A5F"/>
    <w:rsid w:val="00095B45"/>
    <w:rsid w:val="00095DF0"/>
    <w:rsid w:val="00095FBD"/>
    <w:rsid w:val="00095FF4"/>
    <w:rsid w:val="0009609A"/>
    <w:rsid w:val="000960B7"/>
    <w:rsid w:val="000966D3"/>
    <w:rsid w:val="000966E2"/>
    <w:rsid w:val="0009684A"/>
    <w:rsid w:val="00096C94"/>
    <w:rsid w:val="00096CBB"/>
    <w:rsid w:val="00096E58"/>
    <w:rsid w:val="00097281"/>
    <w:rsid w:val="00097858"/>
    <w:rsid w:val="0009792E"/>
    <w:rsid w:val="00097AC5"/>
    <w:rsid w:val="00097C8C"/>
    <w:rsid w:val="00097D49"/>
    <w:rsid w:val="000A0150"/>
    <w:rsid w:val="000A01D8"/>
    <w:rsid w:val="000A0324"/>
    <w:rsid w:val="000A051A"/>
    <w:rsid w:val="000A0561"/>
    <w:rsid w:val="000A0577"/>
    <w:rsid w:val="000A05CF"/>
    <w:rsid w:val="000A05EA"/>
    <w:rsid w:val="000A069A"/>
    <w:rsid w:val="000A06D6"/>
    <w:rsid w:val="000A0702"/>
    <w:rsid w:val="000A095F"/>
    <w:rsid w:val="000A0988"/>
    <w:rsid w:val="000A0A41"/>
    <w:rsid w:val="000A0E67"/>
    <w:rsid w:val="000A11B2"/>
    <w:rsid w:val="000A14AD"/>
    <w:rsid w:val="000A1606"/>
    <w:rsid w:val="000A1713"/>
    <w:rsid w:val="000A1887"/>
    <w:rsid w:val="000A196A"/>
    <w:rsid w:val="000A196C"/>
    <w:rsid w:val="000A19C0"/>
    <w:rsid w:val="000A1B6A"/>
    <w:rsid w:val="000A1BE7"/>
    <w:rsid w:val="000A20DD"/>
    <w:rsid w:val="000A2150"/>
    <w:rsid w:val="000A21C4"/>
    <w:rsid w:val="000A237A"/>
    <w:rsid w:val="000A23A4"/>
    <w:rsid w:val="000A2670"/>
    <w:rsid w:val="000A274C"/>
    <w:rsid w:val="000A2C33"/>
    <w:rsid w:val="000A2C9A"/>
    <w:rsid w:val="000A3461"/>
    <w:rsid w:val="000A3731"/>
    <w:rsid w:val="000A3A5F"/>
    <w:rsid w:val="000A3DF1"/>
    <w:rsid w:val="000A3E62"/>
    <w:rsid w:val="000A40E8"/>
    <w:rsid w:val="000A412B"/>
    <w:rsid w:val="000A4209"/>
    <w:rsid w:val="000A4472"/>
    <w:rsid w:val="000A44E0"/>
    <w:rsid w:val="000A4534"/>
    <w:rsid w:val="000A456D"/>
    <w:rsid w:val="000A4729"/>
    <w:rsid w:val="000A4745"/>
    <w:rsid w:val="000A4C83"/>
    <w:rsid w:val="000A4CBE"/>
    <w:rsid w:val="000A4D18"/>
    <w:rsid w:val="000A50D3"/>
    <w:rsid w:val="000A5250"/>
    <w:rsid w:val="000A5433"/>
    <w:rsid w:val="000A54AC"/>
    <w:rsid w:val="000A5654"/>
    <w:rsid w:val="000A5972"/>
    <w:rsid w:val="000A5981"/>
    <w:rsid w:val="000A5A16"/>
    <w:rsid w:val="000A5AE2"/>
    <w:rsid w:val="000A5E1F"/>
    <w:rsid w:val="000A5E9E"/>
    <w:rsid w:val="000A6015"/>
    <w:rsid w:val="000A6171"/>
    <w:rsid w:val="000A66B0"/>
    <w:rsid w:val="000A678D"/>
    <w:rsid w:val="000A689F"/>
    <w:rsid w:val="000A6A39"/>
    <w:rsid w:val="000A6ADD"/>
    <w:rsid w:val="000A6B10"/>
    <w:rsid w:val="000A6B42"/>
    <w:rsid w:val="000A6C38"/>
    <w:rsid w:val="000A6CB6"/>
    <w:rsid w:val="000A6D8A"/>
    <w:rsid w:val="000A6DAB"/>
    <w:rsid w:val="000A6E9E"/>
    <w:rsid w:val="000A6F3A"/>
    <w:rsid w:val="000A6F96"/>
    <w:rsid w:val="000A70E9"/>
    <w:rsid w:val="000A7210"/>
    <w:rsid w:val="000A7332"/>
    <w:rsid w:val="000A7398"/>
    <w:rsid w:val="000A745F"/>
    <w:rsid w:val="000A7508"/>
    <w:rsid w:val="000A7675"/>
    <w:rsid w:val="000A7C10"/>
    <w:rsid w:val="000B004F"/>
    <w:rsid w:val="000B0351"/>
    <w:rsid w:val="000B05BA"/>
    <w:rsid w:val="000B0650"/>
    <w:rsid w:val="000B09F1"/>
    <w:rsid w:val="000B09F8"/>
    <w:rsid w:val="000B0B0B"/>
    <w:rsid w:val="000B0E15"/>
    <w:rsid w:val="000B1164"/>
    <w:rsid w:val="000B11DA"/>
    <w:rsid w:val="000B1459"/>
    <w:rsid w:val="000B1481"/>
    <w:rsid w:val="000B1594"/>
    <w:rsid w:val="000B15A6"/>
    <w:rsid w:val="000B15BA"/>
    <w:rsid w:val="000B1BBC"/>
    <w:rsid w:val="000B1DE2"/>
    <w:rsid w:val="000B1EE2"/>
    <w:rsid w:val="000B202A"/>
    <w:rsid w:val="000B24F9"/>
    <w:rsid w:val="000B27C8"/>
    <w:rsid w:val="000B2898"/>
    <w:rsid w:val="000B28FD"/>
    <w:rsid w:val="000B2B3E"/>
    <w:rsid w:val="000B2B93"/>
    <w:rsid w:val="000B2E7E"/>
    <w:rsid w:val="000B3216"/>
    <w:rsid w:val="000B349A"/>
    <w:rsid w:val="000B35F2"/>
    <w:rsid w:val="000B3642"/>
    <w:rsid w:val="000B36D5"/>
    <w:rsid w:val="000B3754"/>
    <w:rsid w:val="000B3921"/>
    <w:rsid w:val="000B39C2"/>
    <w:rsid w:val="000B3BEB"/>
    <w:rsid w:val="000B3D73"/>
    <w:rsid w:val="000B406E"/>
    <w:rsid w:val="000B4125"/>
    <w:rsid w:val="000B41AB"/>
    <w:rsid w:val="000B420A"/>
    <w:rsid w:val="000B42D9"/>
    <w:rsid w:val="000B43D9"/>
    <w:rsid w:val="000B43EA"/>
    <w:rsid w:val="000B4621"/>
    <w:rsid w:val="000B464E"/>
    <w:rsid w:val="000B4706"/>
    <w:rsid w:val="000B4C98"/>
    <w:rsid w:val="000B4D19"/>
    <w:rsid w:val="000B4EF3"/>
    <w:rsid w:val="000B52EA"/>
    <w:rsid w:val="000B5339"/>
    <w:rsid w:val="000B53EF"/>
    <w:rsid w:val="000B54A4"/>
    <w:rsid w:val="000B55CE"/>
    <w:rsid w:val="000B56BD"/>
    <w:rsid w:val="000B56E6"/>
    <w:rsid w:val="000B5922"/>
    <w:rsid w:val="000B5A53"/>
    <w:rsid w:val="000B5C2A"/>
    <w:rsid w:val="000B5D67"/>
    <w:rsid w:val="000B6051"/>
    <w:rsid w:val="000B606E"/>
    <w:rsid w:val="000B62DC"/>
    <w:rsid w:val="000B62E3"/>
    <w:rsid w:val="000B631C"/>
    <w:rsid w:val="000B6357"/>
    <w:rsid w:val="000B63FD"/>
    <w:rsid w:val="000B690B"/>
    <w:rsid w:val="000B6918"/>
    <w:rsid w:val="000B6AB3"/>
    <w:rsid w:val="000B6B02"/>
    <w:rsid w:val="000B6C7E"/>
    <w:rsid w:val="000B6D8E"/>
    <w:rsid w:val="000B6EE2"/>
    <w:rsid w:val="000B6FE9"/>
    <w:rsid w:val="000B7193"/>
    <w:rsid w:val="000B73D5"/>
    <w:rsid w:val="000B7499"/>
    <w:rsid w:val="000B7522"/>
    <w:rsid w:val="000B7782"/>
    <w:rsid w:val="000B7AEF"/>
    <w:rsid w:val="000B7B9F"/>
    <w:rsid w:val="000B7BB3"/>
    <w:rsid w:val="000B7DC2"/>
    <w:rsid w:val="000B7EE6"/>
    <w:rsid w:val="000C0186"/>
    <w:rsid w:val="000C02BE"/>
    <w:rsid w:val="000C05ED"/>
    <w:rsid w:val="000C08FC"/>
    <w:rsid w:val="000C095F"/>
    <w:rsid w:val="000C09AD"/>
    <w:rsid w:val="000C0A41"/>
    <w:rsid w:val="000C0A6A"/>
    <w:rsid w:val="000C0D5D"/>
    <w:rsid w:val="000C1115"/>
    <w:rsid w:val="000C12E3"/>
    <w:rsid w:val="000C134F"/>
    <w:rsid w:val="000C1442"/>
    <w:rsid w:val="000C1704"/>
    <w:rsid w:val="000C1727"/>
    <w:rsid w:val="000C17D2"/>
    <w:rsid w:val="000C1869"/>
    <w:rsid w:val="000C190A"/>
    <w:rsid w:val="000C197F"/>
    <w:rsid w:val="000C1ACD"/>
    <w:rsid w:val="000C1B50"/>
    <w:rsid w:val="000C1CFD"/>
    <w:rsid w:val="000C1D45"/>
    <w:rsid w:val="000C1D8C"/>
    <w:rsid w:val="000C1E1B"/>
    <w:rsid w:val="000C1EA0"/>
    <w:rsid w:val="000C20C9"/>
    <w:rsid w:val="000C2278"/>
    <w:rsid w:val="000C2348"/>
    <w:rsid w:val="000C2573"/>
    <w:rsid w:val="000C274D"/>
    <w:rsid w:val="000C2940"/>
    <w:rsid w:val="000C2A31"/>
    <w:rsid w:val="000C2AC1"/>
    <w:rsid w:val="000C2D76"/>
    <w:rsid w:val="000C2EAD"/>
    <w:rsid w:val="000C2FB2"/>
    <w:rsid w:val="000C3043"/>
    <w:rsid w:val="000C309A"/>
    <w:rsid w:val="000C33E4"/>
    <w:rsid w:val="000C35C1"/>
    <w:rsid w:val="000C3605"/>
    <w:rsid w:val="000C39B8"/>
    <w:rsid w:val="000C3A39"/>
    <w:rsid w:val="000C3AC7"/>
    <w:rsid w:val="000C3D2C"/>
    <w:rsid w:val="000C3E58"/>
    <w:rsid w:val="000C3F32"/>
    <w:rsid w:val="000C3FAE"/>
    <w:rsid w:val="000C4054"/>
    <w:rsid w:val="000C4135"/>
    <w:rsid w:val="000C4211"/>
    <w:rsid w:val="000C4553"/>
    <w:rsid w:val="000C4599"/>
    <w:rsid w:val="000C463C"/>
    <w:rsid w:val="000C46D8"/>
    <w:rsid w:val="000C4818"/>
    <w:rsid w:val="000C4907"/>
    <w:rsid w:val="000C4996"/>
    <w:rsid w:val="000C499D"/>
    <w:rsid w:val="000C4AE1"/>
    <w:rsid w:val="000C4AEB"/>
    <w:rsid w:val="000C4B17"/>
    <w:rsid w:val="000C4EBC"/>
    <w:rsid w:val="000C4F36"/>
    <w:rsid w:val="000C4F7E"/>
    <w:rsid w:val="000C5034"/>
    <w:rsid w:val="000C52C6"/>
    <w:rsid w:val="000C5338"/>
    <w:rsid w:val="000C5587"/>
    <w:rsid w:val="000C567E"/>
    <w:rsid w:val="000C5717"/>
    <w:rsid w:val="000C57FF"/>
    <w:rsid w:val="000C58B4"/>
    <w:rsid w:val="000C59F4"/>
    <w:rsid w:val="000C5C1E"/>
    <w:rsid w:val="000C5E4B"/>
    <w:rsid w:val="000C5FDF"/>
    <w:rsid w:val="000C6076"/>
    <w:rsid w:val="000C611D"/>
    <w:rsid w:val="000C650B"/>
    <w:rsid w:val="000C6565"/>
    <w:rsid w:val="000C65BB"/>
    <w:rsid w:val="000C6638"/>
    <w:rsid w:val="000C6A1E"/>
    <w:rsid w:val="000C6AD1"/>
    <w:rsid w:val="000C6C12"/>
    <w:rsid w:val="000C6F9F"/>
    <w:rsid w:val="000C6FAD"/>
    <w:rsid w:val="000C7058"/>
    <w:rsid w:val="000C72D7"/>
    <w:rsid w:val="000C766D"/>
    <w:rsid w:val="000C78D0"/>
    <w:rsid w:val="000C7B08"/>
    <w:rsid w:val="000C7EAF"/>
    <w:rsid w:val="000D01D1"/>
    <w:rsid w:val="000D0276"/>
    <w:rsid w:val="000D052A"/>
    <w:rsid w:val="000D05DB"/>
    <w:rsid w:val="000D0624"/>
    <w:rsid w:val="000D0672"/>
    <w:rsid w:val="000D0820"/>
    <w:rsid w:val="000D0B0E"/>
    <w:rsid w:val="000D0B28"/>
    <w:rsid w:val="000D0BAF"/>
    <w:rsid w:val="000D0C49"/>
    <w:rsid w:val="000D0D72"/>
    <w:rsid w:val="000D0EAB"/>
    <w:rsid w:val="000D0F8D"/>
    <w:rsid w:val="000D0FBF"/>
    <w:rsid w:val="000D1038"/>
    <w:rsid w:val="000D14F2"/>
    <w:rsid w:val="000D1576"/>
    <w:rsid w:val="000D15A9"/>
    <w:rsid w:val="000D1665"/>
    <w:rsid w:val="000D171B"/>
    <w:rsid w:val="000D171F"/>
    <w:rsid w:val="000D1825"/>
    <w:rsid w:val="000D18DD"/>
    <w:rsid w:val="000D195F"/>
    <w:rsid w:val="000D1BDE"/>
    <w:rsid w:val="000D1BF3"/>
    <w:rsid w:val="000D1F18"/>
    <w:rsid w:val="000D1F50"/>
    <w:rsid w:val="000D1F63"/>
    <w:rsid w:val="000D2090"/>
    <w:rsid w:val="000D241C"/>
    <w:rsid w:val="000D248E"/>
    <w:rsid w:val="000D249E"/>
    <w:rsid w:val="000D24C3"/>
    <w:rsid w:val="000D25F8"/>
    <w:rsid w:val="000D283F"/>
    <w:rsid w:val="000D2AB9"/>
    <w:rsid w:val="000D3079"/>
    <w:rsid w:val="000D3179"/>
    <w:rsid w:val="000D323E"/>
    <w:rsid w:val="000D3332"/>
    <w:rsid w:val="000D3438"/>
    <w:rsid w:val="000D3498"/>
    <w:rsid w:val="000D35C7"/>
    <w:rsid w:val="000D396C"/>
    <w:rsid w:val="000D3B4E"/>
    <w:rsid w:val="000D3D4A"/>
    <w:rsid w:val="000D3F0B"/>
    <w:rsid w:val="000D3F53"/>
    <w:rsid w:val="000D3F92"/>
    <w:rsid w:val="000D4007"/>
    <w:rsid w:val="000D4062"/>
    <w:rsid w:val="000D4093"/>
    <w:rsid w:val="000D4239"/>
    <w:rsid w:val="000D42B4"/>
    <w:rsid w:val="000D42B7"/>
    <w:rsid w:val="000D4376"/>
    <w:rsid w:val="000D44CA"/>
    <w:rsid w:val="000D49B7"/>
    <w:rsid w:val="000D4A6F"/>
    <w:rsid w:val="000D4B9F"/>
    <w:rsid w:val="000D4BB1"/>
    <w:rsid w:val="000D4BFB"/>
    <w:rsid w:val="000D4F58"/>
    <w:rsid w:val="000D5172"/>
    <w:rsid w:val="000D51D8"/>
    <w:rsid w:val="000D52C7"/>
    <w:rsid w:val="000D539B"/>
    <w:rsid w:val="000D5444"/>
    <w:rsid w:val="000D5613"/>
    <w:rsid w:val="000D56A5"/>
    <w:rsid w:val="000D570A"/>
    <w:rsid w:val="000D5886"/>
    <w:rsid w:val="000D5B07"/>
    <w:rsid w:val="000D5DC9"/>
    <w:rsid w:val="000D5DD2"/>
    <w:rsid w:val="000D5FA7"/>
    <w:rsid w:val="000D60AC"/>
    <w:rsid w:val="000D60DB"/>
    <w:rsid w:val="000D6184"/>
    <w:rsid w:val="000D61AD"/>
    <w:rsid w:val="000D62CE"/>
    <w:rsid w:val="000D678D"/>
    <w:rsid w:val="000D6816"/>
    <w:rsid w:val="000D686E"/>
    <w:rsid w:val="000D6955"/>
    <w:rsid w:val="000D6A38"/>
    <w:rsid w:val="000D6A51"/>
    <w:rsid w:val="000D6E6F"/>
    <w:rsid w:val="000D712A"/>
    <w:rsid w:val="000D7130"/>
    <w:rsid w:val="000D7351"/>
    <w:rsid w:val="000D7388"/>
    <w:rsid w:val="000D7445"/>
    <w:rsid w:val="000D7572"/>
    <w:rsid w:val="000D7639"/>
    <w:rsid w:val="000D767B"/>
    <w:rsid w:val="000D7A47"/>
    <w:rsid w:val="000D7AC2"/>
    <w:rsid w:val="000D7CAC"/>
    <w:rsid w:val="000D7FE3"/>
    <w:rsid w:val="000E00FC"/>
    <w:rsid w:val="000E026E"/>
    <w:rsid w:val="000E054A"/>
    <w:rsid w:val="000E05E2"/>
    <w:rsid w:val="000E0796"/>
    <w:rsid w:val="000E0956"/>
    <w:rsid w:val="000E0975"/>
    <w:rsid w:val="000E0A9D"/>
    <w:rsid w:val="000E0C5D"/>
    <w:rsid w:val="000E0C64"/>
    <w:rsid w:val="000E135F"/>
    <w:rsid w:val="000E1417"/>
    <w:rsid w:val="000E1457"/>
    <w:rsid w:val="000E14C5"/>
    <w:rsid w:val="000E17E5"/>
    <w:rsid w:val="000E1851"/>
    <w:rsid w:val="000E19F9"/>
    <w:rsid w:val="000E2091"/>
    <w:rsid w:val="000E210B"/>
    <w:rsid w:val="000E24CB"/>
    <w:rsid w:val="000E267A"/>
    <w:rsid w:val="000E26D3"/>
    <w:rsid w:val="000E27CE"/>
    <w:rsid w:val="000E2817"/>
    <w:rsid w:val="000E2A00"/>
    <w:rsid w:val="000E2B5D"/>
    <w:rsid w:val="000E2CA3"/>
    <w:rsid w:val="000E2CD6"/>
    <w:rsid w:val="000E2CF4"/>
    <w:rsid w:val="000E2D21"/>
    <w:rsid w:val="000E2E04"/>
    <w:rsid w:val="000E310A"/>
    <w:rsid w:val="000E31F3"/>
    <w:rsid w:val="000E329A"/>
    <w:rsid w:val="000E34D1"/>
    <w:rsid w:val="000E3815"/>
    <w:rsid w:val="000E38A9"/>
    <w:rsid w:val="000E39C6"/>
    <w:rsid w:val="000E3CC8"/>
    <w:rsid w:val="000E3E0D"/>
    <w:rsid w:val="000E3FA9"/>
    <w:rsid w:val="000E4097"/>
    <w:rsid w:val="000E41B9"/>
    <w:rsid w:val="000E42CF"/>
    <w:rsid w:val="000E4571"/>
    <w:rsid w:val="000E4ACE"/>
    <w:rsid w:val="000E4B93"/>
    <w:rsid w:val="000E4BEC"/>
    <w:rsid w:val="000E4CFA"/>
    <w:rsid w:val="000E4DBB"/>
    <w:rsid w:val="000E4DE7"/>
    <w:rsid w:val="000E4F97"/>
    <w:rsid w:val="000E4FF0"/>
    <w:rsid w:val="000E5083"/>
    <w:rsid w:val="000E51A2"/>
    <w:rsid w:val="000E53E0"/>
    <w:rsid w:val="000E5434"/>
    <w:rsid w:val="000E5970"/>
    <w:rsid w:val="000E5B7F"/>
    <w:rsid w:val="000E5CF2"/>
    <w:rsid w:val="000E5DC1"/>
    <w:rsid w:val="000E6001"/>
    <w:rsid w:val="000E612D"/>
    <w:rsid w:val="000E653A"/>
    <w:rsid w:val="000E6770"/>
    <w:rsid w:val="000E6971"/>
    <w:rsid w:val="000E6A2A"/>
    <w:rsid w:val="000E6DED"/>
    <w:rsid w:val="000E6E0C"/>
    <w:rsid w:val="000E7194"/>
    <w:rsid w:val="000E7529"/>
    <w:rsid w:val="000E753A"/>
    <w:rsid w:val="000E7692"/>
    <w:rsid w:val="000E7963"/>
    <w:rsid w:val="000E799F"/>
    <w:rsid w:val="000E7AAA"/>
    <w:rsid w:val="000E7ADA"/>
    <w:rsid w:val="000E7ADD"/>
    <w:rsid w:val="000E7C0F"/>
    <w:rsid w:val="000E7C14"/>
    <w:rsid w:val="000E7D40"/>
    <w:rsid w:val="000E7DBD"/>
    <w:rsid w:val="000E7E20"/>
    <w:rsid w:val="000E7E43"/>
    <w:rsid w:val="000F054E"/>
    <w:rsid w:val="000F05B2"/>
    <w:rsid w:val="000F0683"/>
    <w:rsid w:val="000F073A"/>
    <w:rsid w:val="000F10CD"/>
    <w:rsid w:val="000F1174"/>
    <w:rsid w:val="000F155B"/>
    <w:rsid w:val="000F160F"/>
    <w:rsid w:val="000F1621"/>
    <w:rsid w:val="000F16F6"/>
    <w:rsid w:val="000F1750"/>
    <w:rsid w:val="000F17CC"/>
    <w:rsid w:val="000F18DF"/>
    <w:rsid w:val="000F19F4"/>
    <w:rsid w:val="000F1A6E"/>
    <w:rsid w:val="000F1BC2"/>
    <w:rsid w:val="000F1C3E"/>
    <w:rsid w:val="000F20C4"/>
    <w:rsid w:val="000F24C2"/>
    <w:rsid w:val="000F24EA"/>
    <w:rsid w:val="000F25E6"/>
    <w:rsid w:val="000F2BA0"/>
    <w:rsid w:val="000F2D48"/>
    <w:rsid w:val="000F2F94"/>
    <w:rsid w:val="000F2FD3"/>
    <w:rsid w:val="000F3047"/>
    <w:rsid w:val="000F30D9"/>
    <w:rsid w:val="000F31C1"/>
    <w:rsid w:val="000F32D9"/>
    <w:rsid w:val="000F3445"/>
    <w:rsid w:val="000F348C"/>
    <w:rsid w:val="000F351E"/>
    <w:rsid w:val="000F390A"/>
    <w:rsid w:val="000F3A51"/>
    <w:rsid w:val="000F3DF5"/>
    <w:rsid w:val="000F410B"/>
    <w:rsid w:val="000F41F0"/>
    <w:rsid w:val="000F424C"/>
    <w:rsid w:val="000F428D"/>
    <w:rsid w:val="000F44C9"/>
    <w:rsid w:val="000F4581"/>
    <w:rsid w:val="000F45A5"/>
    <w:rsid w:val="000F46A9"/>
    <w:rsid w:val="000F479D"/>
    <w:rsid w:val="000F47E5"/>
    <w:rsid w:val="000F48C9"/>
    <w:rsid w:val="000F4902"/>
    <w:rsid w:val="000F49EA"/>
    <w:rsid w:val="000F4B46"/>
    <w:rsid w:val="000F4BEA"/>
    <w:rsid w:val="000F4C8F"/>
    <w:rsid w:val="000F4F3F"/>
    <w:rsid w:val="000F51AD"/>
    <w:rsid w:val="000F5260"/>
    <w:rsid w:val="000F53A4"/>
    <w:rsid w:val="000F5441"/>
    <w:rsid w:val="000F569C"/>
    <w:rsid w:val="000F59FB"/>
    <w:rsid w:val="000F5AF2"/>
    <w:rsid w:val="000F5B53"/>
    <w:rsid w:val="000F5B6C"/>
    <w:rsid w:val="000F5C02"/>
    <w:rsid w:val="000F5CCE"/>
    <w:rsid w:val="000F5E41"/>
    <w:rsid w:val="000F5EEB"/>
    <w:rsid w:val="000F5FB1"/>
    <w:rsid w:val="000F623F"/>
    <w:rsid w:val="000F65A6"/>
    <w:rsid w:val="000F65EB"/>
    <w:rsid w:val="000F69D1"/>
    <w:rsid w:val="000F6B96"/>
    <w:rsid w:val="000F6B9F"/>
    <w:rsid w:val="000F6BA2"/>
    <w:rsid w:val="000F6C33"/>
    <w:rsid w:val="000F6C9B"/>
    <w:rsid w:val="000F6ED5"/>
    <w:rsid w:val="000F6F11"/>
    <w:rsid w:val="000F6F4D"/>
    <w:rsid w:val="000F732B"/>
    <w:rsid w:val="000F747B"/>
    <w:rsid w:val="000F7498"/>
    <w:rsid w:val="000F74B7"/>
    <w:rsid w:val="000F783C"/>
    <w:rsid w:val="000F7A64"/>
    <w:rsid w:val="000F7A67"/>
    <w:rsid w:val="000F7C82"/>
    <w:rsid w:val="000F7DC7"/>
    <w:rsid w:val="001000B2"/>
    <w:rsid w:val="001000F3"/>
    <w:rsid w:val="00100172"/>
    <w:rsid w:val="001004E4"/>
    <w:rsid w:val="001006F4"/>
    <w:rsid w:val="00100716"/>
    <w:rsid w:val="001008F6"/>
    <w:rsid w:val="00100B9F"/>
    <w:rsid w:val="00100BC3"/>
    <w:rsid w:val="00100FE9"/>
    <w:rsid w:val="00101276"/>
    <w:rsid w:val="001012FF"/>
    <w:rsid w:val="001017EA"/>
    <w:rsid w:val="0010181B"/>
    <w:rsid w:val="00101856"/>
    <w:rsid w:val="001019BA"/>
    <w:rsid w:val="00101CD3"/>
    <w:rsid w:val="00101E27"/>
    <w:rsid w:val="00101FD4"/>
    <w:rsid w:val="00102041"/>
    <w:rsid w:val="001022F7"/>
    <w:rsid w:val="001023D8"/>
    <w:rsid w:val="00102492"/>
    <w:rsid w:val="0010269C"/>
    <w:rsid w:val="00102A31"/>
    <w:rsid w:val="00102D94"/>
    <w:rsid w:val="00103007"/>
    <w:rsid w:val="0010311E"/>
    <w:rsid w:val="001031EC"/>
    <w:rsid w:val="00103235"/>
    <w:rsid w:val="00103318"/>
    <w:rsid w:val="0010336F"/>
    <w:rsid w:val="00103503"/>
    <w:rsid w:val="0010373B"/>
    <w:rsid w:val="00103799"/>
    <w:rsid w:val="00103AED"/>
    <w:rsid w:val="00103B33"/>
    <w:rsid w:val="00103D1E"/>
    <w:rsid w:val="00103EC9"/>
    <w:rsid w:val="0010401A"/>
    <w:rsid w:val="001040E1"/>
    <w:rsid w:val="00104148"/>
    <w:rsid w:val="00104264"/>
    <w:rsid w:val="001042DA"/>
    <w:rsid w:val="00104570"/>
    <w:rsid w:val="00104720"/>
    <w:rsid w:val="001048FF"/>
    <w:rsid w:val="00104BBF"/>
    <w:rsid w:val="00104C6F"/>
    <w:rsid w:val="00104D36"/>
    <w:rsid w:val="00104D7B"/>
    <w:rsid w:val="001051B1"/>
    <w:rsid w:val="001053FB"/>
    <w:rsid w:val="00105664"/>
    <w:rsid w:val="00105751"/>
    <w:rsid w:val="00105AE8"/>
    <w:rsid w:val="00105B4A"/>
    <w:rsid w:val="00105C14"/>
    <w:rsid w:val="00105CC9"/>
    <w:rsid w:val="00105DC3"/>
    <w:rsid w:val="00105E78"/>
    <w:rsid w:val="00105EC8"/>
    <w:rsid w:val="00105FC3"/>
    <w:rsid w:val="001060E5"/>
    <w:rsid w:val="0010623E"/>
    <w:rsid w:val="00106448"/>
    <w:rsid w:val="00106584"/>
    <w:rsid w:val="0010664F"/>
    <w:rsid w:val="0010668F"/>
    <w:rsid w:val="0010697B"/>
    <w:rsid w:val="00106E99"/>
    <w:rsid w:val="00106EB9"/>
    <w:rsid w:val="00106F08"/>
    <w:rsid w:val="001070D7"/>
    <w:rsid w:val="0010711E"/>
    <w:rsid w:val="001074BB"/>
    <w:rsid w:val="00107562"/>
    <w:rsid w:val="0010772F"/>
    <w:rsid w:val="0010789F"/>
    <w:rsid w:val="001078A3"/>
    <w:rsid w:val="00107A8E"/>
    <w:rsid w:val="00107A9A"/>
    <w:rsid w:val="00107BE5"/>
    <w:rsid w:val="00107CCD"/>
    <w:rsid w:val="00107F6D"/>
    <w:rsid w:val="001102F6"/>
    <w:rsid w:val="00110520"/>
    <w:rsid w:val="00110583"/>
    <w:rsid w:val="0011059C"/>
    <w:rsid w:val="0011072C"/>
    <w:rsid w:val="001107A8"/>
    <w:rsid w:val="00110802"/>
    <w:rsid w:val="0011116C"/>
    <w:rsid w:val="001111B2"/>
    <w:rsid w:val="001111CA"/>
    <w:rsid w:val="00111329"/>
    <w:rsid w:val="00111632"/>
    <w:rsid w:val="00111716"/>
    <w:rsid w:val="0011196B"/>
    <w:rsid w:val="00111A55"/>
    <w:rsid w:val="00111B55"/>
    <w:rsid w:val="00111CDD"/>
    <w:rsid w:val="00111D19"/>
    <w:rsid w:val="0011266A"/>
    <w:rsid w:val="0011288E"/>
    <w:rsid w:val="00112995"/>
    <w:rsid w:val="001129A2"/>
    <w:rsid w:val="00112B0B"/>
    <w:rsid w:val="00112BC7"/>
    <w:rsid w:val="00112E7E"/>
    <w:rsid w:val="001130AC"/>
    <w:rsid w:val="00113319"/>
    <w:rsid w:val="00113464"/>
    <w:rsid w:val="00113531"/>
    <w:rsid w:val="0011380C"/>
    <w:rsid w:val="00113811"/>
    <w:rsid w:val="00113AEE"/>
    <w:rsid w:val="00113B80"/>
    <w:rsid w:val="00113CA6"/>
    <w:rsid w:val="00113D8F"/>
    <w:rsid w:val="00113D94"/>
    <w:rsid w:val="00113E52"/>
    <w:rsid w:val="00113E59"/>
    <w:rsid w:val="001140A1"/>
    <w:rsid w:val="001141B4"/>
    <w:rsid w:val="001141D3"/>
    <w:rsid w:val="0011434C"/>
    <w:rsid w:val="00114765"/>
    <w:rsid w:val="00114930"/>
    <w:rsid w:val="00114B6C"/>
    <w:rsid w:val="00114C3A"/>
    <w:rsid w:val="00114C3F"/>
    <w:rsid w:val="00114C94"/>
    <w:rsid w:val="00114DC1"/>
    <w:rsid w:val="0011525D"/>
    <w:rsid w:val="001153C8"/>
    <w:rsid w:val="001157F5"/>
    <w:rsid w:val="0011590B"/>
    <w:rsid w:val="00115EE0"/>
    <w:rsid w:val="00115EE9"/>
    <w:rsid w:val="00115F67"/>
    <w:rsid w:val="00115F73"/>
    <w:rsid w:val="0011615B"/>
    <w:rsid w:val="001161E6"/>
    <w:rsid w:val="00116468"/>
    <w:rsid w:val="001167A5"/>
    <w:rsid w:val="001167AF"/>
    <w:rsid w:val="001169D5"/>
    <w:rsid w:val="00116B61"/>
    <w:rsid w:val="00116D86"/>
    <w:rsid w:val="00116DF6"/>
    <w:rsid w:val="001171B0"/>
    <w:rsid w:val="001171CC"/>
    <w:rsid w:val="001171FE"/>
    <w:rsid w:val="00117240"/>
    <w:rsid w:val="00117256"/>
    <w:rsid w:val="00117522"/>
    <w:rsid w:val="00117530"/>
    <w:rsid w:val="001175BC"/>
    <w:rsid w:val="0011760B"/>
    <w:rsid w:val="00117A39"/>
    <w:rsid w:val="00117B42"/>
    <w:rsid w:val="00117B52"/>
    <w:rsid w:val="00117D17"/>
    <w:rsid w:val="0012009D"/>
    <w:rsid w:val="0012018B"/>
    <w:rsid w:val="00120246"/>
    <w:rsid w:val="00120493"/>
    <w:rsid w:val="001204AA"/>
    <w:rsid w:val="00120545"/>
    <w:rsid w:val="001207D9"/>
    <w:rsid w:val="0012097B"/>
    <w:rsid w:val="00120AF9"/>
    <w:rsid w:val="00120B14"/>
    <w:rsid w:val="00120C8F"/>
    <w:rsid w:val="00120E65"/>
    <w:rsid w:val="00121021"/>
    <w:rsid w:val="001212D6"/>
    <w:rsid w:val="00121521"/>
    <w:rsid w:val="001216CF"/>
    <w:rsid w:val="001216E7"/>
    <w:rsid w:val="001218FB"/>
    <w:rsid w:val="00121AF7"/>
    <w:rsid w:val="00121BA5"/>
    <w:rsid w:val="00121BE8"/>
    <w:rsid w:val="00121F0E"/>
    <w:rsid w:val="001220B4"/>
    <w:rsid w:val="00122188"/>
    <w:rsid w:val="001223F6"/>
    <w:rsid w:val="00122AE2"/>
    <w:rsid w:val="00122DE2"/>
    <w:rsid w:val="00122FCE"/>
    <w:rsid w:val="001231D7"/>
    <w:rsid w:val="001231EC"/>
    <w:rsid w:val="001231FE"/>
    <w:rsid w:val="00123205"/>
    <w:rsid w:val="001232DB"/>
    <w:rsid w:val="00123380"/>
    <w:rsid w:val="0012342A"/>
    <w:rsid w:val="001236A4"/>
    <w:rsid w:val="00123BA9"/>
    <w:rsid w:val="00123CA5"/>
    <w:rsid w:val="00124079"/>
    <w:rsid w:val="00124205"/>
    <w:rsid w:val="00124232"/>
    <w:rsid w:val="0012448A"/>
    <w:rsid w:val="00124560"/>
    <w:rsid w:val="00124585"/>
    <w:rsid w:val="001246B0"/>
    <w:rsid w:val="00124794"/>
    <w:rsid w:val="00124976"/>
    <w:rsid w:val="001249E1"/>
    <w:rsid w:val="00124C30"/>
    <w:rsid w:val="00125136"/>
    <w:rsid w:val="0012532A"/>
    <w:rsid w:val="00125349"/>
    <w:rsid w:val="001255F6"/>
    <w:rsid w:val="00125A15"/>
    <w:rsid w:val="00125A1E"/>
    <w:rsid w:val="00125B2B"/>
    <w:rsid w:val="00125C9A"/>
    <w:rsid w:val="0012604E"/>
    <w:rsid w:val="001260C3"/>
    <w:rsid w:val="001262F3"/>
    <w:rsid w:val="00126434"/>
    <w:rsid w:val="00126495"/>
    <w:rsid w:val="0012659F"/>
    <w:rsid w:val="00126751"/>
    <w:rsid w:val="001267F5"/>
    <w:rsid w:val="0012689A"/>
    <w:rsid w:val="001268E0"/>
    <w:rsid w:val="001269F8"/>
    <w:rsid w:val="00126CE9"/>
    <w:rsid w:val="00126D4E"/>
    <w:rsid w:val="00126DE8"/>
    <w:rsid w:val="00126E67"/>
    <w:rsid w:val="00126E86"/>
    <w:rsid w:val="00126F3F"/>
    <w:rsid w:val="001271C4"/>
    <w:rsid w:val="00127222"/>
    <w:rsid w:val="001274AA"/>
    <w:rsid w:val="00127538"/>
    <w:rsid w:val="0012766D"/>
    <w:rsid w:val="00127891"/>
    <w:rsid w:val="00127A22"/>
    <w:rsid w:val="00127A34"/>
    <w:rsid w:val="00127A3E"/>
    <w:rsid w:val="00127AF0"/>
    <w:rsid w:val="00127B40"/>
    <w:rsid w:val="00127ED0"/>
    <w:rsid w:val="0013006E"/>
    <w:rsid w:val="00130646"/>
    <w:rsid w:val="001306F4"/>
    <w:rsid w:val="001307AF"/>
    <w:rsid w:val="00130AFC"/>
    <w:rsid w:val="00130CCE"/>
    <w:rsid w:val="00130CE9"/>
    <w:rsid w:val="00130EAF"/>
    <w:rsid w:val="00130F0E"/>
    <w:rsid w:val="001312CF"/>
    <w:rsid w:val="001313CC"/>
    <w:rsid w:val="0013153B"/>
    <w:rsid w:val="00131753"/>
    <w:rsid w:val="001317FE"/>
    <w:rsid w:val="00131889"/>
    <w:rsid w:val="00131965"/>
    <w:rsid w:val="00131973"/>
    <w:rsid w:val="00131A2B"/>
    <w:rsid w:val="00131AE3"/>
    <w:rsid w:val="00131CC6"/>
    <w:rsid w:val="00131D61"/>
    <w:rsid w:val="00131E50"/>
    <w:rsid w:val="00131F22"/>
    <w:rsid w:val="00131F5A"/>
    <w:rsid w:val="00131F67"/>
    <w:rsid w:val="0013253A"/>
    <w:rsid w:val="0013260B"/>
    <w:rsid w:val="00132A66"/>
    <w:rsid w:val="00132B31"/>
    <w:rsid w:val="00132FFA"/>
    <w:rsid w:val="001330F0"/>
    <w:rsid w:val="00133108"/>
    <w:rsid w:val="001331BA"/>
    <w:rsid w:val="0013325F"/>
    <w:rsid w:val="0013330B"/>
    <w:rsid w:val="00133343"/>
    <w:rsid w:val="00133400"/>
    <w:rsid w:val="00133553"/>
    <w:rsid w:val="00133667"/>
    <w:rsid w:val="00133692"/>
    <w:rsid w:val="00133920"/>
    <w:rsid w:val="00133987"/>
    <w:rsid w:val="00133E01"/>
    <w:rsid w:val="00133EC9"/>
    <w:rsid w:val="0013415B"/>
    <w:rsid w:val="00134192"/>
    <w:rsid w:val="00134298"/>
    <w:rsid w:val="001344A9"/>
    <w:rsid w:val="001345D5"/>
    <w:rsid w:val="00134851"/>
    <w:rsid w:val="0013485B"/>
    <w:rsid w:val="0013493A"/>
    <w:rsid w:val="001349B2"/>
    <w:rsid w:val="001349B8"/>
    <w:rsid w:val="00134B41"/>
    <w:rsid w:val="00134D84"/>
    <w:rsid w:val="00134DB2"/>
    <w:rsid w:val="00134FAE"/>
    <w:rsid w:val="00135047"/>
    <w:rsid w:val="001354FA"/>
    <w:rsid w:val="0013577C"/>
    <w:rsid w:val="00135991"/>
    <w:rsid w:val="001359AE"/>
    <w:rsid w:val="00135AA9"/>
    <w:rsid w:val="00135BCC"/>
    <w:rsid w:val="00135C08"/>
    <w:rsid w:val="00135DC8"/>
    <w:rsid w:val="00135EBD"/>
    <w:rsid w:val="00136240"/>
    <w:rsid w:val="00136577"/>
    <w:rsid w:val="001368BD"/>
    <w:rsid w:val="00136928"/>
    <w:rsid w:val="00136933"/>
    <w:rsid w:val="00136B05"/>
    <w:rsid w:val="00136B0D"/>
    <w:rsid w:val="00136CCA"/>
    <w:rsid w:val="00136CD4"/>
    <w:rsid w:val="00136EAA"/>
    <w:rsid w:val="00136F3C"/>
    <w:rsid w:val="001372CF"/>
    <w:rsid w:val="001372DD"/>
    <w:rsid w:val="001373C9"/>
    <w:rsid w:val="00137508"/>
    <w:rsid w:val="00137522"/>
    <w:rsid w:val="00137568"/>
    <w:rsid w:val="001376D3"/>
    <w:rsid w:val="0013777A"/>
    <w:rsid w:val="00137AF1"/>
    <w:rsid w:val="00137B27"/>
    <w:rsid w:val="00137CA7"/>
    <w:rsid w:val="00137D88"/>
    <w:rsid w:val="001402D1"/>
    <w:rsid w:val="0014044E"/>
    <w:rsid w:val="001405BC"/>
    <w:rsid w:val="00140BF9"/>
    <w:rsid w:val="00140C0B"/>
    <w:rsid w:val="00140E79"/>
    <w:rsid w:val="00140EEC"/>
    <w:rsid w:val="00140F52"/>
    <w:rsid w:val="00140F71"/>
    <w:rsid w:val="00140FB7"/>
    <w:rsid w:val="00141195"/>
    <w:rsid w:val="001412E1"/>
    <w:rsid w:val="001414B3"/>
    <w:rsid w:val="00141633"/>
    <w:rsid w:val="001417E0"/>
    <w:rsid w:val="0014189F"/>
    <w:rsid w:val="001419A5"/>
    <w:rsid w:val="00141A73"/>
    <w:rsid w:val="00141B5D"/>
    <w:rsid w:val="001420F1"/>
    <w:rsid w:val="001421ED"/>
    <w:rsid w:val="00142448"/>
    <w:rsid w:val="0014244C"/>
    <w:rsid w:val="001425EF"/>
    <w:rsid w:val="001425F3"/>
    <w:rsid w:val="00142785"/>
    <w:rsid w:val="00142847"/>
    <w:rsid w:val="0014289B"/>
    <w:rsid w:val="001428B4"/>
    <w:rsid w:val="00142D6C"/>
    <w:rsid w:val="00142DBC"/>
    <w:rsid w:val="00142F9D"/>
    <w:rsid w:val="00142FC0"/>
    <w:rsid w:val="00143013"/>
    <w:rsid w:val="00143353"/>
    <w:rsid w:val="001434A5"/>
    <w:rsid w:val="00143518"/>
    <w:rsid w:val="00143587"/>
    <w:rsid w:val="001435FE"/>
    <w:rsid w:val="001438B8"/>
    <w:rsid w:val="001438E2"/>
    <w:rsid w:val="00143A44"/>
    <w:rsid w:val="00143B43"/>
    <w:rsid w:val="00143CA5"/>
    <w:rsid w:val="0014418F"/>
    <w:rsid w:val="001441E2"/>
    <w:rsid w:val="001442F9"/>
    <w:rsid w:val="001446DC"/>
    <w:rsid w:val="001448B5"/>
    <w:rsid w:val="00144AC4"/>
    <w:rsid w:val="00144B86"/>
    <w:rsid w:val="00144BAF"/>
    <w:rsid w:val="00144CE3"/>
    <w:rsid w:val="00144FCE"/>
    <w:rsid w:val="001451C8"/>
    <w:rsid w:val="001451D3"/>
    <w:rsid w:val="00145233"/>
    <w:rsid w:val="0014523D"/>
    <w:rsid w:val="0014543F"/>
    <w:rsid w:val="0014552B"/>
    <w:rsid w:val="00145663"/>
    <w:rsid w:val="0014577B"/>
    <w:rsid w:val="00145CCA"/>
    <w:rsid w:val="00145D4D"/>
    <w:rsid w:val="00145E0F"/>
    <w:rsid w:val="00146285"/>
    <w:rsid w:val="001464AA"/>
    <w:rsid w:val="00146B2C"/>
    <w:rsid w:val="00146C61"/>
    <w:rsid w:val="00146D7A"/>
    <w:rsid w:val="00146D8A"/>
    <w:rsid w:val="00146E9F"/>
    <w:rsid w:val="00146F31"/>
    <w:rsid w:val="0014707D"/>
    <w:rsid w:val="0014740B"/>
    <w:rsid w:val="00147464"/>
    <w:rsid w:val="001474F1"/>
    <w:rsid w:val="00147596"/>
    <w:rsid w:val="00147644"/>
    <w:rsid w:val="00147845"/>
    <w:rsid w:val="0014786D"/>
    <w:rsid w:val="001478D5"/>
    <w:rsid w:val="00147D60"/>
    <w:rsid w:val="00147F95"/>
    <w:rsid w:val="001500A5"/>
    <w:rsid w:val="0015011E"/>
    <w:rsid w:val="001502D6"/>
    <w:rsid w:val="001505E5"/>
    <w:rsid w:val="001508E6"/>
    <w:rsid w:val="00150BE0"/>
    <w:rsid w:val="00150E37"/>
    <w:rsid w:val="00150EF0"/>
    <w:rsid w:val="00150FD7"/>
    <w:rsid w:val="0015111D"/>
    <w:rsid w:val="001511A8"/>
    <w:rsid w:val="0015124E"/>
    <w:rsid w:val="00151538"/>
    <w:rsid w:val="00151826"/>
    <w:rsid w:val="001519D5"/>
    <w:rsid w:val="00151B3E"/>
    <w:rsid w:val="00151EB6"/>
    <w:rsid w:val="00151ED9"/>
    <w:rsid w:val="00151FCD"/>
    <w:rsid w:val="00151FCF"/>
    <w:rsid w:val="0015209A"/>
    <w:rsid w:val="001520F2"/>
    <w:rsid w:val="0015210B"/>
    <w:rsid w:val="00152906"/>
    <w:rsid w:val="00152A1C"/>
    <w:rsid w:val="00152A29"/>
    <w:rsid w:val="00152A5E"/>
    <w:rsid w:val="00152B5F"/>
    <w:rsid w:val="00152CBD"/>
    <w:rsid w:val="00152D0A"/>
    <w:rsid w:val="00152E5E"/>
    <w:rsid w:val="0015375B"/>
    <w:rsid w:val="00153975"/>
    <w:rsid w:val="001539B2"/>
    <w:rsid w:val="00153A7D"/>
    <w:rsid w:val="00153B46"/>
    <w:rsid w:val="00153EAD"/>
    <w:rsid w:val="001540D0"/>
    <w:rsid w:val="001542A5"/>
    <w:rsid w:val="001543BB"/>
    <w:rsid w:val="0015446C"/>
    <w:rsid w:val="001545A9"/>
    <w:rsid w:val="001545D1"/>
    <w:rsid w:val="0015475C"/>
    <w:rsid w:val="00154897"/>
    <w:rsid w:val="00154AA9"/>
    <w:rsid w:val="00154B67"/>
    <w:rsid w:val="00154BED"/>
    <w:rsid w:val="00154D52"/>
    <w:rsid w:val="00154E0C"/>
    <w:rsid w:val="00154E35"/>
    <w:rsid w:val="00155163"/>
    <w:rsid w:val="001552B3"/>
    <w:rsid w:val="001553AA"/>
    <w:rsid w:val="001553C4"/>
    <w:rsid w:val="001555DC"/>
    <w:rsid w:val="00155ACF"/>
    <w:rsid w:val="00155BFC"/>
    <w:rsid w:val="00155C22"/>
    <w:rsid w:val="00155D9F"/>
    <w:rsid w:val="00155DD9"/>
    <w:rsid w:val="00155F61"/>
    <w:rsid w:val="001566B4"/>
    <w:rsid w:val="001567A6"/>
    <w:rsid w:val="00156945"/>
    <w:rsid w:val="00156B86"/>
    <w:rsid w:val="00156B8B"/>
    <w:rsid w:val="00156D28"/>
    <w:rsid w:val="00156F0C"/>
    <w:rsid w:val="00156F60"/>
    <w:rsid w:val="00156F62"/>
    <w:rsid w:val="0015717D"/>
    <w:rsid w:val="001573EC"/>
    <w:rsid w:val="001575D7"/>
    <w:rsid w:val="001575DC"/>
    <w:rsid w:val="00157A7B"/>
    <w:rsid w:val="00157A87"/>
    <w:rsid w:val="00157B44"/>
    <w:rsid w:val="00157C1A"/>
    <w:rsid w:val="00157C99"/>
    <w:rsid w:val="00157D1B"/>
    <w:rsid w:val="00157E19"/>
    <w:rsid w:val="001603B7"/>
    <w:rsid w:val="00160434"/>
    <w:rsid w:val="00160465"/>
    <w:rsid w:val="0016079D"/>
    <w:rsid w:val="00160C3C"/>
    <w:rsid w:val="00160C7A"/>
    <w:rsid w:val="00160C8A"/>
    <w:rsid w:val="00160CEA"/>
    <w:rsid w:val="00160E5F"/>
    <w:rsid w:val="00160F64"/>
    <w:rsid w:val="0016104F"/>
    <w:rsid w:val="0016133B"/>
    <w:rsid w:val="00161710"/>
    <w:rsid w:val="001617A5"/>
    <w:rsid w:val="001617E4"/>
    <w:rsid w:val="0016182F"/>
    <w:rsid w:val="00161905"/>
    <w:rsid w:val="001619BC"/>
    <w:rsid w:val="00161A9E"/>
    <w:rsid w:val="00161B09"/>
    <w:rsid w:val="00161F7F"/>
    <w:rsid w:val="001620F5"/>
    <w:rsid w:val="00162113"/>
    <w:rsid w:val="00162198"/>
    <w:rsid w:val="0016233C"/>
    <w:rsid w:val="00162429"/>
    <w:rsid w:val="00162674"/>
    <w:rsid w:val="00162742"/>
    <w:rsid w:val="0016285B"/>
    <w:rsid w:val="00162BDE"/>
    <w:rsid w:val="00162E1D"/>
    <w:rsid w:val="00162F4C"/>
    <w:rsid w:val="0016303C"/>
    <w:rsid w:val="001630E7"/>
    <w:rsid w:val="0016314F"/>
    <w:rsid w:val="0016333F"/>
    <w:rsid w:val="00163564"/>
    <w:rsid w:val="001636DF"/>
    <w:rsid w:val="00163CEE"/>
    <w:rsid w:val="0016456C"/>
    <w:rsid w:val="0016468B"/>
    <w:rsid w:val="00164717"/>
    <w:rsid w:val="00164735"/>
    <w:rsid w:val="00164781"/>
    <w:rsid w:val="00164823"/>
    <w:rsid w:val="00164A36"/>
    <w:rsid w:val="00164A47"/>
    <w:rsid w:val="00164B01"/>
    <w:rsid w:val="0016501F"/>
    <w:rsid w:val="00165274"/>
    <w:rsid w:val="001653E1"/>
    <w:rsid w:val="00165423"/>
    <w:rsid w:val="00165694"/>
    <w:rsid w:val="00165AD2"/>
    <w:rsid w:val="00165BFE"/>
    <w:rsid w:val="00165F35"/>
    <w:rsid w:val="0016612D"/>
    <w:rsid w:val="00166290"/>
    <w:rsid w:val="001662F8"/>
    <w:rsid w:val="001663D6"/>
    <w:rsid w:val="00166497"/>
    <w:rsid w:val="00166561"/>
    <w:rsid w:val="0016694F"/>
    <w:rsid w:val="00166C3B"/>
    <w:rsid w:val="00167066"/>
    <w:rsid w:val="00167197"/>
    <w:rsid w:val="0016772C"/>
    <w:rsid w:val="0016772E"/>
    <w:rsid w:val="0016777E"/>
    <w:rsid w:val="001679BB"/>
    <w:rsid w:val="001679F9"/>
    <w:rsid w:val="00167E5F"/>
    <w:rsid w:val="0017002B"/>
    <w:rsid w:val="001700CD"/>
    <w:rsid w:val="00170323"/>
    <w:rsid w:val="00170B57"/>
    <w:rsid w:val="00170DDF"/>
    <w:rsid w:val="00170DE9"/>
    <w:rsid w:val="0017129A"/>
    <w:rsid w:val="001713EA"/>
    <w:rsid w:val="001714EC"/>
    <w:rsid w:val="00171509"/>
    <w:rsid w:val="0017166C"/>
    <w:rsid w:val="00171788"/>
    <w:rsid w:val="0017184B"/>
    <w:rsid w:val="00171894"/>
    <w:rsid w:val="00171CC0"/>
    <w:rsid w:val="00171CF2"/>
    <w:rsid w:val="0017211F"/>
    <w:rsid w:val="00172282"/>
    <w:rsid w:val="0017251E"/>
    <w:rsid w:val="0017267B"/>
    <w:rsid w:val="001726E1"/>
    <w:rsid w:val="00172872"/>
    <w:rsid w:val="00172908"/>
    <w:rsid w:val="00172EA9"/>
    <w:rsid w:val="0017318E"/>
    <w:rsid w:val="0017355B"/>
    <w:rsid w:val="001736A8"/>
    <w:rsid w:val="0017382B"/>
    <w:rsid w:val="0017388C"/>
    <w:rsid w:val="001739A0"/>
    <w:rsid w:val="00173ADD"/>
    <w:rsid w:val="00173B58"/>
    <w:rsid w:val="00173B75"/>
    <w:rsid w:val="00173D33"/>
    <w:rsid w:val="00173E54"/>
    <w:rsid w:val="00173FEB"/>
    <w:rsid w:val="00174103"/>
    <w:rsid w:val="00174229"/>
    <w:rsid w:val="00174454"/>
    <w:rsid w:val="001745F9"/>
    <w:rsid w:val="001748BA"/>
    <w:rsid w:val="0017493A"/>
    <w:rsid w:val="00174B46"/>
    <w:rsid w:val="00174DAB"/>
    <w:rsid w:val="001752BB"/>
    <w:rsid w:val="00175456"/>
    <w:rsid w:val="001756BC"/>
    <w:rsid w:val="00175B79"/>
    <w:rsid w:val="00175BEC"/>
    <w:rsid w:val="001760B1"/>
    <w:rsid w:val="0017617C"/>
    <w:rsid w:val="0017642E"/>
    <w:rsid w:val="001768D5"/>
    <w:rsid w:val="001769C1"/>
    <w:rsid w:val="00176CDF"/>
    <w:rsid w:val="00176E31"/>
    <w:rsid w:val="00176EEB"/>
    <w:rsid w:val="00176F19"/>
    <w:rsid w:val="00176F9C"/>
    <w:rsid w:val="00177054"/>
    <w:rsid w:val="0017715E"/>
    <w:rsid w:val="0017728F"/>
    <w:rsid w:val="001772B0"/>
    <w:rsid w:val="00177848"/>
    <w:rsid w:val="00177B69"/>
    <w:rsid w:val="00177D58"/>
    <w:rsid w:val="00177DEA"/>
    <w:rsid w:val="00177DFE"/>
    <w:rsid w:val="0018023A"/>
    <w:rsid w:val="0018037A"/>
    <w:rsid w:val="0018043C"/>
    <w:rsid w:val="00180561"/>
    <w:rsid w:val="00180F11"/>
    <w:rsid w:val="00181378"/>
    <w:rsid w:val="001813D9"/>
    <w:rsid w:val="00181402"/>
    <w:rsid w:val="00181544"/>
    <w:rsid w:val="001818DD"/>
    <w:rsid w:val="00181C83"/>
    <w:rsid w:val="00181E94"/>
    <w:rsid w:val="00181FE9"/>
    <w:rsid w:val="00182120"/>
    <w:rsid w:val="0018242D"/>
    <w:rsid w:val="00182438"/>
    <w:rsid w:val="00182578"/>
    <w:rsid w:val="001827B0"/>
    <w:rsid w:val="001827E3"/>
    <w:rsid w:val="00182855"/>
    <w:rsid w:val="0018285D"/>
    <w:rsid w:val="00182879"/>
    <w:rsid w:val="00182B3E"/>
    <w:rsid w:val="00182CAA"/>
    <w:rsid w:val="00182EEF"/>
    <w:rsid w:val="00182FD5"/>
    <w:rsid w:val="001830ED"/>
    <w:rsid w:val="00183155"/>
    <w:rsid w:val="00183164"/>
    <w:rsid w:val="001831C0"/>
    <w:rsid w:val="001833FD"/>
    <w:rsid w:val="0018357B"/>
    <w:rsid w:val="001835D5"/>
    <w:rsid w:val="0018377F"/>
    <w:rsid w:val="00183A7B"/>
    <w:rsid w:val="00183E74"/>
    <w:rsid w:val="00183E9D"/>
    <w:rsid w:val="00184592"/>
    <w:rsid w:val="001845DB"/>
    <w:rsid w:val="00184655"/>
    <w:rsid w:val="001847C9"/>
    <w:rsid w:val="00184A9D"/>
    <w:rsid w:val="00184AF4"/>
    <w:rsid w:val="00184C4A"/>
    <w:rsid w:val="00184D65"/>
    <w:rsid w:val="00184D68"/>
    <w:rsid w:val="00184F27"/>
    <w:rsid w:val="0018513E"/>
    <w:rsid w:val="001851DE"/>
    <w:rsid w:val="00185660"/>
    <w:rsid w:val="00185668"/>
    <w:rsid w:val="00185A56"/>
    <w:rsid w:val="00185C4D"/>
    <w:rsid w:val="00185E72"/>
    <w:rsid w:val="0018608A"/>
    <w:rsid w:val="00186155"/>
    <w:rsid w:val="00186265"/>
    <w:rsid w:val="0018645F"/>
    <w:rsid w:val="00186463"/>
    <w:rsid w:val="001866BD"/>
    <w:rsid w:val="00186739"/>
    <w:rsid w:val="001867B0"/>
    <w:rsid w:val="001867F8"/>
    <w:rsid w:val="001868D1"/>
    <w:rsid w:val="0018692E"/>
    <w:rsid w:val="001869A9"/>
    <w:rsid w:val="00186A0E"/>
    <w:rsid w:val="00186B5F"/>
    <w:rsid w:val="00186B74"/>
    <w:rsid w:val="00186B7B"/>
    <w:rsid w:val="00186D69"/>
    <w:rsid w:val="00186F5F"/>
    <w:rsid w:val="001870EF"/>
    <w:rsid w:val="001877B2"/>
    <w:rsid w:val="001877B5"/>
    <w:rsid w:val="0018798A"/>
    <w:rsid w:val="00187B15"/>
    <w:rsid w:val="00187B5C"/>
    <w:rsid w:val="00187CBB"/>
    <w:rsid w:val="0019010C"/>
    <w:rsid w:val="00190325"/>
    <w:rsid w:val="001906E3"/>
    <w:rsid w:val="0019096B"/>
    <w:rsid w:val="001909A6"/>
    <w:rsid w:val="00190A26"/>
    <w:rsid w:val="00190A33"/>
    <w:rsid w:val="00190AD2"/>
    <w:rsid w:val="00190C50"/>
    <w:rsid w:val="00190D84"/>
    <w:rsid w:val="00190E8A"/>
    <w:rsid w:val="00190E9B"/>
    <w:rsid w:val="00190EC0"/>
    <w:rsid w:val="00190F0C"/>
    <w:rsid w:val="00190F64"/>
    <w:rsid w:val="00191011"/>
    <w:rsid w:val="00191375"/>
    <w:rsid w:val="001915C0"/>
    <w:rsid w:val="001918B9"/>
    <w:rsid w:val="00191A43"/>
    <w:rsid w:val="00191B3C"/>
    <w:rsid w:val="00191B8F"/>
    <w:rsid w:val="00191DE0"/>
    <w:rsid w:val="00191E60"/>
    <w:rsid w:val="00191E91"/>
    <w:rsid w:val="00191F2C"/>
    <w:rsid w:val="00192048"/>
    <w:rsid w:val="00192059"/>
    <w:rsid w:val="00192098"/>
    <w:rsid w:val="00192350"/>
    <w:rsid w:val="00192398"/>
    <w:rsid w:val="0019269C"/>
    <w:rsid w:val="00192ABE"/>
    <w:rsid w:val="00192D50"/>
    <w:rsid w:val="00192EFC"/>
    <w:rsid w:val="00193009"/>
    <w:rsid w:val="00193093"/>
    <w:rsid w:val="001930C7"/>
    <w:rsid w:val="001933B5"/>
    <w:rsid w:val="001933D5"/>
    <w:rsid w:val="00193485"/>
    <w:rsid w:val="001934B5"/>
    <w:rsid w:val="00193682"/>
    <w:rsid w:val="001936A2"/>
    <w:rsid w:val="001937A8"/>
    <w:rsid w:val="001937F0"/>
    <w:rsid w:val="00193A58"/>
    <w:rsid w:val="00193B68"/>
    <w:rsid w:val="00193C95"/>
    <w:rsid w:val="00194083"/>
    <w:rsid w:val="001940C2"/>
    <w:rsid w:val="001946D9"/>
    <w:rsid w:val="001949FD"/>
    <w:rsid w:val="00194A86"/>
    <w:rsid w:val="00194BE4"/>
    <w:rsid w:val="00194C6D"/>
    <w:rsid w:val="00194C9A"/>
    <w:rsid w:val="00194CB1"/>
    <w:rsid w:val="00194ECE"/>
    <w:rsid w:val="00194FF4"/>
    <w:rsid w:val="00195036"/>
    <w:rsid w:val="00195296"/>
    <w:rsid w:val="001953FD"/>
    <w:rsid w:val="00195596"/>
    <w:rsid w:val="001957CB"/>
    <w:rsid w:val="001957E5"/>
    <w:rsid w:val="00195925"/>
    <w:rsid w:val="001959C2"/>
    <w:rsid w:val="001963DC"/>
    <w:rsid w:val="00196406"/>
    <w:rsid w:val="001964A1"/>
    <w:rsid w:val="00196688"/>
    <w:rsid w:val="00196870"/>
    <w:rsid w:val="00196DF7"/>
    <w:rsid w:val="00196E57"/>
    <w:rsid w:val="00196FFA"/>
    <w:rsid w:val="00197002"/>
    <w:rsid w:val="001970B9"/>
    <w:rsid w:val="0019729C"/>
    <w:rsid w:val="00197672"/>
    <w:rsid w:val="001977A7"/>
    <w:rsid w:val="00197AF0"/>
    <w:rsid w:val="00197C4F"/>
    <w:rsid w:val="00197CF8"/>
    <w:rsid w:val="00197E03"/>
    <w:rsid w:val="00197EB2"/>
    <w:rsid w:val="00197F05"/>
    <w:rsid w:val="00197F3B"/>
    <w:rsid w:val="001A0098"/>
    <w:rsid w:val="001A00CF"/>
    <w:rsid w:val="001A01A1"/>
    <w:rsid w:val="001A029E"/>
    <w:rsid w:val="001A080B"/>
    <w:rsid w:val="001A0845"/>
    <w:rsid w:val="001A08E8"/>
    <w:rsid w:val="001A0BBB"/>
    <w:rsid w:val="001A0C7D"/>
    <w:rsid w:val="001A0CAE"/>
    <w:rsid w:val="001A0D2D"/>
    <w:rsid w:val="001A0DE4"/>
    <w:rsid w:val="001A0E4B"/>
    <w:rsid w:val="001A0F55"/>
    <w:rsid w:val="001A0FDF"/>
    <w:rsid w:val="001A1354"/>
    <w:rsid w:val="001A13EB"/>
    <w:rsid w:val="001A14BC"/>
    <w:rsid w:val="001A1553"/>
    <w:rsid w:val="001A1564"/>
    <w:rsid w:val="001A15EB"/>
    <w:rsid w:val="001A15F6"/>
    <w:rsid w:val="001A18BC"/>
    <w:rsid w:val="001A1D16"/>
    <w:rsid w:val="001A1E13"/>
    <w:rsid w:val="001A1F7C"/>
    <w:rsid w:val="001A225E"/>
    <w:rsid w:val="001A2340"/>
    <w:rsid w:val="001A25F2"/>
    <w:rsid w:val="001A26D7"/>
    <w:rsid w:val="001A29F3"/>
    <w:rsid w:val="001A2A96"/>
    <w:rsid w:val="001A2D04"/>
    <w:rsid w:val="001A2D76"/>
    <w:rsid w:val="001A2EA1"/>
    <w:rsid w:val="001A2FCD"/>
    <w:rsid w:val="001A2FE3"/>
    <w:rsid w:val="001A3372"/>
    <w:rsid w:val="001A378E"/>
    <w:rsid w:val="001A3BC1"/>
    <w:rsid w:val="001A3E85"/>
    <w:rsid w:val="001A421D"/>
    <w:rsid w:val="001A46FD"/>
    <w:rsid w:val="001A470F"/>
    <w:rsid w:val="001A47CB"/>
    <w:rsid w:val="001A49CD"/>
    <w:rsid w:val="001A4A90"/>
    <w:rsid w:val="001A4D18"/>
    <w:rsid w:val="001A4E06"/>
    <w:rsid w:val="001A4E5E"/>
    <w:rsid w:val="001A4F70"/>
    <w:rsid w:val="001A5145"/>
    <w:rsid w:val="001A526C"/>
    <w:rsid w:val="001A547D"/>
    <w:rsid w:val="001A57C1"/>
    <w:rsid w:val="001A57D4"/>
    <w:rsid w:val="001A5B10"/>
    <w:rsid w:val="001A5E6B"/>
    <w:rsid w:val="001A5EAA"/>
    <w:rsid w:val="001A5EDA"/>
    <w:rsid w:val="001A5F8B"/>
    <w:rsid w:val="001A6113"/>
    <w:rsid w:val="001A616F"/>
    <w:rsid w:val="001A6198"/>
    <w:rsid w:val="001A6219"/>
    <w:rsid w:val="001A6236"/>
    <w:rsid w:val="001A6417"/>
    <w:rsid w:val="001A6443"/>
    <w:rsid w:val="001A648D"/>
    <w:rsid w:val="001A685B"/>
    <w:rsid w:val="001A689E"/>
    <w:rsid w:val="001A69B0"/>
    <w:rsid w:val="001A6AA2"/>
    <w:rsid w:val="001A6B8A"/>
    <w:rsid w:val="001A6D3C"/>
    <w:rsid w:val="001A6D6A"/>
    <w:rsid w:val="001A6E5A"/>
    <w:rsid w:val="001A7127"/>
    <w:rsid w:val="001A75B2"/>
    <w:rsid w:val="001A7AA7"/>
    <w:rsid w:val="001A7ACC"/>
    <w:rsid w:val="001A7BC5"/>
    <w:rsid w:val="001A7CC7"/>
    <w:rsid w:val="001A7EF9"/>
    <w:rsid w:val="001B00E7"/>
    <w:rsid w:val="001B010C"/>
    <w:rsid w:val="001B0321"/>
    <w:rsid w:val="001B0324"/>
    <w:rsid w:val="001B04ED"/>
    <w:rsid w:val="001B05AF"/>
    <w:rsid w:val="001B05D4"/>
    <w:rsid w:val="001B0888"/>
    <w:rsid w:val="001B08F2"/>
    <w:rsid w:val="001B0A28"/>
    <w:rsid w:val="001B0B04"/>
    <w:rsid w:val="001B0B4B"/>
    <w:rsid w:val="001B0C56"/>
    <w:rsid w:val="001B0CB2"/>
    <w:rsid w:val="001B0E2A"/>
    <w:rsid w:val="001B0E30"/>
    <w:rsid w:val="001B0E48"/>
    <w:rsid w:val="001B0EAF"/>
    <w:rsid w:val="001B1010"/>
    <w:rsid w:val="001B1338"/>
    <w:rsid w:val="001B14B8"/>
    <w:rsid w:val="001B1619"/>
    <w:rsid w:val="001B1677"/>
    <w:rsid w:val="001B17BF"/>
    <w:rsid w:val="001B1C94"/>
    <w:rsid w:val="001B20AD"/>
    <w:rsid w:val="001B2180"/>
    <w:rsid w:val="001B219C"/>
    <w:rsid w:val="001B22C8"/>
    <w:rsid w:val="001B2362"/>
    <w:rsid w:val="001B28AB"/>
    <w:rsid w:val="001B291B"/>
    <w:rsid w:val="001B2947"/>
    <w:rsid w:val="001B2979"/>
    <w:rsid w:val="001B2A6E"/>
    <w:rsid w:val="001B2A78"/>
    <w:rsid w:val="001B2EA6"/>
    <w:rsid w:val="001B3182"/>
    <w:rsid w:val="001B3277"/>
    <w:rsid w:val="001B3356"/>
    <w:rsid w:val="001B369A"/>
    <w:rsid w:val="001B39FA"/>
    <w:rsid w:val="001B3B39"/>
    <w:rsid w:val="001B3C30"/>
    <w:rsid w:val="001B3D49"/>
    <w:rsid w:val="001B4325"/>
    <w:rsid w:val="001B432F"/>
    <w:rsid w:val="001B4345"/>
    <w:rsid w:val="001B4584"/>
    <w:rsid w:val="001B46F6"/>
    <w:rsid w:val="001B4900"/>
    <w:rsid w:val="001B4B87"/>
    <w:rsid w:val="001B4C3F"/>
    <w:rsid w:val="001B4C82"/>
    <w:rsid w:val="001B4C8F"/>
    <w:rsid w:val="001B4D9F"/>
    <w:rsid w:val="001B524F"/>
    <w:rsid w:val="001B543B"/>
    <w:rsid w:val="001B56D3"/>
    <w:rsid w:val="001B5782"/>
    <w:rsid w:val="001B57D6"/>
    <w:rsid w:val="001B5AB0"/>
    <w:rsid w:val="001B5BF5"/>
    <w:rsid w:val="001B5E61"/>
    <w:rsid w:val="001B5EA6"/>
    <w:rsid w:val="001B5F1E"/>
    <w:rsid w:val="001B5F69"/>
    <w:rsid w:val="001B61CA"/>
    <w:rsid w:val="001B6450"/>
    <w:rsid w:val="001B65A4"/>
    <w:rsid w:val="001B67BA"/>
    <w:rsid w:val="001B6BBA"/>
    <w:rsid w:val="001B6C8B"/>
    <w:rsid w:val="001B6D13"/>
    <w:rsid w:val="001B70FF"/>
    <w:rsid w:val="001B73B2"/>
    <w:rsid w:val="001B772B"/>
    <w:rsid w:val="001B7739"/>
    <w:rsid w:val="001B77BF"/>
    <w:rsid w:val="001B78F8"/>
    <w:rsid w:val="001B79EE"/>
    <w:rsid w:val="001B7A67"/>
    <w:rsid w:val="001B7DE2"/>
    <w:rsid w:val="001B7E16"/>
    <w:rsid w:val="001C009B"/>
    <w:rsid w:val="001C0145"/>
    <w:rsid w:val="001C0557"/>
    <w:rsid w:val="001C0560"/>
    <w:rsid w:val="001C0999"/>
    <w:rsid w:val="001C0AB2"/>
    <w:rsid w:val="001C0B24"/>
    <w:rsid w:val="001C0C0F"/>
    <w:rsid w:val="001C0C17"/>
    <w:rsid w:val="001C0CA3"/>
    <w:rsid w:val="001C0D3A"/>
    <w:rsid w:val="001C0DBA"/>
    <w:rsid w:val="001C0F1C"/>
    <w:rsid w:val="001C1100"/>
    <w:rsid w:val="001C149B"/>
    <w:rsid w:val="001C169B"/>
    <w:rsid w:val="001C17E2"/>
    <w:rsid w:val="001C1AE9"/>
    <w:rsid w:val="001C1B4C"/>
    <w:rsid w:val="001C208B"/>
    <w:rsid w:val="001C20C6"/>
    <w:rsid w:val="001C20D5"/>
    <w:rsid w:val="001C214C"/>
    <w:rsid w:val="001C21E7"/>
    <w:rsid w:val="001C240F"/>
    <w:rsid w:val="001C2414"/>
    <w:rsid w:val="001C2617"/>
    <w:rsid w:val="001C2B4C"/>
    <w:rsid w:val="001C2E3A"/>
    <w:rsid w:val="001C3154"/>
    <w:rsid w:val="001C3194"/>
    <w:rsid w:val="001C352F"/>
    <w:rsid w:val="001C35D3"/>
    <w:rsid w:val="001C3753"/>
    <w:rsid w:val="001C3879"/>
    <w:rsid w:val="001C38A9"/>
    <w:rsid w:val="001C392C"/>
    <w:rsid w:val="001C3B7B"/>
    <w:rsid w:val="001C3C92"/>
    <w:rsid w:val="001C4056"/>
    <w:rsid w:val="001C4314"/>
    <w:rsid w:val="001C4348"/>
    <w:rsid w:val="001C4439"/>
    <w:rsid w:val="001C4487"/>
    <w:rsid w:val="001C4535"/>
    <w:rsid w:val="001C487D"/>
    <w:rsid w:val="001C48A4"/>
    <w:rsid w:val="001C4B3C"/>
    <w:rsid w:val="001C4BDE"/>
    <w:rsid w:val="001C4C3F"/>
    <w:rsid w:val="001C4EB8"/>
    <w:rsid w:val="001C5004"/>
    <w:rsid w:val="001C504A"/>
    <w:rsid w:val="001C5088"/>
    <w:rsid w:val="001C533B"/>
    <w:rsid w:val="001C542B"/>
    <w:rsid w:val="001C552F"/>
    <w:rsid w:val="001C5651"/>
    <w:rsid w:val="001C566A"/>
    <w:rsid w:val="001C5729"/>
    <w:rsid w:val="001C5760"/>
    <w:rsid w:val="001C5A9B"/>
    <w:rsid w:val="001C5AD0"/>
    <w:rsid w:val="001C5AD7"/>
    <w:rsid w:val="001C5D2F"/>
    <w:rsid w:val="001C5DDD"/>
    <w:rsid w:val="001C600D"/>
    <w:rsid w:val="001C63D4"/>
    <w:rsid w:val="001C64D7"/>
    <w:rsid w:val="001C6720"/>
    <w:rsid w:val="001C68C0"/>
    <w:rsid w:val="001C7039"/>
    <w:rsid w:val="001C7041"/>
    <w:rsid w:val="001C70CA"/>
    <w:rsid w:val="001C70EC"/>
    <w:rsid w:val="001C71A9"/>
    <w:rsid w:val="001C727F"/>
    <w:rsid w:val="001C73D7"/>
    <w:rsid w:val="001C73E7"/>
    <w:rsid w:val="001C752E"/>
    <w:rsid w:val="001C75B0"/>
    <w:rsid w:val="001C75C0"/>
    <w:rsid w:val="001C76D1"/>
    <w:rsid w:val="001C7778"/>
    <w:rsid w:val="001C77A4"/>
    <w:rsid w:val="001C78C2"/>
    <w:rsid w:val="001C7B33"/>
    <w:rsid w:val="001C7BA2"/>
    <w:rsid w:val="001C7C97"/>
    <w:rsid w:val="001C7CDD"/>
    <w:rsid w:val="001C7D81"/>
    <w:rsid w:val="001C7E6C"/>
    <w:rsid w:val="001C7E9F"/>
    <w:rsid w:val="001C7EDC"/>
    <w:rsid w:val="001C7FE5"/>
    <w:rsid w:val="001C7FF9"/>
    <w:rsid w:val="001D035F"/>
    <w:rsid w:val="001D03C1"/>
    <w:rsid w:val="001D03D5"/>
    <w:rsid w:val="001D05B3"/>
    <w:rsid w:val="001D07D9"/>
    <w:rsid w:val="001D0907"/>
    <w:rsid w:val="001D0B27"/>
    <w:rsid w:val="001D0B41"/>
    <w:rsid w:val="001D0C8D"/>
    <w:rsid w:val="001D0F4D"/>
    <w:rsid w:val="001D0FC1"/>
    <w:rsid w:val="001D1084"/>
    <w:rsid w:val="001D1091"/>
    <w:rsid w:val="001D15F5"/>
    <w:rsid w:val="001D163A"/>
    <w:rsid w:val="001D1AF2"/>
    <w:rsid w:val="001D1BCE"/>
    <w:rsid w:val="001D1BF4"/>
    <w:rsid w:val="001D20D1"/>
    <w:rsid w:val="001D2330"/>
    <w:rsid w:val="001D2386"/>
    <w:rsid w:val="001D2454"/>
    <w:rsid w:val="001D248E"/>
    <w:rsid w:val="001D25C9"/>
    <w:rsid w:val="001D268E"/>
    <w:rsid w:val="001D2727"/>
    <w:rsid w:val="001D2868"/>
    <w:rsid w:val="001D2A32"/>
    <w:rsid w:val="001D2A64"/>
    <w:rsid w:val="001D2AC4"/>
    <w:rsid w:val="001D2D92"/>
    <w:rsid w:val="001D2F73"/>
    <w:rsid w:val="001D3159"/>
    <w:rsid w:val="001D3195"/>
    <w:rsid w:val="001D31F9"/>
    <w:rsid w:val="001D35EA"/>
    <w:rsid w:val="001D3BA6"/>
    <w:rsid w:val="001D3CB8"/>
    <w:rsid w:val="001D3CC5"/>
    <w:rsid w:val="001D3DA3"/>
    <w:rsid w:val="001D3DD1"/>
    <w:rsid w:val="001D4130"/>
    <w:rsid w:val="001D413D"/>
    <w:rsid w:val="001D43D7"/>
    <w:rsid w:val="001D4545"/>
    <w:rsid w:val="001D4615"/>
    <w:rsid w:val="001D47DF"/>
    <w:rsid w:val="001D4AA9"/>
    <w:rsid w:val="001D4F9F"/>
    <w:rsid w:val="001D4FE1"/>
    <w:rsid w:val="001D50ED"/>
    <w:rsid w:val="001D53B3"/>
    <w:rsid w:val="001D547C"/>
    <w:rsid w:val="001D54C3"/>
    <w:rsid w:val="001D5553"/>
    <w:rsid w:val="001D5585"/>
    <w:rsid w:val="001D57DB"/>
    <w:rsid w:val="001D5869"/>
    <w:rsid w:val="001D58AD"/>
    <w:rsid w:val="001D58EA"/>
    <w:rsid w:val="001D5B94"/>
    <w:rsid w:val="001D5C1C"/>
    <w:rsid w:val="001D5CC0"/>
    <w:rsid w:val="001D5EE1"/>
    <w:rsid w:val="001D5F51"/>
    <w:rsid w:val="001D5FCD"/>
    <w:rsid w:val="001D607F"/>
    <w:rsid w:val="001D620F"/>
    <w:rsid w:val="001D6599"/>
    <w:rsid w:val="001D6695"/>
    <w:rsid w:val="001D6B09"/>
    <w:rsid w:val="001D6B78"/>
    <w:rsid w:val="001D6C0D"/>
    <w:rsid w:val="001D73AA"/>
    <w:rsid w:val="001D7595"/>
    <w:rsid w:val="001D78A9"/>
    <w:rsid w:val="001D7A34"/>
    <w:rsid w:val="001D7AC9"/>
    <w:rsid w:val="001D7AF2"/>
    <w:rsid w:val="001D7B45"/>
    <w:rsid w:val="001D7B74"/>
    <w:rsid w:val="001D7BD8"/>
    <w:rsid w:val="001E00B2"/>
    <w:rsid w:val="001E029C"/>
    <w:rsid w:val="001E02DE"/>
    <w:rsid w:val="001E060C"/>
    <w:rsid w:val="001E0824"/>
    <w:rsid w:val="001E0C99"/>
    <w:rsid w:val="001E0CB3"/>
    <w:rsid w:val="001E0D73"/>
    <w:rsid w:val="001E0ECD"/>
    <w:rsid w:val="001E13D8"/>
    <w:rsid w:val="001E1795"/>
    <w:rsid w:val="001E17FB"/>
    <w:rsid w:val="001E1925"/>
    <w:rsid w:val="001E1990"/>
    <w:rsid w:val="001E1FE4"/>
    <w:rsid w:val="001E21BC"/>
    <w:rsid w:val="001E23F6"/>
    <w:rsid w:val="001E2614"/>
    <w:rsid w:val="001E26F7"/>
    <w:rsid w:val="001E2705"/>
    <w:rsid w:val="001E296C"/>
    <w:rsid w:val="001E2C67"/>
    <w:rsid w:val="001E2CD0"/>
    <w:rsid w:val="001E2EB6"/>
    <w:rsid w:val="001E3176"/>
    <w:rsid w:val="001E3178"/>
    <w:rsid w:val="001E3459"/>
    <w:rsid w:val="001E3639"/>
    <w:rsid w:val="001E3652"/>
    <w:rsid w:val="001E3764"/>
    <w:rsid w:val="001E3B2D"/>
    <w:rsid w:val="001E3CAA"/>
    <w:rsid w:val="001E3D5F"/>
    <w:rsid w:val="001E3D9B"/>
    <w:rsid w:val="001E3ED7"/>
    <w:rsid w:val="001E3FC4"/>
    <w:rsid w:val="001E40B2"/>
    <w:rsid w:val="001E41F4"/>
    <w:rsid w:val="001E4344"/>
    <w:rsid w:val="001E4414"/>
    <w:rsid w:val="001E45DA"/>
    <w:rsid w:val="001E472A"/>
    <w:rsid w:val="001E47CF"/>
    <w:rsid w:val="001E4954"/>
    <w:rsid w:val="001E499B"/>
    <w:rsid w:val="001E4AFA"/>
    <w:rsid w:val="001E4C4E"/>
    <w:rsid w:val="001E4DF7"/>
    <w:rsid w:val="001E50A1"/>
    <w:rsid w:val="001E50D6"/>
    <w:rsid w:val="001E52FD"/>
    <w:rsid w:val="001E53B4"/>
    <w:rsid w:val="001E54D3"/>
    <w:rsid w:val="001E5861"/>
    <w:rsid w:val="001E5987"/>
    <w:rsid w:val="001E5AF2"/>
    <w:rsid w:val="001E5C08"/>
    <w:rsid w:val="001E62C6"/>
    <w:rsid w:val="001E634C"/>
    <w:rsid w:val="001E63CB"/>
    <w:rsid w:val="001E64C3"/>
    <w:rsid w:val="001E655A"/>
    <w:rsid w:val="001E6632"/>
    <w:rsid w:val="001E6980"/>
    <w:rsid w:val="001E6982"/>
    <w:rsid w:val="001E699D"/>
    <w:rsid w:val="001E6A37"/>
    <w:rsid w:val="001E6BFD"/>
    <w:rsid w:val="001E6D6A"/>
    <w:rsid w:val="001E7061"/>
    <w:rsid w:val="001E70E4"/>
    <w:rsid w:val="001E7671"/>
    <w:rsid w:val="001E7749"/>
    <w:rsid w:val="001E780A"/>
    <w:rsid w:val="001E78A5"/>
    <w:rsid w:val="001E794A"/>
    <w:rsid w:val="001E79AE"/>
    <w:rsid w:val="001E7D7C"/>
    <w:rsid w:val="001F0021"/>
    <w:rsid w:val="001F00A9"/>
    <w:rsid w:val="001F0237"/>
    <w:rsid w:val="001F03EA"/>
    <w:rsid w:val="001F0CB4"/>
    <w:rsid w:val="001F0DF5"/>
    <w:rsid w:val="001F0E24"/>
    <w:rsid w:val="001F1543"/>
    <w:rsid w:val="001F1588"/>
    <w:rsid w:val="001F15E1"/>
    <w:rsid w:val="001F1771"/>
    <w:rsid w:val="001F185A"/>
    <w:rsid w:val="001F1941"/>
    <w:rsid w:val="001F1AAB"/>
    <w:rsid w:val="001F1AD8"/>
    <w:rsid w:val="001F1EB0"/>
    <w:rsid w:val="001F20A5"/>
    <w:rsid w:val="001F24A8"/>
    <w:rsid w:val="001F2512"/>
    <w:rsid w:val="001F2890"/>
    <w:rsid w:val="001F29C5"/>
    <w:rsid w:val="001F2A14"/>
    <w:rsid w:val="001F2C16"/>
    <w:rsid w:val="001F2C24"/>
    <w:rsid w:val="001F2CE9"/>
    <w:rsid w:val="001F2D26"/>
    <w:rsid w:val="001F2FCC"/>
    <w:rsid w:val="001F30CF"/>
    <w:rsid w:val="001F3161"/>
    <w:rsid w:val="001F32A6"/>
    <w:rsid w:val="001F33A5"/>
    <w:rsid w:val="001F33F9"/>
    <w:rsid w:val="001F35A0"/>
    <w:rsid w:val="001F3615"/>
    <w:rsid w:val="001F3882"/>
    <w:rsid w:val="001F39C3"/>
    <w:rsid w:val="001F3A92"/>
    <w:rsid w:val="001F3B91"/>
    <w:rsid w:val="001F3DFA"/>
    <w:rsid w:val="001F4044"/>
    <w:rsid w:val="001F408F"/>
    <w:rsid w:val="001F4218"/>
    <w:rsid w:val="001F4279"/>
    <w:rsid w:val="001F4493"/>
    <w:rsid w:val="001F4843"/>
    <w:rsid w:val="001F4867"/>
    <w:rsid w:val="001F4C94"/>
    <w:rsid w:val="001F4EC8"/>
    <w:rsid w:val="001F502A"/>
    <w:rsid w:val="001F5091"/>
    <w:rsid w:val="001F52E2"/>
    <w:rsid w:val="001F5375"/>
    <w:rsid w:val="001F53DB"/>
    <w:rsid w:val="001F5811"/>
    <w:rsid w:val="001F5858"/>
    <w:rsid w:val="001F58E6"/>
    <w:rsid w:val="001F5BB0"/>
    <w:rsid w:val="001F5C8D"/>
    <w:rsid w:val="001F6000"/>
    <w:rsid w:val="001F60C7"/>
    <w:rsid w:val="001F60CD"/>
    <w:rsid w:val="001F6330"/>
    <w:rsid w:val="001F6487"/>
    <w:rsid w:val="001F64FA"/>
    <w:rsid w:val="001F6505"/>
    <w:rsid w:val="001F65A1"/>
    <w:rsid w:val="001F65E6"/>
    <w:rsid w:val="001F6C03"/>
    <w:rsid w:val="001F6D3C"/>
    <w:rsid w:val="001F6F03"/>
    <w:rsid w:val="001F70E5"/>
    <w:rsid w:val="001F7145"/>
    <w:rsid w:val="001F716D"/>
    <w:rsid w:val="001F7225"/>
    <w:rsid w:val="001F768E"/>
    <w:rsid w:val="001F76C8"/>
    <w:rsid w:val="001F76EA"/>
    <w:rsid w:val="001F79D2"/>
    <w:rsid w:val="001F7C52"/>
    <w:rsid w:val="001F7D62"/>
    <w:rsid w:val="001F7E04"/>
    <w:rsid w:val="0020004B"/>
    <w:rsid w:val="0020010C"/>
    <w:rsid w:val="00200456"/>
    <w:rsid w:val="002004F0"/>
    <w:rsid w:val="002005CB"/>
    <w:rsid w:val="002006B4"/>
    <w:rsid w:val="002008EE"/>
    <w:rsid w:val="00200AE5"/>
    <w:rsid w:val="00200C6C"/>
    <w:rsid w:val="00200EE1"/>
    <w:rsid w:val="0020100C"/>
    <w:rsid w:val="00201162"/>
    <w:rsid w:val="002012E0"/>
    <w:rsid w:val="002015D6"/>
    <w:rsid w:val="00201A7D"/>
    <w:rsid w:val="00201B69"/>
    <w:rsid w:val="00201D47"/>
    <w:rsid w:val="00201E1F"/>
    <w:rsid w:val="00201E8A"/>
    <w:rsid w:val="0020221A"/>
    <w:rsid w:val="00202232"/>
    <w:rsid w:val="002022E2"/>
    <w:rsid w:val="002023DD"/>
    <w:rsid w:val="0020243B"/>
    <w:rsid w:val="002026EB"/>
    <w:rsid w:val="0020293E"/>
    <w:rsid w:val="00202D9C"/>
    <w:rsid w:val="00202E9F"/>
    <w:rsid w:val="00203036"/>
    <w:rsid w:val="002030A9"/>
    <w:rsid w:val="002030BA"/>
    <w:rsid w:val="002031D9"/>
    <w:rsid w:val="00203226"/>
    <w:rsid w:val="0020333F"/>
    <w:rsid w:val="00203408"/>
    <w:rsid w:val="0020341F"/>
    <w:rsid w:val="00203600"/>
    <w:rsid w:val="002038EF"/>
    <w:rsid w:val="00203B5C"/>
    <w:rsid w:val="00203E1A"/>
    <w:rsid w:val="00203E37"/>
    <w:rsid w:val="00203E4F"/>
    <w:rsid w:val="00203E66"/>
    <w:rsid w:val="00203F0A"/>
    <w:rsid w:val="00203F12"/>
    <w:rsid w:val="00203F6F"/>
    <w:rsid w:val="00204254"/>
    <w:rsid w:val="0020462F"/>
    <w:rsid w:val="002046A5"/>
    <w:rsid w:val="002047B3"/>
    <w:rsid w:val="00204829"/>
    <w:rsid w:val="002049A0"/>
    <w:rsid w:val="00204A6D"/>
    <w:rsid w:val="00204A70"/>
    <w:rsid w:val="00204BE7"/>
    <w:rsid w:val="00204C11"/>
    <w:rsid w:val="002050F1"/>
    <w:rsid w:val="002054F2"/>
    <w:rsid w:val="002055ED"/>
    <w:rsid w:val="00205692"/>
    <w:rsid w:val="002058F1"/>
    <w:rsid w:val="0020590C"/>
    <w:rsid w:val="00205C2B"/>
    <w:rsid w:val="0020606C"/>
    <w:rsid w:val="002061A3"/>
    <w:rsid w:val="00206253"/>
    <w:rsid w:val="002062C4"/>
    <w:rsid w:val="00206300"/>
    <w:rsid w:val="0020649A"/>
    <w:rsid w:val="002067DF"/>
    <w:rsid w:val="00206BD2"/>
    <w:rsid w:val="00206CA5"/>
    <w:rsid w:val="00206E2E"/>
    <w:rsid w:val="00206E49"/>
    <w:rsid w:val="0020703A"/>
    <w:rsid w:val="002071FB"/>
    <w:rsid w:val="002072B3"/>
    <w:rsid w:val="002072C7"/>
    <w:rsid w:val="002075BF"/>
    <w:rsid w:val="00207740"/>
    <w:rsid w:val="0020780F"/>
    <w:rsid w:val="00207AA4"/>
    <w:rsid w:val="00207AEC"/>
    <w:rsid w:val="00207B2E"/>
    <w:rsid w:val="00207DA0"/>
    <w:rsid w:val="00207E49"/>
    <w:rsid w:val="00207F4B"/>
    <w:rsid w:val="0021008C"/>
    <w:rsid w:val="00210417"/>
    <w:rsid w:val="00210489"/>
    <w:rsid w:val="002104B5"/>
    <w:rsid w:val="002104F6"/>
    <w:rsid w:val="002104F8"/>
    <w:rsid w:val="00210516"/>
    <w:rsid w:val="00210541"/>
    <w:rsid w:val="002107FB"/>
    <w:rsid w:val="00210888"/>
    <w:rsid w:val="00210933"/>
    <w:rsid w:val="002109EC"/>
    <w:rsid w:val="00210E28"/>
    <w:rsid w:val="00210E82"/>
    <w:rsid w:val="00211000"/>
    <w:rsid w:val="002111C4"/>
    <w:rsid w:val="002111F2"/>
    <w:rsid w:val="00211316"/>
    <w:rsid w:val="002118A6"/>
    <w:rsid w:val="00211983"/>
    <w:rsid w:val="00211B8D"/>
    <w:rsid w:val="00211D49"/>
    <w:rsid w:val="00211E51"/>
    <w:rsid w:val="00211ED2"/>
    <w:rsid w:val="002120D6"/>
    <w:rsid w:val="002121C0"/>
    <w:rsid w:val="002122B0"/>
    <w:rsid w:val="00212381"/>
    <w:rsid w:val="00212624"/>
    <w:rsid w:val="00212671"/>
    <w:rsid w:val="00212A54"/>
    <w:rsid w:val="00212D42"/>
    <w:rsid w:val="00212E72"/>
    <w:rsid w:val="00212F1A"/>
    <w:rsid w:val="00212FA1"/>
    <w:rsid w:val="00212FAE"/>
    <w:rsid w:val="00212FD1"/>
    <w:rsid w:val="0021330C"/>
    <w:rsid w:val="002134FB"/>
    <w:rsid w:val="0021359F"/>
    <w:rsid w:val="0021364C"/>
    <w:rsid w:val="00213A6B"/>
    <w:rsid w:val="00213CE3"/>
    <w:rsid w:val="00213D10"/>
    <w:rsid w:val="00213E4B"/>
    <w:rsid w:val="00213F2B"/>
    <w:rsid w:val="00214074"/>
    <w:rsid w:val="002142D0"/>
    <w:rsid w:val="0021439C"/>
    <w:rsid w:val="00214455"/>
    <w:rsid w:val="002144BE"/>
    <w:rsid w:val="00214640"/>
    <w:rsid w:val="00214641"/>
    <w:rsid w:val="0021488E"/>
    <w:rsid w:val="00214AEF"/>
    <w:rsid w:val="00214B38"/>
    <w:rsid w:val="00214B48"/>
    <w:rsid w:val="00214CAE"/>
    <w:rsid w:val="00215810"/>
    <w:rsid w:val="00215872"/>
    <w:rsid w:val="00215ABA"/>
    <w:rsid w:val="00215BAC"/>
    <w:rsid w:val="00215BBD"/>
    <w:rsid w:val="00215CC0"/>
    <w:rsid w:val="00215EF0"/>
    <w:rsid w:val="0021619D"/>
    <w:rsid w:val="002161F7"/>
    <w:rsid w:val="002164B5"/>
    <w:rsid w:val="00216554"/>
    <w:rsid w:val="0021657F"/>
    <w:rsid w:val="00216608"/>
    <w:rsid w:val="00216689"/>
    <w:rsid w:val="002166A4"/>
    <w:rsid w:val="002167B9"/>
    <w:rsid w:val="0021690A"/>
    <w:rsid w:val="0021695E"/>
    <w:rsid w:val="0021699B"/>
    <w:rsid w:val="00216BD5"/>
    <w:rsid w:val="00216BFB"/>
    <w:rsid w:val="00216C57"/>
    <w:rsid w:val="00216D76"/>
    <w:rsid w:val="00216D86"/>
    <w:rsid w:val="00216E25"/>
    <w:rsid w:val="002170C6"/>
    <w:rsid w:val="002172AD"/>
    <w:rsid w:val="00217720"/>
    <w:rsid w:val="00217788"/>
    <w:rsid w:val="002177F1"/>
    <w:rsid w:val="002178EF"/>
    <w:rsid w:val="00217901"/>
    <w:rsid w:val="00217A3C"/>
    <w:rsid w:val="00217D60"/>
    <w:rsid w:val="00220058"/>
    <w:rsid w:val="00220224"/>
    <w:rsid w:val="00220229"/>
    <w:rsid w:val="0022039F"/>
    <w:rsid w:val="0022040C"/>
    <w:rsid w:val="002205A8"/>
    <w:rsid w:val="00220758"/>
    <w:rsid w:val="002207FE"/>
    <w:rsid w:val="0022083A"/>
    <w:rsid w:val="00220F63"/>
    <w:rsid w:val="00221208"/>
    <w:rsid w:val="00221622"/>
    <w:rsid w:val="00221792"/>
    <w:rsid w:val="00221796"/>
    <w:rsid w:val="002217C4"/>
    <w:rsid w:val="00221862"/>
    <w:rsid w:val="002218CA"/>
    <w:rsid w:val="002218FC"/>
    <w:rsid w:val="002219C4"/>
    <w:rsid w:val="00221A4B"/>
    <w:rsid w:val="00221B0F"/>
    <w:rsid w:val="00221B7C"/>
    <w:rsid w:val="00221CED"/>
    <w:rsid w:val="00221EBD"/>
    <w:rsid w:val="00221FDD"/>
    <w:rsid w:val="0022220C"/>
    <w:rsid w:val="00222560"/>
    <w:rsid w:val="00222843"/>
    <w:rsid w:val="002228B8"/>
    <w:rsid w:val="00222A7E"/>
    <w:rsid w:val="00222ADC"/>
    <w:rsid w:val="00222EA1"/>
    <w:rsid w:val="0022317D"/>
    <w:rsid w:val="00223253"/>
    <w:rsid w:val="00223497"/>
    <w:rsid w:val="00223511"/>
    <w:rsid w:val="00223613"/>
    <w:rsid w:val="00223B64"/>
    <w:rsid w:val="00223E25"/>
    <w:rsid w:val="002240E4"/>
    <w:rsid w:val="00224123"/>
    <w:rsid w:val="0022447A"/>
    <w:rsid w:val="002244AD"/>
    <w:rsid w:val="00224869"/>
    <w:rsid w:val="002249AC"/>
    <w:rsid w:val="00224A22"/>
    <w:rsid w:val="00224ABB"/>
    <w:rsid w:val="00224B04"/>
    <w:rsid w:val="00224C98"/>
    <w:rsid w:val="00224EAC"/>
    <w:rsid w:val="00225233"/>
    <w:rsid w:val="00225346"/>
    <w:rsid w:val="0022543F"/>
    <w:rsid w:val="00225583"/>
    <w:rsid w:val="002257E5"/>
    <w:rsid w:val="00225867"/>
    <w:rsid w:val="00225A33"/>
    <w:rsid w:val="00225AC5"/>
    <w:rsid w:val="00225B5B"/>
    <w:rsid w:val="00225BDA"/>
    <w:rsid w:val="00225C00"/>
    <w:rsid w:val="00225ED8"/>
    <w:rsid w:val="00225FCD"/>
    <w:rsid w:val="0022626B"/>
    <w:rsid w:val="0022631F"/>
    <w:rsid w:val="00226428"/>
    <w:rsid w:val="0022652A"/>
    <w:rsid w:val="0022672A"/>
    <w:rsid w:val="0022675D"/>
    <w:rsid w:val="002267B3"/>
    <w:rsid w:val="0022681C"/>
    <w:rsid w:val="002268EE"/>
    <w:rsid w:val="00226AC6"/>
    <w:rsid w:val="00226B9A"/>
    <w:rsid w:val="00226C6D"/>
    <w:rsid w:val="00226DAE"/>
    <w:rsid w:val="00226E5E"/>
    <w:rsid w:val="00226E68"/>
    <w:rsid w:val="00226EBF"/>
    <w:rsid w:val="00227331"/>
    <w:rsid w:val="002274E2"/>
    <w:rsid w:val="00227651"/>
    <w:rsid w:val="0022778F"/>
    <w:rsid w:val="00227B9D"/>
    <w:rsid w:val="00227C20"/>
    <w:rsid w:val="00230185"/>
    <w:rsid w:val="0023025D"/>
    <w:rsid w:val="00230281"/>
    <w:rsid w:val="00230485"/>
    <w:rsid w:val="0023048D"/>
    <w:rsid w:val="00230857"/>
    <w:rsid w:val="002308EB"/>
    <w:rsid w:val="00230C9A"/>
    <w:rsid w:val="00230CBB"/>
    <w:rsid w:val="00230E79"/>
    <w:rsid w:val="0023100C"/>
    <w:rsid w:val="0023117D"/>
    <w:rsid w:val="00231285"/>
    <w:rsid w:val="00231308"/>
    <w:rsid w:val="002313C8"/>
    <w:rsid w:val="00231465"/>
    <w:rsid w:val="00231561"/>
    <w:rsid w:val="00231676"/>
    <w:rsid w:val="00231734"/>
    <w:rsid w:val="002317A2"/>
    <w:rsid w:val="002317F4"/>
    <w:rsid w:val="00231823"/>
    <w:rsid w:val="00231A70"/>
    <w:rsid w:val="00231A77"/>
    <w:rsid w:val="00231C4A"/>
    <w:rsid w:val="00231CB1"/>
    <w:rsid w:val="00231CE1"/>
    <w:rsid w:val="002322D4"/>
    <w:rsid w:val="00232486"/>
    <w:rsid w:val="002325C1"/>
    <w:rsid w:val="00232955"/>
    <w:rsid w:val="002329A2"/>
    <w:rsid w:val="00232A54"/>
    <w:rsid w:val="00232D46"/>
    <w:rsid w:val="00232DBE"/>
    <w:rsid w:val="0023313D"/>
    <w:rsid w:val="002331FF"/>
    <w:rsid w:val="002333FF"/>
    <w:rsid w:val="00233438"/>
    <w:rsid w:val="00233525"/>
    <w:rsid w:val="0023357B"/>
    <w:rsid w:val="002336BE"/>
    <w:rsid w:val="002336CD"/>
    <w:rsid w:val="00233800"/>
    <w:rsid w:val="00233934"/>
    <w:rsid w:val="00233D43"/>
    <w:rsid w:val="00233F04"/>
    <w:rsid w:val="00233F48"/>
    <w:rsid w:val="002341C8"/>
    <w:rsid w:val="0023423F"/>
    <w:rsid w:val="002343F8"/>
    <w:rsid w:val="0023454D"/>
    <w:rsid w:val="002346AB"/>
    <w:rsid w:val="00234732"/>
    <w:rsid w:val="00234835"/>
    <w:rsid w:val="00234878"/>
    <w:rsid w:val="00234BD2"/>
    <w:rsid w:val="00234C98"/>
    <w:rsid w:val="00234CA4"/>
    <w:rsid w:val="00234D1F"/>
    <w:rsid w:val="00234E23"/>
    <w:rsid w:val="00234E8D"/>
    <w:rsid w:val="00235454"/>
    <w:rsid w:val="00235497"/>
    <w:rsid w:val="0023558F"/>
    <w:rsid w:val="00235595"/>
    <w:rsid w:val="0023564E"/>
    <w:rsid w:val="00235815"/>
    <w:rsid w:val="00235865"/>
    <w:rsid w:val="002359F8"/>
    <w:rsid w:val="00235BB0"/>
    <w:rsid w:val="00235E3A"/>
    <w:rsid w:val="002364EA"/>
    <w:rsid w:val="00236603"/>
    <w:rsid w:val="00236604"/>
    <w:rsid w:val="0023672D"/>
    <w:rsid w:val="002367AF"/>
    <w:rsid w:val="002368AE"/>
    <w:rsid w:val="002368F5"/>
    <w:rsid w:val="002369C5"/>
    <w:rsid w:val="00236A53"/>
    <w:rsid w:val="00236D66"/>
    <w:rsid w:val="00236E78"/>
    <w:rsid w:val="0023702D"/>
    <w:rsid w:val="002370EE"/>
    <w:rsid w:val="00237194"/>
    <w:rsid w:val="0023758E"/>
    <w:rsid w:val="00237682"/>
    <w:rsid w:val="002377BE"/>
    <w:rsid w:val="00237910"/>
    <w:rsid w:val="00237ABB"/>
    <w:rsid w:val="00237B67"/>
    <w:rsid w:val="00237BCB"/>
    <w:rsid w:val="00237DD7"/>
    <w:rsid w:val="00237F11"/>
    <w:rsid w:val="00237FC9"/>
    <w:rsid w:val="0024016A"/>
    <w:rsid w:val="002401E7"/>
    <w:rsid w:val="00240279"/>
    <w:rsid w:val="002403BE"/>
    <w:rsid w:val="002403CF"/>
    <w:rsid w:val="00240511"/>
    <w:rsid w:val="002405F1"/>
    <w:rsid w:val="00240629"/>
    <w:rsid w:val="00240826"/>
    <w:rsid w:val="00240D2F"/>
    <w:rsid w:val="002410C2"/>
    <w:rsid w:val="002410D9"/>
    <w:rsid w:val="00241150"/>
    <w:rsid w:val="002413AA"/>
    <w:rsid w:val="00241A1B"/>
    <w:rsid w:val="00241EDA"/>
    <w:rsid w:val="002422E2"/>
    <w:rsid w:val="00242508"/>
    <w:rsid w:val="00242576"/>
    <w:rsid w:val="00242591"/>
    <w:rsid w:val="00242630"/>
    <w:rsid w:val="0024267B"/>
    <w:rsid w:val="0024276D"/>
    <w:rsid w:val="0024280B"/>
    <w:rsid w:val="00242D94"/>
    <w:rsid w:val="002430A0"/>
    <w:rsid w:val="00243217"/>
    <w:rsid w:val="00243617"/>
    <w:rsid w:val="0024361D"/>
    <w:rsid w:val="00243683"/>
    <w:rsid w:val="002438A4"/>
    <w:rsid w:val="002438FC"/>
    <w:rsid w:val="00243B8E"/>
    <w:rsid w:val="00243BEB"/>
    <w:rsid w:val="00243CC6"/>
    <w:rsid w:val="00243CE5"/>
    <w:rsid w:val="00243D59"/>
    <w:rsid w:val="00243DE8"/>
    <w:rsid w:val="00243E79"/>
    <w:rsid w:val="00243EDF"/>
    <w:rsid w:val="00244391"/>
    <w:rsid w:val="00244673"/>
    <w:rsid w:val="00244860"/>
    <w:rsid w:val="0024486D"/>
    <w:rsid w:val="002448EB"/>
    <w:rsid w:val="002448FC"/>
    <w:rsid w:val="00244907"/>
    <w:rsid w:val="0024499F"/>
    <w:rsid w:val="00244CF5"/>
    <w:rsid w:val="00244F7F"/>
    <w:rsid w:val="00245288"/>
    <w:rsid w:val="002452B8"/>
    <w:rsid w:val="002452C4"/>
    <w:rsid w:val="0024564B"/>
    <w:rsid w:val="00245ABD"/>
    <w:rsid w:val="00245CFF"/>
    <w:rsid w:val="00246043"/>
    <w:rsid w:val="002460E2"/>
    <w:rsid w:val="00246105"/>
    <w:rsid w:val="00246575"/>
    <w:rsid w:val="00246604"/>
    <w:rsid w:val="0024680E"/>
    <w:rsid w:val="002468C1"/>
    <w:rsid w:val="00246B70"/>
    <w:rsid w:val="00246BC2"/>
    <w:rsid w:val="00246CF9"/>
    <w:rsid w:val="00246DE4"/>
    <w:rsid w:val="0024711A"/>
    <w:rsid w:val="002471CC"/>
    <w:rsid w:val="0024744B"/>
    <w:rsid w:val="002475B6"/>
    <w:rsid w:val="00247629"/>
    <w:rsid w:val="002478AB"/>
    <w:rsid w:val="00247ACD"/>
    <w:rsid w:val="00250142"/>
    <w:rsid w:val="0025029E"/>
    <w:rsid w:val="002503DC"/>
    <w:rsid w:val="00250778"/>
    <w:rsid w:val="002507A8"/>
    <w:rsid w:val="0025088C"/>
    <w:rsid w:val="00250897"/>
    <w:rsid w:val="00250964"/>
    <w:rsid w:val="00250977"/>
    <w:rsid w:val="00250AF3"/>
    <w:rsid w:val="00250B55"/>
    <w:rsid w:val="00250B8C"/>
    <w:rsid w:val="00250F6C"/>
    <w:rsid w:val="00250F88"/>
    <w:rsid w:val="00251166"/>
    <w:rsid w:val="0025126B"/>
    <w:rsid w:val="002513F1"/>
    <w:rsid w:val="0025177B"/>
    <w:rsid w:val="002517C1"/>
    <w:rsid w:val="00251906"/>
    <w:rsid w:val="00251984"/>
    <w:rsid w:val="002519B6"/>
    <w:rsid w:val="00251D67"/>
    <w:rsid w:val="00251DE0"/>
    <w:rsid w:val="00251EF1"/>
    <w:rsid w:val="00251FB2"/>
    <w:rsid w:val="00251FBB"/>
    <w:rsid w:val="00252002"/>
    <w:rsid w:val="00252020"/>
    <w:rsid w:val="002520CD"/>
    <w:rsid w:val="0025221D"/>
    <w:rsid w:val="00252221"/>
    <w:rsid w:val="002523CA"/>
    <w:rsid w:val="00252407"/>
    <w:rsid w:val="00252635"/>
    <w:rsid w:val="002526E6"/>
    <w:rsid w:val="0025295F"/>
    <w:rsid w:val="00252A06"/>
    <w:rsid w:val="00252AEE"/>
    <w:rsid w:val="00252F49"/>
    <w:rsid w:val="00253050"/>
    <w:rsid w:val="002534A7"/>
    <w:rsid w:val="0025374F"/>
    <w:rsid w:val="00253903"/>
    <w:rsid w:val="00253B42"/>
    <w:rsid w:val="00253B6E"/>
    <w:rsid w:val="00253B99"/>
    <w:rsid w:val="00253C89"/>
    <w:rsid w:val="00253D46"/>
    <w:rsid w:val="00253F13"/>
    <w:rsid w:val="00254033"/>
    <w:rsid w:val="0025418A"/>
    <w:rsid w:val="002545F1"/>
    <w:rsid w:val="0025462C"/>
    <w:rsid w:val="0025471E"/>
    <w:rsid w:val="0025499B"/>
    <w:rsid w:val="00254C6A"/>
    <w:rsid w:val="00254C6D"/>
    <w:rsid w:val="00254DBD"/>
    <w:rsid w:val="00254DF6"/>
    <w:rsid w:val="00254F8D"/>
    <w:rsid w:val="00255298"/>
    <w:rsid w:val="00255AC6"/>
    <w:rsid w:val="00255B3C"/>
    <w:rsid w:val="00255CC2"/>
    <w:rsid w:val="00255D79"/>
    <w:rsid w:val="00255DE8"/>
    <w:rsid w:val="00256161"/>
    <w:rsid w:val="002561D5"/>
    <w:rsid w:val="0025635B"/>
    <w:rsid w:val="00256680"/>
    <w:rsid w:val="00256765"/>
    <w:rsid w:val="0025680D"/>
    <w:rsid w:val="00256ABF"/>
    <w:rsid w:val="00256AFC"/>
    <w:rsid w:val="00256E52"/>
    <w:rsid w:val="00256EF1"/>
    <w:rsid w:val="00257059"/>
    <w:rsid w:val="0025709F"/>
    <w:rsid w:val="00257112"/>
    <w:rsid w:val="00257288"/>
    <w:rsid w:val="00257393"/>
    <w:rsid w:val="00257485"/>
    <w:rsid w:val="00257647"/>
    <w:rsid w:val="00257678"/>
    <w:rsid w:val="002579C2"/>
    <w:rsid w:val="00257A33"/>
    <w:rsid w:val="00257B0C"/>
    <w:rsid w:val="00257BB3"/>
    <w:rsid w:val="00257D2D"/>
    <w:rsid w:val="00257EAE"/>
    <w:rsid w:val="0026001A"/>
    <w:rsid w:val="002601B4"/>
    <w:rsid w:val="0026032A"/>
    <w:rsid w:val="00260359"/>
    <w:rsid w:val="002604DD"/>
    <w:rsid w:val="00260603"/>
    <w:rsid w:val="00260651"/>
    <w:rsid w:val="002606A6"/>
    <w:rsid w:val="00260BBA"/>
    <w:rsid w:val="00260D53"/>
    <w:rsid w:val="002610BE"/>
    <w:rsid w:val="002611AF"/>
    <w:rsid w:val="002611C4"/>
    <w:rsid w:val="002611F6"/>
    <w:rsid w:val="0026126D"/>
    <w:rsid w:val="00261390"/>
    <w:rsid w:val="002613AB"/>
    <w:rsid w:val="0026157C"/>
    <w:rsid w:val="00261607"/>
    <w:rsid w:val="00261684"/>
    <w:rsid w:val="002617F1"/>
    <w:rsid w:val="00261941"/>
    <w:rsid w:val="00261B7E"/>
    <w:rsid w:val="00261B9B"/>
    <w:rsid w:val="00261BD4"/>
    <w:rsid w:val="00261CE4"/>
    <w:rsid w:val="00261D8F"/>
    <w:rsid w:val="0026215F"/>
    <w:rsid w:val="0026247E"/>
    <w:rsid w:val="00262551"/>
    <w:rsid w:val="0026280D"/>
    <w:rsid w:val="00262C6F"/>
    <w:rsid w:val="00262E55"/>
    <w:rsid w:val="00262E6D"/>
    <w:rsid w:val="00263553"/>
    <w:rsid w:val="0026357F"/>
    <w:rsid w:val="00263869"/>
    <w:rsid w:val="00263A41"/>
    <w:rsid w:val="00263F80"/>
    <w:rsid w:val="00263FA6"/>
    <w:rsid w:val="00264013"/>
    <w:rsid w:val="002640E2"/>
    <w:rsid w:val="002642A0"/>
    <w:rsid w:val="002642AF"/>
    <w:rsid w:val="00264312"/>
    <w:rsid w:val="002645D3"/>
    <w:rsid w:val="002645EA"/>
    <w:rsid w:val="00264603"/>
    <w:rsid w:val="00264743"/>
    <w:rsid w:val="002647BE"/>
    <w:rsid w:val="0026496F"/>
    <w:rsid w:val="00264ADA"/>
    <w:rsid w:val="00264B40"/>
    <w:rsid w:val="00264BE9"/>
    <w:rsid w:val="00264E00"/>
    <w:rsid w:val="00264F40"/>
    <w:rsid w:val="002650D1"/>
    <w:rsid w:val="00265232"/>
    <w:rsid w:val="002652F8"/>
    <w:rsid w:val="00265469"/>
    <w:rsid w:val="00265571"/>
    <w:rsid w:val="002655C0"/>
    <w:rsid w:val="00265878"/>
    <w:rsid w:val="0026593F"/>
    <w:rsid w:val="0026594F"/>
    <w:rsid w:val="002659F2"/>
    <w:rsid w:val="00265AB9"/>
    <w:rsid w:val="00265AEA"/>
    <w:rsid w:val="00265CD3"/>
    <w:rsid w:val="00265E1E"/>
    <w:rsid w:val="00265F00"/>
    <w:rsid w:val="00265F8B"/>
    <w:rsid w:val="00265F9B"/>
    <w:rsid w:val="00265FE4"/>
    <w:rsid w:val="002661EB"/>
    <w:rsid w:val="00266376"/>
    <w:rsid w:val="00266389"/>
    <w:rsid w:val="00266444"/>
    <w:rsid w:val="00266652"/>
    <w:rsid w:val="002666C6"/>
    <w:rsid w:val="00266781"/>
    <w:rsid w:val="00266941"/>
    <w:rsid w:val="00266A97"/>
    <w:rsid w:val="00266A9F"/>
    <w:rsid w:val="00266D59"/>
    <w:rsid w:val="00266E04"/>
    <w:rsid w:val="00267045"/>
    <w:rsid w:val="002670B3"/>
    <w:rsid w:val="00267347"/>
    <w:rsid w:val="0026735E"/>
    <w:rsid w:val="00267363"/>
    <w:rsid w:val="002674F8"/>
    <w:rsid w:val="002676A6"/>
    <w:rsid w:val="00267825"/>
    <w:rsid w:val="002679AC"/>
    <w:rsid w:val="00267A1A"/>
    <w:rsid w:val="00267A53"/>
    <w:rsid w:val="00267AE4"/>
    <w:rsid w:val="00267F2D"/>
    <w:rsid w:val="002701DA"/>
    <w:rsid w:val="0027043F"/>
    <w:rsid w:val="002704A0"/>
    <w:rsid w:val="002704A2"/>
    <w:rsid w:val="0027059B"/>
    <w:rsid w:val="00270B9C"/>
    <w:rsid w:val="00270BB3"/>
    <w:rsid w:val="00270D7E"/>
    <w:rsid w:val="00270E89"/>
    <w:rsid w:val="00270F40"/>
    <w:rsid w:val="00270F67"/>
    <w:rsid w:val="002712F2"/>
    <w:rsid w:val="002715B4"/>
    <w:rsid w:val="0027161E"/>
    <w:rsid w:val="00271755"/>
    <w:rsid w:val="00271763"/>
    <w:rsid w:val="002717E5"/>
    <w:rsid w:val="00271943"/>
    <w:rsid w:val="002719E5"/>
    <w:rsid w:val="00271AA5"/>
    <w:rsid w:val="00271C20"/>
    <w:rsid w:val="00271CEF"/>
    <w:rsid w:val="00271D19"/>
    <w:rsid w:val="00271F25"/>
    <w:rsid w:val="002721C6"/>
    <w:rsid w:val="002725F8"/>
    <w:rsid w:val="002730FA"/>
    <w:rsid w:val="002734F5"/>
    <w:rsid w:val="00273935"/>
    <w:rsid w:val="00273B25"/>
    <w:rsid w:val="00273D3E"/>
    <w:rsid w:val="00273D9E"/>
    <w:rsid w:val="0027420A"/>
    <w:rsid w:val="002744D8"/>
    <w:rsid w:val="00274627"/>
    <w:rsid w:val="002746E4"/>
    <w:rsid w:val="002747B5"/>
    <w:rsid w:val="00274965"/>
    <w:rsid w:val="00274BA1"/>
    <w:rsid w:val="00274C2E"/>
    <w:rsid w:val="00274CD0"/>
    <w:rsid w:val="002750DB"/>
    <w:rsid w:val="00275A78"/>
    <w:rsid w:val="00275C3F"/>
    <w:rsid w:val="00275D31"/>
    <w:rsid w:val="00275EB6"/>
    <w:rsid w:val="00275F30"/>
    <w:rsid w:val="00275F9A"/>
    <w:rsid w:val="00275FCC"/>
    <w:rsid w:val="00275FF9"/>
    <w:rsid w:val="00276257"/>
    <w:rsid w:val="002762E3"/>
    <w:rsid w:val="00276495"/>
    <w:rsid w:val="002764C0"/>
    <w:rsid w:val="00276660"/>
    <w:rsid w:val="00276772"/>
    <w:rsid w:val="00276948"/>
    <w:rsid w:val="00276C05"/>
    <w:rsid w:val="002774AF"/>
    <w:rsid w:val="0027750C"/>
    <w:rsid w:val="00277824"/>
    <w:rsid w:val="002779FD"/>
    <w:rsid w:val="00277B2C"/>
    <w:rsid w:val="00277D07"/>
    <w:rsid w:val="00277D9E"/>
    <w:rsid w:val="00277FAC"/>
    <w:rsid w:val="0028013F"/>
    <w:rsid w:val="0028020C"/>
    <w:rsid w:val="00280559"/>
    <w:rsid w:val="0028086C"/>
    <w:rsid w:val="002809EE"/>
    <w:rsid w:val="00280A50"/>
    <w:rsid w:val="00280DD9"/>
    <w:rsid w:val="00280E58"/>
    <w:rsid w:val="00280F19"/>
    <w:rsid w:val="002810AB"/>
    <w:rsid w:val="0028111D"/>
    <w:rsid w:val="002813EE"/>
    <w:rsid w:val="00281408"/>
    <w:rsid w:val="00281860"/>
    <w:rsid w:val="002819BF"/>
    <w:rsid w:val="002819EF"/>
    <w:rsid w:val="00281ACA"/>
    <w:rsid w:val="00281E08"/>
    <w:rsid w:val="0028207C"/>
    <w:rsid w:val="00282294"/>
    <w:rsid w:val="0028236A"/>
    <w:rsid w:val="002827DD"/>
    <w:rsid w:val="00282945"/>
    <w:rsid w:val="002829F8"/>
    <w:rsid w:val="00282C15"/>
    <w:rsid w:val="00282FAF"/>
    <w:rsid w:val="00283330"/>
    <w:rsid w:val="0028337C"/>
    <w:rsid w:val="002833B8"/>
    <w:rsid w:val="00283609"/>
    <w:rsid w:val="0028361E"/>
    <w:rsid w:val="002837EF"/>
    <w:rsid w:val="00283AB8"/>
    <w:rsid w:val="00283B10"/>
    <w:rsid w:val="00283D95"/>
    <w:rsid w:val="00283FDB"/>
    <w:rsid w:val="00284440"/>
    <w:rsid w:val="0028449E"/>
    <w:rsid w:val="0028452B"/>
    <w:rsid w:val="002845FA"/>
    <w:rsid w:val="0028489B"/>
    <w:rsid w:val="00284965"/>
    <w:rsid w:val="00284CAE"/>
    <w:rsid w:val="002850EE"/>
    <w:rsid w:val="002852DD"/>
    <w:rsid w:val="002858C1"/>
    <w:rsid w:val="00285A77"/>
    <w:rsid w:val="00285CBF"/>
    <w:rsid w:val="00285FF2"/>
    <w:rsid w:val="00286048"/>
    <w:rsid w:val="00286217"/>
    <w:rsid w:val="00286255"/>
    <w:rsid w:val="002863CE"/>
    <w:rsid w:val="00286474"/>
    <w:rsid w:val="0028663D"/>
    <w:rsid w:val="00286814"/>
    <w:rsid w:val="00286846"/>
    <w:rsid w:val="00286C74"/>
    <w:rsid w:val="00286C95"/>
    <w:rsid w:val="00286D53"/>
    <w:rsid w:val="00286DF2"/>
    <w:rsid w:val="00286F6C"/>
    <w:rsid w:val="00287019"/>
    <w:rsid w:val="00287053"/>
    <w:rsid w:val="00287063"/>
    <w:rsid w:val="00287220"/>
    <w:rsid w:val="002873BA"/>
    <w:rsid w:val="002874AE"/>
    <w:rsid w:val="00287648"/>
    <w:rsid w:val="002877CE"/>
    <w:rsid w:val="002877F6"/>
    <w:rsid w:val="0028796F"/>
    <w:rsid w:val="00287A23"/>
    <w:rsid w:val="00287AD7"/>
    <w:rsid w:val="00287B31"/>
    <w:rsid w:val="00287E77"/>
    <w:rsid w:val="002904DC"/>
    <w:rsid w:val="002904FF"/>
    <w:rsid w:val="0029076A"/>
    <w:rsid w:val="00290AC7"/>
    <w:rsid w:val="00290F29"/>
    <w:rsid w:val="00291276"/>
    <w:rsid w:val="002912EB"/>
    <w:rsid w:val="002913DF"/>
    <w:rsid w:val="00291599"/>
    <w:rsid w:val="00291A5F"/>
    <w:rsid w:val="00291C39"/>
    <w:rsid w:val="00291C9B"/>
    <w:rsid w:val="00291D68"/>
    <w:rsid w:val="00291DB8"/>
    <w:rsid w:val="00291E3A"/>
    <w:rsid w:val="00291ED4"/>
    <w:rsid w:val="002922AE"/>
    <w:rsid w:val="0029232B"/>
    <w:rsid w:val="00292816"/>
    <w:rsid w:val="0029285B"/>
    <w:rsid w:val="00292A80"/>
    <w:rsid w:val="00292BC2"/>
    <w:rsid w:val="00292D6D"/>
    <w:rsid w:val="0029303E"/>
    <w:rsid w:val="00293130"/>
    <w:rsid w:val="00293149"/>
    <w:rsid w:val="00293176"/>
    <w:rsid w:val="00293245"/>
    <w:rsid w:val="00293380"/>
    <w:rsid w:val="00293407"/>
    <w:rsid w:val="00293575"/>
    <w:rsid w:val="00293618"/>
    <w:rsid w:val="00293723"/>
    <w:rsid w:val="002937FE"/>
    <w:rsid w:val="00293A7B"/>
    <w:rsid w:val="00293B8A"/>
    <w:rsid w:val="00293EAA"/>
    <w:rsid w:val="00293F0E"/>
    <w:rsid w:val="00293FDE"/>
    <w:rsid w:val="00294341"/>
    <w:rsid w:val="00294522"/>
    <w:rsid w:val="00294567"/>
    <w:rsid w:val="0029457D"/>
    <w:rsid w:val="00294990"/>
    <w:rsid w:val="00294A39"/>
    <w:rsid w:val="00294A82"/>
    <w:rsid w:val="00294B3B"/>
    <w:rsid w:val="00294C06"/>
    <w:rsid w:val="00294CE6"/>
    <w:rsid w:val="00294D29"/>
    <w:rsid w:val="00295034"/>
    <w:rsid w:val="00295120"/>
    <w:rsid w:val="00295149"/>
    <w:rsid w:val="00295245"/>
    <w:rsid w:val="00295430"/>
    <w:rsid w:val="00295431"/>
    <w:rsid w:val="00295469"/>
    <w:rsid w:val="002954C4"/>
    <w:rsid w:val="002956C1"/>
    <w:rsid w:val="00295776"/>
    <w:rsid w:val="002957F6"/>
    <w:rsid w:val="00295946"/>
    <w:rsid w:val="0029596D"/>
    <w:rsid w:val="00295ADE"/>
    <w:rsid w:val="00295B4F"/>
    <w:rsid w:val="00295BB8"/>
    <w:rsid w:val="00295E33"/>
    <w:rsid w:val="00295F3E"/>
    <w:rsid w:val="00295F97"/>
    <w:rsid w:val="0029603A"/>
    <w:rsid w:val="002961CB"/>
    <w:rsid w:val="00296444"/>
    <w:rsid w:val="002966FB"/>
    <w:rsid w:val="002968D8"/>
    <w:rsid w:val="002969EC"/>
    <w:rsid w:val="00296B1D"/>
    <w:rsid w:val="002970CF"/>
    <w:rsid w:val="00297120"/>
    <w:rsid w:val="00297201"/>
    <w:rsid w:val="002973E9"/>
    <w:rsid w:val="00297449"/>
    <w:rsid w:val="002974C1"/>
    <w:rsid w:val="002974CA"/>
    <w:rsid w:val="00297613"/>
    <w:rsid w:val="002976A1"/>
    <w:rsid w:val="00297A4E"/>
    <w:rsid w:val="00297A67"/>
    <w:rsid w:val="00297F82"/>
    <w:rsid w:val="002A0045"/>
    <w:rsid w:val="002A009A"/>
    <w:rsid w:val="002A0208"/>
    <w:rsid w:val="002A0281"/>
    <w:rsid w:val="002A0659"/>
    <w:rsid w:val="002A0794"/>
    <w:rsid w:val="002A086F"/>
    <w:rsid w:val="002A0A1C"/>
    <w:rsid w:val="002A0B07"/>
    <w:rsid w:val="002A0B20"/>
    <w:rsid w:val="002A0B26"/>
    <w:rsid w:val="002A0CA6"/>
    <w:rsid w:val="002A0D54"/>
    <w:rsid w:val="002A0DA3"/>
    <w:rsid w:val="002A0F53"/>
    <w:rsid w:val="002A1022"/>
    <w:rsid w:val="002A1377"/>
    <w:rsid w:val="002A147A"/>
    <w:rsid w:val="002A14A5"/>
    <w:rsid w:val="002A16B4"/>
    <w:rsid w:val="002A195D"/>
    <w:rsid w:val="002A1DB4"/>
    <w:rsid w:val="002A1DE7"/>
    <w:rsid w:val="002A1FB1"/>
    <w:rsid w:val="002A20DA"/>
    <w:rsid w:val="002A21DE"/>
    <w:rsid w:val="002A227D"/>
    <w:rsid w:val="002A2340"/>
    <w:rsid w:val="002A24D7"/>
    <w:rsid w:val="002A25CC"/>
    <w:rsid w:val="002A2632"/>
    <w:rsid w:val="002A2A6E"/>
    <w:rsid w:val="002A2BC5"/>
    <w:rsid w:val="002A2F24"/>
    <w:rsid w:val="002A314F"/>
    <w:rsid w:val="002A31B6"/>
    <w:rsid w:val="002A3362"/>
    <w:rsid w:val="002A3397"/>
    <w:rsid w:val="002A33E7"/>
    <w:rsid w:val="002A3424"/>
    <w:rsid w:val="002A3455"/>
    <w:rsid w:val="002A3474"/>
    <w:rsid w:val="002A34E9"/>
    <w:rsid w:val="002A355C"/>
    <w:rsid w:val="002A3604"/>
    <w:rsid w:val="002A3713"/>
    <w:rsid w:val="002A39F1"/>
    <w:rsid w:val="002A3C8B"/>
    <w:rsid w:val="002A3D52"/>
    <w:rsid w:val="002A3D6B"/>
    <w:rsid w:val="002A3E2F"/>
    <w:rsid w:val="002A3F37"/>
    <w:rsid w:val="002A4145"/>
    <w:rsid w:val="002A4815"/>
    <w:rsid w:val="002A4B0F"/>
    <w:rsid w:val="002A4EB4"/>
    <w:rsid w:val="002A4EC0"/>
    <w:rsid w:val="002A543B"/>
    <w:rsid w:val="002A5712"/>
    <w:rsid w:val="002A57FB"/>
    <w:rsid w:val="002A58B0"/>
    <w:rsid w:val="002A5978"/>
    <w:rsid w:val="002A5B17"/>
    <w:rsid w:val="002A5BE8"/>
    <w:rsid w:val="002A5C2D"/>
    <w:rsid w:val="002A5D78"/>
    <w:rsid w:val="002A5DCB"/>
    <w:rsid w:val="002A5EA3"/>
    <w:rsid w:val="002A5F16"/>
    <w:rsid w:val="002A5F9F"/>
    <w:rsid w:val="002A60C5"/>
    <w:rsid w:val="002A6513"/>
    <w:rsid w:val="002A6549"/>
    <w:rsid w:val="002A6D7B"/>
    <w:rsid w:val="002A6DDC"/>
    <w:rsid w:val="002A6E4B"/>
    <w:rsid w:val="002A6F4E"/>
    <w:rsid w:val="002A71EC"/>
    <w:rsid w:val="002A72C4"/>
    <w:rsid w:val="002A7350"/>
    <w:rsid w:val="002A7473"/>
    <w:rsid w:val="002A74C7"/>
    <w:rsid w:val="002A79C4"/>
    <w:rsid w:val="002A7BC8"/>
    <w:rsid w:val="002A7C44"/>
    <w:rsid w:val="002A7D0D"/>
    <w:rsid w:val="002A7D1F"/>
    <w:rsid w:val="002A7D8C"/>
    <w:rsid w:val="002A7F6E"/>
    <w:rsid w:val="002B0061"/>
    <w:rsid w:val="002B0188"/>
    <w:rsid w:val="002B0315"/>
    <w:rsid w:val="002B04CB"/>
    <w:rsid w:val="002B0E1F"/>
    <w:rsid w:val="002B0E61"/>
    <w:rsid w:val="002B1010"/>
    <w:rsid w:val="002B1038"/>
    <w:rsid w:val="002B1046"/>
    <w:rsid w:val="002B13FA"/>
    <w:rsid w:val="002B1407"/>
    <w:rsid w:val="002B14CA"/>
    <w:rsid w:val="002B1533"/>
    <w:rsid w:val="002B15D8"/>
    <w:rsid w:val="002B16C2"/>
    <w:rsid w:val="002B19BD"/>
    <w:rsid w:val="002B19CF"/>
    <w:rsid w:val="002B1A10"/>
    <w:rsid w:val="002B1A62"/>
    <w:rsid w:val="002B1ACA"/>
    <w:rsid w:val="002B1C16"/>
    <w:rsid w:val="002B1D15"/>
    <w:rsid w:val="002B1E63"/>
    <w:rsid w:val="002B1EFB"/>
    <w:rsid w:val="002B20D1"/>
    <w:rsid w:val="002B2150"/>
    <w:rsid w:val="002B2158"/>
    <w:rsid w:val="002B21AE"/>
    <w:rsid w:val="002B2252"/>
    <w:rsid w:val="002B2382"/>
    <w:rsid w:val="002B243D"/>
    <w:rsid w:val="002B2493"/>
    <w:rsid w:val="002B25FB"/>
    <w:rsid w:val="002B2696"/>
    <w:rsid w:val="002B26C2"/>
    <w:rsid w:val="002B27BA"/>
    <w:rsid w:val="002B27E5"/>
    <w:rsid w:val="002B2873"/>
    <w:rsid w:val="002B2966"/>
    <w:rsid w:val="002B2A19"/>
    <w:rsid w:val="002B2A25"/>
    <w:rsid w:val="002B2E3E"/>
    <w:rsid w:val="002B2E56"/>
    <w:rsid w:val="002B322B"/>
    <w:rsid w:val="002B3293"/>
    <w:rsid w:val="002B3468"/>
    <w:rsid w:val="002B3595"/>
    <w:rsid w:val="002B37C4"/>
    <w:rsid w:val="002B3A2A"/>
    <w:rsid w:val="002B3A95"/>
    <w:rsid w:val="002B3C41"/>
    <w:rsid w:val="002B3D4D"/>
    <w:rsid w:val="002B3DB3"/>
    <w:rsid w:val="002B3DCB"/>
    <w:rsid w:val="002B3E3A"/>
    <w:rsid w:val="002B3EB5"/>
    <w:rsid w:val="002B3F05"/>
    <w:rsid w:val="002B4071"/>
    <w:rsid w:val="002B4162"/>
    <w:rsid w:val="002B44CF"/>
    <w:rsid w:val="002B44E3"/>
    <w:rsid w:val="002B486E"/>
    <w:rsid w:val="002B48F0"/>
    <w:rsid w:val="002B4B6E"/>
    <w:rsid w:val="002B4BE4"/>
    <w:rsid w:val="002B4E03"/>
    <w:rsid w:val="002B4F9F"/>
    <w:rsid w:val="002B503E"/>
    <w:rsid w:val="002B5170"/>
    <w:rsid w:val="002B55D2"/>
    <w:rsid w:val="002B55F0"/>
    <w:rsid w:val="002B5638"/>
    <w:rsid w:val="002B5B11"/>
    <w:rsid w:val="002B5C3E"/>
    <w:rsid w:val="002B5C5C"/>
    <w:rsid w:val="002B5C9B"/>
    <w:rsid w:val="002B5CBA"/>
    <w:rsid w:val="002B5DD8"/>
    <w:rsid w:val="002B5EA2"/>
    <w:rsid w:val="002B60BB"/>
    <w:rsid w:val="002B6282"/>
    <w:rsid w:val="002B63AA"/>
    <w:rsid w:val="002B66D6"/>
    <w:rsid w:val="002B6904"/>
    <w:rsid w:val="002B6B4C"/>
    <w:rsid w:val="002B6BC2"/>
    <w:rsid w:val="002B6E0D"/>
    <w:rsid w:val="002B6E4A"/>
    <w:rsid w:val="002B712E"/>
    <w:rsid w:val="002B7233"/>
    <w:rsid w:val="002B754B"/>
    <w:rsid w:val="002B77A0"/>
    <w:rsid w:val="002B7889"/>
    <w:rsid w:val="002B78FA"/>
    <w:rsid w:val="002B7E61"/>
    <w:rsid w:val="002B7E6D"/>
    <w:rsid w:val="002C010C"/>
    <w:rsid w:val="002C04D4"/>
    <w:rsid w:val="002C05B5"/>
    <w:rsid w:val="002C0814"/>
    <w:rsid w:val="002C083D"/>
    <w:rsid w:val="002C0D6D"/>
    <w:rsid w:val="002C11B9"/>
    <w:rsid w:val="002C121E"/>
    <w:rsid w:val="002C1478"/>
    <w:rsid w:val="002C18E0"/>
    <w:rsid w:val="002C1913"/>
    <w:rsid w:val="002C1A3F"/>
    <w:rsid w:val="002C1E02"/>
    <w:rsid w:val="002C1E49"/>
    <w:rsid w:val="002C1F8C"/>
    <w:rsid w:val="002C2136"/>
    <w:rsid w:val="002C21AF"/>
    <w:rsid w:val="002C222D"/>
    <w:rsid w:val="002C22D0"/>
    <w:rsid w:val="002C23DD"/>
    <w:rsid w:val="002C255B"/>
    <w:rsid w:val="002C2577"/>
    <w:rsid w:val="002C28ED"/>
    <w:rsid w:val="002C299A"/>
    <w:rsid w:val="002C29C2"/>
    <w:rsid w:val="002C2AF8"/>
    <w:rsid w:val="002C2B20"/>
    <w:rsid w:val="002C2B4B"/>
    <w:rsid w:val="002C2C3D"/>
    <w:rsid w:val="002C2C98"/>
    <w:rsid w:val="002C2CC4"/>
    <w:rsid w:val="002C301D"/>
    <w:rsid w:val="002C3282"/>
    <w:rsid w:val="002C332D"/>
    <w:rsid w:val="002C33D6"/>
    <w:rsid w:val="002C34FA"/>
    <w:rsid w:val="002C35CB"/>
    <w:rsid w:val="002C370D"/>
    <w:rsid w:val="002C393F"/>
    <w:rsid w:val="002C3AC3"/>
    <w:rsid w:val="002C3AE6"/>
    <w:rsid w:val="002C3AFA"/>
    <w:rsid w:val="002C3BDF"/>
    <w:rsid w:val="002C3C65"/>
    <w:rsid w:val="002C3D03"/>
    <w:rsid w:val="002C4005"/>
    <w:rsid w:val="002C4073"/>
    <w:rsid w:val="002C4123"/>
    <w:rsid w:val="002C42CA"/>
    <w:rsid w:val="002C43E2"/>
    <w:rsid w:val="002C446C"/>
    <w:rsid w:val="002C44EE"/>
    <w:rsid w:val="002C44F4"/>
    <w:rsid w:val="002C45E4"/>
    <w:rsid w:val="002C46A6"/>
    <w:rsid w:val="002C4AA0"/>
    <w:rsid w:val="002C4C80"/>
    <w:rsid w:val="002C4D10"/>
    <w:rsid w:val="002C4E75"/>
    <w:rsid w:val="002C4EAB"/>
    <w:rsid w:val="002C4F38"/>
    <w:rsid w:val="002C520E"/>
    <w:rsid w:val="002C523D"/>
    <w:rsid w:val="002C54F7"/>
    <w:rsid w:val="002C56F3"/>
    <w:rsid w:val="002C591E"/>
    <w:rsid w:val="002C59A0"/>
    <w:rsid w:val="002C5AF9"/>
    <w:rsid w:val="002C5ECE"/>
    <w:rsid w:val="002C5F46"/>
    <w:rsid w:val="002C5FD7"/>
    <w:rsid w:val="002C5FF2"/>
    <w:rsid w:val="002C5FF6"/>
    <w:rsid w:val="002C6231"/>
    <w:rsid w:val="002C62F7"/>
    <w:rsid w:val="002C63E6"/>
    <w:rsid w:val="002C641F"/>
    <w:rsid w:val="002C6546"/>
    <w:rsid w:val="002C67B1"/>
    <w:rsid w:val="002C67DF"/>
    <w:rsid w:val="002C69AC"/>
    <w:rsid w:val="002C6AFB"/>
    <w:rsid w:val="002C6B91"/>
    <w:rsid w:val="002C6BDC"/>
    <w:rsid w:val="002C6CC3"/>
    <w:rsid w:val="002C6E87"/>
    <w:rsid w:val="002C6E8F"/>
    <w:rsid w:val="002C6EE6"/>
    <w:rsid w:val="002C6F3B"/>
    <w:rsid w:val="002C7149"/>
    <w:rsid w:val="002C71A3"/>
    <w:rsid w:val="002C723C"/>
    <w:rsid w:val="002C73F2"/>
    <w:rsid w:val="002C74D9"/>
    <w:rsid w:val="002C761C"/>
    <w:rsid w:val="002C77A6"/>
    <w:rsid w:val="002C793A"/>
    <w:rsid w:val="002C7A0E"/>
    <w:rsid w:val="002C7E0F"/>
    <w:rsid w:val="002C7E7F"/>
    <w:rsid w:val="002D042D"/>
    <w:rsid w:val="002D044B"/>
    <w:rsid w:val="002D04A8"/>
    <w:rsid w:val="002D05EC"/>
    <w:rsid w:val="002D07B9"/>
    <w:rsid w:val="002D0998"/>
    <w:rsid w:val="002D0C2B"/>
    <w:rsid w:val="002D0E1B"/>
    <w:rsid w:val="002D0F7A"/>
    <w:rsid w:val="002D12C5"/>
    <w:rsid w:val="002D12DB"/>
    <w:rsid w:val="002D15AA"/>
    <w:rsid w:val="002D1978"/>
    <w:rsid w:val="002D1BF3"/>
    <w:rsid w:val="002D1EA2"/>
    <w:rsid w:val="002D1FEB"/>
    <w:rsid w:val="002D2092"/>
    <w:rsid w:val="002D267C"/>
    <w:rsid w:val="002D29CC"/>
    <w:rsid w:val="002D2CC9"/>
    <w:rsid w:val="002D2F4D"/>
    <w:rsid w:val="002D2FF2"/>
    <w:rsid w:val="002D3265"/>
    <w:rsid w:val="002D32D8"/>
    <w:rsid w:val="002D330C"/>
    <w:rsid w:val="002D3538"/>
    <w:rsid w:val="002D3732"/>
    <w:rsid w:val="002D3AA1"/>
    <w:rsid w:val="002D3ADF"/>
    <w:rsid w:val="002D3D94"/>
    <w:rsid w:val="002D3DEA"/>
    <w:rsid w:val="002D3E1F"/>
    <w:rsid w:val="002D4051"/>
    <w:rsid w:val="002D41B6"/>
    <w:rsid w:val="002D428F"/>
    <w:rsid w:val="002D44AE"/>
    <w:rsid w:val="002D45E4"/>
    <w:rsid w:val="002D475B"/>
    <w:rsid w:val="002D4848"/>
    <w:rsid w:val="002D4B08"/>
    <w:rsid w:val="002D4B4D"/>
    <w:rsid w:val="002D4B87"/>
    <w:rsid w:val="002D4ED6"/>
    <w:rsid w:val="002D52A5"/>
    <w:rsid w:val="002D5576"/>
    <w:rsid w:val="002D5809"/>
    <w:rsid w:val="002D58BD"/>
    <w:rsid w:val="002D58F1"/>
    <w:rsid w:val="002D5AB5"/>
    <w:rsid w:val="002D5AEB"/>
    <w:rsid w:val="002D5C89"/>
    <w:rsid w:val="002D5CC1"/>
    <w:rsid w:val="002D5EE4"/>
    <w:rsid w:val="002D6174"/>
    <w:rsid w:val="002D6176"/>
    <w:rsid w:val="002D6293"/>
    <w:rsid w:val="002D637F"/>
    <w:rsid w:val="002D64FB"/>
    <w:rsid w:val="002D6604"/>
    <w:rsid w:val="002D6805"/>
    <w:rsid w:val="002D6820"/>
    <w:rsid w:val="002D6A15"/>
    <w:rsid w:val="002D6A9B"/>
    <w:rsid w:val="002D741B"/>
    <w:rsid w:val="002D7574"/>
    <w:rsid w:val="002D7746"/>
    <w:rsid w:val="002D796B"/>
    <w:rsid w:val="002D7A5E"/>
    <w:rsid w:val="002D7A98"/>
    <w:rsid w:val="002D7AB0"/>
    <w:rsid w:val="002D7E12"/>
    <w:rsid w:val="002D7EC8"/>
    <w:rsid w:val="002D7F65"/>
    <w:rsid w:val="002E0165"/>
    <w:rsid w:val="002E0391"/>
    <w:rsid w:val="002E04CE"/>
    <w:rsid w:val="002E0782"/>
    <w:rsid w:val="002E07BF"/>
    <w:rsid w:val="002E08CD"/>
    <w:rsid w:val="002E0949"/>
    <w:rsid w:val="002E0B29"/>
    <w:rsid w:val="002E0E8C"/>
    <w:rsid w:val="002E1443"/>
    <w:rsid w:val="002E14DF"/>
    <w:rsid w:val="002E161C"/>
    <w:rsid w:val="002E1673"/>
    <w:rsid w:val="002E16D4"/>
    <w:rsid w:val="002E1748"/>
    <w:rsid w:val="002E17C0"/>
    <w:rsid w:val="002E17E6"/>
    <w:rsid w:val="002E187A"/>
    <w:rsid w:val="002E1A32"/>
    <w:rsid w:val="002E1CC3"/>
    <w:rsid w:val="002E21DF"/>
    <w:rsid w:val="002E2426"/>
    <w:rsid w:val="002E284D"/>
    <w:rsid w:val="002E29F5"/>
    <w:rsid w:val="002E2DA0"/>
    <w:rsid w:val="002E2EFB"/>
    <w:rsid w:val="002E2F71"/>
    <w:rsid w:val="002E3341"/>
    <w:rsid w:val="002E349F"/>
    <w:rsid w:val="002E36E6"/>
    <w:rsid w:val="002E37DF"/>
    <w:rsid w:val="002E3845"/>
    <w:rsid w:val="002E3C72"/>
    <w:rsid w:val="002E3CFD"/>
    <w:rsid w:val="002E4174"/>
    <w:rsid w:val="002E41FE"/>
    <w:rsid w:val="002E4267"/>
    <w:rsid w:val="002E4382"/>
    <w:rsid w:val="002E441A"/>
    <w:rsid w:val="002E463C"/>
    <w:rsid w:val="002E46A3"/>
    <w:rsid w:val="002E4848"/>
    <w:rsid w:val="002E4B2B"/>
    <w:rsid w:val="002E4C51"/>
    <w:rsid w:val="002E501F"/>
    <w:rsid w:val="002E5325"/>
    <w:rsid w:val="002E5381"/>
    <w:rsid w:val="002E5560"/>
    <w:rsid w:val="002E56E2"/>
    <w:rsid w:val="002E5732"/>
    <w:rsid w:val="002E578D"/>
    <w:rsid w:val="002E582A"/>
    <w:rsid w:val="002E5DDC"/>
    <w:rsid w:val="002E5F5D"/>
    <w:rsid w:val="002E608C"/>
    <w:rsid w:val="002E66C9"/>
    <w:rsid w:val="002E674A"/>
    <w:rsid w:val="002E689B"/>
    <w:rsid w:val="002E6968"/>
    <w:rsid w:val="002E6A58"/>
    <w:rsid w:val="002E6BAA"/>
    <w:rsid w:val="002E6CC0"/>
    <w:rsid w:val="002E6CFE"/>
    <w:rsid w:val="002E6D70"/>
    <w:rsid w:val="002E6E5E"/>
    <w:rsid w:val="002E6F7E"/>
    <w:rsid w:val="002E7067"/>
    <w:rsid w:val="002E715E"/>
    <w:rsid w:val="002E71CB"/>
    <w:rsid w:val="002E727A"/>
    <w:rsid w:val="002E7296"/>
    <w:rsid w:val="002E76E5"/>
    <w:rsid w:val="002E7A1C"/>
    <w:rsid w:val="002E7B52"/>
    <w:rsid w:val="002E7E2E"/>
    <w:rsid w:val="002E7F4B"/>
    <w:rsid w:val="002F019D"/>
    <w:rsid w:val="002F029C"/>
    <w:rsid w:val="002F03C4"/>
    <w:rsid w:val="002F0666"/>
    <w:rsid w:val="002F0713"/>
    <w:rsid w:val="002F073D"/>
    <w:rsid w:val="002F0751"/>
    <w:rsid w:val="002F0796"/>
    <w:rsid w:val="002F07A4"/>
    <w:rsid w:val="002F08CF"/>
    <w:rsid w:val="002F0A80"/>
    <w:rsid w:val="002F0AB8"/>
    <w:rsid w:val="002F0D87"/>
    <w:rsid w:val="002F0DDC"/>
    <w:rsid w:val="002F0DF4"/>
    <w:rsid w:val="002F0EF2"/>
    <w:rsid w:val="002F0FF3"/>
    <w:rsid w:val="002F102B"/>
    <w:rsid w:val="002F10D5"/>
    <w:rsid w:val="002F14C1"/>
    <w:rsid w:val="002F15A8"/>
    <w:rsid w:val="002F1676"/>
    <w:rsid w:val="002F1806"/>
    <w:rsid w:val="002F18F7"/>
    <w:rsid w:val="002F1B87"/>
    <w:rsid w:val="002F1BB0"/>
    <w:rsid w:val="002F1CED"/>
    <w:rsid w:val="002F205A"/>
    <w:rsid w:val="002F20D6"/>
    <w:rsid w:val="002F225F"/>
    <w:rsid w:val="002F2293"/>
    <w:rsid w:val="002F2352"/>
    <w:rsid w:val="002F2559"/>
    <w:rsid w:val="002F2567"/>
    <w:rsid w:val="002F2896"/>
    <w:rsid w:val="002F2916"/>
    <w:rsid w:val="002F29C2"/>
    <w:rsid w:val="002F2A6D"/>
    <w:rsid w:val="002F2ADD"/>
    <w:rsid w:val="002F2B42"/>
    <w:rsid w:val="002F2D94"/>
    <w:rsid w:val="002F2ED2"/>
    <w:rsid w:val="002F2F85"/>
    <w:rsid w:val="002F3335"/>
    <w:rsid w:val="002F3548"/>
    <w:rsid w:val="002F3641"/>
    <w:rsid w:val="002F3788"/>
    <w:rsid w:val="002F37B7"/>
    <w:rsid w:val="002F39AB"/>
    <w:rsid w:val="002F3A0A"/>
    <w:rsid w:val="002F3A35"/>
    <w:rsid w:val="002F3C3D"/>
    <w:rsid w:val="002F3D02"/>
    <w:rsid w:val="002F417A"/>
    <w:rsid w:val="002F42AF"/>
    <w:rsid w:val="002F42F8"/>
    <w:rsid w:val="002F441F"/>
    <w:rsid w:val="002F4559"/>
    <w:rsid w:val="002F46C5"/>
    <w:rsid w:val="002F497B"/>
    <w:rsid w:val="002F4C06"/>
    <w:rsid w:val="002F4FE4"/>
    <w:rsid w:val="002F531E"/>
    <w:rsid w:val="002F534F"/>
    <w:rsid w:val="002F547A"/>
    <w:rsid w:val="002F550F"/>
    <w:rsid w:val="002F551B"/>
    <w:rsid w:val="002F56B7"/>
    <w:rsid w:val="002F58CA"/>
    <w:rsid w:val="002F62B0"/>
    <w:rsid w:val="002F65C2"/>
    <w:rsid w:val="002F685E"/>
    <w:rsid w:val="002F71A6"/>
    <w:rsid w:val="002F756D"/>
    <w:rsid w:val="002F76A6"/>
    <w:rsid w:val="002F77A4"/>
    <w:rsid w:val="002F797D"/>
    <w:rsid w:val="002F7C31"/>
    <w:rsid w:val="002F7C95"/>
    <w:rsid w:val="002F7D6D"/>
    <w:rsid w:val="002F7D8D"/>
    <w:rsid w:val="002F7E85"/>
    <w:rsid w:val="002F7F55"/>
    <w:rsid w:val="002F7F84"/>
    <w:rsid w:val="0030025D"/>
    <w:rsid w:val="003006AA"/>
    <w:rsid w:val="00300831"/>
    <w:rsid w:val="00300D62"/>
    <w:rsid w:val="00300E8F"/>
    <w:rsid w:val="00300FDA"/>
    <w:rsid w:val="00301094"/>
    <w:rsid w:val="00301185"/>
    <w:rsid w:val="003011B5"/>
    <w:rsid w:val="003012B4"/>
    <w:rsid w:val="0030135B"/>
    <w:rsid w:val="003016D4"/>
    <w:rsid w:val="003017DA"/>
    <w:rsid w:val="00301A08"/>
    <w:rsid w:val="00301A98"/>
    <w:rsid w:val="00301F71"/>
    <w:rsid w:val="00302099"/>
    <w:rsid w:val="003022B9"/>
    <w:rsid w:val="003023E2"/>
    <w:rsid w:val="003025E3"/>
    <w:rsid w:val="0030270B"/>
    <w:rsid w:val="00302822"/>
    <w:rsid w:val="00302C63"/>
    <w:rsid w:val="00302CC4"/>
    <w:rsid w:val="00302CD3"/>
    <w:rsid w:val="003030F9"/>
    <w:rsid w:val="00303310"/>
    <w:rsid w:val="0030339C"/>
    <w:rsid w:val="003033E0"/>
    <w:rsid w:val="003036E9"/>
    <w:rsid w:val="00303785"/>
    <w:rsid w:val="003038A7"/>
    <w:rsid w:val="003039EC"/>
    <w:rsid w:val="00303A7F"/>
    <w:rsid w:val="00303B6D"/>
    <w:rsid w:val="00303CD1"/>
    <w:rsid w:val="00303E72"/>
    <w:rsid w:val="00303EDC"/>
    <w:rsid w:val="00303F07"/>
    <w:rsid w:val="00303F60"/>
    <w:rsid w:val="00304012"/>
    <w:rsid w:val="003041E5"/>
    <w:rsid w:val="003042C5"/>
    <w:rsid w:val="0030434A"/>
    <w:rsid w:val="003044A1"/>
    <w:rsid w:val="00304644"/>
    <w:rsid w:val="0030484D"/>
    <w:rsid w:val="00304A9B"/>
    <w:rsid w:val="00304F41"/>
    <w:rsid w:val="00305400"/>
    <w:rsid w:val="00305495"/>
    <w:rsid w:val="00305556"/>
    <w:rsid w:val="0030557A"/>
    <w:rsid w:val="00305591"/>
    <w:rsid w:val="003056A7"/>
    <w:rsid w:val="00305A87"/>
    <w:rsid w:val="00305B38"/>
    <w:rsid w:val="00305BE6"/>
    <w:rsid w:val="00305CCA"/>
    <w:rsid w:val="00305D3C"/>
    <w:rsid w:val="00305D85"/>
    <w:rsid w:val="003060C1"/>
    <w:rsid w:val="003063CE"/>
    <w:rsid w:val="00306932"/>
    <w:rsid w:val="00306961"/>
    <w:rsid w:val="003069D1"/>
    <w:rsid w:val="00306CED"/>
    <w:rsid w:val="00307045"/>
    <w:rsid w:val="00307581"/>
    <w:rsid w:val="003076E5"/>
    <w:rsid w:val="00307983"/>
    <w:rsid w:val="00307AA2"/>
    <w:rsid w:val="00307BA2"/>
    <w:rsid w:val="00307C6B"/>
    <w:rsid w:val="00307CD5"/>
    <w:rsid w:val="00307EAE"/>
    <w:rsid w:val="00307FB1"/>
    <w:rsid w:val="0031000B"/>
    <w:rsid w:val="0031063D"/>
    <w:rsid w:val="003106CA"/>
    <w:rsid w:val="003108CF"/>
    <w:rsid w:val="003108E0"/>
    <w:rsid w:val="003108F0"/>
    <w:rsid w:val="00310AEE"/>
    <w:rsid w:val="00310B54"/>
    <w:rsid w:val="00310CB6"/>
    <w:rsid w:val="00310E43"/>
    <w:rsid w:val="00310EF2"/>
    <w:rsid w:val="003110EC"/>
    <w:rsid w:val="0031112E"/>
    <w:rsid w:val="003111DB"/>
    <w:rsid w:val="00311227"/>
    <w:rsid w:val="00311274"/>
    <w:rsid w:val="003116BF"/>
    <w:rsid w:val="00311BDB"/>
    <w:rsid w:val="00311C7F"/>
    <w:rsid w:val="00311F12"/>
    <w:rsid w:val="00311F6D"/>
    <w:rsid w:val="003123E1"/>
    <w:rsid w:val="003123F9"/>
    <w:rsid w:val="00312653"/>
    <w:rsid w:val="00312715"/>
    <w:rsid w:val="00312956"/>
    <w:rsid w:val="003129C3"/>
    <w:rsid w:val="00312CB8"/>
    <w:rsid w:val="00312EA5"/>
    <w:rsid w:val="00313263"/>
    <w:rsid w:val="00313269"/>
    <w:rsid w:val="00313626"/>
    <w:rsid w:val="00313665"/>
    <w:rsid w:val="00313865"/>
    <w:rsid w:val="003139F6"/>
    <w:rsid w:val="003142CB"/>
    <w:rsid w:val="0031437E"/>
    <w:rsid w:val="00314396"/>
    <w:rsid w:val="003143EC"/>
    <w:rsid w:val="003143FE"/>
    <w:rsid w:val="0031447F"/>
    <w:rsid w:val="003145E7"/>
    <w:rsid w:val="003147FF"/>
    <w:rsid w:val="0031483B"/>
    <w:rsid w:val="00314A16"/>
    <w:rsid w:val="00314B7B"/>
    <w:rsid w:val="00314CFF"/>
    <w:rsid w:val="00314D1B"/>
    <w:rsid w:val="00314EAA"/>
    <w:rsid w:val="00314F69"/>
    <w:rsid w:val="00314F6F"/>
    <w:rsid w:val="00314FEE"/>
    <w:rsid w:val="00315085"/>
    <w:rsid w:val="003151E4"/>
    <w:rsid w:val="003152DC"/>
    <w:rsid w:val="003152FD"/>
    <w:rsid w:val="00315337"/>
    <w:rsid w:val="0031553F"/>
    <w:rsid w:val="003156FB"/>
    <w:rsid w:val="003157C5"/>
    <w:rsid w:val="00315B97"/>
    <w:rsid w:val="00315D30"/>
    <w:rsid w:val="00316013"/>
    <w:rsid w:val="00316031"/>
    <w:rsid w:val="003160CA"/>
    <w:rsid w:val="00316100"/>
    <w:rsid w:val="00316294"/>
    <w:rsid w:val="00316359"/>
    <w:rsid w:val="00316485"/>
    <w:rsid w:val="0031659F"/>
    <w:rsid w:val="003165AB"/>
    <w:rsid w:val="00316650"/>
    <w:rsid w:val="003167B2"/>
    <w:rsid w:val="0031688A"/>
    <w:rsid w:val="00316893"/>
    <w:rsid w:val="00316A77"/>
    <w:rsid w:val="00316B61"/>
    <w:rsid w:val="00316DCC"/>
    <w:rsid w:val="00316FB2"/>
    <w:rsid w:val="00316FCF"/>
    <w:rsid w:val="0031721D"/>
    <w:rsid w:val="0031729B"/>
    <w:rsid w:val="003172E2"/>
    <w:rsid w:val="003174E6"/>
    <w:rsid w:val="003174F8"/>
    <w:rsid w:val="003175AF"/>
    <w:rsid w:val="0031790A"/>
    <w:rsid w:val="00317A41"/>
    <w:rsid w:val="00320034"/>
    <w:rsid w:val="00320277"/>
    <w:rsid w:val="003202CB"/>
    <w:rsid w:val="00320323"/>
    <w:rsid w:val="0032084A"/>
    <w:rsid w:val="00320920"/>
    <w:rsid w:val="0032096D"/>
    <w:rsid w:val="003209DB"/>
    <w:rsid w:val="00320B0C"/>
    <w:rsid w:val="00320B5F"/>
    <w:rsid w:val="00320C22"/>
    <w:rsid w:val="00320E19"/>
    <w:rsid w:val="00321020"/>
    <w:rsid w:val="003216F7"/>
    <w:rsid w:val="00321B0A"/>
    <w:rsid w:val="00321B21"/>
    <w:rsid w:val="00321B54"/>
    <w:rsid w:val="00321C47"/>
    <w:rsid w:val="00321E2D"/>
    <w:rsid w:val="00321E44"/>
    <w:rsid w:val="00321F61"/>
    <w:rsid w:val="00321FE0"/>
    <w:rsid w:val="00321FF5"/>
    <w:rsid w:val="00322151"/>
    <w:rsid w:val="00322424"/>
    <w:rsid w:val="00322757"/>
    <w:rsid w:val="00322A1A"/>
    <w:rsid w:val="00322A7A"/>
    <w:rsid w:val="00322B30"/>
    <w:rsid w:val="00322D07"/>
    <w:rsid w:val="00322D08"/>
    <w:rsid w:val="0032324F"/>
    <w:rsid w:val="00323343"/>
    <w:rsid w:val="003233E3"/>
    <w:rsid w:val="003233F3"/>
    <w:rsid w:val="00323490"/>
    <w:rsid w:val="003234E2"/>
    <w:rsid w:val="003239DC"/>
    <w:rsid w:val="00323DAB"/>
    <w:rsid w:val="00323DE9"/>
    <w:rsid w:val="00324039"/>
    <w:rsid w:val="00324057"/>
    <w:rsid w:val="00324075"/>
    <w:rsid w:val="003240BD"/>
    <w:rsid w:val="00324139"/>
    <w:rsid w:val="0032413D"/>
    <w:rsid w:val="003241BB"/>
    <w:rsid w:val="0032428C"/>
    <w:rsid w:val="003242AF"/>
    <w:rsid w:val="0032434E"/>
    <w:rsid w:val="00324417"/>
    <w:rsid w:val="003244F8"/>
    <w:rsid w:val="003245F1"/>
    <w:rsid w:val="00324704"/>
    <w:rsid w:val="00324AF4"/>
    <w:rsid w:val="00324C25"/>
    <w:rsid w:val="00324C55"/>
    <w:rsid w:val="00324CAE"/>
    <w:rsid w:val="00324CE3"/>
    <w:rsid w:val="00324CEC"/>
    <w:rsid w:val="00324D68"/>
    <w:rsid w:val="00324D72"/>
    <w:rsid w:val="00324FD3"/>
    <w:rsid w:val="003251A1"/>
    <w:rsid w:val="003251E8"/>
    <w:rsid w:val="003252A6"/>
    <w:rsid w:val="003252D2"/>
    <w:rsid w:val="003254C3"/>
    <w:rsid w:val="003257AD"/>
    <w:rsid w:val="00325A8B"/>
    <w:rsid w:val="00326186"/>
    <w:rsid w:val="00326371"/>
    <w:rsid w:val="003263ED"/>
    <w:rsid w:val="00326508"/>
    <w:rsid w:val="003268B9"/>
    <w:rsid w:val="003268F8"/>
    <w:rsid w:val="00326A2A"/>
    <w:rsid w:val="00326E11"/>
    <w:rsid w:val="00326E62"/>
    <w:rsid w:val="00326E8F"/>
    <w:rsid w:val="00326F32"/>
    <w:rsid w:val="00327129"/>
    <w:rsid w:val="00327284"/>
    <w:rsid w:val="003273AC"/>
    <w:rsid w:val="003275D6"/>
    <w:rsid w:val="0032768A"/>
    <w:rsid w:val="003276F0"/>
    <w:rsid w:val="00327A29"/>
    <w:rsid w:val="00327CEE"/>
    <w:rsid w:val="00327CF8"/>
    <w:rsid w:val="00327D54"/>
    <w:rsid w:val="00327F51"/>
    <w:rsid w:val="00330071"/>
    <w:rsid w:val="00330124"/>
    <w:rsid w:val="003301C7"/>
    <w:rsid w:val="003302A7"/>
    <w:rsid w:val="0033047A"/>
    <w:rsid w:val="0033050B"/>
    <w:rsid w:val="00330820"/>
    <w:rsid w:val="0033087B"/>
    <w:rsid w:val="003308B8"/>
    <w:rsid w:val="00330916"/>
    <w:rsid w:val="00330BD0"/>
    <w:rsid w:val="00330CA9"/>
    <w:rsid w:val="00330CDD"/>
    <w:rsid w:val="00330E03"/>
    <w:rsid w:val="00330ED9"/>
    <w:rsid w:val="00330FDF"/>
    <w:rsid w:val="00330FF2"/>
    <w:rsid w:val="00331129"/>
    <w:rsid w:val="00331188"/>
    <w:rsid w:val="00331BB0"/>
    <w:rsid w:val="00331BCB"/>
    <w:rsid w:val="00331CE8"/>
    <w:rsid w:val="00331EF2"/>
    <w:rsid w:val="0033205B"/>
    <w:rsid w:val="003322D8"/>
    <w:rsid w:val="003323E9"/>
    <w:rsid w:val="00332782"/>
    <w:rsid w:val="003327E0"/>
    <w:rsid w:val="0033298F"/>
    <w:rsid w:val="00332A0F"/>
    <w:rsid w:val="00332B5F"/>
    <w:rsid w:val="00332C68"/>
    <w:rsid w:val="00332CF2"/>
    <w:rsid w:val="00332ECC"/>
    <w:rsid w:val="0033311A"/>
    <w:rsid w:val="00333342"/>
    <w:rsid w:val="0033336F"/>
    <w:rsid w:val="00333A87"/>
    <w:rsid w:val="00333E86"/>
    <w:rsid w:val="00334074"/>
    <w:rsid w:val="00334574"/>
    <w:rsid w:val="003346C9"/>
    <w:rsid w:val="00334700"/>
    <w:rsid w:val="00334751"/>
    <w:rsid w:val="00334839"/>
    <w:rsid w:val="00334935"/>
    <w:rsid w:val="00334943"/>
    <w:rsid w:val="00334AC9"/>
    <w:rsid w:val="00334B24"/>
    <w:rsid w:val="00334C02"/>
    <w:rsid w:val="00334CCE"/>
    <w:rsid w:val="00334CFA"/>
    <w:rsid w:val="00334E7A"/>
    <w:rsid w:val="00334EB8"/>
    <w:rsid w:val="00334EC0"/>
    <w:rsid w:val="003350CC"/>
    <w:rsid w:val="00335530"/>
    <w:rsid w:val="00335760"/>
    <w:rsid w:val="003357C9"/>
    <w:rsid w:val="003357F0"/>
    <w:rsid w:val="0033585C"/>
    <w:rsid w:val="003359CF"/>
    <w:rsid w:val="00335A63"/>
    <w:rsid w:val="00335B2F"/>
    <w:rsid w:val="00335CEF"/>
    <w:rsid w:val="00336177"/>
    <w:rsid w:val="00336295"/>
    <w:rsid w:val="00336665"/>
    <w:rsid w:val="00336704"/>
    <w:rsid w:val="0033679D"/>
    <w:rsid w:val="00336837"/>
    <w:rsid w:val="00336A85"/>
    <w:rsid w:val="00336D9D"/>
    <w:rsid w:val="00336DF2"/>
    <w:rsid w:val="00336F7B"/>
    <w:rsid w:val="00336F85"/>
    <w:rsid w:val="00337210"/>
    <w:rsid w:val="003374C6"/>
    <w:rsid w:val="00337700"/>
    <w:rsid w:val="00337721"/>
    <w:rsid w:val="003377AD"/>
    <w:rsid w:val="003377BD"/>
    <w:rsid w:val="00337948"/>
    <w:rsid w:val="00337B83"/>
    <w:rsid w:val="00337CFE"/>
    <w:rsid w:val="00337F3C"/>
    <w:rsid w:val="00340258"/>
    <w:rsid w:val="003402A7"/>
    <w:rsid w:val="003403CE"/>
    <w:rsid w:val="0034066B"/>
    <w:rsid w:val="00340709"/>
    <w:rsid w:val="00340ABC"/>
    <w:rsid w:val="00340E14"/>
    <w:rsid w:val="00340F2B"/>
    <w:rsid w:val="003410B3"/>
    <w:rsid w:val="0034114D"/>
    <w:rsid w:val="003411BC"/>
    <w:rsid w:val="003412D9"/>
    <w:rsid w:val="00341324"/>
    <w:rsid w:val="00341596"/>
    <w:rsid w:val="003419AD"/>
    <w:rsid w:val="00341C3D"/>
    <w:rsid w:val="00341E63"/>
    <w:rsid w:val="00341EE5"/>
    <w:rsid w:val="00341F06"/>
    <w:rsid w:val="00341FB6"/>
    <w:rsid w:val="00342447"/>
    <w:rsid w:val="0034245C"/>
    <w:rsid w:val="00342599"/>
    <w:rsid w:val="003426BA"/>
    <w:rsid w:val="003426BF"/>
    <w:rsid w:val="00342710"/>
    <w:rsid w:val="00342735"/>
    <w:rsid w:val="003427AE"/>
    <w:rsid w:val="003427DA"/>
    <w:rsid w:val="0034286F"/>
    <w:rsid w:val="003429CB"/>
    <w:rsid w:val="00342A78"/>
    <w:rsid w:val="00342AAF"/>
    <w:rsid w:val="00342AEA"/>
    <w:rsid w:val="00342BAE"/>
    <w:rsid w:val="00342BD7"/>
    <w:rsid w:val="00342D84"/>
    <w:rsid w:val="003431EA"/>
    <w:rsid w:val="0034320C"/>
    <w:rsid w:val="0034329E"/>
    <w:rsid w:val="0034336D"/>
    <w:rsid w:val="003433F2"/>
    <w:rsid w:val="00343688"/>
    <w:rsid w:val="0034398F"/>
    <w:rsid w:val="00343A8F"/>
    <w:rsid w:val="00343B63"/>
    <w:rsid w:val="00343C14"/>
    <w:rsid w:val="00343EC6"/>
    <w:rsid w:val="00343FAF"/>
    <w:rsid w:val="00344003"/>
    <w:rsid w:val="00344217"/>
    <w:rsid w:val="00344581"/>
    <w:rsid w:val="003445B0"/>
    <w:rsid w:val="0034482E"/>
    <w:rsid w:val="00344890"/>
    <w:rsid w:val="00344AEA"/>
    <w:rsid w:val="00344B6F"/>
    <w:rsid w:val="00344E1B"/>
    <w:rsid w:val="00344F05"/>
    <w:rsid w:val="00345007"/>
    <w:rsid w:val="0034502D"/>
    <w:rsid w:val="00345079"/>
    <w:rsid w:val="003450B9"/>
    <w:rsid w:val="003451FB"/>
    <w:rsid w:val="00345290"/>
    <w:rsid w:val="003452DE"/>
    <w:rsid w:val="003453A0"/>
    <w:rsid w:val="003453CD"/>
    <w:rsid w:val="00345428"/>
    <w:rsid w:val="003456BC"/>
    <w:rsid w:val="00345718"/>
    <w:rsid w:val="00345777"/>
    <w:rsid w:val="00345999"/>
    <w:rsid w:val="003459E8"/>
    <w:rsid w:val="00345A1A"/>
    <w:rsid w:val="00345A20"/>
    <w:rsid w:val="00345B5E"/>
    <w:rsid w:val="00345F2B"/>
    <w:rsid w:val="00345FEF"/>
    <w:rsid w:val="00346069"/>
    <w:rsid w:val="00346162"/>
    <w:rsid w:val="00346178"/>
    <w:rsid w:val="0034622A"/>
    <w:rsid w:val="00346246"/>
    <w:rsid w:val="003463A0"/>
    <w:rsid w:val="003467D8"/>
    <w:rsid w:val="003468B8"/>
    <w:rsid w:val="0034692A"/>
    <w:rsid w:val="00346BF8"/>
    <w:rsid w:val="00346C81"/>
    <w:rsid w:val="00346D28"/>
    <w:rsid w:val="00346F0E"/>
    <w:rsid w:val="00347089"/>
    <w:rsid w:val="0034710E"/>
    <w:rsid w:val="003472DD"/>
    <w:rsid w:val="00347323"/>
    <w:rsid w:val="0034740E"/>
    <w:rsid w:val="00347553"/>
    <w:rsid w:val="00347741"/>
    <w:rsid w:val="00347751"/>
    <w:rsid w:val="00347910"/>
    <w:rsid w:val="0034791F"/>
    <w:rsid w:val="0034799B"/>
    <w:rsid w:val="00347A4B"/>
    <w:rsid w:val="00347A62"/>
    <w:rsid w:val="00347B5B"/>
    <w:rsid w:val="00347D7C"/>
    <w:rsid w:val="00347E77"/>
    <w:rsid w:val="00347ED7"/>
    <w:rsid w:val="00350448"/>
    <w:rsid w:val="0035044B"/>
    <w:rsid w:val="003507B1"/>
    <w:rsid w:val="003509FB"/>
    <w:rsid w:val="00350ACD"/>
    <w:rsid w:val="00350DDB"/>
    <w:rsid w:val="0035124C"/>
    <w:rsid w:val="00351330"/>
    <w:rsid w:val="00351698"/>
    <w:rsid w:val="00351ABE"/>
    <w:rsid w:val="00351C65"/>
    <w:rsid w:val="00352077"/>
    <w:rsid w:val="00352339"/>
    <w:rsid w:val="003525D3"/>
    <w:rsid w:val="003527F2"/>
    <w:rsid w:val="00352DB8"/>
    <w:rsid w:val="003532C3"/>
    <w:rsid w:val="0035345D"/>
    <w:rsid w:val="00353608"/>
    <w:rsid w:val="0035375C"/>
    <w:rsid w:val="003537E3"/>
    <w:rsid w:val="00353C54"/>
    <w:rsid w:val="00353EDF"/>
    <w:rsid w:val="00353F42"/>
    <w:rsid w:val="00353F56"/>
    <w:rsid w:val="00353FA8"/>
    <w:rsid w:val="00354029"/>
    <w:rsid w:val="003542FE"/>
    <w:rsid w:val="0035437A"/>
    <w:rsid w:val="0035456C"/>
    <w:rsid w:val="00354661"/>
    <w:rsid w:val="003547E9"/>
    <w:rsid w:val="0035490B"/>
    <w:rsid w:val="00354A2C"/>
    <w:rsid w:val="00354B1A"/>
    <w:rsid w:val="00354DAB"/>
    <w:rsid w:val="00354F1A"/>
    <w:rsid w:val="00354F3E"/>
    <w:rsid w:val="00355005"/>
    <w:rsid w:val="0035509C"/>
    <w:rsid w:val="003552C3"/>
    <w:rsid w:val="00355362"/>
    <w:rsid w:val="003554B1"/>
    <w:rsid w:val="003555E1"/>
    <w:rsid w:val="0035570C"/>
    <w:rsid w:val="00355742"/>
    <w:rsid w:val="003557FF"/>
    <w:rsid w:val="00355855"/>
    <w:rsid w:val="00355923"/>
    <w:rsid w:val="00355933"/>
    <w:rsid w:val="00355CD8"/>
    <w:rsid w:val="00355DC0"/>
    <w:rsid w:val="00355F59"/>
    <w:rsid w:val="00356292"/>
    <w:rsid w:val="003562A1"/>
    <w:rsid w:val="003563BA"/>
    <w:rsid w:val="0035653A"/>
    <w:rsid w:val="00356644"/>
    <w:rsid w:val="00356740"/>
    <w:rsid w:val="00356A33"/>
    <w:rsid w:val="00356A51"/>
    <w:rsid w:val="00356BA4"/>
    <w:rsid w:val="00356DF2"/>
    <w:rsid w:val="00356E0C"/>
    <w:rsid w:val="0035719C"/>
    <w:rsid w:val="003571DF"/>
    <w:rsid w:val="00357463"/>
    <w:rsid w:val="00357581"/>
    <w:rsid w:val="003576E2"/>
    <w:rsid w:val="003576EB"/>
    <w:rsid w:val="00357A19"/>
    <w:rsid w:val="00357A21"/>
    <w:rsid w:val="00357A69"/>
    <w:rsid w:val="00357BCD"/>
    <w:rsid w:val="00357BE9"/>
    <w:rsid w:val="00357C62"/>
    <w:rsid w:val="00357D32"/>
    <w:rsid w:val="00357E2A"/>
    <w:rsid w:val="003601CF"/>
    <w:rsid w:val="003602EE"/>
    <w:rsid w:val="003602FB"/>
    <w:rsid w:val="00360321"/>
    <w:rsid w:val="0036036C"/>
    <w:rsid w:val="003603CB"/>
    <w:rsid w:val="00360491"/>
    <w:rsid w:val="003604FA"/>
    <w:rsid w:val="00360B8A"/>
    <w:rsid w:val="00360BC7"/>
    <w:rsid w:val="00360BE8"/>
    <w:rsid w:val="00360C5E"/>
    <w:rsid w:val="00360CC4"/>
    <w:rsid w:val="00360CD4"/>
    <w:rsid w:val="00360EE6"/>
    <w:rsid w:val="00360F7F"/>
    <w:rsid w:val="00361088"/>
    <w:rsid w:val="003615B5"/>
    <w:rsid w:val="00361960"/>
    <w:rsid w:val="00361A6B"/>
    <w:rsid w:val="00361C7F"/>
    <w:rsid w:val="00361DF3"/>
    <w:rsid w:val="00361E88"/>
    <w:rsid w:val="00361F95"/>
    <w:rsid w:val="00362048"/>
    <w:rsid w:val="0036219B"/>
    <w:rsid w:val="003624A4"/>
    <w:rsid w:val="003627D7"/>
    <w:rsid w:val="003629A3"/>
    <w:rsid w:val="00362BCA"/>
    <w:rsid w:val="00363859"/>
    <w:rsid w:val="00363946"/>
    <w:rsid w:val="00363962"/>
    <w:rsid w:val="00363967"/>
    <w:rsid w:val="00363B9F"/>
    <w:rsid w:val="00363C97"/>
    <w:rsid w:val="00363CED"/>
    <w:rsid w:val="00363D64"/>
    <w:rsid w:val="00363FA3"/>
    <w:rsid w:val="003640BD"/>
    <w:rsid w:val="003642A9"/>
    <w:rsid w:val="003644EA"/>
    <w:rsid w:val="00364A49"/>
    <w:rsid w:val="00364C36"/>
    <w:rsid w:val="00364C3A"/>
    <w:rsid w:val="00364CD4"/>
    <w:rsid w:val="00364CF9"/>
    <w:rsid w:val="00364D0E"/>
    <w:rsid w:val="00364E8D"/>
    <w:rsid w:val="00364F14"/>
    <w:rsid w:val="0036504D"/>
    <w:rsid w:val="00365259"/>
    <w:rsid w:val="00365407"/>
    <w:rsid w:val="003654C7"/>
    <w:rsid w:val="00365670"/>
    <w:rsid w:val="0036568F"/>
    <w:rsid w:val="003657A9"/>
    <w:rsid w:val="003659AC"/>
    <w:rsid w:val="00365AAA"/>
    <w:rsid w:val="00365B39"/>
    <w:rsid w:val="00365D55"/>
    <w:rsid w:val="00365DEF"/>
    <w:rsid w:val="0036614D"/>
    <w:rsid w:val="003663D5"/>
    <w:rsid w:val="003664CC"/>
    <w:rsid w:val="003665D6"/>
    <w:rsid w:val="003666B1"/>
    <w:rsid w:val="003667B9"/>
    <w:rsid w:val="003667BA"/>
    <w:rsid w:val="003667E6"/>
    <w:rsid w:val="0036692B"/>
    <w:rsid w:val="00366948"/>
    <w:rsid w:val="0036696D"/>
    <w:rsid w:val="0036697D"/>
    <w:rsid w:val="00366AB1"/>
    <w:rsid w:val="00366C32"/>
    <w:rsid w:val="00366CBE"/>
    <w:rsid w:val="00366DDE"/>
    <w:rsid w:val="00367172"/>
    <w:rsid w:val="003671E9"/>
    <w:rsid w:val="00367240"/>
    <w:rsid w:val="0036724B"/>
    <w:rsid w:val="00367403"/>
    <w:rsid w:val="003676E4"/>
    <w:rsid w:val="00367863"/>
    <w:rsid w:val="00367A0B"/>
    <w:rsid w:val="00367B0E"/>
    <w:rsid w:val="00367B8B"/>
    <w:rsid w:val="00367C30"/>
    <w:rsid w:val="00367E50"/>
    <w:rsid w:val="00367E51"/>
    <w:rsid w:val="00367E8B"/>
    <w:rsid w:val="00370316"/>
    <w:rsid w:val="0037038A"/>
    <w:rsid w:val="0037059C"/>
    <w:rsid w:val="00370798"/>
    <w:rsid w:val="003709F1"/>
    <w:rsid w:val="00370D8D"/>
    <w:rsid w:val="00370F17"/>
    <w:rsid w:val="00370F8B"/>
    <w:rsid w:val="0037100E"/>
    <w:rsid w:val="00371104"/>
    <w:rsid w:val="003711D1"/>
    <w:rsid w:val="003713B2"/>
    <w:rsid w:val="00371814"/>
    <w:rsid w:val="00371A26"/>
    <w:rsid w:val="00371A3F"/>
    <w:rsid w:val="00371B60"/>
    <w:rsid w:val="003725D7"/>
    <w:rsid w:val="0037264B"/>
    <w:rsid w:val="00372920"/>
    <w:rsid w:val="003729E1"/>
    <w:rsid w:val="00372CB4"/>
    <w:rsid w:val="0037306D"/>
    <w:rsid w:val="00373101"/>
    <w:rsid w:val="0037320C"/>
    <w:rsid w:val="00373A2C"/>
    <w:rsid w:val="00373B6E"/>
    <w:rsid w:val="00373CC2"/>
    <w:rsid w:val="00373CD9"/>
    <w:rsid w:val="00373DB3"/>
    <w:rsid w:val="00373ED0"/>
    <w:rsid w:val="00374185"/>
    <w:rsid w:val="003743E1"/>
    <w:rsid w:val="00374466"/>
    <w:rsid w:val="003744B8"/>
    <w:rsid w:val="00374616"/>
    <w:rsid w:val="00374658"/>
    <w:rsid w:val="00374711"/>
    <w:rsid w:val="0037476F"/>
    <w:rsid w:val="003747B4"/>
    <w:rsid w:val="0037485B"/>
    <w:rsid w:val="00374A58"/>
    <w:rsid w:val="00374D0D"/>
    <w:rsid w:val="00374E8A"/>
    <w:rsid w:val="00374EE9"/>
    <w:rsid w:val="00374F7C"/>
    <w:rsid w:val="0037550E"/>
    <w:rsid w:val="00375663"/>
    <w:rsid w:val="003756BD"/>
    <w:rsid w:val="003757B1"/>
    <w:rsid w:val="003758CA"/>
    <w:rsid w:val="00375958"/>
    <w:rsid w:val="003759DE"/>
    <w:rsid w:val="00375E0F"/>
    <w:rsid w:val="00375E1E"/>
    <w:rsid w:val="00375E5B"/>
    <w:rsid w:val="00375FA2"/>
    <w:rsid w:val="00375FCC"/>
    <w:rsid w:val="00376077"/>
    <w:rsid w:val="0037618D"/>
    <w:rsid w:val="00376736"/>
    <w:rsid w:val="003768E3"/>
    <w:rsid w:val="00376A06"/>
    <w:rsid w:val="00376CFA"/>
    <w:rsid w:val="00376E08"/>
    <w:rsid w:val="00376E45"/>
    <w:rsid w:val="00376F05"/>
    <w:rsid w:val="00377001"/>
    <w:rsid w:val="0037749E"/>
    <w:rsid w:val="00377673"/>
    <w:rsid w:val="003778A5"/>
    <w:rsid w:val="00377A13"/>
    <w:rsid w:val="00377BE2"/>
    <w:rsid w:val="00377C2F"/>
    <w:rsid w:val="00377E97"/>
    <w:rsid w:val="00377F23"/>
    <w:rsid w:val="003802EB"/>
    <w:rsid w:val="00380487"/>
    <w:rsid w:val="00380489"/>
    <w:rsid w:val="00380780"/>
    <w:rsid w:val="003807BC"/>
    <w:rsid w:val="00380AB7"/>
    <w:rsid w:val="00380BC3"/>
    <w:rsid w:val="00380C9B"/>
    <w:rsid w:val="00380D4C"/>
    <w:rsid w:val="00380F11"/>
    <w:rsid w:val="00380F8C"/>
    <w:rsid w:val="00381510"/>
    <w:rsid w:val="0038153F"/>
    <w:rsid w:val="003816DF"/>
    <w:rsid w:val="003816FD"/>
    <w:rsid w:val="003819C2"/>
    <w:rsid w:val="00381B0F"/>
    <w:rsid w:val="00381C09"/>
    <w:rsid w:val="00381CCE"/>
    <w:rsid w:val="00381DCE"/>
    <w:rsid w:val="00381E91"/>
    <w:rsid w:val="00381FC1"/>
    <w:rsid w:val="00381FEE"/>
    <w:rsid w:val="0038208A"/>
    <w:rsid w:val="00382366"/>
    <w:rsid w:val="003823D2"/>
    <w:rsid w:val="0038273C"/>
    <w:rsid w:val="00382803"/>
    <w:rsid w:val="00382839"/>
    <w:rsid w:val="0038285F"/>
    <w:rsid w:val="003829BE"/>
    <w:rsid w:val="00382A26"/>
    <w:rsid w:val="00382A54"/>
    <w:rsid w:val="00382B75"/>
    <w:rsid w:val="00383125"/>
    <w:rsid w:val="0038312E"/>
    <w:rsid w:val="003831A6"/>
    <w:rsid w:val="00383342"/>
    <w:rsid w:val="003835EF"/>
    <w:rsid w:val="003836A2"/>
    <w:rsid w:val="0038385F"/>
    <w:rsid w:val="00383CCB"/>
    <w:rsid w:val="00383D17"/>
    <w:rsid w:val="00383D90"/>
    <w:rsid w:val="00383E83"/>
    <w:rsid w:val="00383F26"/>
    <w:rsid w:val="003840FE"/>
    <w:rsid w:val="00384182"/>
    <w:rsid w:val="00384209"/>
    <w:rsid w:val="0038434C"/>
    <w:rsid w:val="00384639"/>
    <w:rsid w:val="00384657"/>
    <w:rsid w:val="00384C43"/>
    <w:rsid w:val="00384DD3"/>
    <w:rsid w:val="00384ED1"/>
    <w:rsid w:val="003851EB"/>
    <w:rsid w:val="003853BE"/>
    <w:rsid w:val="003856CA"/>
    <w:rsid w:val="003857B8"/>
    <w:rsid w:val="00385995"/>
    <w:rsid w:val="00385AE7"/>
    <w:rsid w:val="00385C4A"/>
    <w:rsid w:val="00385C52"/>
    <w:rsid w:val="00385E64"/>
    <w:rsid w:val="00385F0E"/>
    <w:rsid w:val="00386059"/>
    <w:rsid w:val="00386376"/>
    <w:rsid w:val="0038680A"/>
    <w:rsid w:val="003868A8"/>
    <w:rsid w:val="00386927"/>
    <w:rsid w:val="00386DA2"/>
    <w:rsid w:val="00386DE0"/>
    <w:rsid w:val="00386F34"/>
    <w:rsid w:val="00387188"/>
    <w:rsid w:val="00387253"/>
    <w:rsid w:val="003873AE"/>
    <w:rsid w:val="003875B8"/>
    <w:rsid w:val="0038761A"/>
    <w:rsid w:val="00387B3C"/>
    <w:rsid w:val="00387C6E"/>
    <w:rsid w:val="00387EFC"/>
    <w:rsid w:val="00387F71"/>
    <w:rsid w:val="003902DB"/>
    <w:rsid w:val="0039039F"/>
    <w:rsid w:val="003903D7"/>
    <w:rsid w:val="003907A0"/>
    <w:rsid w:val="003907D5"/>
    <w:rsid w:val="003907EC"/>
    <w:rsid w:val="0039088C"/>
    <w:rsid w:val="003908BE"/>
    <w:rsid w:val="00390ABA"/>
    <w:rsid w:val="00390BAF"/>
    <w:rsid w:val="00390D1B"/>
    <w:rsid w:val="00390DE4"/>
    <w:rsid w:val="00390F1F"/>
    <w:rsid w:val="0039124B"/>
    <w:rsid w:val="00391349"/>
    <w:rsid w:val="00391380"/>
    <w:rsid w:val="003915E4"/>
    <w:rsid w:val="00391838"/>
    <w:rsid w:val="00391FCF"/>
    <w:rsid w:val="003922C8"/>
    <w:rsid w:val="0039251A"/>
    <w:rsid w:val="00392522"/>
    <w:rsid w:val="00392660"/>
    <w:rsid w:val="00392964"/>
    <w:rsid w:val="00392B32"/>
    <w:rsid w:val="00392B75"/>
    <w:rsid w:val="00392B8F"/>
    <w:rsid w:val="00392D29"/>
    <w:rsid w:val="00393001"/>
    <w:rsid w:val="00393010"/>
    <w:rsid w:val="00393102"/>
    <w:rsid w:val="00393227"/>
    <w:rsid w:val="0039323E"/>
    <w:rsid w:val="00393273"/>
    <w:rsid w:val="00393687"/>
    <w:rsid w:val="0039372D"/>
    <w:rsid w:val="00393878"/>
    <w:rsid w:val="003938E7"/>
    <w:rsid w:val="00393B0B"/>
    <w:rsid w:val="00393BB4"/>
    <w:rsid w:val="00393CA1"/>
    <w:rsid w:val="00394113"/>
    <w:rsid w:val="003944D1"/>
    <w:rsid w:val="00394B6B"/>
    <w:rsid w:val="00394E80"/>
    <w:rsid w:val="00394E9F"/>
    <w:rsid w:val="00394ED6"/>
    <w:rsid w:val="003951CB"/>
    <w:rsid w:val="00395215"/>
    <w:rsid w:val="00395338"/>
    <w:rsid w:val="00395608"/>
    <w:rsid w:val="00395691"/>
    <w:rsid w:val="003956F4"/>
    <w:rsid w:val="0039591A"/>
    <w:rsid w:val="00395EEB"/>
    <w:rsid w:val="00396068"/>
    <w:rsid w:val="003962F5"/>
    <w:rsid w:val="003968D4"/>
    <w:rsid w:val="00396BD0"/>
    <w:rsid w:val="00396D0A"/>
    <w:rsid w:val="00396D55"/>
    <w:rsid w:val="00396E09"/>
    <w:rsid w:val="00396E58"/>
    <w:rsid w:val="0039715B"/>
    <w:rsid w:val="0039724E"/>
    <w:rsid w:val="00397428"/>
    <w:rsid w:val="003976A8"/>
    <w:rsid w:val="0039772B"/>
    <w:rsid w:val="00397890"/>
    <w:rsid w:val="00397B1B"/>
    <w:rsid w:val="00397B9E"/>
    <w:rsid w:val="00397BF5"/>
    <w:rsid w:val="00397E28"/>
    <w:rsid w:val="00397FF0"/>
    <w:rsid w:val="003A00F8"/>
    <w:rsid w:val="003A01DD"/>
    <w:rsid w:val="003A02A5"/>
    <w:rsid w:val="003A030E"/>
    <w:rsid w:val="003A04BB"/>
    <w:rsid w:val="003A0628"/>
    <w:rsid w:val="003A084D"/>
    <w:rsid w:val="003A08BA"/>
    <w:rsid w:val="003A08D8"/>
    <w:rsid w:val="003A097C"/>
    <w:rsid w:val="003A0B51"/>
    <w:rsid w:val="003A0BAB"/>
    <w:rsid w:val="003A0C93"/>
    <w:rsid w:val="003A0D90"/>
    <w:rsid w:val="003A0DFA"/>
    <w:rsid w:val="003A0E4D"/>
    <w:rsid w:val="003A13BD"/>
    <w:rsid w:val="003A14C5"/>
    <w:rsid w:val="003A1527"/>
    <w:rsid w:val="003A176F"/>
    <w:rsid w:val="003A1839"/>
    <w:rsid w:val="003A1ADF"/>
    <w:rsid w:val="003A1AF1"/>
    <w:rsid w:val="003A1E07"/>
    <w:rsid w:val="003A1E89"/>
    <w:rsid w:val="003A1F27"/>
    <w:rsid w:val="003A2114"/>
    <w:rsid w:val="003A2204"/>
    <w:rsid w:val="003A2230"/>
    <w:rsid w:val="003A2341"/>
    <w:rsid w:val="003A23DE"/>
    <w:rsid w:val="003A23E9"/>
    <w:rsid w:val="003A24A7"/>
    <w:rsid w:val="003A2630"/>
    <w:rsid w:val="003A266D"/>
    <w:rsid w:val="003A268A"/>
    <w:rsid w:val="003A2698"/>
    <w:rsid w:val="003A277A"/>
    <w:rsid w:val="003A27C0"/>
    <w:rsid w:val="003A27C1"/>
    <w:rsid w:val="003A2AF4"/>
    <w:rsid w:val="003A2B11"/>
    <w:rsid w:val="003A3067"/>
    <w:rsid w:val="003A30B5"/>
    <w:rsid w:val="003A3115"/>
    <w:rsid w:val="003A31D0"/>
    <w:rsid w:val="003A3519"/>
    <w:rsid w:val="003A3521"/>
    <w:rsid w:val="003A3689"/>
    <w:rsid w:val="003A42E0"/>
    <w:rsid w:val="003A4596"/>
    <w:rsid w:val="003A45D6"/>
    <w:rsid w:val="003A4887"/>
    <w:rsid w:val="003A4C16"/>
    <w:rsid w:val="003A4C35"/>
    <w:rsid w:val="003A4D2E"/>
    <w:rsid w:val="003A4ED7"/>
    <w:rsid w:val="003A50BE"/>
    <w:rsid w:val="003A510D"/>
    <w:rsid w:val="003A5182"/>
    <w:rsid w:val="003A5333"/>
    <w:rsid w:val="003A53E7"/>
    <w:rsid w:val="003A5649"/>
    <w:rsid w:val="003A57DB"/>
    <w:rsid w:val="003A58F2"/>
    <w:rsid w:val="003A59A3"/>
    <w:rsid w:val="003A5A8B"/>
    <w:rsid w:val="003A5B41"/>
    <w:rsid w:val="003A5B76"/>
    <w:rsid w:val="003A5E11"/>
    <w:rsid w:val="003A5E4D"/>
    <w:rsid w:val="003A60E1"/>
    <w:rsid w:val="003A618D"/>
    <w:rsid w:val="003A62DF"/>
    <w:rsid w:val="003A6550"/>
    <w:rsid w:val="003A657B"/>
    <w:rsid w:val="003A678B"/>
    <w:rsid w:val="003A6850"/>
    <w:rsid w:val="003A6A75"/>
    <w:rsid w:val="003A6DE2"/>
    <w:rsid w:val="003A6DEC"/>
    <w:rsid w:val="003A6EA5"/>
    <w:rsid w:val="003A70E7"/>
    <w:rsid w:val="003A70F5"/>
    <w:rsid w:val="003A7108"/>
    <w:rsid w:val="003A71A0"/>
    <w:rsid w:val="003A7232"/>
    <w:rsid w:val="003A72DE"/>
    <w:rsid w:val="003A761D"/>
    <w:rsid w:val="003A798B"/>
    <w:rsid w:val="003A7A9E"/>
    <w:rsid w:val="003A7B36"/>
    <w:rsid w:val="003A7C93"/>
    <w:rsid w:val="003B0177"/>
    <w:rsid w:val="003B062F"/>
    <w:rsid w:val="003B07B7"/>
    <w:rsid w:val="003B07FD"/>
    <w:rsid w:val="003B0835"/>
    <w:rsid w:val="003B0A59"/>
    <w:rsid w:val="003B0DB8"/>
    <w:rsid w:val="003B0F65"/>
    <w:rsid w:val="003B0F67"/>
    <w:rsid w:val="003B1269"/>
    <w:rsid w:val="003B12AC"/>
    <w:rsid w:val="003B1328"/>
    <w:rsid w:val="003B15B7"/>
    <w:rsid w:val="003B170F"/>
    <w:rsid w:val="003B1C87"/>
    <w:rsid w:val="003B1F1D"/>
    <w:rsid w:val="003B230A"/>
    <w:rsid w:val="003B233A"/>
    <w:rsid w:val="003B24EF"/>
    <w:rsid w:val="003B2576"/>
    <w:rsid w:val="003B2EF7"/>
    <w:rsid w:val="003B3011"/>
    <w:rsid w:val="003B302C"/>
    <w:rsid w:val="003B302E"/>
    <w:rsid w:val="003B308D"/>
    <w:rsid w:val="003B30CE"/>
    <w:rsid w:val="003B318B"/>
    <w:rsid w:val="003B3293"/>
    <w:rsid w:val="003B3378"/>
    <w:rsid w:val="003B39D2"/>
    <w:rsid w:val="003B3B77"/>
    <w:rsid w:val="003B3CE6"/>
    <w:rsid w:val="003B3D7B"/>
    <w:rsid w:val="003B4008"/>
    <w:rsid w:val="003B400A"/>
    <w:rsid w:val="003B40F1"/>
    <w:rsid w:val="003B4469"/>
    <w:rsid w:val="003B4731"/>
    <w:rsid w:val="003B4963"/>
    <w:rsid w:val="003B49BC"/>
    <w:rsid w:val="003B49DF"/>
    <w:rsid w:val="003B4D55"/>
    <w:rsid w:val="003B4E8F"/>
    <w:rsid w:val="003B4E9B"/>
    <w:rsid w:val="003B4FE6"/>
    <w:rsid w:val="003B5080"/>
    <w:rsid w:val="003B5506"/>
    <w:rsid w:val="003B5646"/>
    <w:rsid w:val="003B57A9"/>
    <w:rsid w:val="003B5D55"/>
    <w:rsid w:val="003B5F3E"/>
    <w:rsid w:val="003B607D"/>
    <w:rsid w:val="003B60BC"/>
    <w:rsid w:val="003B61C5"/>
    <w:rsid w:val="003B673F"/>
    <w:rsid w:val="003B67CA"/>
    <w:rsid w:val="003B68EC"/>
    <w:rsid w:val="003B6B8B"/>
    <w:rsid w:val="003B6C02"/>
    <w:rsid w:val="003B6E2C"/>
    <w:rsid w:val="003B7127"/>
    <w:rsid w:val="003B76E1"/>
    <w:rsid w:val="003B77B9"/>
    <w:rsid w:val="003B7961"/>
    <w:rsid w:val="003B7D88"/>
    <w:rsid w:val="003B7DB1"/>
    <w:rsid w:val="003B7FB2"/>
    <w:rsid w:val="003C018C"/>
    <w:rsid w:val="003C0327"/>
    <w:rsid w:val="003C0414"/>
    <w:rsid w:val="003C04F3"/>
    <w:rsid w:val="003C0B22"/>
    <w:rsid w:val="003C0D4E"/>
    <w:rsid w:val="003C0FD3"/>
    <w:rsid w:val="003C1058"/>
    <w:rsid w:val="003C12BA"/>
    <w:rsid w:val="003C13A8"/>
    <w:rsid w:val="003C1573"/>
    <w:rsid w:val="003C179E"/>
    <w:rsid w:val="003C1C11"/>
    <w:rsid w:val="003C1D1F"/>
    <w:rsid w:val="003C1EFF"/>
    <w:rsid w:val="003C1FEA"/>
    <w:rsid w:val="003C2059"/>
    <w:rsid w:val="003C207E"/>
    <w:rsid w:val="003C21E9"/>
    <w:rsid w:val="003C2267"/>
    <w:rsid w:val="003C252B"/>
    <w:rsid w:val="003C26CC"/>
    <w:rsid w:val="003C2B64"/>
    <w:rsid w:val="003C2D49"/>
    <w:rsid w:val="003C2DE0"/>
    <w:rsid w:val="003C2F1B"/>
    <w:rsid w:val="003C2F32"/>
    <w:rsid w:val="003C314C"/>
    <w:rsid w:val="003C31E7"/>
    <w:rsid w:val="003C32DD"/>
    <w:rsid w:val="003C3337"/>
    <w:rsid w:val="003C3518"/>
    <w:rsid w:val="003C3639"/>
    <w:rsid w:val="003C3900"/>
    <w:rsid w:val="003C395B"/>
    <w:rsid w:val="003C399F"/>
    <w:rsid w:val="003C39D1"/>
    <w:rsid w:val="003C3A21"/>
    <w:rsid w:val="003C3A3F"/>
    <w:rsid w:val="003C3A46"/>
    <w:rsid w:val="003C3C1B"/>
    <w:rsid w:val="003C3F13"/>
    <w:rsid w:val="003C3FC1"/>
    <w:rsid w:val="003C4258"/>
    <w:rsid w:val="003C4281"/>
    <w:rsid w:val="003C42AB"/>
    <w:rsid w:val="003C45EE"/>
    <w:rsid w:val="003C4629"/>
    <w:rsid w:val="003C4662"/>
    <w:rsid w:val="003C468F"/>
    <w:rsid w:val="003C4A35"/>
    <w:rsid w:val="003C4BBF"/>
    <w:rsid w:val="003C4CD6"/>
    <w:rsid w:val="003C4CE5"/>
    <w:rsid w:val="003C4DBE"/>
    <w:rsid w:val="003C4E1A"/>
    <w:rsid w:val="003C5025"/>
    <w:rsid w:val="003C506D"/>
    <w:rsid w:val="003C538E"/>
    <w:rsid w:val="003C5559"/>
    <w:rsid w:val="003C5950"/>
    <w:rsid w:val="003C5B4B"/>
    <w:rsid w:val="003C5B67"/>
    <w:rsid w:val="003C5DEE"/>
    <w:rsid w:val="003C5EB9"/>
    <w:rsid w:val="003C60A6"/>
    <w:rsid w:val="003C60B4"/>
    <w:rsid w:val="003C61AD"/>
    <w:rsid w:val="003C625D"/>
    <w:rsid w:val="003C6269"/>
    <w:rsid w:val="003C6381"/>
    <w:rsid w:val="003C64DD"/>
    <w:rsid w:val="003C65B9"/>
    <w:rsid w:val="003C661D"/>
    <w:rsid w:val="003C6745"/>
    <w:rsid w:val="003C6769"/>
    <w:rsid w:val="003C698E"/>
    <w:rsid w:val="003C6A5C"/>
    <w:rsid w:val="003C6C93"/>
    <w:rsid w:val="003C6ECD"/>
    <w:rsid w:val="003C7053"/>
    <w:rsid w:val="003C720E"/>
    <w:rsid w:val="003C7234"/>
    <w:rsid w:val="003C72AA"/>
    <w:rsid w:val="003C7310"/>
    <w:rsid w:val="003C743C"/>
    <w:rsid w:val="003C74A1"/>
    <w:rsid w:val="003C74E1"/>
    <w:rsid w:val="003C75E7"/>
    <w:rsid w:val="003C762B"/>
    <w:rsid w:val="003C768F"/>
    <w:rsid w:val="003C7ABF"/>
    <w:rsid w:val="003C7B5C"/>
    <w:rsid w:val="003D001B"/>
    <w:rsid w:val="003D01D3"/>
    <w:rsid w:val="003D031F"/>
    <w:rsid w:val="003D0496"/>
    <w:rsid w:val="003D070A"/>
    <w:rsid w:val="003D092E"/>
    <w:rsid w:val="003D0B57"/>
    <w:rsid w:val="003D0E06"/>
    <w:rsid w:val="003D0EB0"/>
    <w:rsid w:val="003D1105"/>
    <w:rsid w:val="003D1293"/>
    <w:rsid w:val="003D12E5"/>
    <w:rsid w:val="003D144C"/>
    <w:rsid w:val="003D148F"/>
    <w:rsid w:val="003D14FD"/>
    <w:rsid w:val="003D1A14"/>
    <w:rsid w:val="003D1B0F"/>
    <w:rsid w:val="003D1B74"/>
    <w:rsid w:val="003D1BAA"/>
    <w:rsid w:val="003D1CC9"/>
    <w:rsid w:val="003D1D43"/>
    <w:rsid w:val="003D2460"/>
    <w:rsid w:val="003D2595"/>
    <w:rsid w:val="003D26D8"/>
    <w:rsid w:val="003D2A34"/>
    <w:rsid w:val="003D2A42"/>
    <w:rsid w:val="003D2AA8"/>
    <w:rsid w:val="003D2BD2"/>
    <w:rsid w:val="003D2BE6"/>
    <w:rsid w:val="003D30ED"/>
    <w:rsid w:val="003D3157"/>
    <w:rsid w:val="003D3269"/>
    <w:rsid w:val="003D341A"/>
    <w:rsid w:val="003D350C"/>
    <w:rsid w:val="003D3631"/>
    <w:rsid w:val="003D36DC"/>
    <w:rsid w:val="003D376E"/>
    <w:rsid w:val="003D3812"/>
    <w:rsid w:val="003D38CC"/>
    <w:rsid w:val="003D3ACC"/>
    <w:rsid w:val="003D3B74"/>
    <w:rsid w:val="003D3E53"/>
    <w:rsid w:val="003D3EAF"/>
    <w:rsid w:val="003D3F59"/>
    <w:rsid w:val="003D3F9A"/>
    <w:rsid w:val="003D42BA"/>
    <w:rsid w:val="003D431C"/>
    <w:rsid w:val="003D4519"/>
    <w:rsid w:val="003D4598"/>
    <w:rsid w:val="003D4A79"/>
    <w:rsid w:val="003D4E00"/>
    <w:rsid w:val="003D4E58"/>
    <w:rsid w:val="003D4F8A"/>
    <w:rsid w:val="003D51A2"/>
    <w:rsid w:val="003D529E"/>
    <w:rsid w:val="003D5325"/>
    <w:rsid w:val="003D5649"/>
    <w:rsid w:val="003D56F4"/>
    <w:rsid w:val="003D5D20"/>
    <w:rsid w:val="003D5DA9"/>
    <w:rsid w:val="003D5EE3"/>
    <w:rsid w:val="003D5FB5"/>
    <w:rsid w:val="003D615C"/>
    <w:rsid w:val="003D619B"/>
    <w:rsid w:val="003D6240"/>
    <w:rsid w:val="003D62EC"/>
    <w:rsid w:val="003D63DC"/>
    <w:rsid w:val="003D63ED"/>
    <w:rsid w:val="003D6439"/>
    <w:rsid w:val="003D64C9"/>
    <w:rsid w:val="003D65C5"/>
    <w:rsid w:val="003D6615"/>
    <w:rsid w:val="003D6687"/>
    <w:rsid w:val="003D68B6"/>
    <w:rsid w:val="003D696C"/>
    <w:rsid w:val="003D698E"/>
    <w:rsid w:val="003D6B2C"/>
    <w:rsid w:val="003D6B5A"/>
    <w:rsid w:val="003D6C80"/>
    <w:rsid w:val="003D71D9"/>
    <w:rsid w:val="003D7409"/>
    <w:rsid w:val="003D7676"/>
    <w:rsid w:val="003D774F"/>
    <w:rsid w:val="003D77F1"/>
    <w:rsid w:val="003D7A29"/>
    <w:rsid w:val="003D7CA7"/>
    <w:rsid w:val="003D7CC4"/>
    <w:rsid w:val="003E0082"/>
    <w:rsid w:val="003E0367"/>
    <w:rsid w:val="003E04FC"/>
    <w:rsid w:val="003E0937"/>
    <w:rsid w:val="003E0B8D"/>
    <w:rsid w:val="003E0BB9"/>
    <w:rsid w:val="003E0CC9"/>
    <w:rsid w:val="003E0D37"/>
    <w:rsid w:val="003E0E79"/>
    <w:rsid w:val="003E0ED2"/>
    <w:rsid w:val="003E0F3E"/>
    <w:rsid w:val="003E0F78"/>
    <w:rsid w:val="003E0F8C"/>
    <w:rsid w:val="003E10FB"/>
    <w:rsid w:val="003E1435"/>
    <w:rsid w:val="003E14DB"/>
    <w:rsid w:val="003E1929"/>
    <w:rsid w:val="003E1BB2"/>
    <w:rsid w:val="003E1D4F"/>
    <w:rsid w:val="003E22A7"/>
    <w:rsid w:val="003E2396"/>
    <w:rsid w:val="003E23A6"/>
    <w:rsid w:val="003E23DE"/>
    <w:rsid w:val="003E26AB"/>
    <w:rsid w:val="003E2ADC"/>
    <w:rsid w:val="003E2B2A"/>
    <w:rsid w:val="003E2B40"/>
    <w:rsid w:val="003E31D6"/>
    <w:rsid w:val="003E3240"/>
    <w:rsid w:val="003E35AC"/>
    <w:rsid w:val="003E37DF"/>
    <w:rsid w:val="003E3858"/>
    <w:rsid w:val="003E396D"/>
    <w:rsid w:val="003E39B5"/>
    <w:rsid w:val="003E3B14"/>
    <w:rsid w:val="003E3B75"/>
    <w:rsid w:val="003E3CC1"/>
    <w:rsid w:val="003E3EA9"/>
    <w:rsid w:val="003E3EFD"/>
    <w:rsid w:val="003E3FFE"/>
    <w:rsid w:val="003E418D"/>
    <w:rsid w:val="003E419C"/>
    <w:rsid w:val="003E432E"/>
    <w:rsid w:val="003E4443"/>
    <w:rsid w:val="003E4511"/>
    <w:rsid w:val="003E4576"/>
    <w:rsid w:val="003E463C"/>
    <w:rsid w:val="003E4793"/>
    <w:rsid w:val="003E48D6"/>
    <w:rsid w:val="003E48EE"/>
    <w:rsid w:val="003E49AA"/>
    <w:rsid w:val="003E4A28"/>
    <w:rsid w:val="003E4EC1"/>
    <w:rsid w:val="003E53B1"/>
    <w:rsid w:val="003E562A"/>
    <w:rsid w:val="003E5B46"/>
    <w:rsid w:val="003E5C5F"/>
    <w:rsid w:val="003E5D3E"/>
    <w:rsid w:val="003E5EA9"/>
    <w:rsid w:val="003E5F05"/>
    <w:rsid w:val="003E5F96"/>
    <w:rsid w:val="003E5F9D"/>
    <w:rsid w:val="003E60FF"/>
    <w:rsid w:val="003E6426"/>
    <w:rsid w:val="003E6745"/>
    <w:rsid w:val="003E6B38"/>
    <w:rsid w:val="003E6B6E"/>
    <w:rsid w:val="003E6CF7"/>
    <w:rsid w:val="003E6D67"/>
    <w:rsid w:val="003E70C9"/>
    <w:rsid w:val="003E7112"/>
    <w:rsid w:val="003E7226"/>
    <w:rsid w:val="003E72EF"/>
    <w:rsid w:val="003E72F5"/>
    <w:rsid w:val="003E7344"/>
    <w:rsid w:val="003E7421"/>
    <w:rsid w:val="003E75F0"/>
    <w:rsid w:val="003E7733"/>
    <w:rsid w:val="003E77D1"/>
    <w:rsid w:val="003E7A3A"/>
    <w:rsid w:val="003E7DD0"/>
    <w:rsid w:val="003F0247"/>
    <w:rsid w:val="003F025B"/>
    <w:rsid w:val="003F0283"/>
    <w:rsid w:val="003F0338"/>
    <w:rsid w:val="003F03D7"/>
    <w:rsid w:val="003F0485"/>
    <w:rsid w:val="003F049D"/>
    <w:rsid w:val="003F0539"/>
    <w:rsid w:val="003F080F"/>
    <w:rsid w:val="003F093F"/>
    <w:rsid w:val="003F0A75"/>
    <w:rsid w:val="003F0AA7"/>
    <w:rsid w:val="003F0F08"/>
    <w:rsid w:val="003F1141"/>
    <w:rsid w:val="003F119B"/>
    <w:rsid w:val="003F13E0"/>
    <w:rsid w:val="003F155D"/>
    <w:rsid w:val="003F17A4"/>
    <w:rsid w:val="003F1805"/>
    <w:rsid w:val="003F1A26"/>
    <w:rsid w:val="003F1AD5"/>
    <w:rsid w:val="003F1BE5"/>
    <w:rsid w:val="003F1CBE"/>
    <w:rsid w:val="003F1D86"/>
    <w:rsid w:val="003F1DB0"/>
    <w:rsid w:val="003F1F14"/>
    <w:rsid w:val="003F2206"/>
    <w:rsid w:val="003F2257"/>
    <w:rsid w:val="003F22CF"/>
    <w:rsid w:val="003F24C7"/>
    <w:rsid w:val="003F25EC"/>
    <w:rsid w:val="003F2858"/>
    <w:rsid w:val="003F28CB"/>
    <w:rsid w:val="003F2B78"/>
    <w:rsid w:val="003F2CDC"/>
    <w:rsid w:val="003F2D01"/>
    <w:rsid w:val="003F2D55"/>
    <w:rsid w:val="003F2E8A"/>
    <w:rsid w:val="003F2E8B"/>
    <w:rsid w:val="003F30A6"/>
    <w:rsid w:val="003F3600"/>
    <w:rsid w:val="003F385B"/>
    <w:rsid w:val="003F3C35"/>
    <w:rsid w:val="003F3D40"/>
    <w:rsid w:val="003F3F2D"/>
    <w:rsid w:val="003F4367"/>
    <w:rsid w:val="003F453A"/>
    <w:rsid w:val="003F485D"/>
    <w:rsid w:val="003F4909"/>
    <w:rsid w:val="003F4BD0"/>
    <w:rsid w:val="003F4D88"/>
    <w:rsid w:val="003F505E"/>
    <w:rsid w:val="003F5132"/>
    <w:rsid w:val="003F51FF"/>
    <w:rsid w:val="003F534C"/>
    <w:rsid w:val="003F538F"/>
    <w:rsid w:val="003F541B"/>
    <w:rsid w:val="003F584F"/>
    <w:rsid w:val="003F5C8F"/>
    <w:rsid w:val="003F6055"/>
    <w:rsid w:val="003F617E"/>
    <w:rsid w:val="003F6719"/>
    <w:rsid w:val="003F6789"/>
    <w:rsid w:val="003F684E"/>
    <w:rsid w:val="003F6A1A"/>
    <w:rsid w:val="003F6C25"/>
    <w:rsid w:val="003F6CE0"/>
    <w:rsid w:val="003F7048"/>
    <w:rsid w:val="003F74F9"/>
    <w:rsid w:val="003F755E"/>
    <w:rsid w:val="003F789C"/>
    <w:rsid w:val="003F7939"/>
    <w:rsid w:val="003F79A0"/>
    <w:rsid w:val="003F7AD5"/>
    <w:rsid w:val="003F7C56"/>
    <w:rsid w:val="003F7C99"/>
    <w:rsid w:val="003F7D94"/>
    <w:rsid w:val="003F7DA9"/>
    <w:rsid w:val="003F7ECF"/>
    <w:rsid w:val="003F7F6A"/>
    <w:rsid w:val="004002C5"/>
    <w:rsid w:val="00400408"/>
    <w:rsid w:val="00400482"/>
    <w:rsid w:val="00400592"/>
    <w:rsid w:val="004008B1"/>
    <w:rsid w:val="00400AD4"/>
    <w:rsid w:val="00400C6F"/>
    <w:rsid w:val="00400CE8"/>
    <w:rsid w:val="00400E05"/>
    <w:rsid w:val="00401067"/>
    <w:rsid w:val="0040107A"/>
    <w:rsid w:val="004010D8"/>
    <w:rsid w:val="00401280"/>
    <w:rsid w:val="00401434"/>
    <w:rsid w:val="00401499"/>
    <w:rsid w:val="004015FD"/>
    <w:rsid w:val="004016FB"/>
    <w:rsid w:val="004017AB"/>
    <w:rsid w:val="00401827"/>
    <w:rsid w:val="00401995"/>
    <w:rsid w:val="00401AD7"/>
    <w:rsid w:val="00401CA3"/>
    <w:rsid w:val="00401CEF"/>
    <w:rsid w:val="00401E3C"/>
    <w:rsid w:val="004024CB"/>
    <w:rsid w:val="00402514"/>
    <w:rsid w:val="004027C0"/>
    <w:rsid w:val="0040280C"/>
    <w:rsid w:val="00402DD6"/>
    <w:rsid w:val="00402E29"/>
    <w:rsid w:val="00402EF0"/>
    <w:rsid w:val="00402F7C"/>
    <w:rsid w:val="00402F7F"/>
    <w:rsid w:val="00402FD9"/>
    <w:rsid w:val="00403490"/>
    <w:rsid w:val="00403587"/>
    <w:rsid w:val="00403823"/>
    <w:rsid w:val="00403CBA"/>
    <w:rsid w:val="00403EF0"/>
    <w:rsid w:val="00403F66"/>
    <w:rsid w:val="00403FC0"/>
    <w:rsid w:val="0040401D"/>
    <w:rsid w:val="00404077"/>
    <w:rsid w:val="004041A0"/>
    <w:rsid w:val="0040438A"/>
    <w:rsid w:val="00404463"/>
    <w:rsid w:val="004045C2"/>
    <w:rsid w:val="004045E1"/>
    <w:rsid w:val="004046A8"/>
    <w:rsid w:val="00404713"/>
    <w:rsid w:val="004048E7"/>
    <w:rsid w:val="00404A64"/>
    <w:rsid w:val="00404C8B"/>
    <w:rsid w:val="00404E18"/>
    <w:rsid w:val="00404E53"/>
    <w:rsid w:val="004053CD"/>
    <w:rsid w:val="00405452"/>
    <w:rsid w:val="00405973"/>
    <w:rsid w:val="00405B9C"/>
    <w:rsid w:val="00405E49"/>
    <w:rsid w:val="00405E55"/>
    <w:rsid w:val="00405E82"/>
    <w:rsid w:val="00405F52"/>
    <w:rsid w:val="00406679"/>
    <w:rsid w:val="004066DD"/>
    <w:rsid w:val="004068B5"/>
    <w:rsid w:val="00406AEC"/>
    <w:rsid w:val="00406D8C"/>
    <w:rsid w:val="00406DB9"/>
    <w:rsid w:val="00406EBD"/>
    <w:rsid w:val="00407126"/>
    <w:rsid w:val="0040720B"/>
    <w:rsid w:val="0040728F"/>
    <w:rsid w:val="0040742E"/>
    <w:rsid w:val="00407551"/>
    <w:rsid w:val="00407765"/>
    <w:rsid w:val="00407837"/>
    <w:rsid w:val="004078CC"/>
    <w:rsid w:val="00407CE2"/>
    <w:rsid w:val="00407DC6"/>
    <w:rsid w:val="00407E07"/>
    <w:rsid w:val="00407E1E"/>
    <w:rsid w:val="00407F50"/>
    <w:rsid w:val="00410545"/>
    <w:rsid w:val="004105B8"/>
    <w:rsid w:val="004108A5"/>
    <w:rsid w:val="0041090E"/>
    <w:rsid w:val="00410F67"/>
    <w:rsid w:val="00410F8D"/>
    <w:rsid w:val="00410FFD"/>
    <w:rsid w:val="004110E5"/>
    <w:rsid w:val="00411130"/>
    <w:rsid w:val="00411229"/>
    <w:rsid w:val="004113D0"/>
    <w:rsid w:val="00411418"/>
    <w:rsid w:val="004115B0"/>
    <w:rsid w:val="00411658"/>
    <w:rsid w:val="00411672"/>
    <w:rsid w:val="00411782"/>
    <w:rsid w:val="00411C17"/>
    <w:rsid w:val="00411C5E"/>
    <w:rsid w:val="00411DC5"/>
    <w:rsid w:val="004121B9"/>
    <w:rsid w:val="0041233C"/>
    <w:rsid w:val="004124A3"/>
    <w:rsid w:val="004126F5"/>
    <w:rsid w:val="00412BD8"/>
    <w:rsid w:val="00412DB3"/>
    <w:rsid w:val="00412DEC"/>
    <w:rsid w:val="00413035"/>
    <w:rsid w:val="00413281"/>
    <w:rsid w:val="00413560"/>
    <w:rsid w:val="00413785"/>
    <w:rsid w:val="00413A0D"/>
    <w:rsid w:val="00413A71"/>
    <w:rsid w:val="00413C45"/>
    <w:rsid w:val="00413FDA"/>
    <w:rsid w:val="00414023"/>
    <w:rsid w:val="00414048"/>
    <w:rsid w:val="0041416E"/>
    <w:rsid w:val="00414217"/>
    <w:rsid w:val="00414464"/>
    <w:rsid w:val="0041458B"/>
    <w:rsid w:val="004147AD"/>
    <w:rsid w:val="004147CC"/>
    <w:rsid w:val="004149E8"/>
    <w:rsid w:val="00414D6C"/>
    <w:rsid w:val="0041505B"/>
    <w:rsid w:val="004150EE"/>
    <w:rsid w:val="0041512A"/>
    <w:rsid w:val="00415172"/>
    <w:rsid w:val="00415197"/>
    <w:rsid w:val="004152E5"/>
    <w:rsid w:val="004154FE"/>
    <w:rsid w:val="00415758"/>
    <w:rsid w:val="00415923"/>
    <w:rsid w:val="00415A07"/>
    <w:rsid w:val="00415A82"/>
    <w:rsid w:val="00415C2E"/>
    <w:rsid w:val="00415F3E"/>
    <w:rsid w:val="00415F57"/>
    <w:rsid w:val="004161AE"/>
    <w:rsid w:val="00416206"/>
    <w:rsid w:val="004163E6"/>
    <w:rsid w:val="00416596"/>
    <w:rsid w:val="004165AB"/>
    <w:rsid w:val="00416861"/>
    <w:rsid w:val="0041695D"/>
    <w:rsid w:val="00416BD9"/>
    <w:rsid w:val="00416D66"/>
    <w:rsid w:val="00416F87"/>
    <w:rsid w:val="004170DB"/>
    <w:rsid w:val="00417369"/>
    <w:rsid w:val="00417547"/>
    <w:rsid w:val="00417588"/>
    <w:rsid w:val="0041781B"/>
    <w:rsid w:val="004178A8"/>
    <w:rsid w:val="004178E8"/>
    <w:rsid w:val="004179A2"/>
    <w:rsid w:val="00417AA9"/>
    <w:rsid w:val="00417AF3"/>
    <w:rsid w:val="00417B8B"/>
    <w:rsid w:val="00417BC0"/>
    <w:rsid w:val="00417DF0"/>
    <w:rsid w:val="00417FE3"/>
    <w:rsid w:val="0042025D"/>
    <w:rsid w:val="004203E0"/>
    <w:rsid w:val="00420452"/>
    <w:rsid w:val="004204F6"/>
    <w:rsid w:val="00420743"/>
    <w:rsid w:val="004208B1"/>
    <w:rsid w:val="00420ACB"/>
    <w:rsid w:val="00420B68"/>
    <w:rsid w:val="00420BFE"/>
    <w:rsid w:val="00420E07"/>
    <w:rsid w:val="00420F8A"/>
    <w:rsid w:val="00421120"/>
    <w:rsid w:val="00421208"/>
    <w:rsid w:val="00421392"/>
    <w:rsid w:val="00421605"/>
    <w:rsid w:val="00421894"/>
    <w:rsid w:val="00421C4C"/>
    <w:rsid w:val="00421C68"/>
    <w:rsid w:val="00421DEF"/>
    <w:rsid w:val="004220DD"/>
    <w:rsid w:val="0042217D"/>
    <w:rsid w:val="0042265D"/>
    <w:rsid w:val="0042280E"/>
    <w:rsid w:val="00422880"/>
    <w:rsid w:val="004228AA"/>
    <w:rsid w:val="004228B0"/>
    <w:rsid w:val="00422ADC"/>
    <w:rsid w:val="00422B19"/>
    <w:rsid w:val="00422C62"/>
    <w:rsid w:val="00422C9A"/>
    <w:rsid w:val="004230AC"/>
    <w:rsid w:val="004230C1"/>
    <w:rsid w:val="00423265"/>
    <w:rsid w:val="00423309"/>
    <w:rsid w:val="0042335E"/>
    <w:rsid w:val="0042377F"/>
    <w:rsid w:val="004237EA"/>
    <w:rsid w:val="00423C55"/>
    <w:rsid w:val="00423C98"/>
    <w:rsid w:val="00423EB8"/>
    <w:rsid w:val="0042412D"/>
    <w:rsid w:val="004247DB"/>
    <w:rsid w:val="00424823"/>
    <w:rsid w:val="0042488D"/>
    <w:rsid w:val="00424A18"/>
    <w:rsid w:val="00424D36"/>
    <w:rsid w:val="00425067"/>
    <w:rsid w:val="0042510A"/>
    <w:rsid w:val="004252AC"/>
    <w:rsid w:val="004252AF"/>
    <w:rsid w:val="004257D1"/>
    <w:rsid w:val="00425A74"/>
    <w:rsid w:val="00425CAC"/>
    <w:rsid w:val="00425FE8"/>
    <w:rsid w:val="00426176"/>
    <w:rsid w:val="00426184"/>
    <w:rsid w:val="004265A0"/>
    <w:rsid w:val="00426937"/>
    <w:rsid w:val="00426C9F"/>
    <w:rsid w:val="00426CB4"/>
    <w:rsid w:val="00426D1F"/>
    <w:rsid w:val="00426EC6"/>
    <w:rsid w:val="00426EFE"/>
    <w:rsid w:val="004270BF"/>
    <w:rsid w:val="00427151"/>
    <w:rsid w:val="00427513"/>
    <w:rsid w:val="0042760B"/>
    <w:rsid w:val="004276A6"/>
    <w:rsid w:val="004277E6"/>
    <w:rsid w:val="004279B7"/>
    <w:rsid w:val="00427B27"/>
    <w:rsid w:val="00427EA2"/>
    <w:rsid w:val="00430064"/>
    <w:rsid w:val="00430103"/>
    <w:rsid w:val="0043013B"/>
    <w:rsid w:val="00430452"/>
    <w:rsid w:val="0043054D"/>
    <w:rsid w:val="004306C3"/>
    <w:rsid w:val="00430808"/>
    <w:rsid w:val="00430DA9"/>
    <w:rsid w:val="00430E4F"/>
    <w:rsid w:val="0043116A"/>
    <w:rsid w:val="004312E4"/>
    <w:rsid w:val="004312FB"/>
    <w:rsid w:val="00431439"/>
    <w:rsid w:val="00431444"/>
    <w:rsid w:val="00431688"/>
    <w:rsid w:val="004316F4"/>
    <w:rsid w:val="0043170C"/>
    <w:rsid w:val="004317F6"/>
    <w:rsid w:val="00431B06"/>
    <w:rsid w:val="00431B19"/>
    <w:rsid w:val="00431CD1"/>
    <w:rsid w:val="0043215D"/>
    <w:rsid w:val="0043282D"/>
    <w:rsid w:val="00432949"/>
    <w:rsid w:val="00432954"/>
    <w:rsid w:val="00432A53"/>
    <w:rsid w:val="00432B52"/>
    <w:rsid w:val="00432CE2"/>
    <w:rsid w:val="00432D41"/>
    <w:rsid w:val="00432FE3"/>
    <w:rsid w:val="00433058"/>
    <w:rsid w:val="0043312C"/>
    <w:rsid w:val="00433228"/>
    <w:rsid w:val="00433665"/>
    <w:rsid w:val="00433A38"/>
    <w:rsid w:val="00433A75"/>
    <w:rsid w:val="00433EA8"/>
    <w:rsid w:val="00433F18"/>
    <w:rsid w:val="00434191"/>
    <w:rsid w:val="004341FF"/>
    <w:rsid w:val="0043423D"/>
    <w:rsid w:val="00434421"/>
    <w:rsid w:val="00434629"/>
    <w:rsid w:val="0043463F"/>
    <w:rsid w:val="0043479D"/>
    <w:rsid w:val="004347FB"/>
    <w:rsid w:val="00434861"/>
    <w:rsid w:val="00434954"/>
    <w:rsid w:val="00434AB3"/>
    <w:rsid w:val="00434DFB"/>
    <w:rsid w:val="00434F1E"/>
    <w:rsid w:val="00435113"/>
    <w:rsid w:val="004353B5"/>
    <w:rsid w:val="004353CC"/>
    <w:rsid w:val="0043582D"/>
    <w:rsid w:val="004360B4"/>
    <w:rsid w:val="00436324"/>
    <w:rsid w:val="00436357"/>
    <w:rsid w:val="00436380"/>
    <w:rsid w:val="004367FC"/>
    <w:rsid w:val="00436947"/>
    <w:rsid w:val="00436EA9"/>
    <w:rsid w:val="00436F7A"/>
    <w:rsid w:val="004374A6"/>
    <w:rsid w:val="00437519"/>
    <w:rsid w:val="004375F8"/>
    <w:rsid w:val="00437A06"/>
    <w:rsid w:val="00437A11"/>
    <w:rsid w:val="00437A32"/>
    <w:rsid w:val="00437CC3"/>
    <w:rsid w:val="00437E58"/>
    <w:rsid w:val="0044045F"/>
    <w:rsid w:val="0044069A"/>
    <w:rsid w:val="0044083B"/>
    <w:rsid w:val="00440850"/>
    <w:rsid w:val="0044098F"/>
    <w:rsid w:val="00440CC0"/>
    <w:rsid w:val="00440DDB"/>
    <w:rsid w:val="00441108"/>
    <w:rsid w:val="004412D8"/>
    <w:rsid w:val="0044161E"/>
    <w:rsid w:val="00441850"/>
    <w:rsid w:val="00441B2D"/>
    <w:rsid w:val="00441E23"/>
    <w:rsid w:val="004420AC"/>
    <w:rsid w:val="00442392"/>
    <w:rsid w:val="004425EA"/>
    <w:rsid w:val="00442780"/>
    <w:rsid w:val="004428FE"/>
    <w:rsid w:val="0044293C"/>
    <w:rsid w:val="00442D9D"/>
    <w:rsid w:val="00442DC6"/>
    <w:rsid w:val="00442E6F"/>
    <w:rsid w:val="00442F36"/>
    <w:rsid w:val="00442FAF"/>
    <w:rsid w:val="0044309D"/>
    <w:rsid w:val="00443127"/>
    <w:rsid w:val="0044317A"/>
    <w:rsid w:val="004433EA"/>
    <w:rsid w:val="004433FD"/>
    <w:rsid w:val="0044361E"/>
    <w:rsid w:val="004436D6"/>
    <w:rsid w:val="0044373B"/>
    <w:rsid w:val="00443AD1"/>
    <w:rsid w:val="00443AD2"/>
    <w:rsid w:val="00443B34"/>
    <w:rsid w:val="00443BF7"/>
    <w:rsid w:val="00443BFF"/>
    <w:rsid w:val="00443E58"/>
    <w:rsid w:val="00443EAD"/>
    <w:rsid w:val="00443FDE"/>
    <w:rsid w:val="00444323"/>
    <w:rsid w:val="0044440D"/>
    <w:rsid w:val="00444487"/>
    <w:rsid w:val="0044473E"/>
    <w:rsid w:val="0044478D"/>
    <w:rsid w:val="00444A32"/>
    <w:rsid w:val="00444A55"/>
    <w:rsid w:val="00444E3C"/>
    <w:rsid w:val="00444F18"/>
    <w:rsid w:val="00444F5E"/>
    <w:rsid w:val="00444FC3"/>
    <w:rsid w:val="00445227"/>
    <w:rsid w:val="004452C8"/>
    <w:rsid w:val="00445384"/>
    <w:rsid w:val="004453E6"/>
    <w:rsid w:val="004454B6"/>
    <w:rsid w:val="0044566B"/>
    <w:rsid w:val="0044575D"/>
    <w:rsid w:val="00445894"/>
    <w:rsid w:val="004458B4"/>
    <w:rsid w:val="00445972"/>
    <w:rsid w:val="00445A9F"/>
    <w:rsid w:val="00445B0D"/>
    <w:rsid w:val="00445C76"/>
    <w:rsid w:val="00445CBB"/>
    <w:rsid w:val="00445D06"/>
    <w:rsid w:val="00445E81"/>
    <w:rsid w:val="00445EC9"/>
    <w:rsid w:val="004462AE"/>
    <w:rsid w:val="004464D3"/>
    <w:rsid w:val="004465DD"/>
    <w:rsid w:val="00446785"/>
    <w:rsid w:val="00446CF9"/>
    <w:rsid w:val="00447128"/>
    <w:rsid w:val="00447184"/>
    <w:rsid w:val="00447321"/>
    <w:rsid w:val="004475B4"/>
    <w:rsid w:val="00447644"/>
    <w:rsid w:val="00447727"/>
    <w:rsid w:val="0044790C"/>
    <w:rsid w:val="00447B11"/>
    <w:rsid w:val="00447BE4"/>
    <w:rsid w:val="00447CDE"/>
    <w:rsid w:val="00447F64"/>
    <w:rsid w:val="00450302"/>
    <w:rsid w:val="004506FC"/>
    <w:rsid w:val="00450732"/>
    <w:rsid w:val="00450795"/>
    <w:rsid w:val="004507BC"/>
    <w:rsid w:val="00450A02"/>
    <w:rsid w:val="00450C92"/>
    <w:rsid w:val="00450FEE"/>
    <w:rsid w:val="0045116A"/>
    <w:rsid w:val="004511EB"/>
    <w:rsid w:val="0045150D"/>
    <w:rsid w:val="00451584"/>
    <w:rsid w:val="00451602"/>
    <w:rsid w:val="0045167A"/>
    <w:rsid w:val="004517F9"/>
    <w:rsid w:val="004519B4"/>
    <w:rsid w:val="00451A17"/>
    <w:rsid w:val="00451A21"/>
    <w:rsid w:val="00451A57"/>
    <w:rsid w:val="00451A5D"/>
    <w:rsid w:val="00451A63"/>
    <w:rsid w:val="00451AF8"/>
    <w:rsid w:val="00451C67"/>
    <w:rsid w:val="00451DDE"/>
    <w:rsid w:val="00451DEF"/>
    <w:rsid w:val="00451FA9"/>
    <w:rsid w:val="00451FB3"/>
    <w:rsid w:val="0045213B"/>
    <w:rsid w:val="004521F5"/>
    <w:rsid w:val="00452200"/>
    <w:rsid w:val="00452356"/>
    <w:rsid w:val="0045249C"/>
    <w:rsid w:val="004526F2"/>
    <w:rsid w:val="00452717"/>
    <w:rsid w:val="00452762"/>
    <w:rsid w:val="00452803"/>
    <w:rsid w:val="00452A14"/>
    <w:rsid w:val="00452AE9"/>
    <w:rsid w:val="00452C00"/>
    <w:rsid w:val="00452C86"/>
    <w:rsid w:val="00452CC5"/>
    <w:rsid w:val="004532A1"/>
    <w:rsid w:val="0045343F"/>
    <w:rsid w:val="0045344E"/>
    <w:rsid w:val="004535F9"/>
    <w:rsid w:val="004538AC"/>
    <w:rsid w:val="004539E1"/>
    <w:rsid w:val="00453A27"/>
    <w:rsid w:val="00453A65"/>
    <w:rsid w:val="00453AFE"/>
    <w:rsid w:val="00453BA9"/>
    <w:rsid w:val="00453D01"/>
    <w:rsid w:val="00453D87"/>
    <w:rsid w:val="0045401E"/>
    <w:rsid w:val="004540EF"/>
    <w:rsid w:val="00454414"/>
    <w:rsid w:val="00454571"/>
    <w:rsid w:val="00454602"/>
    <w:rsid w:val="0045484F"/>
    <w:rsid w:val="00454979"/>
    <w:rsid w:val="00454A5D"/>
    <w:rsid w:val="00454C35"/>
    <w:rsid w:val="00454ECD"/>
    <w:rsid w:val="00455239"/>
    <w:rsid w:val="00455520"/>
    <w:rsid w:val="004556DF"/>
    <w:rsid w:val="00455768"/>
    <w:rsid w:val="00455976"/>
    <w:rsid w:val="00455AB3"/>
    <w:rsid w:val="00455BCF"/>
    <w:rsid w:val="004561D0"/>
    <w:rsid w:val="004562C7"/>
    <w:rsid w:val="0045656D"/>
    <w:rsid w:val="00456587"/>
    <w:rsid w:val="00456646"/>
    <w:rsid w:val="00456C51"/>
    <w:rsid w:val="00456FCF"/>
    <w:rsid w:val="0045715F"/>
    <w:rsid w:val="00457206"/>
    <w:rsid w:val="004574E1"/>
    <w:rsid w:val="004575F6"/>
    <w:rsid w:val="004577FE"/>
    <w:rsid w:val="00457AB9"/>
    <w:rsid w:val="00457BA8"/>
    <w:rsid w:val="00457D71"/>
    <w:rsid w:val="00460569"/>
    <w:rsid w:val="0046061B"/>
    <w:rsid w:val="00460621"/>
    <w:rsid w:val="0046088E"/>
    <w:rsid w:val="004609E2"/>
    <w:rsid w:val="00460A14"/>
    <w:rsid w:val="00460DF4"/>
    <w:rsid w:val="00460E7D"/>
    <w:rsid w:val="00460ED2"/>
    <w:rsid w:val="00460F51"/>
    <w:rsid w:val="004612BB"/>
    <w:rsid w:val="004612E4"/>
    <w:rsid w:val="004613CD"/>
    <w:rsid w:val="00461439"/>
    <w:rsid w:val="0046181F"/>
    <w:rsid w:val="004618A3"/>
    <w:rsid w:val="00461C64"/>
    <w:rsid w:val="00461F20"/>
    <w:rsid w:val="004622BD"/>
    <w:rsid w:val="0046245A"/>
    <w:rsid w:val="00462576"/>
    <w:rsid w:val="00462682"/>
    <w:rsid w:val="004628BA"/>
    <w:rsid w:val="004628C0"/>
    <w:rsid w:val="004628CC"/>
    <w:rsid w:val="00462906"/>
    <w:rsid w:val="00462921"/>
    <w:rsid w:val="004629D4"/>
    <w:rsid w:val="00462A67"/>
    <w:rsid w:val="00462A76"/>
    <w:rsid w:val="00462B72"/>
    <w:rsid w:val="00462BF5"/>
    <w:rsid w:val="00462C1F"/>
    <w:rsid w:val="00462C3A"/>
    <w:rsid w:val="00462CA4"/>
    <w:rsid w:val="00462F72"/>
    <w:rsid w:val="004633FE"/>
    <w:rsid w:val="004634D1"/>
    <w:rsid w:val="00463501"/>
    <w:rsid w:val="004635A0"/>
    <w:rsid w:val="0046367F"/>
    <w:rsid w:val="00463CF9"/>
    <w:rsid w:val="00463D3A"/>
    <w:rsid w:val="00463FDA"/>
    <w:rsid w:val="0046428F"/>
    <w:rsid w:val="004642F5"/>
    <w:rsid w:val="00464365"/>
    <w:rsid w:val="00464492"/>
    <w:rsid w:val="00464647"/>
    <w:rsid w:val="004646B0"/>
    <w:rsid w:val="004647B5"/>
    <w:rsid w:val="00464C62"/>
    <w:rsid w:val="00464FBD"/>
    <w:rsid w:val="004651FB"/>
    <w:rsid w:val="00465403"/>
    <w:rsid w:val="00465410"/>
    <w:rsid w:val="0046561C"/>
    <w:rsid w:val="004657EE"/>
    <w:rsid w:val="00465809"/>
    <w:rsid w:val="00465DCA"/>
    <w:rsid w:val="00465E5D"/>
    <w:rsid w:val="00465F39"/>
    <w:rsid w:val="0046600F"/>
    <w:rsid w:val="004660B6"/>
    <w:rsid w:val="00466261"/>
    <w:rsid w:val="004663CF"/>
    <w:rsid w:val="00466527"/>
    <w:rsid w:val="00466616"/>
    <w:rsid w:val="00466714"/>
    <w:rsid w:val="004667DB"/>
    <w:rsid w:val="00466842"/>
    <w:rsid w:val="00466961"/>
    <w:rsid w:val="004669C6"/>
    <w:rsid w:val="00466A27"/>
    <w:rsid w:val="00466CA9"/>
    <w:rsid w:val="00466CE7"/>
    <w:rsid w:val="00466D51"/>
    <w:rsid w:val="0046748C"/>
    <w:rsid w:val="004674B1"/>
    <w:rsid w:val="00467713"/>
    <w:rsid w:val="0046774E"/>
    <w:rsid w:val="00467775"/>
    <w:rsid w:val="00467B9D"/>
    <w:rsid w:val="00467C09"/>
    <w:rsid w:val="00467D3B"/>
    <w:rsid w:val="0047008B"/>
    <w:rsid w:val="004701B7"/>
    <w:rsid w:val="00470580"/>
    <w:rsid w:val="0047063A"/>
    <w:rsid w:val="00470B62"/>
    <w:rsid w:val="00470C20"/>
    <w:rsid w:val="00470E13"/>
    <w:rsid w:val="00470F87"/>
    <w:rsid w:val="0047153E"/>
    <w:rsid w:val="004718A3"/>
    <w:rsid w:val="004718F9"/>
    <w:rsid w:val="004719A5"/>
    <w:rsid w:val="00471ABC"/>
    <w:rsid w:val="00471B54"/>
    <w:rsid w:val="00471D4E"/>
    <w:rsid w:val="00472113"/>
    <w:rsid w:val="00472313"/>
    <w:rsid w:val="004725B4"/>
    <w:rsid w:val="004725DD"/>
    <w:rsid w:val="00472662"/>
    <w:rsid w:val="004726B6"/>
    <w:rsid w:val="00472752"/>
    <w:rsid w:val="004727A5"/>
    <w:rsid w:val="00472855"/>
    <w:rsid w:val="00472A82"/>
    <w:rsid w:val="00472B20"/>
    <w:rsid w:val="00472F08"/>
    <w:rsid w:val="004730C1"/>
    <w:rsid w:val="00473393"/>
    <w:rsid w:val="00473429"/>
    <w:rsid w:val="00473648"/>
    <w:rsid w:val="0047375F"/>
    <w:rsid w:val="0047397E"/>
    <w:rsid w:val="00473CD9"/>
    <w:rsid w:val="00473CEF"/>
    <w:rsid w:val="00473D2B"/>
    <w:rsid w:val="00474149"/>
    <w:rsid w:val="00474165"/>
    <w:rsid w:val="00474276"/>
    <w:rsid w:val="00474382"/>
    <w:rsid w:val="004743E8"/>
    <w:rsid w:val="004746BF"/>
    <w:rsid w:val="00474967"/>
    <w:rsid w:val="00474D38"/>
    <w:rsid w:val="00474E07"/>
    <w:rsid w:val="00474E25"/>
    <w:rsid w:val="00474FE9"/>
    <w:rsid w:val="00475161"/>
    <w:rsid w:val="00475233"/>
    <w:rsid w:val="004752AB"/>
    <w:rsid w:val="0047530D"/>
    <w:rsid w:val="004753E6"/>
    <w:rsid w:val="00475411"/>
    <w:rsid w:val="0047543C"/>
    <w:rsid w:val="0047553C"/>
    <w:rsid w:val="00475A7F"/>
    <w:rsid w:val="00475B50"/>
    <w:rsid w:val="00475DD4"/>
    <w:rsid w:val="00476085"/>
    <w:rsid w:val="004761A5"/>
    <w:rsid w:val="0047626D"/>
    <w:rsid w:val="004763FE"/>
    <w:rsid w:val="00476699"/>
    <w:rsid w:val="00476912"/>
    <w:rsid w:val="00476B26"/>
    <w:rsid w:val="00476B2C"/>
    <w:rsid w:val="00476B83"/>
    <w:rsid w:val="00476CB3"/>
    <w:rsid w:val="00476D67"/>
    <w:rsid w:val="0047706A"/>
    <w:rsid w:val="004770E3"/>
    <w:rsid w:val="004771B0"/>
    <w:rsid w:val="004772D6"/>
    <w:rsid w:val="0047734A"/>
    <w:rsid w:val="004773AE"/>
    <w:rsid w:val="0047754C"/>
    <w:rsid w:val="0047760A"/>
    <w:rsid w:val="004779A3"/>
    <w:rsid w:val="00477C31"/>
    <w:rsid w:val="00477E11"/>
    <w:rsid w:val="00477E90"/>
    <w:rsid w:val="00477F40"/>
    <w:rsid w:val="00477FFD"/>
    <w:rsid w:val="0048031D"/>
    <w:rsid w:val="0048054C"/>
    <w:rsid w:val="004808BD"/>
    <w:rsid w:val="00480BB7"/>
    <w:rsid w:val="004810FD"/>
    <w:rsid w:val="00481618"/>
    <w:rsid w:val="0048165C"/>
    <w:rsid w:val="004816BD"/>
    <w:rsid w:val="00481790"/>
    <w:rsid w:val="00481802"/>
    <w:rsid w:val="004819B7"/>
    <w:rsid w:val="00481B3E"/>
    <w:rsid w:val="00481FF7"/>
    <w:rsid w:val="00482014"/>
    <w:rsid w:val="00482070"/>
    <w:rsid w:val="004820C5"/>
    <w:rsid w:val="00482231"/>
    <w:rsid w:val="00482294"/>
    <w:rsid w:val="0048234F"/>
    <w:rsid w:val="004823B1"/>
    <w:rsid w:val="00482724"/>
    <w:rsid w:val="004827C3"/>
    <w:rsid w:val="00482942"/>
    <w:rsid w:val="00482E51"/>
    <w:rsid w:val="00482E79"/>
    <w:rsid w:val="00482F05"/>
    <w:rsid w:val="00482F2B"/>
    <w:rsid w:val="00483020"/>
    <w:rsid w:val="00483416"/>
    <w:rsid w:val="0048348D"/>
    <w:rsid w:val="004834CD"/>
    <w:rsid w:val="00483992"/>
    <w:rsid w:val="00483B89"/>
    <w:rsid w:val="00483DAE"/>
    <w:rsid w:val="00483E6C"/>
    <w:rsid w:val="004840EC"/>
    <w:rsid w:val="004841D6"/>
    <w:rsid w:val="004841F2"/>
    <w:rsid w:val="004844C4"/>
    <w:rsid w:val="00484774"/>
    <w:rsid w:val="0048487D"/>
    <w:rsid w:val="00484BCC"/>
    <w:rsid w:val="00484D9B"/>
    <w:rsid w:val="00484E37"/>
    <w:rsid w:val="00484EEA"/>
    <w:rsid w:val="00484EF1"/>
    <w:rsid w:val="00484FD2"/>
    <w:rsid w:val="004850F4"/>
    <w:rsid w:val="00485116"/>
    <w:rsid w:val="00485377"/>
    <w:rsid w:val="0048542F"/>
    <w:rsid w:val="00485443"/>
    <w:rsid w:val="004854B7"/>
    <w:rsid w:val="004856A9"/>
    <w:rsid w:val="00485868"/>
    <w:rsid w:val="00485A6A"/>
    <w:rsid w:val="00485DA3"/>
    <w:rsid w:val="00485E10"/>
    <w:rsid w:val="00485E51"/>
    <w:rsid w:val="00485FC8"/>
    <w:rsid w:val="00486029"/>
    <w:rsid w:val="004861F8"/>
    <w:rsid w:val="004863ED"/>
    <w:rsid w:val="004865F6"/>
    <w:rsid w:val="0048670D"/>
    <w:rsid w:val="00486911"/>
    <w:rsid w:val="00487231"/>
    <w:rsid w:val="00487257"/>
    <w:rsid w:val="00487270"/>
    <w:rsid w:val="00487587"/>
    <w:rsid w:val="0048772E"/>
    <w:rsid w:val="004877F2"/>
    <w:rsid w:val="0048791B"/>
    <w:rsid w:val="00487BE9"/>
    <w:rsid w:val="00487D40"/>
    <w:rsid w:val="00487E91"/>
    <w:rsid w:val="00487EAC"/>
    <w:rsid w:val="00487FBC"/>
    <w:rsid w:val="00490082"/>
    <w:rsid w:val="004900C2"/>
    <w:rsid w:val="004900FA"/>
    <w:rsid w:val="004901F5"/>
    <w:rsid w:val="0049068B"/>
    <w:rsid w:val="004906DD"/>
    <w:rsid w:val="004909AA"/>
    <w:rsid w:val="004909CA"/>
    <w:rsid w:val="00490B61"/>
    <w:rsid w:val="00490CED"/>
    <w:rsid w:val="00490D3A"/>
    <w:rsid w:val="00490ED2"/>
    <w:rsid w:val="00491107"/>
    <w:rsid w:val="0049129E"/>
    <w:rsid w:val="004913F4"/>
    <w:rsid w:val="00491745"/>
    <w:rsid w:val="00491906"/>
    <w:rsid w:val="00491C0F"/>
    <w:rsid w:val="00491C33"/>
    <w:rsid w:val="00491E13"/>
    <w:rsid w:val="00491E5D"/>
    <w:rsid w:val="00492133"/>
    <w:rsid w:val="004921E1"/>
    <w:rsid w:val="00492375"/>
    <w:rsid w:val="00492376"/>
    <w:rsid w:val="004923B2"/>
    <w:rsid w:val="004923E1"/>
    <w:rsid w:val="00492728"/>
    <w:rsid w:val="00492854"/>
    <w:rsid w:val="00492A1E"/>
    <w:rsid w:val="00492B08"/>
    <w:rsid w:val="00492E43"/>
    <w:rsid w:val="00492FC2"/>
    <w:rsid w:val="0049301A"/>
    <w:rsid w:val="00493030"/>
    <w:rsid w:val="00493083"/>
    <w:rsid w:val="00493354"/>
    <w:rsid w:val="0049342D"/>
    <w:rsid w:val="0049346D"/>
    <w:rsid w:val="004934E4"/>
    <w:rsid w:val="004936A3"/>
    <w:rsid w:val="0049378E"/>
    <w:rsid w:val="004937C2"/>
    <w:rsid w:val="0049398C"/>
    <w:rsid w:val="00493CB7"/>
    <w:rsid w:val="00493D00"/>
    <w:rsid w:val="00493D01"/>
    <w:rsid w:val="00493DB1"/>
    <w:rsid w:val="00493FBB"/>
    <w:rsid w:val="00493FC8"/>
    <w:rsid w:val="00494003"/>
    <w:rsid w:val="0049414E"/>
    <w:rsid w:val="004941CE"/>
    <w:rsid w:val="004942EB"/>
    <w:rsid w:val="004944E3"/>
    <w:rsid w:val="004944FD"/>
    <w:rsid w:val="0049490F"/>
    <w:rsid w:val="00494D50"/>
    <w:rsid w:val="004951F2"/>
    <w:rsid w:val="004952AD"/>
    <w:rsid w:val="004955B6"/>
    <w:rsid w:val="00495769"/>
    <w:rsid w:val="004957AA"/>
    <w:rsid w:val="0049582E"/>
    <w:rsid w:val="004958B5"/>
    <w:rsid w:val="00495A5F"/>
    <w:rsid w:val="0049608E"/>
    <w:rsid w:val="004960E8"/>
    <w:rsid w:val="0049640A"/>
    <w:rsid w:val="00496465"/>
    <w:rsid w:val="0049656B"/>
    <w:rsid w:val="004965FD"/>
    <w:rsid w:val="004966CB"/>
    <w:rsid w:val="00496701"/>
    <w:rsid w:val="00496A39"/>
    <w:rsid w:val="00496A5E"/>
    <w:rsid w:val="00496B42"/>
    <w:rsid w:val="00496BC0"/>
    <w:rsid w:val="00496BDB"/>
    <w:rsid w:val="00496D5C"/>
    <w:rsid w:val="00496F22"/>
    <w:rsid w:val="004972E1"/>
    <w:rsid w:val="00497688"/>
    <w:rsid w:val="00497871"/>
    <w:rsid w:val="004978B8"/>
    <w:rsid w:val="00497ABD"/>
    <w:rsid w:val="00497D48"/>
    <w:rsid w:val="00497D80"/>
    <w:rsid w:val="00497EA8"/>
    <w:rsid w:val="004A0050"/>
    <w:rsid w:val="004A00C6"/>
    <w:rsid w:val="004A0293"/>
    <w:rsid w:val="004A04A1"/>
    <w:rsid w:val="004A05D2"/>
    <w:rsid w:val="004A0616"/>
    <w:rsid w:val="004A0AE4"/>
    <w:rsid w:val="004A0C12"/>
    <w:rsid w:val="004A11B2"/>
    <w:rsid w:val="004A120A"/>
    <w:rsid w:val="004A12B2"/>
    <w:rsid w:val="004A13B6"/>
    <w:rsid w:val="004A155E"/>
    <w:rsid w:val="004A1622"/>
    <w:rsid w:val="004A162E"/>
    <w:rsid w:val="004A18CD"/>
    <w:rsid w:val="004A19DE"/>
    <w:rsid w:val="004A1D54"/>
    <w:rsid w:val="004A1D59"/>
    <w:rsid w:val="004A1D8C"/>
    <w:rsid w:val="004A1EAB"/>
    <w:rsid w:val="004A219F"/>
    <w:rsid w:val="004A21A0"/>
    <w:rsid w:val="004A2532"/>
    <w:rsid w:val="004A253C"/>
    <w:rsid w:val="004A2595"/>
    <w:rsid w:val="004A25E0"/>
    <w:rsid w:val="004A282E"/>
    <w:rsid w:val="004A2C2D"/>
    <w:rsid w:val="004A2EE8"/>
    <w:rsid w:val="004A2FA9"/>
    <w:rsid w:val="004A31EF"/>
    <w:rsid w:val="004A32A0"/>
    <w:rsid w:val="004A3432"/>
    <w:rsid w:val="004A362D"/>
    <w:rsid w:val="004A36C4"/>
    <w:rsid w:val="004A36C6"/>
    <w:rsid w:val="004A372B"/>
    <w:rsid w:val="004A3773"/>
    <w:rsid w:val="004A384B"/>
    <w:rsid w:val="004A38E3"/>
    <w:rsid w:val="004A38E7"/>
    <w:rsid w:val="004A3A53"/>
    <w:rsid w:val="004A3B92"/>
    <w:rsid w:val="004A3BF9"/>
    <w:rsid w:val="004A3F3B"/>
    <w:rsid w:val="004A3F8D"/>
    <w:rsid w:val="004A3FEC"/>
    <w:rsid w:val="004A40B5"/>
    <w:rsid w:val="004A4120"/>
    <w:rsid w:val="004A423F"/>
    <w:rsid w:val="004A4309"/>
    <w:rsid w:val="004A43C9"/>
    <w:rsid w:val="004A47AE"/>
    <w:rsid w:val="004A4A4E"/>
    <w:rsid w:val="004A4AA3"/>
    <w:rsid w:val="004A4AA8"/>
    <w:rsid w:val="004A4AE1"/>
    <w:rsid w:val="004A4B1E"/>
    <w:rsid w:val="004A4DC2"/>
    <w:rsid w:val="004A4DDD"/>
    <w:rsid w:val="004A50C9"/>
    <w:rsid w:val="004A5113"/>
    <w:rsid w:val="004A53F4"/>
    <w:rsid w:val="004A5455"/>
    <w:rsid w:val="004A54F1"/>
    <w:rsid w:val="004A5524"/>
    <w:rsid w:val="004A5741"/>
    <w:rsid w:val="004A5822"/>
    <w:rsid w:val="004A58F4"/>
    <w:rsid w:val="004A5A2E"/>
    <w:rsid w:val="004A5B9B"/>
    <w:rsid w:val="004A5C1A"/>
    <w:rsid w:val="004A60F9"/>
    <w:rsid w:val="004A620D"/>
    <w:rsid w:val="004A6872"/>
    <w:rsid w:val="004A6901"/>
    <w:rsid w:val="004A696E"/>
    <w:rsid w:val="004A69F9"/>
    <w:rsid w:val="004A6CC3"/>
    <w:rsid w:val="004A6E82"/>
    <w:rsid w:val="004A70B0"/>
    <w:rsid w:val="004A718B"/>
    <w:rsid w:val="004A7366"/>
    <w:rsid w:val="004A741B"/>
    <w:rsid w:val="004A76C4"/>
    <w:rsid w:val="004A7977"/>
    <w:rsid w:val="004A7C16"/>
    <w:rsid w:val="004A7C30"/>
    <w:rsid w:val="004A7C48"/>
    <w:rsid w:val="004A7D8E"/>
    <w:rsid w:val="004A7F85"/>
    <w:rsid w:val="004B0215"/>
    <w:rsid w:val="004B0422"/>
    <w:rsid w:val="004B0550"/>
    <w:rsid w:val="004B0628"/>
    <w:rsid w:val="004B0645"/>
    <w:rsid w:val="004B085F"/>
    <w:rsid w:val="004B0BE1"/>
    <w:rsid w:val="004B0C6E"/>
    <w:rsid w:val="004B0DFF"/>
    <w:rsid w:val="004B122E"/>
    <w:rsid w:val="004B13AF"/>
    <w:rsid w:val="004B1652"/>
    <w:rsid w:val="004B1832"/>
    <w:rsid w:val="004B184E"/>
    <w:rsid w:val="004B1945"/>
    <w:rsid w:val="004B1A2D"/>
    <w:rsid w:val="004B1C65"/>
    <w:rsid w:val="004B1D3A"/>
    <w:rsid w:val="004B1F94"/>
    <w:rsid w:val="004B1FF1"/>
    <w:rsid w:val="004B2171"/>
    <w:rsid w:val="004B21BC"/>
    <w:rsid w:val="004B22D6"/>
    <w:rsid w:val="004B239F"/>
    <w:rsid w:val="004B255E"/>
    <w:rsid w:val="004B26FF"/>
    <w:rsid w:val="004B28EA"/>
    <w:rsid w:val="004B2A2C"/>
    <w:rsid w:val="004B2A9E"/>
    <w:rsid w:val="004B2ABB"/>
    <w:rsid w:val="004B2AD7"/>
    <w:rsid w:val="004B2C3D"/>
    <w:rsid w:val="004B2CD4"/>
    <w:rsid w:val="004B2D55"/>
    <w:rsid w:val="004B2D7E"/>
    <w:rsid w:val="004B2F36"/>
    <w:rsid w:val="004B3086"/>
    <w:rsid w:val="004B30B1"/>
    <w:rsid w:val="004B3124"/>
    <w:rsid w:val="004B312C"/>
    <w:rsid w:val="004B329E"/>
    <w:rsid w:val="004B3362"/>
    <w:rsid w:val="004B344B"/>
    <w:rsid w:val="004B3459"/>
    <w:rsid w:val="004B360B"/>
    <w:rsid w:val="004B36E0"/>
    <w:rsid w:val="004B36F7"/>
    <w:rsid w:val="004B378D"/>
    <w:rsid w:val="004B37B4"/>
    <w:rsid w:val="004B37C4"/>
    <w:rsid w:val="004B3849"/>
    <w:rsid w:val="004B3CE0"/>
    <w:rsid w:val="004B3D11"/>
    <w:rsid w:val="004B3E7C"/>
    <w:rsid w:val="004B3FB6"/>
    <w:rsid w:val="004B4094"/>
    <w:rsid w:val="004B4177"/>
    <w:rsid w:val="004B41D3"/>
    <w:rsid w:val="004B422E"/>
    <w:rsid w:val="004B4359"/>
    <w:rsid w:val="004B45F2"/>
    <w:rsid w:val="004B46DE"/>
    <w:rsid w:val="004B4BC9"/>
    <w:rsid w:val="004B4D0A"/>
    <w:rsid w:val="004B4DEE"/>
    <w:rsid w:val="004B5178"/>
    <w:rsid w:val="004B545C"/>
    <w:rsid w:val="004B5580"/>
    <w:rsid w:val="004B55FA"/>
    <w:rsid w:val="004B5639"/>
    <w:rsid w:val="004B56B2"/>
    <w:rsid w:val="004B5806"/>
    <w:rsid w:val="004B590B"/>
    <w:rsid w:val="004B5B59"/>
    <w:rsid w:val="004B5DC9"/>
    <w:rsid w:val="004B5DDE"/>
    <w:rsid w:val="004B5F00"/>
    <w:rsid w:val="004B5F56"/>
    <w:rsid w:val="004B6119"/>
    <w:rsid w:val="004B617A"/>
    <w:rsid w:val="004B6272"/>
    <w:rsid w:val="004B6378"/>
    <w:rsid w:val="004B64A6"/>
    <w:rsid w:val="004B64BA"/>
    <w:rsid w:val="004B6612"/>
    <w:rsid w:val="004B691D"/>
    <w:rsid w:val="004B6A1A"/>
    <w:rsid w:val="004B6B23"/>
    <w:rsid w:val="004B6C8D"/>
    <w:rsid w:val="004B6DF0"/>
    <w:rsid w:val="004B744E"/>
    <w:rsid w:val="004B7465"/>
    <w:rsid w:val="004B7561"/>
    <w:rsid w:val="004B7603"/>
    <w:rsid w:val="004B789D"/>
    <w:rsid w:val="004B78C6"/>
    <w:rsid w:val="004B7B63"/>
    <w:rsid w:val="004B7C5D"/>
    <w:rsid w:val="004B7D28"/>
    <w:rsid w:val="004B7FE9"/>
    <w:rsid w:val="004C00D2"/>
    <w:rsid w:val="004C0156"/>
    <w:rsid w:val="004C01AA"/>
    <w:rsid w:val="004C01EB"/>
    <w:rsid w:val="004C02AC"/>
    <w:rsid w:val="004C0487"/>
    <w:rsid w:val="004C05C3"/>
    <w:rsid w:val="004C06CC"/>
    <w:rsid w:val="004C0773"/>
    <w:rsid w:val="004C0923"/>
    <w:rsid w:val="004C092D"/>
    <w:rsid w:val="004C0988"/>
    <w:rsid w:val="004C0BA8"/>
    <w:rsid w:val="004C0C18"/>
    <w:rsid w:val="004C10DA"/>
    <w:rsid w:val="004C11A2"/>
    <w:rsid w:val="004C11B2"/>
    <w:rsid w:val="004C1404"/>
    <w:rsid w:val="004C14DE"/>
    <w:rsid w:val="004C184C"/>
    <w:rsid w:val="004C1918"/>
    <w:rsid w:val="004C1AB3"/>
    <w:rsid w:val="004C1BC2"/>
    <w:rsid w:val="004C1CF3"/>
    <w:rsid w:val="004C1E41"/>
    <w:rsid w:val="004C1EFA"/>
    <w:rsid w:val="004C1EFD"/>
    <w:rsid w:val="004C1F76"/>
    <w:rsid w:val="004C20F2"/>
    <w:rsid w:val="004C228F"/>
    <w:rsid w:val="004C2606"/>
    <w:rsid w:val="004C2653"/>
    <w:rsid w:val="004C2A24"/>
    <w:rsid w:val="004C2ACE"/>
    <w:rsid w:val="004C2B6E"/>
    <w:rsid w:val="004C2DDB"/>
    <w:rsid w:val="004C2E19"/>
    <w:rsid w:val="004C2FE3"/>
    <w:rsid w:val="004C3100"/>
    <w:rsid w:val="004C3321"/>
    <w:rsid w:val="004C35AB"/>
    <w:rsid w:val="004C37A2"/>
    <w:rsid w:val="004C3895"/>
    <w:rsid w:val="004C3998"/>
    <w:rsid w:val="004C39A5"/>
    <w:rsid w:val="004C3A05"/>
    <w:rsid w:val="004C3A74"/>
    <w:rsid w:val="004C3FEA"/>
    <w:rsid w:val="004C4178"/>
    <w:rsid w:val="004C42A1"/>
    <w:rsid w:val="004C42BA"/>
    <w:rsid w:val="004C437E"/>
    <w:rsid w:val="004C43FA"/>
    <w:rsid w:val="004C44F7"/>
    <w:rsid w:val="004C4690"/>
    <w:rsid w:val="004C478A"/>
    <w:rsid w:val="004C47C6"/>
    <w:rsid w:val="004C4A8A"/>
    <w:rsid w:val="004C4B68"/>
    <w:rsid w:val="004C4D22"/>
    <w:rsid w:val="004C4DFE"/>
    <w:rsid w:val="004C5467"/>
    <w:rsid w:val="004C570A"/>
    <w:rsid w:val="004C582F"/>
    <w:rsid w:val="004C59C1"/>
    <w:rsid w:val="004C59C4"/>
    <w:rsid w:val="004C5AD8"/>
    <w:rsid w:val="004C5B5F"/>
    <w:rsid w:val="004C604C"/>
    <w:rsid w:val="004C60F9"/>
    <w:rsid w:val="004C6264"/>
    <w:rsid w:val="004C63A0"/>
    <w:rsid w:val="004C64A9"/>
    <w:rsid w:val="004C64B3"/>
    <w:rsid w:val="004C6700"/>
    <w:rsid w:val="004C6D88"/>
    <w:rsid w:val="004C6E3A"/>
    <w:rsid w:val="004C6E88"/>
    <w:rsid w:val="004C6EF3"/>
    <w:rsid w:val="004C7218"/>
    <w:rsid w:val="004C748C"/>
    <w:rsid w:val="004C74C5"/>
    <w:rsid w:val="004C7646"/>
    <w:rsid w:val="004C7664"/>
    <w:rsid w:val="004C7742"/>
    <w:rsid w:val="004C79D5"/>
    <w:rsid w:val="004C7A01"/>
    <w:rsid w:val="004C7B1E"/>
    <w:rsid w:val="004C7BD6"/>
    <w:rsid w:val="004C7E02"/>
    <w:rsid w:val="004C7E41"/>
    <w:rsid w:val="004D01AB"/>
    <w:rsid w:val="004D0351"/>
    <w:rsid w:val="004D03A8"/>
    <w:rsid w:val="004D080C"/>
    <w:rsid w:val="004D093B"/>
    <w:rsid w:val="004D098D"/>
    <w:rsid w:val="004D0A85"/>
    <w:rsid w:val="004D0AC8"/>
    <w:rsid w:val="004D0D6A"/>
    <w:rsid w:val="004D0DF7"/>
    <w:rsid w:val="004D0F41"/>
    <w:rsid w:val="004D0FE8"/>
    <w:rsid w:val="004D1206"/>
    <w:rsid w:val="004D1209"/>
    <w:rsid w:val="004D1256"/>
    <w:rsid w:val="004D1257"/>
    <w:rsid w:val="004D125A"/>
    <w:rsid w:val="004D12B6"/>
    <w:rsid w:val="004D1386"/>
    <w:rsid w:val="004D157F"/>
    <w:rsid w:val="004D197A"/>
    <w:rsid w:val="004D1CA0"/>
    <w:rsid w:val="004D1D3D"/>
    <w:rsid w:val="004D1D6F"/>
    <w:rsid w:val="004D26A8"/>
    <w:rsid w:val="004D26FB"/>
    <w:rsid w:val="004D29E6"/>
    <w:rsid w:val="004D2AEB"/>
    <w:rsid w:val="004D2B31"/>
    <w:rsid w:val="004D2D23"/>
    <w:rsid w:val="004D2D5C"/>
    <w:rsid w:val="004D31BE"/>
    <w:rsid w:val="004D31C6"/>
    <w:rsid w:val="004D33A5"/>
    <w:rsid w:val="004D342E"/>
    <w:rsid w:val="004D347F"/>
    <w:rsid w:val="004D35F2"/>
    <w:rsid w:val="004D3621"/>
    <w:rsid w:val="004D3685"/>
    <w:rsid w:val="004D3CFD"/>
    <w:rsid w:val="004D3FC7"/>
    <w:rsid w:val="004D4004"/>
    <w:rsid w:val="004D43F0"/>
    <w:rsid w:val="004D450D"/>
    <w:rsid w:val="004D4570"/>
    <w:rsid w:val="004D4687"/>
    <w:rsid w:val="004D4819"/>
    <w:rsid w:val="004D4A1D"/>
    <w:rsid w:val="004D4B3A"/>
    <w:rsid w:val="004D4B7F"/>
    <w:rsid w:val="004D4C68"/>
    <w:rsid w:val="004D4C7B"/>
    <w:rsid w:val="004D4CA2"/>
    <w:rsid w:val="004D4CB0"/>
    <w:rsid w:val="004D4D4B"/>
    <w:rsid w:val="004D4D71"/>
    <w:rsid w:val="004D4DC6"/>
    <w:rsid w:val="004D4E93"/>
    <w:rsid w:val="004D503D"/>
    <w:rsid w:val="004D50E2"/>
    <w:rsid w:val="004D51D0"/>
    <w:rsid w:val="004D54A4"/>
    <w:rsid w:val="004D5716"/>
    <w:rsid w:val="004D575E"/>
    <w:rsid w:val="004D5BED"/>
    <w:rsid w:val="004D5EA2"/>
    <w:rsid w:val="004D5F96"/>
    <w:rsid w:val="004D60EB"/>
    <w:rsid w:val="004D6245"/>
    <w:rsid w:val="004D6683"/>
    <w:rsid w:val="004D66C4"/>
    <w:rsid w:val="004D6742"/>
    <w:rsid w:val="004D674C"/>
    <w:rsid w:val="004D674E"/>
    <w:rsid w:val="004D695D"/>
    <w:rsid w:val="004D6ABA"/>
    <w:rsid w:val="004D6B7A"/>
    <w:rsid w:val="004D6C39"/>
    <w:rsid w:val="004D7110"/>
    <w:rsid w:val="004D7380"/>
    <w:rsid w:val="004D7544"/>
    <w:rsid w:val="004D75F1"/>
    <w:rsid w:val="004D7B71"/>
    <w:rsid w:val="004D7D27"/>
    <w:rsid w:val="004D7D42"/>
    <w:rsid w:val="004D7DD9"/>
    <w:rsid w:val="004D7EFC"/>
    <w:rsid w:val="004D7FE4"/>
    <w:rsid w:val="004E01E1"/>
    <w:rsid w:val="004E089D"/>
    <w:rsid w:val="004E096A"/>
    <w:rsid w:val="004E09F3"/>
    <w:rsid w:val="004E0D15"/>
    <w:rsid w:val="004E0DC8"/>
    <w:rsid w:val="004E0E15"/>
    <w:rsid w:val="004E0FF9"/>
    <w:rsid w:val="004E1133"/>
    <w:rsid w:val="004E1180"/>
    <w:rsid w:val="004E11EA"/>
    <w:rsid w:val="004E1304"/>
    <w:rsid w:val="004E1587"/>
    <w:rsid w:val="004E171F"/>
    <w:rsid w:val="004E175F"/>
    <w:rsid w:val="004E195B"/>
    <w:rsid w:val="004E19C7"/>
    <w:rsid w:val="004E1A38"/>
    <w:rsid w:val="004E1B34"/>
    <w:rsid w:val="004E1D79"/>
    <w:rsid w:val="004E212E"/>
    <w:rsid w:val="004E22BC"/>
    <w:rsid w:val="004E22C7"/>
    <w:rsid w:val="004E248F"/>
    <w:rsid w:val="004E2659"/>
    <w:rsid w:val="004E2DD8"/>
    <w:rsid w:val="004E2FDA"/>
    <w:rsid w:val="004E31E3"/>
    <w:rsid w:val="004E3561"/>
    <w:rsid w:val="004E3701"/>
    <w:rsid w:val="004E372C"/>
    <w:rsid w:val="004E397F"/>
    <w:rsid w:val="004E3DB6"/>
    <w:rsid w:val="004E3E04"/>
    <w:rsid w:val="004E3E1C"/>
    <w:rsid w:val="004E3E92"/>
    <w:rsid w:val="004E3F04"/>
    <w:rsid w:val="004E4259"/>
    <w:rsid w:val="004E429D"/>
    <w:rsid w:val="004E42A9"/>
    <w:rsid w:val="004E42D7"/>
    <w:rsid w:val="004E42E0"/>
    <w:rsid w:val="004E4311"/>
    <w:rsid w:val="004E4512"/>
    <w:rsid w:val="004E4527"/>
    <w:rsid w:val="004E489B"/>
    <w:rsid w:val="004E5147"/>
    <w:rsid w:val="004E5204"/>
    <w:rsid w:val="004E5301"/>
    <w:rsid w:val="004E5561"/>
    <w:rsid w:val="004E55D7"/>
    <w:rsid w:val="004E56C9"/>
    <w:rsid w:val="004E5BA4"/>
    <w:rsid w:val="004E5D0D"/>
    <w:rsid w:val="004E5F57"/>
    <w:rsid w:val="004E5F65"/>
    <w:rsid w:val="004E619A"/>
    <w:rsid w:val="004E6BB5"/>
    <w:rsid w:val="004E6BE7"/>
    <w:rsid w:val="004E6CC9"/>
    <w:rsid w:val="004E6DD7"/>
    <w:rsid w:val="004E6F0D"/>
    <w:rsid w:val="004E6FEE"/>
    <w:rsid w:val="004E71C1"/>
    <w:rsid w:val="004E73A4"/>
    <w:rsid w:val="004E73C9"/>
    <w:rsid w:val="004E73EE"/>
    <w:rsid w:val="004E7532"/>
    <w:rsid w:val="004E7576"/>
    <w:rsid w:val="004E7921"/>
    <w:rsid w:val="004E7AFD"/>
    <w:rsid w:val="004E7B2A"/>
    <w:rsid w:val="004E7C38"/>
    <w:rsid w:val="004E7EA5"/>
    <w:rsid w:val="004E7F64"/>
    <w:rsid w:val="004F00CE"/>
    <w:rsid w:val="004F01A6"/>
    <w:rsid w:val="004F0330"/>
    <w:rsid w:val="004F03FA"/>
    <w:rsid w:val="004F047F"/>
    <w:rsid w:val="004F04A6"/>
    <w:rsid w:val="004F04C7"/>
    <w:rsid w:val="004F0653"/>
    <w:rsid w:val="004F0BE6"/>
    <w:rsid w:val="004F0D73"/>
    <w:rsid w:val="004F0FE0"/>
    <w:rsid w:val="004F10C1"/>
    <w:rsid w:val="004F11A1"/>
    <w:rsid w:val="004F11DE"/>
    <w:rsid w:val="004F12DB"/>
    <w:rsid w:val="004F136B"/>
    <w:rsid w:val="004F13C6"/>
    <w:rsid w:val="004F13D1"/>
    <w:rsid w:val="004F14B9"/>
    <w:rsid w:val="004F1619"/>
    <w:rsid w:val="004F18AD"/>
    <w:rsid w:val="004F190E"/>
    <w:rsid w:val="004F1948"/>
    <w:rsid w:val="004F1AE3"/>
    <w:rsid w:val="004F1DAF"/>
    <w:rsid w:val="004F2150"/>
    <w:rsid w:val="004F24DF"/>
    <w:rsid w:val="004F2909"/>
    <w:rsid w:val="004F297D"/>
    <w:rsid w:val="004F2981"/>
    <w:rsid w:val="004F2DC8"/>
    <w:rsid w:val="004F2DCD"/>
    <w:rsid w:val="004F2DE3"/>
    <w:rsid w:val="004F2DF2"/>
    <w:rsid w:val="004F2F87"/>
    <w:rsid w:val="004F2FE9"/>
    <w:rsid w:val="004F305A"/>
    <w:rsid w:val="004F31BF"/>
    <w:rsid w:val="004F31C6"/>
    <w:rsid w:val="004F345C"/>
    <w:rsid w:val="004F3475"/>
    <w:rsid w:val="004F3574"/>
    <w:rsid w:val="004F3C28"/>
    <w:rsid w:val="004F3CA7"/>
    <w:rsid w:val="004F3CCF"/>
    <w:rsid w:val="004F3CE4"/>
    <w:rsid w:val="004F3D3D"/>
    <w:rsid w:val="004F3E07"/>
    <w:rsid w:val="004F42EF"/>
    <w:rsid w:val="004F43B9"/>
    <w:rsid w:val="004F4632"/>
    <w:rsid w:val="004F464E"/>
    <w:rsid w:val="004F4848"/>
    <w:rsid w:val="004F4B82"/>
    <w:rsid w:val="004F4BDD"/>
    <w:rsid w:val="004F4F38"/>
    <w:rsid w:val="004F4FB8"/>
    <w:rsid w:val="004F504B"/>
    <w:rsid w:val="004F5077"/>
    <w:rsid w:val="004F5257"/>
    <w:rsid w:val="004F53F3"/>
    <w:rsid w:val="004F54D9"/>
    <w:rsid w:val="004F55AA"/>
    <w:rsid w:val="004F5621"/>
    <w:rsid w:val="004F5652"/>
    <w:rsid w:val="004F5782"/>
    <w:rsid w:val="004F584C"/>
    <w:rsid w:val="004F5993"/>
    <w:rsid w:val="004F5A98"/>
    <w:rsid w:val="004F5AA5"/>
    <w:rsid w:val="004F5CBB"/>
    <w:rsid w:val="004F5D3E"/>
    <w:rsid w:val="004F5DA5"/>
    <w:rsid w:val="004F5F74"/>
    <w:rsid w:val="004F5FA6"/>
    <w:rsid w:val="004F5FCC"/>
    <w:rsid w:val="004F5FD6"/>
    <w:rsid w:val="004F5FD8"/>
    <w:rsid w:val="004F61CD"/>
    <w:rsid w:val="004F6229"/>
    <w:rsid w:val="004F633E"/>
    <w:rsid w:val="004F65D8"/>
    <w:rsid w:val="004F6681"/>
    <w:rsid w:val="004F692E"/>
    <w:rsid w:val="004F6AC8"/>
    <w:rsid w:val="004F6CA3"/>
    <w:rsid w:val="004F6F4F"/>
    <w:rsid w:val="004F6FAF"/>
    <w:rsid w:val="004F753D"/>
    <w:rsid w:val="004F755C"/>
    <w:rsid w:val="004F75C1"/>
    <w:rsid w:val="004F75C6"/>
    <w:rsid w:val="004F77C7"/>
    <w:rsid w:val="004F7DDA"/>
    <w:rsid w:val="004F7EE3"/>
    <w:rsid w:val="0050035A"/>
    <w:rsid w:val="00500434"/>
    <w:rsid w:val="005004CA"/>
    <w:rsid w:val="005006B6"/>
    <w:rsid w:val="005007A0"/>
    <w:rsid w:val="00500DC0"/>
    <w:rsid w:val="00500DCB"/>
    <w:rsid w:val="0050110D"/>
    <w:rsid w:val="00501145"/>
    <w:rsid w:val="00501187"/>
    <w:rsid w:val="005013E9"/>
    <w:rsid w:val="005014C2"/>
    <w:rsid w:val="0050153F"/>
    <w:rsid w:val="005016F2"/>
    <w:rsid w:val="005018CD"/>
    <w:rsid w:val="00501B97"/>
    <w:rsid w:val="00501FCA"/>
    <w:rsid w:val="0050209B"/>
    <w:rsid w:val="005020CD"/>
    <w:rsid w:val="005020D3"/>
    <w:rsid w:val="0050217D"/>
    <w:rsid w:val="00502587"/>
    <w:rsid w:val="00502606"/>
    <w:rsid w:val="005026EC"/>
    <w:rsid w:val="005027DD"/>
    <w:rsid w:val="00502902"/>
    <w:rsid w:val="00502AAB"/>
    <w:rsid w:val="00502AFD"/>
    <w:rsid w:val="005033E6"/>
    <w:rsid w:val="0050340E"/>
    <w:rsid w:val="00503552"/>
    <w:rsid w:val="00503563"/>
    <w:rsid w:val="005035ED"/>
    <w:rsid w:val="00503610"/>
    <w:rsid w:val="00503C6F"/>
    <w:rsid w:val="00503DEA"/>
    <w:rsid w:val="00503F0F"/>
    <w:rsid w:val="00503FBA"/>
    <w:rsid w:val="00503FC2"/>
    <w:rsid w:val="00504301"/>
    <w:rsid w:val="00504839"/>
    <w:rsid w:val="00504B79"/>
    <w:rsid w:val="00504C22"/>
    <w:rsid w:val="00504DF5"/>
    <w:rsid w:val="00504F1B"/>
    <w:rsid w:val="00504F35"/>
    <w:rsid w:val="00504FCA"/>
    <w:rsid w:val="00504FE0"/>
    <w:rsid w:val="00505006"/>
    <w:rsid w:val="0050517E"/>
    <w:rsid w:val="00505948"/>
    <w:rsid w:val="00505C5E"/>
    <w:rsid w:val="00505E45"/>
    <w:rsid w:val="00505E4B"/>
    <w:rsid w:val="005060CF"/>
    <w:rsid w:val="00506271"/>
    <w:rsid w:val="0050644A"/>
    <w:rsid w:val="005064E1"/>
    <w:rsid w:val="0050656F"/>
    <w:rsid w:val="00506917"/>
    <w:rsid w:val="005069E0"/>
    <w:rsid w:val="00506B46"/>
    <w:rsid w:val="00506C7D"/>
    <w:rsid w:val="00506D73"/>
    <w:rsid w:val="00506FAE"/>
    <w:rsid w:val="00507129"/>
    <w:rsid w:val="00507684"/>
    <w:rsid w:val="00507712"/>
    <w:rsid w:val="00507A1B"/>
    <w:rsid w:val="00507C12"/>
    <w:rsid w:val="00507C9D"/>
    <w:rsid w:val="00507CDE"/>
    <w:rsid w:val="00507DC5"/>
    <w:rsid w:val="00507F4F"/>
    <w:rsid w:val="00510005"/>
    <w:rsid w:val="00510304"/>
    <w:rsid w:val="00510851"/>
    <w:rsid w:val="00510BEC"/>
    <w:rsid w:val="00510C74"/>
    <w:rsid w:val="00510F78"/>
    <w:rsid w:val="00510FD0"/>
    <w:rsid w:val="005111CA"/>
    <w:rsid w:val="00511367"/>
    <w:rsid w:val="005114A0"/>
    <w:rsid w:val="005116AD"/>
    <w:rsid w:val="00511769"/>
    <w:rsid w:val="00511866"/>
    <w:rsid w:val="005119AF"/>
    <w:rsid w:val="00511D1E"/>
    <w:rsid w:val="00511D61"/>
    <w:rsid w:val="00511F85"/>
    <w:rsid w:val="00511FDD"/>
    <w:rsid w:val="005120A6"/>
    <w:rsid w:val="00512184"/>
    <w:rsid w:val="005121EE"/>
    <w:rsid w:val="005124D2"/>
    <w:rsid w:val="00512786"/>
    <w:rsid w:val="005129CE"/>
    <w:rsid w:val="00512AAA"/>
    <w:rsid w:val="00512C94"/>
    <w:rsid w:val="00512D36"/>
    <w:rsid w:val="00512E96"/>
    <w:rsid w:val="00512EDB"/>
    <w:rsid w:val="0051318C"/>
    <w:rsid w:val="0051335C"/>
    <w:rsid w:val="0051349A"/>
    <w:rsid w:val="005135C7"/>
    <w:rsid w:val="005135DA"/>
    <w:rsid w:val="00513659"/>
    <w:rsid w:val="0051370A"/>
    <w:rsid w:val="005138B4"/>
    <w:rsid w:val="0051397C"/>
    <w:rsid w:val="00513CC2"/>
    <w:rsid w:val="00513F35"/>
    <w:rsid w:val="00513F4E"/>
    <w:rsid w:val="00513FBF"/>
    <w:rsid w:val="005140C3"/>
    <w:rsid w:val="00514479"/>
    <w:rsid w:val="00514560"/>
    <w:rsid w:val="0051462F"/>
    <w:rsid w:val="005146E9"/>
    <w:rsid w:val="005147E0"/>
    <w:rsid w:val="005147E6"/>
    <w:rsid w:val="005147EE"/>
    <w:rsid w:val="00514814"/>
    <w:rsid w:val="00514D85"/>
    <w:rsid w:val="00514E18"/>
    <w:rsid w:val="00514E8B"/>
    <w:rsid w:val="00514FFF"/>
    <w:rsid w:val="0051503C"/>
    <w:rsid w:val="005150AF"/>
    <w:rsid w:val="00515173"/>
    <w:rsid w:val="0051527C"/>
    <w:rsid w:val="0051541C"/>
    <w:rsid w:val="00515934"/>
    <w:rsid w:val="00515A6D"/>
    <w:rsid w:val="00515AEC"/>
    <w:rsid w:val="00515BAF"/>
    <w:rsid w:val="00515D5F"/>
    <w:rsid w:val="00515EB4"/>
    <w:rsid w:val="00515F2F"/>
    <w:rsid w:val="00515F45"/>
    <w:rsid w:val="005160AB"/>
    <w:rsid w:val="005160D6"/>
    <w:rsid w:val="00516325"/>
    <w:rsid w:val="00516554"/>
    <w:rsid w:val="00516719"/>
    <w:rsid w:val="005167BA"/>
    <w:rsid w:val="0051680D"/>
    <w:rsid w:val="0051683B"/>
    <w:rsid w:val="0051728A"/>
    <w:rsid w:val="00517898"/>
    <w:rsid w:val="00517962"/>
    <w:rsid w:val="00517F10"/>
    <w:rsid w:val="00517F3A"/>
    <w:rsid w:val="0052002D"/>
    <w:rsid w:val="0052026D"/>
    <w:rsid w:val="005202D9"/>
    <w:rsid w:val="005204CE"/>
    <w:rsid w:val="00520747"/>
    <w:rsid w:val="0052079A"/>
    <w:rsid w:val="00520846"/>
    <w:rsid w:val="00520AF0"/>
    <w:rsid w:val="00520BE3"/>
    <w:rsid w:val="00520C32"/>
    <w:rsid w:val="00520D2C"/>
    <w:rsid w:val="00520F19"/>
    <w:rsid w:val="00520FED"/>
    <w:rsid w:val="0052104D"/>
    <w:rsid w:val="0052135C"/>
    <w:rsid w:val="0052137E"/>
    <w:rsid w:val="005214BA"/>
    <w:rsid w:val="00521609"/>
    <w:rsid w:val="0052168D"/>
    <w:rsid w:val="005219D3"/>
    <w:rsid w:val="00521AFC"/>
    <w:rsid w:val="00521C09"/>
    <w:rsid w:val="00521D91"/>
    <w:rsid w:val="00521E06"/>
    <w:rsid w:val="00521EAD"/>
    <w:rsid w:val="00521FEB"/>
    <w:rsid w:val="0052205C"/>
    <w:rsid w:val="00522175"/>
    <w:rsid w:val="005223C7"/>
    <w:rsid w:val="00522673"/>
    <w:rsid w:val="005226EB"/>
    <w:rsid w:val="005228BA"/>
    <w:rsid w:val="00522B60"/>
    <w:rsid w:val="00522B9C"/>
    <w:rsid w:val="00522F1B"/>
    <w:rsid w:val="005230AD"/>
    <w:rsid w:val="005232F8"/>
    <w:rsid w:val="0052330B"/>
    <w:rsid w:val="00523335"/>
    <w:rsid w:val="0052343F"/>
    <w:rsid w:val="00523538"/>
    <w:rsid w:val="0052353F"/>
    <w:rsid w:val="00523543"/>
    <w:rsid w:val="00523559"/>
    <w:rsid w:val="0052356A"/>
    <w:rsid w:val="00523618"/>
    <w:rsid w:val="005238DD"/>
    <w:rsid w:val="005239BE"/>
    <w:rsid w:val="00523A00"/>
    <w:rsid w:val="00523BF6"/>
    <w:rsid w:val="00523CBE"/>
    <w:rsid w:val="00523F33"/>
    <w:rsid w:val="00523FE3"/>
    <w:rsid w:val="00524146"/>
    <w:rsid w:val="00524364"/>
    <w:rsid w:val="005243A9"/>
    <w:rsid w:val="005244EB"/>
    <w:rsid w:val="0052453B"/>
    <w:rsid w:val="005248E4"/>
    <w:rsid w:val="00524950"/>
    <w:rsid w:val="0052498A"/>
    <w:rsid w:val="00524CA4"/>
    <w:rsid w:val="00524E54"/>
    <w:rsid w:val="00524E96"/>
    <w:rsid w:val="00524FC1"/>
    <w:rsid w:val="00525090"/>
    <w:rsid w:val="005251DF"/>
    <w:rsid w:val="005251E5"/>
    <w:rsid w:val="0052538E"/>
    <w:rsid w:val="005254B9"/>
    <w:rsid w:val="00525794"/>
    <w:rsid w:val="005258A2"/>
    <w:rsid w:val="00525901"/>
    <w:rsid w:val="00525C3C"/>
    <w:rsid w:val="00525CD1"/>
    <w:rsid w:val="00525DEF"/>
    <w:rsid w:val="00525FAE"/>
    <w:rsid w:val="0052610B"/>
    <w:rsid w:val="00526172"/>
    <w:rsid w:val="005261BA"/>
    <w:rsid w:val="00526219"/>
    <w:rsid w:val="0052623E"/>
    <w:rsid w:val="005262AD"/>
    <w:rsid w:val="0052643C"/>
    <w:rsid w:val="005264B8"/>
    <w:rsid w:val="0052661D"/>
    <w:rsid w:val="00526771"/>
    <w:rsid w:val="005268C4"/>
    <w:rsid w:val="0052690C"/>
    <w:rsid w:val="00526A2D"/>
    <w:rsid w:val="00526F20"/>
    <w:rsid w:val="00526F8B"/>
    <w:rsid w:val="005273FD"/>
    <w:rsid w:val="0052778C"/>
    <w:rsid w:val="00527828"/>
    <w:rsid w:val="00527864"/>
    <w:rsid w:val="00527967"/>
    <w:rsid w:val="00527D08"/>
    <w:rsid w:val="00527E92"/>
    <w:rsid w:val="00527EAC"/>
    <w:rsid w:val="00530023"/>
    <w:rsid w:val="005300BE"/>
    <w:rsid w:val="00530143"/>
    <w:rsid w:val="00530144"/>
    <w:rsid w:val="00530250"/>
    <w:rsid w:val="0053026D"/>
    <w:rsid w:val="005304FD"/>
    <w:rsid w:val="00530769"/>
    <w:rsid w:val="0053094C"/>
    <w:rsid w:val="00530CF6"/>
    <w:rsid w:val="00530DFA"/>
    <w:rsid w:val="00530EF5"/>
    <w:rsid w:val="00531078"/>
    <w:rsid w:val="005311B8"/>
    <w:rsid w:val="005312DA"/>
    <w:rsid w:val="00531334"/>
    <w:rsid w:val="00531375"/>
    <w:rsid w:val="00531379"/>
    <w:rsid w:val="005313DB"/>
    <w:rsid w:val="00531605"/>
    <w:rsid w:val="00531853"/>
    <w:rsid w:val="00531A2C"/>
    <w:rsid w:val="00531B58"/>
    <w:rsid w:val="00531CEF"/>
    <w:rsid w:val="00531D42"/>
    <w:rsid w:val="00531EDC"/>
    <w:rsid w:val="00531F42"/>
    <w:rsid w:val="00531F5C"/>
    <w:rsid w:val="00532082"/>
    <w:rsid w:val="0053215A"/>
    <w:rsid w:val="0053216B"/>
    <w:rsid w:val="0053262A"/>
    <w:rsid w:val="005326CB"/>
    <w:rsid w:val="0053295C"/>
    <w:rsid w:val="005329A5"/>
    <w:rsid w:val="00532A78"/>
    <w:rsid w:val="00532AA0"/>
    <w:rsid w:val="00532F22"/>
    <w:rsid w:val="00532FC8"/>
    <w:rsid w:val="00533151"/>
    <w:rsid w:val="005331DA"/>
    <w:rsid w:val="00533266"/>
    <w:rsid w:val="005332DC"/>
    <w:rsid w:val="00533442"/>
    <w:rsid w:val="00533508"/>
    <w:rsid w:val="005336A3"/>
    <w:rsid w:val="005336B8"/>
    <w:rsid w:val="0053381E"/>
    <w:rsid w:val="005338D0"/>
    <w:rsid w:val="00533A1B"/>
    <w:rsid w:val="00533BA0"/>
    <w:rsid w:val="00533C9F"/>
    <w:rsid w:val="00533D2B"/>
    <w:rsid w:val="00533F51"/>
    <w:rsid w:val="00533FDB"/>
    <w:rsid w:val="005343F9"/>
    <w:rsid w:val="00534537"/>
    <w:rsid w:val="0053462D"/>
    <w:rsid w:val="005346FD"/>
    <w:rsid w:val="005347EE"/>
    <w:rsid w:val="00534A93"/>
    <w:rsid w:val="00534EDD"/>
    <w:rsid w:val="00535247"/>
    <w:rsid w:val="0053548F"/>
    <w:rsid w:val="00535887"/>
    <w:rsid w:val="00535890"/>
    <w:rsid w:val="00535A5B"/>
    <w:rsid w:val="00535BA4"/>
    <w:rsid w:val="00535D75"/>
    <w:rsid w:val="00535FE2"/>
    <w:rsid w:val="0053639F"/>
    <w:rsid w:val="0053644F"/>
    <w:rsid w:val="005364E7"/>
    <w:rsid w:val="00536563"/>
    <w:rsid w:val="005365DD"/>
    <w:rsid w:val="005365FB"/>
    <w:rsid w:val="00536754"/>
    <w:rsid w:val="00536796"/>
    <w:rsid w:val="00536E04"/>
    <w:rsid w:val="00536F59"/>
    <w:rsid w:val="00536FEE"/>
    <w:rsid w:val="0053722B"/>
    <w:rsid w:val="00537260"/>
    <w:rsid w:val="0053740A"/>
    <w:rsid w:val="00537448"/>
    <w:rsid w:val="005374CD"/>
    <w:rsid w:val="005374EA"/>
    <w:rsid w:val="00537534"/>
    <w:rsid w:val="005376DD"/>
    <w:rsid w:val="005376F2"/>
    <w:rsid w:val="0053776C"/>
    <w:rsid w:val="00537985"/>
    <w:rsid w:val="00537BB7"/>
    <w:rsid w:val="00537C1C"/>
    <w:rsid w:val="00537C31"/>
    <w:rsid w:val="00537C80"/>
    <w:rsid w:val="00537FC9"/>
    <w:rsid w:val="00540085"/>
    <w:rsid w:val="0054036D"/>
    <w:rsid w:val="0054065C"/>
    <w:rsid w:val="0054074C"/>
    <w:rsid w:val="0054083F"/>
    <w:rsid w:val="00540903"/>
    <w:rsid w:val="00540A00"/>
    <w:rsid w:val="00540B41"/>
    <w:rsid w:val="00540D1F"/>
    <w:rsid w:val="00540F79"/>
    <w:rsid w:val="005411FC"/>
    <w:rsid w:val="00541300"/>
    <w:rsid w:val="005415C5"/>
    <w:rsid w:val="00541713"/>
    <w:rsid w:val="00541809"/>
    <w:rsid w:val="00541D42"/>
    <w:rsid w:val="00541D46"/>
    <w:rsid w:val="00541E71"/>
    <w:rsid w:val="00541E9F"/>
    <w:rsid w:val="00541F80"/>
    <w:rsid w:val="00541FAE"/>
    <w:rsid w:val="00541FDE"/>
    <w:rsid w:val="00542095"/>
    <w:rsid w:val="00542240"/>
    <w:rsid w:val="00542604"/>
    <w:rsid w:val="005426C5"/>
    <w:rsid w:val="00542707"/>
    <w:rsid w:val="00542940"/>
    <w:rsid w:val="00542958"/>
    <w:rsid w:val="005429B5"/>
    <w:rsid w:val="00542CE2"/>
    <w:rsid w:val="00542E74"/>
    <w:rsid w:val="00543099"/>
    <w:rsid w:val="005430E0"/>
    <w:rsid w:val="005430E2"/>
    <w:rsid w:val="005431F0"/>
    <w:rsid w:val="0054320A"/>
    <w:rsid w:val="005437D3"/>
    <w:rsid w:val="005438FF"/>
    <w:rsid w:val="00543A3D"/>
    <w:rsid w:val="00543BC9"/>
    <w:rsid w:val="00543C12"/>
    <w:rsid w:val="00543D81"/>
    <w:rsid w:val="00543D89"/>
    <w:rsid w:val="00543F01"/>
    <w:rsid w:val="00543F99"/>
    <w:rsid w:val="0054405F"/>
    <w:rsid w:val="005440C7"/>
    <w:rsid w:val="005440F5"/>
    <w:rsid w:val="005442AC"/>
    <w:rsid w:val="00544347"/>
    <w:rsid w:val="00544394"/>
    <w:rsid w:val="005443ED"/>
    <w:rsid w:val="00544721"/>
    <w:rsid w:val="005449F4"/>
    <w:rsid w:val="00544C26"/>
    <w:rsid w:val="00544D80"/>
    <w:rsid w:val="00544F2D"/>
    <w:rsid w:val="00544F68"/>
    <w:rsid w:val="0054502F"/>
    <w:rsid w:val="00545670"/>
    <w:rsid w:val="0054579B"/>
    <w:rsid w:val="00545926"/>
    <w:rsid w:val="005459F9"/>
    <w:rsid w:val="00545A4B"/>
    <w:rsid w:val="00545EA8"/>
    <w:rsid w:val="00545F8D"/>
    <w:rsid w:val="00546343"/>
    <w:rsid w:val="0054651F"/>
    <w:rsid w:val="00546645"/>
    <w:rsid w:val="00546784"/>
    <w:rsid w:val="00546896"/>
    <w:rsid w:val="005468CC"/>
    <w:rsid w:val="005469F5"/>
    <w:rsid w:val="00546B0E"/>
    <w:rsid w:val="00546D65"/>
    <w:rsid w:val="00546E18"/>
    <w:rsid w:val="00546EB7"/>
    <w:rsid w:val="00546F67"/>
    <w:rsid w:val="005471FC"/>
    <w:rsid w:val="005472D9"/>
    <w:rsid w:val="00547590"/>
    <w:rsid w:val="005475B5"/>
    <w:rsid w:val="00547680"/>
    <w:rsid w:val="00547828"/>
    <w:rsid w:val="00547C9A"/>
    <w:rsid w:val="00550004"/>
    <w:rsid w:val="005501EF"/>
    <w:rsid w:val="00550489"/>
    <w:rsid w:val="00550550"/>
    <w:rsid w:val="00550636"/>
    <w:rsid w:val="0055065D"/>
    <w:rsid w:val="005506E8"/>
    <w:rsid w:val="005509CA"/>
    <w:rsid w:val="00550E8F"/>
    <w:rsid w:val="00550EF4"/>
    <w:rsid w:val="00551066"/>
    <w:rsid w:val="005511C1"/>
    <w:rsid w:val="005512AD"/>
    <w:rsid w:val="00551435"/>
    <w:rsid w:val="00551688"/>
    <w:rsid w:val="005516E0"/>
    <w:rsid w:val="00551819"/>
    <w:rsid w:val="00551892"/>
    <w:rsid w:val="00551A09"/>
    <w:rsid w:val="00551B16"/>
    <w:rsid w:val="00551B5A"/>
    <w:rsid w:val="00551BA9"/>
    <w:rsid w:val="00551C54"/>
    <w:rsid w:val="00551D00"/>
    <w:rsid w:val="00551D81"/>
    <w:rsid w:val="00552199"/>
    <w:rsid w:val="005521B1"/>
    <w:rsid w:val="00552268"/>
    <w:rsid w:val="00552542"/>
    <w:rsid w:val="0055268F"/>
    <w:rsid w:val="0055279D"/>
    <w:rsid w:val="005528E0"/>
    <w:rsid w:val="00552A4D"/>
    <w:rsid w:val="00552B44"/>
    <w:rsid w:val="00552D58"/>
    <w:rsid w:val="00552E41"/>
    <w:rsid w:val="005530E7"/>
    <w:rsid w:val="00553298"/>
    <w:rsid w:val="00553305"/>
    <w:rsid w:val="00553451"/>
    <w:rsid w:val="00553472"/>
    <w:rsid w:val="005535F9"/>
    <w:rsid w:val="0055364C"/>
    <w:rsid w:val="0055388A"/>
    <w:rsid w:val="00553940"/>
    <w:rsid w:val="005539B2"/>
    <w:rsid w:val="00553C6F"/>
    <w:rsid w:val="00553E7F"/>
    <w:rsid w:val="00553E85"/>
    <w:rsid w:val="0055417D"/>
    <w:rsid w:val="00554246"/>
    <w:rsid w:val="00554336"/>
    <w:rsid w:val="005543CB"/>
    <w:rsid w:val="005544FA"/>
    <w:rsid w:val="00554640"/>
    <w:rsid w:val="0055470E"/>
    <w:rsid w:val="00554AF6"/>
    <w:rsid w:val="00554C15"/>
    <w:rsid w:val="00554C21"/>
    <w:rsid w:val="00554F36"/>
    <w:rsid w:val="00555315"/>
    <w:rsid w:val="00555377"/>
    <w:rsid w:val="005553D8"/>
    <w:rsid w:val="00555408"/>
    <w:rsid w:val="005558B1"/>
    <w:rsid w:val="005558EB"/>
    <w:rsid w:val="00555B09"/>
    <w:rsid w:val="00555BD8"/>
    <w:rsid w:val="00555D24"/>
    <w:rsid w:val="00555D2B"/>
    <w:rsid w:val="00555D91"/>
    <w:rsid w:val="00555DD7"/>
    <w:rsid w:val="00555FCD"/>
    <w:rsid w:val="00556072"/>
    <w:rsid w:val="005560EF"/>
    <w:rsid w:val="005561AB"/>
    <w:rsid w:val="00556246"/>
    <w:rsid w:val="0055628C"/>
    <w:rsid w:val="005564BD"/>
    <w:rsid w:val="005567A6"/>
    <w:rsid w:val="00556984"/>
    <w:rsid w:val="00556B36"/>
    <w:rsid w:val="00556BC5"/>
    <w:rsid w:val="00556CA3"/>
    <w:rsid w:val="00556DA7"/>
    <w:rsid w:val="0055704E"/>
    <w:rsid w:val="005571BF"/>
    <w:rsid w:val="00557829"/>
    <w:rsid w:val="00557908"/>
    <w:rsid w:val="00557945"/>
    <w:rsid w:val="00557998"/>
    <w:rsid w:val="00557C31"/>
    <w:rsid w:val="00557D36"/>
    <w:rsid w:val="00557D61"/>
    <w:rsid w:val="00557EC1"/>
    <w:rsid w:val="0056000C"/>
    <w:rsid w:val="0056019B"/>
    <w:rsid w:val="005601FE"/>
    <w:rsid w:val="00560224"/>
    <w:rsid w:val="00560243"/>
    <w:rsid w:val="005602D7"/>
    <w:rsid w:val="005603EB"/>
    <w:rsid w:val="005605C3"/>
    <w:rsid w:val="00560A8F"/>
    <w:rsid w:val="00560AD6"/>
    <w:rsid w:val="00560B99"/>
    <w:rsid w:val="00560E4B"/>
    <w:rsid w:val="00560EC6"/>
    <w:rsid w:val="00560EED"/>
    <w:rsid w:val="005611B5"/>
    <w:rsid w:val="005613C1"/>
    <w:rsid w:val="00561699"/>
    <w:rsid w:val="00561738"/>
    <w:rsid w:val="00561883"/>
    <w:rsid w:val="005619D2"/>
    <w:rsid w:val="00561DBE"/>
    <w:rsid w:val="00561EF4"/>
    <w:rsid w:val="005620A0"/>
    <w:rsid w:val="005620CF"/>
    <w:rsid w:val="0056212D"/>
    <w:rsid w:val="0056238F"/>
    <w:rsid w:val="0056257A"/>
    <w:rsid w:val="00562806"/>
    <w:rsid w:val="00562A7D"/>
    <w:rsid w:val="00562BE5"/>
    <w:rsid w:val="00562D88"/>
    <w:rsid w:val="00562F51"/>
    <w:rsid w:val="005632E9"/>
    <w:rsid w:val="00563383"/>
    <w:rsid w:val="005633FF"/>
    <w:rsid w:val="00563598"/>
    <w:rsid w:val="00563728"/>
    <w:rsid w:val="00563883"/>
    <w:rsid w:val="00563C2B"/>
    <w:rsid w:val="00563E54"/>
    <w:rsid w:val="00563F9C"/>
    <w:rsid w:val="00564458"/>
    <w:rsid w:val="005645A8"/>
    <w:rsid w:val="005646AE"/>
    <w:rsid w:val="0056489C"/>
    <w:rsid w:val="005648FE"/>
    <w:rsid w:val="005649C0"/>
    <w:rsid w:val="00564F4A"/>
    <w:rsid w:val="005650A5"/>
    <w:rsid w:val="0056537E"/>
    <w:rsid w:val="005654A3"/>
    <w:rsid w:val="00565653"/>
    <w:rsid w:val="005656E3"/>
    <w:rsid w:val="0056575C"/>
    <w:rsid w:val="0056593F"/>
    <w:rsid w:val="00565987"/>
    <w:rsid w:val="005659F3"/>
    <w:rsid w:val="00565B16"/>
    <w:rsid w:val="00565C15"/>
    <w:rsid w:val="00565D95"/>
    <w:rsid w:val="00565E9C"/>
    <w:rsid w:val="00565EB1"/>
    <w:rsid w:val="00565F11"/>
    <w:rsid w:val="005660DA"/>
    <w:rsid w:val="005661CC"/>
    <w:rsid w:val="00566208"/>
    <w:rsid w:val="00566316"/>
    <w:rsid w:val="005664D6"/>
    <w:rsid w:val="005665D4"/>
    <w:rsid w:val="00566650"/>
    <w:rsid w:val="005667D3"/>
    <w:rsid w:val="00566B7B"/>
    <w:rsid w:val="00566C7F"/>
    <w:rsid w:val="00566E4C"/>
    <w:rsid w:val="00566F7E"/>
    <w:rsid w:val="0056700E"/>
    <w:rsid w:val="00567032"/>
    <w:rsid w:val="00567048"/>
    <w:rsid w:val="005670E1"/>
    <w:rsid w:val="0056763D"/>
    <w:rsid w:val="0056779E"/>
    <w:rsid w:val="00567905"/>
    <w:rsid w:val="0056791A"/>
    <w:rsid w:val="00567A31"/>
    <w:rsid w:val="00567AAE"/>
    <w:rsid w:val="00567B5D"/>
    <w:rsid w:val="00567B8B"/>
    <w:rsid w:val="00567C04"/>
    <w:rsid w:val="00567C05"/>
    <w:rsid w:val="00567C67"/>
    <w:rsid w:val="00567D14"/>
    <w:rsid w:val="00567DE6"/>
    <w:rsid w:val="00567DFD"/>
    <w:rsid w:val="0057026A"/>
    <w:rsid w:val="0057027D"/>
    <w:rsid w:val="00570540"/>
    <w:rsid w:val="005705CA"/>
    <w:rsid w:val="005706AC"/>
    <w:rsid w:val="0057083F"/>
    <w:rsid w:val="00570903"/>
    <w:rsid w:val="00570B2F"/>
    <w:rsid w:val="00570D22"/>
    <w:rsid w:val="00570D47"/>
    <w:rsid w:val="00570E7C"/>
    <w:rsid w:val="00570F26"/>
    <w:rsid w:val="00571057"/>
    <w:rsid w:val="00571559"/>
    <w:rsid w:val="005715C5"/>
    <w:rsid w:val="005718EB"/>
    <w:rsid w:val="00571981"/>
    <w:rsid w:val="005719B8"/>
    <w:rsid w:val="005719C8"/>
    <w:rsid w:val="00571A30"/>
    <w:rsid w:val="00571D0E"/>
    <w:rsid w:val="00571F78"/>
    <w:rsid w:val="00572277"/>
    <w:rsid w:val="0057233F"/>
    <w:rsid w:val="00572867"/>
    <w:rsid w:val="00572CF6"/>
    <w:rsid w:val="00572E62"/>
    <w:rsid w:val="00572F31"/>
    <w:rsid w:val="0057337B"/>
    <w:rsid w:val="005733C8"/>
    <w:rsid w:val="00573404"/>
    <w:rsid w:val="0057356A"/>
    <w:rsid w:val="0057363B"/>
    <w:rsid w:val="00573AA4"/>
    <w:rsid w:val="00573CD3"/>
    <w:rsid w:val="005741C9"/>
    <w:rsid w:val="0057425C"/>
    <w:rsid w:val="00574527"/>
    <w:rsid w:val="0057452B"/>
    <w:rsid w:val="0057459B"/>
    <w:rsid w:val="00574882"/>
    <w:rsid w:val="005748B6"/>
    <w:rsid w:val="005748E9"/>
    <w:rsid w:val="0057494A"/>
    <w:rsid w:val="00574ACF"/>
    <w:rsid w:val="00574B5A"/>
    <w:rsid w:val="00574B7F"/>
    <w:rsid w:val="00574BB1"/>
    <w:rsid w:val="00574E37"/>
    <w:rsid w:val="00574E9B"/>
    <w:rsid w:val="00574F42"/>
    <w:rsid w:val="00574F5A"/>
    <w:rsid w:val="00575087"/>
    <w:rsid w:val="005750E4"/>
    <w:rsid w:val="00575224"/>
    <w:rsid w:val="00575547"/>
    <w:rsid w:val="005758F8"/>
    <w:rsid w:val="005759AA"/>
    <w:rsid w:val="00575ADB"/>
    <w:rsid w:val="00575C9D"/>
    <w:rsid w:val="00575DAD"/>
    <w:rsid w:val="0057651C"/>
    <w:rsid w:val="005765DD"/>
    <w:rsid w:val="005766BF"/>
    <w:rsid w:val="005766CD"/>
    <w:rsid w:val="00576CA0"/>
    <w:rsid w:val="00576D18"/>
    <w:rsid w:val="00577143"/>
    <w:rsid w:val="00577205"/>
    <w:rsid w:val="00577206"/>
    <w:rsid w:val="005776F1"/>
    <w:rsid w:val="00577783"/>
    <w:rsid w:val="005778DE"/>
    <w:rsid w:val="005778E7"/>
    <w:rsid w:val="005778F5"/>
    <w:rsid w:val="005778FA"/>
    <w:rsid w:val="00577D0E"/>
    <w:rsid w:val="00577D44"/>
    <w:rsid w:val="00577D7E"/>
    <w:rsid w:val="00577D83"/>
    <w:rsid w:val="00577EA2"/>
    <w:rsid w:val="00577EEB"/>
    <w:rsid w:val="00577FB0"/>
    <w:rsid w:val="00577FF5"/>
    <w:rsid w:val="005800F0"/>
    <w:rsid w:val="005802CE"/>
    <w:rsid w:val="005802E0"/>
    <w:rsid w:val="0058087B"/>
    <w:rsid w:val="00580B93"/>
    <w:rsid w:val="00580BD9"/>
    <w:rsid w:val="00580E9D"/>
    <w:rsid w:val="00580EC2"/>
    <w:rsid w:val="00580F30"/>
    <w:rsid w:val="0058118C"/>
    <w:rsid w:val="0058136E"/>
    <w:rsid w:val="0058139F"/>
    <w:rsid w:val="005814CA"/>
    <w:rsid w:val="00581573"/>
    <w:rsid w:val="005817E5"/>
    <w:rsid w:val="00581807"/>
    <w:rsid w:val="00581880"/>
    <w:rsid w:val="005819BB"/>
    <w:rsid w:val="00581A41"/>
    <w:rsid w:val="00581CCA"/>
    <w:rsid w:val="0058205F"/>
    <w:rsid w:val="005823E2"/>
    <w:rsid w:val="005824C5"/>
    <w:rsid w:val="00582685"/>
    <w:rsid w:val="00582716"/>
    <w:rsid w:val="00582BB5"/>
    <w:rsid w:val="00582CD4"/>
    <w:rsid w:val="00582DA8"/>
    <w:rsid w:val="00582DE4"/>
    <w:rsid w:val="00582DFA"/>
    <w:rsid w:val="00582FAC"/>
    <w:rsid w:val="00582FC9"/>
    <w:rsid w:val="00583040"/>
    <w:rsid w:val="00583116"/>
    <w:rsid w:val="00583128"/>
    <w:rsid w:val="00583253"/>
    <w:rsid w:val="00583276"/>
    <w:rsid w:val="005832EB"/>
    <w:rsid w:val="00583449"/>
    <w:rsid w:val="0058353D"/>
    <w:rsid w:val="00583839"/>
    <w:rsid w:val="00583843"/>
    <w:rsid w:val="00583AB0"/>
    <w:rsid w:val="00583BAA"/>
    <w:rsid w:val="00583D63"/>
    <w:rsid w:val="00583E50"/>
    <w:rsid w:val="005842A2"/>
    <w:rsid w:val="00584529"/>
    <w:rsid w:val="00584586"/>
    <w:rsid w:val="0058461C"/>
    <w:rsid w:val="00584958"/>
    <w:rsid w:val="00584B84"/>
    <w:rsid w:val="00584C88"/>
    <w:rsid w:val="00584D31"/>
    <w:rsid w:val="00584E32"/>
    <w:rsid w:val="00584E65"/>
    <w:rsid w:val="00584EC3"/>
    <w:rsid w:val="00584F7F"/>
    <w:rsid w:val="005851BC"/>
    <w:rsid w:val="005856B0"/>
    <w:rsid w:val="005857A4"/>
    <w:rsid w:val="005859A4"/>
    <w:rsid w:val="005859AB"/>
    <w:rsid w:val="00585A8E"/>
    <w:rsid w:val="00585AC8"/>
    <w:rsid w:val="00585B8F"/>
    <w:rsid w:val="00585C6F"/>
    <w:rsid w:val="00585D51"/>
    <w:rsid w:val="00585E7C"/>
    <w:rsid w:val="00586049"/>
    <w:rsid w:val="00586121"/>
    <w:rsid w:val="005861C3"/>
    <w:rsid w:val="005866CD"/>
    <w:rsid w:val="005866FB"/>
    <w:rsid w:val="005867BB"/>
    <w:rsid w:val="005867D5"/>
    <w:rsid w:val="0058688D"/>
    <w:rsid w:val="00586A65"/>
    <w:rsid w:val="00586BFA"/>
    <w:rsid w:val="00586D44"/>
    <w:rsid w:val="00586FC8"/>
    <w:rsid w:val="00587217"/>
    <w:rsid w:val="00587481"/>
    <w:rsid w:val="005875CF"/>
    <w:rsid w:val="00587BB3"/>
    <w:rsid w:val="00590184"/>
    <w:rsid w:val="0059031D"/>
    <w:rsid w:val="005907DE"/>
    <w:rsid w:val="00590875"/>
    <w:rsid w:val="00590984"/>
    <w:rsid w:val="00591143"/>
    <w:rsid w:val="0059135E"/>
    <w:rsid w:val="005914BF"/>
    <w:rsid w:val="005914EF"/>
    <w:rsid w:val="005916E7"/>
    <w:rsid w:val="00591BF6"/>
    <w:rsid w:val="00591C9B"/>
    <w:rsid w:val="00591DCB"/>
    <w:rsid w:val="00591FD4"/>
    <w:rsid w:val="0059202C"/>
    <w:rsid w:val="0059237C"/>
    <w:rsid w:val="005926A2"/>
    <w:rsid w:val="005928E0"/>
    <w:rsid w:val="00592F7A"/>
    <w:rsid w:val="00592F86"/>
    <w:rsid w:val="00592FFC"/>
    <w:rsid w:val="0059317A"/>
    <w:rsid w:val="0059329E"/>
    <w:rsid w:val="005933D0"/>
    <w:rsid w:val="0059361F"/>
    <w:rsid w:val="00593A3C"/>
    <w:rsid w:val="00593B7D"/>
    <w:rsid w:val="00593DF6"/>
    <w:rsid w:val="00593E1E"/>
    <w:rsid w:val="00593E74"/>
    <w:rsid w:val="00593EE8"/>
    <w:rsid w:val="00593F74"/>
    <w:rsid w:val="00594261"/>
    <w:rsid w:val="00594397"/>
    <w:rsid w:val="005945DD"/>
    <w:rsid w:val="00594B88"/>
    <w:rsid w:val="00594BF8"/>
    <w:rsid w:val="00594E73"/>
    <w:rsid w:val="00594F9D"/>
    <w:rsid w:val="0059530F"/>
    <w:rsid w:val="005953F3"/>
    <w:rsid w:val="005954F2"/>
    <w:rsid w:val="005955B4"/>
    <w:rsid w:val="005956C1"/>
    <w:rsid w:val="005957E8"/>
    <w:rsid w:val="0059582B"/>
    <w:rsid w:val="005958C4"/>
    <w:rsid w:val="00595A63"/>
    <w:rsid w:val="00595AAD"/>
    <w:rsid w:val="00595BC0"/>
    <w:rsid w:val="00595CFC"/>
    <w:rsid w:val="00595E07"/>
    <w:rsid w:val="005961BD"/>
    <w:rsid w:val="00596312"/>
    <w:rsid w:val="005967FE"/>
    <w:rsid w:val="00596846"/>
    <w:rsid w:val="00596B2D"/>
    <w:rsid w:val="00596B45"/>
    <w:rsid w:val="00596D00"/>
    <w:rsid w:val="00596D63"/>
    <w:rsid w:val="00596E4E"/>
    <w:rsid w:val="00597111"/>
    <w:rsid w:val="005973E0"/>
    <w:rsid w:val="005974D5"/>
    <w:rsid w:val="005975F1"/>
    <w:rsid w:val="005977E1"/>
    <w:rsid w:val="005979A8"/>
    <w:rsid w:val="00597D95"/>
    <w:rsid w:val="00597E48"/>
    <w:rsid w:val="005A02E4"/>
    <w:rsid w:val="005A0746"/>
    <w:rsid w:val="005A077C"/>
    <w:rsid w:val="005A0A93"/>
    <w:rsid w:val="005A0AA2"/>
    <w:rsid w:val="005A0E45"/>
    <w:rsid w:val="005A0EC0"/>
    <w:rsid w:val="005A0F2B"/>
    <w:rsid w:val="005A0F40"/>
    <w:rsid w:val="005A0F66"/>
    <w:rsid w:val="005A118F"/>
    <w:rsid w:val="005A145B"/>
    <w:rsid w:val="005A14CB"/>
    <w:rsid w:val="005A19D1"/>
    <w:rsid w:val="005A1CA3"/>
    <w:rsid w:val="005A2012"/>
    <w:rsid w:val="005A2117"/>
    <w:rsid w:val="005A2282"/>
    <w:rsid w:val="005A2317"/>
    <w:rsid w:val="005A2368"/>
    <w:rsid w:val="005A2429"/>
    <w:rsid w:val="005A2474"/>
    <w:rsid w:val="005A2558"/>
    <w:rsid w:val="005A258E"/>
    <w:rsid w:val="005A261C"/>
    <w:rsid w:val="005A26C9"/>
    <w:rsid w:val="005A28D8"/>
    <w:rsid w:val="005A2A9F"/>
    <w:rsid w:val="005A2BD1"/>
    <w:rsid w:val="005A2DDA"/>
    <w:rsid w:val="005A2E3A"/>
    <w:rsid w:val="005A2EE1"/>
    <w:rsid w:val="005A2F29"/>
    <w:rsid w:val="005A3037"/>
    <w:rsid w:val="005A30E3"/>
    <w:rsid w:val="005A319A"/>
    <w:rsid w:val="005A3313"/>
    <w:rsid w:val="005A3314"/>
    <w:rsid w:val="005A33C7"/>
    <w:rsid w:val="005A352F"/>
    <w:rsid w:val="005A35A4"/>
    <w:rsid w:val="005A3657"/>
    <w:rsid w:val="005A36BC"/>
    <w:rsid w:val="005A376D"/>
    <w:rsid w:val="005A3779"/>
    <w:rsid w:val="005A37D7"/>
    <w:rsid w:val="005A3C36"/>
    <w:rsid w:val="005A3E53"/>
    <w:rsid w:val="005A408E"/>
    <w:rsid w:val="005A417C"/>
    <w:rsid w:val="005A4335"/>
    <w:rsid w:val="005A4375"/>
    <w:rsid w:val="005A4467"/>
    <w:rsid w:val="005A44D3"/>
    <w:rsid w:val="005A4728"/>
    <w:rsid w:val="005A47F5"/>
    <w:rsid w:val="005A4B49"/>
    <w:rsid w:val="005A4B93"/>
    <w:rsid w:val="005A4C0F"/>
    <w:rsid w:val="005A4C57"/>
    <w:rsid w:val="005A4CD0"/>
    <w:rsid w:val="005A4E82"/>
    <w:rsid w:val="005A4EC3"/>
    <w:rsid w:val="005A4EF4"/>
    <w:rsid w:val="005A52C4"/>
    <w:rsid w:val="005A5344"/>
    <w:rsid w:val="005A579C"/>
    <w:rsid w:val="005A5C13"/>
    <w:rsid w:val="005A5C7F"/>
    <w:rsid w:val="005A5D68"/>
    <w:rsid w:val="005A5DC8"/>
    <w:rsid w:val="005A6051"/>
    <w:rsid w:val="005A60F1"/>
    <w:rsid w:val="005A6348"/>
    <w:rsid w:val="005A6541"/>
    <w:rsid w:val="005A6BBC"/>
    <w:rsid w:val="005A6BF5"/>
    <w:rsid w:val="005A6D33"/>
    <w:rsid w:val="005A7010"/>
    <w:rsid w:val="005A70A5"/>
    <w:rsid w:val="005A7148"/>
    <w:rsid w:val="005A71A6"/>
    <w:rsid w:val="005A72C0"/>
    <w:rsid w:val="005A74B7"/>
    <w:rsid w:val="005A75B5"/>
    <w:rsid w:val="005A75CE"/>
    <w:rsid w:val="005A75F3"/>
    <w:rsid w:val="005A76F8"/>
    <w:rsid w:val="005A78B3"/>
    <w:rsid w:val="005A78B7"/>
    <w:rsid w:val="005A7B29"/>
    <w:rsid w:val="005A7B40"/>
    <w:rsid w:val="005A7D23"/>
    <w:rsid w:val="005A7F5B"/>
    <w:rsid w:val="005B006C"/>
    <w:rsid w:val="005B025B"/>
    <w:rsid w:val="005B0494"/>
    <w:rsid w:val="005B05BC"/>
    <w:rsid w:val="005B072B"/>
    <w:rsid w:val="005B0778"/>
    <w:rsid w:val="005B0965"/>
    <w:rsid w:val="005B097A"/>
    <w:rsid w:val="005B09C3"/>
    <w:rsid w:val="005B0A02"/>
    <w:rsid w:val="005B0DCA"/>
    <w:rsid w:val="005B0DCC"/>
    <w:rsid w:val="005B0F3A"/>
    <w:rsid w:val="005B1090"/>
    <w:rsid w:val="005B10CA"/>
    <w:rsid w:val="005B11F1"/>
    <w:rsid w:val="005B11F7"/>
    <w:rsid w:val="005B1464"/>
    <w:rsid w:val="005B1603"/>
    <w:rsid w:val="005B1666"/>
    <w:rsid w:val="005B1704"/>
    <w:rsid w:val="005B1A12"/>
    <w:rsid w:val="005B1B5E"/>
    <w:rsid w:val="005B1DE8"/>
    <w:rsid w:val="005B1ECB"/>
    <w:rsid w:val="005B1FBC"/>
    <w:rsid w:val="005B27EC"/>
    <w:rsid w:val="005B28A5"/>
    <w:rsid w:val="005B28C1"/>
    <w:rsid w:val="005B28EF"/>
    <w:rsid w:val="005B3096"/>
    <w:rsid w:val="005B31D6"/>
    <w:rsid w:val="005B3433"/>
    <w:rsid w:val="005B34C6"/>
    <w:rsid w:val="005B3A62"/>
    <w:rsid w:val="005B3B25"/>
    <w:rsid w:val="005B3C08"/>
    <w:rsid w:val="005B3D22"/>
    <w:rsid w:val="005B445D"/>
    <w:rsid w:val="005B44BC"/>
    <w:rsid w:val="005B4525"/>
    <w:rsid w:val="005B4575"/>
    <w:rsid w:val="005B4607"/>
    <w:rsid w:val="005B46FA"/>
    <w:rsid w:val="005B4963"/>
    <w:rsid w:val="005B4E68"/>
    <w:rsid w:val="005B4F1A"/>
    <w:rsid w:val="005B5034"/>
    <w:rsid w:val="005B5254"/>
    <w:rsid w:val="005B538F"/>
    <w:rsid w:val="005B53CA"/>
    <w:rsid w:val="005B5461"/>
    <w:rsid w:val="005B56DD"/>
    <w:rsid w:val="005B5781"/>
    <w:rsid w:val="005B57E0"/>
    <w:rsid w:val="005B581F"/>
    <w:rsid w:val="005B5AA7"/>
    <w:rsid w:val="005B5ADD"/>
    <w:rsid w:val="005B5B27"/>
    <w:rsid w:val="005B5D2A"/>
    <w:rsid w:val="005B5F04"/>
    <w:rsid w:val="005B6008"/>
    <w:rsid w:val="005B61D2"/>
    <w:rsid w:val="005B625A"/>
    <w:rsid w:val="005B62EC"/>
    <w:rsid w:val="005B63CC"/>
    <w:rsid w:val="005B642D"/>
    <w:rsid w:val="005B64FC"/>
    <w:rsid w:val="005B6568"/>
    <w:rsid w:val="005B657C"/>
    <w:rsid w:val="005B663D"/>
    <w:rsid w:val="005B6648"/>
    <w:rsid w:val="005B68EC"/>
    <w:rsid w:val="005B6983"/>
    <w:rsid w:val="005B69E6"/>
    <w:rsid w:val="005B6A79"/>
    <w:rsid w:val="005B6AD6"/>
    <w:rsid w:val="005B6C66"/>
    <w:rsid w:val="005B70DC"/>
    <w:rsid w:val="005B71CF"/>
    <w:rsid w:val="005B722E"/>
    <w:rsid w:val="005B74A2"/>
    <w:rsid w:val="005B753E"/>
    <w:rsid w:val="005B7658"/>
    <w:rsid w:val="005B794E"/>
    <w:rsid w:val="005B7A96"/>
    <w:rsid w:val="005B7AB5"/>
    <w:rsid w:val="005B7CD3"/>
    <w:rsid w:val="005B7E09"/>
    <w:rsid w:val="005B7F5B"/>
    <w:rsid w:val="005C00FF"/>
    <w:rsid w:val="005C017A"/>
    <w:rsid w:val="005C0487"/>
    <w:rsid w:val="005C04BD"/>
    <w:rsid w:val="005C04DC"/>
    <w:rsid w:val="005C0539"/>
    <w:rsid w:val="005C0694"/>
    <w:rsid w:val="005C08D2"/>
    <w:rsid w:val="005C0ABC"/>
    <w:rsid w:val="005C0B32"/>
    <w:rsid w:val="005C0BA2"/>
    <w:rsid w:val="005C0C87"/>
    <w:rsid w:val="005C0D23"/>
    <w:rsid w:val="005C0F19"/>
    <w:rsid w:val="005C1372"/>
    <w:rsid w:val="005C13B3"/>
    <w:rsid w:val="005C13BE"/>
    <w:rsid w:val="005C1879"/>
    <w:rsid w:val="005C189C"/>
    <w:rsid w:val="005C1A07"/>
    <w:rsid w:val="005C2022"/>
    <w:rsid w:val="005C2079"/>
    <w:rsid w:val="005C2211"/>
    <w:rsid w:val="005C2297"/>
    <w:rsid w:val="005C22CD"/>
    <w:rsid w:val="005C23D2"/>
    <w:rsid w:val="005C23D6"/>
    <w:rsid w:val="005C2461"/>
    <w:rsid w:val="005C2468"/>
    <w:rsid w:val="005C24C2"/>
    <w:rsid w:val="005C27C8"/>
    <w:rsid w:val="005C2933"/>
    <w:rsid w:val="005C2A4D"/>
    <w:rsid w:val="005C2A82"/>
    <w:rsid w:val="005C2BD9"/>
    <w:rsid w:val="005C2D3A"/>
    <w:rsid w:val="005C2ED3"/>
    <w:rsid w:val="005C2F6C"/>
    <w:rsid w:val="005C3344"/>
    <w:rsid w:val="005C34E6"/>
    <w:rsid w:val="005C35A2"/>
    <w:rsid w:val="005C3651"/>
    <w:rsid w:val="005C367F"/>
    <w:rsid w:val="005C37FD"/>
    <w:rsid w:val="005C3C1E"/>
    <w:rsid w:val="005C3D7D"/>
    <w:rsid w:val="005C3E4E"/>
    <w:rsid w:val="005C41C9"/>
    <w:rsid w:val="005C42EA"/>
    <w:rsid w:val="005C43D7"/>
    <w:rsid w:val="005C4594"/>
    <w:rsid w:val="005C459A"/>
    <w:rsid w:val="005C45F9"/>
    <w:rsid w:val="005C4602"/>
    <w:rsid w:val="005C4861"/>
    <w:rsid w:val="005C497F"/>
    <w:rsid w:val="005C49F3"/>
    <w:rsid w:val="005C4AE9"/>
    <w:rsid w:val="005C4B18"/>
    <w:rsid w:val="005C4C82"/>
    <w:rsid w:val="005C4E3D"/>
    <w:rsid w:val="005C4E7A"/>
    <w:rsid w:val="005C4FBE"/>
    <w:rsid w:val="005C5277"/>
    <w:rsid w:val="005C5338"/>
    <w:rsid w:val="005C5357"/>
    <w:rsid w:val="005C5373"/>
    <w:rsid w:val="005C560E"/>
    <w:rsid w:val="005C5636"/>
    <w:rsid w:val="005C563C"/>
    <w:rsid w:val="005C56AA"/>
    <w:rsid w:val="005C5754"/>
    <w:rsid w:val="005C5CE2"/>
    <w:rsid w:val="005C6110"/>
    <w:rsid w:val="005C6256"/>
    <w:rsid w:val="005C64C7"/>
    <w:rsid w:val="005C64D7"/>
    <w:rsid w:val="005C66F1"/>
    <w:rsid w:val="005C68CF"/>
    <w:rsid w:val="005C6D14"/>
    <w:rsid w:val="005C6D63"/>
    <w:rsid w:val="005C6D6A"/>
    <w:rsid w:val="005C701B"/>
    <w:rsid w:val="005C7304"/>
    <w:rsid w:val="005C7495"/>
    <w:rsid w:val="005C7997"/>
    <w:rsid w:val="005C7C38"/>
    <w:rsid w:val="005C7E8A"/>
    <w:rsid w:val="005C7EFC"/>
    <w:rsid w:val="005C7F87"/>
    <w:rsid w:val="005C7F9C"/>
    <w:rsid w:val="005D0048"/>
    <w:rsid w:val="005D00EB"/>
    <w:rsid w:val="005D0109"/>
    <w:rsid w:val="005D06FB"/>
    <w:rsid w:val="005D07EB"/>
    <w:rsid w:val="005D0A23"/>
    <w:rsid w:val="005D0CF7"/>
    <w:rsid w:val="005D0DE2"/>
    <w:rsid w:val="005D0F21"/>
    <w:rsid w:val="005D106A"/>
    <w:rsid w:val="005D115A"/>
    <w:rsid w:val="005D11A0"/>
    <w:rsid w:val="005D155C"/>
    <w:rsid w:val="005D1588"/>
    <w:rsid w:val="005D181E"/>
    <w:rsid w:val="005D19ED"/>
    <w:rsid w:val="005D1AC1"/>
    <w:rsid w:val="005D1BC2"/>
    <w:rsid w:val="005D1E4B"/>
    <w:rsid w:val="005D1ECD"/>
    <w:rsid w:val="005D2262"/>
    <w:rsid w:val="005D2387"/>
    <w:rsid w:val="005D2591"/>
    <w:rsid w:val="005D25B1"/>
    <w:rsid w:val="005D2919"/>
    <w:rsid w:val="005D29D4"/>
    <w:rsid w:val="005D2C35"/>
    <w:rsid w:val="005D2C42"/>
    <w:rsid w:val="005D2F18"/>
    <w:rsid w:val="005D304F"/>
    <w:rsid w:val="005D34A8"/>
    <w:rsid w:val="005D3990"/>
    <w:rsid w:val="005D3C3D"/>
    <w:rsid w:val="005D3DE5"/>
    <w:rsid w:val="005D41FE"/>
    <w:rsid w:val="005D4469"/>
    <w:rsid w:val="005D4507"/>
    <w:rsid w:val="005D46AE"/>
    <w:rsid w:val="005D4861"/>
    <w:rsid w:val="005D4864"/>
    <w:rsid w:val="005D48CD"/>
    <w:rsid w:val="005D49E7"/>
    <w:rsid w:val="005D4B7F"/>
    <w:rsid w:val="005D4C89"/>
    <w:rsid w:val="005D4EF4"/>
    <w:rsid w:val="005D5014"/>
    <w:rsid w:val="005D5026"/>
    <w:rsid w:val="005D5511"/>
    <w:rsid w:val="005D5941"/>
    <w:rsid w:val="005D5A63"/>
    <w:rsid w:val="005D5C5D"/>
    <w:rsid w:val="005D5CAA"/>
    <w:rsid w:val="005D6323"/>
    <w:rsid w:val="005D635A"/>
    <w:rsid w:val="005D6483"/>
    <w:rsid w:val="005D6598"/>
    <w:rsid w:val="005D6897"/>
    <w:rsid w:val="005D6910"/>
    <w:rsid w:val="005D69FB"/>
    <w:rsid w:val="005D6AF4"/>
    <w:rsid w:val="005D6BEE"/>
    <w:rsid w:val="005D6DF8"/>
    <w:rsid w:val="005D6FAB"/>
    <w:rsid w:val="005D7047"/>
    <w:rsid w:val="005D70F8"/>
    <w:rsid w:val="005D71A4"/>
    <w:rsid w:val="005D721E"/>
    <w:rsid w:val="005D750A"/>
    <w:rsid w:val="005D7572"/>
    <w:rsid w:val="005D76D0"/>
    <w:rsid w:val="005D76DD"/>
    <w:rsid w:val="005D78CC"/>
    <w:rsid w:val="005D7FFA"/>
    <w:rsid w:val="005E002A"/>
    <w:rsid w:val="005E01D6"/>
    <w:rsid w:val="005E02E2"/>
    <w:rsid w:val="005E035C"/>
    <w:rsid w:val="005E03B9"/>
    <w:rsid w:val="005E05BD"/>
    <w:rsid w:val="005E0704"/>
    <w:rsid w:val="005E0812"/>
    <w:rsid w:val="005E0819"/>
    <w:rsid w:val="005E0A19"/>
    <w:rsid w:val="005E0C66"/>
    <w:rsid w:val="005E0D2B"/>
    <w:rsid w:val="005E0F90"/>
    <w:rsid w:val="005E14A7"/>
    <w:rsid w:val="005E16D0"/>
    <w:rsid w:val="005E1780"/>
    <w:rsid w:val="005E1986"/>
    <w:rsid w:val="005E1B88"/>
    <w:rsid w:val="005E1C71"/>
    <w:rsid w:val="005E200C"/>
    <w:rsid w:val="005E2285"/>
    <w:rsid w:val="005E2312"/>
    <w:rsid w:val="005E2497"/>
    <w:rsid w:val="005E26FD"/>
    <w:rsid w:val="005E2946"/>
    <w:rsid w:val="005E2993"/>
    <w:rsid w:val="005E29BF"/>
    <w:rsid w:val="005E2B60"/>
    <w:rsid w:val="005E2BEA"/>
    <w:rsid w:val="005E2CEA"/>
    <w:rsid w:val="005E2D0E"/>
    <w:rsid w:val="005E2E3D"/>
    <w:rsid w:val="005E3138"/>
    <w:rsid w:val="005E3232"/>
    <w:rsid w:val="005E352E"/>
    <w:rsid w:val="005E364B"/>
    <w:rsid w:val="005E3833"/>
    <w:rsid w:val="005E384F"/>
    <w:rsid w:val="005E3BFF"/>
    <w:rsid w:val="005E3D97"/>
    <w:rsid w:val="005E4130"/>
    <w:rsid w:val="005E43A4"/>
    <w:rsid w:val="005E46EE"/>
    <w:rsid w:val="005E4714"/>
    <w:rsid w:val="005E4739"/>
    <w:rsid w:val="005E4772"/>
    <w:rsid w:val="005E47B5"/>
    <w:rsid w:val="005E4967"/>
    <w:rsid w:val="005E4A50"/>
    <w:rsid w:val="005E4BB9"/>
    <w:rsid w:val="005E4BBA"/>
    <w:rsid w:val="005E4BF9"/>
    <w:rsid w:val="005E4C25"/>
    <w:rsid w:val="005E4C68"/>
    <w:rsid w:val="005E4D91"/>
    <w:rsid w:val="005E4E04"/>
    <w:rsid w:val="005E4FEF"/>
    <w:rsid w:val="005E520F"/>
    <w:rsid w:val="005E52CB"/>
    <w:rsid w:val="005E537C"/>
    <w:rsid w:val="005E5446"/>
    <w:rsid w:val="005E559C"/>
    <w:rsid w:val="005E57BC"/>
    <w:rsid w:val="005E59F2"/>
    <w:rsid w:val="005E5B58"/>
    <w:rsid w:val="005E5B74"/>
    <w:rsid w:val="005E5B90"/>
    <w:rsid w:val="005E5BC4"/>
    <w:rsid w:val="005E5C76"/>
    <w:rsid w:val="005E5D70"/>
    <w:rsid w:val="005E5DDC"/>
    <w:rsid w:val="005E5E0A"/>
    <w:rsid w:val="005E5ED2"/>
    <w:rsid w:val="005E62F4"/>
    <w:rsid w:val="005E6402"/>
    <w:rsid w:val="005E6481"/>
    <w:rsid w:val="005E6574"/>
    <w:rsid w:val="005E6630"/>
    <w:rsid w:val="005E679F"/>
    <w:rsid w:val="005E690D"/>
    <w:rsid w:val="005E6CBA"/>
    <w:rsid w:val="005E6DA2"/>
    <w:rsid w:val="005E6E68"/>
    <w:rsid w:val="005E6E70"/>
    <w:rsid w:val="005E6E7C"/>
    <w:rsid w:val="005E6F68"/>
    <w:rsid w:val="005E7378"/>
    <w:rsid w:val="005E7504"/>
    <w:rsid w:val="005E75CF"/>
    <w:rsid w:val="005E75FF"/>
    <w:rsid w:val="005E7925"/>
    <w:rsid w:val="005E7A43"/>
    <w:rsid w:val="005E7B90"/>
    <w:rsid w:val="005E7D52"/>
    <w:rsid w:val="005E7D59"/>
    <w:rsid w:val="005E7FBA"/>
    <w:rsid w:val="005E7FD3"/>
    <w:rsid w:val="005F0080"/>
    <w:rsid w:val="005F0263"/>
    <w:rsid w:val="005F02D1"/>
    <w:rsid w:val="005F04FE"/>
    <w:rsid w:val="005F0502"/>
    <w:rsid w:val="005F0903"/>
    <w:rsid w:val="005F090B"/>
    <w:rsid w:val="005F0914"/>
    <w:rsid w:val="005F0B68"/>
    <w:rsid w:val="005F0C93"/>
    <w:rsid w:val="005F0CB6"/>
    <w:rsid w:val="005F0F37"/>
    <w:rsid w:val="005F1069"/>
    <w:rsid w:val="005F11D4"/>
    <w:rsid w:val="005F129E"/>
    <w:rsid w:val="005F14B6"/>
    <w:rsid w:val="005F1673"/>
    <w:rsid w:val="005F170A"/>
    <w:rsid w:val="005F19B4"/>
    <w:rsid w:val="005F19DB"/>
    <w:rsid w:val="005F1B3E"/>
    <w:rsid w:val="005F1BCF"/>
    <w:rsid w:val="005F1CCE"/>
    <w:rsid w:val="005F1CFF"/>
    <w:rsid w:val="005F1DE2"/>
    <w:rsid w:val="005F1EE8"/>
    <w:rsid w:val="005F1EEA"/>
    <w:rsid w:val="005F1FE3"/>
    <w:rsid w:val="005F20B3"/>
    <w:rsid w:val="005F2329"/>
    <w:rsid w:val="005F28B8"/>
    <w:rsid w:val="005F298E"/>
    <w:rsid w:val="005F2B16"/>
    <w:rsid w:val="005F2EA1"/>
    <w:rsid w:val="005F2F50"/>
    <w:rsid w:val="005F3157"/>
    <w:rsid w:val="005F3183"/>
    <w:rsid w:val="005F31DE"/>
    <w:rsid w:val="005F3216"/>
    <w:rsid w:val="005F335D"/>
    <w:rsid w:val="005F33A3"/>
    <w:rsid w:val="005F33F1"/>
    <w:rsid w:val="005F3649"/>
    <w:rsid w:val="005F36C5"/>
    <w:rsid w:val="005F3832"/>
    <w:rsid w:val="005F3886"/>
    <w:rsid w:val="005F3B20"/>
    <w:rsid w:val="005F3D25"/>
    <w:rsid w:val="005F3D30"/>
    <w:rsid w:val="005F3D98"/>
    <w:rsid w:val="005F3F53"/>
    <w:rsid w:val="005F40E5"/>
    <w:rsid w:val="005F423B"/>
    <w:rsid w:val="005F42EB"/>
    <w:rsid w:val="005F4335"/>
    <w:rsid w:val="005F4344"/>
    <w:rsid w:val="005F4626"/>
    <w:rsid w:val="005F4634"/>
    <w:rsid w:val="005F4688"/>
    <w:rsid w:val="005F499D"/>
    <w:rsid w:val="005F4ACF"/>
    <w:rsid w:val="005F4EFA"/>
    <w:rsid w:val="005F5081"/>
    <w:rsid w:val="005F52D9"/>
    <w:rsid w:val="005F539A"/>
    <w:rsid w:val="005F57D8"/>
    <w:rsid w:val="005F5891"/>
    <w:rsid w:val="005F5B17"/>
    <w:rsid w:val="005F5B73"/>
    <w:rsid w:val="005F5CF8"/>
    <w:rsid w:val="005F619D"/>
    <w:rsid w:val="005F6427"/>
    <w:rsid w:val="005F644A"/>
    <w:rsid w:val="005F67E9"/>
    <w:rsid w:val="005F6892"/>
    <w:rsid w:val="005F68D5"/>
    <w:rsid w:val="005F6933"/>
    <w:rsid w:val="005F6BC1"/>
    <w:rsid w:val="005F6C73"/>
    <w:rsid w:val="005F6E30"/>
    <w:rsid w:val="005F6F16"/>
    <w:rsid w:val="005F6F8F"/>
    <w:rsid w:val="005F7053"/>
    <w:rsid w:val="005F74D1"/>
    <w:rsid w:val="005F7EF5"/>
    <w:rsid w:val="006001B4"/>
    <w:rsid w:val="00600321"/>
    <w:rsid w:val="006005EB"/>
    <w:rsid w:val="00600667"/>
    <w:rsid w:val="006006B3"/>
    <w:rsid w:val="006006FB"/>
    <w:rsid w:val="006007AD"/>
    <w:rsid w:val="006009F2"/>
    <w:rsid w:val="00600EC0"/>
    <w:rsid w:val="00600F8F"/>
    <w:rsid w:val="00601002"/>
    <w:rsid w:val="00601185"/>
    <w:rsid w:val="006012CB"/>
    <w:rsid w:val="0060142E"/>
    <w:rsid w:val="00601448"/>
    <w:rsid w:val="006014D3"/>
    <w:rsid w:val="00601550"/>
    <w:rsid w:val="006015DE"/>
    <w:rsid w:val="006015FE"/>
    <w:rsid w:val="00601607"/>
    <w:rsid w:val="0060165E"/>
    <w:rsid w:val="006016BD"/>
    <w:rsid w:val="006016FD"/>
    <w:rsid w:val="00601D3C"/>
    <w:rsid w:val="006022D1"/>
    <w:rsid w:val="006024CF"/>
    <w:rsid w:val="006025EE"/>
    <w:rsid w:val="0060281B"/>
    <w:rsid w:val="00602AD2"/>
    <w:rsid w:val="00602BA3"/>
    <w:rsid w:val="00602D08"/>
    <w:rsid w:val="00602D84"/>
    <w:rsid w:val="00602D86"/>
    <w:rsid w:val="00602E43"/>
    <w:rsid w:val="00602E72"/>
    <w:rsid w:val="00602FFA"/>
    <w:rsid w:val="006030B3"/>
    <w:rsid w:val="006036BC"/>
    <w:rsid w:val="00603854"/>
    <w:rsid w:val="00603AB9"/>
    <w:rsid w:val="00603B22"/>
    <w:rsid w:val="00604D96"/>
    <w:rsid w:val="006051E4"/>
    <w:rsid w:val="00605294"/>
    <w:rsid w:val="00605703"/>
    <w:rsid w:val="006058D4"/>
    <w:rsid w:val="00605A21"/>
    <w:rsid w:val="006060C6"/>
    <w:rsid w:val="00606305"/>
    <w:rsid w:val="006063DC"/>
    <w:rsid w:val="0060650C"/>
    <w:rsid w:val="006073A3"/>
    <w:rsid w:val="006075DE"/>
    <w:rsid w:val="006076DB"/>
    <w:rsid w:val="00607CDC"/>
    <w:rsid w:val="00607D02"/>
    <w:rsid w:val="00607DC6"/>
    <w:rsid w:val="00610467"/>
    <w:rsid w:val="006105BC"/>
    <w:rsid w:val="00610828"/>
    <w:rsid w:val="00610C57"/>
    <w:rsid w:val="00610F1F"/>
    <w:rsid w:val="006110C2"/>
    <w:rsid w:val="00611160"/>
    <w:rsid w:val="0061118A"/>
    <w:rsid w:val="0061176A"/>
    <w:rsid w:val="0061187F"/>
    <w:rsid w:val="006119AA"/>
    <w:rsid w:val="00611BE1"/>
    <w:rsid w:val="00611C2B"/>
    <w:rsid w:val="00611D3E"/>
    <w:rsid w:val="00611FDC"/>
    <w:rsid w:val="006122C0"/>
    <w:rsid w:val="006123D0"/>
    <w:rsid w:val="00612526"/>
    <w:rsid w:val="0061264F"/>
    <w:rsid w:val="00612899"/>
    <w:rsid w:val="00612909"/>
    <w:rsid w:val="006129B1"/>
    <w:rsid w:val="00612A46"/>
    <w:rsid w:val="00612CA2"/>
    <w:rsid w:val="00612CA5"/>
    <w:rsid w:val="00612E4B"/>
    <w:rsid w:val="00612E4E"/>
    <w:rsid w:val="00612E59"/>
    <w:rsid w:val="0061307B"/>
    <w:rsid w:val="0061328B"/>
    <w:rsid w:val="006133B4"/>
    <w:rsid w:val="0061345D"/>
    <w:rsid w:val="00613513"/>
    <w:rsid w:val="00613660"/>
    <w:rsid w:val="006139F8"/>
    <w:rsid w:val="00613AB2"/>
    <w:rsid w:val="00613D6A"/>
    <w:rsid w:val="00613E3E"/>
    <w:rsid w:val="00613E93"/>
    <w:rsid w:val="00613FD8"/>
    <w:rsid w:val="006140B3"/>
    <w:rsid w:val="006144CB"/>
    <w:rsid w:val="00614591"/>
    <w:rsid w:val="00614B19"/>
    <w:rsid w:val="00614C81"/>
    <w:rsid w:val="00614CCA"/>
    <w:rsid w:val="00615009"/>
    <w:rsid w:val="0061508E"/>
    <w:rsid w:val="006151E4"/>
    <w:rsid w:val="006152EE"/>
    <w:rsid w:val="006157B7"/>
    <w:rsid w:val="006159B7"/>
    <w:rsid w:val="00615A91"/>
    <w:rsid w:val="00615AFC"/>
    <w:rsid w:val="00615B4C"/>
    <w:rsid w:val="00615C0E"/>
    <w:rsid w:val="00615CFB"/>
    <w:rsid w:val="00615D1B"/>
    <w:rsid w:val="006161B5"/>
    <w:rsid w:val="006161C5"/>
    <w:rsid w:val="0061622B"/>
    <w:rsid w:val="0061624F"/>
    <w:rsid w:val="00616419"/>
    <w:rsid w:val="00616B48"/>
    <w:rsid w:val="00617210"/>
    <w:rsid w:val="006172BD"/>
    <w:rsid w:val="0061742F"/>
    <w:rsid w:val="006176A4"/>
    <w:rsid w:val="00617823"/>
    <w:rsid w:val="00617926"/>
    <w:rsid w:val="00617935"/>
    <w:rsid w:val="00617BA2"/>
    <w:rsid w:val="00617CA9"/>
    <w:rsid w:val="00617DF3"/>
    <w:rsid w:val="00617E58"/>
    <w:rsid w:val="00617E7E"/>
    <w:rsid w:val="00620148"/>
    <w:rsid w:val="0062034E"/>
    <w:rsid w:val="00620545"/>
    <w:rsid w:val="006209B7"/>
    <w:rsid w:val="00620ED5"/>
    <w:rsid w:val="0062102A"/>
    <w:rsid w:val="00621569"/>
    <w:rsid w:val="006215B3"/>
    <w:rsid w:val="006216ED"/>
    <w:rsid w:val="00621711"/>
    <w:rsid w:val="00621948"/>
    <w:rsid w:val="006219BF"/>
    <w:rsid w:val="00621B13"/>
    <w:rsid w:val="00621D2C"/>
    <w:rsid w:val="00621DE5"/>
    <w:rsid w:val="00621E35"/>
    <w:rsid w:val="00622096"/>
    <w:rsid w:val="006220F1"/>
    <w:rsid w:val="006222FD"/>
    <w:rsid w:val="006224E9"/>
    <w:rsid w:val="00622604"/>
    <w:rsid w:val="006228D7"/>
    <w:rsid w:val="0062292F"/>
    <w:rsid w:val="00622938"/>
    <w:rsid w:val="00622B7A"/>
    <w:rsid w:val="00622B7B"/>
    <w:rsid w:val="00622CA4"/>
    <w:rsid w:val="006231FA"/>
    <w:rsid w:val="006232C0"/>
    <w:rsid w:val="006233BD"/>
    <w:rsid w:val="006233FA"/>
    <w:rsid w:val="006234E7"/>
    <w:rsid w:val="006236E8"/>
    <w:rsid w:val="00623735"/>
    <w:rsid w:val="00623983"/>
    <w:rsid w:val="00623CC8"/>
    <w:rsid w:val="006242E4"/>
    <w:rsid w:val="006243B1"/>
    <w:rsid w:val="00624699"/>
    <w:rsid w:val="006246F6"/>
    <w:rsid w:val="0062486F"/>
    <w:rsid w:val="00624931"/>
    <w:rsid w:val="00624BE0"/>
    <w:rsid w:val="00624C60"/>
    <w:rsid w:val="00624CFF"/>
    <w:rsid w:val="00624D68"/>
    <w:rsid w:val="00624EEB"/>
    <w:rsid w:val="006251D9"/>
    <w:rsid w:val="00625271"/>
    <w:rsid w:val="0062527C"/>
    <w:rsid w:val="0062565F"/>
    <w:rsid w:val="0062569D"/>
    <w:rsid w:val="0062595E"/>
    <w:rsid w:val="00625BB3"/>
    <w:rsid w:val="00625DF1"/>
    <w:rsid w:val="00625E39"/>
    <w:rsid w:val="00625E3C"/>
    <w:rsid w:val="00625FD8"/>
    <w:rsid w:val="00626597"/>
    <w:rsid w:val="006265CC"/>
    <w:rsid w:val="00626803"/>
    <w:rsid w:val="006269B8"/>
    <w:rsid w:val="00626A82"/>
    <w:rsid w:val="00626B9D"/>
    <w:rsid w:val="00626BA1"/>
    <w:rsid w:val="00626D11"/>
    <w:rsid w:val="00626D69"/>
    <w:rsid w:val="00626F81"/>
    <w:rsid w:val="006270DD"/>
    <w:rsid w:val="0062710F"/>
    <w:rsid w:val="00627310"/>
    <w:rsid w:val="0062752C"/>
    <w:rsid w:val="00627547"/>
    <w:rsid w:val="006275FB"/>
    <w:rsid w:val="006276DB"/>
    <w:rsid w:val="00627C20"/>
    <w:rsid w:val="00627C3D"/>
    <w:rsid w:val="00627D9F"/>
    <w:rsid w:val="00627DAD"/>
    <w:rsid w:val="00627F4F"/>
    <w:rsid w:val="00627FB9"/>
    <w:rsid w:val="00630218"/>
    <w:rsid w:val="006302C2"/>
    <w:rsid w:val="00630376"/>
    <w:rsid w:val="00630380"/>
    <w:rsid w:val="00630421"/>
    <w:rsid w:val="006306BF"/>
    <w:rsid w:val="00630735"/>
    <w:rsid w:val="00630BCE"/>
    <w:rsid w:val="00630C3D"/>
    <w:rsid w:val="00630D85"/>
    <w:rsid w:val="00630EA0"/>
    <w:rsid w:val="00631098"/>
    <w:rsid w:val="006312A8"/>
    <w:rsid w:val="006313EC"/>
    <w:rsid w:val="0063140C"/>
    <w:rsid w:val="0063144C"/>
    <w:rsid w:val="00631507"/>
    <w:rsid w:val="00631C10"/>
    <w:rsid w:val="00631C46"/>
    <w:rsid w:val="00631E2F"/>
    <w:rsid w:val="00631EA2"/>
    <w:rsid w:val="00631F37"/>
    <w:rsid w:val="00631FF2"/>
    <w:rsid w:val="0063211F"/>
    <w:rsid w:val="00632183"/>
    <w:rsid w:val="00632348"/>
    <w:rsid w:val="006324C4"/>
    <w:rsid w:val="006326F4"/>
    <w:rsid w:val="00632795"/>
    <w:rsid w:val="006327AA"/>
    <w:rsid w:val="00632800"/>
    <w:rsid w:val="00632A9A"/>
    <w:rsid w:val="00632B26"/>
    <w:rsid w:val="00632B76"/>
    <w:rsid w:val="00632BA6"/>
    <w:rsid w:val="00632C7E"/>
    <w:rsid w:val="00632DF3"/>
    <w:rsid w:val="00632F2E"/>
    <w:rsid w:val="00633227"/>
    <w:rsid w:val="00633373"/>
    <w:rsid w:val="00633954"/>
    <w:rsid w:val="00633A29"/>
    <w:rsid w:val="00633BA7"/>
    <w:rsid w:val="00633EB1"/>
    <w:rsid w:val="006344AC"/>
    <w:rsid w:val="00634592"/>
    <w:rsid w:val="00634674"/>
    <w:rsid w:val="00634698"/>
    <w:rsid w:val="00634A15"/>
    <w:rsid w:val="00634B47"/>
    <w:rsid w:val="00634B9D"/>
    <w:rsid w:val="00634DEB"/>
    <w:rsid w:val="00634EF5"/>
    <w:rsid w:val="00635289"/>
    <w:rsid w:val="0063546A"/>
    <w:rsid w:val="00635617"/>
    <w:rsid w:val="006356B2"/>
    <w:rsid w:val="006356BB"/>
    <w:rsid w:val="00635805"/>
    <w:rsid w:val="006358F8"/>
    <w:rsid w:val="0063597A"/>
    <w:rsid w:val="006359EE"/>
    <w:rsid w:val="00635AB6"/>
    <w:rsid w:val="00636346"/>
    <w:rsid w:val="00636441"/>
    <w:rsid w:val="0063675D"/>
    <w:rsid w:val="00636862"/>
    <w:rsid w:val="00636BB8"/>
    <w:rsid w:val="00636BE8"/>
    <w:rsid w:val="00636BEA"/>
    <w:rsid w:val="00636C1A"/>
    <w:rsid w:val="00636E44"/>
    <w:rsid w:val="00637135"/>
    <w:rsid w:val="00637411"/>
    <w:rsid w:val="00637430"/>
    <w:rsid w:val="00637860"/>
    <w:rsid w:val="00637878"/>
    <w:rsid w:val="00637883"/>
    <w:rsid w:val="006379D9"/>
    <w:rsid w:val="00637A02"/>
    <w:rsid w:val="00637A0E"/>
    <w:rsid w:val="00637A29"/>
    <w:rsid w:val="00637FA0"/>
    <w:rsid w:val="006400BB"/>
    <w:rsid w:val="0064019D"/>
    <w:rsid w:val="006402BD"/>
    <w:rsid w:val="006402E1"/>
    <w:rsid w:val="00640507"/>
    <w:rsid w:val="006406FC"/>
    <w:rsid w:val="0064072D"/>
    <w:rsid w:val="006408EE"/>
    <w:rsid w:val="0064094B"/>
    <w:rsid w:val="00640CFB"/>
    <w:rsid w:val="00640FC6"/>
    <w:rsid w:val="00641051"/>
    <w:rsid w:val="0064114C"/>
    <w:rsid w:val="006412E7"/>
    <w:rsid w:val="00641319"/>
    <w:rsid w:val="006413EE"/>
    <w:rsid w:val="00641562"/>
    <w:rsid w:val="006415E8"/>
    <w:rsid w:val="0064174D"/>
    <w:rsid w:val="006417E2"/>
    <w:rsid w:val="0064182E"/>
    <w:rsid w:val="006418D5"/>
    <w:rsid w:val="006418D7"/>
    <w:rsid w:val="00641928"/>
    <w:rsid w:val="00641A4E"/>
    <w:rsid w:val="00641CF2"/>
    <w:rsid w:val="00641CFD"/>
    <w:rsid w:val="00641DCE"/>
    <w:rsid w:val="00641E65"/>
    <w:rsid w:val="00641E87"/>
    <w:rsid w:val="00641E90"/>
    <w:rsid w:val="00642029"/>
    <w:rsid w:val="00642151"/>
    <w:rsid w:val="0064227B"/>
    <w:rsid w:val="006425E7"/>
    <w:rsid w:val="006426BE"/>
    <w:rsid w:val="00642833"/>
    <w:rsid w:val="006428CA"/>
    <w:rsid w:val="006428D2"/>
    <w:rsid w:val="006428E9"/>
    <w:rsid w:val="00642A50"/>
    <w:rsid w:val="00642AC3"/>
    <w:rsid w:val="00642BA1"/>
    <w:rsid w:val="00642BDA"/>
    <w:rsid w:val="00642CB6"/>
    <w:rsid w:val="0064329E"/>
    <w:rsid w:val="0064344B"/>
    <w:rsid w:val="00643813"/>
    <w:rsid w:val="0064387E"/>
    <w:rsid w:val="00643983"/>
    <w:rsid w:val="00643BAC"/>
    <w:rsid w:val="00643C43"/>
    <w:rsid w:val="00643E31"/>
    <w:rsid w:val="00643E95"/>
    <w:rsid w:val="00643EDD"/>
    <w:rsid w:val="00643F2B"/>
    <w:rsid w:val="00643FE8"/>
    <w:rsid w:val="00644013"/>
    <w:rsid w:val="006440FA"/>
    <w:rsid w:val="0064438B"/>
    <w:rsid w:val="00644441"/>
    <w:rsid w:val="0064453D"/>
    <w:rsid w:val="00644590"/>
    <w:rsid w:val="006445B4"/>
    <w:rsid w:val="006445D6"/>
    <w:rsid w:val="0064491F"/>
    <w:rsid w:val="006449B9"/>
    <w:rsid w:val="00644C3D"/>
    <w:rsid w:val="00644C62"/>
    <w:rsid w:val="00644D1D"/>
    <w:rsid w:val="00644DB9"/>
    <w:rsid w:val="00644DC0"/>
    <w:rsid w:val="00644EAF"/>
    <w:rsid w:val="00644FC4"/>
    <w:rsid w:val="00645263"/>
    <w:rsid w:val="00645474"/>
    <w:rsid w:val="006454B5"/>
    <w:rsid w:val="006454FF"/>
    <w:rsid w:val="0064578A"/>
    <w:rsid w:val="006457B9"/>
    <w:rsid w:val="00645890"/>
    <w:rsid w:val="00645CC6"/>
    <w:rsid w:val="00645E49"/>
    <w:rsid w:val="006461AC"/>
    <w:rsid w:val="006462FE"/>
    <w:rsid w:val="0064640B"/>
    <w:rsid w:val="0064645F"/>
    <w:rsid w:val="006465E4"/>
    <w:rsid w:val="00646947"/>
    <w:rsid w:val="00646AA3"/>
    <w:rsid w:val="00646C22"/>
    <w:rsid w:val="00646C7C"/>
    <w:rsid w:val="00646CC1"/>
    <w:rsid w:val="00646CDB"/>
    <w:rsid w:val="00646CF0"/>
    <w:rsid w:val="00646D36"/>
    <w:rsid w:val="00646E5D"/>
    <w:rsid w:val="00646E61"/>
    <w:rsid w:val="00646EC9"/>
    <w:rsid w:val="00647069"/>
    <w:rsid w:val="00647230"/>
    <w:rsid w:val="0064737A"/>
    <w:rsid w:val="00647390"/>
    <w:rsid w:val="0064739B"/>
    <w:rsid w:val="006473E0"/>
    <w:rsid w:val="00647781"/>
    <w:rsid w:val="006478E0"/>
    <w:rsid w:val="00647B02"/>
    <w:rsid w:val="00647B42"/>
    <w:rsid w:val="00647D3A"/>
    <w:rsid w:val="00647E7F"/>
    <w:rsid w:val="006500E9"/>
    <w:rsid w:val="00650165"/>
    <w:rsid w:val="0065022C"/>
    <w:rsid w:val="00650492"/>
    <w:rsid w:val="006507C1"/>
    <w:rsid w:val="006509B8"/>
    <w:rsid w:val="00650BBB"/>
    <w:rsid w:val="00650D10"/>
    <w:rsid w:val="00650D13"/>
    <w:rsid w:val="006510D8"/>
    <w:rsid w:val="0065115A"/>
    <w:rsid w:val="0065128B"/>
    <w:rsid w:val="00651419"/>
    <w:rsid w:val="006515D4"/>
    <w:rsid w:val="006515F9"/>
    <w:rsid w:val="0065160C"/>
    <w:rsid w:val="00651716"/>
    <w:rsid w:val="00651906"/>
    <w:rsid w:val="006519F8"/>
    <w:rsid w:val="00651DB9"/>
    <w:rsid w:val="00651E87"/>
    <w:rsid w:val="00651F16"/>
    <w:rsid w:val="006523E1"/>
    <w:rsid w:val="0065247D"/>
    <w:rsid w:val="00652652"/>
    <w:rsid w:val="0065298E"/>
    <w:rsid w:val="00652BE7"/>
    <w:rsid w:val="00652CEA"/>
    <w:rsid w:val="00652DA6"/>
    <w:rsid w:val="006531F8"/>
    <w:rsid w:val="00653447"/>
    <w:rsid w:val="00653506"/>
    <w:rsid w:val="00653755"/>
    <w:rsid w:val="00653BF9"/>
    <w:rsid w:val="00653CF9"/>
    <w:rsid w:val="00653E97"/>
    <w:rsid w:val="006540F0"/>
    <w:rsid w:val="0065414B"/>
    <w:rsid w:val="0065447B"/>
    <w:rsid w:val="006545F3"/>
    <w:rsid w:val="006546B1"/>
    <w:rsid w:val="0065485C"/>
    <w:rsid w:val="00654929"/>
    <w:rsid w:val="00654997"/>
    <w:rsid w:val="00654A7A"/>
    <w:rsid w:val="00654C22"/>
    <w:rsid w:val="00654C7E"/>
    <w:rsid w:val="00654F23"/>
    <w:rsid w:val="00655145"/>
    <w:rsid w:val="00655466"/>
    <w:rsid w:val="0065547F"/>
    <w:rsid w:val="00655776"/>
    <w:rsid w:val="00655870"/>
    <w:rsid w:val="006558FB"/>
    <w:rsid w:val="006559BB"/>
    <w:rsid w:val="006559D9"/>
    <w:rsid w:val="00655B74"/>
    <w:rsid w:val="00655BA1"/>
    <w:rsid w:val="00655BB7"/>
    <w:rsid w:val="00655C2D"/>
    <w:rsid w:val="00655CB8"/>
    <w:rsid w:val="00655EE2"/>
    <w:rsid w:val="006560FC"/>
    <w:rsid w:val="006564A5"/>
    <w:rsid w:val="00656506"/>
    <w:rsid w:val="006566ED"/>
    <w:rsid w:val="00656BF8"/>
    <w:rsid w:val="00656D35"/>
    <w:rsid w:val="00656E2A"/>
    <w:rsid w:val="0065702F"/>
    <w:rsid w:val="00657088"/>
    <w:rsid w:val="00657121"/>
    <w:rsid w:val="00657317"/>
    <w:rsid w:val="0065736A"/>
    <w:rsid w:val="006576A5"/>
    <w:rsid w:val="006576D5"/>
    <w:rsid w:val="006579D8"/>
    <w:rsid w:val="00657AEE"/>
    <w:rsid w:val="00657B1C"/>
    <w:rsid w:val="00657C0A"/>
    <w:rsid w:val="00657D3E"/>
    <w:rsid w:val="0066005F"/>
    <w:rsid w:val="006601BC"/>
    <w:rsid w:val="0066028D"/>
    <w:rsid w:val="006602B9"/>
    <w:rsid w:val="00660331"/>
    <w:rsid w:val="006604B4"/>
    <w:rsid w:val="00660595"/>
    <w:rsid w:val="006605AB"/>
    <w:rsid w:val="006605D3"/>
    <w:rsid w:val="00660639"/>
    <w:rsid w:val="006607F0"/>
    <w:rsid w:val="0066084A"/>
    <w:rsid w:val="00660914"/>
    <w:rsid w:val="00660C72"/>
    <w:rsid w:val="00660D41"/>
    <w:rsid w:val="00660E2B"/>
    <w:rsid w:val="00661494"/>
    <w:rsid w:val="0066152D"/>
    <w:rsid w:val="006615E1"/>
    <w:rsid w:val="00661785"/>
    <w:rsid w:val="006617CA"/>
    <w:rsid w:val="00661905"/>
    <w:rsid w:val="006625BB"/>
    <w:rsid w:val="00662649"/>
    <w:rsid w:val="0066285B"/>
    <w:rsid w:val="00662A72"/>
    <w:rsid w:val="00662D05"/>
    <w:rsid w:val="00662D36"/>
    <w:rsid w:val="00662EF4"/>
    <w:rsid w:val="00662FB6"/>
    <w:rsid w:val="006630F1"/>
    <w:rsid w:val="00663A29"/>
    <w:rsid w:val="00663C48"/>
    <w:rsid w:val="00663EF4"/>
    <w:rsid w:val="00663F7B"/>
    <w:rsid w:val="006640B9"/>
    <w:rsid w:val="006640C3"/>
    <w:rsid w:val="006641CC"/>
    <w:rsid w:val="006643C3"/>
    <w:rsid w:val="0066467C"/>
    <w:rsid w:val="0066477B"/>
    <w:rsid w:val="00664858"/>
    <w:rsid w:val="006649F5"/>
    <w:rsid w:val="00664B24"/>
    <w:rsid w:val="00664E55"/>
    <w:rsid w:val="00664F32"/>
    <w:rsid w:val="00664F77"/>
    <w:rsid w:val="00664F93"/>
    <w:rsid w:val="0066509F"/>
    <w:rsid w:val="00665406"/>
    <w:rsid w:val="0066541A"/>
    <w:rsid w:val="006658BA"/>
    <w:rsid w:val="00665A4B"/>
    <w:rsid w:val="00665BFA"/>
    <w:rsid w:val="00665D25"/>
    <w:rsid w:val="00665EF1"/>
    <w:rsid w:val="00666035"/>
    <w:rsid w:val="006660C5"/>
    <w:rsid w:val="00666151"/>
    <w:rsid w:val="0066639A"/>
    <w:rsid w:val="0066647F"/>
    <w:rsid w:val="006664CE"/>
    <w:rsid w:val="0066654C"/>
    <w:rsid w:val="00666987"/>
    <w:rsid w:val="00666A48"/>
    <w:rsid w:val="00666B27"/>
    <w:rsid w:val="00666BD8"/>
    <w:rsid w:val="00666DC2"/>
    <w:rsid w:val="0066715F"/>
    <w:rsid w:val="006672CF"/>
    <w:rsid w:val="006672F4"/>
    <w:rsid w:val="006677C9"/>
    <w:rsid w:val="00667844"/>
    <w:rsid w:val="00667B6B"/>
    <w:rsid w:val="00667BF6"/>
    <w:rsid w:val="00667C28"/>
    <w:rsid w:val="0067011E"/>
    <w:rsid w:val="006702C8"/>
    <w:rsid w:val="00670450"/>
    <w:rsid w:val="00670660"/>
    <w:rsid w:val="00670846"/>
    <w:rsid w:val="00670A89"/>
    <w:rsid w:val="00670BFB"/>
    <w:rsid w:val="00670D33"/>
    <w:rsid w:val="00670DB3"/>
    <w:rsid w:val="00670EA0"/>
    <w:rsid w:val="00670F73"/>
    <w:rsid w:val="00670F93"/>
    <w:rsid w:val="00671508"/>
    <w:rsid w:val="00671587"/>
    <w:rsid w:val="006715EC"/>
    <w:rsid w:val="00671697"/>
    <w:rsid w:val="0067188C"/>
    <w:rsid w:val="00671A05"/>
    <w:rsid w:val="00671C51"/>
    <w:rsid w:val="00671CE9"/>
    <w:rsid w:val="00671D5B"/>
    <w:rsid w:val="00671FAE"/>
    <w:rsid w:val="00671FF4"/>
    <w:rsid w:val="00672084"/>
    <w:rsid w:val="00672231"/>
    <w:rsid w:val="006723DB"/>
    <w:rsid w:val="00672433"/>
    <w:rsid w:val="0067250B"/>
    <w:rsid w:val="00672923"/>
    <w:rsid w:val="006730B3"/>
    <w:rsid w:val="0067321F"/>
    <w:rsid w:val="0067354C"/>
    <w:rsid w:val="0067373B"/>
    <w:rsid w:val="0067374A"/>
    <w:rsid w:val="006738EC"/>
    <w:rsid w:val="00673AD2"/>
    <w:rsid w:val="00673CA6"/>
    <w:rsid w:val="00673E86"/>
    <w:rsid w:val="00674099"/>
    <w:rsid w:val="006741AA"/>
    <w:rsid w:val="006742AC"/>
    <w:rsid w:val="006742DA"/>
    <w:rsid w:val="0067431A"/>
    <w:rsid w:val="00674447"/>
    <w:rsid w:val="0067458B"/>
    <w:rsid w:val="00674993"/>
    <w:rsid w:val="006749F4"/>
    <w:rsid w:val="00674DF5"/>
    <w:rsid w:val="00674E1F"/>
    <w:rsid w:val="00674F84"/>
    <w:rsid w:val="00675036"/>
    <w:rsid w:val="00675120"/>
    <w:rsid w:val="006752AF"/>
    <w:rsid w:val="006753F3"/>
    <w:rsid w:val="00675416"/>
    <w:rsid w:val="0067545F"/>
    <w:rsid w:val="00675466"/>
    <w:rsid w:val="0067568A"/>
    <w:rsid w:val="0067569F"/>
    <w:rsid w:val="0067594D"/>
    <w:rsid w:val="00675A0E"/>
    <w:rsid w:val="00675C41"/>
    <w:rsid w:val="00675E7F"/>
    <w:rsid w:val="00675ED3"/>
    <w:rsid w:val="00675EF6"/>
    <w:rsid w:val="006761A2"/>
    <w:rsid w:val="00676234"/>
    <w:rsid w:val="0067626E"/>
    <w:rsid w:val="00676789"/>
    <w:rsid w:val="006767CB"/>
    <w:rsid w:val="00676957"/>
    <w:rsid w:val="00676AED"/>
    <w:rsid w:val="00676C36"/>
    <w:rsid w:val="00676C63"/>
    <w:rsid w:val="00676D55"/>
    <w:rsid w:val="00676EA0"/>
    <w:rsid w:val="006770B4"/>
    <w:rsid w:val="006770BD"/>
    <w:rsid w:val="0067727A"/>
    <w:rsid w:val="006772B8"/>
    <w:rsid w:val="00677324"/>
    <w:rsid w:val="006776A8"/>
    <w:rsid w:val="00677705"/>
    <w:rsid w:val="00677A48"/>
    <w:rsid w:val="00677CB8"/>
    <w:rsid w:val="00677CC7"/>
    <w:rsid w:val="00677D91"/>
    <w:rsid w:val="00677FFA"/>
    <w:rsid w:val="006800D0"/>
    <w:rsid w:val="006800D5"/>
    <w:rsid w:val="0068010C"/>
    <w:rsid w:val="0068017A"/>
    <w:rsid w:val="00680541"/>
    <w:rsid w:val="006806A0"/>
    <w:rsid w:val="006807E2"/>
    <w:rsid w:val="006807FE"/>
    <w:rsid w:val="00680842"/>
    <w:rsid w:val="00680980"/>
    <w:rsid w:val="00680A12"/>
    <w:rsid w:val="00680AB9"/>
    <w:rsid w:val="00680B2F"/>
    <w:rsid w:val="00680C30"/>
    <w:rsid w:val="00680D07"/>
    <w:rsid w:val="00680F18"/>
    <w:rsid w:val="0068136F"/>
    <w:rsid w:val="006813B5"/>
    <w:rsid w:val="006814D9"/>
    <w:rsid w:val="0068150E"/>
    <w:rsid w:val="0068151D"/>
    <w:rsid w:val="0068159F"/>
    <w:rsid w:val="006815CE"/>
    <w:rsid w:val="00681761"/>
    <w:rsid w:val="006817DE"/>
    <w:rsid w:val="00681894"/>
    <w:rsid w:val="00681AE9"/>
    <w:rsid w:val="00681D0E"/>
    <w:rsid w:val="00681F8C"/>
    <w:rsid w:val="006820A5"/>
    <w:rsid w:val="0068215B"/>
    <w:rsid w:val="006823FA"/>
    <w:rsid w:val="0068241E"/>
    <w:rsid w:val="0068256F"/>
    <w:rsid w:val="00682797"/>
    <w:rsid w:val="0068286E"/>
    <w:rsid w:val="00682C83"/>
    <w:rsid w:val="00682FD0"/>
    <w:rsid w:val="0068304D"/>
    <w:rsid w:val="00683319"/>
    <w:rsid w:val="00683356"/>
    <w:rsid w:val="00683428"/>
    <w:rsid w:val="006834FF"/>
    <w:rsid w:val="006835F2"/>
    <w:rsid w:val="006836C0"/>
    <w:rsid w:val="00683715"/>
    <w:rsid w:val="006837FF"/>
    <w:rsid w:val="0068391F"/>
    <w:rsid w:val="00683B4E"/>
    <w:rsid w:val="00683DA1"/>
    <w:rsid w:val="00683E14"/>
    <w:rsid w:val="00683ED8"/>
    <w:rsid w:val="00684042"/>
    <w:rsid w:val="006841AA"/>
    <w:rsid w:val="00684373"/>
    <w:rsid w:val="00684632"/>
    <w:rsid w:val="006846A1"/>
    <w:rsid w:val="0068480E"/>
    <w:rsid w:val="00684A09"/>
    <w:rsid w:val="00684D14"/>
    <w:rsid w:val="00684FBC"/>
    <w:rsid w:val="00685070"/>
    <w:rsid w:val="00685296"/>
    <w:rsid w:val="006853C0"/>
    <w:rsid w:val="0068548C"/>
    <w:rsid w:val="00685565"/>
    <w:rsid w:val="00685750"/>
    <w:rsid w:val="00685ADF"/>
    <w:rsid w:val="00685B0F"/>
    <w:rsid w:val="00685BF5"/>
    <w:rsid w:val="00685D54"/>
    <w:rsid w:val="00685DA7"/>
    <w:rsid w:val="00685DAC"/>
    <w:rsid w:val="00685DF6"/>
    <w:rsid w:val="00685F4B"/>
    <w:rsid w:val="00686025"/>
    <w:rsid w:val="0068606B"/>
    <w:rsid w:val="00686131"/>
    <w:rsid w:val="00686204"/>
    <w:rsid w:val="00686275"/>
    <w:rsid w:val="0068648B"/>
    <w:rsid w:val="00686706"/>
    <w:rsid w:val="006867B3"/>
    <w:rsid w:val="006867BB"/>
    <w:rsid w:val="00686A66"/>
    <w:rsid w:val="00686BD6"/>
    <w:rsid w:val="00686CC3"/>
    <w:rsid w:val="00686CEF"/>
    <w:rsid w:val="00686F03"/>
    <w:rsid w:val="00686FBE"/>
    <w:rsid w:val="00686FED"/>
    <w:rsid w:val="0068713D"/>
    <w:rsid w:val="006871BD"/>
    <w:rsid w:val="006871E9"/>
    <w:rsid w:val="00687450"/>
    <w:rsid w:val="00687572"/>
    <w:rsid w:val="0068758C"/>
    <w:rsid w:val="00687A49"/>
    <w:rsid w:val="00687B96"/>
    <w:rsid w:val="00687C22"/>
    <w:rsid w:val="00687D3E"/>
    <w:rsid w:val="00687E8F"/>
    <w:rsid w:val="006902FA"/>
    <w:rsid w:val="00690330"/>
    <w:rsid w:val="00690386"/>
    <w:rsid w:val="006904A8"/>
    <w:rsid w:val="006905B6"/>
    <w:rsid w:val="00690708"/>
    <w:rsid w:val="006907F9"/>
    <w:rsid w:val="0069084A"/>
    <w:rsid w:val="006909A2"/>
    <w:rsid w:val="00690AE0"/>
    <w:rsid w:val="00690B29"/>
    <w:rsid w:val="00690B92"/>
    <w:rsid w:val="00690CA8"/>
    <w:rsid w:val="00690D44"/>
    <w:rsid w:val="00690D63"/>
    <w:rsid w:val="00690DA0"/>
    <w:rsid w:val="00690E95"/>
    <w:rsid w:val="006910E0"/>
    <w:rsid w:val="006911B1"/>
    <w:rsid w:val="006912C3"/>
    <w:rsid w:val="00691424"/>
    <w:rsid w:val="006914BD"/>
    <w:rsid w:val="0069151B"/>
    <w:rsid w:val="0069176F"/>
    <w:rsid w:val="0069188D"/>
    <w:rsid w:val="00691A00"/>
    <w:rsid w:val="00691A66"/>
    <w:rsid w:val="00691A6A"/>
    <w:rsid w:val="00691AB9"/>
    <w:rsid w:val="00691AD9"/>
    <w:rsid w:val="00691BB3"/>
    <w:rsid w:val="00691F78"/>
    <w:rsid w:val="006920AA"/>
    <w:rsid w:val="006921B4"/>
    <w:rsid w:val="0069228B"/>
    <w:rsid w:val="006924CD"/>
    <w:rsid w:val="00692601"/>
    <w:rsid w:val="0069296F"/>
    <w:rsid w:val="00692C33"/>
    <w:rsid w:val="00692DC8"/>
    <w:rsid w:val="00692DD3"/>
    <w:rsid w:val="00692E89"/>
    <w:rsid w:val="0069327E"/>
    <w:rsid w:val="00693338"/>
    <w:rsid w:val="0069363D"/>
    <w:rsid w:val="0069374F"/>
    <w:rsid w:val="0069388A"/>
    <w:rsid w:val="0069393F"/>
    <w:rsid w:val="00693944"/>
    <w:rsid w:val="006939EB"/>
    <w:rsid w:val="00693A31"/>
    <w:rsid w:val="0069439A"/>
    <w:rsid w:val="0069443B"/>
    <w:rsid w:val="0069448F"/>
    <w:rsid w:val="00694631"/>
    <w:rsid w:val="00694692"/>
    <w:rsid w:val="00694704"/>
    <w:rsid w:val="00694AE4"/>
    <w:rsid w:val="00694B4C"/>
    <w:rsid w:val="00694BD3"/>
    <w:rsid w:val="00694C67"/>
    <w:rsid w:val="00694DED"/>
    <w:rsid w:val="00694E97"/>
    <w:rsid w:val="0069500A"/>
    <w:rsid w:val="006953C9"/>
    <w:rsid w:val="006953CB"/>
    <w:rsid w:val="00695519"/>
    <w:rsid w:val="00695A0A"/>
    <w:rsid w:val="00695A0B"/>
    <w:rsid w:val="00695BEB"/>
    <w:rsid w:val="00695E15"/>
    <w:rsid w:val="00695EAE"/>
    <w:rsid w:val="006961F9"/>
    <w:rsid w:val="006962AE"/>
    <w:rsid w:val="0069637D"/>
    <w:rsid w:val="00696475"/>
    <w:rsid w:val="006965C6"/>
    <w:rsid w:val="006965DB"/>
    <w:rsid w:val="0069664D"/>
    <w:rsid w:val="006967E9"/>
    <w:rsid w:val="006967FE"/>
    <w:rsid w:val="006969D2"/>
    <w:rsid w:val="00696E24"/>
    <w:rsid w:val="00696E39"/>
    <w:rsid w:val="00696E52"/>
    <w:rsid w:val="006972CE"/>
    <w:rsid w:val="00697390"/>
    <w:rsid w:val="006973D6"/>
    <w:rsid w:val="0069754C"/>
    <w:rsid w:val="0069757A"/>
    <w:rsid w:val="006977CA"/>
    <w:rsid w:val="0069787A"/>
    <w:rsid w:val="00697953"/>
    <w:rsid w:val="00697969"/>
    <w:rsid w:val="00697984"/>
    <w:rsid w:val="00697D02"/>
    <w:rsid w:val="00697F5E"/>
    <w:rsid w:val="006A0017"/>
    <w:rsid w:val="006A00D3"/>
    <w:rsid w:val="006A0132"/>
    <w:rsid w:val="006A0328"/>
    <w:rsid w:val="006A05A9"/>
    <w:rsid w:val="006A0655"/>
    <w:rsid w:val="006A07B9"/>
    <w:rsid w:val="006A08A2"/>
    <w:rsid w:val="006A08C9"/>
    <w:rsid w:val="006A08D7"/>
    <w:rsid w:val="006A09CD"/>
    <w:rsid w:val="006A0CB7"/>
    <w:rsid w:val="006A0CD1"/>
    <w:rsid w:val="006A0D49"/>
    <w:rsid w:val="006A0E99"/>
    <w:rsid w:val="006A0EAA"/>
    <w:rsid w:val="006A1052"/>
    <w:rsid w:val="006A1196"/>
    <w:rsid w:val="006A11DA"/>
    <w:rsid w:val="006A14C6"/>
    <w:rsid w:val="006A1656"/>
    <w:rsid w:val="006A1673"/>
    <w:rsid w:val="006A169B"/>
    <w:rsid w:val="006A1A3E"/>
    <w:rsid w:val="006A1B21"/>
    <w:rsid w:val="006A1B7F"/>
    <w:rsid w:val="006A202E"/>
    <w:rsid w:val="006A2092"/>
    <w:rsid w:val="006A215E"/>
    <w:rsid w:val="006A223F"/>
    <w:rsid w:val="006A2333"/>
    <w:rsid w:val="006A237E"/>
    <w:rsid w:val="006A26C9"/>
    <w:rsid w:val="006A272D"/>
    <w:rsid w:val="006A2771"/>
    <w:rsid w:val="006A27A3"/>
    <w:rsid w:val="006A2867"/>
    <w:rsid w:val="006A2AB0"/>
    <w:rsid w:val="006A2B02"/>
    <w:rsid w:val="006A2CAD"/>
    <w:rsid w:val="006A2E47"/>
    <w:rsid w:val="006A2E4B"/>
    <w:rsid w:val="006A2EEC"/>
    <w:rsid w:val="006A304A"/>
    <w:rsid w:val="006A3124"/>
    <w:rsid w:val="006A3644"/>
    <w:rsid w:val="006A3738"/>
    <w:rsid w:val="006A3809"/>
    <w:rsid w:val="006A3B08"/>
    <w:rsid w:val="006A3BD1"/>
    <w:rsid w:val="006A3F2E"/>
    <w:rsid w:val="006A423A"/>
    <w:rsid w:val="006A43BA"/>
    <w:rsid w:val="006A469F"/>
    <w:rsid w:val="006A4947"/>
    <w:rsid w:val="006A49B9"/>
    <w:rsid w:val="006A4B36"/>
    <w:rsid w:val="006A4B57"/>
    <w:rsid w:val="006A4B67"/>
    <w:rsid w:val="006A4D27"/>
    <w:rsid w:val="006A4EEF"/>
    <w:rsid w:val="006A5463"/>
    <w:rsid w:val="006A54F1"/>
    <w:rsid w:val="006A554D"/>
    <w:rsid w:val="006A5A6C"/>
    <w:rsid w:val="006A5B5C"/>
    <w:rsid w:val="006A5BAB"/>
    <w:rsid w:val="006A5C0F"/>
    <w:rsid w:val="006A5CD3"/>
    <w:rsid w:val="006A5D67"/>
    <w:rsid w:val="006A5DBC"/>
    <w:rsid w:val="006A605A"/>
    <w:rsid w:val="006A60AB"/>
    <w:rsid w:val="006A6911"/>
    <w:rsid w:val="006A6A80"/>
    <w:rsid w:val="006A6AF0"/>
    <w:rsid w:val="006A6B04"/>
    <w:rsid w:val="006A6C68"/>
    <w:rsid w:val="006A6CAA"/>
    <w:rsid w:val="006A6CE2"/>
    <w:rsid w:val="006A6D1A"/>
    <w:rsid w:val="006A6D88"/>
    <w:rsid w:val="006A7063"/>
    <w:rsid w:val="006A7068"/>
    <w:rsid w:val="006A715D"/>
    <w:rsid w:val="006A71D9"/>
    <w:rsid w:val="006A72CF"/>
    <w:rsid w:val="006A7426"/>
    <w:rsid w:val="006A74CF"/>
    <w:rsid w:val="006A74DD"/>
    <w:rsid w:val="006A75A3"/>
    <w:rsid w:val="006A784E"/>
    <w:rsid w:val="006A7888"/>
    <w:rsid w:val="006A794E"/>
    <w:rsid w:val="006A79F6"/>
    <w:rsid w:val="006A7AA7"/>
    <w:rsid w:val="006B063A"/>
    <w:rsid w:val="006B0D0C"/>
    <w:rsid w:val="006B0D4D"/>
    <w:rsid w:val="006B0DA7"/>
    <w:rsid w:val="006B101C"/>
    <w:rsid w:val="006B1081"/>
    <w:rsid w:val="006B16A3"/>
    <w:rsid w:val="006B16CF"/>
    <w:rsid w:val="006B1763"/>
    <w:rsid w:val="006B1871"/>
    <w:rsid w:val="006B18EE"/>
    <w:rsid w:val="006B1BE4"/>
    <w:rsid w:val="006B1C00"/>
    <w:rsid w:val="006B1E0C"/>
    <w:rsid w:val="006B1E6E"/>
    <w:rsid w:val="006B1FEF"/>
    <w:rsid w:val="006B2422"/>
    <w:rsid w:val="006B24B7"/>
    <w:rsid w:val="006B258E"/>
    <w:rsid w:val="006B25B9"/>
    <w:rsid w:val="006B2909"/>
    <w:rsid w:val="006B2E11"/>
    <w:rsid w:val="006B2E38"/>
    <w:rsid w:val="006B2F02"/>
    <w:rsid w:val="006B347D"/>
    <w:rsid w:val="006B3591"/>
    <w:rsid w:val="006B3597"/>
    <w:rsid w:val="006B3824"/>
    <w:rsid w:val="006B38C0"/>
    <w:rsid w:val="006B38FC"/>
    <w:rsid w:val="006B3B47"/>
    <w:rsid w:val="006B3B6D"/>
    <w:rsid w:val="006B3F32"/>
    <w:rsid w:val="006B3FBA"/>
    <w:rsid w:val="006B4445"/>
    <w:rsid w:val="006B4589"/>
    <w:rsid w:val="006B4842"/>
    <w:rsid w:val="006B486A"/>
    <w:rsid w:val="006B498B"/>
    <w:rsid w:val="006B49F1"/>
    <w:rsid w:val="006B4B47"/>
    <w:rsid w:val="006B4B60"/>
    <w:rsid w:val="006B4CBA"/>
    <w:rsid w:val="006B4FF2"/>
    <w:rsid w:val="006B5065"/>
    <w:rsid w:val="006B525D"/>
    <w:rsid w:val="006B5491"/>
    <w:rsid w:val="006B5781"/>
    <w:rsid w:val="006B5850"/>
    <w:rsid w:val="006B6312"/>
    <w:rsid w:val="006B6323"/>
    <w:rsid w:val="006B635F"/>
    <w:rsid w:val="006B6399"/>
    <w:rsid w:val="006B6578"/>
    <w:rsid w:val="006B6646"/>
    <w:rsid w:val="006B665F"/>
    <w:rsid w:val="006B67FC"/>
    <w:rsid w:val="006B6AEC"/>
    <w:rsid w:val="006B6B61"/>
    <w:rsid w:val="006B6D06"/>
    <w:rsid w:val="006B6E25"/>
    <w:rsid w:val="006B6F9B"/>
    <w:rsid w:val="006B7208"/>
    <w:rsid w:val="006B72E4"/>
    <w:rsid w:val="006B75AC"/>
    <w:rsid w:val="006B7784"/>
    <w:rsid w:val="006B7B90"/>
    <w:rsid w:val="006B7DE4"/>
    <w:rsid w:val="006B7E9C"/>
    <w:rsid w:val="006B7F6D"/>
    <w:rsid w:val="006C0007"/>
    <w:rsid w:val="006C014E"/>
    <w:rsid w:val="006C0268"/>
    <w:rsid w:val="006C04E8"/>
    <w:rsid w:val="006C0525"/>
    <w:rsid w:val="006C08A9"/>
    <w:rsid w:val="006C08F8"/>
    <w:rsid w:val="006C091F"/>
    <w:rsid w:val="006C0B0C"/>
    <w:rsid w:val="006C0DCB"/>
    <w:rsid w:val="006C0DFE"/>
    <w:rsid w:val="006C0E5F"/>
    <w:rsid w:val="006C0FFE"/>
    <w:rsid w:val="006C1047"/>
    <w:rsid w:val="006C10B6"/>
    <w:rsid w:val="006C126F"/>
    <w:rsid w:val="006C1423"/>
    <w:rsid w:val="006C15FF"/>
    <w:rsid w:val="006C1714"/>
    <w:rsid w:val="006C1AF8"/>
    <w:rsid w:val="006C1B4F"/>
    <w:rsid w:val="006C1BCE"/>
    <w:rsid w:val="006C1CC7"/>
    <w:rsid w:val="006C1D11"/>
    <w:rsid w:val="006C20F8"/>
    <w:rsid w:val="006C217F"/>
    <w:rsid w:val="006C226A"/>
    <w:rsid w:val="006C2272"/>
    <w:rsid w:val="006C24FE"/>
    <w:rsid w:val="006C2528"/>
    <w:rsid w:val="006C2EC2"/>
    <w:rsid w:val="006C2F76"/>
    <w:rsid w:val="006C30ED"/>
    <w:rsid w:val="006C31E0"/>
    <w:rsid w:val="006C3342"/>
    <w:rsid w:val="006C339E"/>
    <w:rsid w:val="006C34E4"/>
    <w:rsid w:val="006C351F"/>
    <w:rsid w:val="006C39E9"/>
    <w:rsid w:val="006C3BB0"/>
    <w:rsid w:val="006C3C23"/>
    <w:rsid w:val="006C3C8E"/>
    <w:rsid w:val="006C3ED8"/>
    <w:rsid w:val="006C3F26"/>
    <w:rsid w:val="006C3F8A"/>
    <w:rsid w:val="006C3FCC"/>
    <w:rsid w:val="006C4089"/>
    <w:rsid w:val="006C436E"/>
    <w:rsid w:val="006C4489"/>
    <w:rsid w:val="006C4910"/>
    <w:rsid w:val="006C493B"/>
    <w:rsid w:val="006C495F"/>
    <w:rsid w:val="006C4A1D"/>
    <w:rsid w:val="006C4AE7"/>
    <w:rsid w:val="006C4B5B"/>
    <w:rsid w:val="006C4ECE"/>
    <w:rsid w:val="006C4FD0"/>
    <w:rsid w:val="006C50D4"/>
    <w:rsid w:val="006C50FE"/>
    <w:rsid w:val="006C524C"/>
    <w:rsid w:val="006C5291"/>
    <w:rsid w:val="006C532A"/>
    <w:rsid w:val="006C54AA"/>
    <w:rsid w:val="006C54CC"/>
    <w:rsid w:val="006C5617"/>
    <w:rsid w:val="006C57F8"/>
    <w:rsid w:val="006C5BA3"/>
    <w:rsid w:val="006C5C61"/>
    <w:rsid w:val="006C5C92"/>
    <w:rsid w:val="006C5CC9"/>
    <w:rsid w:val="006C5D6D"/>
    <w:rsid w:val="006C5F85"/>
    <w:rsid w:val="006C60EA"/>
    <w:rsid w:val="006C611A"/>
    <w:rsid w:val="006C6221"/>
    <w:rsid w:val="006C63AD"/>
    <w:rsid w:val="006C6445"/>
    <w:rsid w:val="006C64DC"/>
    <w:rsid w:val="006C66EC"/>
    <w:rsid w:val="006C696A"/>
    <w:rsid w:val="006C6B1B"/>
    <w:rsid w:val="006C6B9E"/>
    <w:rsid w:val="006C6D63"/>
    <w:rsid w:val="006C6D95"/>
    <w:rsid w:val="006C6F1C"/>
    <w:rsid w:val="006C6F67"/>
    <w:rsid w:val="006C71A2"/>
    <w:rsid w:val="006C7416"/>
    <w:rsid w:val="006C78B5"/>
    <w:rsid w:val="006C79D0"/>
    <w:rsid w:val="006C79D6"/>
    <w:rsid w:val="006C7D1E"/>
    <w:rsid w:val="006D01B9"/>
    <w:rsid w:val="006D0611"/>
    <w:rsid w:val="006D0643"/>
    <w:rsid w:val="006D0923"/>
    <w:rsid w:val="006D094A"/>
    <w:rsid w:val="006D0EB5"/>
    <w:rsid w:val="006D102E"/>
    <w:rsid w:val="006D1167"/>
    <w:rsid w:val="006D129C"/>
    <w:rsid w:val="006D1368"/>
    <w:rsid w:val="006D1385"/>
    <w:rsid w:val="006D150C"/>
    <w:rsid w:val="006D153C"/>
    <w:rsid w:val="006D155F"/>
    <w:rsid w:val="006D15BF"/>
    <w:rsid w:val="006D1685"/>
    <w:rsid w:val="006D17A7"/>
    <w:rsid w:val="006D17DE"/>
    <w:rsid w:val="006D17F8"/>
    <w:rsid w:val="006D1851"/>
    <w:rsid w:val="006D18D5"/>
    <w:rsid w:val="006D1932"/>
    <w:rsid w:val="006D1C0F"/>
    <w:rsid w:val="006D1F0E"/>
    <w:rsid w:val="006D1FDD"/>
    <w:rsid w:val="006D204D"/>
    <w:rsid w:val="006D24D7"/>
    <w:rsid w:val="006D2558"/>
    <w:rsid w:val="006D2A66"/>
    <w:rsid w:val="006D2B14"/>
    <w:rsid w:val="006D2B5A"/>
    <w:rsid w:val="006D2CAD"/>
    <w:rsid w:val="006D3252"/>
    <w:rsid w:val="006D35C4"/>
    <w:rsid w:val="006D36FD"/>
    <w:rsid w:val="006D373F"/>
    <w:rsid w:val="006D3A9B"/>
    <w:rsid w:val="006D3B4A"/>
    <w:rsid w:val="006D3C42"/>
    <w:rsid w:val="006D3E27"/>
    <w:rsid w:val="006D417B"/>
    <w:rsid w:val="006D419B"/>
    <w:rsid w:val="006D44EC"/>
    <w:rsid w:val="006D4712"/>
    <w:rsid w:val="006D48E5"/>
    <w:rsid w:val="006D4A90"/>
    <w:rsid w:val="006D4C8F"/>
    <w:rsid w:val="006D4CE1"/>
    <w:rsid w:val="006D5977"/>
    <w:rsid w:val="006D5DB0"/>
    <w:rsid w:val="006D5FE5"/>
    <w:rsid w:val="006D63A8"/>
    <w:rsid w:val="006D6410"/>
    <w:rsid w:val="006D646B"/>
    <w:rsid w:val="006D64F7"/>
    <w:rsid w:val="006D6748"/>
    <w:rsid w:val="006D67B8"/>
    <w:rsid w:val="006D6A50"/>
    <w:rsid w:val="006D7035"/>
    <w:rsid w:val="006D7049"/>
    <w:rsid w:val="006D70B8"/>
    <w:rsid w:val="006D72B8"/>
    <w:rsid w:val="006D780E"/>
    <w:rsid w:val="006D7C6D"/>
    <w:rsid w:val="006D7F57"/>
    <w:rsid w:val="006D7F6E"/>
    <w:rsid w:val="006E0073"/>
    <w:rsid w:val="006E017C"/>
    <w:rsid w:val="006E01F3"/>
    <w:rsid w:val="006E0206"/>
    <w:rsid w:val="006E036F"/>
    <w:rsid w:val="006E03F6"/>
    <w:rsid w:val="006E05B5"/>
    <w:rsid w:val="006E05D5"/>
    <w:rsid w:val="006E0717"/>
    <w:rsid w:val="006E08FC"/>
    <w:rsid w:val="006E0EE5"/>
    <w:rsid w:val="006E109A"/>
    <w:rsid w:val="006E10D6"/>
    <w:rsid w:val="006E129D"/>
    <w:rsid w:val="006E1377"/>
    <w:rsid w:val="006E1912"/>
    <w:rsid w:val="006E1CB8"/>
    <w:rsid w:val="006E1FC7"/>
    <w:rsid w:val="006E205F"/>
    <w:rsid w:val="006E20A0"/>
    <w:rsid w:val="006E21BE"/>
    <w:rsid w:val="006E22A8"/>
    <w:rsid w:val="006E2399"/>
    <w:rsid w:val="006E23AB"/>
    <w:rsid w:val="006E23B0"/>
    <w:rsid w:val="006E2502"/>
    <w:rsid w:val="006E25C3"/>
    <w:rsid w:val="006E2690"/>
    <w:rsid w:val="006E26EE"/>
    <w:rsid w:val="006E2C49"/>
    <w:rsid w:val="006E2E7E"/>
    <w:rsid w:val="006E2E8E"/>
    <w:rsid w:val="006E2F82"/>
    <w:rsid w:val="006E2F9B"/>
    <w:rsid w:val="006E3040"/>
    <w:rsid w:val="006E337C"/>
    <w:rsid w:val="006E3483"/>
    <w:rsid w:val="006E360E"/>
    <w:rsid w:val="006E3DA1"/>
    <w:rsid w:val="006E3E10"/>
    <w:rsid w:val="006E3F1E"/>
    <w:rsid w:val="006E4140"/>
    <w:rsid w:val="006E4147"/>
    <w:rsid w:val="006E42CA"/>
    <w:rsid w:val="006E4321"/>
    <w:rsid w:val="006E4685"/>
    <w:rsid w:val="006E469C"/>
    <w:rsid w:val="006E46DA"/>
    <w:rsid w:val="006E48AB"/>
    <w:rsid w:val="006E4A0D"/>
    <w:rsid w:val="006E4A76"/>
    <w:rsid w:val="006E4B06"/>
    <w:rsid w:val="006E4E1E"/>
    <w:rsid w:val="006E510E"/>
    <w:rsid w:val="006E5198"/>
    <w:rsid w:val="006E530A"/>
    <w:rsid w:val="006E532B"/>
    <w:rsid w:val="006E5A59"/>
    <w:rsid w:val="006E5BE1"/>
    <w:rsid w:val="006E604C"/>
    <w:rsid w:val="006E623C"/>
    <w:rsid w:val="006E63B3"/>
    <w:rsid w:val="006E66C7"/>
    <w:rsid w:val="006E67D7"/>
    <w:rsid w:val="006E67F0"/>
    <w:rsid w:val="006E6CC6"/>
    <w:rsid w:val="006E6EA4"/>
    <w:rsid w:val="006E6F19"/>
    <w:rsid w:val="006E6FDD"/>
    <w:rsid w:val="006E704D"/>
    <w:rsid w:val="006E71A4"/>
    <w:rsid w:val="006E732A"/>
    <w:rsid w:val="006E7332"/>
    <w:rsid w:val="006E76DC"/>
    <w:rsid w:val="006E77C3"/>
    <w:rsid w:val="006E7887"/>
    <w:rsid w:val="006E79E7"/>
    <w:rsid w:val="006E7AE2"/>
    <w:rsid w:val="006E7B2D"/>
    <w:rsid w:val="006E7ECD"/>
    <w:rsid w:val="006F0291"/>
    <w:rsid w:val="006F0380"/>
    <w:rsid w:val="006F05DC"/>
    <w:rsid w:val="006F063D"/>
    <w:rsid w:val="006F08D3"/>
    <w:rsid w:val="006F0C55"/>
    <w:rsid w:val="006F0F30"/>
    <w:rsid w:val="006F1706"/>
    <w:rsid w:val="006F1858"/>
    <w:rsid w:val="006F18B9"/>
    <w:rsid w:val="006F1A90"/>
    <w:rsid w:val="006F1C00"/>
    <w:rsid w:val="006F20E1"/>
    <w:rsid w:val="006F215C"/>
    <w:rsid w:val="006F21F2"/>
    <w:rsid w:val="006F25D7"/>
    <w:rsid w:val="006F268B"/>
    <w:rsid w:val="006F276A"/>
    <w:rsid w:val="006F280B"/>
    <w:rsid w:val="006F289F"/>
    <w:rsid w:val="006F29B0"/>
    <w:rsid w:val="006F2AED"/>
    <w:rsid w:val="006F2CE5"/>
    <w:rsid w:val="006F2EE0"/>
    <w:rsid w:val="006F31AD"/>
    <w:rsid w:val="006F31DE"/>
    <w:rsid w:val="006F3482"/>
    <w:rsid w:val="006F351B"/>
    <w:rsid w:val="006F3790"/>
    <w:rsid w:val="006F37D1"/>
    <w:rsid w:val="006F3ABB"/>
    <w:rsid w:val="006F3E5C"/>
    <w:rsid w:val="006F3EC2"/>
    <w:rsid w:val="006F3F75"/>
    <w:rsid w:val="006F401F"/>
    <w:rsid w:val="006F40B5"/>
    <w:rsid w:val="006F40EA"/>
    <w:rsid w:val="006F442E"/>
    <w:rsid w:val="006F4487"/>
    <w:rsid w:val="006F474D"/>
    <w:rsid w:val="006F4AA4"/>
    <w:rsid w:val="006F4CAF"/>
    <w:rsid w:val="006F51F5"/>
    <w:rsid w:val="006F54BD"/>
    <w:rsid w:val="006F55F6"/>
    <w:rsid w:val="006F56B9"/>
    <w:rsid w:val="006F5B5B"/>
    <w:rsid w:val="006F5E84"/>
    <w:rsid w:val="006F5F49"/>
    <w:rsid w:val="006F6119"/>
    <w:rsid w:val="006F61D0"/>
    <w:rsid w:val="006F6240"/>
    <w:rsid w:val="006F637F"/>
    <w:rsid w:val="006F655A"/>
    <w:rsid w:val="006F6603"/>
    <w:rsid w:val="006F6734"/>
    <w:rsid w:val="006F69A4"/>
    <w:rsid w:val="006F6F1C"/>
    <w:rsid w:val="006F70E0"/>
    <w:rsid w:val="006F715C"/>
    <w:rsid w:val="006F7333"/>
    <w:rsid w:val="006F73BE"/>
    <w:rsid w:val="006F74AF"/>
    <w:rsid w:val="006F74F1"/>
    <w:rsid w:val="006F75C8"/>
    <w:rsid w:val="006F7726"/>
    <w:rsid w:val="006F793D"/>
    <w:rsid w:val="006F7A5D"/>
    <w:rsid w:val="006F7B00"/>
    <w:rsid w:val="006F7B30"/>
    <w:rsid w:val="006F7DC8"/>
    <w:rsid w:val="00700049"/>
    <w:rsid w:val="00700052"/>
    <w:rsid w:val="007001B0"/>
    <w:rsid w:val="00700240"/>
    <w:rsid w:val="007003E4"/>
    <w:rsid w:val="007003E7"/>
    <w:rsid w:val="007004E2"/>
    <w:rsid w:val="00700B33"/>
    <w:rsid w:val="00700D1A"/>
    <w:rsid w:val="00700D28"/>
    <w:rsid w:val="007014DF"/>
    <w:rsid w:val="007015A5"/>
    <w:rsid w:val="00701725"/>
    <w:rsid w:val="007017A6"/>
    <w:rsid w:val="007018B3"/>
    <w:rsid w:val="007018C8"/>
    <w:rsid w:val="00701B27"/>
    <w:rsid w:val="00701C18"/>
    <w:rsid w:val="00701D8D"/>
    <w:rsid w:val="00701E13"/>
    <w:rsid w:val="00701E3F"/>
    <w:rsid w:val="00701F6E"/>
    <w:rsid w:val="00701FA5"/>
    <w:rsid w:val="00702195"/>
    <w:rsid w:val="00702337"/>
    <w:rsid w:val="007024A3"/>
    <w:rsid w:val="00702704"/>
    <w:rsid w:val="007027B5"/>
    <w:rsid w:val="00702858"/>
    <w:rsid w:val="00702BC4"/>
    <w:rsid w:val="00702CAF"/>
    <w:rsid w:val="00702E0C"/>
    <w:rsid w:val="00702F6C"/>
    <w:rsid w:val="00703049"/>
    <w:rsid w:val="007031F0"/>
    <w:rsid w:val="00703563"/>
    <w:rsid w:val="0070366B"/>
    <w:rsid w:val="007037E2"/>
    <w:rsid w:val="00703817"/>
    <w:rsid w:val="0070394E"/>
    <w:rsid w:val="00703A28"/>
    <w:rsid w:val="00703A3E"/>
    <w:rsid w:val="00703A54"/>
    <w:rsid w:val="00703B5F"/>
    <w:rsid w:val="00703D84"/>
    <w:rsid w:val="00703F1E"/>
    <w:rsid w:val="0070405B"/>
    <w:rsid w:val="0070412E"/>
    <w:rsid w:val="0070431A"/>
    <w:rsid w:val="00704521"/>
    <w:rsid w:val="00704679"/>
    <w:rsid w:val="00704C2B"/>
    <w:rsid w:val="00704DC1"/>
    <w:rsid w:val="00704DDC"/>
    <w:rsid w:val="007050B3"/>
    <w:rsid w:val="00705133"/>
    <w:rsid w:val="00705168"/>
    <w:rsid w:val="00705175"/>
    <w:rsid w:val="007053A7"/>
    <w:rsid w:val="00705545"/>
    <w:rsid w:val="007055B5"/>
    <w:rsid w:val="00705654"/>
    <w:rsid w:val="0070584E"/>
    <w:rsid w:val="0070588C"/>
    <w:rsid w:val="00706078"/>
    <w:rsid w:val="007061DE"/>
    <w:rsid w:val="0070620F"/>
    <w:rsid w:val="00706858"/>
    <w:rsid w:val="00706A38"/>
    <w:rsid w:val="00706AEF"/>
    <w:rsid w:val="00706CA7"/>
    <w:rsid w:val="00706D03"/>
    <w:rsid w:val="00706FA3"/>
    <w:rsid w:val="007071AC"/>
    <w:rsid w:val="00707239"/>
    <w:rsid w:val="0070728D"/>
    <w:rsid w:val="007073B4"/>
    <w:rsid w:val="007075DB"/>
    <w:rsid w:val="007075FA"/>
    <w:rsid w:val="00707672"/>
    <w:rsid w:val="007076F9"/>
    <w:rsid w:val="00707791"/>
    <w:rsid w:val="00707AB7"/>
    <w:rsid w:val="00707AFE"/>
    <w:rsid w:val="00707DBE"/>
    <w:rsid w:val="00707E8A"/>
    <w:rsid w:val="00707ED7"/>
    <w:rsid w:val="007100BD"/>
    <w:rsid w:val="0071015C"/>
    <w:rsid w:val="007103DB"/>
    <w:rsid w:val="00710589"/>
    <w:rsid w:val="0071064A"/>
    <w:rsid w:val="0071069F"/>
    <w:rsid w:val="00710727"/>
    <w:rsid w:val="00710950"/>
    <w:rsid w:val="00710BCF"/>
    <w:rsid w:val="00710ED2"/>
    <w:rsid w:val="0071103A"/>
    <w:rsid w:val="00711329"/>
    <w:rsid w:val="007113E4"/>
    <w:rsid w:val="00711424"/>
    <w:rsid w:val="00711731"/>
    <w:rsid w:val="0071182E"/>
    <w:rsid w:val="00711943"/>
    <w:rsid w:val="0071194E"/>
    <w:rsid w:val="0071198B"/>
    <w:rsid w:val="00711BD3"/>
    <w:rsid w:val="00711D89"/>
    <w:rsid w:val="00711FBF"/>
    <w:rsid w:val="00712247"/>
    <w:rsid w:val="0071230F"/>
    <w:rsid w:val="0071259A"/>
    <w:rsid w:val="007128BF"/>
    <w:rsid w:val="00712A34"/>
    <w:rsid w:val="00712BE4"/>
    <w:rsid w:val="007131BB"/>
    <w:rsid w:val="0071324A"/>
    <w:rsid w:val="00713441"/>
    <w:rsid w:val="007137E9"/>
    <w:rsid w:val="00713973"/>
    <w:rsid w:val="00713A7F"/>
    <w:rsid w:val="00713AB6"/>
    <w:rsid w:val="007147B2"/>
    <w:rsid w:val="00714820"/>
    <w:rsid w:val="00714921"/>
    <w:rsid w:val="00714961"/>
    <w:rsid w:val="00714A89"/>
    <w:rsid w:val="00714C67"/>
    <w:rsid w:val="00714DFA"/>
    <w:rsid w:val="007152AE"/>
    <w:rsid w:val="00715367"/>
    <w:rsid w:val="007153D2"/>
    <w:rsid w:val="007156DE"/>
    <w:rsid w:val="007158B6"/>
    <w:rsid w:val="00715A89"/>
    <w:rsid w:val="00715BF5"/>
    <w:rsid w:val="00715C34"/>
    <w:rsid w:val="00715C6B"/>
    <w:rsid w:val="00715C9A"/>
    <w:rsid w:val="00716476"/>
    <w:rsid w:val="0071649F"/>
    <w:rsid w:val="00716842"/>
    <w:rsid w:val="007168D2"/>
    <w:rsid w:val="00716B63"/>
    <w:rsid w:val="0071712F"/>
    <w:rsid w:val="00717132"/>
    <w:rsid w:val="007171F7"/>
    <w:rsid w:val="007176CF"/>
    <w:rsid w:val="00717816"/>
    <w:rsid w:val="007179E2"/>
    <w:rsid w:val="00717A32"/>
    <w:rsid w:val="00717D7B"/>
    <w:rsid w:val="00717E8F"/>
    <w:rsid w:val="00717E9E"/>
    <w:rsid w:val="0072001C"/>
    <w:rsid w:val="0072028B"/>
    <w:rsid w:val="007203E3"/>
    <w:rsid w:val="00720606"/>
    <w:rsid w:val="007206FC"/>
    <w:rsid w:val="007209A4"/>
    <w:rsid w:val="00720A5B"/>
    <w:rsid w:val="00720B21"/>
    <w:rsid w:val="00720BF8"/>
    <w:rsid w:val="00720C99"/>
    <w:rsid w:val="00720CF3"/>
    <w:rsid w:val="00720ED4"/>
    <w:rsid w:val="00721148"/>
    <w:rsid w:val="00721196"/>
    <w:rsid w:val="00721311"/>
    <w:rsid w:val="00721829"/>
    <w:rsid w:val="00721852"/>
    <w:rsid w:val="00721A1F"/>
    <w:rsid w:val="00721A7C"/>
    <w:rsid w:val="007220B1"/>
    <w:rsid w:val="00722148"/>
    <w:rsid w:val="007221FD"/>
    <w:rsid w:val="00722522"/>
    <w:rsid w:val="0072279E"/>
    <w:rsid w:val="007227D1"/>
    <w:rsid w:val="00722816"/>
    <w:rsid w:val="00722830"/>
    <w:rsid w:val="00722857"/>
    <w:rsid w:val="00722B62"/>
    <w:rsid w:val="00722C48"/>
    <w:rsid w:val="00722CD8"/>
    <w:rsid w:val="00722D01"/>
    <w:rsid w:val="00722D2A"/>
    <w:rsid w:val="00722E09"/>
    <w:rsid w:val="007230FB"/>
    <w:rsid w:val="007238E7"/>
    <w:rsid w:val="007239A9"/>
    <w:rsid w:val="00723B33"/>
    <w:rsid w:val="00723B3D"/>
    <w:rsid w:val="00723C4F"/>
    <w:rsid w:val="00723C5C"/>
    <w:rsid w:val="00723C92"/>
    <w:rsid w:val="00723C94"/>
    <w:rsid w:val="00723E23"/>
    <w:rsid w:val="00723EBC"/>
    <w:rsid w:val="00723FE6"/>
    <w:rsid w:val="0072413F"/>
    <w:rsid w:val="007242D1"/>
    <w:rsid w:val="0072434B"/>
    <w:rsid w:val="00724495"/>
    <w:rsid w:val="00724712"/>
    <w:rsid w:val="00724B3D"/>
    <w:rsid w:val="00724C88"/>
    <w:rsid w:val="00724DDA"/>
    <w:rsid w:val="00724FB4"/>
    <w:rsid w:val="00725503"/>
    <w:rsid w:val="0072566F"/>
    <w:rsid w:val="007256AE"/>
    <w:rsid w:val="0072591F"/>
    <w:rsid w:val="00725C73"/>
    <w:rsid w:val="00725F4F"/>
    <w:rsid w:val="007260A0"/>
    <w:rsid w:val="0072618C"/>
    <w:rsid w:val="007261BF"/>
    <w:rsid w:val="007262DF"/>
    <w:rsid w:val="00726632"/>
    <w:rsid w:val="007267AA"/>
    <w:rsid w:val="00726B68"/>
    <w:rsid w:val="00726C16"/>
    <w:rsid w:val="00726C62"/>
    <w:rsid w:val="0072701C"/>
    <w:rsid w:val="007273D4"/>
    <w:rsid w:val="00727583"/>
    <w:rsid w:val="007276A1"/>
    <w:rsid w:val="0072785E"/>
    <w:rsid w:val="007278F8"/>
    <w:rsid w:val="00727904"/>
    <w:rsid w:val="00727909"/>
    <w:rsid w:val="00727CFC"/>
    <w:rsid w:val="00727E27"/>
    <w:rsid w:val="00727E29"/>
    <w:rsid w:val="00727F0D"/>
    <w:rsid w:val="00727FA9"/>
    <w:rsid w:val="007300C1"/>
    <w:rsid w:val="007302AC"/>
    <w:rsid w:val="00730315"/>
    <w:rsid w:val="00730469"/>
    <w:rsid w:val="0073073D"/>
    <w:rsid w:val="007307A9"/>
    <w:rsid w:val="00730978"/>
    <w:rsid w:val="00730BE1"/>
    <w:rsid w:val="007311F2"/>
    <w:rsid w:val="0073127F"/>
    <w:rsid w:val="0073152C"/>
    <w:rsid w:val="00731723"/>
    <w:rsid w:val="007317B6"/>
    <w:rsid w:val="00731AF1"/>
    <w:rsid w:val="00731BD3"/>
    <w:rsid w:val="00731D4A"/>
    <w:rsid w:val="00731EE0"/>
    <w:rsid w:val="0073233A"/>
    <w:rsid w:val="0073234B"/>
    <w:rsid w:val="00732500"/>
    <w:rsid w:val="00732594"/>
    <w:rsid w:val="00732600"/>
    <w:rsid w:val="00732B16"/>
    <w:rsid w:val="00732BF3"/>
    <w:rsid w:val="00732CE8"/>
    <w:rsid w:val="00732D2B"/>
    <w:rsid w:val="00732E91"/>
    <w:rsid w:val="00732FC4"/>
    <w:rsid w:val="0073308A"/>
    <w:rsid w:val="0073319A"/>
    <w:rsid w:val="00733202"/>
    <w:rsid w:val="00733292"/>
    <w:rsid w:val="00733596"/>
    <w:rsid w:val="007336A5"/>
    <w:rsid w:val="007337C1"/>
    <w:rsid w:val="007339AC"/>
    <w:rsid w:val="007339DA"/>
    <w:rsid w:val="007339FA"/>
    <w:rsid w:val="00733B21"/>
    <w:rsid w:val="00733CB7"/>
    <w:rsid w:val="00733E31"/>
    <w:rsid w:val="00734182"/>
    <w:rsid w:val="00734434"/>
    <w:rsid w:val="0073449F"/>
    <w:rsid w:val="0073453F"/>
    <w:rsid w:val="007346DD"/>
    <w:rsid w:val="00734747"/>
    <w:rsid w:val="00734786"/>
    <w:rsid w:val="007347B6"/>
    <w:rsid w:val="0073483D"/>
    <w:rsid w:val="00734894"/>
    <w:rsid w:val="00734C4E"/>
    <w:rsid w:val="00734CA4"/>
    <w:rsid w:val="00734FA3"/>
    <w:rsid w:val="007351AC"/>
    <w:rsid w:val="00735273"/>
    <w:rsid w:val="00735573"/>
    <w:rsid w:val="00735648"/>
    <w:rsid w:val="007356AF"/>
    <w:rsid w:val="00735883"/>
    <w:rsid w:val="00735984"/>
    <w:rsid w:val="00735A16"/>
    <w:rsid w:val="00735ADB"/>
    <w:rsid w:val="00735DF7"/>
    <w:rsid w:val="00735EC0"/>
    <w:rsid w:val="00735F29"/>
    <w:rsid w:val="007362CF"/>
    <w:rsid w:val="00736625"/>
    <w:rsid w:val="00736A33"/>
    <w:rsid w:val="00736A66"/>
    <w:rsid w:val="00736DA0"/>
    <w:rsid w:val="0073703A"/>
    <w:rsid w:val="0073707A"/>
    <w:rsid w:val="007370A2"/>
    <w:rsid w:val="007370C2"/>
    <w:rsid w:val="00737155"/>
    <w:rsid w:val="00737268"/>
    <w:rsid w:val="007373D4"/>
    <w:rsid w:val="0073750C"/>
    <w:rsid w:val="00737721"/>
    <w:rsid w:val="00737739"/>
    <w:rsid w:val="0073788F"/>
    <w:rsid w:val="00737918"/>
    <w:rsid w:val="007379C6"/>
    <w:rsid w:val="00737B40"/>
    <w:rsid w:val="00737C13"/>
    <w:rsid w:val="00737CF3"/>
    <w:rsid w:val="00737D49"/>
    <w:rsid w:val="00737DFD"/>
    <w:rsid w:val="00737ECA"/>
    <w:rsid w:val="00737EEF"/>
    <w:rsid w:val="007402BA"/>
    <w:rsid w:val="007402E2"/>
    <w:rsid w:val="007402FF"/>
    <w:rsid w:val="0074040A"/>
    <w:rsid w:val="00740545"/>
    <w:rsid w:val="0074083C"/>
    <w:rsid w:val="00740D31"/>
    <w:rsid w:val="00740D4F"/>
    <w:rsid w:val="00740E65"/>
    <w:rsid w:val="007410AA"/>
    <w:rsid w:val="00741480"/>
    <w:rsid w:val="0074165D"/>
    <w:rsid w:val="00741745"/>
    <w:rsid w:val="007418A3"/>
    <w:rsid w:val="007419BF"/>
    <w:rsid w:val="007419D9"/>
    <w:rsid w:val="00741D17"/>
    <w:rsid w:val="00741D3F"/>
    <w:rsid w:val="00741EC4"/>
    <w:rsid w:val="00741F92"/>
    <w:rsid w:val="007420D3"/>
    <w:rsid w:val="00742275"/>
    <w:rsid w:val="00742464"/>
    <w:rsid w:val="0074250F"/>
    <w:rsid w:val="00742669"/>
    <w:rsid w:val="00742901"/>
    <w:rsid w:val="0074290F"/>
    <w:rsid w:val="00742AB6"/>
    <w:rsid w:val="00742B3F"/>
    <w:rsid w:val="00742CC9"/>
    <w:rsid w:val="00742F57"/>
    <w:rsid w:val="007430A0"/>
    <w:rsid w:val="007431A0"/>
    <w:rsid w:val="00743391"/>
    <w:rsid w:val="007433AD"/>
    <w:rsid w:val="00743403"/>
    <w:rsid w:val="00743449"/>
    <w:rsid w:val="007435E9"/>
    <w:rsid w:val="007436AC"/>
    <w:rsid w:val="0074371C"/>
    <w:rsid w:val="00743C57"/>
    <w:rsid w:val="00743D17"/>
    <w:rsid w:val="00743DC8"/>
    <w:rsid w:val="00743E63"/>
    <w:rsid w:val="00744101"/>
    <w:rsid w:val="007441E8"/>
    <w:rsid w:val="007443E8"/>
    <w:rsid w:val="0074459A"/>
    <w:rsid w:val="00744767"/>
    <w:rsid w:val="007449BE"/>
    <w:rsid w:val="00744A4C"/>
    <w:rsid w:val="00744BD9"/>
    <w:rsid w:val="00744C9F"/>
    <w:rsid w:val="00744EF9"/>
    <w:rsid w:val="007450C7"/>
    <w:rsid w:val="007451A3"/>
    <w:rsid w:val="007454CA"/>
    <w:rsid w:val="00745722"/>
    <w:rsid w:val="007458D3"/>
    <w:rsid w:val="00745AD4"/>
    <w:rsid w:val="00745B89"/>
    <w:rsid w:val="00745D56"/>
    <w:rsid w:val="00745D9D"/>
    <w:rsid w:val="00745EC8"/>
    <w:rsid w:val="00745F18"/>
    <w:rsid w:val="00746170"/>
    <w:rsid w:val="007461DC"/>
    <w:rsid w:val="007465C7"/>
    <w:rsid w:val="007466CB"/>
    <w:rsid w:val="007467E4"/>
    <w:rsid w:val="00746A07"/>
    <w:rsid w:val="00746C01"/>
    <w:rsid w:val="00746C17"/>
    <w:rsid w:val="00746D19"/>
    <w:rsid w:val="00746E8A"/>
    <w:rsid w:val="00746F82"/>
    <w:rsid w:val="00747055"/>
    <w:rsid w:val="0074707E"/>
    <w:rsid w:val="0074715A"/>
    <w:rsid w:val="007471DC"/>
    <w:rsid w:val="00747273"/>
    <w:rsid w:val="007472BE"/>
    <w:rsid w:val="00747303"/>
    <w:rsid w:val="00747321"/>
    <w:rsid w:val="00747334"/>
    <w:rsid w:val="007473D9"/>
    <w:rsid w:val="00747478"/>
    <w:rsid w:val="007475F1"/>
    <w:rsid w:val="0074762C"/>
    <w:rsid w:val="0074778C"/>
    <w:rsid w:val="00747853"/>
    <w:rsid w:val="0074785F"/>
    <w:rsid w:val="00747978"/>
    <w:rsid w:val="00747AE8"/>
    <w:rsid w:val="00747D38"/>
    <w:rsid w:val="00747EC9"/>
    <w:rsid w:val="0075051E"/>
    <w:rsid w:val="00750737"/>
    <w:rsid w:val="00750902"/>
    <w:rsid w:val="00750B5D"/>
    <w:rsid w:val="00750B73"/>
    <w:rsid w:val="00750BE9"/>
    <w:rsid w:val="00750E1C"/>
    <w:rsid w:val="00750EB6"/>
    <w:rsid w:val="00751336"/>
    <w:rsid w:val="00751390"/>
    <w:rsid w:val="00751425"/>
    <w:rsid w:val="007514CB"/>
    <w:rsid w:val="007514E8"/>
    <w:rsid w:val="007515C5"/>
    <w:rsid w:val="007515FF"/>
    <w:rsid w:val="00751776"/>
    <w:rsid w:val="00751A45"/>
    <w:rsid w:val="00751A88"/>
    <w:rsid w:val="00751B06"/>
    <w:rsid w:val="00751C8C"/>
    <w:rsid w:val="00751CB6"/>
    <w:rsid w:val="00751DAC"/>
    <w:rsid w:val="00751F53"/>
    <w:rsid w:val="0075210D"/>
    <w:rsid w:val="00752157"/>
    <w:rsid w:val="007522E1"/>
    <w:rsid w:val="00752438"/>
    <w:rsid w:val="0075260C"/>
    <w:rsid w:val="00752BE0"/>
    <w:rsid w:val="00752DE3"/>
    <w:rsid w:val="00753034"/>
    <w:rsid w:val="00753092"/>
    <w:rsid w:val="00753139"/>
    <w:rsid w:val="00753716"/>
    <w:rsid w:val="00753729"/>
    <w:rsid w:val="007537AF"/>
    <w:rsid w:val="00753A2E"/>
    <w:rsid w:val="00753B73"/>
    <w:rsid w:val="00753CAA"/>
    <w:rsid w:val="00753D1F"/>
    <w:rsid w:val="00753EF0"/>
    <w:rsid w:val="007540CC"/>
    <w:rsid w:val="007540F9"/>
    <w:rsid w:val="00754268"/>
    <w:rsid w:val="007542E9"/>
    <w:rsid w:val="007543A6"/>
    <w:rsid w:val="0075464E"/>
    <w:rsid w:val="007546F5"/>
    <w:rsid w:val="00754721"/>
    <w:rsid w:val="00754750"/>
    <w:rsid w:val="00754872"/>
    <w:rsid w:val="00754966"/>
    <w:rsid w:val="00754AB5"/>
    <w:rsid w:val="00754DC0"/>
    <w:rsid w:val="00754FC8"/>
    <w:rsid w:val="00755002"/>
    <w:rsid w:val="007551D7"/>
    <w:rsid w:val="0075525D"/>
    <w:rsid w:val="007555B7"/>
    <w:rsid w:val="007557E3"/>
    <w:rsid w:val="00755BC3"/>
    <w:rsid w:val="00755C7E"/>
    <w:rsid w:val="00755EF4"/>
    <w:rsid w:val="00755FEA"/>
    <w:rsid w:val="00756301"/>
    <w:rsid w:val="00756306"/>
    <w:rsid w:val="0075635C"/>
    <w:rsid w:val="007566CA"/>
    <w:rsid w:val="00756872"/>
    <w:rsid w:val="007568BE"/>
    <w:rsid w:val="00757021"/>
    <w:rsid w:val="0075705D"/>
    <w:rsid w:val="007571B9"/>
    <w:rsid w:val="00757200"/>
    <w:rsid w:val="0075724A"/>
    <w:rsid w:val="007573CE"/>
    <w:rsid w:val="0075745B"/>
    <w:rsid w:val="007574C6"/>
    <w:rsid w:val="00757667"/>
    <w:rsid w:val="00757767"/>
    <w:rsid w:val="00757805"/>
    <w:rsid w:val="007579FB"/>
    <w:rsid w:val="00757B2F"/>
    <w:rsid w:val="00757B70"/>
    <w:rsid w:val="00757BCE"/>
    <w:rsid w:val="00757CD8"/>
    <w:rsid w:val="00757D58"/>
    <w:rsid w:val="00757DD9"/>
    <w:rsid w:val="00757FAD"/>
    <w:rsid w:val="007601F2"/>
    <w:rsid w:val="0076033B"/>
    <w:rsid w:val="00760425"/>
    <w:rsid w:val="00760499"/>
    <w:rsid w:val="0076055D"/>
    <w:rsid w:val="00760813"/>
    <w:rsid w:val="0076083D"/>
    <w:rsid w:val="007609CA"/>
    <w:rsid w:val="00760A23"/>
    <w:rsid w:val="00760A9B"/>
    <w:rsid w:val="00760C7E"/>
    <w:rsid w:val="00760DE5"/>
    <w:rsid w:val="00760E83"/>
    <w:rsid w:val="00761030"/>
    <w:rsid w:val="00761069"/>
    <w:rsid w:val="00761249"/>
    <w:rsid w:val="007613B1"/>
    <w:rsid w:val="00761613"/>
    <w:rsid w:val="0076174A"/>
    <w:rsid w:val="007617CF"/>
    <w:rsid w:val="00761945"/>
    <w:rsid w:val="007619A4"/>
    <w:rsid w:val="007620D6"/>
    <w:rsid w:val="0076213B"/>
    <w:rsid w:val="00762145"/>
    <w:rsid w:val="007621E7"/>
    <w:rsid w:val="00762230"/>
    <w:rsid w:val="00762235"/>
    <w:rsid w:val="007628B2"/>
    <w:rsid w:val="00762A2E"/>
    <w:rsid w:val="00762AE8"/>
    <w:rsid w:val="00762B1A"/>
    <w:rsid w:val="00762B7D"/>
    <w:rsid w:val="00762D37"/>
    <w:rsid w:val="00762D4D"/>
    <w:rsid w:val="00762D5E"/>
    <w:rsid w:val="00762DA1"/>
    <w:rsid w:val="00762EE6"/>
    <w:rsid w:val="00763454"/>
    <w:rsid w:val="007635C3"/>
    <w:rsid w:val="007635F9"/>
    <w:rsid w:val="007636A0"/>
    <w:rsid w:val="0076379E"/>
    <w:rsid w:val="007639F1"/>
    <w:rsid w:val="00763D7D"/>
    <w:rsid w:val="00763D81"/>
    <w:rsid w:val="0076435E"/>
    <w:rsid w:val="0076494B"/>
    <w:rsid w:val="00764A80"/>
    <w:rsid w:val="00764B98"/>
    <w:rsid w:val="00764DD6"/>
    <w:rsid w:val="00764E96"/>
    <w:rsid w:val="00765047"/>
    <w:rsid w:val="00765154"/>
    <w:rsid w:val="007652F2"/>
    <w:rsid w:val="00765376"/>
    <w:rsid w:val="007653BA"/>
    <w:rsid w:val="007654CC"/>
    <w:rsid w:val="00765786"/>
    <w:rsid w:val="0076592F"/>
    <w:rsid w:val="00765A0E"/>
    <w:rsid w:val="00765C7C"/>
    <w:rsid w:val="00765CFB"/>
    <w:rsid w:val="00765E90"/>
    <w:rsid w:val="00765E91"/>
    <w:rsid w:val="00765F86"/>
    <w:rsid w:val="007660F4"/>
    <w:rsid w:val="00766113"/>
    <w:rsid w:val="007662E7"/>
    <w:rsid w:val="00766541"/>
    <w:rsid w:val="0076657A"/>
    <w:rsid w:val="0076675F"/>
    <w:rsid w:val="00766B8F"/>
    <w:rsid w:val="00766B9D"/>
    <w:rsid w:val="00766C31"/>
    <w:rsid w:val="00766DC5"/>
    <w:rsid w:val="00766DEB"/>
    <w:rsid w:val="00766F25"/>
    <w:rsid w:val="00767088"/>
    <w:rsid w:val="007672E5"/>
    <w:rsid w:val="00767321"/>
    <w:rsid w:val="00767492"/>
    <w:rsid w:val="00767A5A"/>
    <w:rsid w:val="00767A9D"/>
    <w:rsid w:val="00767AD9"/>
    <w:rsid w:val="00767B07"/>
    <w:rsid w:val="00767B9B"/>
    <w:rsid w:val="00767BDD"/>
    <w:rsid w:val="00767DA8"/>
    <w:rsid w:val="00767FDF"/>
    <w:rsid w:val="00770475"/>
    <w:rsid w:val="0077056B"/>
    <w:rsid w:val="00770624"/>
    <w:rsid w:val="0077062C"/>
    <w:rsid w:val="00770738"/>
    <w:rsid w:val="007707B8"/>
    <w:rsid w:val="007709D5"/>
    <w:rsid w:val="00770CDE"/>
    <w:rsid w:val="00770F76"/>
    <w:rsid w:val="007711EA"/>
    <w:rsid w:val="00771429"/>
    <w:rsid w:val="0077143B"/>
    <w:rsid w:val="0077151E"/>
    <w:rsid w:val="0077191C"/>
    <w:rsid w:val="0077193F"/>
    <w:rsid w:val="00771965"/>
    <w:rsid w:val="00771B64"/>
    <w:rsid w:val="00771B6E"/>
    <w:rsid w:val="00771E83"/>
    <w:rsid w:val="00771F7E"/>
    <w:rsid w:val="0077210F"/>
    <w:rsid w:val="007721D3"/>
    <w:rsid w:val="00772257"/>
    <w:rsid w:val="00772568"/>
    <w:rsid w:val="007728A5"/>
    <w:rsid w:val="00772A1D"/>
    <w:rsid w:val="00772BE1"/>
    <w:rsid w:val="00772C6C"/>
    <w:rsid w:val="00772C89"/>
    <w:rsid w:val="00772F38"/>
    <w:rsid w:val="0077304D"/>
    <w:rsid w:val="007734A0"/>
    <w:rsid w:val="007734E5"/>
    <w:rsid w:val="007734ED"/>
    <w:rsid w:val="007737D6"/>
    <w:rsid w:val="00773937"/>
    <w:rsid w:val="00773939"/>
    <w:rsid w:val="0077399A"/>
    <w:rsid w:val="00773B14"/>
    <w:rsid w:val="00773C6B"/>
    <w:rsid w:val="00773D4D"/>
    <w:rsid w:val="00773D80"/>
    <w:rsid w:val="00773F82"/>
    <w:rsid w:val="00773FB3"/>
    <w:rsid w:val="00773FC0"/>
    <w:rsid w:val="007741A2"/>
    <w:rsid w:val="00774368"/>
    <w:rsid w:val="007743D2"/>
    <w:rsid w:val="00774588"/>
    <w:rsid w:val="00774589"/>
    <w:rsid w:val="0077478A"/>
    <w:rsid w:val="007747AE"/>
    <w:rsid w:val="007747E2"/>
    <w:rsid w:val="0077498A"/>
    <w:rsid w:val="00774A04"/>
    <w:rsid w:val="00774B78"/>
    <w:rsid w:val="00774BE9"/>
    <w:rsid w:val="00775097"/>
    <w:rsid w:val="007751AD"/>
    <w:rsid w:val="007752D2"/>
    <w:rsid w:val="007756F5"/>
    <w:rsid w:val="007758BA"/>
    <w:rsid w:val="007759E7"/>
    <w:rsid w:val="00775A01"/>
    <w:rsid w:val="00775F0F"/>
    <w:rsid w:val="00775F72"/>
    <w:rsid w:val="00776263"/>
    <w:rsid w:val="007764F8"/>
    <w:rsid w:val="00776687"/>
    <w:rsid w:val="0077673F"/>
    <w:rsid w:val="0077675B"/>
    <w:rsid w:val="00776961"/>
    <w:rsid w:val="00776A75"/>
    <w:rsid w:val="00776AFD"/>
    <w:rsid w:val="00776B75"/>
    <w:rsid w:val="00776BAE"/>
    <w:rsid w:val="00776F0C"/>
    <w:rsid w:val="00776F10"/>
    <w:rsid w:val="007771AA"/>
    <w:rsid w:val="007773A0"/>
    <w:rsid w:val="00777500"/>
    <w:rsid w:val="00777617"/>
    <w:rsid w:val="00777727"/>
    <w:rsid w:val="00777865"/>
    <w:rsid w:val="00777D23"/>
    <w:rsid w:val="00777ED9"/>
    <w:rsid w:val="00777F62"/>
    <w:rsid w:val="0078000D"/>
    <w:rsid w:val="0078013F"/>
    <w:rsid w:val="0078015C"/>
    <w:rsid w:val="0078030A"/>
    <w:rsid w:val="007804C6"/>
    <w:rsid w:val="007805EA"/>
    <w:rsid w:val="0078072E"/>
    <w:rsid w:val="007807B0"/>
    <w:rsid w:val="00780D4C"/>
    <w:rsid w:val="00781150"/>
    <w:rsid w:val="00781219"/>
    <w:rsid w:val="00781445"/>
    <w:rsid w:val="007815AD"/>
    <w:rsid w:val="007817B3"/>
    <w:rsid w:val="00781A95"/>
    <w:rsid w:val="00781B1D"/>
    <w:rsid w:val="00781F19"/>
    <w:rsid w:val="00781FF2"/>
    <w:rsid w:val="0078208D"/>
    <w:rsid w:val="00782346"/>
    <w:rsid w:val="00782513"/>
    <w:rsid w:val="007825C7"/>
    <w:rsid w:val="00782761"/>
    <w:rsid w:val="0078285A"/>
    <w:rsid w:val="007828DE"/>
    <w:rsid w:val="00782AAC"/>
    <w:rsid w:val="00782AFF"/>
    <w:rsid w:val="00782F2E"/>
    <w:rsid w:val="00782FA8"/>
    <w:rsid w:val="00783131"/>
    <w:rsid w:val="00783152"/>
    <w:rsid w:val="00783301"/>
    <w:rsid w:val="00783373"/>
    <w:rsid w:val="0078351E"/>
    <w:rsid w:val="007836CC"/>
    <w:rsid w:val="007838DD"/>
    <w:rsid w:val="00783A5A"/>
    <w:rsid w:val="00783D4B"/>
    <w:rsid w:val="00783F9E"/>
    <w:rsid w:val="00783FDD"/>
    <w:rsid w:val="00784010"/>
    <w:rsid w:val="0078420C"/>
    <w:rsid w:val="00784759"/>
    <w:rsid w:val="00784B21"/>
    <w:rsid w:val="00784B34"/>
    <w:rsid w:val="00784BB3"/>
    <w:rsid w:val="00784BCD"/>
    <w:rsid w:val="0078507C"/>
    <w:rsid w:val="00785120"/>
    <w:rsid w:val="0078537F"/>
    <w:rsid w:val="007853FE"/>
    <w:rsid w:val="00785441"/>
    <w:rsid w:val="007854EA"/>
    <w:rsid w:val="007854F1"/>
    <w:rsid w:val="007855F4"/>
    <w:rsid w:val="007857A1"/>
    <w:rsid w:val="00785CA2"/>
    <w:rsid w:val="00785CD0"/>
    <w:rsid w:val="00785E37"/>
    <w:rsid w:val="00786145"/>
    <w:rsid w:val="0078620E"/>
    <w:rsid w:val="0078644D"/>
    <w:rsid w:val="00786612"/>
    <w:rsid w:val="007866A0"/>
    <w:rsid w:val="00786715"/>
    <w:rsid w:val="00786726"/>
    <w:rsid w:val="0078689D"/>
    <w:rsid w:val="0078690A"/>
    <w:rsid w:val="00786966"/>
    <w:rsid w:val="00786FC8"/>
    <w:rsid w:val="00787206"/>
    <w:rsid w:val="00787391"/>
    <w:rsid w:val="0078751B"/>
    <w:rsid w:val="00787689"/>
    <w:rsid w:val="007876B2"/>
    <w:rsid w:val="007877DA"/>
    <w:rsid w:val="00787883"/>
    <w:rsid w:val="0078794A"/>
    <w:rsid w:val="007879AB"/>
    <w:rsid w:val="007879C7"/>
    <w:rsid w:val="007879DF"/>
    <w:rsid w:val="00787AF4"/>
    <w:rsid w:val="00787B47"/>
    <w:rsid w:val="00787DE1"/>
    <w:rsid w:val="00787ECA"/>
    <w:rsid w:val="007900EC"/>
    <w:rsid w:val="00790239"/>
    <w:rsid w:val="007902BD"/>
    <w:rsid w:val="007902D8"/>
    <w:rsid w:val="007902EF"/>
    <w:rsid w:val="007903BF"/>
    <w:rsid w:val="0079061F"/>
    <w:rsid w:val="00790884"/>
    <w:rsid w:val="00790D3C"/>
    <w:rsid w:val="00790E2B"/>
    <w:rsid w:val="00790F4E"/>
    <w:rsid w:val="007910D4"/>
    <w:rsid w:val="00791497"/>
    <w:rsid w:val="00791653"/>
    <w:rsid w:val="00791688"/>
    <w:rsid w:val="00791701"/>
    <w:rsid w:val="007917FC"/>
    <w:rsid w:val="0079199C"/>
    <w:rsid w:val="00791A87"/>
    <w:rsid w:val="00791C75"/>
    <w:rsid w:val="00791F85"/>
    <w:rsid w:val="007921B9"/>
    <w:rsid w:val="0079224F"/>
    <w:rsid w:val="00792411"/>
    <w:rsid w:val="0079250A"/>
    <w:rsid w:val="0079283A"/>
    <w:rsid w:val="007928C9"/>
    <w:rsid w:val="00792929"/>
    <w:rsid w:val="00792B51"/>
    <w:rsid w:val="00792CE8"/>
    <w:rsid w:val="00792EB0"/>
    <w:rsid w:val="00793096"/>
    <w:rsid w:val="007930D6"/>
    <w:rsid w:val="0079321C"/>
    <w:rsid w:val="00793479"/>
    <w:rsid w:val="007936E4"/>
    <w:rsid w:val="00793709"/>
    <w:rsid w:val="0079379B"/>
    <w:rsid w:val="0079386E"/>
    <w:rsid w:val="00793E2A"/>
    <w:rsid w:val="00793F03"/>
    <w:rsid w:val="007945F7"/>
    <w:rsid w:val="007946B4"/>
    <w:rsid w:val="00794728"/>
    <w:rsid w:val="00794D01"/>
    <w:rsid w:val="00794FD1"/>
    <w:rsid w:val="007952A8"/>
    <w:rsid w:val="0079537C"/>
    <w:rsid w:val="007954F8"/>
    <w:rsid w:val="0079565A"/>
    <w:rsid w:val="00795920"/>
    <w:rsid w:val="007959E3"/>
    <w:rsid w:val="00795CC2"/>
    <w:rsid w:val="0079630D"/>
    <w:rsid w:val="00796346"/>
    <w:rsid w:val="00796518"/>
    <w:rsid w:val="007967D3"/>
    <w:rsid w:val="00796833"/>
    <w:rsid w:val="007968B9"/>
    <w:rsid w:val="00796AB2"/>
    <w:rsid w:val="00796AEE"/>
    <w:rsid w:val="00796BD0"/>
    <w:rsid w:val="00796D01"/>
    <w:rsid w:val="00796F4C"/>
    <w:rsid w:val="007970A8"/>
    <w:rsid w:val="007972FC"/>
    <w:rsid w:val="00797442"/>
    <w:rsid w:val="0079762D"/>
    <w:rsid w:val="00797642"/>
    <w:rsid w:val="007978F3"/>
    <w:rsid w:val="00797908"/>
    <w:rsid w:val="007979B6"/>
    <w:rsid w:val="007979FB"/>
    <w:rsid w:val="00797C9C"/>
    <w:rsid w:val="00797F56"/>
    <w:rsid w:val="007A0238"/>
    <w:rsid w:val="007A04A5"/>
    <w:rsid w:val="007A04C7"/>
    <w:rsid w:val="007A0500"/>
    <w:rsid w:val="007A055B"/>
    <w:rsid w:val="007A0768"/>
    <w:rsid w:val="007A0934"/>
    <w:rsid w:val="007A0ABA"/>
    <w:rsid w:val="007A0ACA"/>
    <w:rsid w:val="007A0BFD"/>
    <w:rsid w:val="007A0CFC"/>
    <w:rsid w:val="007A0E20"/>
    <w:rsid w:val="007A0EBC"/>
    <w:rsid w:val="007A1231"/>
    <w:rsid w:val="007A1369"/>
    <w:rsid w:val="007A13AD"/>
    <w:rsid w:val="007A16D6"/>
    <w:rsid w:val="007A1803"/>
    <w:rsid w:val="007A1A8A"/>
    <w:rsid w:val="007A2029"/>
    <w:rsid w:val="007A208D"/>
    <w:rsid w:val="007A20EE"/>
    <w:rsid w:val="007A21D5"/>
    <w:rsid w:val="007A21D9"/>
    <w:rsid w:val="007A2542"/>
    <w:rsid w:val="007A2626"/>
    <w:rsid w:val="007A2775"/>
    <w:rsid w:val="007A285E"/>
    <w:rsid w:val="007A2B73"/>
    <w:rsid w:val="007A2C15"/>
    <w:rsid w:val="007A2D9B"/>
    <w:rsid w:val="007A2ECB"/>
    <w:rsid w:val="007A2FFF"/>
    <w:rsid w:val="007A305C"/>
    <w:rsid w:val="007A3222"/>
    <w:rsid w:val="007A32B4"/>
    <w:rsid w:val="007A34E3"/>
    <w:rsid w:val="007A35D3"/>
    <w:rsid w:val="007A378F"/>
    <w:rsid w:val="007A37AC"/>
    <w:rsid w:val="007A3864"/>
    <w:rsid w:val="007A3B63"/>
    <w:rsid w:val="007A3BB1"/>
    <w:rsid w:val="007A3CE1"/>
    <w:rsid w:val="007A3DF5"/>
    <w:rsid w:val="007A3FAA"/>
    <w:rsid w:val="007A4080"/>
    <w:rsid w:val="007A42A9"/>
    <w:rsid w:val="007A433A"/>
    <w:rsid w:val="007A437B"/>
    <w:rsid w:val="007A4436"/>
    <w:rsid w:val="007A4A26"/>
    <w:rsid w:val="007A4A99"/>
    <w:rsid w:val="007A4AAD"/>
    <w:rsid w:val="007A4D0E"/>
    <w:rsid w:val="007A4E0A"/>
    <w:rsid w:val="007A4F99"/>
    <w:rsid w:val="007A5674"/>
    <w:rsid w:val="007A567C"/>
    <w:rsid w:val="007A5771"/>
    <w:rsid w:val="007A586D"/>
    <w:rsid w:val="007A599F"/>
    <w:rsid w:val="007A5B86"/>
    <w:rsid w:val="007A6173"/>
    <w:rsid w:val="007A61ED"/>
    <w:rsid w:val="007A6357"/>
    <w:rsid w:val="007A63DE"/>
    <w:rsid w:val="007A6587"/>
    <w:rsid w:val="007A65D0"/>
    <w:rsid w:val="007A66D7"/>
    <w:rsid w:val="007A67B8"/>
    <w:rsid w:val="007A6B87"/>
    <w:rsid w:val="007A6C55"/>
    <w:rsid w:val="007A6EB6"/>
    <w:rsid w:val="007A6FC6"/>
    <w:rsid w:val="007A702D"/>
    <w:rsid w:val="007A709B"/>
    <w:rsid w:val="007A71C7"/>
    <w:rsid w:val="007A7335"/>
    <w:rsid w:val="007A76C7"/>
    <w:rsid w:val="007A77BF"/>
    <w:rsid w:val="007A7901"/>
    <w:rsid w:val="007A79E9"/>
    <w:rsid w:val="007B025B"/>
    <w:rsid w:val="007B02B2"/>
    <w:rsid w:val="007B0568"/>
    <w:rsid w:val="007B0638"/>
    <w:rsid w:val="007B0810"/>
    <w:rsid w:val="007B0820"/>
    <w:rsid w:val="007B09CB"/>
    <w:rsid w:val="007B0A3D"/>
    <w:rsid w:val="007B0A71"/>
    <w:rsid w:val="007B0C4C"/>
    <w:rsid w:val="007B114B"/>
    <w:rsid w:val="007B11EA"/>
    <w:rsid w:val="007B127A"/>
    <w:rsid w:val="007B1313"/>
    <w:rsid w:val="007B1530"/>
    <w:rsid w:val="007B1559"/>
    <w:rsid w:val="007B1662"/>
    <w:rsid w:val="007B1787"/>
    <w:rsid w:val="007B1921"/>
    <w:rsid w:val="007B1997"/>
    <w:rsid w:val="007B1A62"/>
    <w:rsid w:val="007B1FCA"/>
    <w:rsid w:val="007B2250"/>
    <w:rsid w:val="007B262A"/>
    <w:rsid w:val="007B2981"/>
    <w:rsid w:val="007B2A36"/>
    <w:rsid w:val="007B2A68"/>
    <w:rsid w:val="007B2D22"/>
    <w:rsid w:val="007B2EE9"/>
    <w:rsid w:val="007B2EF2"/>
    <w:rsid w:val="007B306C"/>
    <w:rsid w:val="007B3417"/>
    <w:rsid w:val="007B3509"/>
    <w:rsid w:val="007B35F1"/>
    <w:rsid w:val="007B3701"/>
    <w:rsid w:val="007B379F"/>
    <w:rsid w:val="007B3845"/>
    <w:rsid w:val="007B3953"/>
    <w:rsid w:val="007B39B6"/>
    <w:rsid w:val="007B3CF8"/>
    <w:rsid w:val="007B3FF6"/>
    <w:rsid w:val="007B3FFB"/>
    <w:rsid w:val="007B435A"/>
    <w:rsid w:val="007B4483"/>
    <w:rsid w:val="007B46EE"/>
    <w:rsid w:val="007B46FE"/>
    <w:rsid w:val="007B4874"/>
    <w:rsid w:val="007B49FB"/>
    <w:rsid w:val="007B4B26"/>
    <w:rsid w:val="007B4BCC"/>
    <w:rsid w:val="007B4E97"/>
    <w:rsid w:val="007B5394"/>
    <w:rsid w:val="007B53A5"/>
    <w:rsid w:val="007B543D"/>
    <w:rsid w:val="007B5704"/>
    <w:rsid w:val="007B5895"/>
    <w:rsid w:val="007B5990"/>
    <w:rsid w:val="007B5A72"/>
    <w:rsid w:val="007B5AEF"/>
    <w:rsid w:val="007B5B6F"/>
    <w:rsid w:val="007B5B91"/>
    <w:rsid w:val="007B5E15"/>
    <w:rsid w:val="007B62E1"/>
    <w:rsid w:val="007B6894"/>
    <w:rsid w:val="007B68DD"/>
    <w:rsid w:val="007B6B51"/>
    <w:rsid w:val="007B6BDB"/>
    <w:rsid w:val="007B6C5A"/>
    <w:rsid w:val="007B6D29"/>
    <w:rsid w:val="007B6D6C"/>
    <w:rsid w:val="007B730C"/>
    <w:rsid w:val="007B730F"/>
    <w:rsid w:val="007B7A5F"/>
    <w:rsid w:val="007B7AD4"/>
    <w:rsid w:val="007B7B28"/>
    <w:rsid w:val="007B7F16"/>
    <w:rsid w:val="007B7FF6"/>
    <w:rsid w:val="007C0137"/>
    <w:rsid w:val="007C01B3"/>
    <w:rsid w:val="007C027E"/>
    <w:rsid w:val="007C03C5"/>
    <w:rsid w:val="007C05E5"/>
    <w:rsid w:val="007C06B5"/>
    <w:rsid w:val="007C07ED"/>
    <w:rsid w:val="007C09BE"/>
    <w:rsid w:val="007C0CBC"/>
    <w:rsid w:val="007C0CE3"/>
    <w:rsid w:val="007C0D48"/>
    <w:rsid w:val="007C0F3F"/>
    <w:rsid w:val="007C1141"/>
    <w:rsid w:val="007C11AC"/>
    <w:rsid w:val="007C171F"/>
    <w:rsid w:val="007C1875"/>
    <w:rsid w:val="007C195D"/>
    <w:rsid w:val="007C1D89"/>
    <w:rsid w:val="007C1EDF"/>
    <w:rsid w:val="007C1F89"/>
    <w:rsid w:val="007C1FBB"/>
    <w:rsid w:val="007C1FF8"/>
    <w:rsid w:val="007C2135"/>
    <w:rsid w:val="007C2193"/>
    <w:rsid w:val="007C2324"/>
    <w:rsid w:val="007C2443"/>
    <w:rsid w:val="007C24A1"/>
    <w:rsid w:val="007C293A"/>
    <w:rsid w:val="007C2ACA"/>
    <w:rsid w:val="007C2B63"/>
    <w:rsid w:val="007C2BA2"/>
    <w:rsid w:val="007C2CF7"/>
    <w:rsid w:val="007C2E77"/>
    <w:rsid w:val="007C30F0"/>
    <w:rsid w:val="007C3163"/>
    <w:rsid w:val="007C3258"/>
    <w:rsid w:val="007C338A"/>
    <w:rsid w:val="007C33D4"/>
    <w:rsid w:val="007C33E4"/>
    <w:rsid w:val="007C3451"/>
    <w:rsid w:val="007C3983"/>
    <w:rsid w:val="007C3A4D"/>
    <w:rsid w:val="007C3CF8"/>
    <w:rsid w:val="007C3D82"/>
    <w:rsid w:val="007C401A"/>
    <w:rsid w:val="007C40F4"/>
    <w:rsid w:val="007C44CC"/>
    <w:rsid w:val="007C491E"/>
    <w:rsid w:val="007C49BD"/>
    <w:rsid w:val="007C49D1"/>
    <w:rsid w:val="007C4A65"/>
    <w:rsid w:val="007C4B11"/>
    <w:rsid w:val="007C4B61"/>
    <w:rsid w:val="007C4F19"/>
    <w:rsid w:val="007C4F2F"/>
    <w:rsid w:val="007C509E"/>
    <w:rsid w:val="007C52FC"/>
    <w:rsid w:val="007C53EC"/>
    <w:rsid w:val="007C541E"/>
    <w:rsid w:val="007C5573"/>
    <w:rsid w:val="007C55BC"/>
    <w:rsid w:val="007C5A2B"/>
    <w:rsid w:val="007C5D7A"/>
    <w:rsid w:val="007C5D91"/>
    <w:rsid w:val="007C5EF2"/>
    <w:rsid w:val="007C5F23"/>
    <w:rsid w:val="007C5F75"/>
    <w:rsid w:val="007C648E"/>
    <w:rsid w:val="007C6530"/>
    <w:rsid w:val="007C67DF"/>
    <w:rsid w:val="007C6861"/>
    <w:rsid w:val="007C6A64"/>
    <w:rsid w:val="007C6B9D"/>
    <w:rsid w:val="007C6F79"/>
    <w:rsid w:val="007C7163"/>
    <w:rsid w:val="007C7289"/>
    <w:rsid w:val="007C74E4"/>
    <w:rsid w:val="007C7577"/>
    <w:rsid w:val="007C7791"/>
    <w:rsid w:val="007C78D3"/>
    <w:rsid w:val="007C7AC6"/>
    <w:rsid w:val="007C7C64"/>
    <w:rsid w:val="007C7DE9"/>
    <w:rsid w:val="007D0045"/>
    <w:rsid w:val="007D00A1"/>
    <w:rsid w:val="007D035E"/>
    <w:rsid w:val="007D0570"/>
    <w:rsid w:val="007D05C2"/>
    <w:rsid w:val="007D063D"/>
    <w:rsid w:val="007D07A5"/>
    <w:rsid w:val="007D0929"/>
    <w:rsid w:val="007D0C57"/>
    <w:rsid w:val="007D0D53"/>
    <w:rsid w:val="007D0FFF"/>
    <w:rsid w:val="007D10B8"/>
    <w:rsid w:val="007D113A"/>
    <w:rsid w:val="007D11F2"/>
    <w:rsid w:val="007D1213"/>
    <w:rsid w:val="007D16AA"/>
    <w:rsid w:val="007D1810"/>
    <w:rsid w:val="007D186E"/>
    <w:rsid w:val="007D1A51"/>
    <w:rsid w:val="007D1B90"/>
    <w:rsid w:val="007D1BD5"/>
    <w:rsid w:val="007D1CA6"/>
    <w:rsid w:val="007D1DA5"/>
    <w:rsid w:val="007D1DC5"/>
    <w:rsid w:val="007D228A"/>
    <w:rsid w:val="007D2688"/>
    <w:rsid w:val="007D2831"/>
    <w:rsid w:val="007D283E"/>
    <w:rsid w:val="007D29AC"/>
    <w:rsid w:val="007D2C47"/>
    <w:rsid w:val="007D2FF7"/>
    <w:rsid w:val="007D30CF"/>
    <w:rsid w:val="007D33D5"/>
    <w:rsid w:val="007D340B"/>
    <w:rsid w:val="007D354C"/>
    <w:rsid w:val="007D36B6"/>
    <w:rsid w:val="007D379E"/>
    <w:rsid w:val="007D382E"/>
    <w:rsid w:val="007D38D4"/>
    <w:rsid w:val="007D39A6"/>
    <w:rsid w:val="007D3AA6"/>
    <w:rsid w:val="007D3BB3"/>
    <w:rsid w:val="007D3CA5"/>
    <w:rsid w:val="007D3F7F"/>
    <w:rsid w:val="007D4081"/>
    <w:rsid w:val="007D4115"/>
    <w:rsid w:val="007D42CD"/>
    <w:rsid w:val="007D4388"/>
    <w:rsid w:val="007D47CF"/>
    <w:rsid w:val="007D497E"/>
    <w:rsid w:val="007D4AE2"/>
    <w:rsid w:val="007D4B53"/>
    <w:rsid w:val="007D4B7D"/>
    <w:rsid w:val="007D4BB8"/>
    <w:rsid w:val="007D4CC5"/>
    <w:rsid w:val="007D4E75"/>
    <w:rsid w:val="007D4ED2"/>
    <w:rsid w:val="007D4F5F"/>
    <w:rsid w:val="007D4F6C"/>
    <w:rsid w:val="007D527A"/>
    <w:rsid w:val="007D5399"/>
    <w:rsid w:val="007D5505"/>
    <w:rsid w:val="007D5611"/>
    <w:rsid w:val="007D569A"/>
    <w:rsid w:val="007D5816"/>
    <w:rsid w:val="007D59F9"/>
    <w:rsid w:val="007D5A52"/>
    <w:rsid w:val="007D6193"/>
    <w:rsid w:val="007D61A2"/>
    <w:rsid w:val="007D6220"/>
    <w:rsid w:val="007D655E"/>
    <w:rsid w:val="007D6627"/>
    <w:rsid w:val="007D6828"/>
    <w:rsid w:val="007D6A25"/>
    <w:rsid w:val="007D6A38"/>
    <w:rsid w:val="007D6A9A"/>
    <w:rsid w:val="007D6C3F"/>
    <w:rsid w:val="007D6D0C"/>
    <w:rsid w:val="007D6EDB"/>
    <w:rsid w:val="007D6FB8"/>
    <w:rsid w:val="007D70C7"/>
    <w:rsid w:val="007D70C9"/>
    <w:rsid w:val="007D722E"/>
    <w:rsid w:val="007D73AB"/>
    <w:rsid w:val="007D749D"/>
    <w:rsid w:val="007D74F4"/>
    <w:rsid w:val="007D7515"/>
    <w:rsid w:val="007D763C"/>
    <w:rsid w:val="007D7662"/>
    <w:rsid w:val="007D7663"/>
    <w:rsid w:val="007D7C6B"/>
    <w:rsid w:val="007D7C7A"/>
    <w:rsid w:val="007D7CF7"/>
    <w:rsid w:val="007D7F6A"/>
    <w:rsid w:val="007E001A"/>
    <w:rsid w:val="007E010E"/>
    <w:rsid w:val="007E014C"/>
    <w:rsid w:val="007E01EC"/>
    <w:rsid w:val="007E01F3"/>
    <w:rsid w:val="007E0A13"/>
    <w:rsid w:val="007E0ACF"/>
    <w:rsid w:val="007E0B2D"/>
    <w:rsid w:val="007E0BAE"/>
    <w:rsid w:val="007E0CE3"/>
    <w:rsid w:val="007E0F1B"/>
    <w:rsid w:val="007E110E"/>
    <w:rsid w:val="007E149E"/>
    <w:rsid w:val="007E154E"/>
    <w:rsid w:val="007E18BF"/>
    <w:rsid w:val="007E18DA"/>
    <w:rsid w:val="007E1A45"/>
    <w:rsid w:val="007E1C78"/>
    <w:rsid w:val="007E1D90"/>
    <w:rsid w:val="007E20B6"/>
    <w:rsid w:val="007E2298"/>
    <w:rsid w:val="007E2323"/>
    <w:rsid w:val="007E245A"/>
    <w:rsid w:val="007E247D"/>
    <w:rsid w:val="007E2A08"/>
    <w:rsid w:val="007E2B3C"/>
    <w:rsid w:val="007E2BB3"/>
    <w:rsid w:val="007E2E1A"/>
    <w:rsid w:val="007E3231"/>
    <w:rsid w:val="007E348E"/>
    <w:rsid w:val="007E34A1"/>
    <w:rsid w:val="007E3726"/>
    <w:rsid w:val="007E3AA8"/>
    <w:rsid w:val="007E3BC4"/>
    <w:rsid w:val="007E3D70"/>
    <w:rsid w:val="007E3E14"/>
    <w:rsid w:val="007E3E30"/>
    <w:rsid w:val="007E3ED9"/>
    <w:rsid w:val="007E4684"/>
    <w:rsid w:val="007E47D1"/>
    <w:rsid w:val="007E47DA"/>
    <w:rsid w:val="007E4872"/>
    <w:rsid w:val="007E490A"/>
    <w:rsid w:val="007E49CD"/>
    <w:rsid w:val="007E4A8D"/>
    <w:rsid w:val="007E4BB8"/>
    <w:rsid w:val="007E4CFD"/>
    <w:rsid w:val="007E4D23"/>
    <w:rsid w:val="007E4D32"/>
    <w:rsid w:val="007E4E9D"/>
    <w:rsid w:val="007E4EF0"/>
    <w:rsid w:val="007E4F71"/>
    <w:rsid w:val="007E509E"/>
    <w:rsid w:val="007E50A5"/>
    <w:rsid w:val="007E50FA"/>
    <w:rsid w:val="007E52F5"/>
    <w:rsid w:val="007E553D"/>
    <w:rsid w:val="007E558D"/>
    <w:rsid w:val="007E55B4"/>
    <w:rsid w:val="007E576D"/>
    <w:rsid w:val="007E57CC"/>
    <w:rsid w:val="007E5806"/>
    <w:rsid w:val="007E5A0B"/>
    <w:rsid w:val="007E5A7C"/>
    <w:rsid w:val="007E5C08"/>
    <w:rsid w:val="007E5DA8"/>
    <w:rsid w:val="007E5E71"/>
    <w:rsid w:val="007E5E80"/>
    <w:rsid w:val="007E6006"/>
    <w:rsid w:val="007E64C6"/>
    <w:rsid w:val="007E6521"/>
    <w:rsid w:val="007E66F2"/>
    <w:rsid w:val="007E6E07"/>
    <w:rsid w:val="007E6F2B"/>
    <w:rsid w:val="007E71DA"/>
    <w:rsid w:val="007E71EA"/>
    <w:rsid w:val="007E7229"/>
    <w:rsid w:val="007E728E"/>
    <w:rsid w:val="007E742D"/>
    <w:rsid w:val="007E7985"/>
    <w:rsid w:val="007E79FA"/>
    <w:rsid w:val="007E7A6C"/>
    <w:rsid w:val="007E7A98"/>
    <w:rsid w:val="007E7ABC"/>
    <w:rsid w:val="007E7BF7"/>
    <w:rsid w:val="007E7E4A"/>
    <w:rsid w:val="007F0022"/>
    <w:rsid w:val="007F0099"/>
    <w:rsid w:val="007F01B9"/>
    <w:rsid w:val="007F02C5"/>
    <w:rsid w:val="007F0576"/>
    <w:rsid w:val="007F07AC"/>
    <w:rsid w:val="007F08DE"/>
    <w:rsid w:val="007F0930"/>
    <w:rsid w:val="007F09E9"/>
    <w:rsid w:val="007F0A30"/>
    <w:rsid w:val="007F0BA7"/>
    <w:rsid w:val="007F0C8F"/>
    <w:rsid w:val="007F0D21"/>
    <w:rsid w:val="007F0F1B"/>
    <w:rsid w:val="007F1053"/>
    <w:rsid w:val="007F106B"/>
    <w:rsid w:val="007F114D"/>
    <w:rsid w:val="007F1469"/>
    <w:rsid w:val="007F14E3"/>
    <w:rsid w:val="007F16E3"/>
    <w:rsid w:val="007F173A"/>
    <w:rsid w:val="007F1870"/>
    <w:rsid w:val="007F1B5F"/>
    <w:rsid w:val="007F1FC1"/>
    <w:rsid w:val="007F2048"/>
    <w:rsid w:val="007F2277"/>
    <w:rsid w:val="007F24A5"/>
    <w:rsid w:val="007F2647"/>
    <w:rsid w:val="007F29A4"/>
    <w:rsid w:val="007F29EA"/>
    <w:rsid w:val="007F2A9A"/>
    <w:rsid w:val="007F2AF7"/>
    <w:rsid w:val="007F2C10"/>
    <w:rsid w:val="007F2C41"/>
    <w:rsid w:val="007F2CE9"/>
    <w:rsid w:val="007F2E76"/>
    <w:rsid w:val="007F2E8E"/>
    <w:rsid w:val="007F2F4D"/>
    <w:rsid w:val="007F3128"/>
    <w:rsid w:val="007F31A7"/>
    <w:rsid w:val="007F334D"/>
    <w:rsid w:val="007F33AF"/>
    <w:rsid w:val="007F370F"/>
    <w:rsid w:val="007F3B33"/>
    <w:rsid w:val="007F4219"/>
    <w:rsid w:val="007F42F3"/>
    <w:rsid w:val="007F438E"/>
    <w:rsid w:val="007F43C0"/>
    <w:rsid w:val="007F43CF"/>
    <w:rsid w:val="007F443C"/>
    <w:rsid w:val="007F4591"/>
    <w:rsid w:val="007F4781"/>
    <w:rsid w:val="007F48BD"/>
    <w:rsid w:val="007F48C2"/>
    <w:rsid w:val="007F4916"/>
    <w:rsid w:val="007F492B"/>
    <w:rsid w:val="007F4994"/>
    <w:rsid w:val="007F49D9"/>
    <w:rsid w:val="007F4A19"/>
    <w:rsid w:val="007F4AA5"/>
    <w:rsid w:val="007F4B51"/>
    <w:rsid w:val="007F4C22"/>
    <w:rsid w:val="007F4CA2"/>
    <w:rsid w:val="007F4D7E"/>
    <w:rsid w:val="007F4D8E"/>
    <w:rsid w:val="007F54E9"/>
    <w:rsid w:val="007F5565"/>
    <w:rsid w:val="007F56ED"/>
    <w:rsid w:val="007F59DE"/>
    <w:rsid w:val="007F5A30"/>
    <w:rsid w:val="007F5B92"/>
    <w:rsid w:val="007F5D40"/>
    <w:rsid w:val="007F6300"/>
    <w:rsid w:val="007F634B"/>
    <w:rsid w:val="007F63B4"/>
    <w:rsid w:val="007F6471"/>
    <w:rsid w:val="007F65AA"/>
    <w:rsid w:val="007F690D"/>
    <w:rsid w:val="007F6A0E"/>
    <w:rsid w:val="007F6AA0"/>
    <w:rsid w:val="007F6AC7"/>
    <w:rsid w:val="007F6CBD"/>
    <w:rsid w:val="007F6ED3"/>
    <w:rsid w:val="007F6F31"/>
    <w:rsid w:val="007F6FD2"/>
    <w:rsid w:val="007F7678"/>
    <w:rsid w:val="007F7916"/>
    <w:rsid w:val="007F79A2"/>
    <w:rsid w:val="007F7CB8"/>
    <w:rsid w:val="007F7F1D"/>
    <w:rsid w:val="00800055"/>
    <w:rsid w:val="008000CA"/>
    <w:rsid w:val="00800409"/>
    <w:rsid w:val="00800475"/>
    <w:rsid w:val="00800512"/>
    <w:rsid w:val="008006CC"/>
    <w:rsid w:val="00800AAD"/>
    <w:rsid w:val="00800B41"/>
    <w:rsid w:val="00800EA5"/>
    <w:rsid w:val="00800FE8"/>
    <w:rsid w:val="0080137F"/>
    <w:rsid w:val="008016BB"/>
    <w:rsid w:val="008016D7"/>
    <w:rsid w:val="00801710"/>
    <w:rsid w:val="0080194D"/>
    <w:rsid w:val="00801CAC"/>
    <w:rsid w:val="00801E99"/>
    <w:rsid w:val="00802007"/>
    <w:rsid w:val="00802153"/>
    <w:rsid w:val="00802212"/>
    <w:rsid w:val="00802301"/>
    <w:rsid w:val="008024F1"/>
    <w:rsid w:val="0080261B"/>
    <w:rsid w:val="00802630"/>
    <w:rsid w:val="00802781"/>
    <w:rsid w:val="0080280A"/>
    <w:rsid w:val="0080282A"/>
    <w:rsid w:val="0080283B"/>
    <w:rsid w:val="0080284A"/>
    <w:rsid w:val="008028A8"/>
    <w:rsid w:val="008028D4"/>
    <w:rsid w:val="00802970"/>
    <w:rsid w:val="00802D10"/>
    <w:rsid w:val="00803284"/>
    <w:rsid w:val="008033DB"/>
    <w:rsid w:val="00803828"/>
    <w:rsid w:val="008038C0"/>
    <w:rsid w:val="00803ABF"/>
    <w:rsid w:val="00803BF2"/>
    <w:rsid w:val="00803C13"/>
    <w:rsid w:val="00803E8D"/>
    <w:rsid w:val="00804089"/>
    <w:rsid w:val="0080442F"/>
    <w:rsid w:val="0080450D"/>
    <w:rsid w:val="0080450F"/>
    <w:rsid w:val="008048F5"/>
    <w:rsid w:val="00804C0E"/>
    <w:rsid w:val="00804C38"/>
    <w:rsid w:val="0080535E"/>
    <w:rsid w:val="008053B4"/>
    <w:rsid w:val="008053E5"/>
    <w:rsid w:val="00805692"/>
    <w:rsid w:val="00805731"/>
    <w:rsid w:val="00805921"/>
    <w:rsid w:val="00805A38"/>
    <w:rsid w:val="00805AAE"/>
    <w:rsid w:val="00805D34"/>
    <w:rsid w:val="00805E9E"/>
    <w:rsid w:val="00805EF2"/>
    <w:rsid w:val="00805F6B"/>
    <w:rsid w:val="008061C8"/>
    <w:rsid w:val="008061FD"/>
    <w:rsid w:val="00806713"/>
    <w:rsid w:val="00806850"/>
    <w:rsid w:val="00806857"/>
    <w:rsid w:val="00806A0B"/>
    <w:rsid w:val="00806A65"/>
    <w:rsid w:val="00806A8A"/>
    <w:rsid w:val="00806B23"/>
    <w:rsid w:val="00806C27"/>
    <w:rsid w:val="00806D79"/>
    <w:rsid w:val="00806EB1"/>
    <w:rsid w:val="00806FA3"/>
    <w:rsid w:val="0080701E"/>
    <w:rsid w:val="0080734C"/>
    <w:rsid w:val="008074F1"/>
    <w:rsid w:val="0080761F"/>
    <w:rsid w:val="00807B5C"/>
    <w:rsid w:val="00807DA5"/>
    <w:rsid w:val="00807E02"/>
    <w:rsid w:val="00807E6D"/>
    <w:rsid w:val="00807FE4"/>
    <w:rsid w:val="00810289"/>
    <w:rsid w:val="008107F9"/>
    <w:rsid w:val="008108DF"/>
    <w:rsid w:val="0081092C"/>
    <w:rsid w:val="00810A75"/>
    <w:rsid w:val="00810B52"/>
    <w:rsid w:val="00810BB7"/>
    <w:rsid w:val="00810C10"/>
    <w:rsid w:val="00810C2B"/>
    <w:rsid w:val="00810C3C"/>
    <w:rsid w:val="00810D49"/>
    <w:rsid w:val="00810FC5"/>
    <w:rsid w:val="00811026"/>
    <w:rsid w:val="00811383"/>
    <w:rsid w:val="00811513"/>
    <w:rsid w:val="00811586"/>
    <w:rsid w:val="0081162B"/>
    <w:rsid w:val="008117EA"/>
    <w:rsid w:val="008119D8"/>
    <w:rsid w:val="00811B3E"/>
    <w:rsid w:val="00811B6B"/>
    <w:rsid w:val="00811B6E"/>
    <w:rsid w:val="00811E7C"/>
    <w:rsid w:val="00811FA6"/>
    <w:rsid w:val="0081235D"/>
    <w:rsid w:val="008123D6"/>
    <w:rsid w:val="00812718"/>
    <w:rsid w:val="00812A91"/>
    <w:rsid w:val="00812CA5"/>
    <w:rsid w:val="00812D70"/>
    <w:rsid w:val="00812FBE"/>
    <w:rsid w:val="0081308E"/>
    <w:rsid w:val="008130A3"/>
    <w:rsid w:val="00813102"/>
    <w:rsid w:val="0081323D"/>
    <w:rsid w:val="0081337F"/>
    <w:rsid w:val="008133A9"/>
    <w:rsid w:val="0081373A"/>
    <w:rsid w:val="00813779"/>
    <w:rsid w:val="008137D1"/>
    <w:rsid w:val="008137DC"/>
    <w:rsid w:val="00813913"/>
    <w:rsid w:val="00813986"/>
    <w:rsid w:val="008139CD"/>
    <w:rsid w:val="00813B77"/>
    <w:rsid w:val="00813D7F"/>
    <w:rsid w:val="00813DBA"/>
    <w:rsid w:val="008141D0"/>
    <w:rsid w:val="00814258"/>
    <w:rsid w:val="008142E2"/>
    <w:rsid w:val="008147CC"/>
    <w:rsid w:val="00814A57"/>
    <w:rsid w:val="00814C93"/>
    <w:rsid w:val="00814E7A"/>
    <w:rsid w:val="00814F1F"/>
    <w:rsid w:val="00814FA6"/>
    <w:rsid w:val="008151DB"/>
    <w:rsid w:val="00815735"/>
    <w:rsid w:val="00815874"/>
    <w:rsid w:val="00815A27"/>
    <w:rsid w:val="00815D28"/>
    <w:rsid w:val="00815FAE"/>
    <w:rsid w:val="008165CB"/>
    <w:rsid w:val="00816638"/>
    <w:rsid w:val="008166E3"/>
    <w:rsid w:val="00816850"/>
    <w:rsid w:val="00816C23"/>
    <w:rsid w:val="008171D0"/>
    <w:rsid w:val="008172EE"/>
    <w:rsid w:val="008173E1"/>
    <w:rsid w:val="0081757B"/>
    <w:rsid w:val="00817857"/>
    <w:rsid w:val="00817C35"/>
    <w:rsid w:val="00817C5C"/>
    <w:rsid w:val="00817DBB"/>
    <w:rsid w:val="00817E5B"/>
    <w:rsid w:val="00817E7B"/>
    <w:rsid w:val="00817FAC"/>
    <w:rsid w:val="0082030E"/>
    <w:rsid w:val="00820452"/>
    <w:rsid w:val="00820466"/>
    <w:rsid w:val="008206AE"/>
    <w:rsid w:val="0082089F"/>
    <w:rsid w:val="008208EB"/>
    <w:rsid w:val="00820AF4"/>
    <w:rsid w:val="00820BC2"/>
    <w:rsid w:val="00820CCE"/>
    <w:rsid w:val="00820CF5"/>
    <w:rsid w:val="00820EA3"/>
    <w:rsid w:val="00820F44"/>
    <w:rsid w:val="00820FD6"/>
    <w:rsid w:val="008210CA"/>
    <w:rsid w:val="00821317"/>
    <w:rsid w:val="0082141D"/>
    <w:rsid w:val="0082154C"/>
    <w:rsid w:val="008216B7"/>
    <w:rsid w:val="00821804"/>
    <w:rsid w:val="00821A88"/>
    <w:rsid w:val="00821B4B"/>
    <w:rsid w:val="00821BE3"/>
    <w:rsid w:val="00821BFD"/>
    <w:rsid w:val="00821E4E"/>
    <w:rsid w:val="00821EB9"/>
    <w:rsid w:val="0082222D"/>
    <w:rsid w:val="008222EB"/>
    <w:rsid w:val="0082244C"/>
    <w:rsid w:val="00822652"/>
    <w:rsid w:val="0082275F"/>
    <w:rsid w:val="008227E5"/>
    <w:rsid w:val="008228A5"/>
    <w:rsid w:val="00822931"/>
    <w:rsid w:val="00822B31"/>
    <w:rsid w:val="00822CAE"/>
    <w:rsid w:val="00822CE0"/>
    <w:rsid w:val="00822E8E"/>
    <w:rsid w:val="00823188"/>
    <w:rsid w:val="0082335E"/>
    <w:rsid w:val="00823651"/>
    <w:rsid w:val="00823A84"/>
    <w:rsid w:val="00823C84"/>
    <w:rsid w:val="0082426F"/>
    <w:rsid w:val="00824401"/>
    <w:rsid w:val="008246ED"/>
    <w:rsid w:val="008249C5"/>
    <w:rsid w:val="00824A84"/>
    <w:rsid w:val="00824AED"/>
    <w:rsid w:val="00824B16"/>
    <w:rsid w:val="00824CD6"/>
    <w:rsid w:val="00824E2C"/>
    <w:rsid w:val="00825277"/>
    <w:rsid w:val="008252A5"/>
    <w:rsid w:val="00825333"/>
    <w:rsid w:val="00825394"/>
    <w:rsid w:val="00825670"/>
    <w:rsid w:val="00825684"/>
    <w:rsid w:val="0082569C"/>
    <w:rsid w:val="008256D4"/>
    <w:rsid w:val="0082584C"/>
    <w:rsid w:val="008259F2"/>
    <w:rsid w:val="00825E6B"/>
    <w:rsid w:val="00825ECD"/>
    <w:rsid w:val="00825F1E"/>
    <w:rsid w:val="00825F45"/>
    <w:rsid w:val="00826007"/>
    <w:rsid w:val="00826055"/>
    <w:rsid w:val="008260AB"/>
    <w:rsid w:val="00826222"/>
    <w:rsid w:val="00826234"/>
    <w:rsid w:val="00826351"/>
    <w:rsid w:val="00826451"/>
    <w:rsid w:val="008264F4"/>
    <w:rsid w:val="0082659B"/>
    <w:rsid w:val="00826640"/>
    <w:rsid w:val="00826ABB"/>
    <w:rsid w:val="00826AFB"/>
    <w:rsid w:val="00826CDE"/>
    <w:rsid w:val="00826D2D"/>
    <w:rsid w:val="00826D37"/>
    <w:rsid w:val="00826DBE"/>
    <w:rsid w:val="00826ED1"/>
    <w:rsid w:val="0082700D"/>
    <w:rsid w:val="00827013"/>
    <w:rsid w:val="00827059"/>
    <w:rsid w:val="0082708D"/>
    <w:rsid w:val="008271BE"/>
    <w:rsid w:val="00827299"/>
    <w:rsid w:val="008273B4"/>
    <w:rsid w:val="008273D9"/>
    <w:rsid w:val="0082745E"/>
    <w:rsid w:val="00827464"/>
    <w:rsid w:val="008274DC"/>
    <w:rsid w:val="00827635"/>
    <w:rsid w:val="008277B7"/>
    <w:rsid w:val="00827804"/>
    <w:rsid w:val="00827A28"/>
    <w:rsid w:val="00827AF7"/>
    <w:rsid w:val="00827C37"/>
    <w:rsid w:val="00827E46"/>
    <w:rsid w:val="00827F21"/>
    <w:rsid w:val="00830025"/>
    <w:rsid w:val="00830227"/>
    <w:rsid w:val="0083028F"/>
    <w:rsid w:val="00830529"/>
    <w:rsid w:val="008305AC"/>
    <w:rsid w:val="008305FB"/>
    <w:rsid w:val="00830700"/>
    <w:rsid w:val="0083086A"/>
    <w:rsid w:val="00830984"/>
    <w:rsid w:val="00830994"/>
    <w:rsid w:val="00830A13"/>
    <w:rsid w:val="00830A7F"/>
    <w:rsid w:val="00830C72"/>
    <w:rsid w:val="00830D18"/>
    <w:rsid w:val="00830D8F"/>
    <w:rsid w:val="00830E1A"/>
    <w:rsid w:val="00830F8E"/>
    <w:rsid w:val="0083100A"/>
    <w:rsid w:val="008310EB"/>
    <w:rsid w:val="0083122E"/>
    <w:rsid w:val="008312BC"/>
    <w:rsid w:val="0083130C"/>
    <w:rsid w:val="00831360"/>
    <w:rsid w:val="0083142D"/>
    <w:rsid w:val="008314C0"/>
    <w:rsid w:val="008317E8"/>
    <w:rsid w:val="00831861"/>
    <w:rsid w:val="008319DD"/>
    <w:rsid w:val="00831B73"/>
    <w:rsid w:val="0083225C"/>
    <w:rsid w:val="0083229C"/>
    <w:rsid w:val="008323C1"/>
    <w:rsid w:val="008324A5"/>
    <w:rsid w:val="00832524"/>
    <w:rsid w:val="008327A4"/>
    <w:rsid w:val="008327E2"/>
    <w:rsid w:val="008328EA"/>
    <w:rsid w:val="00832B5F"/>
    <w:rsid w:val="00832C54"/>
    <w:rsid w:val="00832E71"/>
    <w:rsid w:val="00832E8E"/>
    <w:rsid w:val="00832F2A"/>
    <w:rsid w:val="00832F65"/>
    <w:rsid w:val="00832FA8"/>
    <w:rsid w:val="0083361C"/>
    <w:rsid w:val="00833731"/>
    <w:rsid w:val="00833854"/>
    <w:rsid w:val="00833AC1"/>
    <w:rsid w:val="00833CAF"/>
    <w:rsid w:val="00833F78"/>
    <w:rsid w:val="00834000"/>
    <w:rsid w:val="008340B6"/>
    <w:rsid w:val="00834134"/>
    <w:rsid w:val="00834218"/>
    <w:rsid w:val="008343B9"/>
    <w:rsid w:val="00834505"/>
    <w:rsid w:val="00834B44"/>
    <w:rsid w:val="00834BF6"/>
    <w:rsid w:val="00834F82"/>
    <w:rsid w:val="00834F9A"/>
    <w:rsid w:val="00835029"/>
    <w:rsid w:val="008351DC"/>
    <w:rsid w:val="00835343"/>
    <w:rsid w:val="008353D0"/>
    <w:rsid w:val="0083563F"/>
    <w:rsid w:val="00835668"/>
    <w:rsid w:val="00835675"/>
    <w:rsid w:val="008359A3"/>
    <w:rsid w:val="00835B04"/>
    <w:rsid w:val="00835CB2"/>
    <w:rsid w:val="00835EA6"/>
    <w:rsid w:val="00835EFB"/>
    <w:rsid w:val="00836004"/>
    <w:rsid w:val="00836165"/>
    <w:rsid w:val="00836179"/>
    <w:rsid w:val="008361C7"/>
    <w:rsid w:val="00836365"/>
    <w:rsid w:val="008363FB"/>
    <w:rsid w:val="0083651F"/>
    <w:rsid w:val="00836C8E"/>
    <w:rsid w:val="00836D59"/>
    <w:rsid w:val="00836F6C"/>
    <w:rsid w:val="008370C6"/>
    <w:rsid w:val="008375AD"/>
    <w:rsid w:val="008376A3"/>
    <w:rsid w:val="008377FB"/>
    <w:rsid w:val="008378BA"/>
    <w:rsid w:val="00837F62"/>
    <w:rsid w:val="0084000F"/>
    <w:rsid w:val="0084046A"/>
    <w:rsid w:val="008405D7"/>
    <w:rsid w:val="00840722"/>
    <w:rsid w:val="00840A52"/>
    <w:rsid w:val="00840A61"/>
    <w:rsid w:val="00840B18"/>
    <w:rsid w:val="00840B63"/>
    <w:rsid w:val="00840B7C"/>
    <w:rsid w:val="00840CE0"/>
    <w:rsid w:val="00840E88"/>
    <w:rsid w:val="00841130"/>
    <w:rsid w:val="00841356"/>
    <w:rsid w:val="00841368"/>
    <w:rsid w:val="008418D7"/>
    <w:rsid w:val="00841A8B"/>
    <w:rsid w:val="00841B73"/>
    <w:rsid w:val="00841C1C"/>
    <w:rsid w:val="00841C9A"/>
    <w:rsid w:val="00841F66"/>
    <w:rsid w:val="00842172"/>
    <w:rsid w:val="00842264"/>
    <w:rsid w:val="0084233E"/>
    <w:rsid w:val="00842A2C"/>
    <w:rsid w:val="00842A9B"/>
    <w:rsid w:val="00842AE3"/>
    <w:rsid w:val="00842C16"/>
    <w:rsid w:val="00842CEA"/>
    <w:rsid w:val="00842DD8"/>
    <w:rsid w:val="00842EE4"/>
    <w:rsid w:val="00842F63"/>
    <w:rsid w:val="00842F8C"/>
    <w:rsid w:val="00843375"/>
    <w:rsid w:val="00843467"/>
    <w:rsid w:val="00843509"/>
    <w:rsid w:val="0084365A"/>
    <w:rsid w:val="00843CC0"/>
    <w:rsid w:val="00843EF9"/>
    <w:rsid w:val="00843F2B"/>
    <w:rsid w:val="00843FFA"/>
    <w:rsid w:val="008440F3"/>
    <w:rsid w:val="008441C2"/>
    <w:rsid w:val="0084421E"/>
    <w:rsid w:val="00844361"/>
    <w:rsid w:val="00844485"/>
    <w:rsid w:val="008445D0"/>
    <w:rsid w:val="0084462F"/>
    <w:rsid w:val="008449BD"/>
    <w:rsid w:val="008449CF"/>
    <w:rsid w:val="00844A24"/>
    <w:rsid w:val="00844BA3"/>
    <w:rsid w:val="00844E91"/>
    <w:rsid w:val="00844FB6"/>
    <w:rsid w:val="00845018"/>
    <w:rsid w:val="00845141"/>
    <w:rsid w:val="00845142"/>
    <w:rsid w:val="0084526A"/>
    <w:rsid w:val="00845410"/>
    <w:rsid w:val="00845567"/>
    <w:rsid w:val="00845569"/>
    <w:rsid w:val="00845B40"/>
    <w:rsid w:val="00845EBA"/>
    <w:rsid w:val="00846416"/>
    <w:rsid w:val="008464C1"/>
    <w:rsid w:val="008464FB"/>
    <w:rsid w:val="0084655F"/>
    <w:rsid w:val="008465B3"/>
    <w:rsid w:val="008465CE"/>
    <w:rsid w:val="008465DB"/>
    <w:rsid w:val="008466BA"/>
    <w:rsid w:val="008467AF"/>
    <w:rsid w:val="00846820"/>
    <w:rsid w:val="00846A71"/>
    <w:rsid w:val="00846ADB"/>
    <w:rsid w:val="00846EAC"/>
    <w:rsid w:val="00846ECE"/>
    <w:rsid w:val="00846F2C"/>
    <w:rsid w:val="0084701E"/>
    <w:rsid w:val="0084713F"/>
    <w:rsid w:val="00847161"/>
    <w:rsid w:val="0084727E"/>
    <w:rsid w:val="00847390"/>
    <w:rsid w:val="0084747F"/>
    <w:rsid w:val="008474E5"/>
    <w:rsid w:val="008479F6"/>
    <w:rsid w:val="00847BCC"/>
    <w:rsid w:val="00847C2A"/>
    <w:rsid w:val="00847C63"/>
    <w:rsid w:val="00847EA6"/>
    <w:rsid w:val="00850144"/>
    <w:rsid w:val="0085082F"/>
    <w:rsid w:val="0085089C"/>
    <w:rsid w:val="008508E2"/>
    <w:rsid w:val="00850AA9"/>
    <w:rsid w:val="00850C61"/>
    <w:rsid w:val="00850D12"/>
    <w:rsid w:val="0085130F"/>
    <w:rsid w:val="00851686"/>
    <w:rsid w:val="008516BE"/>
    <w:rsid w:val="008516DE"/>
    <w:rsid w:val="00851867"/>
    <w:rsid w:val="00851975"/>
    <w:rsid w:val="00851C67"/>
    <w:rsid w:val="00851D1E"/>
    <w:rsid w:val="00852030"/>
    <w:rsid w:val="008520B1"/>
    <w:rsid w:val="00852109"/>
    <w:rsid w:val="0085211A"/>
    <w:rsid w:val="008521E7"/>
    <w:rsid w:val="0085233F"/>
    <w:rsid w:val="00852451"/>
    <w:rsid w:val="008524DF"/>
    <w:rsid w:val="00852518"/>
    <w:rsid w:val="008526E5"/>
    <w:rsid w:val="0085273D"/>
    <w:rsid w:val="00852872"/>
    <w:rsid w:val="00852B23"/>
    <w:rsid w:val="00852C23"/>
    <w:rsid w:val="00852E13"/>
    <w:rsid w:val="00852EE6"/>
    <w:rsid w:val="00853131"/>
    <w:rsid w:val="008533C5"/>
    <w:rsid w:val="00853532"/>
    <w:rsid w:val="00853671"/>
    <w:rsid w:val="008536A2"/>
    <w:rsid w:val="00853805"/>
    <w:rsid w:val="00853B4E"/>
    <w:rsid w:val="00853B66"/>
    <w:rsid w:val="0085406E"/>
    <w:rsid w:val="008541D3"/>
    <w:rsid w:val="008543D3"/>
    <w:rsid w:val="0085441B"/>
    <w:rsid w:val="0085465B"/>
    <w:rsid w:val="0085470F"/>
    <w:rsid w:val="0085479B"/>
    <w:rsid w:val="008547F2"/>
    <w:rsid w:val="008547FD"/>
    <w:rsid w:val="00854D12"/>
    <w:rsid w:val="00854D2A"/>
    <w:rsid w:val="00854D72"/>
    <w:rsid w:val="00854EA6"/>
    <w:rsid w:val="00855041"/>
    <w:rsid w:val="00855158"/>
    <w:rsid w:val="00855230"/>
    <w:rsid w:val="008553FB"/>
    <w:rsid w:val="0085559E"/>
    <w:rsid w:val="008557D6"/>
    <w:rsid w:val="0085587E"/>
    <w:rsid w:val="0085593E"/>
    <w:rsid w:val="00855966"/>
    <w:rsid w:val="008559A3"/>
    <w:rsid w:val="00855D1C"/>
    <w:rsid w:val="00855E6F"/>
    <w:rsid w:val="00856165"/>
    <w:rsid w:val="00856170"/>
    <w:rsid w:val="008561AE"/>
    <w:rsid w:val="008561CA"/>
    <w:rsid w:val="0085636A"/>
    <w:rsid w:val="0085640B"/>
    <w:rsid w:val="008564C1"/>
    <w:rsid w:val="008566A0"/>
    <w:rsid w:val="00856761"/>
    <w:rsid w:val="008567AB"/>
    <w:rsid w:val="008567C5"/>
    <w:rsid w:val="0085683C"/>
    <w:rsid w:val="00856A97"/>
    <w:rsid w:val="00856FAB"/>
    <w:rsid w:val="00857050"/>
    <w:rsid w:val="00857115"/>
    <w:rsid w:val="00857310"/>
    <w:rsid w:val="0085747B"/>
    <w:rsid w:val="0085755C"/>
    <w:rsid w:val="008575E0"/>
    <w:rsid w:val="00857632"/>
    <w:rsid w:val="00857832"/>
    <w:rsid w:val="00857CC4"/>
    <w:rsid w:val="00857D90"/>
    <w:rsid w:val="00857E2C"/>
    <w:rsid w:val="00857F39"/>
    <w:rsid w:val="00857F60"/>
    <w:rsid w:val="00857FD2"/>
    <w:rsid w:val="00860059"/>
    <w:rsid w:val="00860496"/>
    <w:rsid w:val="0086057A"/>
    <w:rsid w:val="008607E4"/>
    <w:rsid w:val="00860A2B"/>
    <w:rsid w:val="00860AF5"/>
    <w:rsid w:val="00860D24"/>
    <w:rsid w:val="00860F3F"/>
    <w:rsid w:val="00861339"/>
    <w:rsid w:val="0086154C"/>
    <w:rsid w:val="00861576"/>
    <w:rsid w:val="008618D8"/>
    <w:rsid w:val="00861A95"/>
    <w:rsid w:val="00861B8D"/>
    <w:rsid w:val="00861C22"/>
    <w:rsid w:val="00861CC2"/>
    <w:rsid w:val="00861F11"/>
    <w:rsid w:val="00862047"/>
    <w:rsid w:val="00862053"/>
    <w:rsid w:val="008620B7"/>
    <w:rsid w:val="008620DB"/>
    <w:rsid w:val="00862957"/>
    <w:rsid w:val="00862C43"/>
    <w:rsid w:val="00862C64"/>
    <w:rsid w:val="00862E0B"/>
    <w:rsid w:val="0086318E"/>
    <w:rsid w:val="0086321E"/>
    <w:rsid w:val="00863464"/>
    <w:rsid w:val="00863559"/>
    <w:rsid w:val="00863699"/>
    <w:rsid w:val="0086373B"/>
    <w:rsid w:val="00863760"/>
    <w:rsid w:val="0086387D"/>
    <w:rsid w:val="00863947"/>
    <w:rsid w:val="0086395B"/>
    <w:rsid w:val="00863C05"/>
    <w:rsid w:val="00863C62"/>
    <w:rsid w:val="00863CC9"/>
    <w:rsid w:val="00863D56"/>
    <w:rsid w:val="008640B5"/>
    <w:rsid w:val="00864111"/>
    <w:rsid w:val="00864282"/>
    <w:rsid w:val="008643E2"/>
    <w:rsid w:val="00864446"/>
    <w:rsid w:val="00864699"/>
    <w:rsid w:val="00864740"/>
    <w:rsid w:val="00864870"/>
    <w:rsid w:val="008648DC"/>
    <w:rsid w:val="00864916"/>
    <w:rsid w:val="00864AE2"/>
    <w:rsid w:val="00864DA4"/>
    <w:rsid w:val="00864E82"/>
    <w:rsid w:val="00865297"/>
    <w:rsid w:val="00865342"/>
    <w:rsid w:val="00865403"/>
    <w:rsid w:val="008654B5"/>
    <w:rsid w:val="008654E0"/>
    <w:rsid w:val="00865700"/>
    <w:rsid w:val="00865830"/>
    <w:rsid w:val="00865ACC"/>
    <w:rsid w:val="00865CD1"/>
    <w:rsid w:val="00865D0F"/>
    <w:rsid w:val="00865D41"/>
    <w:rsid w:val="00865F87"/>
    <w:rsid w:val="0086611E"/>
    <w:rsid w:val="008661AE"/>
    <w:rsid w:val="008661FA"/>
    <w:rsid w:val="00866303"/>
    <w:rsid w:val="008667D7"/>
    <w:rsid w:val="0086682E"/>
    <w:rsid w:val="00866AFA"/>
    <w:rsid w:val="00866B24"/>
    <w:rsid w:val="00866BAD"/>
    <w:rsid w:val="00866D4F"/>
    <w:rsid w:val="00866DF6"/>
    <w:rsid w:val="00866EA2"/>
    <w:rsid w:val="008670C3"/>
    <w:rsid w:val="0086723B"/>
    <w:rsid w:val="008674B1"/>
    <w:rsid w:val="008675A8"/>
    <w:rsid w:val="00867708"/>
    <w:rsid w:val="0086778F"/>
    <w:rsid w:val="00867C98"/>
    <w:rsid w:val="00867D62"/>
    <w:rsid w:val="00870022"/>
    <w:rsid w:val="008700CD"/>
    <w:rsid w:val="0087059C"/>
    <w:rsid w:val="008709B2"/>
    <w:rsid w:val="00870BB0"/>
    <w:rsid w:val="00870BD4"/>
    <w:rsid w:val="00870C50"/>
    <w:rsid w:val="00870CD4"/>
    <w:rsid w:val="00870E71"/>
    <w:rsid w:val="00870F0B"/>
    <w:rsid w:val="00871151"/>
    <w:rsid w:val="008716DF"/>
    <w:rsid w:val="00871B9A"/>
    <w:rsid w:val="00871BC7"/>
    <w:rsid w:val="00871D97"/>
    <w:rsid w:val="00871FA1"/>
    <w:rsid w:val="0087227C"/>
    <w:rsid w:val="008723CB"/>
    <w:rsid w:val="008726D8"/>
    <w:rsid w:val="00872958"/>
    <w:rsid w:val="00872959"/>
    <w:rsid w:val="008729FA"/>
    <w:rsid w:val="00872A7F"/>
    <w:rsid w:val="00872AA4"/>
    <w:rsid w:val="00872BB0"/>
    <w:rsid w:val="00872C58"/>
    <w:rsid w:val="00872CDB"/>
    <w:rsid w:val="00872E77"/>
    <w:rsid w:val="00873117"/>
    <w:rsid w:val="00873550"/>
    <w:rsid w:val="0087376C"/>
    <w:rsid w:val="008737C9"/>
    <w:rsid w:val="0087391A"/>
    <w:rsid w:val="00873A2E"/>
    <w:rsid w:val="00873E27"/>
    <w:rsid w:val="00873EFC"/>
    <w:rsid w:val="0087421C"/>
    <w:rsid w:val="0087424F"/>
    <w:rsid w:val="00874692"/>
    <w:rsid w:val="00874722"/>
    <w:rsid w:val="008748A6"/>
    <w:rsid w:val="008748A7"/>
    <w:rsid w:val="008748CD"/>
    <w:rsid w:val="00874922"/>
    <w:rsid w:val="0087499B"/>
    <w:rsid w:val="008749B4"/>
    <w:rsid w:val="00874CC0"/>
    <w:rsid w:val="00875005"/>
    <w:rsid w:val="008750A2"/>
    <w:rsid w:val="008750F5"/>
    <w:rsid w:val="0087527B"/>
    <w:rsid w:val="008754D9"/>
    <w:rsid w:val="00875676"/>
    <w:rsid w:val="00875B67"/>
    <w:rsid w:val="00875CE5"/>
    <w:rsid w:val="00875DF5"/>
    <w:rsid w:val="00875EB0"/>
    <w:rsid w:val="0087637E"/>
    <w:rsid w:val="00876380"/>
    <w:rsid w:val="00876656"/>
    <w:rsid w:val="008767C8"/>
    <w:rsid w:val="00876ABE"/>
    <w:rsid w:val="00876CAF"/>
    <w:rsid w:val="00876CCB"/>
    <w:rsid w:val="00876D4A"/>
    <w:rsid w:val="00876D6F"/>
    <w:rsid w:val="00876E0A"/>
    <w:rsid w:val="00876E1A"/>
    <w:rsid w:val="00876FCC"/>
    <w:rsid w:val="0087707F"/>
    <w:rsid w:val="0087715C"/>
    <w:rsid w:val="0087725F"/>
    <w:rsid w:val="008772C6"/>
    <w:rsid w:val="00877448"/>
    <w:rsid w:val="00877C7D"/>
    <w:rsid w:val="00877D3C"/>
    <w:rsid w:val="00877DDE"/>
    <w:rsid w:val="00877E0C"/>
    <w:rsid w:val="0088006C"/>
    <w:rsid w:val="008801AE"/>
    <w:rsid w:val="00880545"/>
    <w:rsid w:val="00880692"/>
    <w:rsid w:val="0088069D"/>
    <w:rsid w:val="008808D5"/>
    <w:rsid w:val="00880AB0"/>
    <w:rsid w:val="00880C73"/>
    <w:rsid w:val="00880C8A"/>
    <w:rsid w:val="00880D02"/>
    <w:rsid w:val="00880E1A"/>
    <w:rsid w:val="008810D0"/>
    <w:rsid w:val="008813D9"/>
    <w:rsid w:val="00881736"/>
    <w:rsid w:val="008819FA"/>
    <w:rsid w:val="00881A36"/>
    <w:rsid w:val="00881A39"/>
    <w:rsid w:val="00881B96"/>
    <w:rsid w:val="00881FB9"/>
    <w:rsid w:val="00882134"/>
    <w:rsid w:val="00882181"/>
    <w:rsid w:val="008821EB"/>
    <w:rsid w:val="0088227D"/>
    <w:rsid w:val="0088259B"/>
    <w:rsid w:val="008825DC"/>
    <w:rsid w:val="008827E1"/>
    <w:rsid w:val="0088283D"/>
    <w:rsid w:val="00882856"/>
    <w:rsid w:val="00882939"/>
    <w:rsid w:val="008829A7"/>
    <w:rsid w:val="008829B0"/>
    <w:rsid w:val="00882AC9"/>
    <w:rsid w:val="00882AFE"/>
    <w:rsid w:val="00882CCB"/>
    <w:rsid w:val="00882CDE"/>
    <w:rsid w:val="00882D65"/>
    <w:rsid w:val="00882E07"/>
    <w:rsid w:val="00882EDF"/>
    <w:rsid w:val="00882FAE"/>
    <w:rsid w:val="00883056"/>
    <w:rsid w:val="0088308E"/>
    <w:rsid w:val="0088325C"/>
    <w:rsid w:val="0088346C"/>
    <w:rsid w:val="00883522"/>
    <w:rsid w:val="00883599"/>
    <w:rsid w:val="00883732"/>
    <w:rsid w:val="00883985"/>
    <w:rsid w:val="00883DC6"/>
    <w:rsid w:val="00883E4C"/>
    <w:rsid w:val="00883F27"/>
    <w:rsid w:val="0088403B"/>
    <w:rsid w:val="0088406B"/>
    <w:rsid w:val="008840DB"/>
    <w:rsid w:val="00884353"/>
    <w:rsid w:val="0088435E"/>
    <w:rsid w:val="0088467E"/>
    <w:rsid w:val="0088473E"/>
    <w:rsid w:val="00884BB4"/>
    <w:rsid w:val="00884CC0"/>
    <w:rsid w:val="00884D16"/>
    <w:rsid w:val="00884E92"/>
    <w:rsid w:val="00884F5B"/>
    <w:rsid w:val="00885070"/>
    <w:rsid w:val="008851D2"/>
    <w:rsid w:val="008854DF"/>
    <w:rsid w:val="00885744"/>
    <w:rsid w:val="008857C7"/>
    <w:rsid w:val="00885A54"/>
    <w:rsid w:val="00885FD1"/>
    <w:rsid w:val="0088603D"/>
    <w:rsid w:val="008860FA"/>
    <w:rsid w:val="00886168"/>
    <w:rsid w:val="00886655"/>
    <w:rsid w:val="008866CF"/>
    <w:rsid w:val="00886722"/>
    <w:rsid w:val="00886A20"/>
    <w:rsid w:val="00886B9F"/>
    <w:rsid w:val="00886BA6"/>
    <w:rsid w:val="00887073"/>
    <w:rsid w:val="00887208"/>
    <w:rsid w:val="008872FD"/>
    <w:rsid w:val="008873D4"/>
    <w:rsid w:val="00887532"/>
    <w:rsid w:val="00887602"/>
    <w:rsid w:val="00887839"/>
    <w:rsid w:val="00887932"/>
    <w:rsid w:val="00887C2B"/>
    <w:rsid w:val="00887CD1"/>
    <w:rsid w:val="00887D48"/>
    <w:rsid w:val="00887DB8"/>
    <w:rsid w:val="008901D6"/>
    <w:rsid w:val="00890266"/>
    <w:rsid w:val="008903B9"/>
    <w:rsid w:val="008903D6"/>
    <w:rsid w:val="00890649"/>
    <w:rsid w:val="008906E4"/>
    <w:rsid w:val="008906FF"/>
    <w:rsid w:val="00890936"/>
    <w:rsid w:val="00890AA1"/>
    <w:rsid w:val="00890DFA"/>
    <w:rsid w:val="00890ED4"/>
    <w:rsid w:val="0089132C"/>
    <w:rsid w:val="0089141F"/>
    <w:rsid w:val="00891500"/>
    <w:rsid w:val="00891501"/>
    <w:rsid w:val="00891515"/>
    <w:rsid w:val="00891561"/>
    <w:rsid w:val="008916D0"/>
    <w:rsid w:val="00891741"/>
    <w:rsid w:val="00891798"/>
    <w:rsid w:val="0089191E"/>
    <w:rsid w:val="00891954"/>
    <w:rsid w:val="00891D7C"/>
    <w:rsid w:val="00891D86"/>
    <w:rsid w:val="00891DA3"/>
    <w:rsid w:val="00891DC6"/>
    <w:rsid w:val="00892489"/>
    <w:rsid w:val="008924F8"/>
    <w:rsid w:val="0089277F"/>
    <w:rsid w:val="008927F4"/>
    <w:rsid w:val="00892861"/>
    <w:rsid w:val="0089295C"/>
    <w:rsid w:val="00892A68"/>
    <w:rsid w:val="00892A9B"/>
    <w:rsid w:val="00892D53"/>
    <w:rsid w:val="00892E56"/>
    <w:rsid w:val="00893048"/>
    <w:rsid w:val="0089315A"/>
    <w:rsid w:val="00893379"/>
    <w:rsid w:val="00893796"/>
    <w:rsid w:val="00893ABD"/>
    <w:rsid w:val="00893ACC"/>
    <w:rsid w:val="00893BAA"/>
    <w:rsid w:val="00893DDC"/>
    <w:rsid w:val="00893E0A"/>
    <w:rsid w:val="00893F52"/>
    <w:rsid w:val="00893FE0"/>
    <w:rsid w:val="00894097"/>
    <w:rsid w:val="008941E8"/>
    <w:rsid w:val="00894211"/>
    <w:rsid w:val="00894620"/>
    <w:rsid w:val="008946B4"/>
    <w:rsid w:val="00894704"/>
    <w:rsid w:val="00894909"/>
    <w:rsid w:val="008949D9"/>
    <w:rsid w:val="00894AAA"/>
    <w:rsid w:val="00894B05"/>
    <w:rsid w:val="00894BEA"/>
    <w:rsid w:val="00894C68"/>
    <w:rsid w:val="00894EAB"/>
    <w:rsid w:val="00894FA8"/>
    <w:rsid w:val="00894FDE"/>
    <w:rsid w:val="0089524E"/>
    <w:rsid w:val="00895317"/>
    <w:rsid w:val="00895398"/>
    <w:rsid w:val="0089548A"/>
    <w:rsid w:val="00895681"/>
    <w:rsid w:val="00895700"/>
    <w:rsid w:val="00895801"/>
    <w:rsid w:val="00895934"/>
    <w:rsid w:val="00895AC4"/>
    <w:rsid w:val="00895B67"/>
    <w:rsid w:val="00895B7F"/>
    <w:rsid w:val="00895BCD"/>
    <w:rsid w:val="00896758"/>
    <w:rsid w:val="0089675C"/>
    <w:rsid w:val="00896849"/>
    <w:rsid w:val="008968CD"/>
    <w:rsid w:val="008968E4"/>
    <w:rsid w:val="00897233"/>
    <w:rsid w:val="0089727F"/>
    <w:rsid w:val="00897296"/>
    <w:rsid w:val="008979DC"/>
    <w:rsid w:val="00897B96"/>
    <w:rsid w:val="00897C01"/>
    <w:rsid w:val="00897DEB"/>
    <w:rsid w:val="00897F2C"/>
    <w:rsid w:val="008A0234"/>
    <w:rsid w:val="008A024C"/>
    <w:rsid w:val="008A0298"/>
    <w:rsid w:val="008A0472"/>
    <w:rsid w:val="008A04AB"/>
    <w:rsid w:val="008A06FE"/>
    <w:rsid w:val="008A074A"/>
    <w:rsid w:val="008A079C"/>
    <w:rsid w:val="008A0903"/>
    <w:rsid w:val="008A0974"/>
    <w:rsid w:val="008A0BA0"/>
    <w:rsid w:val="008A0E9E"/>
    <w:rsid w:val="008A13A0"/>
    <w:rsid w:val="008A15A8"/>
    <w:rsid w:val="008A16B6"/>
    <w:rsid w:val="008A1A1A"/>
    <w:rsid w:val="008A1C70"/>
    <w:rsid w:val="008A1FB5"/>
    <w:rsid w:val="008A1FC8"/>
    <w:rsid w:val="008A2487"/>
    <w:rsid w:val="008A27AC"/>
    <w:rsid w:val="008A2961"/>
    <w:rsid w:val="008A2AEF"/>
    <w:rsid w:val="008A2AFB"/>
    <w:rsid w:val="008A30C6"/>
    <w:rsid w:val="008A3372"/>
    <w:rsid w:val="008A37F7"/>
    <w:rsid w:val="008A38FE"/>
    <w:rsid w:val="008A3914"/>
    <w:rsid w:val="008A39EE"/>
    <w:rsid w:val="008A3AFC"/>
    <w:rsid w:val="008A3B0C"/>
    <w:rsid w:val="008A3CB8"/>
    <w:rsid w:val="008A3E70"/>
    <w:rsid w:val="008A3ECA"/>
    <w:rsid w:val="008A43E5"/>
    <w:rsid w:val="008A453B"/>
    <w:rsid w:val="008A460D"/>
    <w:rsid w:val="008A463E"/>
    <w:rsid w:val="008A4662"/>
    <w:rsid w:val="008A46C0"/>
    <w:rsid w:val="008A4924"/>
    <w:rsid w:val="008A4B5E"/>
    <w:rsid w:val="008A4C7D"/>
    <w:rsid w:val="008A4E00"/>
    <w:rsid w:val="008A5052"/>
    <w:rsid w:val="008A50CD"/>
    <w:rsid w:val="008A531B"/>
    <w:rsid w:val="008A55F2"/>
    <w:rsid w:val="008A5768"/>
    <w:rsid w:val="008A58CA"/>
    <w:rsid w:val="008A5A97"/>
    <w:rsid w:val="008A5C16"/>
    <w:rsid w:val="008A5CDE"/>
    <w:rsid w:val="008A5D54"/>
    <w:rsid w:val="008A5DB9"/>
    <w:rsid w:val="008A5DF7"/>
    <w:rsid w:val="008A5E7C"/>
    <w:rsid w:val="008A5F78"/>
    <w:rsid w:val="008A6161"/>
    <w:rsid w:val="008A617C"/>
    <w:rsid w:val="008A61F2"/>
    <w:rsid w:val="008A629B"/>
    <w:rsid w:val="008A63AD"/>
    <w:rsid w:val="008A651A"/>
    <w:rsid w:val="008A6530"/>
    <w:rsid w:val="008A663A"/>
    <w:rsid w:val="008A6CF2"/>
    <w:rsid w:val="008A6EE2"/>
    <w:rsid w:val="008A6FE8"/>
    <w:rsid w:val="008A70EC"/>
    <w:rsid w:val="008A727D"/>
    <w:rsid w:val="008A7676"/>
    <w:rsid w:val="008A78B3"/>
    <w:rsid w:val="008A7AF8"/>
    <w:rsid w:val="008A7C67"/>
    <w:rsid w:val="008A7CEF"/>
    <w:rsid w:val="008A7D1D"/>
    <w:rsid w:val="008B00C8"/>
    <w:rsid w:val="008B019D"/>
    <w:rsid w:val="008B023E"/>
    <w:rsid w:val="008B0276"/>
    <w:rsid w:val="008B04B4"/>
    <w:rsid w:val="008B0642"/>
    <w:rsid w:val="008B077B"/>
    <w:rsid w:val="008B0806"/>
    <w:rsid w:val="008B0D9C"/>
    <w:rsid w:val="008B0EA8"/>
    <w:rsid w:val="008B11AC"/>
    <w:rsid w:val="008B120D"/>
    <w:rsid w:val="008B1290"/>
    <w:rsid w:val="008B1408"/>
    <w:rsid w:val="008B158D"/>
    <w:rsid w:val="008B16AA"/>
    <w:rsid w:val="008B16FD"/>
    <w:rsid w:val="008B186A"/>
    <w:rsid w:val="008B188C"/>
    <w:rsid w:val="008B191F"/>
    <w:rsid w:val="008B1978"/>
    <w:rsid w:val="008B1B74"/>
    <w:rsid w:val="008B1BB6"/>
    <w:rsid w:val="008B1D9F"/>
    <w:rsid w:val="008B1DC8"/>
    <w:rsid w:val="008B1FC0"/>
    <w:rsid w:val="008B2178"/>
    <w:rsid w:val="008B21DE"/>
    <w:rsid w:val="008B251D"/>
    <w:rsid w:val="008B27AC"/>
    <w:rsid w:val="008B283F"/>
    <w:rsid w:val="008B288E"/>
    <w:rsid w:val="008B2CCB"/>
    <w:rsid w:val="008B2D7C"/>
    <w:rsid w:val="008B2F03"/>
    <w:rsid w:val="008B30CD"/>
    <w:rsid w:val="008B31C0"/>
    <w:rsid w:val="008B329B"/>
    <w:rsid w:val="008B3348"/>
    <w:rsid w:val="008B339C"/>
    <w:rsid w:val="008B35D5"/>
    <w:rsid w:val="008B3662"/>
    <w:rsid w:val="008B3749"/>
    <w:rsid w:val="008B38AC"/>
    <w:rsid w:val="008B395E"/>
    <w:rsid w:val="008B3B4F"/>
    <w:rsid w:val="008B3D65"/>
    <w:rsid w:val="008B40E7"/>
    <w:rsid w:val="008B454A"/>
    <w:rsid w:val="008B4617"/>
    <w:rsid w:val="008B4689"/>
    <w:rsid w:val="008B4716"/>
    <w:rsid w:val="008B48C0"/>
    <w:rsid w:val="008B4980"/>
    <w:rsid w:val="008B4AF4"/>
    <w:rsid w:val="008B4BD6"/>
    <w:rsid w:val="008B4C8E"/>
    <w:rsid w:val="008B4CFA"/>
    <w:rsid w:val="008B4D92"/>
    <w:rsid w:val="008B51A4"/>
    <w:rsid w:val="008B54BC"/>
    <w:rsid w:val="008B5703"/>
    <w:rsid w:val="008B57AC"/>
    <w:rsid w:val="008B58AA"/>
    <w:rsid w:val="008B5B55"/>
    <w:rsid w:val="008B5BF2"/>
    <w:rsid w:val="008B5E5F"/>
    <w:rsid w:val="008B5E7B"/>
    <w:rsid w:val="008B5F8B"/>
    <w:rsid w:val="008B63F2"/>
    <w:rsid w:val="008B68BC"/>
    <w:rsid w:val="008B6C4E"/>
    <w:rsid w:val="008B6D07"/>
    <w:rsid w:val="008B6D6F"/>
    <w:rsid w:val="008B6DB5"/>
    <w:rsid w:val="008B7068"/>
    <w:rsid w:val="008B712D"/>
    <w:rsid w:val="008B71E7"/>
    <w:rsid w:val="008B71F4"/>
    <w:rsid w:val="008B72E6"/>
    <w:rsid w:val="008B74FA"/>
    <w:rsid w:val="008B765C"/>
    <w:rsid w:val="008B7814"/>
    <w:rsid w:val="008B7AA9"/>
    <w:rsid w:val="008B7AAB"/>
    <w:rsid w:val="008B7F51"/>
    <w:rsid w:val="008B7FDE"/>
    <w:rsid w:val="008C00D8"/>
    <w:rsid w:val="008C03E2"/>
    <w:rsid w:val="008C0504"/>
    <w:rsid w:val="008C0588"/>
    <w:rsid w:val="008C05B5"/>
    <w:rsid w:val="008C0808"/>
    <w:rsid w:val="008C0887"/>
    <w:rsid w:val="008C0943"/>
    <w:rsid w:val="008C0A0C"/>
    <w:rsid w:val="008C0B2C"/>
    <w:rsid w:val="008C0CFE"/>
    <w:rsid w:val="008C0D1B"/>
    <w:rsid w:val="008C0E56"/>
    <w:rsid w:val="008C10B8"/>
    <w:rsid w:val="008C11F7"/>
    <w:rsid w:val="008C132A"/>
    <w:rsid w:val="008C1365"/>
    <w:rsid w:val="008C14CC"/>
    <w:rsid w:val="008C151A"/>
    <w:rsid w:val="008C1626"/>
    <w:rsid w:val="008C1658"/>
    <w:rsid w:val="008C178E"/>
    <w:rsid w:val="008C1824"/>
    <w:rsid w:val="008C192D"/>
    <w:rsid w:val="008C1BDF"/>
    <w:rsid w:val="008C1C7A"/>
    <w:rsid w:val="008C1D48"/>
    <w:rsid w:val="008C1E66"/>
    <w:rsid w:val="008C1EB2"/>
    <w:rsid w:val="008C1F7C"/>
    <w:rsid w:val="008C21FC"/>
    <w:rsid w:val="008C24AD"/>
    <w:rsid w:val="008C258D"/>
    <w:rsid w:val="008C287B"/>
    <w:rsid w:val="008C2B47"/>
    <w:rsid w:val="008C2C1A"/>
    <w:rsid w:val="008C3047"/>
    <w:rsid w:val="008C3081"/>
    <w:rsid w:val="008C30B4"/>
    <w:rsid w:val="008C33E9"/>
    <w:rsid w:val="008C3576"/>
    <w:rsid w:val="008C3679"/>
    <w:rsid w:val="008C3940"/>
    <w:rsid w:val="008C3A6F"/>
    <w:rsid w:val="008C3A9A"/>
    <w:rsid w:val="008C3DAA"/>
    <w:rsid w:val="008C3F5D"/>
    <w:rsid w:val="008C3F7A"/>
    <w:rsid w:val="008C4026"/>
    <w:rsid w:val="008C41AB"/>
    <w:rsid w:val="008C4283"/>
    <w:rsid w:val="008C459C"/>
    <w:rsid w:val="008C48FC"/>
    <w:rsid w:val="008C4A7D"/>
    <w:rsid w:val="008C4A91"/>
    <w:rsid w:val="008C4C7E"/>
    <w:rsid w:val="008C4CCB"/>
    <w:rsid w:val="008C4E01"/>
    <w:rsid w:val="008C4E2C"/>
    <w:rsid w:val="008C4EAB"/>
    <w:rsid w:val="008C50E4"/>
    <w:rsid w:val="008C51F1"/>
    <w:rsid w:val="008C5242"/>
    <w:rsid w:val="008C53D3"/>
    <w:rsid w:val="008C5428"/>
    <w:rsid w:val="008C564F"/>
    <w:rsid w:val="008C5742"/>
    <w:rsid w:val="008C57D4"/>
    <w:rsid w:val="008C590A"/>
    <w:rsid w:val="008C592E"/>
    <w:rsid w:val="008C59CC"/>
    <w:rsid w:val="008C59D9"/>
    <w:rsid w:val="008C5D0B"/>
    <w:rsid w:val="008C5EC5"/>
    <w:rsid w:val="008C6014"/>
    <w:rsid w:val="008C6369"/>
    <w:rsid w:val="008C6592"/>
    <w:rsid w:val="008C65BE"/>
    <w:rsid w:val="008C6617"/>
    <w:rsid w:val="008C66BC"/>
    <w:rsid w:val="008C70A5"/>
    <w:rsid w:val="008C70F5"/>
    <w:rsid w:val="008C72C3"/>
    <w:rsid w:val="008C75EC"/>
    <w:rsid w:val="008C763E"/>
    <w:rsid w:val="008C7B87"/>
    <w:rsid w:val="008C7C2A"/>
    <w:rsid w:val="008C7E37"/>
    <w:rsid w:val="008C7ED7"/>
    <w:rsid w:val="008D0002"/>
    <w:rsid w:val="008D004D"/>
    <w:rsid w:val="008D006F"/>
    <w:rsid w:val="008D00D0"/>
    <w:rsid w:val="008D02FA"/>
    <w:rsid w:val="008D03E4"/>
    <w:rsid w:val="008D0441"/>
    <w:rsid w:val="008D060C"/>
    <w:rsid w:val="008D0778"/>
    <w:rsid w:val="008D0931"/>
    <w:rsid w:val="008D09C1"/>
    <w:rsid w:val="008D0A99"/>
    <w:rsid w:val="008D0AD5"/>
    <w:rsid w:val="008D0AF7"/>
    <w:rsid w:val="008D0AFA"/>
    <w:rsid w:val="008D0BC5"/>
    <w:rsid w:val="008D15BB"/>
    <w:rsid w:val="008D17D2"/>
    <w:rsid w:val="008D186B"/>
    <w:rsid w:val="008D18B8"/>
    <w:rsid w:val="008D1956"/>
    <w:rsid w:val="008D1CD8"/>
    <w:rsid w:val="008D1FD5"/>
    <w:rsid w:val="008D206C"/>
    <w:rsid w:val="008D21E4"/>
    <w:rsid w:val="008D22B0"/>
    <w:rsid w:val="008D23C9"/>
    <w:rsid w:val="008D2449"/>
    <w:rsid w:val="008D2559"/>
    <w:rsid w:val="008D2798"/>
    <w:rsid w:val="008D2A60"/>
    <w:rsid w:val="008D2BFB"/>
    <w:rsid w:val="008D2C42"/>
    <w:rsid w:val="008D2C52"/>
    <w:rsid w:val="008D2CD5"/>
    <w:rsid w:val="008D2CED"/>
    <w:rsid w:val="008D2D13"/>
    <w:rsid w:val="008D2E02"/>
    <w:rsid w:val="008D2EBD"/>
    <w:rsid w:val="008D336F"/>
    <w:rsid w:val="008D34D9"/>
    <w:rsid w:val="008D376C"/>
    <w:rsid w:val="008D37B8"/>
    <w:rsid w:val="008D3AAC"/>
    <w:rsid w:val="008D3C9B"/>
    <w:rsid w:val="008D3D46"/>
    <w:rsid w:val="008D3DA3"/>
    <w:rsid w:val="008D3ECA"/>
    <w:rsid w:val="008D4035"/>
    <w:rsid w:val="008D41D8"/>
    <w:rsid w:val="008D42B6"/>
    <w:rsid w:val="008D458B"/>
    <w:rsid w:val="008D46E5"/>
    <w:rsid w:val="008D473B"/>
    <w:rsid w:val="008D473D"/>
    <w:rsid w:val="008D48FF"/>
    <w:rsid w:val="008D4918"/>
    <w:rsid w:val="008D49A7"/>
    <w:rsid w:val="008D4A5D"/>
    <w:rsid w:val="008D4D17"/>
    <w:rsid w:val="008D4DA6"/>
    <w:rsid w:val="008D4F57"/>
    <w:rsid w:val="008D5059"/>
    <w:rsid w:val="008D508D"/>
    <w:rsid w:val="008D5577"/>
    <w:rsid w:val="008D58A1"/>
    <w:rsid w:val="008D591D"/>
    <w:rsid w:val="008D59D1"/>
    <w:rsid w:val="008D5B2E"/>
    <w:rsid w:val="008D5C5E"/>
    <w:rsid w:val="008D5E80"/>
    <w:rsid w:val="008D5EE2"/>
    <w:rsid w:val="008D5F47"/>
    <w:rsid w:val="008D5FEC"/>
    <w:rsid w:val="008D6068"/>
    <w:rsid w:val="008D6251"/>
    <w:rsid w:val="008D63B5"/>
    <w:rsid w:val="008D6682"/>
    <w:rsid w:val="008D6D15"/>
    <w:rsid w:val="008D6EA7"/>
    <w:rsid w:val="008D6F0D"/>
    <w:rsid w:val="008D7488"/>
    <w:rsid w:val="008D74B2"/>
    <w:rsid w:val="008D76FB"/>
    <w:rsid w:val="008D7BF2"/>
    <w:rsid w:val="008D7C75"/>
    <w:rsid w:val="008D7D45"/>
    <w:rsid w:val="008E0004"/>
    <w:rsid w:val="008E01AB"/>
    <w:rsid w:val="008E0294"/>
    <w:rsid w:val="008E035D"/>
    <w:rsid w:val="008E039E"/>
    <w:rsid w:val="008E03B8"/>
    <w:rsid w:val="008E0438"/>
    <w:rsid w:val="008E0578"/>
    <w:rsid w:val="008E06C0"/>
    <w:rsid w:val="008E06E0"/>
    <w:rsid w:val="008E0940"/>
    <w:rsid w:val="008E0F24"/>
    <w:rsid w:val="008E0F62"/>
    <w:rsid w:val="008E0FD3"/>
    <w:rsid w:val="008E10E0"/>
    <w:rsid w:val="008E13B5"/>
    <w:rsid w:val="008E13F6"/>
    <w:rsid w:val="008E146B"/>
    <w:rsid w:val="008E14E7"/>
    <w:rsid w:val="008E1564"/>
    <w:rsid w:val="008E1CC6"/>
    <w:rsid w:val="008E1D68"/>
    <w:rsid w:val="008E2018"/>
    <w:rsid w:val="008E2083"/>
    <w:rsid w:val="008E265A"/>
    <w:rsid w:val="008E2683"/>
    <w:rsid w:val="008E27C3"/>
    <w:rsid w:val="008E29A3"/>
    <w:rsid w:val="008E2A0B"/>
    <w:rsid w:val="008E2B68"/>
    <w:rsid w:val="008E2BF9"/>
    <w:rsid w:val="008E2C9A"/>
    <w:rsid w:val="008E2DA8"/>
    <w:rsid w:val="008E2DB0"/>
    <w:rsid w:val="008E2E0B"/>
    <w:rsid w:val="008E2E1C"/>
    <w:rsid w:val="008E2F27"/>
    <w:rsid w:val="008E3047"/>
    <w:rsid w:val="008E3095"/>
    <w:rsid w:val="008E314A"/>
    <w:rsid w:val="008E3279"/>
    <w:rsid w:val="008E3375"/>
    <w:rsid w:val="008E3511"/>
    <w:rsid w:val="008E36CE"/>
    <w:rsid w:val="008E37C9"/>
    <w:rsid w:val="008E3837"/>
    <w:rsid w:val="008E39B0"/>
    <w:rsid w:val="008E3A14"/>
    <w:rsid w:val="008E3C0A"/>
    <w:rsid w:val="008E3DD1"/>
    <w:rsid w:val="008E3F8F"/>
    <w:rsid w:val="008E414E"/>
    <w:rsid w:val="008E4484"/>
    <w:rsid w:val="008E4539"/>
    <w:rsid w:val="008E4553"/>
    <w:rsid w:val="008E472A"/>
    <w:rsid w:val="008E49A5"/>
    <w:rsid w:val="008E4DAA"/>
    <w:rsid w:val="008E4EEF"/>
    <w:rsid w:val="008E5068"/>
    <w:rsid w:val="008E5213"/>
    <w:rsid w:val="008E539D"/>
    <w:rsid w:val="008E54E5"/>
    <w:rsid w:val="008E5526"/>
    <w:rsid w:val="008E56EC"/>
    <w:rsid w:val="008E57A5"/>
    <w:rsid w:val="008E59E1"/>
    <w:rsid w:val="008E5A9E"/>
    <w:rsid w:val="008E5AB6"/>
    <w:rsid w:val="008E5CAE"/>
    <w:rsid w:val="008E5CEC"/>
    <w:rsid w:val="008E5F46"/>
    <w:rsid w:val="008E6019"/>
    <w:rsid w:val="008E60C9"/>
    <w:rsid w:val="008E62FD"/>
    <w:rsid w:val="008E6538"/>
    <w:rsid w:val="008E6575"/>
    <w:rsid w:val="008E6A2E"/>
    <w:rsid w:val="008E6AA9"/>
    <w:rsid w:val="008E6C8B"/>
    <w:rsid w:val="008E7096"/>
    <w:rsid w:val="008E709F"/>
    <w:rsid w:val="008E70F5"/>
    <w:rsid w:val="008E715A"/>
    <w:rsid w:val="008E73DC"/>
    <w:rsid w:val="008E776B"/>
    <w:rsid w:val="008E7795"/>
    <w:rsid w:val="008E7878"/>
    <w:rsid w:val="008E79E5"/>
    <w:rsid w:val="008E7A0D"/>
    <w:rsid w:val="008F02D0"/>
    <w:rsid w:val="008F0374"/>
    <w:rsid w:val="008F044B"/>
    <w:rsid w:val="008F06FB"/>
    <w:rsid w:val="008F0E0F"/>
    <w:rsid w:val="008F0F4C"/>
    <w:rsid w:val="008F12D6"/>
    <w:rsid w:val="008F1486"/>
    <w:rsid w:val="008F1636"/>
    <w:rsid w:val="008F17C1"/>
    <w:rsid w:val="008F17F2"/>
    <w:rsid w:val="008F186C"/>
    <w:rsid w:val="008F1C61"/>
    <w:rsid w:val="008F1CCE"/>
    <w:rsid w:val="008F1D5F"/>
    <w:rsid w:val="008F1D8F"/>
    <w:rsid w:val="008F1E13"/>
    <w:rsid w:val="008F2478"/>
    <w:rsid w:val="008F26F8"/>
    <w:rsid w:val="008F27BD"/>
    <w:rsid w:val="008F295C"/>
    <w:rsid w:val="008F2968"/>
    <w:rsid w:val="008F2AD1"/>
    <w:rsid w:val="008F2E9E"/>
    <w:rsid w:val="008F2F14"/>
    <w:rsid w:val="008F312C"/>
    <w:rsid w:val="008F334A"/>
    <w:rsid w:val="008F374A"/>
    <w:rsid w:val="008F3769"/>
    <w:rsid w:val="008F37CC"/>
    <w:rsid w:val="008F3876"/>
    <w:rsid w:val="008F3D0C"/>
    <w:rsid w:val="008F3F6C"/>
    <w:rsid w:val="008F41FA"/>
    <w:rsid w:val="008F445A"/>
    <w:rsid w:val="008F46ED"/>
    <w:rsid w:val="008F4A67"/>
    <w:rsid w:val="008F4B07"/>
    <w:rsid w:val="008F4C6E"/>
    <w:rsid w:val="008F5047"/>
    <w:rsid w:val="008F51BA"/>
    <w:rsid w:val="008F52A9"/>
    <w:rsid w:val="008F5321"/>
    <w:rsid w:val="008F5380"/>
    <w:rsid w:val="008F5399"/>
    <w:rsid w:val="008F53AA"/>
    <w:rsid w:val="008F53E9"/>
    <w:rsid w:val="008F5692"/>
    <w:rsid w:val="008F56BD"/>
    <w:rsid w:val="008F598B"/>
    <w:rsid w:val="008F59F4"/>
    <w:rsid w:val="008F5C7C"/>
    <w:rsid w:val="008F5D60"/>
    <w:rsid w:val="008F5DD7"/>
    <w:rsid w:val="008F5EC2"/>
    <w:rsid w:val="008F5F31"/>
    <w:rsid w:val="008F60D4"/>
    <w:rsid w:val="008F614F"/>
    <w:rsid w:val="008F63E6"/>
    <w:rsid w:val="008F648C"/>
    <w:rsid w:val="008F65C0"/>
    <w:rsid w:val="008F6757"/>
    <w:rsid w:val="008F676A"/>
    <w:rsid w:val="008F6870"/>
    <w:rsid w:val="008F6926"/>
    <w:rsid w:val="008F694D"/>
    <w:rsid w:val="008F6A14"/>
    <w:rsid w:val="008F6A8B"/>
    <w:rsid w:val="008F6E8C"/>
    <w:rsid w:val="008F70D9"/>
    <w:rsid w:val="008F7184"/>
    <w:rsid w:val="008F74BB"/>
    <w:rsid w:val="008F759A"/>
    <w:rsid w:val="008F75D6"/>
    <w:rsid w:val="008F7892"/>
    <w:rsid w:val="008F7964"/>
    <w:rsid w:val="008F7E2F"/>
    <w:rsid w:val="008F7E61"/>
    <w:rsid w:val="008F7F5E"/>
    <w:rsid w:val="008F7FB3"/>
    <w:rsid w:val="00900321"/>
    <w:rsid w:val="00900361"/>
    <w:rsid w:val="009003DA"/>
    <w:rsid w:val="00900405"/>
    <w:rsid w:val="00900617"/>
    <w:rsid w:val="00900BA5"/>
    <w:rsid w:val="00900C98"/>
    <w:rsid w:val="00900D39"/>
    <w:rsid w:val="00900DCF"/>
    <w:rsid w:val="00900E33"/>
    <w:rsid w:val="00900FB4"/>
    <w:rsid w:val="00901008"/>
    <w:rsid w:val="00901467"/>
    <w:rsid w:val="009016D7"/>
    <w:rsid w:val="00901880"/>
    <w:rsid w:val="00901956"/>
    <w:rsid w:val="00901B68"/>
    <w:rsid w:val="00901BE5"/>
    <w:rsid w:val="00901CD7"/>
    <w:rsid w:val="009022F0"/>
    <w:rsid w:val="00902329"/>
    <w:rsid w:val="00902384"/>
    <w:rsid w:val="009024BD"/>
    <w:rsid w:val="00902506"/>
    <w:rsid w:val="0090283A"/>
    <w:rsid w:val="0090292A"/>
    <w:rsid w:val="00902C9D"/>
    <w:rsid w:val="00902E03"/>
    <w:rsid w:val="00902FCD"/>
    <w:rsid w:val="0090318D"/>
    <w:rsid w:val="0090324D"/>
    <w:rsid w:val="00903369"/>
    <w:rsid w:val="00903567"/>
    <w:rsid w:val="009035E6"/>
    <w:rsid w:val="00903600"/>
    <w:rsid w:val="0090364C"/>
    <w:rsid w:val="009037CB"/>
    <w:rsid w:val="00903865"/>
    <w:rsid w:val="00903AE5"/>
    <w:rsid w:val="00903C50"/>
    <w:rsid w:val="00903E46"/>
    <w:rsid w:val="00903E68"/>
    <w:rsid w:val="00903F0A"/>
    <w:rsid w:val="009042A4"/>
    <w:rsid w:val="009042AB"/>
    <w:rsid w:val="009042C9"/>
    <w:rsid w:val="009044D4"/>
    <w:rsid w:val="00904506"/>
    <w:rsid w:val="00904727"/>
    <w:rsid w:val="009047D3"/>
    <w:rsid w:val="009048B3"/>
    <w:rsid w:val="00904965"/>
    <w:rsid w:val="00904A66"/>
    <w:rsid w:val="00904C1E"/>
    <w:rsid w:val="00904FFD"/>
    <w:rsid w:val="0090502F"/>
    <w:rsid w:val="009050B6"/>
    <w:rsid w:val="00905595"/>
    <w:rsid w:val="00905685"/>
    <w:rsid w:val="009057D5"/>
    <w:rsid w:val="0090588B"/>
    <w:rsid w:val="009058BA"/>
    <w:rsid w:val="00905ACF"/>
    <w:rsid w:val="00905CD8"/>
    <w:rsid w:val="00905E53"/>
    <w:rsid w:val="00906021"/>
    <w:rsid w:val="00906031"/>
    <w:rsid w:val="00906242"/>
    <w:rsid w:val="00906339"/>
    <w:rsid w:val="009064B3"/>
    <w:rsid w:val="009066CB"/>
    <w:rsid w:val="00906717"/>
    <w:rsid w:val="009067BC"/>
    <w:rsid w:val="00906947"/>
    <w:rsid w:val="009069A7"/>
    <w:rsid w:val="009069AC"/>
    <w:rsid w:val="00906D01"/>
    <w:rsid w:val="00906D4A"/>
    <w:rsid w:val="00906DE4"/>
    <w:rsid w:val="00907055"/>
    <w:rsid w:val="00907193"/>
    <w:rsid w:val="00907247"/>
    <w:rsid w:val="00907560"/>
    <w:rsid w:val="00907575"/>
    <w:rsid w:val="009079BA"/>
    <w:rsid w:val="00907AC3"/>
    <w:rsid w:val="00907B2B"/>
    <w:rsid w:val="00907BAE"/>
    <w:rsid w:val="00907C3E"/>
    <w:rsid w:val="00907C4D"/>
    <w:rsid w:val="00907D5F"/>
    <w:rsid w:val="00907EF6"/>
    <w:rsid w:val="00907FFA"/>
    <w:rsid w:val="009101B0"/>
    <w:rsid w:val="00910522"/>
    <w:rsid w:val="00910806"/>
    <w:rsid w:val="00910908"/>
    <w:rsid w:val="00910AF6"/>
    <w:rsid w:val="00910E20"/>
    <w:rsid w:val="00911062"/>
    <w:rsid w:val="00911087"/>
    <w:rsid w:val="00911136"/>
    <w:rsid w:val="00911158"/>
    <w:rsid w:val="0091121E"/>
    <w:rsid w:val="009112AB"/>
    <w:rsid w:val="00911319"/>
    <w:rsid w:val="009115D7"/>
    <w:rsid w:val="009115DE"/>
    <w:rsid w:val="00911A7A"/>
    <w:rsid w:val="00911AB0"/>
    <w:rsid w:val="00911ADA"/>
    <w:rsid w:val="00911C21"/>
    <w:rsid w:val="00911E07"/>
    <w:rsid w:val="00912392"/>
    <w:rsid w:val="00912466"/>
    <w:rsid w:val="00912627"/>
    <w:rsid w:val="00912727"/>
    <w:rsid w:val="00912833"/>
    <w:rsid w:val="00912B4F"/>
    <w:rsid w:val="009130E6"/>
    <w:rsid w:val="00913158"/>
    <w:rsid w:val="009131B1"/>
    <w:rsid w:val="0091327C"/>
    <w:rsid w:val="00913294"/>
    <w:rsid w:val="00913295"/>
    <w:rsid w:val="009132B6"/>
    <w:rsid w:val="009134F8"/>
    <w:rsid w:val="0091355C"/>
    <w:rsid w:val="00913565"/>
    <w:rsid w:val="00913732"/>
    <w:rsid w:val="009139B1"/>
    <w:rsid w:val="00913BAC"/>
    <w:rsid w:val="00913DED"/>
    <w:rsid w:val="00913ED2"/>
    <w:rsid w:val="0091402B"/>
    <w:rsid w:val="00914452"/>
    <w:rsid w:val="009144A4"/>
    <w:rsid w:val="009145E8"/>
    <w:rsid w:val="0091463E"/>
    <w:rsid w:val="0091487D"/>
    <w:rsid w:val="00914A57"/>
    <w:rsid w:val="00914E68"/>
    <w:rsid w:val="00914F11"/>
    <w:rsid w:val="00914FDC"/>
    <w:rsid w:val="0091525F"/>
    <w:rsid w:val="0091528D"/>
    <w:rsid w:val="0091541D"/>
    <w:rsid w:val="0091577E"/>
    <w:rsid w:val="009158DC"/>
    <w:rsid w:val="00915975"/>
    <w:rsid w:val="009159F1"/>
    <w:rsid w:val="00915A56"/>
    <w:rsid w:val="00916251"/>
    <w:rsid w:val="0091631A"/>
    <w:rsid w:val="0091636A"/>
    <w:rsid w:val="00916394"/>
    <w:rsid w:val="00916759"/>
    <w:rsid w:val="0091685B"/>
    <w:rsid w:val="00916882"/>
    <w:rsid w:val="0091698F"/>
    <w:rsid w:val="00916A86"/>
    <w:rsid w:val="00916C29"/>
    <w:rsid w:val="00916C5E"/>
    <w:rsid w:val="00916C97"/>
    <w:rsid w:val="00916CDE"/>
    <w:rsid w:val="00916DAD"/>
    <w:rsid w:val="00917059"/>
    <w:rsid w:val="009173C1"/>
    <w:rsid w:val="0091756D"/>
    <w:rsid w:val="009175E1"/>
    <w:rsid w:val="009175F2"/>
    <w:rsid w:val="009177BD"/>
    <w:rsid w:val="0091781E"/>
    <w:rsid w:val="009178B5"/>
    <w:rsid w:val="00917BB0"/>
    <w:rsid w:val="00917BE9"/>
    <w:rsid w:val="00917C65"/>
    <w:rsid w:val="00917E9F"/>
    <w:rsid w:val="00917F2F"/>
    <w:rsid w:val="00917F54"/>
    <w:rsid w:val="00917FDB"/>
    <w:rsid w:val="00920017"/>
    <w:rsid w:val="0092015F"/>
    <w:rsid w:val="00920163"/>
    <w:rsid w:val="0092017F"/>
    <w:rsid w:val="00920220"/>
    <w:rsid w:val="00920880"/>
    <w:rsid w:val="009209F7"/>
    <w:rsid w:val="00920BE3"/>
    <w:rsid w:val="00920D04"/>
    <w:rsid w:val="00920D63"/>
    <w:rsid w:val="00920EEE"/>
    <w:rsid w:val="00920FD9"/>
    <w:rsid w:val="009210C4"/>
    <w:rsid w:val="0092127E"/>
    <w:rsid w:val="009213ED"/>
    <w:rsid w:val="00921460"/>
    <w:rsid w:val="009216EB"/>
    <w:rsid w:val="00921F77"/>
    <w:rsid w:val="00921F99"/>
    <w:rsid w:val="00921FBF"/>
    <w:rsid w:val="0092201A"/>
    <w:rsid w:val="009220AB"/>
    <w:rsid w:val="009224E2"/>
    <w:rsid w:val="00922597"/>
    <w:rsid w:val="009226E4"/>
    <w:rsid w:val="00922B39"/>
    <w:rsid w:val="00922F06"/>
    <w:rsid w:val="00922F90"/>
    <w:rsid w:val="00922FAA"/>
    <w:rsid w:val="00923062"/>
    <w:rsid w:val="00923291"/>
    <w:rsid w:val="009232F5"/>
    <w:rsid w:val="0092336F"/>
    <w:rsid w:val="00923540"/>
    <w:rsid w:val="009235F0"/>
    <w:rsid w:val="00923737"/>
    <w:rsid w:val="00923815"/>
    <w:rsid w:val="00923839"/>
    <w:rsid w:val="009238A0"/>
    <w:rsid w:val="009238AC"/>
    <w:rsid w:val="00923A14"/>
    <w:rsid w:val="00923B3A"/>
    <w:rsid w:val="00923D5C"/>
    <w:rsid w:val="00923EB3"/>
    <w:rsid w:val="00923EFD"/>
    <w:rsid w:val="009241B1"/>
    <w:rsid w:val="0092443D"/>
    <w:rsid w:val="00924488"/>
    <w:rsid w:val="009244BC"/>
    <w:rsid w:val="00924685"/>
    <w:rsid w:val="00924766"/>
    <w:rsid w:val="00924C62"/>
    <w:rsid w:val="00924D3A"/>
    <w:rsid w:val="00924DFC"/>
    <w:rsid w:val="00924F6F"/>
    <w:rsid w:val="00925295"/>
    <w:rsid w:val="009253E7"/>
    <w:rsid w:val="00925594"/>
    <w:rsid w:val="009257E5"/>
    <w:rsid w:val="00925928"/>
    <w:rsid w:val="00925964"/>
    <w:rsid w:val="00925D23"/>
    <w:rsid w:val="00925D59"/>
    <w:rsid w:val="00925E9B"/>
    <w:rsid w:val="00925FA5"/>
    <w:rsid w:val="00925FC5"/>
    <w:rsid w:val="00926174"/>
    <w:rsid w:val="00926365"/>
    <w:rsid w:val="009264DF"/>
    <w:rsid w:val="00926690"/>
    <w:rsid w:val="00926719"/>
    <w:rsid w:val="00926771"/>
    <w:rsid w:val="0092684C"/>
    <w:rsid w:val="00926A53"/>
    <w:rsid w:val="00926B1F"/>
    <w:rsid w:val="00926C7A"/>
    <w:rsid w:val="00926F01"/>
    <w:rsid w:val="00926F92"/>
    <w:rsid w:val="009273CF"/>
    <w:rsid w:val="00927513"/>
    <w:rsid w:val="009276D9"/>
    <w:rsid w:val="0092779F"/>
    <w:rsid w:val="009277D9"/>
    <w:rsid w:val="00927828"/>
    <w:rsid w:val="009279B5"/>
    <w:rsid w:val="00927CD3"/>
    <w:rsid w:val="00927D13"/>
    <w:rsid w:val="00927DFB"/>
    <w:rsid w:val="00927EEC"/>
    <w:rsid w:val="00927F53"/>
    <w:rsid w:val="00927FDD"/>
    <w:rsid w:val="00930270"/>
    <w:rsid w:val="0093030F"/>
    <w:rsid w:val="009303F3"/>
    <w:rsid w:val="00930550"/>
    <w:rsid w:val="00930696"/>
    <w:rsid w:val="00930967"/>
    <w:rsid w:val="00930A25"/>
    <w:rsid w:val="00930D92"/>
    <w:rsid w:val="00930E49"/>
    <w:rsid w:val="00930F42"/>
    <w:rsid w:val="0093142D"/>
    <w:rsid w:val="009317C5"/>
    <w:rsid w:val="009318A3"/>
    <w:rsid w:val="0093194F"/>
    <w:rsid w:val="00931976"/>
    <w:rsid w:val="009319FE"/>
    <w:rsid w:val="00931BB5"/>
    <w:rsid w:val="00931C93"/>
    <w:rsid w:val="00931CA6"/>
    <w:rsid w:val="00931CD4"/>
    <w:rsid w:val="00931CED"/>
    <w:rsid w:val="00931D97"/>
    <w:rsid w:val="00931FB3"/>
    <w:rsid w:val="0093213F"/>
    <w:rsid w:val="00932405"/>
    <w:rsid w:val="009325FF"/>
    <w:rsid w:val="00932729"/>
    <w:rsid w:val="009327D6"/>
    <w:rsid w:val="009327F4"/>
    <w:rsid w:val="00932816"/>
    <w:rsid w:val="00932A9C"/>
    <w:rsid w:val="00932AB5"/>
    <w:rsid w:val="00932B37"/>
    <w:rsid w:val="00932B71"/>
    <w:rsid w:val="00932DBC"/>
    <w:rsid w:val="00932EC9"/>
    <w:rsid w:val="0093306D"/>
    <w:rsid w:val="009330BF"/>
    <w:rsid w:val="009331DF"/>
    <w:rsid w:val="0093330C"/>
    <w:rsid w:val="00933493"/>
    <w:rsid w:val="0093366E"/>
    <w:rsid w:val="00933744"/>
    <w:rsid w:val="0093378B"/>
    <w:rsid w:val="00933799"/>
    <w:rsid w:val="009337C0"/>
    <w:rsid w:val="00933813"/>
    <w:rsid w:val="00933887"/>
    <w:rsid w:val="00933B69"/>
    <w:rsid w:val="00933C56"/>
    <w:rsid w:val="00933E3D"/>
    <w:rsid w:val="009340F3"/>
    <w:rsid w:val="00934219"/>
    <w:rsid w:val="0093448D"/>
    <w:rsid w:val="009346F6"/>
    <w:rsid w:val="0093481A"/>
    <w:rsid w:val="00934D6C"/>
    <w:rsid w:val="00935195"/>
    <w:rsid w:val="009356B4"/>
    <w:rsid w:val="009357DE"/>
    <w:rsid w:val="00935A95"/>
    <w:rsid w:val="00935A9F"/>
    <w:rsid w:val="00935B05"/>
    <w:rsid w:val="00935D0C"/>
    <w:rsid w:val="00935ECC"/>
    <w:rsid w:val="00935F6E"/>
    <w:rsid w:val="00935FE9"/>
    <w:rsid w:val="0093608E"/>
    <w:rsid w:val="00936127"/>
    <w:rsid w:val="0093625A"/>
    <w:rsid w:val="0093654C"/>
    <w:rsid w:val="00936734"/>
    <w:rsid w:val="00936984"/>
    <w:rsid w:val="00936A22"/>
    <w:rsid w:val="00936A32"/>
    <w:rsid w:val="00936AD2"/>
    <w:rsid w:val="00936C28"/>
    <w:rsid w:val="00936F51"/>
    <w:rsid w:val="0093748A"/>
    <w:rsid w:val="009375CA"/>
    <w:rsid w:val="00937705"/>
    <w:rsid w:val="009378D4"/>
    <w:rsid w:val="00937998"/>
    <w:rsid w:val="00937F0A"/>
    <w:rsid w:val="00937F4E"/>
    <w:rsid w:val="009402B0"/>
    <w:rsid w:val="0094031F"/>
    <w:rsid w:val="009404B1"/>
    <w:rsid w:val="009405E0"/>
    <w:rsid w:val="009406AE"/>
    <w:rsid w:val="0094073B"/>
    <w:rsid w:val="00940770"/>
    <w:rsid w:val="00940845"/>
    <w:rsid w:val="00940C59"/>
    <w:rsid w:val="00940F3E"/>
    <w:rsid w:val="00941000"/>
    <w:rsid w:val="009410D7"/>
    <w:rsid w:val="0094132A"/>
    <w:rsid w:val="009413E1"/>
    <w:rsid w:val="00941439"/>
    <w:rsid w:val="0094152E"/>
    <w:rsid w:val="009416B1"/>
    <w:rsid w:val="009417B2"/>
    <w:rsid w:val="009417FD"/>
    <w:rsid w:val="009421C5"/>
    <w:rsid w:val="009421EA"/>
    <w:rsid w:val="00942269"/>
    <w:rsid w:val="00942313"/>
    <w:rsid w:val="009424A6"/>
    <w:rsid w:val="009428A3"/>
    <w:rsid w:val="00942C1A"/>
    <w:rsid w:val="00942CF4"/>
    <w:rsid w:val="00942E6E"/>
    <w:rsid w:val="00942EF9"/>
    <w:rsid w:val="00942F8D"/>
    <w:rsid w:val="00943098"/>
    <w:rsid w:val="00943444"/>
    <w:rsid w:val="0094358A"/>
    <w:rsid w:val="009435DA"/>
    <w:rsid w:val="00943761"/>
    <w:rsid w:val="0094376A"/>
    <w:rsid w:val="009438E4"/>
    <w:rsid w:val="0094398E"/>
    <w:rsid w:val="009439CD"/>
    <w:rsid w:val="00943AAC"/>
    <w:rsid w:val="00943B74"/>
    <w:rsid w:val="00943C2E"/>
    <w:rsid w:val="00943DB0"/>
    <w:rsid w:val="00943DBB"/>
    <w:rsid w:val="00944195"/>
    <w:rsid w:val="009442EE"/>
    <w:rsid w:val="00944580"/>
    <w:rsid w:val="009445BB"/>
    <w:rsid w:val="00944947"/>
    <w:rsid w:val="00944A32"/>
    <w:rsid w:val="00944A8F"/>
    <w:rsid w:val="00944C45"/>
    <w:rsid w:val="00944DAD"/>
    <w:rsid w:val="00944E53"/>
    <w:rsid w:val="00944F67"/>
    <w:rsid w:val="00945091"/>
    <w:rsid w:val="009450CA"/>
    <w:rsid w:val="009451B7"/>
    <w:rsid w:val="009452D2"/>
    <w:rsid w:val="009455CB"/>
    <w:rsid w:val="009456B3"/>
    <w:rsid w:val="0094570F"/>
    <w:rsid w:val="0094580B"/>
    <w:rsid w:val="009458B4"/>
    <w:rsid w:val="00945A6B"/>
    <w:rsid w:val="00945D2C"/>
    <w:rsid w:val="00946176"/>
    <w:rsid w:val="0094621A"/>
    <w:rsid w:val="0094626E"/>
    <w:rsid w:val="00946390"/>
    <w:rsid w:val="00946504"/>
    <w:rsid w:val="00946628"/>
    <w:rsid w:val="00946912"/>
    <w:rsid w:val="00946A3E"/>
    <w:rsid w:val="00946AB5"/>
    <w:rsid w:val="00946B1D"/>
    <w:rsid w:val="00946BA9"/>
    <w:rsid w:val="00946D1A"/>
    <w:rsid w:val="00946EDF"/>
    <w:rsid w:val="0094715B"/>
    <w:rsid w:val="0094716D"/>
    <w:rsid w:val="0094735C"/>
    <w:rsid w:val="009473BA"/>
    <w:rsid w:val="009474EF"/>
    <w:rsid w:val="009477BB"/>
    <w:rsid w:val="009478B4"/>
    <w:rsid w:val="00947961"/>
    <w:rsid w:val="00947B0E"/>
    <w:rsid w:val="00947B43"/>
    <w:rsid w:val="00947C54"/>
    <w:rsid w:val="00947D3B"/>
    <w:rsid w:val="00947DAF"/>
    <w:rsid w:val="00947E84"/>
    <w:rsid w:val="00947F84"/>
    <w:rsid w:val="00947FF2"/>
    <w:rsid w:val="00950162"/>
    <w:rsid w:val="009508C2"/>
    <w:rsid w:val="00950A14"/>
    <w:rsid w:val="00950B9A"/>
    <w:rsid w:val="00950BDE"/>
    <w:rsid w:val="00950CA3"/>
    <w:rsid w:val="00950E39"/>
    <w:rsid w:val="00950F14"/>
    <w:rsid w:val="009510A2"/>
    <w:rsid w:val="009512D1"/>
    <w:rsid w:val="0095192A"/>
    <w:rsid w:val="00951AD5"/>
    <w:rsid w:val="00951AEB"/>
    <w:rsid w:val="00951BDB"/>
    <w:rsid w:val="00951DF0"/>
    <w:rsid w:val="00951E0A"/>
    <w:rsid w:val="00951EEE"/>
    <w:rsid w:val="00952037"/>
    <w:rsid w:val="00952040"/>
    <w:rsid w:val="00952126"/>
    <w:rsid w:val="00952176"/>
    <w:rsid w:val="009522B3"/>
    <w:rsid w:val="00952475"/>
    <w:rsid w:val="0095258B"/>
    <w:rsid w:val="0095271A"/>
    <w:rsid w:val="009528AD"/>
    <w:rsid w:val="00952B42"/>
    <w:rsid w:val="00952E4C"/>
    <w:rsid w:val="00952EEE"/>
    <w:rsid w:val="00952FB1"/>
    <w:rsid w:val="00952FB7"/>
    <w:rsid w:val="00953183"/>
    <w:rsid w:val="0095328E"/>
    <w:rsid w:val="009532B4"/>
    <w:rsid w:val="00953611"/>
    <w:rsid w:val="009537DE"/>
    <w:rsid w:val="00953E3E"/>
    <w:rsid w:val="00953E8A"/>
    <w:rsid w:val="00954666"/>
    <w:rsid w:val="0095483A"/>
    <w:rsid w:val="009548E4"/>
    <w:rsid w:val="00954A60"/>
    <w:rsid w:val="00954B6F"/>
    <w:rsid w:val="00954CCB"/>
    <w:rsid w:val="00954D6B"/>
    <w:rsid w:val="00954D88"/>
    <w:rsid w:val="00954F41"/>
    <w:rsid w:val="00955172"/>
    <w:rsid w:val="00955304"/>
    <w:rsid w:val="0095539A"/>
    <w:rsid w:val="009557C0"/>
    <w:rsid w:val="00955A71"/>
    <w:rsid w:val="00955D50"/>
    <w:rsid w:val="00955DEF"/>
    <w:rsid w:val="009562C6"/>
    <w:rsid w:val="009562D1"/>
    <w:rsid w:val="009563FD"/>
    <w:rsid w:val="009564A2"/>
    <w:rsid w:val="009565FA"/>
    <w:rsid w:val="0095663E"/>
    <w:rsid w:val="0095671B"/>
    <w:rsid w:val="0095699C"/>
    <w:rsid w:val="00956AB1"/>
    <w:rsid w:val="00956ABD"/>
    <w:rsid w:val="00956C09"/>
    <w:rsid w:val="00957216"/>
    <w:rsid w:val="00957325"/>
    <w:rsid w:val="0095732A"/>
    <w:rsid w:val="0095797A"/>
    <w:rsid w:val="00957AF3"/>
    <w:rsid w:val="00957EA4"/>
    <w:rsid w:val="0096000D"/>
    <w:rsid w:val="00960093"/>
    <w:rsid w:val="00960315"/>
    <w:rsid w:val="0096049E"/>
    <w:rsid w:val="009605F3"/>
    <w:rsid w:val="00960811"/>
    <w:rsid w:val="00960C00"/>
    <w:rsid w:val="00960D2E"/>
    <w:rsid w:val="00961381"/>
    <w:rsid w:val="009613BD"/>
    <w:rsid w:val="00961413"/>
    <w:rsid w:val="009615FB"/>
    <w:rsid w:val="0096173B"/>
    <w:rsid w:val="0096190C"/>
    <w:rsid w:val="00961A76"/>
    <w:rsid w:val="00961A82"/>
    <w:rsid w:val="00961B03"/>
    <w:rsid w:val="00961B3D"/>
    <w:rsid w:val="00961EC3"/>
    <w:rsid w:val="0096227E"/>
    <w:rsid w:val="009622CB"/>
    <w:rsid w:val="00962522"/>
    <w:rsid w:val="0096258F"/>
    <w:rsid w:val="00963035"/>
    <w:rsid w:val="00963096"/>
    <w:rsid w:val="0096347E"/>
    <w:rsid w:val="009635D1"/>
    <w:rsid w:val="00963935"/>
    <w:rsid w:val="00963970"/>
    <w:rsid w:val="009639FE"/>
    <w:rsid w:val="00963A55"/>
    <w:rsid w:val="00963A68"/>
    <w:rsid w:val="00963B05"/>
    <w:rsid w:val="00963D4D"/>
    <w:rsid w:val="0096426C"/>
    <w:rsid w:val="009642EF"/>
    <w:rsid w:val="00964376"/>
    <w:rsid w:val="00964443"/>
    <w:rsid w:val="00964617"/>
    <w:rsid w:val="00964C3C"/>
    <w:rsid w:val="00964FEC"/>
    <w:rsid w:val="00965223"/>
    <w:rsid w:val="009655DC"/>
    <w:rsid w:val="00965661"/>
    <w:rsid w:val="00965B80"/>
    <w:rsid w:val="00965CB3"/>
    <w:rsid w:val="00965F70"/>
    <w:rsid w:val="009660F3"/>
    <w:rsid w:val="009662B1"/>
    <w:rsid w:val="00966331"/>
    <w:rsid w:val="0096636F"/>
    <w:rsid w:val="009663DA"/>
    <w:rsid w:val="00966644"/>
    <w:rsid w:val="00966837"/>
    <w:rsid w:val="00966851"/>
    <w:rsid w:val="0096694C"/>
    <w:rsid w:val="00966A31"/>
    <w:rsid w:val="00966EA0"/>
    <w:rsid w:val="009671A3"/>
    <w:rsid w:val="00967392"/>
    <w:rsid w:val="009673C6"/>
    <w:rsid w:val="0096743A"/>
    <w:rsid w:val="009676F2"/>
    <w:rsid w:val="0096772B"/>
    <w:rsid w:val="009679E2"/>
    <w:rsid w:val="00967AD6"/>
    <w:rsid w:val="00967BEE"/>
    <w:rsid w:val="00967DDF"/>
    <w:rsid w:val="00967EF5"/>
    <w:rsid w:val="00967F69"/>
    <w:rsid w:val="00967F70"/>
    <w:rsid w:val="00970093"/>
    <w:rsid w:val="009701FF"/>
    <w:rsid w:val="00970288"/>
    <w:rsid w:val="0097029D"/>
    <w:rsid w:val="00970635"/>
    <w:rsid w:val="00970BEE"/>
    <w:rsid w:val="00970CF3"/>
    <w:rsid w:val="00970D68"/>
    <w:rsid w:val="00970E79"/>
    <w:rsid w:val="00971277"/>
    <w:rsid w:val="0097130B"/>
    <w:rsid w:val="0097146F"/>
    <w:rsid w:val="0097148A"/>
    <w:rsid w:val="009717AE"/>
    <w:rsid w:val="0097187A"/>
    <w:rsid w:val="00971973"/>
    <w:rsid w:val="00971B2A"/>
    <w:rsid w:val="00971BF5"/>
    <w:rsid w:val="00971C1E"/>
    <w:rsid w:val="00971FA9"/>
    <w:rsid w:val="009720A7"/>
    <w:rsid w:val="009721FC"/>
    <w:rsid w:val="00972260"/>
    <w:rsid w:val="009724E7"/>
    <w:rsid w:val="00972CCB"/>
    <w:rsid w:val="00972E2A"/>
    <w:rsid w:val="00973100"/>
    <w:rsid w:val="00973465"/>
    <w:rsid w:val="00973AA4"/>
    <w:rsid w:val="00973BA1"/>
    <w:rsid w:val="00973C02"/>
    <w:rsid w:val="00973CB0"/>
    <w:rsid w:val="00973F15"/>
    <w:rsid w:val="009744F8"/>
    <w:rsid w:val="009745DA"/>
    <w:rsid w:val="0097463D"/>
    <w:rsid w:val="009746E0"/>
    <w:rsid w:val="00974984"/>
    <w:rsid w:val="00974A52"/>
    <w:rsid w:val="00974F88"/>
    <w:rsid w:val="009751A3"/>
    <w:rsid w:val="00975269"/>
    <w:rsid w:val="00975318"/>
    <w:rsid w:val="009753B4"/>
    <w:rsid w:val="00975707"/>
    <w:rsid w:val="00975846"/>
    <w:rsid w:val="009758E2"/>
    <w:rsid w:val="00975A74"/>
    <w:rsid w:val="00975C94"/>
    <w:rsid w:val="00975CCC"/>
    <w:rsid w:val="00975D65"/>
    <w:rsid w:val="00975EFE"/>
    <w:rsid w:val="00976597"/>
    <w:rsid w:val="00976618"/>
    <w:rsid w:val="00976A1F"/>
    <w:rsid w:val="00976B5E"/>
    <w:rsid w:val="00976BD8"/>
    <w:rsid w:val="00976BFC"/>
    <w:rsid w:val="00976CF8"/>
    <w:rsid w:val="00976D46"/>
    <w:rsid w:val="00976E10"/>
    <w:rsid w:val="009772D6"/>
    <w:rsid w:val="0097751D"/>
    <w:rsid w:val="009775AF"/>
    <w:rsid w:val="009775E7"/>
    <w:rsid w:val="00977662"/>
    <w:rsid w:val="00977969"/>
    <w:rsid w:val="00977B24"/>
    <w:rsid w:val="00977D62"/>
    <w:rsid w:val="009803BE"/>
    <w:rsid w:val="0098040E"/>
    <w:rsid w:val="009804A1"/>
    <w:rsid w:val="009805CD"/>
    <w:rsid w:val="0098061D"/>
    <w:rsid w:val="0098062A"/>
    <w:rsid w:val="009806A7"/>
    <w:rsid w:val="00980719"/>
    <w:rsid w:val="009808B7"/>
    <w:rsid w:val="00980A89"/>
    <w:rsid w:val="00980CA8"/>
    <w:rsid w:val="00980CF6"/>
    <w:rsid w:val="00980F3D"/>
    <w:rsid w:val="00981210"/>
    <w:rsid w:val="009812D7"/>
    <w:rsid w:val="009812F0"/>
    <w:rsid w:val="00981446"/>
    <w:rsid w:val="0098145F"/>
    <w:rsid w:val="0098153A"/>
    <w:rsid w:val="009816FF"/>
    <w:rsid w:val="009817A8"/>
    <w:rsid w:val="009818AD"/>
    <w:rsid w:val="009818EF"/>
    <w:rsid w:val="00981FCB"/>
    <w:rsid w:val="009822B6"/>
    <w:rsid w:val="00982339"/>
    <w:rsid w:val="00982369"/>
    <w:rsid w:val="0098262B"/>
    <w:rsid w:val="00982649"/>
    <w:rsid w:val="009826EB"/>
    <w:rsid w:val="009827CA"/>
    <w:rsid w:val="009828BF"/>
    <w:rsid w:val="00982911"/>
    <w:rsid w:val="0098291D"/>
    <w:rsid w:val="00982B95"/>
    <w:rsid w:val="00982D6B"/>
    <w:rsid w:val="00982FF2"/>
    <w:rsid w:val="0098323E"/>
    <w:rsid w:val="0098332A"/>
    <w:rsid w:val="00983455"/>
    <w:rsid w:val="009834D9"/>
    <w:rsid w:val="00983694"/>
    <w:rsid w:val="00983AA5"/>
    <w:rsid w:val="00983EF6"/>
    <w:rsid w:val="00983F37"/>
    <w:rsid w:val="00983F87"/>
    <w:rsid w:val="00984259"/>
    <w:rsid w:val="0098426A"/>
    <w:rsid w:val="00984369"/>
    <w:rsid w:val="00984432"/>
    <w:rsid w:val="00984592"/>
    <w:rsid w:val="009845A3"/>
    <w:rsid w:val="00984BC0"/>
    <w:rsid w:val="00984C2D"/>
    <w:rsid w:val="00984D80"/>
    <w:rsid w:val="00984DC2"/>
    <w:rsid w:val="009850CD"/>
    <w:rsid w:val="00985240"/>
    <w:rsid w:val="0098542A"/>
    <w:rsid w:val="0098544D"/>
    <w:rsid w:val="009858CA"/>
    <w:rsid w:val="00985A95"/>
    <w:rsid w:val="00985B39"/>
    <w:rsid w:val="00985BA5"/>
    <w:rsid w:val="00985D39"/>
    <w:rsid w:val="00985D57"/>
    <w:rsid w:val="00985E10"/>
    <w:rsid w:val="00985EA0"/>
    <w:rsid w:val="00985F45"/>
    <w:rsid w:val="00985FF6"/>
    <w:rsid w:val="00986185"/>
    <w:rsid w:val="0098618A"/>
    <w:rsid w:val="009862B3"/>
    <w:rsid w:val="009863AC"/>
    <w:rsid w:val="0098645A"/>
    <w:rsid w:val="00986DDA"/>
    <w:rsid w:val="00986EFC"/>
    <w:rsid w:val="00986FF9"/>
    <w:rsid w:val="00986FFE"/>
    <w:rsid w:val="009871B0"/>
    <w:rsid w:val="009871C6"/>
    <w:rsid w:val="00987499"/>
    <w:rsid w:val="00987548"/>
    <w:rsid w:val="009875CD"/>
    <w:rsid w:val="00987639"/>
    <w:rsid w:val="00987AFB"/>
    <w:rsid w:val="00987BED"/>
    <w:rsid w:val="00987CC9"/>
    <w:rsid w:val="00987D34"/>
    <w:rsid w:val="00987F3E"/>
    <w:rsid w:val="0099002B"/>
    <w:rsid w:val="00990218"/>
    <w:rsid w:val="0099069A"/>
    <w:rsid w:val="009907E0"/>
    <w:rsid w:val="0099081F"/>
    <w:rsid w:val="00990915"/>
    <w:rsid w:val="00990C64"/>
    <w:rsid w:val="00990DFE"/>
    <w:rsid w:val="00990ECA"/>
    <w:rsid w:val="009911BC"/>
    <w:rsid w:val="0099126B"/>
    <w:rsid w:val="00991389"/>
    <w:rsid w:val="009914DE"/>
    <w:rsid w:val="00991519"/>
    <w:rsid w:val="00991523"/>
    <w:rsid w:val="00991555"/>
    <w:rsid w:val="0099156F"/>
    <w:rsid w:val="00991835"/>
    <w:rsid w:val="0099199F"/>
    <w:rsid w:val="00991A21"/>
    <w:rsid w:val="00991C90"/>
    <w:rsid w:val="00991DA7"/>
    <w:rsid w:val="00991E05"/>
    <w:rsid w:val="009923A4"/>
    <w:rsid w:val="0099243D"/>
    <w:rsid w:val="00992484"/>
    <w:rsid w:val="00992486"/>
    <w:rsid w:val="00992641"/>
    <w:rsid w:val="009926F4"/>
    <w:rsid w:val="009927A2"/>
    <w:rsid w:val="009927F1"/>
    <w:rsid w:val="00992868"/>
    <w:rsid w:val="009928AD"/>
    <w:rsid w:val="00992932"/>
    <w:rsid w:val="009929DD"/>
    <w:rsid w:val="00992A6F"/>
    <w:rsid w:val="00992ADD"/>
    <w:rsid w:val="00992D0B"/>
    <w:rsid w:val="00993372"/>
    <w:rsid w:val="00993377"/>
    <w:rsid w:val="00993616"/>
    <w:rsid w:val="00993838"/>
    <w:rsid w:val="009939FE"/>
    <w:rsid w:val="00993A5D"/>
    <w:rsid w:val="00993CF4"/>
    <w:rsid w:val="00993D1B"/>
    <w:rsid w:val="00993EB0"/>
    <w:rsid w:val="00993ED0"/>
    <w:rsid w:val="00993FB6"/>
    <w:rsid w:val="00993FEC"/>
    <w:rsid w:val="009940FE"/>
    <w:rsid w:val="0099413F"/>
    <w:rsid w:val="0099419F"/>
    <w:rsid w:val="00994302"/>
    <w:rsid w:val="009943EF"/>
    <w:rsid w:val="009944F8"/>
    <w:rsid w:val="0099450B"/>
    <w:rsid w:val="00994A2B"/>
    <w:rsid w:val="00994B48"/>
    <w:rsid w:val="00994F67"/>
    <w:rsid w:val="00995056"/>
    <w:rsid w:val="00995088"/>
    <w:rsid w:val="00995091"/>
    <w:rsid w:val="009951FD"/>
    <w:rsid w:val="009952E3"/>
    <w:rsid w:val="0099552D"/>
    <w:rsid w:val="0099560C"/>
    <w:rsid w:val="00995611"/>
    <w:rsid w:val="009957B4"/>
    <w:rsid w:val="00995B2D"/>
    <w:rsid w:val="00995BD6"/>
    <w:rsid w:val="00995C7A"/>
    <w:rsid w:val="00995CC4"/>
    <w:rsid w:val="00995E6E"/>
    <w:rsid w:val="00995F78"/>
    <w:rsid w:val="00995F94"/>
    <w:rsid w:val="00995FF5"/>
    <w:rsid w:val="00996106"/>
    <w:rsid w:val="0099616D"/>
    <w:rsid w:val="0099622F"/>
    <w:rsid w:val="0099625C"/>
    <w:rsid w:val="009963A2"/>
    <w:rsid w:val="0099658C"/>
    <w:rsid w:val="00996668"/>
    <w:rsid w:val="0099671E"/>
    <w:rsid w:val="00996BD8"/>
    <w:rsid w:val="00996BFA"/>
    <w:rsid w:val="00996F51"/>
    <w:rsid w:val="00997110"/>
    <w:rsid w:val="009971B7"/>
    <w:rsid w:val="0099721C"/>
    <w:rsid w:val="009974FB"/>
    <w:rsid w:val="009975CE"/>
    <w:rsid w:val="009977F0"/>
    <w:rsid w:val="00997B80"/>
    <w:rsid w:val="00997C50"/>
    <w:rsid w:val="00997D76"/>
    <w:rsid w:val="00997D78"/>
    <w:rsid w:val="00997E5F"/>
    <w:rsid w:val="009A0677"/>
    <w:rsid w:val="009A0931"/>
    <w:rsid w:val="009A0ABD"/>
    <w:rsid w:val="009A0CDA"/>
    <w:rsid w:val="009A0CDB"/>
    <w:rsid w:val="009A0F22"/>
    <w:rsid w:val="009A0F2D"/>
    <w:rsid w:val="009A0F5A"/>
    <w:rsid w:val="009A0FF7"/>
    <w:rsid w:val="009A11A3"/>
    <w:rsid w:val="009A1218"/>
    <w:rsid w:val="009A1425"/>
    <w:rsid w:val="009A1472"/>
    <w:rsid w:val="009A1528"/>
    <w:rsid w:val="009A1701"/>
    <w:rsid w:val="009A177F"/>
    <w:rsid w:val="009A188E"/>
    <w:rsid w:val="009A1E26"/>
    <w:rsid w:val="009A2127"/>
    <w:rsid w:val="009A24B9"/>
    <w:rsid w:val="009A24EC"/>
    <w:rsid w:val="009A28A7"/>
    <w:rsid w:val="009A28D7"/>
    <w:rsid w:val="009A293F"/>
    <w:rsid w:val="009A2AB7"/>
    <w:rsid w:val="009A2D61"/>
    <w:rsid w:val="009A2E16"/>
    <w:rsid w:val="009A2F87"/>
    <w:rsid w:val="009A2F9B"/>
    <w:rsid w:val="009A3060"/>
    <w:rsid w:val="009A3147"/>
    <w:rsid w:val="009A320C"/>
    <w:rsid w:val="009A3309"/>
    <w:rsid w:val="009A352C"/>
    <w:rsid w:val="009A35D8"/>
    <w:rsid w:val="009A3836"/>
    <w:rsid w:val="009A39F1"/>
    <w:rsid w:val="009A3CAC"/>
    <w:rsid w:val="009A3DDE"/>
    <w:rsid w:val="009A3F74"/>
    <w:rsid w:val="009A4033"/>
    <w:rsid w:val="009A42BE"/>
    <w:rsid w:val="009A459D"/>
    <w:rsid w:val="009A49B8"/>
    <w:rsid w:val="009A4A9C"/>
    <w:rsid w:val="009A4AED"/>
    <w:rsid w:val="009A4C18"/>
    <w:rsid w:val="009A4E8C"/>
    <w:rsid w:val="009A50D4"/>
    <w:rsid w:val="009A5478"/>
    <w:rsid w:val="009A54D7"/>
    <w:rsid w:val="009A557A"/>
    <w:rsid w:val="009A5598"/>
    <w:rsid w:val="009A5872"/>
    <w:rsid w:val="009A593C"/>
    <w:rsid w:val="009A5BF2"/>
    <w:rsid w:val="009A5C02"/>
    <w:rsid w:val="009A5C17"/>
    <w:rsid w:val="009A5C3C"/>
    <w:rsid w:val="009A63D6"/>
    <w:rsid w:val="009A6429"/>
    <w:rsid w:val="009A6AC7"/>
    <w:rsid w:val="009A6D6D"/>
    <w:rsid w:val="009A6E20"/>
    <w:rsid w:val="009A6EC8"/>
    <w:rsid w:val="009A6F5C"/>
    <w:rsid w:val="009A70E5"/>
    <w:rsid w:val="009A7142"/>
    <w:rsid w:val="009A71DA"/>
    <w:rsid w:val="009A7297"/>
    <w:rsid w:val="009A7348"/>
    <w:rsid w:val="009A73AB"/>
    <w:rsid w:val="009A751B"/>
    <w:rsid w:val="009A7A0B"/>
    <w:rsid w:val="009A7C8D"/>
    <w:rsid w:val="009A7F9E"/>
    <w:rsid w:val="009B008E"/>
    <w:rsid w:val="009B033A"/>
    <w:rsid w:val="009B04AD"/>
    <w:rsid w:val="009B0528"/>
    <w:rsid w:val="009B052D"/>
    <w:rsid w:val="009B060F"/>
    <w:rsid w:val="009B0627"/>
    <w:rsid w:val="009B0646"/>
    <w:rsid w:val="009B0750"/>
    <w:rsid w:val="009B0A7A"/>
    <w:rsid w:val="009B0AD1"/>
    <w:rsid w:val="009B0E2D"/>
    <w:rsid w:val="009B0F94"/>
    <w:rsid w:val="009B13F2"/>
    <w:rsid w:val="009B1A0C"/>
    <w:rsid w:val="009B1A23"/>
    <w:rsid w:val="009B1B18"/>
    <w:rsid w:val="009B1C81"/>
    <w:rsid w:val="009B1DBC"/>
    <w:rsid w:val="009B1E31"/>
    <w:rsid w:val="009B1EF1"/>
    <w:rsid w:val="009B20A3"/>
    <w:rsid w:val="009B21B9"/>
    <w:rsid w:val="009B22CD"/>
    <w:rsid w:val="009B240B"/>
    <w:rsid w:val="009B268C"/>
    <w:rsid w:val="009B294A"/>
    <w:rsid w:val="009B2968"/>
    <w:rsid w:val="009B2A05"/>
    <w:rsid w:val="009B2A62"/>
    <w:rsid w:val="009B2D62"/>
    <w:rsid w:val="009B2FF5"/>
    <w:rsid w:val="009B329A"/>
    <w:rsid w:val="009B3695"/>
    <w:rsid w:val="009B3822"/>
    <w:rsid w:val="009B3909"/>
    <w:rsid w:val="009B39B4"/>
    <w:rsid w:val="009B3BA2"/>
    <w:rsid w:val="009B3C7C"/>
    <w:rsid w:val="009B3F31"/>
    <w:rsid w:val="009B4095"/>
    <w:rsid w:val="009B4310"/>
    <w:rsid w:val="009B4697"/>
    <w:rsid w:val="009B477F"/>
    <w:rsid w:val="009B4938"/>
    <w:rsid w:val="009B4C34"/>
    <w:rsid w:val="009B4E25"/>
    <w:rsid w:val="009B5189"/>
    <w:rsid w:val="009B5270"/>
    <w:rsid w:val="009B5352"/>
    <w:rsid w:val="009B549B"/>
    <w:rsid w:val="009B56BF"/>
    <w:rsid w:val="009B57C9"/>
    <w:rsid w:val="009B5BC9"/>
    <w:rsid w:val="009B5C69"/>
    <w:rsid w:val="009B5C8D"/>
    <w:rsid w:val="009B615B"/>
    <w:rsid w:val="009B6400"/>
    <w:rsid w:val="009B645F"/>
    <w:rsid w:val="009B65EA"/>
    <w:rsid w:val="009B6704"/>
    <w:rsid w:val="009B6797"/>
    <w:rsid w:val="009B689F"/>
    <w:rsid w:val="009B68A1"/>
    <w:rsid w:val="009B6ABA"/>
    <w:rsid w:val="009B6B41"/>
    <w:rsid w:val="009B6DB9"/>
    <w:rsid w:val="009B6F91"/>
    <w:rsid w:val="009B71F6"/>
    <w:rsid w:val="009B723F"/>
    <w:rsid w:val="009B72C6"/>
    <w:rsid w:val="009B7324"/>
    <w:rsid w:val="009B738A"/>
    <w:rsid w:val="009B7770"/>
    <w:rsid w:val="009B7773"/>
    <w:rsid w:val="009B7970"/>
    <w:rsid w:val="009B798D"/>
    <w:rsid w:val="009B7A2A"/>
    <w:rsid w:val="009B7B59"/>
    <w:rsid w:val="009B7C6A"/>
    <w:rsid w:val="009B7E90"/>
    <w:rsid w:val="009B7F98"/>
    <w:rsid w:val="009C004B"/>
    <w:rsid w:val="009C0099"/>
    <w:rsid w:val="009C0468"/>
    <w:rsid w:val="009C058A"/>
    <w:rsid w:val="009C0639"/>
    <w:rsid w:val="009C066D"/>
    <w:rsid w:val="009C07E9"/>
    <w:rsid w:val="009C08B2"/>
    <w:rsid w:val="009C0996"/>
    <w:rsid w:val="009C09E1"/>
    <w:rsid w:val="009C0A0C"/>
    <w:rsid w:val="009C0A8C"/>
    <w:rsid w:val="009C0AE4"/>
    <w:rsid w:val="009C0BC9"/>
    <w:rsid w:val="009C0CA5"/>
    <w:rsid w:val="009C0CB6"/>
    <w:rsid w:val="009C0D4E"/>
    <w:rsid w:val="009C0E47"/>
    <w:rsid w:val="009C0F19"/>
    <w:rsid w:val="009C1065"/>
    <w:rsid w:val="009C110F"/>
    <w:rsid w:val="009C1145"/>
    <w:rsid w:val="009C12D4"/>
    <w:rsid w:val="009C15F5"/>
    <w:rsid w:val="009C186A"/>
    <w:rsid w:val="009C18B3"/>
    <w:rsid w:val="009C1D2D"/>
    <w:rsid w:val="009C21BE"/>
    <w:rsid w:val="009C23E8"/>
    <w:rsid w:val="009C23EB"/>
    <w:rsid w:val="009C27BB"/>
    <w:rsid w:val="009C2C76"/>
    <w:rsid w:val="009C3125"/>
    <w:rsid w:val="009C3335"/>
    <w:rsid w:val="009C33E5"/>
    <w:rsid w:val="009C3958"/>
    <w:rsid w:val="009C3B73"/>
    <w:rsid w:val="009C3C98"/>
    <w:rsid w:val="009C3D63"/>
    <w:rsid w:val="009C3EEE"/>
    <w:rsid w:val="009C3FC4"/>
    <w:rsid w:val="009C4001"/>
    <w:rsid w:val="009C4006"/>
    <w:rsid w:val="009C42F9"/>
    <w:rsid w:val="009C4326"/>
    <w:rsid w:val="009C4539"/>
    <w:rsid w:val="009C45D7"/>
    <w:rsid w:val="009C45FB"/>
    <w:rsid w:val="009C4B43"/>
    <w:rsid w:val="009C4C34"/>
    <w:rsid w:val="009C4CFB"/>
    <w:rsid w:val="009C4D4D"/>
    <w:rsid w:val="009C4D61"/>
    <w:rsid w:val="009C4EA2"/>
    <w:rsid w:val="009C4FA2"/>
    <w:rsid w:val="009C5032"/>
    <w:rsid w:val="009C50A1"/>
    <w:rsid w:val="009C5151"/>
    <w:rsid w:val="009C5203"/>
    <w:rsid w:val="009C5287"/>
    <w:rsid w:val="009C5294"/>
    <w:rsid w:val="009C52AD"/>
    <w:rsid w:val="009C52EC"/>
    <w:rsid w:val="009C55EF"/>
    <w:rsid w:val="009C575E"/>
    <w:rsid w:val="009C5819"/>
    <w:rsid w:val="009C5A76"/>
    <w:rsid w:val="009C5AE3"/>
    <w:rsid w:val="009C5B34"/>
    <w:rsid w:val="009C5E50"/>
    <w:rsid w:val="009C64F1"/>
    <w:rsid w:val="009C6503"/>
    <w:rsid w:val="009C6587"/>
    <w:rsid w:val="009C681C"/>
    <w:rsid w:val="009C6A57"/>
    <w:rsid w:val="009C6B0B"/>
    <w:rsid w:val="009C6B65"/>
    <w:rsid w:val="009C6D0C"/>
    <w:rsid w:val="009C6E9E"/>
    <w:rsid w:val="009C6F7B"/>
    <w:rsid w:val="009C7044"/>
    <w:rsid w:val="009C712E"/>
    <w:rsid w:val="009C7147"/>
    <w:rsid w:val="009C73CA"/>
    <w:rsid w:val="009C73DF"/>
    <w:rsid w:val="009C74BD"/>
    <w:rsid w:val="009C75FC"/>
    <w:rsid w:val="009C7737"/>
    <w:rsid w:val="009C7AE7"/>
    <w:rsid w:val="009C7D27"/>
    <w:rsid w:val="009C7EC5"/>
    <w:rsid w:val="009C7F00"/>
    <w:rsid w:val="009C7F60"/>
    <w:rsid w:val="009D0416"/>
    <w:rsid w:val="009D08E7"/>
    <w:rsid w:val="009D0907"/>
    <w:rsid w:val="009D0928"/>
    <w:rsid w:val="009D0A9B"/>
    <w:rsid w:val="009D0C52"/>
    <w:rsid w:val="009D0DD0"/>
    <w:rsid w:val="009D0E41"/>
    <w:rsid w:val="009D0ED5"/>
    <w:rsid w:val="009D0EFA"/>
    <w:rsid w:val="009D0F81"/>
    <w:rsid w:val="009D10A9"/>
    <w:rsid w:val="009D114A"/>
    <w:rsid w:val="009D1350"/>
    <w:rsid w:val="009D13A8"/>
    <w:rsid w:val="009D140F"/>
    <w:rsid w:val="009D1834"/>
    <w:rsid w:val="009D18D0"/>
    <w:rsid w:val="009D1BC1"/>
    <w:rsid w:val="009D1BFC"/>
    <w:rsid w:val="009D1C75"/>
    <w:rsid w:val="009D1FF6"/>
    <w:rsid w:val="009D22E8"/>
    <w:rsid w:val="009D24F7"/>
    <w:rsid w:val="009D2747"/>
    <w:rsid w:val="009D2769"/>
    <w:rsid w:val="009D2867"/>
    <w:rsid w:val="009D28E3"/>
    <w:rsid w:val="009D2EB7"/>
    <w:rsid w:val="009D3155"/>
    <w:rsid w:val="009D32DC"/>
    <w:rsid w:val="009D3442"/>
    <w:rsid w:val="009D3C12"/>
    <w:rsid w:val="009D4018"/>
    <w:rsid w:val="009D40CF"/>
    <w:rsid w:val="009D41C3"/>
    <w:rsid w:val="009D4362"/>
    <w:rsid w:val="009D455C"/>
    <w:rsid w:val="009D4597"/>
    <w:rsid w:val="009D4904"/>
    <w:rsid w:val="009D4A3D"/>
    <w:rsid w:val="009D4DDF"/>
    <w:rsid w:val="009D4F1F"/>
    <w:rsid w:val="009D4F84"/>
    <w:rsid w:val="009D5059"/>
    <w:rsid w:val="009D50D1"/>
    <w:rsid w:val="009D531F"/>
    <w:rsid w:val="009D53F5"/>
    <w:rsid w:val="009D548A"/>
    <w:rsid w:val="009D5801"/>
    <w:rsid w:val="009D5962"/>
    <w:rsid w:val="009D5C2E"/>
    <w:rsid w:val="009D5D05"/>
    <w:rsid w:val="009D5F53"/>
    <w:rsid w:val="009D5F66"/>
    <w:rsid w:val="009D5F8B"/>
    <w:rsid w:val="009D6090"/>
    <w:rsid w:val="009D62F4"/>
    <w:rsid w:val="009D63F1"/>
    <w:rsid w:val="009D64F2"/>
    <w:rsid w:val="009D652D"/>
    <w:rsid w:val="009D662F"/>
    <w:rsid w:val="009D67F3"/>
    <w:rsid w:val="009D68A5"/>
    <w:rsid w:val="009D6970"/>
    <w:rsid w:val="009D69D4"/>
    <w:rsid w:val="009D6BF4"/>
    <w:rsid w:val="009D746F"/>
    <w:rsid w:val="009D76BE"/>
    <w:rsid w:val="009D7702"/>
    <w:rsid w:val="009D777A"/>
    <w:rsid w:val="009D77A6"/>
    <w:rsid w:val="009D77D6"/>
    <w:rsid w:val="009D7954"/>
    <w:rsid w:val="009D7A8C"/>
    <w:rsid w:val="009D7AD0"/>
    <w:rsid w:val="009D7AD7"/>
    <w:rsid w:val="009D7D66"/>
    <w:rsid w:val="009D7EA2"/>
    <w:rsid w:val="009D7F89"/>
    <w:rsid w:val="009E0012"/>
    <w:rsid w:val="009E016C"/>
    <w:rsid w:val="009E01FD"/>
    <w:rsid w:val="009E049C"/>
    <w:rsid w:val="009E0537"/>
    <w:rsid w:val="009E0777"/>
    <w:rsid w:val="009E0B46"/>
    <w:rsid w:val="009E0BD7"/>
    <w:rsid w:val="009E0C70"/>
    <w:rsid w:val="009E0ED7"/>
    <w:rsid w:val="009E0F97"/>
    <w:rsid w:val="009E10E8"/>
    <w:rsid w:val="009E11E7"/>
    <w:rsid w:val="009E1200"/>
    <w:rsid w:val="009E1203"/>
    <w:rsid w:val="009E12F9"/>
    <w:rsid w:val="009E1371"/>
    <w:rsid w:val="009E1479"/>
    <w:rsid w:val="009E155E"/>
    <w:rsid w:val="009E1596"/>
    <w:rsid w:val="009E16D2"/>
    <w:rsid w:val="009E1848"/>
    <w:rsid w:val="009E192D"/>
    <w:rsid w:val="009E1C26"/>
    <w:rsid w:val="009E1C56"/>
    <w:rsid w:val="009E1DF4"/>
    <w:rsid w:val="009E1EDB"/>
    <w:rsid w:val="009E1FF7"/>
    <w:rsid w:val="009E2245"/>
    <w:rsid w:val="009E2279"/>
    <w:rsid w:val="009E243F"/>
    <w:rsid w:val="009E25EC"/>
    <w:rsid w:val="009E26CB"/>
    <w:rsid w:val="009E2887"/>
    <w:rsid w:val="009E28C7"/>
    <w:rsid w:val="009E297C"/>
    <w:rsid w:val="009E2D08"/>
    <w:rsid w:val="009E2E71"/>
    <w:rsid w:val="009E3150"/>
    <w:rsid w:val="009E3207"/>
    <w:rsid w:val="009E3274"/>
    <w:rsid w:val="009E32A4"/>
    <w:rsid w:val="009E3441"/>
    <w:rsid w:val="009E37CD"/>
    <w:rsid w:val="009E37FD"/>
    <w:rsid w:val="009E39C8"/>
    <w:rsid w:val="009E3D8E"/>
    <w:rsid w:val="009E3E22"/>
    <w:rsid w:val="009E40F9"/>
    <w:rsid w:val="009E419D"/>
    <w:rsid w:val="009E4219"/>
    <w:rsid w:val="009E4232"/>
    <w:rsid w:val="009E4311"/>
    <w:rsid w:val="009E45B7"/>
    <w:rsid w:val="009E4876"/>
    <w:rsid w:val="009E48BA"/>
    <w:rsid w:val="009E4AE9"/>
    <w:rsid w:val="009E4E40"/>
    <w:rsid w:val="009E4F07"/>
    <w:rsid w:val="009E5003"/>
    <w:rsid w:val="009E515F"/>
    <w:rsid w:val="009E5284"/>
    <w:rsid w:val="009E53AB"/>
    <w:rsid w:val="009E53CA"/>
    <w:rsid w:val="009E53D0"/>
    <w:rsid w:val="009E5B1D"/>
    <w:rsid w:val="009E5C47"/>
    <w:rsid w:val="009E5C6F"/>
    <w:rsid w:val="009E5E2E"/>
    <w:rsid w:val="009E5F2B"/>
    <w:rsid w:val="009E5F65"/>
    <w:rsid w:val="009E616B"/>
    <w:rsid w:val="009E62B1"/>
    <w:rsid w:val="009E64BD"/>
    <w:rsid w:val="009E66BA"/>
    <w:rsid w:val="009E6B1A"/>
    <w:rsid w:val="009E6B70"/>
    <w:rsid w:val="009E6E9D"/>
    <w:rsid w:val="009E6EEF"/>
    <w:rsid w:val="009E7010"/>
    <w:rsid w:val="009E70BA"/>
    <w:rsid w:val="009E70FD"/>
    <w:rsid w:val="009E715A"/>
    <w:rsid w:val="009E71AF"/>
    <w:rsid w:val="009E7B27"/>
    <w:rsid w:val="009E7E22"/>
    <w:rsid w:val="009E7F9C"/>
    <w:rsid w:val="009E7FE7"/>
    <w:rsid w:val="009F0567"/>
    <w:rsid w:val="009F058D"/>
    <w:rsid w:val="009F059C"/>
    <w:rsid w:val="009F081E"/>
    <w:rsid w:val="009F0968"/>
    <w:rsid w:val="009F0AB2"/>
    <w:rsid w:val="009F0C97"/>
    <w:rsid w:val="009F11E7"/>
    <w:rsid w:val="009F12C6"/>
    <w:rsid w:val="009F1426"/>
    <w:rsid w:val="009F142A"/>
    <w:rsid w:val="009F1918"/>
    <w:rsid w:val="009F1AE3"/>
    <w:rsid w:val="009F1CB6"/>
    <w:rsid w:val="009F1D31"/>
    <w:rsid w:val="009F1D54"/>
    <w:rsid w:val="009F1D69"/>
    <w:rsid w:val="009F2027"/>
    <w:rsid w:val="009F204E"/>
    <w:rsid w:val="009F216C"/>
    <w:rsid w:val="009F2874"/>
    <w:rsid w:val="009F2BAE"/>
    <w:rsid w:val="009F2D52"/>
    <w:rsid w:val="009F302C"/>
    <w:rsid w:val="009F31B8"/>
    <w:rsid w:val="009F32E9"/>
    <w:rsid w:val="009F3AF5"/>
    <w:rsid w:val="009F3C0A"/>
    <w:rsid w:val="009F3C2B"/>
    <w:rsid w:val="009F3E52"/>
    <w:rsid w:val="009F3E92"/>
    <w:rsid w:val="009F448B"/>
    <w:rsid w:val="009F459A"/>
    <w:rsid w:val="009F4640"/>
    <w:rsid w:val="009F4C66"/>
    <w:rsid w:val="009F50FB"/>
    <w:rsid w:val="009F518D"/>
    <w:rsid w:val="009F51F9"/>
    <w:rsid w:val="009F54A5"/>
    <w:rsid w:val="009F54E6"/>
    <w:rsid w:val="009F5529"/>
    <w:rsid w:val="009F58A2"/>
    <w:rsid w:val="009F58D4"/>
    <w:rsid w:val="009F58E7"/>
    <w:rsid w:val="009F5960"/>
    <w:rsid w:val="009F5AFA"/>
    <w:rsid w:val="009F6441"/>
    <w:rsid w:val="009F64C0"/>
    <w:rsid w:val="009F6599"/>
    <w:rsid w:val="009F6661"/>
    <w:rsid w:val="009F6791"/>
    <w:rsid w:val="009F6CAC"/>
    <w:rsid w:val="009F6DC7"/>
    <w:rsid w:val="009F728C"/>
    <w:rsid w:val="009F73DD"/>
    <w:rsid w:val="009F7415"/>
    <w:rsid w:val="009F7764"/>
    <w:rsid w:val="009F778E"/>
    <w:rsid w:val="009F77B8"/>
    <w:rsid w:val="009F7A16"/>
    <w:rsid w:val="009F7AC0"/>
    <w:rsid w:val="009F7D71"/>
    <w:rsid w:val="00A000E3"/>
    <w:rsid w:val="00A000FD"/>
    <w:rsid w:val="00A003BF"/>
    <w:rsid w:val="00A003D3"/>
    <w:rsid w:val="00A00580"/>
    <w:rsid w:val="00A00AE7"/>
    <w:rsid w:val="00A00F01"/>
    <w:rsid w:val="00A00F8F"/>
    <w:rsid w:val="00A011E7"/>
    <w:rsid w:val="00A0140F"/>
    <w:rsid w:val="00A014E3"/>
    <w:rsid w:val="00A015C2"/>
    <w:rsid w:val="00A01605"/>
    <w:rsid w:val="00A0161C"/>
    <w:rsid w:val="00A01743"/>
    <w:rsid w:val="00A0177B"/>
    <w:rsid w:val="00A01A6B"/>
    <w:rsid w:val="00A01A99"/>
    <w:rsid w:val="00A01BBF"/>
    <w:rsid w:val="00A01E3F"/>
    <w:rsid w:val="00A01FD7"/>
    <w:rsid w:val="00A02064"/>
    <w:rsid w:val="00A0213E"/>
    <w:rsid w:val="00A022A6"/>
    <w:rsid w:val="00A024E2"/>
    <w:rsid w:val="00A025D2"/>
    <w:rsid w:val="00A026F7"/>
    <w:rsid w:val="00A02866"/>
    <w:rsid w:val="00A028F1"/>
    <w:rsid w:val="00A0298D"/>
    <w:rsid w:val="00A02996"/>
    <w:rsid w:val="00A02B9E"/>
    <w:rsid w:val="00A02DBD"/>
    <w:rsid w:val="00A02E11"/>
    <w:rsid w:val="00A030A5"/>
    <w:rsid w:val="00A030F2"/>
    <w:rsid w:val="00A03124"/>
    <w:rsid w:val="00A035A1"/>
    <w:rsid w:val="00A035DF"/>
    <w:rsid w:val="00A036C0"/>
    <w:rsid w:val="00A0377E"/>
    <w:rsid w:val="00A039DD"/>
    <w:rsid w:val="00A039F5"/>
    <w:rsid w:val="00A03AA8"/>
    <w:rsid w:val="00A03BDB"/>
    <w:rsid w:val="00A03C35"/>
    <w:rsid w:val="00A03DB7"/>
    <w:rsid w:val="00A03EB7"/>
    <w:rsid w:val="00A03ED5"/>
    <w:rsid w:val="00A04047"/>
    <w:rsid w:val="00A04084"/>
    <w:rsid w:val="00A04182"/>
    <w:rsid w:val="00A04757"/>
    <w:rsid w:val="00A04898"/>
    <w:rsid w:val="00A04BF0"/>
    <w:rsid w:val="00A04DFA"/>
    <w:rsid w:val="00A04F07"/>
    <w:rsid w:val="00A05018"/>
    <w:rsid w:val="00A05034"/>
    <w:rsid w:val="00A051DE"/>
    <w:rsid w:val="00A0525E"/>
    <w:rsid w:val="00A055CB"/>
    <w:rsid w:val="00A0564A"/>
    <w:rsid w:val="00A05683"/>
    <w:rsid w:val="00A05A0F"/>
    <w:rsid w:val="00A05B74"/>
    <w:rsid w:val="00A05D64"/>
    <w:rsid w:val="00A05FF6"/>
    <w:rsid w:val="00A05FFB"/>
    <w:rsid w:val="00A06080"/>
    <w:rsid w:val="00A0628E"/>
    <w:rsid w:val="00A06416"/>
    <w:rsid w:val="00A0643E"/>
    <w:rsid w:val="00A06457"/>
    <w:rsid w:val="00A064A6"/>
    <w:rsid w:val="00A06575"/>
    <w:rsid w:val="00A06748"/>
    <w:rsid w:val="00A06901"/>
    <w:rsid w:val="00A06A80"/>
    <w:rsid w:val="00A06AA6"/>
    <w:rsid w:val="00A06F68"/>
    <w:rsid w:val="00A071EE"/>
    <w:rsid w:val="00A0727C"/>
    <w:rsid w:val="00A07366"/>
    <w:rsid w:val="00A07933"/>
    <w:rsid w:val="00A07AE0"/>
    <w:rsid w:val="00A07B04"/>
    <w:rsid w:val="00A07B1C"/>
    <w:rsid w:val="00A1005B"/>
    <w:rsid w:val="00A10088"/>
    <w:rsid w:val="00A1023C"/>
    <w:rsid w:val="00A10498"/>
    <w:rsid w:val="00A104EA"/>
    <w:rsid w:val="00A10549"/>
    <w:rsid w:val="00A10772"/>
    <w:rsid w:val="00A10796"/>
    <w:rsid w:val="00A10937"/>
    <w:rsid w:val="00A10BF0"/>
    <w:rsid w:val="00A10DC2"/>
    <w:rsid w:val="00A10E10"/>
    <w:rsid w:val="00A10E84"/>
    <w:rsid w:val="00A10FF8"/>
    <w:rsid w:val="00A1112F"/>
    <w:rsid w:val="00A111F0"/>
    <w:rsid w:val="00A111F1"/>
    <w:rsid w:val="00A112D3"/>
    <w:rsid w:val="00A11553"/>
    <w:rsid w:val="00A1169A"/>
    <w:rsid w:val="00A11788"/>
    <w:rsid w:val="00A117A8"/>
    <w:rsid w:val="00A118DA"/>
    <w:rsid w:val="00A11968"/>
    <w:rsid w:val="00A1198B"/>
    <w:rsid w:val="00A11BD0"/>
    <w:rsid w:val="00A11C5E"/>
    <w:rsid w:val="00A11CBC"/>
    <w:rsid w:val="00A11F43"/>
    <w:rsid w:val="00A1222F"/>
    <w:rsid w:val="00A1226F"/>
    <w:rsid w:val="00A1296E"/>
    <w:rsid w:val="00A129E4"/>
    <w:rsid w:val="00A12A86"/>
    <w:rsid w:val="00A12B83"/>
    <w:rsid w:val="00A12BD7"/>
    <w:rsid w:val="00A12F9D"/>
    <w:rsid w:val="00A13348"/>
    <w:rsid w:val="00A134B8"/>
    <w:rsid w:val="00A13518"/>
    <w:rsid w:val="00A1355F"/>
    <w:rsid w:val="00A1371F"/>
    <w:rsid w:val="00A13CAE"/>
    <w:rsid w:val="00A13CFD"/>
    <w:rsid w:val="00A13D22"/>
    <w:rsid w:val="00A13E8F"/>
    <w:rsid w:val="00A14074"/>
    <w:rsid w:val="00A1414A"/>
    <w:rsid w:val="00A1423A"/>
    <w:rsid w:val="00A14304"/>
    <w:rsid w:val="00A14329"/>
    <w:rsid w:val="00A143C1"/>
    <w:rsid w:val="00A14684"/>
    <w:rsid w:val="00A148B2"/>
    <w:rsid w:val="00A14A41"/>
    <w:rsid w:val="00A14C01"/>
    <w:rsid w:val="00A14CC1"/>
    <w:rsid w:val="00A14D20"/>
    <w:rsid w:val="00A14D6B"/>
    <w:rsid w:val="00A14EFE"/>
    <w:rsid w:val="00A151D3"/>
    <w:rsid w:val="00A1531B"/>
    <w:rsid w:val="00A15577"/>
    <w:rsid w:val="00A15634"/>
    <w:rsid w:val="00A156E6"/>
    <w:rsid w:val="00A15A51"/>
    <w:rsid w:val="00A15F8E"/>
    <w:rsid w:val="00A165CE"/>
    <w:rsid w:val="00A16706"/>
    <w:rsid w:val="00A16763"/>
    <w:rsid w:val="00A169EE"/>
    <w:rsid w:val="00A16BD4"/>
    <w:rsid w:val="00A16CA3"/>
    <w:rsid w:val="00A16CA9"/>
    <w:rsid w:val="00A16CC2"/>
    <w:rsid w:val="00A16CD6"/>
    <w:rsid w:val="00A16E68"/>
    <w:rsid w:val="00A170A5"/>
    <w:rsid w:val="00A17240"/>
    <w:rsid w:val="00A17253"/>
    <w:rsid w:val="00A174C2"/>
    <w:rsid w:val="00A177CC"/>
    <w:rsid w:val="00A1784B"/>
    <w:rsid w:val="00A17928"/>
    <w:rsid w:val="00A17953"/>
    <w:rsid w:val="00A17C13"/>
    <w:rsid w:val="00A17C43"/>
    <w:rsid w:val="00A17D25"/>
    <w:rsid w:val="00A17D73"/>
    <w:rsid w:val="00A200DC"/>
    <w:rsid w:val="00A200FA"/>
    <w:rsid w:val="00A20132"/>
    <w:rsid w:val="00A20154"/>
    <w:rsid w:val="00A2015D"/>
    <w:rsid w:val="00A201AD"/>
    <w:rsid w:val="00A203C1"/>
    <w:rsid w:val="00A2056B"/>
    <w:rsid w:val="00A20776"/>
    <w:rsid w:val="00A20826"/>
    <w:rsid w:val="00A208B8"/>
    <w:rsid w:val="00A208F4"/>
    <w:rsid w:val="00A20EDC"/>
    <w:rsid w:val="00A21064"/>
    <w:rsid w:val="00A21415"/>
    <w:rsid w:val="00A214E2"/>
    <w:rsid w:val="00A216F9"/>
    <w:rsid w:val="00A219E7"/>
    <w:rsid w:val="00A21B28"/>
    <w:rsid w:val="00A21DC6"/>
    <w:rsid w:val="00A2214D"/>
    <w:rsid w:val="00A2222A"/>
    <w:rsid w:val="00A2232B"/>
    <w:rsid w:val="00A228C2"/>
    <w:rsid w:val="00A22E12"/>
    <w:rsid w:val="00A22E1E"/>
    <w:rsid w:val="00A22E27"/>
    <w:rsid w:val="00A23309"/>
    <w:rsid w:val="00A233E3"/>
    <w:rsid w:val="00A238AE"/>
    <w:rsid w:val="00A23A19"/>
    <w:rsid w:val="00A23A34"/>
    <w:rsid w:val="00A23BA2"/>
    <w:rsid w:val="00A23C86"/>
    <w:rsid w:val="00A23D14"/>
    <w:rsid w:val="00A23E3E"/>
    <w:rsid w:val="00A23FDC"/>
    <w:rsid w:val="00A24063"/>
    <w:rsid w:val="00A24083"/>
    <w:rsid w:val="00A240CD"/>
    <w:rsid w:val="00A2448F"/>
    <w:rsid w:val="00A244B4"/>
    <w:rsid w:val="00A244F8"/>
    <w:rsid w:val="00A24521"/>
    <w:rsid w:val="00A245A8"/>
    <w:rsid w:val="00A245DA"/>
    <w:rsid w:val="00A2492D"/>
    <w:rsid w:val="00A24985"/>
    <w:rsid w:val="00A249ED"/>
    <w:rsid w:val="00A24AC3"/>
    <w:rsid w:val="00A24BAB"/>
    <w:rsid w:val="00A24BB4"/>
    <w:rsid w:val="00A24C4E"/>
    <w:rsid w:val="00A24FCC"/>
    <w:rsid w:val="00A2514B"/>
    <w:rsid w:val="00A25326"/>
    <w:rsid w:val="00A25435"/>
    <w:rsid w:val="00A2548D"/>
    <w:rsid w:val="00A254A7"/>
    <w:rsid w:val="00A2553F"/>
    <w:rsid w:val="00A256DA"/>
    <w:rsid w:val="00A25818"/>
    <w:rsid w:val="00A25970"/>
    <w:rsid w:val="00A259FA"/>
    <w:rsid w:val="00A25B1F"/>
    <w:rsid w:val="00A25D07"/>
    <w:rsid w:val="00A25D9C"/>
    <w:rsid w:val="00A25E7C"/>
    <w:rsid w:val="00A25FE7"/>
    <w:rsid w:val="00A2613E"/>
    <w:rsid w:val="00A26256"/>
    <w:rsid w:val="00A262F7"/>
    <w:rsid w:val="00A26378"/>
    <w:rsid w:val="00A266F3"/>
    <w:rsid w:val="00A26844"/>
    <w:rsid w:val="00A268E6"/>
    <w:rsid w:val="00A2691F"/>
    <w:rsid w:val="00A26ACF"/>
    <w:rsid w:val="00A26B98"/>
    <w:rsid w:val="00A26C95"/>
    <w:rsid w:val="00A26DF1"/>
    <w:rsid w:val="00A26F82"/>
    <w:rsid w:val="00A2722D"/>
    <w:rsid w:val="00A273DA"/>
    <w:rsid w:val="00A274AA"/>
    <w:rsid w:val="00A27594"/>
    <w:rsid w:val="00A276BF"/>
    <w:rsid w:val="00A277A0"/>
    <w:rsid w:val="00A278C7"/>
    <w:rsid w:val="00A27A1E"/>
    <w:rsid w:val="00A27BDE"/>
    <w:rsid w:val="00A27BEE"/>
    <w:rsid w:val="00A27C15"/>
    <w:rsid w:val="00A27D73"/>
    <w:rsid w:val="00A27EB7"/>
    <w:rsid w:val="00A30010"/>
    <w:rsid w:val="00A30196"/>
    <w:rsid w:val="00A302C7"/>
    <w:rsid w:val="00A30571"/>
    <w:rsid w:val="00A30804"/>
    <w:rsid w:val="00A30807"/>
    <w:rsid w:val="00A3094C"/>
    <w:rsid w:val="00A309D4"/>
    <w:rsid w:val="00A31009"/>
    <w:rsid w:val="00A3110B"/>
    <w:rsid w:val="00A3118F"/>
    <w:rsid w:val="00A312E7"/>
    <w:rsid w:val="00A31578"/>
    <w:rsid w:val="00A315CD"/>
    <w:rsid w:val="00A318CA"/>
    <w:rsid w:val="00A31A37"/>
    <w:rsid w:val="00A31BD4"/>
    <w:rsid w:val="00A31E27"/>
    <w:rsid w:val="00A32305"/>
    <w:rsid w:val="00A32377"/>
    <w:rsid w:val="00A326FF"/>
    <w:rsid w:val="00A32755"/>
    <w:rsid w:val="00A327C7"/>
    <w:rsid w:val="00A327DF"/>
    <w:rsid w:val="00A328AA"/>
    <w:rsid w:val="00A329C6"/>
    <w:rsid w:val="00A32A05"/>
    <w:rsid w:val="00A32A49"/>
    <w:rsid w:val="00A32C01"/>
    <w:rsid w:val="00A32C08"/>
    <w:rsid w:val="00A32CEA"/>
    <w:rsid w:val="00A32F4B"/>
    <w:rsid w:val="00A32F87"/>
    <w:rsid w:val="00A33012"/>
    <w:rsid w:val="00A330F9"/>
    <w:rsid w:val="00A33420"/>
    <w:rsid w:val="00A33463"/>
    <w:rsid w:val="00A33509"/>
    <w:rsid w:val="00A33850"/>
    <w:rsid w:val="00A33A6D"/>
    <w:rsid w:val="00A33B3B"/>
    <w:rsid w:val="00A33F10"/>
    <w:rsid w:val="00A33F91"/>
    <w:rsid w:val="00A33FD6"/>
    <w:rsid w:val="00A34132"/>
    <w:rsid w:val="00A34165"/>
    <w:rsid w:val="00A341C6"/>
    <w:rsid w:val="00A3422C"/>
    <w:rsid w:val="00A3422D"/>
    <w:rsid w:val="00A34345"/>
    <w:rsid w:val="00A343DC"/>
    <w:rsid w:val="00A343E5"/>
    <w:rsid w:val="00A34402"/>
    <w:rsid w:val="00A3454A"/>
    <w:rsid w:val="00A345F3"/>
    <w:rsid w:val="00A346BC"/>
    <w:rsid w:val="00A3470F"/>
    <w:rsid w:val="00A3476B"/>
    <w:rsid w:val="00A3480F"/>
    <w:rsid w:val="00A34828"/>
    <w:rsid w:val="00A349F0"/>
    <w:rsid w:val="00A34BD4"/>
    <w:rsid w:val="00A34BFF"/>
    <w:rsid w:val="00A34DC1"/>
    <w:rsid w:val="00A34F45"/>
    <w:rsid w:val="00A34FDA"/>
    <w:rsid w:val="00A3508F"/>
    <w:rsid w:val="00A350EC"/>
    <w:rsid w:val="00A3555D"/>
    <w:rsid w:val="00A3563D"/>
    <w:rsid w:val="00A359CA"/>
    <w:rsid w:val="00A35B6A"/>
    <w:rsid w:val="00A35BC9"/>
    <w:rsid w:val="00A35BF4"/>
    <w:rsid w:val="00A35D34"/>
    <w:rsid w:val="00A35DE2"/>
    <w:rsid w:val="00A35E30"/>
    <w:rsid w:val="00A35E70"/>
    <w:rsid w:val="00A35EE3"/>
    <w:rsid w:val="00A36156"/>
    <w:rsid w:val="00A3617E"/>
    <w:rsid w:val="00A363C9"/>
    <w:rsid w:val="00A364F1"/>
    <w:rsid w:val="00A365A3"/>
    <w:rsid w:val="00A366B4"/>
    <w:rsid w:val="00A367DB"/>
    <w:rsid w:val="00A3697A"/>
    <w:rsid w:val="00A36D49"/>
    <w:rsid w:val="00A373A4"/>
    <w:rsid w:val="00A37435"/>
    <w:rsid w:val="00A37460"/>
    <w:rsid w:val="00A3771D"/>
    <w:rsid w:val="00A37D87"/>
    <w:rsid w:val="00A37F91"/>
    <w:rsid w:val="00A40143"/>
    <w:rsid w:val="00A40356"/>
    <w:rsid w:val="00A40364"/>
    <w:rsid w:val="00A40413"/>
    <w:rsid w:val="00A405EA"/>
    <w:rsid w:val="00A407F2"/>
    <w:rsid w:val="00A40880"/>
    <w:rsid w:val="00A40C1C"/>
    <w:rsid w:val="00A40C50"/>
    <w:rsid w:val="00A40D88"/>
    <w:rsid w:val="00A40E8B"/>
    <w:rsid w:val="00A40EAE"/>
    <w:rsid w:val="00A40FAB"/>
    <w:rsid w:val="00A41010"/>
    <w:rsid w:val="00A4110C"/>
    <w:rsid w:val="00A41562"/>
    <w:rsid w:val="00A4191E"/>
    <w:rsid w:val="00A41A4C"/>
    <w:rsid w:val="00A41AEC"/>
    <w:rsid w:val="00A41B2B"/>
    <w:rsid w:val="00A41D1C"/>
    <w:rsid w:val="00A41DA8"/>
    <w:rsid w:val="00A41FDD"/>
    <w:rsid w:val="00A42306"/>
    <w:rsid w:val="00A425E2"/>
    <w:rsid w:val="00A42680"/>
    <w:rsid w:val="00A426E2"/>
    <w:rsid w:val="00A4273D"/>
    <w:rsid w:val="00A42A77"/>
    <w:rsid w:val="00A42AAA"/>
    <w:rsid w:val="00A42C29"/>
    <w:rsid w:val="00A42C3A"/>
    <w:rsid w:val="00A42E48"/>
    <w:rsid w:val="00A42F05"/>
    <w:rsid w:val="00A43386"/>
    <w:rsid w:val="00A43471"/>
    <w:rsid w:val="00A434DB"/>
    <w:rsid w:val="00A437C7"/>
    <w:rsid w:val="00A437CE"/>
    <w:rsid w:val="00A43A83"/>
    <w:rsid w:val="00A43CBC"/>
    <w:rsid w:val="00A43F95"/>
    <w:rsid w:val="00A4402B"/>
    <w:rsid w:val="00A440F2"/>
    <w:rsid w:val="00A44275"/>
    <w:rsid w:val="00A442F1"/>
    <w:rsid w:val="00A445D9"/>
    <w:rsid w:val="00A445EA"/>
    <w:rsid w:val="00A4466C"/>
    <w:rsid w:val="00A44672"/>
    <w:rsid w:val="00A447BA"/>
    <w:rsid w:val="00A447D1"/>
    <w:rsid w:val="00A44921"/>
    <w:rsid w:val="00A44AD2"/>
    <w:rsid w:val="00A44C4A"/>
    <w:rsid w:val="00A44CA2"/>
    <w:rsid w:val="00A45085"/>
    <w:rsid w:val="00A45296"/>
    <w:rsid w:val="00A452B5"/>
    <w:rsid w:val="00A453DB"/>
    <w:rsid w:val="00A45577"/>
    <w:rsid w:val="00A4589C"/>
    <w:rsid w:val="00A45B55"/>
    <w:rsid w:val="00A45C5A"/>
    <w:rsid w:val="00A46104"/>
    <w:rsid w:val="00A4695E"/>
    <w:rsid w:val="00A46A67"/>
    <w:rsid w:val="00A46BAE"/>
    <w:rsid w:val="00A46C1D"/>
    <w:rsid w:val="00A46DB7"/>
    <w:rsid w:val="00A471A2"/>
    <w:rsid w:val="00A47215"/>
    <w:rsid w:val="00A4737E"/>
    <w:rsid w:val="00A473A4"/>
    <w:rsid w:val="00A474CF"/>
    <w:rsid w:val="00A475AD"/>
    <w:rsid w:val="00A477C0"/>
    <w:rsid w:val="00A477FA"/>
    <w:rsid w:val="00A47CF6"/>
    <w:rsid w:val="00A47DA5"/>
    <w:rsid w:val="00A47E08"/>
    <w:rsid w:val="00A47E87"/>
    <w:rsid w:val="00A47F6F"/>
    <w:rsid w:val="00A501E4"/>
    <w:rsid w:val="00A502B0"/>
    <w:rsid w:val="00A5046C"/>
    <w:rsid w:val="00A506FC"/>
    <w:rsid w:val="00A50881"/>
    <w:rsid w:val="00A50963"/>
    <w:rsid w:val="00A50998"/>
    <w:rsid w:val="00A50AE2"/>
    <w:rsid w:val="00A50CF5"/>
    <w:rsid w:val="00A50EC9"/>
    <w:rsid w:val="00A50F24"/>
    <w:rsid w:val="00A51052"/>
    <w:rsid w:val="00A513DC"/>
    <w:rsid w:val="00A51431"/>
    <w:rsid w:val="00A514BE"/>
    <w:rsid w:val="00A51591"/>
    <w:rsid w:val="00A515CB"/>
    <w:rsid w:val="00A516F7"/>
    <w:rsid w:val="00A51983"/>
    <w:rsid w:val="00A51BCC"/>
    <w:rsid w:val="00A51C6D"/>
    <w:rsid w:val="00A51D33"/>
    <w:rsid w:val="00A51FE9"/>
    <w:rsid w:val="00A520CB"/>
    <w:rsid w:val="00A523D0"/>
    <w:rsid w:val="00A52489"/>
    <w:rsid w:val="00A5249C"/>
    <w:rsid w:val="00A524C9"/>
    <w:rsid w:val="00A5256D"/>
    <w:rsid w:val="00A5269B"/>
    <w:rsid w:val="00A52715"/>
    <w:rsid w:val="00A52904"/>
    <w:rsid w:val="00A52DC9"/>
    <w:rsid w:val="00A52E13"/>
    <w:rsid w:val="00A52E77"/>
    <w:rsid w:val="00A52F00"/>
    <w:rsid w:val="00A52FFA"/>
    <w:rsid w:val="00A53099"/>
    <w:rsid w:val="00A530E8"/>
    <w:rsid w:val="00A5316E"/>
    <w:rsid w:val="00A532C7"/>
    <w:rsid w:val="00A53695"/>
    <w:rsid w:val="00A53720"/>
    <w:rsid w:val="00A5385F"/>
    <w:rsid w:val="00A53966"/>
    <w:rsid w:val="00A53AF2"/>
    <w:rsid w:val="00A53BBF"/>
    <w:rsid w:val="00A53DCB"/>
    <w:rsid w:val="00A53E43"/>
    <w:rsid w:val="00A53E73"/>
    <w:rsid w:val="00A54152"/>
    <w:rsid w:val="00A544D7"/>
    <w:rsid w:val="00A544DD"/>
    <w:rsid w:val="00A5455D"/>
    <w:rsid w:val="00A54626"/>
    <w:rsid w:val="00A54722"/>
    <w:rsid w:val="00A54A80"/>
    <w:rsid w:val="00A54B30"/>
    <w:rsid w:val="00A54D11"/>
    <w:rsid w:val="00A55170"/>
    <w:rsid w:val="00A5539E"/>
    <w:rsid w:val="00A55472"/>
    <w:rsid w:val="00A55667"/>
    <w:rsid w:val="00A559EC"/>
    <w:rsid w:val="00A55BDB"/>
    <w:rsid w:val="00A55BF7"/>
    <w:rsid w:val="00A55C88"/>
    <w:rsid w:val="00A55ED0"/>
    <w:rsid w:val="00A56010"/>
    <w:rsid w:val="00A56139"/>
    <w:rsid w:val="00A56227"/>
    <w:rsid w:val="00A56292"/>
    <w:rsid w:val="00A5651E"/>
    <w:rsid w:val="00A566DC"/>
    <w:rsid w:val="00A56C7F"/>
    <w:rsid w:val="00A56CAA"/>
    <w:rsid w:val="00A56E72"/>
    <w:rsid w:val="00A56F02"/>
    <w:rsid w:val="00A5706B"/>
    <w:rsid w:val="00A57076"/>
    <w:rsid w:val="00A571C1"/>
    <w:rsid w:val="00A57251"/>
    <w:rsid w:val="00A572D2"/>
    <w:rsid w:val="00A57353"/>
    <w:rsid w:val="00A5743A"/>
    <w:rsid w:val="00A57475"/>
    <w:rsid w:val="00A57957"/>
    <w:rsid w:val="00A579C3"/>
    <w:rsid w:val="00A57AA4"/>
    <w:rsid w:val="00A57C0B"/>
    <w:rsid w:val="00A57C4A"/>
    <w:rsid w:val="00A57C87"/>
    <w:rsid w:val="00A57D38"/>
    <w:rsid w:val="00A57E28"/>
    <w:rsid w:val="00A57F99"/>
    <w:rsid w:val="00A6001B"/>
    <w:rsid w:val="00A60026"/>
    <w:rsid w:val="00A60160"/>
    <w:rsid w:val="00A602C9"/>
    <w:rsid w:val="00A6033C"/>
    <w:rsid w:val="00A6053E"/>
    <w:rsid w:val="00A60687"/>
    <w:rsid w:val="00A606A6"/>
    <w:rsid w:val="00A6077F"/>
    <w:rsid w:val="00A607D6"/>
    <w:rsid w:val="00A60A03"/>
    <w:rsid w:val="00A60AD8"/>
    <w:rsid w:val="00A60C21"/>
    <w:rsid w:val="00A60D49"/>
    <w:rsid w:val="00A60DA2"/>
    <w:rsid w:val="00A60E26"/>
    <w:rsid w:val="00A61057"/>
    <w:rsid w:val="00A6105B"/>
    <w:rsid w:val="00A61338"/>
    <w:rsid w:val="00A61354"/>
    <w:rsid w:val="00A614F0"/>
    <w:rsid w:val="00A615C5"/>
    <w:rsid w:val="00A61635"/>
    <w:rsid w:val="00A616D8"/>
    <w:rsid w:val="00A6173C"/>
    <w:rsid w:val="00A617AE"/>
    <w:rsid w:val="00A61CB5"/>
    <w:rsid w:val="00A61CC8"/>
    <w:rsid w:val="00A620D8"/>
    <w:rsid w:val="00A6223E"/>
    <w:rsid w:val="00A623D2"/>
    <w:rsid w:val="00A6243A"/>
    <w:rsid w:val="00A626E7"/>
    <w:rsid w:val="00A62800"/>
    <w:rsid w:val="00A62A40"/>
    <w:rsid w:val="00A62A49"/>
    <w:rsid w:val="00A62BDD"/>
    <w:rsid w:val="00A62D50"/>
    <w:rsid w:val="00A62EFC"/>
    <w:rsid w:val="00A62F4E"/>
    <w:rsid w:val="00A62FB3"/>
    <w:rsid w:val="00A63201"/>
    <w:rsid w:val="00A63518"/>
    <w:rsid w:val="00A63573"/>
    <w:rsid w:val="00A63885"/>
    <w:rsid w:val="00A638B7"/>
    <w:rsid w:val="00A63A45"/>
    <w:rsid w:val="00A63B1E"/>
    <w:rsid w:val="00A63B72"/>
    <w:rsid w:val="00A63C60"/>
    <w:rsid w:val="00A63CDA"/>
    <w:rsid w:val="00A63D2B"/>
    <w:rsid w:val="00A63D5D"/>
    <w:rsid w:val="00A640B6"/>
    <w:rsid w:val="00A640C9"/>
    <w:rsid w:val="00A6410A"/>
    <w:rsid w:val="00A641C3"/>
    <w:rsid w:val="00A641D8"/>
    <w:rsid w:val="00A6424E"/>
    <w:rsid w:val="00A64436"/>
    <w:rsid w:val="00A644B0"/>
    <w:rsid w:val="00A647EE"/>
    <w:rsid w:val="00A6485A"/>
    <w:rsid w:val="00A64940"/>
    <w:rsid w:val="00A64BF5"/>
    <w:rsid w:val="00A64EC3"/>
    <w:rsid w:val="00A64EC8"/>
    <w:rsid w:val="00A64F2F"/>
    <w:rsid w:val="00A65085"/>
    <w:rsid w:val="00A65086"/>
    <w:rsid w:val="00A65327"/>
    <w:rsid w:val="00A6559D"/>
    <w:rsid w:val="00A65627"/>
    <w:rsid w:val="00A656E4"/>
    <w:rsid w:val="00A65888"/>
    <w:rsid w:val="00A6597F"/>
    <w:rsid w:val="00A65BBB"/>
    <w:rsid w:val="00A65D7E"/>
    <w:rsid w:val="00A65F74"/>
    <w:rsid w:val="00A66051"/>
    <w:rsid w:val="00A661A0"/>
    <w:rsid w:val="00A6627A"/>
    <w:rsid w:val="00A66292"/>
    <w:rsid w:val="00A66309"/>
    <w:rsid w:val="00A6631D"/>
    <w:rsid w:val="00A66352"/>
    <w:rsid w:val="00A663D5"/>
    <w:rsid w:val="00A66577"/>
    <w:rsid w:val="00A665C8"/>
    <w:rsid w:val="00A666A7"/>
    <w:rsid w:val="00A66754"/>
    <w:rsid w:val="00A66775"/>
    <w:rsid w:val="00A6688E"/>
    <w:rsid w:val="00A668A5"/>
    <w:rsid w:val="00A66AA2"/>
    <w:rsid w:val="00A66C61"/>
    <w:rsid w:val="00A66CB1"/>
    <w:rsid w:val="00A66D33"/>
    <w:rsid w:val="00A6708D"/>
    <w:rsid w:val="00A6716B"/>
    <w:rsid w:val="00A67370"/>
    <w:rsid w:val="00A67391"/>
    <w:rsid w:val="00A673DD"/>
    <w:rsid w:val="00A674A8"/>
    <w:rsid w:val="00A6755A"/>
    <w:rsid w:val="00A6775E"/>
    <w:rsid w:val="00A67787"/>
    <w:rsid w:val="00A6797C"/>
    <w:rsid w:val="00A67CB8"/>
    <w:rsid w:val="00A67DC5"/>
    <w:rsid w:val="00A7016A"/>
    <w:rsid w:val="00A702C6"/>
    <w:rsid w:val="00A7045F"/>
    <w:rsid w:val="00A70AAA"/>
    <w:rsid w:val="00A70D93"/>
    <w:rsid w:val="00A70DC7"/>
    <w:rsid w:val="00A70DE6"/>
    <w:rsid w:val="00A712A3"/>
    <w:rsid w:val="00A713E6"/>
    <w:rsid w:val="00A713F2"/>
    <w:rsid w:val="00A71421"/>
    <w:rsid w:val="00A71664"/>
    <w:rsid w:val="00A71C23"/>
    <w:rsid w:val="00A71DA8"/>
    <w:rsid w:val="00A71EDA"/>
    <w:rsid w:val="00A72162"/>
    <w:rsid w:val="00A722DC"/>
    <w:rsid w:val="00A723DD"/>
    <w:rsid w:val="00A724C2"/>
    <w:rsid w:val="00A724C8"/>
    <w:rsid w:val="00A7250A"/>
    <w:rsid w:val="00A72C13"/>
    <w:rsid w:val="00A72D5E"/>
    <w:rsid w:val="00A72E9E"/>
    <w:rsid w:val="00A732FB"/>
    <w:rsid w:val="00A734FC"/>
    <w:rsid w:val="00A73544"/>
    <w:rsid w:val="00A73593"/>
    <w:rsid w:val="00A73978"/>
    <w:rsid w:val="00A73AFF"/>
    <w:rsid w:val="00A73BD4"/>
    <w:rsid w:val="00A73D4F"/>
    <w:rsid w:val="00A73D66"/>
    <w:rsid w:val="00A73E34"/>
    <w:rsid w:val="00A7404A"/>
    <w:rsid w:val="00A74153"/>
    <w:rsid w:val="00A741D6"/>
    <w:rsid w:val="00A7424C"/>
    <w:rsid w:val="00A74255"/>
    <w:rsid w:val="00A742A6"/>
    <w:rsid w:val="00A744AE"/>
    <w:rsid w:val="00A746BC"/>
    <w:rsid w:val="00A746EC"/>
    <w:rsid w:val="00A747F6"/>
    <w:rsid w:val="00A74875"/>
    <w:rsid w:val="00A749D0"/>
    <w:rsid w:val="00A74AA5"/>
    <w:rsid w:val="00A74E5C"/>
    <w:rsid w:val="00A750AE"/>
    <w:rsid w:val="00A752D4"/>
    <w:rsid w:val="00A7531B"/>
    <w:rsid w:val="00A753C2"/>
    <w:rsid w:val="00A75452"/>
    <w:rsid w:val="00A7559E"/>
    <w:rsid w:val="00A756B7"/>
    <w:rsid w:val="00A75794"/>
    <w:rsid w:val="00A75C05"/>
    <w:rsid w:val="00A75D93"/>
    <w:rsid w:val="00A75EA7"/>
    <w:rsid w:val="00A75EF8"/>
    <w:rsid w:val="00A75FE6"/>
    <w:rsid w:val="00A76088"/>
    <w:rsid w:val="00A76187"/>
    <w:rsid w:val="00A761B5"/>
    <w:rsid w:val="00A762E2"/>
    <w:rsid w:val="00A7632B"/>
    <w:rsid w:val="00A76655"/>
    <w:rsid w:val="00A766AE"/>
    <w:rsid w:val="00A76831"/>
    <w:rsid w:val="00A76921"/>
    <w:rsid w:val="00A76B2E"/>
    <w:rsid w:val="00A76CF9"/>
    <w:rsid w:val="00A76D26"/>
    <w:rsid w:val="00A76F23"/>
    <w:rsid w:val="00A76FFB"/>
    <w:rsid w:val="00A7721A"/>
    <w:rsid w:val="00A77367"/>
    <w:rsid w:val="00A773D6"/>
    <w:rsid w:val="00A773E4"/>
    <w:rsid w:val="00A775CD"/>
    <w:rsid w:val="00A77616"/>
    <w:rsid w:val="00A77862"/>
    <w:rsid w:val="00A77ABC"/>
    <w:rsid w:val="00A77B65"/>
    <w:rsid w:val="00A77C81"/>
    <w:rsid w:val="00A77E2C"/>
    <w:rsid w:val="00A77E4A"/>
    <w:rsid w:val="00A77EF2"/>
    <w:rsid w:val="00A80108"/>
    <w:rsid w:val="00A8015E"/>
    <w:rsid w:val="00A8021A"/>
    <w:rsid w:val="00A8022B"/>
    <w:rsid w:val="00A8036E"/>
    <w:rsid w:val="00A80410"/>
    <w:rsid w:val="00A805AA"/>
    <w:rsid w:val="00A805D6"/>
    <w:rsid w:val="00A806EA"/>
    <w:rsid w:val="00A8070E"/>
    <w:rsid w:val="00A80AC9"/>
    <w:rsid w:val="00A80C8A"/>
    <w:rsid w:val="00A80D76"/>
    <w:rsid w:val="00A80D79"/>
    <w:rsid w:val="00A80DF7"/>
    <w:rsid w:val="00A81003"/>
    <w:rsid w:val="00A8101E"/>
    <w:rsid w:val="00A811FB"/>
    <w:rsid w:val="00A812CB"/>
    <w:rsid w:val="00A814C2"/>
    <w:rsid w:val="00A816A1"/>
    <w:rsid w:val="00A816DE"/>
    <w:rsid w:val="00A817A7"/>
    <w:rsid w:val="00A817BC"/>
    <w:rsid w:val="00A81BA4"/>
    <w:rsid w:val="00A81BB5"/>
    <w:rsid w:val="00A81D4F"/>
    <w:rsid w:val="00A81DCB"/>
    <w:rsid w:val="00A81E88"/>
    <w:rsid w:val="00A81FC9"/>
    <w:rsid w:val="00A821C8"/>
    <w:rsid w:val="00A82206"/>
    <w:rsid w:val="00A82428"/>
    <w:rsid w:val="00A824B3"/>
    <w:rsid w:val="00A827D6"/>
    <w:rsid w:val="00A82B15"/>
    <w:rsid w:val="00A82D78"/>
    <w:rsid w:val="00A82E72"/>
    <w:rsid w:val="00A83221"/>
    <w:rsid w:val="00A83231"/>
    <w:rsid w:val="00A83298"/>
    <w:rsid w:val="00A832CF"/>
    <w:rsid w:val="00A833C8"/>
    <w:rsid w:val="00A834C8"/>
    <w:rsid w:val="00A8375E"/>
    <w:rsid w:val="00A83B5B"/>
    <w:rsid w:val="00A83BC9"/>
    <w:rsid w:val="00A83C9E"/>
    <w:rsid w:val="00A83D5F"/>
    <w:rsid w:val="00A83D82"/>
    <w:rsid w:val="00A83EEC"/>
    <w:rsid w:val="00A84056"/>
    <w:rsid w:val="00A840BB"/>
    <w:rsid w:val="00A842BC"/>
    <w:rsid w:val="00A84339"/>
    <w:rsid w:val="00A84344"/>
    <w:rsid w:val="00A844A8"/>
    <w:rsid w:val="00A844B6"/>
    <w:rsid w:val="00A84867"/>
    <w:rsid w:val="00A84A36"/>
    <w:rsid w:val="00A84A82"/>
    <w:rsid w:val="00A84DA0"/>
    <w:rsid w:val="00A84E88"/>
    <w:rsid w:val="00A8500F"/>
    <w:rsid w:val="00A8541E"/>
    <w:rsid w:val="00A858B9"/>
    <w:rsid w:val="00A85A77"/>
    <w:rsid w:val="00A85D21"/>
    <w:rsid w:val="00A85D84"/>
    <w:rsid w:val="00A8603E"/>
    <w:rsid w:val="00A86563"/>
    <w:rsid w:val="00A868A1"/>
    <w:rsid w:val="00A86A17"/>
    <w:rsid w:val="00A86B53"/>
    <w:rsid w:val="00A86BC1"/>
    <w:rsid w:val="00A86C8F"/>
    <w:rsid w:val="00A86D33"/>
    <w:rsid w:val="00A86E85"/>
    <w:rsid w:val="00A86FF7"/>
    <w:rsid w:val="00A872EF"/>
    <w:rsid w:val="00A873D2"/>
    <w:rsid w:val="00A87601"/>
    <w:rsid w:val="00A87ABA"/>
    <w:rsid w:val="00A87B38"/>
    <w:rsid w:val="00A87B6A"/>
    <w:rsid w:val="00A87C23"/>
    <w:rsid w:val="00A9016D"/>
    <w:rsid w:val="00A90442"/>
    <w:rsid w:val="00A90634"/>
    <w:rsid w:val="00A906A1"/>
    <w:rsid w:val="00A90714"/>
    <w:rsid w:val="00A907B6"/>
    <w:rsid w:val="00A9082B"/>
    <w:rsid w:val="00A9084B"/>
    <w:rsid w:val="00A909CE"/>
    <w:rsid w:val="00A90AD1"/>
    <w:rsid w:val="00A90AF6"/>
    <w:rsid w:val="00A90D9D"/>
    <w:rsid w:val="00A9117E"/>
    <w:rsid w:val="00A91211"/>
    <w:rsid w:val="00A91243"/>
    <w:rsid w:val="00A91321"/>
    <w:rsid w:val="00A913F8"/>
    <w:rsid w:val="00A916C7"/>
    <w:rsid w:val="00A9174B"/>
    <w:rsid w:val="00A918AE"/>
    <w:rsid w:val="00A919DA"/>
    <w:rsid w:val="00A91EB8"/>
    <w:rsid w:val="00A91F22"/>
    <w:rsid w:val="00A92277"/>
    <w:rsid w:val="00A9239D"/>
    <w:rsid w:val="00A92477"/>
    <w:rsid w:val="00A924D3"/>
    <w:rsid w:val="00A926CE"/>
    <w:rsid w:val="00A929BC"/>
    <w:rsid w:val="00A92BD0"/>
    <w:rsid w:val="00A92C49"/>
    <w:rsid w:val="00A92CD6"/>
    <w:rsid w:val="00A93206"/>
    <w:rsid w:val="00A9324C"/>
    <w:rsid w:val="00A9332E"/>
    <w:rsid w:val="00A933B9"/>
    <w:rsid w:val="00A93414"/>
    <w:rsid w:val="00A93554"/>
    <w:rsid w:val="00A936C7"/>
    <w:rsid w:val="00A9375B"/>
    <w:rsid w:val="00A9381D"/>
    <w:rsid w:val="00A93974"/>
    <w:rsid w:val="00A93AF8"/>
    <w:rsid w:val="00A93DC3"/>
    <w:rsid w:val="00A942D7"/>
    <w:rsid w:val="00A94314"/>
    <w:rsid w:val="00A9445D"/>
    <w:rsid w:val="00A94686"/>
    <w:rsid w:val="00A94FBA"/>
    <w:rsid w:val="00A9502D"/>
    <w:rsid w:val="00A95251"/>
    <w:rsid w:val="00A952BD"/>
    <w:rsid w:val="00A952E2"/>
    <w:rsid w:val="00A958D8"/>
    <w:rsid w:val="00A9594E"/>
    <w:rsid w:val="00A95A0F"/>
    <w:rsid w:val="00A95AD1"/>
    <w:rsid w:val="00A95DB4"/>
    <w:rsid w:val="00A95DC0"/>
    <w:rsid w:val="00A95E1F"/>
    <w:rsid w:val="00A95E98"/>
    <w:rsid w:val="00A95EEF"/>
    <w:rsid w:val="00A95F8E"/>
    <w:rsid w:val="00A96215"/>
    <w:rsid w:val="00A96491"/>
    <w:rsid w:val="00A96652"/>
    <w:rsid w:val="00A9665B"/>
    <w:rsid w:val="00A966B7"/>
    <w:rsid w:val="00A967BD"/>
    <w:rsid w:val="00A968E2"/>
    <w:rsid w:val="00A96A6B"/>
    <w:rsid w:val="00A96AB2"/>
    <w:rsid w:val="00A96B18"/>
    <w:rsid w:val="00A96BF5"/>
    <w:rsid w:val="00A96C70"/>
    <w:rsid w:val="00A96DA8"/>
    <w:rsid w:val="00A96F3B"/>
    <w:rsid w:val="00A971A7"/>
    <w:rsid w:val="00A97615"/>
    <w:rsid w:val="00A976E0"/>
    <w:rsid w:val="00A9783D"/>
    <w:rsid w:val="00A9785B"/>
    <w:rsid w:val="00A9799B"/>
    <w:rsid w:val="00A979E7"/>
    <w:rsid w:val="00A97FFB"/>
    <w:rsid w:val="00AA00F2"/>
    <w:rsid w:val="00AA027E"/>
    <w:rsid w:val="00AA0C15"/>
    <w:rsid w:val="00AA0C36"/>
    <w:rsid w:val="00AA0D4B"/>
    <w:rsid w:val="00AA0E19"/>
    <w:rsid w:val="00AA0E3F"/>
    <w:rsid w:val="00AA1161"/>
    <w:rsid w:val="00AA127B"/>
    <w:rsid w:val="00AA15D6"/>
    <w:rsid w:val="00AA15E2"/>
    <w:rsid w:val="00AA1ACE"/>
    <w:rsid w:val="00AA1B54"/>
    <w:rsid w:val="00AA1CDB"/>
    <w:rsid w:val="00AA1DB8"/>
    <w:rsid w:val="00AA1E16"/>
    <w:rsid w:val="00AA1E95"/>
    <w:rsid w:val="00AA1EB2"/>
    <w:rsid w:val="00AA237D"/>
    <w:rsid w:val="00AA2A75"/>
    <w:rsid w:val="00AA3203"/>
    <w:rsid w:val="00AA33AF"/>
    <w:rsid w:val="00AA3550"/>
    <w:rsid w:val="00AA375F"/>
    <w:rsid w:val="00AA37A2"/>
    <w:rsid w:val="00AA3809"/>
    <w:rsid w:val="00AA3ADD"/>
    <w:rsid w:val="00AA3DEB"/>
    <w:rsid w:val="00AA404E"/>
    <w:rsid w:val="00AA40A0"/>
    <w:rsid w:val="00AA43CE"/>
    <w:rsid w:val="00AA4507"/>
    <w:rsid w:val="00AA4609"/>
    <w:rsid w:val="00AA47D7"/>
    <w:rsid w:val="00AA4828"/>
    <w:rsid w:val="00AA4907"/>
    <w:rsid w:val="00AA4916"/>
    <w:rsid w:val="00AA4AF3"/>
    <w:rsid w:val="00AA4BD1"/>
    <w:rsid w:val="00AA4D1D"/>
    <w:rsid w:val="00AA4D8E"/>
    <w:rsid w:val="00AA5030"/>
    <w:rsid w:val="00AA507B"/>
    <w:rsid w:val="00AA512D"/>
    <w:rsid w:val="00AA5141"/>
    <w:rsid w:val="00AA5147"/>
    <w:rsid w:val="00AA5447"/>
    <w:rsid w:val="00AA5548"/>
    <w:rsid w:val="00AA5664"/>
    <w:rsid w:val="00AA575D"/>
    <w:rsid w:val="00AA583D"/>
    <w:rsid w:val="00AA5967"/>
    <w:rsid w:val="00AA59B3"/>
    <w:rsid w:val="00AA5D7C"/>
    <w:rsid w:val="00AA5E6E"/>
    <w:rsid w:val="00AA5E8C"/>
    <w:rsid w:val="00AA61E1"/>
    <w:rsid w:val="00AA62BD"/>
    <w:rsid w:val="00AA62D5"/>
    <w:rsid w:val="00AA62DF"/>
    <w:rsid w:val="00AA6323"/>
    <w:rsid w:val="00AA684C"/>
    <w:rsid w:val="00AA69D2"/>
    <w:rsid w:val="00AA6A71"/>
    <w:rsid w:val="00AA6A74"/>
    <w:rsid w:val="00AA6B53"/>
    <w:rsid w:val="00AA6CD4"/>
    <w:rsid w:val="00AA7037"/>
    <w:rsid w:val="00AA721C"/>
    <w:rsid w:val="00AA7230"/>
    <w:rsid w:val="00AA72AF"/>
    <w:rsid w:val="00AA74A1"/>
    <w:rsid w:val="00AA74A2"/>
    <w:rsid w:val="00AA7500"/>
    <w:rsid w:val="00AA7510"/>
    <w:rsid w:val="00AA75B8"/>
    <w:rsid w:val="00AA77A1"/>
    <w:rsid w:val="00AA77F8"/>
    <w:rsid w:val="00AA7836"/>
    <w:rsid w:val="00AA79D2"/>
    <w:rsid w:val="00AA7C20"/>
    <w:rsid w:val="00AA7C9C"/>
    <w:rsid w:val="00AA7D3B"/>
    <w:rsid w:val="00AA7DE6"/>
    <w:rsid w:val="00AB01D4"/>
    <w:rsid w:val="00AB024E"/>
    <w:rsid w:val="00AB0BC3"/>
    <w:rsid w:val="00AB0BE7"/>
    <w:rsid w:val="00AB0E72"/>
    <w:rsid w:val="00AB0EBA"/>
    <w:rsid w:val="00AB0F2E"/>
    <w:rsid w:val="00AB103E"/>
    <w:rsid w:val="00AB10FE"/>
    <w:rsid w:val="00AB11DD"/>
    <w:rsid w:val="00AB1281"/>
    <w:rsid w:val="00AB13FA"/>
    <w:rsid w:val="00AB149E"/>
    <w:rsid w:val="00AB186F"/>
    <w:rsid w:val="00AB18B3"/>
    <w:rsid w:val="00AB1968"/>
    <w:rsid w:val="00AB196E"/>
    <w:rsid w:val="00AB1A96"/>
    <w:rsid w:val="00AB1ADA"/>
    <w:rsid w:val="00AB1B11"/>
    <w:rsid w:val="00AB1CE5"/>
    <w:rsid w:val="00AB21AE"/>
    <w:rsid w:val="00AB26C6"/>
    <w:rsid w:val="00AB2830"/>
    <w:rsid w:val="00AB2BE8"/>
    <w:rsid w:val="00AB2C9F"/>
    <w:rsid w:val="00AB2E3C"/>
    <w:rsid w:val="00AB2F1D"/>
    <w:rsid w:val="00AB3182"/>
    <w:rsid w:val="00AB31E9"/>
    <w:rsid w:val="00AB3229"/>
    <w:rsid w:val="00AB3487"/>
    <w:rsid w:val="00AB3623"/>
    <w:rsid w:val="00AB36CA"/>
    <w:rsid w:val="00AB378D"/>
    <w:rsid w:val="00AB3A71"/>
    <w:rsid w:val="00AB3B97"/>
    <w:rsid w:val="00AB3EB3"/>
    <w:rsid w:val="00AB3F52"/>
    <w:rsid w:val="00AB4185"/>
    <w:rsid w:val="00AB42B8"/>
    <w:rsid w:val="00AB4383"/>
    <w:rsid w:val="00AB4393"/>
    <w:rsid w:val="00AB450B"/>
    <w:rsid w:val="00AB4C8E"/>
    <w:rsid w:val="00AB4C9C"/>
    <w:rsid w:val="00AB4D33"/>
    <w:rsid w:val="00AB4D95"/>
    <w:rsid w:val="00AB4D9F"/>
    <w:rsid w:val="00AB51D9"/>
    <w:rsid w:val="00AB5432"/>
    <w:rsid w:val="00AB57E3"/>
    <w:rsid w:val="00AB57F8"/>
    <w:rsid w:val="00AB58E3"/>
    <w:rsid w:val="00AB5B43"/>
    <w:rsid w:val="00AB5BE6"/>
    <w:rsid w:val="00AB5C7D"/>
    <w:rsid w:val="00AB5C8B"/>
    <w:rsid w:val="00AB5E2F"/>
    <w:rsid w:val="00AB5E49"/>
    <w:rsid w:val="00AB5F66"/>
    <w:rsid w:val="00AB6262"/>
    <w:rsid w:val="00AB65B3"/>
    <w:rsid w:val="00AB682C"/>
    <w:rsid w:val="00AB68D3"/>
    <w:rsid w:val="00AB6987"/>
    <w:rsid w:val="00AB6A43"/>
    <w:rsid w:val="00AB6C63"/>
    <w:rsid w:val="00AB6E9C"/>
    <w:rsid w:val="00AB6F34"/>
    <w:rsid w:val="00AB71B3"/>
    <w:rsid w:val="00AB71EA"/>
    <w:rsid w:val="00AB7399"/>
    <w:rsid w:val="00AB74BB"/>
    <w:rsid w:val="00AB769A"/>
    <w:rsid w:val="00AB777D"/>
    <w:rsid w:val="00AB7982"/>
    <w:rsid w:val="00AB7AB4"/>
    <w:rsid w:val="00AB7D68"/>
    <w:rsid w:val="00AB7DC3"/>
    <w:rsid w:val="00AB7F64"/>
    <w:rsid w:val="00AC0440"/>
    <w:rsid w:val="00AC07AD"/>
    <w:rsid w:val="00AC0955"/>
    <w:rsid w:val="00AC09A7"/>
    <w:rsid w:val="00AC0D79"/>
    <w:rsid w:val="00AC0ED4"/>
    <w:rsid w:val="00AC0F58"/>
    <w:rsid w:val="00AC0FF3"/>
    <w:rsid w:val="00AC12E9"/>
    <w:rsid w:val="00AC153E"/>
    <w:rsid w:val="00AC156B"/>
    <w:rsid w:val="00AC165F"/>
    <w:rsid w:val="00AC1D5C"/>
    <w:rsid w:val="00AC1EFC"/>
    <w:rsid w:val="00AC202E"/>
    <w:rsid w:val="00AC2265"/>
    <w:rsid w:val="00AC23DE"/>
    <w:rsid w:val="00AC2475"/>
    <w:rsid w:val="00AC2635"/>
    <w:rsid w:val="00AC2B49"/>
    <w:rsid w:val="00AC3065"/>
    <w:rsid w:val="00AC3213"/>
    <w:rsid w:val="00AC3285"/>
    <w:rsid w:val="00AC33CC"/>
    <w:rsid w:val="00AC3439"/>
    <w:rsid w:val="00AC34FC"/>
    <w:rsid w:val="00AC3865"/>
    <w:rsid w:val="00AC3A1E"/>
    <w:rsid w:val="00AC3D98"/>
    <w:rsid w:val="00AC3FEE"/>
    <w:rsid w:val="00AC4172"/>
    <w:rsid w:val="00AC4180"/>
    <w:rsid w:val="00AC4352"/>
    <w:rsid w:val="00AC4472"/>
    <w:rsid w:val="00AC45CA"/>
    <w:rsid w:val="00AC4625"/>
    <w:rsid w:val="00AC46A4"/>
    <w:rsid w:val="00AC482B"/>
    <w:rsid w:val="00AC4888"/>
    <w:rsid w:val="00AC491C"/>
    <w:rsid w:val="00AC4930"/>
    <w:rsid w:val="00AC4C88"/>
    <w:rsid w:val="00AC4DA3"/>
    <w:rsid w:val="00AC4DEE"/>
    <w:rsid w:val="00AC4E0B"/>
    <w:rsid w:val="00AC50BF"/>
    <w:rsid w:val="00AC50EF"/>
    <w:rsid w:val="00AC5112"/>
    <w:rsid w:val="00AC5199"/>
    <w:rsid w:val="00AC522A"/>
    <w:rsid w:val="00AC5779"/>
    <w:rsid w:val="00AC5A74"/>
    <w:rsid w:val="00AC5B47"/>
    <w:rsid w:val="00AC5CA8"/>
    <w:rsid w:val="00AC5D4E"/>
    <w:rsid w:val="00AC5E95"/>
    <w:rsid w:val="00AC5F8D"/>
    <w:rsid w:val="00AC5F91"/>
    <w:rsid w:val="00AC5FEC"/>
    <w:rsid w:val="00AC6081"/>
    <w:rsid w:val="00AC61FD"/>
    <w:rsid w:val="00AC624E"/>
    <w:rsid w:val="00AC6455"/>
    <w:rsid w:val="00AC66B7"/>
    <w:rsid w:val="00AC67E7"/>
    <w:rsid w:val="00AC69BB"/>
    <w:rsid w:val="00AC6A1C"/>
    <w:rsid w:val="00AC6A7C"/>
    <w:rsid w:val="00AC6ABB"/>
    <w:rsid w:val="00AC6CC9"/>
    <w:rsid w:val="00AC6CEA"/>
    <w:rsid w:val="00AC6D43"/>
    <w:rsid w:val="00AC6DDB"/>
    <w:rsid w:val="00AC6EA8"/>
    <w:rsid w:val="00AC71A5"/>
    <w:rsid w:val="00AC71BB"/>
    <w:rsid w:val="00AC7445"/>
    <w:rsid w:val="00AC74EC"/>
    <w:rsid w:val="00AC75C5"/>
    <w:rsid w:val="00AC76FC"/>
    <w:rsid w:val="00AC799E"/>
    <w:rsid w:val="00AC7A0E"/>
    <w:rsid w:val="00AC7AF5"/>
    <w:rsid w:val="00AC7B48"/>
    <w:rsid w:val="00AC7E76"/>
    <w:rsid w:val="00AD00CF"/>
    <w:rsid w:val="00AD011A"/>
    <w:rsid w:val="00AD0341"/>
    <w:rsid w:val="00AD035D"/>
    <w:rsid w:val="00AD07E0"/>
    <w:rsid w:val="00AD08FD"/>
    <w:rsid w:val="00AD0973"/>
    <w:rsid w:val="00AD0ABB"/>
    <w:rsid w:val="00AD0AF1"/>
    <w:rsid w:val="00AD0C33"/>
    <w:rsid w:val="00AD0D23"/>
    <w:rsid w:val="00AD0E22"/>
    <w:rsid w:val="00AD0EC0"/>
    <w:rsid w:val="00AD0F9A"/>
    <w:rsid w:val="00AD12A4"/>
    <w:rsid w:val="00AD12C5"/>
    <w:rsid w:val="00AD12DB"/>
    <w:rsid w:val="00AD1715"/>
    <w:rsid w:val="00AD17F6"/>
    <w:rsid w:val="00AD1856"/>
    <w:rsid w:val="00AD1B56"/>
    <w:rsid w:val="00AD1FED"/>
    <w:rsid w:val="00AD20DE"/>
    <w:rsid w:val="00AD24EC"/>
    <w:rsid w:val="00AD2873"/>
    <w:rsid w:val="00AD2884"/>
    <w:rsid w:val="00AD29F8"/>
    <w:rsid w:val="00AD2A11"/>
    <w:rsid w:val="00AD2A2A"/>
    <w:rsid w:val="00AD2E43"/>
    <w:rsid w:val="00AD2E47"/>
    <w:rsid w:val="00AD2E59"/>
    <w:rsid w:val="00AD31A4"/>
    <w:rsid w:val="00AD3283"/>
    <w:rsid w:val="00AD3554"/>
    <w:rsid w:val="00AD3AC9"/>
    <w:rsid w:val="00AD3B43"/>
    <w:rsid w:val="00AD3E50"/>
    <w:rsid w:val="00AD3E6A"/>
    <w:rsid w:val="00AD3F78"/>
    <w:rsid w:val="00AD3F83"/>
    <w:rsid w:val="00AD3FFF"/>
    <w:rsid w:val="00AD406C"/>
    <w:rsid w:val="00AD40B8"/>
    <w:rsid w:val="00AD423C"/>
    <w:rsid w:val="00AD4405"/>
    <w:rsid w:val="00AD4636"/>
    <w:rsid w:val="00AD467B"/>
    <w:rsid w:val="00AD469B"/>
    <w:rsid w:val="00AD46F6"/>
    <w:rsid w:val="00AD4C46"/>
    <w:rsid w:val="00AD4C94"/>
    <w:rsid w:val="00AD4D40"/>
    <w:rsid w:val="00AD51AC"/>
    <w:rsid w:val="00AD5244"/>
    <w:rsid w:val="00AD5291"/>
    <w:rsid w:val="00AD52D2"/>
    <w:rsid w:val="00AD53AB"/>
    <w:rsid w:val="00AD53C4"/>
    <w:rsid w:val="00AD53DC"/>
    <w:rsid w:val="00AD54EB"/>
    <w:rsid w:val="00AD5524"/>
    <w:rsid w:val="00AD5531"/>
    <w:rsid w:val="00AD556B"/>
    <w:rsid w:val="00AD55F7"/>
    <w:rsid w:val="00AD576B"/>
    <w:rsid w:val="00AD5906"/>
    <w:rsid w:val="00AD593B"/>
    <w:rsid w:val="00AD59F0"/>
    <w:rsid w:val="00AD5A58"/>
    <w:rsid w:val="00AD5EB9"/>
    <w:rsid w:val="00AD60CB"/>
    <w:rsid w:val="00AD62B4"/>
    <w:rsid w:val="00AD631C"/>
    <w:rsid w:val="00AD636A"/>
    <w:rsid w:val="00AD63D6"/>
    <w:rsid w:val="00AD65DC"/>
    <w:rsid w:val="00AD665E"/>
    <w:rsid w:val="00AD679A"/>
    <w:rsid w:val="00AD6833"/>
    <w:rsid w:val="00AD68D0"/>
    <w:rsid w:val="00AD6C79"/>
    <w:rsid w:val="00AD71BD"/>
    <w:rsid w:val="00AD727F"/>
    <w:rsid w:val="00AD72E6"/>
    <w:rsid w:val="00AD731A"/>
    <w:rsid w:val="00AD7348"/>
    <w:rsid w:val="00AD73DE"/>
    <w:rsid w:val="00AD746B"/>
    <w:rsid w:val="00AD7482"/>
    <w:rsid w:val="00AD758C"/>
    <w:rsid w:val="00AD769D"/>
    <w:rsid w:val="00AD77C5"/>
    <w:rsid w:val="00AD79B8"/>
    <w:rsid w:val="00AD7C81"/>
    <w:rsid w:val="00AD7D96"/>
    <w:rsid w:val="00AD7DDA"/>
    <w:rsid w:val="00AD7DF7"/>
    <w:rsid w:val="00AE0103"/>
    <w:rsid w:val="00AE0384"/>
    <w:rsid w:val="00AE03B3"/>
    <w:rsid w:val="00AE04BB"/>
    <w:rsid w:val="00AE0C4E"/>
    <w:rsid w:val="00AE0F30"/>
    <w:rsid w:val="00AE11A1"/>
    <w:rsid w:val="00AE11C1"/>
    <w:rsid w:val="00AE14DF"/>
    <w:rsid w:val="00AE177D"/>
    <w:rsid w:val="00AE17EA"/>
    <w:rsid w:val="00AE17EE"/>
    <w:rsid w:val="00AE19FE"/>
    <w:rsid w:val="00AE1AFD"/>
    <w:rsid w:val="00AE1BF4"/>
    <w:rsid w:val="00AE1C70"/>
    <w:rsid w:val="00AE1C72"/>
    <w:rsid w:val="00AE1DCB"/>
    <w:rsid w:val="00AE20A4"/>
    <w:rsid w:val="00AE25A3"/>
    <w:rsid w:val="00AE2981"/>
    <w:rsid w:val="00AE29A7"/>
    <w:rsid w:val="00AE2A57"/>
    <w:rsid w:val="00AE2A99"/>
    <w:rsid w:val="00AE2BD7"/>
    <w:rsid w:val="00AE2ED5"/>
    <w:rsid w:val="00AE2EDC"/>
    <w:rsid w:val="00AE2FD7"/>
    <w:rsid w:val="00AE306C"/>
    <w:rsid w:val="00AE3095"/>
    <w:rsid w:val="00AE30E8"/>
    <w:rsid w:val="00AE3382"/>
    <w:rsid w:val="00AE33EF"/>
    <w:rsid w:val="00AE3406"/>
    <w:rsid w:val="00AE356C"/>
    <w:rsid w:val="00AE39E0"/>
    <w:rsid w:val="00AE39F2"/>
    <w:rsid w:val="00AE3F69"/>
    <w:rsid w:val="00AE41BD"/>
    <w:rsid w:val="00AE42A8"/>
    <w:rsid w:val="00AE42C1"/>
    <w:rsid w:val="00AE4327"/>
    <w:rsid w:val="00AE44C4"/>
    <w:rsid w:val="00AE46D5"/>
    <w:rsid w:val="00AE47DE"/>
    <w:rsid w:val="00AE4898"/>
    <w:rsid w:val="00AE48D6"/>
    <w:rsid w:val="00AE4A30"/>
    <w:rsid w:val="00AE4AA7"/>
    <w:rsid w:val="00AE4AAB"/>
    <w:rsid w:val="00AE4CCF"/>
    <w:rsid w:val="00AE4E2D"/>
    <w:rsid w:val="00AE4F5F"/>
    <w:rsid w:val="00AE4FA5"/>
    <w:rsid w:val="00AE4FE9"/>
    <w:rsid w:val="00AE50F5"/>
    <w:rsid w:val="00AE50F6"/>
    <w:rsid w:val="00AE5110"/>
    <w:rsid w:val="00AE5169"/>
    <w:rsid w:val="00AE5202"/>
    <w:rsid w:val="00AE53DC"/>
    <w:rsid w:val="00AE5839"/>
    <w:rsid w:val="00AE5909"/>
    <w:rsid w:val="00AE596F"/>
    <w:rsid w:val="00AE5ADC"/>
    <w:rsid w:val="00AE5B59"/>
    <w:rsid w:val="00AE5D41"/>
    <w:rsid w:val="00AE5DBC"/>
    <w:rsid w:val="00AE5DE8"/>
    <w:rsid w:val="00AE5EFB"/>
    <w:rsid w:val="00AE6187"/>
    <w:rsid w:val="00AE620C"/>
    <w:rsid w:val="00AE6584"/>
    <w:rsid w:val="00AE6592"/>
    <w:rsid w:val="00AE6712"/>
    <w:rsid w:val="00AE685D"/>
    <w:rsid w:val="00AE6CC2"/>
    <w:rsid w:val="00AE6F0D"/>
    <w:rsid w:val="00AE7258"/>
    <w:rsid w:val="00AE77A9"/>
    <w:rsid w:val="00AE7885"/>
    <w:rsid w:val="00AE79E1"/>
    <w:rsid w:val="00AE7A75"/>
    <w:rsid w:val="00AE7C60"/>
    <w:rsid w:val="00AE7D90"/>
    <w:rsid w:val="00AE7E0E"/>
    <w:rsid w:val="00AE7FA8"/>
    <w:rsid w:val="00AF0432"/>
    <w:rsid w:val="00AF04E1"/>
    <w:rsid w:val="00AF0754"/>
    <w:rsid w:val="00AF076B"/>
    <w:rsid w:val="00AF0A42"/>
    <w:rsid w:val="00AF0B48"/>
    <w:rsid w:val="00AF117C"/>
    <w:rsid w:val="00AF11E9"/>
    <w:rsid w:val="00AF135B"/>
    <w:rsid w:val="00AF13C6"/>
    <w:rsid w:val="00AF14A6"/>
    <w:rsid w:val="00AF17EE"/>
    <w:rsid w:val="00AF1857"/>
    <w:rsid w:val="00AF1A86"/>
    <w:rsid w:val="00AF1ADC"/>
    <w:rsid w:val="00AF1D1C"/>
    <w:rsid w:val="00AF1D5C"/>
    <w:rsid w:val="00AF1D96"/>
    <w:rsid w:val="00AF1E53"/>
    <w:rsid w:val="00AF1F6C"/>
    <w:rsid w:val="00AF1FAC"/>
    <w:rsid w:val="00AF1FE6"/>
    <w:rsid w:val="00AF20A1"/>
    <w:rsid w:val="00AF211A"/>
    <w:rsid w:val="00AF2284"/>
    <w:rsid w:val="00AF22FA"/>
    <w:rsid w:val="00AF23BE"/>
    <w:rsid w:val="00AF23F0"/>
    <w:rsid w:val="00AF2492"/>
    <w:rsid w:val="00AF267A"/>
    <w:rsid w:val="00AF287C"/>
    <w:rsid w:val="00AF28AD"/>
    <w:rsid w:val="00AF2B4E"/>
    <w:rsid w:val="00AF2B8B"/>
    <w:rsid w:val="00AF2BA2"/>
    <w:rsid w:val="00AF2E7F"/>
    <w:rsid w:val="00AF2F78"/>
    <w:rsid w:val="00AF30E5"/>
    <w:rsid w:val="00AF314D"/>
    <w:rsid w:val="00AF329F"/>
    <w:rsid w:val="00AF35FF"/>
    <w:rsid w:val="00AF372B"/>
    <w:rsid w:val="00AF38C9"/>
    <w:rsid w:val="00AF3C5E"/>
    <w:rsid w:val="00AF3F76"/>
    <w:rsid w:val="00AF3FAC"/>
    <w:rsid w:val="00AF427A"/>
    <w:rsid w:val="00AF42F3"/>
    <w:rsid w:val="00AF4330"/>
    <w:rsid w:val="00AF45AD"/>
    <w:rsid w:val="00AF462F"/>
    <w:rsid w:val="00AF48A0"/>
    <w:rsid w:val="00AF4987"/>
    <w:rsid w:val="00AF4B18"/>
    <w:rsid w:val="00AF4D28"/>
    <w:rsid w:val="00AF4EDF"/>
    <w:rsid w:val="00AF4FA1"/>
    <w:rsid w:val="00AF50F4"/>
    <w:rsid w:val="00AF51B9"/>
    <w:rsid w:val="00AF5236"/>
    <w:rsid w:val="00AF5717"/>
    <w:rsid w:val="00AF5737"/>
    <w:rsid w:val="00AF588F"/>
    <w:rsid w:val="00AF58AC"/>
    <w:rsid w:val="00AF58DF"/>
    <w:rsid w:val="00AF5FFD"/>
    <w:rsid w:val="00AF6041"/>
    <w:rsid w:val="00AF6163"/>
    <w:rsid w:val="00AF6230"/>
    <w:rsid w:val="00AF66D2"/>
    <w:rsid w:val="00AF6C51"/>
    <w:rsid w:val="00AF6C90"/>
    <w:rsid w:val="00AF6CB0"/>
    <w:rsid w:val="00AF6EF5"/>
    <w:rsid w:val="00AF6FBF"/>
    <w:rsid w:val="00AF7004"/>
    <w:rsid w:val="00AF71C6"/>
    <w:rsid w:val="00AF7359"/>
    <w:rsid w:val="00AF7395"/>
    <w:rsid w:val="00AF7664"/>
    <w:rsid w:val="00AF779A"/>
    <w:rsid w:val="00AF7828"/>
    <w:rsid w:val="00AF7960"/>
    <w:rsid w:val="00AF7A0E"/>
    <w:rsid w:val="00AF7AF8"/>
    <w:rsid w:val="00AF7D4B"/>
    <w:rsid w:val="00B0028B"/>
    <w:rsid w:val="00B004AA"/>
    <w:rsid w:val="00B00919"/>
    <w:rsid w:val="00B00DE5"/>
    <w:rsid w:val="00B00DE9"/>
    <w:rsid w:val="00B014A1"/>
    <w:rsid w:val="00B016DD"/>
    <w:rsid w:val="00B01779"/>
    <w:rsid w:val="00B01DAE"/>
    <w:rsid w:val="00B01DB8"/>
    <w:rsid w:val="00B01EA9"/>
    <w:rsid w:val="00B02152"/>
    <w:rsid w:val="00B021BB"/>
    <w:rsid w:val="00B023D4"/>
    <w:rsid w:val="00B025E6"/>
    <w:rsid w:val="00B026CD"/>
    <w:rsid w:val="00B027E3"/>
    <w:rsid w:val="00B02B3F"/>
    <w:rsid w:val="00B02B94"/>
    <w:rsid w:val="00B02ED3"/>
    <w:rsid w:val="00B03284"/>
    <w:rsid w:val="00B03354"/>
    <w:rsid w:val="00B0354F"/>
    <w:rsid w:val="00B035CC"/>
    <w:rsid w:val="00B03742"/>
    <w:rsid w:val="00B0382A"/>
    <w:rsid w:val="00B03889"/>
    <w:rsid w:val="00B03A30"/>
    <w:rsid w:val="00B03AE9"/>
    <w:rsid w:val="00B03C30"/>
    <w:rsid w:val="00B03C9A"/>
    <w:rsid w:val="00B03D2A"/>
    <w:rsid w:val="00B03DC3"/>
    <w:rsid w:val="00B03F6B"/>
    <w:rsid w:val="00B042D1"/>
    <w:rsid w:val="00B043C3"/>
    <w:rsid w:val="00B044D5"/>
    <w:rsid w:val="00B04705"/>
    <w:rsid w:val="00B0475D"/>
    <w:rsid w:val="00B04887"/>
    <w:rsid w:val="00B0492C"/>
    <w:rsid w:val="00B04BC9"/>
    <w:rsid w:val="00B04CC2"/>
    <w:rsid w:val="00B04D38"/>
    <w:rsid w:val="00B04FB2"/>
    <w:rsid w:val="00B050EA"/>
    <w:rsid w:val="00B05252"/>
    <w:rsid w:val="00B05711"/>
    <w:rsid w:val="00B058FD"/>
    <w:rsid w:val="00B05A37"/>
    <w:rsid w:val="00B05BF2"/>
    <w:rsid w:val="00B05D4E"/>
    <w:rsid w:val="00B05EF1"/>
    <w:rsid w:val="00B05FFC"/>
    <w:rsid w:val="00B06356"/>
    <w:rsid w:val="00B06BAF"/>
    <w:rsid w:val="00B06BEF"/>
    <w:rsid w:val="00B06C52"/>
    <w:rsid w:val="00B06E86"/>
    <w:rsid w:val="00B07025"/>
    <w:rsid w:val="00B073E7"/>
    <w:rsid w:val="00B074C4"/>
    <w:rsid w:val="00B074ED"/>
    <w:rsid w:val="00B075AB"/>
    <w:rsid w:val="00B0765F"/>
    <w:rsid w:val="00B0769F"/>
    <w:rsid w:val="00B07847"/>
    <w:rsid w:val="00B07962"/>
    <w:rsid w:val="00B07A3D"/>
    <w:rsid w:val="00B07AA8"/>
    <w:rsid w:val="00B07C31"/>
    <w:rsid w:val="00B07CB2"/>
    <w:rsid w:val="00B07F42"/>
    <w:rsid w:val="00B10079"/>
    <w:rsid w:val="00B106E4"/>
    <w:rsid w:val="00B1083F"/>
    <w:rsid w:val="00B1085E"/>
    <w:rsid w:val="00B1093D"/>
    <w:rsid w:val="00B10965"/>
    <w:rsid w:val="00B10A60"/>
    <w:rsid w:val="00B10A9F"/>
    <w:rsid w:val="00B10B8E"/>
    <w:rsid w:val="00B10C8F"/>
    <w:rsid w:val="00B10D14"/>
    <w:rsid w:val="00B10DE4"/>
    <w:rsid w:val="00B10E15"/>
    <w:rsid w:val="00B10EFC"/>
    <w:rsid w:val="00B10F35"/>
    <w:rsid w:val="00B11018"/>
    <w:rsid w:val="00B11496"/>
    <w:rsid w:val="00B114BE"/>
    <w:rsid w:val="00B114EA"/>
    <w:rsid w:val="00B116CB"/>
    <w:rsid w:val="00B11952"/>
    <w:rsid w:val="00B11A38"/>
    <w:rsid w:val="00B11A90"/>
    <w:rsid w:val="00B11AE5"/>
    <w:rsid w:val="00B11C80"/>
    <w:rsid w:val="00B12002"/>
    <w:rsid w:val="00B12491"/>
    <w:rsid w:val="00B1275B"/>
    <w:rsid w:val="00B12B7D"/>
    <w:rsid w:val="00B12CDE"/>
    <w:rsid w:val="00B12D81"/>
    <w:rsid w:val="00B12F80"/>
    <w:rsid w:val="00B12FF7"/>
    <w:rsid w:val="00B13002"/>
    <w:rsid w:val="00B13046"/>
    <w:rsid w:val="00B131E9"/>
    <w:rsid w:val="00B132EC"/>
    <w:rsid w:val="00B1334F"/>
    <w:rsid w:val="00B133A0"/>
    <w:rsid w:val="00B1343D"/>
    <w:rsid w:val="00B13568"/>
    <w:rsid w:val="00B135FC"/>
    <w:rsid w:val="00B1379D"/>
    <w:rsid w:val="00B138B9"/>
    <w:rsid w:val="00B13D96"/>
    <w:rsid w:val="00B13EEA"/>
    <w:rsid w:val="00B14375"/>
    <w:rsid w:val="00B1447F"/>
    <w:rsid w:val="00B147E8"/>
    <w:rsid w:val="00B14A63"/>
    <w:rsid w:val="00B14B32"/>
    <w:rsid w:val="00B14B68"/>
    <w:rsid w:val="00B14BA7"/>
    <w:rsid w:val="00B14E0D"/>
    <w:rsid w:val="00B15130"/>
    <w:rsid w:val="00B1543F"/>
    <w:rsid w:val="00B15474"/>
    <w:rsid w:val="00B15679"/>
    <w:rsid w:val="00B156D9"/>
    <w:rsid w:val="00B15A1D"/>
    <w:rsid w:val="00B15B05"/>
    <w:rsid w:val="00B15B42"/>
    <w:rsid w:val="00B15C32"/>
    <w:rsid w:val="00B15C5D"/>
    <w:rsid w:val="00B15C63"/>
    <w:rsid w:val="00B15EA2"/>
    <w:rsid w:val="00B1617B"/>
    <w:rsid w:val="00B161CB"/>
    <w:rsid w:val="00B16301"/>
    <w:rsid w:val="00B163F1"/>
    <w:rsid w:val="00B16591"/>
    <w:rsid w:val="00B1661A"/>
    <w:rsid w:val="00B166D0"/>
    <w:rsid w:val="00B168E1"/>
    <w:rsid w:val="00B16938"/>
    <w:rsid w:val="00B16D25"/>
    <w:rsid w:val="00B16FD0"/>
    <w:rsid w:val="00B17012"/>
    <w:rsid w:val="00B17113"/>
    <w:rsid w:val="00B173A5"/>
    <w:rsid w:val="00B1750A"/>
    <w:rsid w:val="00B17533"/>
    <w:rsid w:val="00B175C2"/>
    <w:rsid w:val="00B17612"/>
    <w:rsid w:val="00B1761B"/>
    <w:rsid w:val="00B1765B"/>
    <w:rsid w:val="00B1772F"/>
    <w:rsid w:val="00B17892"/>
    <w:rsid w:val="00B17907"/>
    <w:rsid w:val="00B17926"/>
    <w:rsid w:val="00B1798B"/>
    <w:rsid w:val="00B17A8A"/>
    <w:rsid w:val="00B17BF3"/>
    <w:rsid w:val="00B17C61"/>
    <w:rsid w:val="00B17EAA"/>
    <w:rsid w:val="00B20092"/>
    <w:rsid w:val="00B200AB"/>
    <w:rsid w:val="00B201AF"/>
    <w:rsid w:val="00B202E8"/>
    <w:rsid w:val="00B2032D"/>
    <w:rsid w:val="00B2048B"/>
    <w:rsid w:val="00B20629"/>
    <w:rsid w:val="00B20B99"/>
    <w:rsid w:val="00B20E5C"/>
    <w:rsid w:val="00B20FA3"/>
    <w:rsid w:val="00B21144"/>
    <w:rsid w:val="00B2141E"/>
    <w:rsid w:val="00B2177B"/>
    <w:rsid w:val="00B21AAC"/>
    <w:rsid w:val="00B21BC8"/>
    <w:rsid w:val="00B21E01"/>
    <w:rsid w:val="00B21E11"/>
    <w:rsid w:val="00B21E4D"/>
    <w:rsid w:val="00B22080"/>
    <w:rsid w:val="00B221B0"/>
    <w:rsid w:val="00B222BF"/>
    <w:rsid w:val="00B222D0"/>
    <w:rsid w:val="00B223A0"/>
    <w:rsid w:val="00B223FB"/>
    <w:rsid w:val="00B224BD"/>
    <w:rsid w:val="00B22582"/>
    <w:rsid w:val="00B22583"/>
    <w:rsid w:val="00B226F3"/>
    <w:rsid w:val="00B22999"/>
    <w:rsid w:val="00B22B2D"/>
    <w:rsid w:val="00B22B59"/>
    <w:rsid w:val="00B22BB3"/>
    <w:rsid w:val="00B22C78"/>
    <w:rsid w:val="00B22D06"/>
    <w:rsid w:val="00B22E88"/>
    <w:rsid w:val="00B22F5B"/>
    <w:rsid w:val="00B2323F"/>
    <w:rsid w:val="00B233FF"/>
    <w:rsid w:val="00B2343E"/>
    <w:rsid w:val="00B235FD"/>
    <w:rsid w:val="00B23755"/>
    <w:rsid w:val="00B23C11"/>
    <w:rsid w:val="00B23C22"/>
    <w:rsid w:val="00B23EB3"/>
    <w:rsid w:val="00B23EBF"/>
    <w:rsid w:val="00B23F1B"/>
    <w:rsid w:val="00B240C6"/>
    <w:rsid w:val="00B24116"/>
    <w:rsid w:val="00B241C4"/>
    <w:rsid w:val="00B242B9"/>
    <w:rsid w:val="00B24362"/>
    <w:rsid w:val="00B244B7"/>
    <w:rsid w:val="00B2454E"/>
    <w:rsid w:val="00B24994"/>
    <w:rsid w:val="00B25133"/>
    <w:rsid w:val="00B25259"/>
    <w:rsid w:val="00B252C9"/>
    <w:rsid w:val="00B25337"/>
    <w:rsid w:val="00B25435"/>
    <w:rsid w:val="00B254F6"/>
    <w:rsid w:val="00B25519"/>
    <w:rsid w:val="00B2553F"/>
    <w:rsid w:val="00B255BA"/>
    <w:rsid w:val="00B2575D"/>
    <w:rsid w:val="00B259C5"/>
    <w:rsid w:val="00B25B9C"/>
    <w:rsid w:val="00B25E41"/>
    <w:rsid w:val="00B26476"/>
    <w:rsid w:val="00B264D0"/>
    <w:rsid w:val="00B26824"/>
    <w:rsid w:val="00B26AD3"/>
    <w:rsid w:val="00B26BAF"/>
    <w:rsid w:val="00B26CC9"/>
    <w:rsid w:val="00B270BD"/>
    <w:rsid w:val="00B2714A"/>
    <w:rsid w:val="00B27226"/>
    <w:rsid w:val="00B2733D"/>
    <w:rsid w:val="00B274ED"/>
    <w:rsid w:val="00B27507"/>
    <w:rsid w:val="00B27604"/>
    <w:rsid w:val="00B27618"/>
    <w:rsid w:val="00B2776C"/>
    <w:rsid w:val="00B278BA"/>
    <w:rsid w:val="00B27967"/>
    <w:rsid w:val="00B27A3E"/>
    <w:rsid w:val="00B27ABF"/>
    <w:rsid w:val="00B27B0F"/>
    <w:rsid w:val="00B27BB2"/>
    <w:rsid w:val="00B27C5D"/>
    <w:rsid w:val="00B27CCB"/>
    <w:rsid w:val="00B27D23"/>
    <w:rsid w:val="00B27DAC"/>
    <w:rsid w:val="00B27E3D"/>
    <w:rsid w:val="00B27EC5"/>
    <w:rsid w:val="00B300DD"/>
    <w:rsid w:val="00B303E3"/>
    <w:rsid w:val="00B304C0"/>
    <w:rsid w:val="00B30711"/>
    <w:rsid w:val="00B3074B"/>
    <w:rsid w:val="00B307EC"/>
    <w:rsid w:val="00B30885"/>
    <w:rsid w:val="00B3091A"/>
    <w:rsid w:val="00B30959"/>
    <w:rsid w:val="00B30A33"/>
    <w:rsid w:val="00B30A9E"/>
    <w:rsid w:val="00B30BDC"/>
    <w:rsid w:val="00B30E6F"/>
    <w:rsid w:val="00B30FED"/>
    <w:rsid w:val="00B31032"/>
    <w:rsid w:val="00B312A8"/>
    <w:rsid w:val="00B31346"/>
    <w:rsid w:val="00B31630"/>
    <w:rsid w:val="00B31737"/>
    <w:rsid w:val="00B3182E"/>
    <w:rsid w:val="00B3186F"/>
    <w:rsid w:val="00B31AA7"/>
    <w:rsid w:val="00B31AC6"/>
    <w:rsid w:val="00B31D3F"/>
    <w:rsid w:val="00B31F4E"/>
    <w:rsid w:val="00B32073"/>
    <w:rsid w:val="00B3234D"/>
    <w:rsid w:val="00B32351"/>
    <w:rsid w:val="00B323D5"/>
    <w:rsid w:val="00B324D6"/>
    <w:rsid w:val="00B3256F"/>
    <w:rsid w:val="00B32651"/>
    <w:rsid w:val="00B32830"/>
    <w:rsid w:val="00B32D85"/>
    <w:rsid w:val="00B33070"/>
    <w:rsid w:val="00B335C1"/>
    <w:rsid w:val="00B336D8"/>
    <w:rsid w:val="00B33A1C"/>
    <w:rsid w:val="00B33CAF"/>
    <w:rsid w:val="00B33CFF"/>
    <w:rsid w:val="00B34263"/>
    <w:rsid w:val="00B34304"/>
    <w:rsid w:val="00B344C9"/>
    <w:rsid w:val="00B344E7"/>
    <w:rsid w:val="00B34561"/>
    <w:rsid w:val="00B345A8"/>
    <w:rsid w:val="00B346CA"/>
    <w:rsid w:val="00B34877"/>
    <w:rsid w:val="00B349CE"/>
    <w:rsid w:val="00B34A77"/>
    <w:rsid w:val="00B34B8A"/>
    <w:rsid w:val="00B34BAB"/>
    <w:rsid w:val="00B34F69"/>
    <w:rsid w:val="00B34FCF"/>
    <w:rsid w:val="00B35018"/>
    <w:rsid w:val="00B35450"/>
    <w:rsid w:val="00B358C6"/>
    <w:rsid w:val="00B3592D"/>
    <w:rsid w:val="00B35AD5"/>
    <w:rsid w:val="00B35B37"/>
    <w:rsid w:val="00B35D91"/>
    <w:rsid w:val="00B362D9"/>
    <w:rsid w:val="00B363D6"/>
    <w:rsid w:val="00B365AC"/>
    <w:rsid w:val="00B3669A"/>
    <w:rsid w:val="00B368A7"/>
    <w:rsid w:val="00B36B09"/>
    <w:rsid w:val="00B36CEC"/>
    <w:rsid w:val="00B37077"/>
    <w:rsid w:val="00B370FE"/>
    <w:rsid w:val="00B37233"/>
    <w:rsid w:val="00B3749A"/>
    <w:rsid w:val="00B374C9"/>
    <w:rsid w:val="00B37566"/>
    <w:rsid w:val="00B375DA"/>
    <w:rsid w:val="00B377CA"/>
    <w:rsid w:val="00B37833"/>
    <w:rsid w:val="00B37879"/>
    <w:rsid w:val="00B37AC8"/>
    <w:rsid w:val="00B37AF0"/>
    <w:rsid w:val="00B37BD3"/>
    <w:rsid w:val="00B37C0E"/>
    <w:rsid w:val="00B37C2C"/>
    <w:rsid w:val="00B40156"/>
    <w:rsid w:val="00B40261"/>
    <w:rsid w:val="00B404BD"/>
    <w:rsid w:val="00B4053A"/>
    <w:rsid w:val="00B4081E"/>
    <w:rsid w:val="00B4090D"/>
    <w:rsid w:val="00B40913"/>
    <w:rsid w:val="00B409B8"/>
    <w:rsid w:val="00B409C9"/>
    <w:rsid w:val="00B40A38"/>
    <w:rsid w:val="00B40C1F"/>
    <w:rsid w:val="00B40CFA"/>
    <w:rsid w:val="00B410AF"/>
    <w:rsid w:val="00B411E7"/>
    <w:rsid w:val="00B41208"/>
    <w:rsid w:val="00B41372"/>
    <w:rsid w:val="00B41460"/>
    <w:rsid w:val="00B414A1"/>
    <w:rsid w:val="00B414A6"/>
    <w:rsid w:val="00B414C5"/>
    <w:rsid w:val="00B414F3"/>
    <w:rsid w:val="00B415FE"/>
    <w:rsid w:val="00B41CEE"/>
    <w:rsid w:val="00B41DCF"/>
    <w:rsid w:val="00B421F4"/>
    <w:rsid w:val="00B425A7"/>
    <w:rsid w:val="00B42777"/>
    <w:rsid w:val="00B42856"/>
    <w:rsid w:val="00B42973"/>
    <w:rsid w:val="00B429D5"/>
    <w:rsid w:val="00B42B8A"/>
    <w:rsid w:val="00B42B92"/>
    <w:rsid w:val="00B42BE9"/>
    <w:rsid w:val="00B42C00"/>
    <w:rsid w:val="00B42FDE"/>
    <w:rsid w:val="00B4300D"/>
    <w:rsid w:val="00B4307E"/>
    <w:rsid w:val="00B430B4"/>
    <w:rsid w:val="00B43771"/>
    <w:rsid w:val="00B43828"/>
    <w:rsid w:val="00B43C6D"/>
    <w:rsid w:val="00B43D6C"/>
    <w:rsid w:val="00B43F72"/>
    <w:rsid w:val="00B4425F"/>
    <w:rsid w:val="00B443EC"/>
    <w:rsid w:val="00B44559"/>
    <w:rsid w:val="00B4469A"/>
    <w:rsid w:val="00B44731"/>
    <w:rsid w:val="00B44791"/>
    <w:rsid w:val="00B44796"/>
    <w:rsid w:val="00B447EF"/>
    <w:rsid w:val="00B448B2"/>
    <w:rsid w:val="00B4490A"/>
    <w:rsid w:val="00B45128"/>
    <w:rsid w:val="00B4534F"/>
    <w:rsid w:val="00B45645"/>
    <w:rsid w:val="00B45991"/>
    <w:rsid w:val="00B45C62"/>
    <w:rsid w:val="00B45CF0"/>
    <w:rsid w:val="00B45EF4"/>
    <w:rsid w:val="00B45F17"/>
    <w:rsid w:val="00B45F75"/>
    <w:rsid w:val="00B46160"/>
    <w:rsid w:val="00B46768"/>
    <w:rsid w:val="00B46B72"/>
    <w:rsid w:val="00B46B8E"/>
    <w:rsid w:val="00B46D63"/>
    <w:rsid w:val="00B46E01"/>
    <w:rsid w:val="00B470FD"/>
    <w:rsid w:val="00B4710B"/>
    <w:rsid w:val="00B472CB"/>
    <w:rsid w:val="00B4753C"/>
    <w:rsid w:val="00B47598"/>
    <w:rsid w:val="00B475CE"/>
    <w:rsid w:val="00B47692"/>
    <w:rsid w:val="00B4799A"/>
    <w:rsid w:val="00B479B2"/>
    <w:rsid w:val="00B47C9C"/>
    <w:rsid w:val="00B47D0E"/>
    <w:rsid w:val="00B47DF4"/>
    <w:rsid w:val="00B500B6"/>
    <w:rsid w:val="00B50267"/>
    <w:rsid w:val="00B50369"/>
    <w:rsid w:val="00B5060A"/>
    <w:rsid w:val="00B5067C"/>
    <w:rsid w:val="00B5078A"/>
    <w:rsid w:val="00B50810"/>
    <w:rsid w:val="00B50822"/>
    <w:rsid w:val="00B508C7"/>
    <w:rsid w:val="00B50A7B"/>
    <w:rsid w:val="00B50BA1"/>
    <w:rsid w:val="00B50D4F"/>
    <w:rsid w:val="00B50D55"/>
    <w:rsid w:val="00B51019"/>
    <w:rsid w:val="00B51063"/>
    <w:rsid w:val="00B51075"/>
    <w:rsid w:val="00B5131F"/>
    <w:rsid w:val="00B51413"/>
    <w:rsid w:val="00B5173D"/>
    <w:rsid w:val="00B517A6"/>
    <w:rsid w:val="00B51956"/>
    <w:rsid w:val="00B51A53"/>
    <w:rsid w:val="00B51AAE"/>
    <w:rsid w:val="00B51B5B"/>
    <w:rsid w:val="00B51CDB"/>
    <w:rsid w:val="00B51F63"/>
    <w:rsid w:val="00B51F88"/>
    <w:rsid w:val="00B520B7"/>
    <w:rsid w:val="00B520E9"/>
    <w:rsid w:val="00B521CA"/>
    <w:rsid w:val="00B52222"/>
    <w:rsid w:val="00B522A4"/>
    <w:rsid w:val="00B5242E"/>
    <w:rsid w:val="00B5250C"/>
    <w:rsid w:val="00B525DF"/>
    <w:rsid w:val="00B527A9"/>
    <w:rsid w:val="00B52E09"/>
    <w:rsid w:val="00B52E9B"/>
    <w:rsid w:val="00B52ED4"/>
    <w:rsid w:val="00B53331"/>
    <w:rsid w:val="00B53376"/>
    <w:rsid w:val="00B534F6"/>
    <w:rsid w:val="00B53534"/>
    <w:rsid w:val="00B5383A"/>
    <w:rsid w:val="00B538A2"/>
    <w:rsid w:val="00B5396F"/>
    <w:rsid w:val="00B53A02"/>
    <w:rsid w:val="00B53AE8"/>
    <w:rsid w:val="00B53CD2"/>
    <w:rsid w:val="00B53DC8"/>
    <w:rsid w:val="00B53F3F"/>
    <w:rsid w:val="00B541B3"/>
    <w:rsid w:val="00B54322"/>
    <w:rsid w:val="00B545AD"/>
    <w:rsid w:val="00B5469D"/>
    <w:rsid w:val="00B546E3"/>
    <w:rsid w:val="00B54887"/>
    <w:rsid w:val="00B54965"/>
    <w:rsid w:val="00B5496D"/>
    <w:rsid w:val="00B54A16"/>
    <w:rsid w:val="00B54A61"/>
    <w:rsid w:val="00B54BFD"/>
    <w:rsid w:val="00B54C22"/>
    <w:rsid w:val="00B54E73"/>
    <w:rsid w:val="00B54FC4"/>
    <w:rsid w:val="00B5533C"/>
    <w:rsid w:val="00B5542F"/>
    <w:rsid w:val="00B5555E"/>
    <w:rsid w:val="00B557B5"/>
    <w:rsid w:val="00B55925"/>
    <w:rsid w:val="00B55BBE"/>
    <w:rsid w:val="00B55C30"/>
    <w:rsid w:val="00B55E7A"/>
    <w:rsid w:val="00B55F6F"/>
    <w:rsid w:val="00B56590"/>
    <w:rsid w:val="00B565BF"/>
    <w:rsid w:val="00B5665B"/>
    <w:rsid w:val="00B567CD"/>
    <w:rsid w:val="00B5682A"/>
    <w:rsid w:val="00B56919"/>
    <w:rsid w:val="00B56944"/>
    <w:rsid w:val="00B56AC8"/>
    <w:rsid w:val="00B56B43"/>
    <w:rsid w:val="00B5702F"/>
    <w:rsid w:val="00B57120"/>
    <w:rsid w:val="00B5716E"/>
    <w:rsid w:val="00B57A15"/>
    <w:rsid w:val="00B57E7B"/>
    <w:rsid w:val="00B57F6E"/>
    <w:rsid w:val="00B60078"/>
    <w:rsid w:val="00B6018B"/>
    <w:rsid w:val="00B6041C"/>
    <w:rsid w:val="00B6049D"/>
    <w:rsid w:val="00B60571"/>
    <w:rsid w:val="00B605D5"/>
    <w:rsid w:val="00B606E3"/>
    <w:rsid w:val="00B60768"/>
    <w:rsid w:val="00B607B3"/>
    <w:rsid w:val="00B608CF"/>
    <w:rsid w:val="00B608F4"/>
    <w:rsid w:val="00B60C6C"/>
    <w:rsid w:val="00B60D45"/>
    <w:rsid w:val="00B60DD4"/>
    <w:rsid w:val="00B61120"/>
    <w:rsid w:val="00B6134E"/>
    <w:rsid w:val="00B613DA"/>
    <w:rsid w:val="00B61553"/>
    <w:rsid w:val="00B6171D"/>
    <w:rsid w:val="00B618CF"/>
    <w:rsid w:val="00B61A22"/>
    <w:rsid w:val="00B61A50"/>
    <w:rsid w:val="00B61C30"/>
    <w:rsid w:val="00B61CF6"/>
    <w:rsid w:val="00B61D1A"/>
    <w:rsid w:val="00B62112"/>
    <w:rsid w:val="00B6286F"/>
    <w:rsid w:val="00B62A0B"/>
    <w:rsid w:val="00B62A4A"/>
    <w:rsid w:val="00B62EDF"/>
    <w:rsid w:val="00B62F68"/>
    <w:rsid w:val="00B62FFA"/>
    <w:rsid w:val="00B63037"/>
    <w:rsid w:val="00B6308A"/>
    <w:rsid w:val="00B63411"/>
    <w:rsid w:val="00B63489"/>
    <w:rsid w:val="00B636BF"/>
    <w:rsid w:val="00B636FA"/>
    <w:rsid w:val="00B63769"/>
    <w:rsid w:val="00B63788"/>
    <w:rsid w:val="00B637A3"/>
    <w:rsid w:val="00B639D9"/>
    <w:rsid w:val="00B63AF5"/>
    <w:rsid w:val="00B63BD3"/>
    <w:rsid w:val="00B63C71"/>
    <w:rsid w:val="00B63EE3"/>
    <w:rsid w:val="00B63FC6"/>
    <w:rsid w:val="00B64061"/>
    <w:rsid w:val="00B640EB"/>
    <w:rsid w:val="00B64150"/>
    <w:rsid w:val="00B64151"/>
    <w:rsid w:val="00B642B9"/>
    <w:rsid w:val="00B6436B"/>
    <w:rsid w:val="00B64473"/>
    <w:rsid w:val="00B644E6"/>
    <w:rsid w:val="00B6462A"/>
    <w:rsid w:val="00B646E7"/>
    <w:rsid w:val="00B6470A"/>
    <w:rsid w:val="00B6475A"/>
    <w:rsid w:val="00B64802"/>
    <w:rsid w:val="00B64959"/>
    <w:rsid w:val="00B64BA1"/>
    <w:rsid w:val="00B64C87"/>
    <w:rsid w:val="00B64DEC"/>
    <w:rsid w:val="00B64F8E"/>
    <w:rsid w:val="00B65110"/>
    <w:rsid w:val="00B653C8"/>
    <w:rsid w:val="00B655D8"/>
    <w:rsid w:val="00B65600"/>
    <w:rsid w:val="00B657BB"/>
    <w:rsid w:val="00B6584A"/>
    <w:rsid w:val="00B658D2"/>
    <w:rsid w:val="00B65B6C"/>
    <w:rsid w:val="00B65C54"/>
    <w:rsid w:val="00B66279"/>
    <w:rsid w:val="00B66288"/>
    <w:rsid w:val="00B66354"/>
    <w:rsid w:val="00B66856"/>
    <w:rsid w:val="00B66EC9"/>
    <w:rsid w:val="00B66FE3"/>
    <w:rsid w:val="00B6703F"/>
    <w:rsid w:val="00B671AD"/>
    <w:rsid w:val="00B6738B"/>
    <w:rsid w:val="00B67477"/>
    <w:rsid w:val="00B675DE"/>
    <w:rsid w:val="00B676E2"/>
    <w:rsid w:val="00B67707"/>
    <w:rsid w:val="00B678A0"/>
    <w:rsid w:val="00B678A1"/>
    <w:rsid w:val="00B7008A"/>
    <w:rsid w:val="00B70164"/>
    <w:rsid w:val="00B7076C"/>
    <w:rsid w:val="00B70AC9"/>
    <w:rsid w:val="00B70B73"/>
    <w:rsid w:val="00B70B95"/>
    <w:rsid w:val="00B70BAD"/>
    <w:rsid w:val="00B70D89"/>
    <w:rsid w:val="00B70F70"/>
    <w:rsid w:val="00B70F8D"/>
    <w:rsid w:val="00B71087"/>
    <w:rsid w:val="00B710F6"/>
    <w:rsid w:val="00B712E4"/>
    <w:rsid w:val="00B71445"/>
    <w:rsid w:val="00B7162F"/>
    <w:rsid w:val="00B7186B"/>
    <w:rsid w:val="00B71AFC"/>
    <w:rsid w:val="00B71CD8"/>
    <w:rsid w:val="00B71CF9"/>
    <w:rsid w:val="00B71DCC"/>
    <w:rsid w:val="00B71E33"/>
    <w:rsid w:val="00B721A7"/>
    <w:rsid w:val="00B722AA"/>
    <w:rsid w:val="00B723CB"/>
    <w:rsid w:val="00B72681"/>
    <w:rsid w:val="00B726BC"/>
    <w:rsid w:val="00B72CCA"/>
    <w:rsid w:val="00B72D6E"/>
    <w:rsid w:val="00B72F3C"/>
    <w:rsid w:val="00B72FC6"/>
    <w:rsid w:val="00B731FE"/>
    <w:rsid w:val="00B736D5"/>
    <w:rsid w:val="00B73724"/>
    <w:rsid w:val="00B7377E"/>
    <w:rsid w:val="00B739FF"/>
    <w:rsid w:val="00B73F8A"/>
    <w:rsid w:val="00B73FD7"/>
    <w:rsid w:val="00B73FF4"/>
    <w:rsid w:val="00B74104"/>
    <w:rsid w:val="00B741FE"/>
    <w:rsid w:val="00B743E6"/>
    <w:rsid w:val="00B74424"/>
    <w:rsid w:val="00B74480"/>
    <w:rsid w:val="00B7453B"/>
    <w:rsid w:val="00B74580"/>
    <w:rsid w:val="00B745B6"/>
    <w:rsid w:val="00B7465A"/>
    <w:rsid w:val="00B7469B"/>
    <w:rsid w:val="00B749EA"/>
    <w:rsid w:val="00B74A90"/>
    <w:rsid w:val="00B74B2E"/>
    <w:rsid w:val="00B74CEE"/>
    <w:rsid w:val="00B74EC4"/>
    <w:rsid w:val="00B74FBA"/>
    <w:rsid w:val="00B75158"/>
    <w:rsid w:val="00B75355"/>
    <w:rsid w:val="00B75565"/>
    <w:rsid w:val="00B75589"/>
    <w:rsid w:val="00B757BA"/>
    <w:rsid w:val="00B75C85"/>
    <w:rsid w:val="00B760FC"/>
    <w:rsid w:val="00B76220"/>
    <w:rsid w:val="00B764E2"/>
    <w:rsid w:val="00B76620"/>
    <w:rsid w:val="00B76815"/>
    <w:rsid w:val="00B76FD1"/>
    <w:rsid w:val="00B7732D"/>
    <w:rsid w:val="00B77523"/>
    <w:rsid w:val="00B776A3"/>
    <w:rsid w:val="00B77A47"/>
    <w:rsid w:val="00B77D57"/>
    <w:rsid w:val="00B77DAF"/>
    <w:rsid w:val="00B77F4C"/>
    <w:rsid w:val="00B77FC9"/>
    <w:rsid w:val="00B800B6"/>
    <w:rsid w:val="00B800DD"/>
    <w:rsid w:val="00B8014E"/>
    <w:rsid w:val="00B80320"/>
    <w:rsid w:val="00B804A6"/>
    <w:rsid w:val="00B807AD"/>
    <w:rsid w:val="00B80951"/>
    <w:rsid w:val="00B80B64"/>
    <w:rsid w:val="00B80C4E"/>
    <w:rsid w:val="00B81006"/>
    <w:rsid w:val="00B8100F"/>
    <w:rsid w:val="00B810F0"/>
    <w:rsid w:val="00B81189"/>
    <w:rsid w:val="00B811BB"/>
    <w:rsid w:val="00B8136A"/>
    <w:rsid w:val="00B81566"/>
    <w:rsid w:val="00B815C3"/>
    <w:rsid w:val="00B816C2"/>
    <w:rsid w:val="00B81863"/>
    <w:rsid w:val="00B81929"/>
    <w:rsid w:val="00B81937"/>
    <w:rsid w:val="00B81B0C"/>
    <w:rsid w:val="00B81B6A"/>
    <w:rsid w:val="00B81E35"/>
    <w:rsid w:val="00B823D3"/>
    <w:rsid w:val="00B82401"/>
    <w:rsid w:val="00B824E4"/>
    <w:rsid w:val="00B824E9"/>
    <w:rsid w:val="00B82610"/>
    <w:rsid w:val="00B826A2"/>
    <w:rsid w:val="00B82BB8"/>
    <w:rsid w:val="00B82C90"/>
    <w:rsid w:val="00B82CF0"/>
    <w:rsid w:val="00B82F63"/>
    <w:rsid w:val="00B832BF"/>
    <w:rsid w:val="00B832DA"/>
    <w:rsid w:val="00B8339E"/>
    <w:rsid w:val="00B83695"/>
    <w:rsid w:val="00B837B9"/>
    <w:rsid w:val="00B837DE"/>
    <w:rsid w:val="00B8380A"/>
    <w:rsid w:val="00B83A6C"/>
    <w:rsid w:val="00B83C22"/>
    <w:rsid w:val="00B83C41"/>
    <w:rsid w:val="00B83E15"/>
    <w:rsid w:val="00B842CA"/>
    <w:rsid w:val="00B84334"/>
    <w:rsid w:val="00B8446B"/>
    <w:rsid w:val="00B84476"/>
    <w:rsid w:val="00B844B2"/>
    <w:rsid w:val="00B84552"/>
    <w:rsid w:val="00B8458F"/>
    <w:rsid w:val="00B84700"/>
    <w:rsid w:val="00B84723"/>
    <w:rsid w:val="00B8472B"/>
    <w:rsid w:val="00B8477E"/>
    <w:rsid w:val="00B84940"/>
    <w:rsid w:val="00B849DC"/>
    <w:rsid w:val="00B84CF1"/>
    <w:rsid w:val="00B84E35"/>
    <w:rsid w:val="00B84E4F"/>
    <w:rsid w:val="00B84E64"/>
    <w:rsid w:val="00B84FEC"/>
    <w:rsid w:val="00B85159"/>
    <w:rsid w:val="00B85327"/>
    <w:rsid w:val="00B853F3"/>
    <w:rsid w:val="00B8556C"/>
    <w:rsid w:val="00B855DD"/>
    <w:rsid w:val="00B857AD"/>
    <w:rsid w:val="00B8580B"/>
    <w:rsid w:val="00B858B6"/>
    <w:rsid w:val="00B859D6"/>
    <w:rsid w:val="00B85ACC"/>
    <w:rsid w:val="00B85D46"/>
    <w:rsid w:val="00B85FA1"/>
    <w:rsid w:val="00B8603C"/>
    <w:rsid w:val="00B86040"/>
    <w:rsid w:val="00B861B2"/>
    <w:rsid w:val="00B862F8"/>
    <w:rsid w:val="00B866BE"/>
    <w:rsid w:val="00B86870"/>
    <w:rsid w:val="00B86B54"/>
    <w:rsid w:val="00B86D97"/>
    <w:rsid w:val="00B86E29"/>
    <w:rsid w:val="00B87053"/>
    <w:rsid w:val="00B873EE"/>
    <w:rsid w:val="00B8768E"/>
    <w:rsid w:val="00B8774E"/>
    <w:rsid w:val="00B87AF2"/>
    <w:rsid w:val="00B87C18"/>
    <w:rsid w:val="00B87D93"/>
    <w:rsid w:val="00B900AF"/>
    <w:rsid w:val="00B9023F"/>
    <w:rsid w:val="00B90406"/>
    <w:rsid w:val="00B9052C"/>
    <w:rsid w:val="00B90598"/>
    <w:rsid w:val="00B905D7"/>
    <w:rsid w:val="00B9068E"/>
    <w:rsid w:val="00B906ED"/>
    <w:rsid w:val="00B9074D"/>
    <w:rsid w:val="00B90A69"/>
    <w:rsid w:val="00B90C1E"/>
    <w:rsid w:val="00B90C8E"/>
    <w:rsid w:val="00B90D3B"/>
    <w:rsid w:val="00B90F51"/>
    <w:rsid w:val="00B9108A"/>
    <w:rsid w:val="00B916F8"/>
    <w:rsid w:val="00B9182C"/>
    <w:rsid w:val="00B91A7E"/>
    <w:rsid w:val="00B91AAC"/>
    <w:rsid w:val="00B91BDC"/>
    <w:rsid w:val="00B91C2A"/>
    <w:rsid w:val="00B91E69"/>
    <w:rsid w:val="00B91E96"/>
    <w:rsid w:val="00B91EB5"/>
    <w:rsid w:val="00B91ED7"/>
    <w:rsid w:val="00B921D4"/>
    <w:rsid w:val="00B92574"/>
    <w:rsid w:val="00B926AF"/>
    <w:rsid w:val="00B9271C"/>
    <w:rsid w:val="00B9282F"/>
    <w:rsid w:val="00B9286F"/>
    <w:rsid w:val="00B928D5"/>
    <w:rsid w:val="00B9292B"/>
    <w:rsid w:val="00B92972"/>
    <w:rsid w:val="00B92BDF"/>
    <w:rsid w:val="00B92D57"/>
    <w:rsid w:val="00B92EEE"/>
    <w:rsid w:val="00B93091"/>
    <w:rsid w:val="00B930A8"/>
    <w:rsid w:val="00B933A5"/>
    <w:rsid w:val="00B935F8"/>
    <w:rsid w:val="00B939DE"/>
    <w:rsid w:val="00B939EC"/>
    <w:rsid w:val="00B93B6C"/>
    <w:rsid w:val="00B94220"/>
    <w:rsid w:val="00B943A5"/>
    <w:rsid w:val="00B94495"/>
    <w:rsid w:val="00B94587"/>
    <w:rsid w:val="00B945C3"/>
    <w:rsid w:val="00B94633"/>
    <w:rsid w:val="00B947EE"/>
    <w:rsid w:val="00B9483B"/>
    <w:rsid w:val="00B94A02"/>
    <w:rsid w:val="00B94C5F"/>
    <w:rsid w:val="00B94CA6"/>
    <w:rsid w:val="00B94D7E"/>
    <w:rsid w:val="00B94EC4"/>
    <w:rsid w:val="00B94EEF"/>
    <w:rsid w:val="00B951E2"/>
    <w:rsid w:val="00B9521A"/>
    <w:rsid w:val="00B952C2"/>
    <w:rsid w:val="00B9538C"/>
    <w:rsid w:val="00B954C0"/>
    <w:rsid w:val="00B95602"/>
    <w:rsid w:val="00B9564A"/>
    <w:rsid w:val="00B9587B"/>
    <w:rsid w:val="00B95983"/>
    <w:rsid w:val="00B95B21"/>
    <w:rsid w:val="00B95C30"/>
    <w:rsid w:val="00B95E63"/>
    <w:rsid w:val="00B95E6B"/>
    <w:rsid w:val="00B95EB1"/>
    <w:rsid w:val="00B95EDE"/>
    <w:rsid w:val="00B95FF3"/>
    <w:rsid w:val="00B96062"/>
    <w:rsid w:val="00B96080"/>
    <w:rsid w:val="00B9609B"/>
    <w:rsid w:val="00B96516"/>
    <w:rsid w:val="00B96559"/>
    <w:rsid w:val="00B96563"/>
    <w:rsid w:val="00B9689F"/>
    <w:rsid w:val="00B96A77"/>
    <w:rsid w:val="00B96A96"/>
    <w:rsid w:val="00B96BAC"/>
    <w:rsid w:val="00B96D33"/>
    <w:rsid w:val="00B96D4B"/>
    <w:rsid w:val="00B96EAE"/>
    <w:rsid w:val="00B972D3"/>
    <w:rsid w:val="00B97713"/>
    <w:rsid w:val="00B9774D"/>
    <w:rsid w:val="00B977DC"/>
    <w:rsid w:val="00B97924"/>
    <w:rsid w:val="00B97B08"/>
    <w:rsid w:val="00B97C38"/>
    <w:rsid w:val="00B97C47"/>
    <w:rsid w:val="00B97CBF"/>
    <w:rsid w:val="00B97D9E"/>
    <w:rsid w:val="00B97DE8"/>
    <w:rsid w:val="00B97EDD"/>
    <w:rsid w:val="00B97F05"/>
    <w:rsid w:val="00B97F1F"/>
    <w:rsid w:val="00B97FA9"/>
    <w:rsid w:val="00BA01BE"/>
    <w:rsid w:val="00BA027C"/>
    <w:rsid w:val="00BA0294"/>
    <w:rsid w:val="00BA0737"/>
    <w:rsid w:val="00BA0740"/>
    <w:rsid w:val="00BA07ED"/>
    <w:rsid w:val="00BA08AA"/>
    <w:rsid w:val="00BA0988"/>
    <w:rsid w:val="00BA0A78"/>
    <w:rsid w:val="00BA0D40"/>
    <w:rsid w:val="00BA0E42"/>
    <w:rsid w:val="00BA0E5F"/>
    <w:rsid w:val="00BA10BF"/>
    <w:rsid w:val="00BA10FB"/>
    <w:rsid w:val="00BA11BF"/>
    <w:rsid w:val="00BA122A"/>
    <w:rsid w:val="00BA12E7"/>
    <w:rsid w:val="00BA1493"/>
    <w:rsid w:val="00BA1498"/>
    <w:rsid w:val="00BA180F"/>
    <w:rsid w:val="00BA1945"/>
    <w:rsid w:val="00BA1988"/>
    <w:rsid w:val="00BA19FE"/>
    <w:rsid w:val="00BA1DCD"/>
    <w:rsid w:val="00BA1FF7"/>
    <w:rsid w:val="00BA210D"/>
    <w:rsid w:val="00BA24E2"/>
    <w:rsid w:val="00BA277F"/>
    <w:rsid w:val="00BA285D"/>
    <w:rsid w:val="00BA29ED"/>
    <w:rsid w:val="00BA2A21"/>
    <w:rsid w:val="00BA2B6D"/>
    <w:rsid w:val="00BA2D28"/>
    <w:rsid w:val="00BA2DD4"/>
    <w:rsid w:val="00BA2DFE"/>
    <w:rsid w:val="00BA2E77"/>
    <w:rsid w:val="00BA2EC7"/>
    <w:rsid w:val="00BA2EF1"/>
    <w:rsid w:val="00BA2FD1"/>
    <w:rsid w:val="00BA2FFD"/>
    <w:rsid w:val="00BA309A"/>
    <w:rsid w:val="00BA317A"/>
    <w:rsid w:val="00BA34FD"/>
    <w:rsid w:val="00BA357F"/>
    <w:rsid w:val="00BA3771"/>
    <w:rsid w:val="00BA385E"/>
    <w:rsid w:val="00BA3976"/>
    <w:rsid w:val="00BA39AC"/>
    <w:rsid w:val="00BA3A7D"/>
    <w:rsid w:val="00BA3B6B"/>
    <w:rsid w:val="00BA3C02"/>
    <w:rsid w:val="00BA3E42"/>
    <w:rsid w:val="00BA3E82"/>
    <w:rsid w:val="00BA3EF1"/>
    <w:rsid w:val="00BA407E"/>
    <w:rsid w:val="00BA41A1"/>
    <w:rsid w:val="00BA420D"/>
    <w:rsid w:val="00BA43A4"/>
    <w:rsid w:val="00BA445E"/>
    <w:rsid w:val="00BA44D9"/>
    <w:rsid w:val="00BA457A"/>
    <w:rsid w:val="00BA4600"/>
    <w:rsid w:val="00BA4630"/>
    <w:rsid w:val="00BA475F"/>
    <w:rsid w:val="00BA4B4B"/>
    <w:rsid w:val="00BA4E0F"/>
    <w:rsid w:val="00BA4F95"/>
    <w:rsid w:val="00BA5075"/>
    <w:rsid w:val="00BA5371"/>
    <w:rsid w:val="00BA53F6"/>
    <w:rsid w:val="00BA54AF"/>
    <w:rsid w:val="00BA5644"/>
    <w:rsid w:val="00BA5714"/>
    <w:rsid w:val="00BA58F6"/>
    <w:rsid w:val="00BA5B3B"/>
    <w:rsid w:val="00BA5C4D"/>
    <w:rsid w:val="00BA5F4B"/>
    <w:rsid w:val="00BA5F5B"/>
    <w:rsid w:val="00BA60A9"/>
    <w:rsid w:val="00BA60F3"/>
    <w:rsid w:val="00BA6105"/>
    <w:rsid w:val="00BA61E5"/>
    <w:rsid w:val="00BA63F0"/>
    <w:rsid w:val="00BA64B8"/>
    <w:rsid w:val="00BA656B"/>
    <w:rsid w:val="00BA661F"/>
    <w:rsid w:val="00BA679C"/>
    <w:rsid w:val="00BA69F9"/>
    <w:rsid w:val="00BA6E70"/>
    <w:rsid w:val="00BA6F2C"/>
    <w:rsid w:val="00BA6F74"/>
    <w:rsid w:val="00BA6FFB"/>
    <w:rsid w:val="00BA7027"/>
    <w:rsid w:val="00BA71EE"/>
    <w:rsid w:val="00BA72FB"/>
    <w:rsid w:val="00BA755E"/>
    <w:rsid w:val="00BA771D"/>
    <w:rsid w:val="00BA7756"/>
    <w:rsid w:val="00BA7882"/>
    <w:rsid w:val="00BA7B80"/>
    <w:rsid w:val="00BA7C97"/>
    <w:rsid w:val="00BB0108"/>
    <w:rsid w:val="00BB021B"/>
    <w:rsid w:val="00BB02A2"/>
    <w:rsid w:val="00BB0366"/>
    <w:rsid w:val="00BB06CC"/>
    <w:rsid w:val="00BB079C"/>
    <w:rsid w:val="00BB07CA"/>
    <w:rsid w:val="00BB0948"/>
    <w:rsid w:val="00BB0A43"/>
    <w:rsid w:val="00BB0B5B"/>
    <w:rsid w:val="00BB0B87"/>
    <w:rsid w:val="00BB0DD9"/>
    <w:rsid w:val="00BB0EEC"/>
    <w:rsid w:val="00BB10C4"/>
    <w:rsid w:val="00BB1225"/>
    <w:rsid w:val="00BB1362"/>
    <w:rsid w:val="00BB138E"/>
    <w:rsid w:val="00BB1633"/>
    <w:rsid w:val="00BB1668"/>
    <w:rsid w:val="00BB170A"/>
    <w:rsid w:val="00BB1733"/>
    <w:rsid w:val="00BB1750"/>
    <w:rsid w:val="00BB192A"/>
    <w:rsid w:val="00BB192C"/>
    <w:rsid w:val="00BB1A59"/>
    <w:rsid w:val="00BB1B7C"/>
    <w:rsid w:val="00BB1BA9"/>
    <w:rsid w:val="00BB1DBD"/>
    <w:rsid w:val="00BB1F84"/>
    <w:rsid w:val="00BB1F89"/>
    <w:rsid w:val="00BB1F8D"/>
    <w:rsid w:val="00BB2025"/>
    <w:rsid w:val="00BB2203"/>
    <w:rsid w:val="00BB22AD"/>
    <w:rsid w:val="00BB22B5"/>
    <w:rsid w:val="00BB2310"/>
    <w:rsid w:val="00BB2481"/>
    <w:rsid w:val="00BB2540"/>
    <w:rsid w:val="00BB259E"/>
    <w:rsid w:val="00BB27AF"/>
    <w:rsid w:val="00BB2809"/>
    <w:rsid w:val="00BB2832"/>
    <w:rsid w:val="00BB306F"/>
    <w:rsid w:val="00BB34E4"/>
    <w:rsid w:val="00BB3967"/>
    <w:rsid w:val="00BB3983"/>
    <w:rsid w:val="00BB3A49"/>
    <w:rsid w:val="00BB3A5A"/>
    <w:rsid w:val="00BB3D47"/>
    <w:rsid w:val="00BB4009"/>
    <w:rsid w:val="00BB4061"/>
    <w:rsid w:val="00BB4132"/>
    <w:rsid w:val="00BB4146"/>
    <w:rsid w:val="00BB436F"/>
    <w:rsid w:val="00BB451F"/>
    <w:rsid w:val="00BB4878"/>
    <w:rsid w:val="00BB4A5E"/>
    <w:rsid w:val="00BB4C83"/>
    <w:rsid w:val="00BB4D95"/>
    <w:rsid w:val="00BB4E05"/>
    <w:rsid w:val="00BB4E49"/>
    <w:rsid w:val="00BB4E50"/>
    <w:rsid w:val="00BB5201"/>
    <w:rsid w:val="00BB551E"/>
    <w:rsid w:val="00BB5564"/>
    <w:rsid w:val="00BB55F5"/>
    <w:rsid w:val="00BB56F3"/>
    <w:rsid w:val="00BB587C"/>
    <w:rsid w:val="00BB5B04"/>
    <w:rsid w:val="00BB5BE3"/>
    <w:rsid w:val="00BB5C86"/>
    <w:rsid w:val="00BB5DB3"/>
    <w:rsid w:val="00BB6232"/>
    <w:rsid w:val="00BB62E2"/>
    <w:rsid w:val="00BB653E"/>
    <w:rsid w:val="00BB6547"/>
    <w:rsid w:val="00BB6614"/>
    <w:rsid w:val="00BB68CC"/>
    <w:rsid w:val="00BB68EE"/>
    <w:rsid w:val="00BB6941"/>
    <w:rsid w:val="00BB6975"/>
    <w:rsid w:val="00BB6BED"/>
    <w:rsid w:val="00BB6CED"/>
    <w:rsid w:val="00BB6D2E"/>
    <w:rsid w:val="00BB7097"/>
    <w:rsid w:val="00BB70BC"/>
    <w:rsid w:val="00BB7491"/>
    <w:rsid w:val="00BB77DA"/>
    <w:rsid w:val="00BB782C"/>
    <w:rsid w:val="00BB7851"/>
    <w:rsid w:val="00BB7952"/>
    <w:rsid w:val="00BB7C0A"/>
    <w:rsid w:val="00BB7C68"/>
    <w:rsid w:val="00BB7D1A"/>
    <w:rsid w:val="00BB7D9A"/>
    <w:rsid w:val="00BB7FC1"/>
    <w:rsid w:val="00BB7FC3"/>
    <w:rsid w:val="00BC0294"/>
    <w:rsid w:val="00BC03B7"/>
    <w:rsid w:val="00BC0451"/>
    <w:rsid w:val="00BC04FB"/>
    <w:rsid w:val="00BC04FF"/>
    <w:rsid w:val="00BC05FE"/>
    <w:rsid w:val="00BC0721"/>
    <w:rsid w:val="00BC0860"/>
    <w:rsid w:val="00BC097C"/>
    <w:rsid w:val="00BC0AFC"/>
    <w:rsid w:val="00BC0C1B"/>
    <w:rsid w:val="00BC0EA4"/>
    <w:rsid w:val="00BC0EF1"/>
    <w:rsid w:val="00BC0F05"/>
    <w:rsid w:val="00BC0F1C"/>
    <w:rsid w:val="00BC111F"/>
    <w:rsid w:val="00BC1128"/>
    <w:rsid w:val="00BC15F9"/>
    <w:rsid w:val="00BC1666"/>
    <w:rsid w:val="00BC17A6"/>
    <w:rsid w:val="00BC183F"/>
    <w:rsid w:val="00BC1840"/>
    <w:rsid w:val="00BC1841"/>
    <w:rsid w:val="00BC1B2D"/>
    <w:rsid w:val="00BC1B6E"/>
    <w:rsid w:val="00BC1C25"/>
    <w:rsid w:val="00BC1E7B"/>
    <w:rsid w:val="00BC1FE1"/>
    <w:rsid w:val="00BC21F4"/>
    <w:rsid w:val="00BC22F5"/>
    <w:rsid w:val="00BC235B"/>
    <w:rsid w:val="00BC255B"/>
    <w:rsid w:val="00BC2700"/>
    <w:rsid w:val="00BC2B27"/>
    <w:rsid w:val="00BC2CAB"/>
    <w:rsid w:val="00BC2DEA"/>
    <w:rsid w:val="00BC2EFD"/>
    <w:rsid w:val="00BC2FE6"/>
    <w:rsid w:val="00BC3163"/>
    <w:rsid w:val="00BC328F"/>
    <w:rsid w:val="00BC330D"/>
    <w:rsid w:val="00BC333F"/>
    <w:rsid w:val="00BC3760"/>
    <w:rsid w:val="00BC382E"/>
    <w:rsid w:val="00BC389F"/>
    <w:rsid w:val="00BC3921"/>
    <w:rsid w:val="00BC393D"/>
    <w:rsid w:val="00BC3ACA"/>
    <w:rsid w:val="00BC3BA9"/>
    <w:rsid w:val="00BC3BC4"/>
    <w:rsid w:val="00BC3C8C"/>
    <w:rsid w:val="00BC3CD5"/>
    <w:rsid w:val="00BC3D3A"/>
    <w:rsid w:val="00BC3DA5"/>
    <w:rsid w:val="00BC3E2E"/>
    <w:rsid w:val="00BC3EF7"/>
    <w:rsid w:val="00BC4137"/>
    <w:rsid w:val="00BC44AC"/>
    <w:rsid w:val="00BC463A"/>
    <w:rsid w:val="00BC476E"/>
    <w:rsid w:val="00BC4D0B"/>
    <w:rsid w:val="00BC4D97"/>
    <w:rsid w:val="00BC4DC1"/>
    <w:rsid w:val="00BC4F99"/>
    <w:rsid w:val="00BC523D"/>
    <w:rsid w:val="00BC52FF"/>
    <w:rsid w:val="00BC5911"/>
    <w:rsid w:val="00BC5DA8"/>
    <w:rsid w:val="00BC5E90"/>
    <w:rsid w:val="00BC5FEA"/>
    <w:rsid w:val="00BC6049"/>
    <w:rsid w:val="00BC607C"/>
    <w:rsid w:val="00BC62CB"/>
    <w:rsid w:val="00BC64FD"/>
    <w:rsid w:val="00BC6653"/>
    <w:rsid w:val="00BC6737"/>
    <w:rsid w:val="00BC67AD"/>
    <w:rsid w:val="00BC67EA"/>
    <w:rsid w:val="00BC68A0"/>
    <w:rsid w:val="00BC6A8E"/>
    <w:rsid w:val="00BC6A8F"/>
    <w:rsid w:val="00BC6F1B"/>
    <w:rsid w:val="00BC6F21"/>
    <w:rsid w:val="00BC74A4"/>
    <w:rsid w:val="00BC79D0"/>
    <w:rsid w:val="00BC7A5A"/>
    <w:rsid w:val="00BC7BD2"/>
    <w:rsid w:val="00BC7C07"/>
    <w:rsid w:val="00BC7C57"/>
    <w:rsid w:val="00BC7DF9"/>
    <w:rsid w:val="00BC7E59"/>
    <w:rsid w:val="00BD019E"/>
    <w:rsid w:val="00BD01DA"/>
    <w:rsid w:val="00BD02E9"/>
    <w:rsid w:val="00BD045F"/>
    <w:rsid w:val="00BD0615"/>
    <w:rsid w:val="00BD0742"/>
    <w:rsid w:val="00BD0B39"/>
    <w:rsid w:val="00BD0C99"/>
    <w:rsid w:val="00BD0CE8"/>
    <w:rsid w:val="00BD0DB6"/>
    <w:rsid w:val="00BD0E34"/>
    <w:rsid w:val="00BD1017"/>
    <w:rsid w:val="00BD1043"/>
    <w:rsid w:val="00BD12BB"/>
    <w:rsid w:val="00BD1407"/>
    <w:rsid w:val="00BD1690"/>
    <w:rsid w:val="00BD16C5"/>
    <w:rsid w:val="00BD1898"/>
    <w:rsid w:val="00BD1D80"/>
    <w:rsid w:val="00BD1DFF"/>
    <w:rsid w:val="00BD1EA0"/>
    <w:rsid w:val="00BD218F"/>
    <w:rsid w:val="00BD244D"/>
    <w:rsid w:val="00BD27D3"/>
    <w:rsid w:val="00BD286C"/>
    <w:rsid w:val="00BD28A9"/>
    <w:rsid w:val="00BD2CDA"/>
    <w:rsid w:val="00BD30E5"/>
    <w:rsid w:val="00BD30F9"/>
    <w:rsid w:val="00BD3686"/>
    <w:rsid w:val="00BD3797"/>
    <w:rsid w:val="00BD3BC4"/>
    <w:rsid w:val="00BD4365"/>
    <w:rsid w:val="00BD4404"/>
    <w:rsid w:val="00BD4BCE"/>
    <w:rsid w:val="00BD4CF0"/>
    <w:rsid w:val="00BD4F23"/>
    <w:rsid w:val="00BD4F4F"/>
    <w:rsid w:val="00BD4F79"/>
    <w:rsid w:val="00BD520B"/>
    <w:rsid w:val="00BD5225"/>
    <w:rsid w:val="00BD5449"/>
    <w:rsid w:val="00BD54CD"/>
    <w:rsid w:val="00BD593E"/>
    <w:rsid w:val="00BD5A25"/>
    <w:rsid w:val="00BD5C6E"/>
    <w:rsid w:val="00BD6106"/>
    <w:rsid w:val="00BD623C"/>
    <w:rsid w:val="00BD6373"/>
    <w:rsid w:val="00BD648E"/>
    <w:rsid w:val="00BD6561"/>
    <w:rsid w:val="00BD67C4"/>
    <w:rsid w:val="00BD6942"/>
    <w:rsid w:val="00BD6A90"/>
    <w:rsid w:val="00BD6B04"/>
    <w:rsid w:val="00BD6E2C"/>
    <w:rsid w:val="00BD6E54"/>
    <w:rsid w:val="00BD6E76"/>
    <w:rsid w:val="00BD700E"/>
    <w:rsid w:val="00BD71E2"/>
    <w:rsid w:val="00BD72EE"/>
    <w:rsid w:val="00BD7348"/>
    <w:rsid w:val="00BD739B"/>
    <w:rsid w:val="00BD773F"/>
    <w:rsid w:val="00BD7870"/>
    <w:rsid w:val="00BD78E8"/>
    <w:rsid w:val="00BD7A62"/>
    <w:rsid w:val="00BD7B8F"/>
    <w:rsid w:val="00BD7CBF"/>
    <w:rsid w:val="00BE01EA"/>
    <w:rsid w:val="00BE0200"/>
    <w:rsid w:val="00BE064E"/>
    <w:rsid w:val="00BE09BC"/>
    <w:rsid w:val="00BE0A82"/>
    <w:rsid w:val="00BE0B89"/>
    <w:rsid w:val="00BE0C82"/>
    <w:rsid w:val="00BE1192"/>
    <w:rsid w:val="00BE1227"/>
    <w:rsid w:val="00BE1765"/>
    <w:rsid w:val="00BE18EC"/>
    <w:rsid w:val="00BE198C"/>
    <w:rsid w:val="00BE1B6F"/>
    <w:rsid w:val="00BE1E33"/>
    <w:rsid w:val="00BE1FA2"/>
    <w:rsid w:val="00BE20A6"/>
    <w:rsid w:val="00BE21B8"/>
    <w:rsid w:val="00BE2529"/>
    <w:rsid w:val="00BE2B70"/>
    <w:rsid w:val="00BE2B9C"/>
    <w:rsid w:val="00BE2D03"/>
    <w:rsid w:val="00BE2E64"/>
    <w:rsid w:val="00BE2E93"/>
    <w:rsid w:val="00BE2F5D"/>
    <w:rsid w:val="00BE30C5"/>
    <w:rsid w:val="00BE31C0"/>
    <w:rsid w:val="00BE31EF"/>
    <w:rsid w:val="00BE353E"/>
    <w:rsid w:val="00BE3624"/>
    <w:rsid w:val="00BE36A6"/>
    <w:rsid w:val="00BE36BE"/>
    <w:rsid w:val="00BE38F3"/>
    <w:rsid w:val="00BE3990"/>
    <w:rsid w:val="00BE3AA9"/>
    <w:rsid w:val="00BE3AD7"/>
    <w:rsid w:val="00BE3CDB"/>
    <w:rsid w:val="00BE3D66"/>
    <w:rsid w:val="00BE3FE8"/>
    <w:rsid w:val="00BE40CA"/>
    <w:rsid w:val="00BE40DB"/>
    <w:rsid w:val="00BE433F"/>
    <w:rsid w:val="00BE444A"/>
    <w:rsid w:val="00BE4AD1"/>
    <w:rsid w:val="00BE4C72"/>
    <w:rsid w:val="00BE4FDC"/>
    <w:rsid w:val="00BE53BC"/>
    <w:rsid w:val="00BE5420"/>
    <w:rsid w:val="00BE5439"/>
    <w:rsid w:val="00BE5767"/>
    <w:rsid w:val="00BE5893"/>
    <w:rsid w:val="00BE58C1"/>
    <w:rsid w:val="00BE5B4C"/>
    <w:rsid w:val="00BE5BAB"/>
    <w:rsid w:val="00BE5ED9"/>
    <w:rsid w:val="00BE6108"/>
    <w:rsid w:val="00BE6174"/>
    <w:rsid w:val="00BE6900"/>
    <w:rsid w:val="00BE6917"/>
    <w:rsid w:val="00BE698D"/>
    <w:rsid w:val="00BE6B29"/>
    <w:rsid w:val="00BE6B66"/>
    <w:rsid w:val="00BE6CF0"/>
    <w:rsid w:val="00BE71C9"/>
    <w:rsid w:val="00BE759E"/>
    <w:rsid w:val="00BE75E9"/>
    <w:rsid w:val="00BE78FF"/>
    <w:rsid w:val="00BE7935"/>
    <w:rsid w:val="00BE7A32"/>
    <w:rsid w:val="00BE7BB8"/>
    <w:rsid w:val="00BE7D15"/>
    <w:rsid w:val="00BE7EB4"/>
    <w:rsid w:val="00BE7F08"/>
    <w:rsid w:val="00BE7F95"/>
    <w:rsid w:val="00BF01B4"/>
    <w:rsid w:val="00BF0240"/>
    <w:rsid w:val="00BF0371"/>
    <w:rsid w:val="00BF048B"/>
    <w:rsid w:val="00BF049A"/>
    <w:rsid w:val="00BF0694"/>
    <w:rsid w:val="00BF07C5"/>
    <w:rsid w:val="00BF0888"/>
    <w:rsid w:val="00BF0D99"/>
    <w:rsid w:val="00BF0EA5"/>
    <w:rsid w:val="00BF0F4E"/>
    <w:rsid w:val="00BF113F"/>
    <w:rsid w:val="00BF119B"/>
    <w:rsid w:val="00BF12A0"/>
    <w:rsid w:val="00BF1694"/>
    <w:rsid w:val="00BF17E0"/>
    <w:rsid w:val="00BF1840"/>
    <w:rsid w:val="00BF1AA0"/>
    <w:rsid w:val="00BF1ABC"/>
    <w:rsid w:val="00BF1B78"/>
    <w:rsid w:val="00BF1F71"/>
    <w:rsid w:val="00BF2062"/>
    <w:rsid w:val="00BF21AB"/>
    <w:rsid w:val="00BF2266"/>
    <w:rsid w:val="00BF2306"/>
    <w:rsid w:val="00BF235D"/>
    <w:rsid w:val="00BF237A"/>
    <w:rsid w:val="00BF243A"/>
    <w:rsid w:val="00BF26AC"/>
    <w:rsid w:val="00BF2713"/>
    <w:rsid w:val="00BF293A"/>
    <w:rsid w:val="00BF29D1"/>
    <w:rsid w:val="00BF2A76"/>
    <w:rsid w:val="00BF2EA9"/>
    <w:rsid w:val="00BF2F1A"/>
    <w:rsid w:val="00BF3782"/>
    <w:rsid w:val="00BF38C0"/>
    <w:rsid w:val="00BF3926"/>
    <w:rsid w:val="00BF3AB1"/>
    <w:rsid w:val="00BF3F13"/>
    <w:rsid w:val="00BF41CC"/>
    <w:rsid w:val="00BF42BD"/>
    <w:rsid w:val="00BF434E"/>
    <w:rsid w:val="00BF45AE"/>
    <w:rsid w:val="00BF488B"/>
    <w:rsid w:val="00BF4A89"/>
    <w:rsid w:val="00BF4AA8"/>
    <w:rsid w:val="00BF4BA8"/>
    <w:rsid w:val="00BF4CA2"/>
    <w:rsid w:val="00BF4E8D"/>
    <w:rsid w:val="00BF4ED4"/>
    <w:rsid w:val="00BF4F94"/>
    <w:rsid w:val="00BF50B2"/>
    <w:rsid w:val="00BF52E1"/>
    <w:rsid w:val="00BF5560"/>
    <w:rsid w:val="00BF5755"/>
    <w:rsid w:val="00BF5811"/>
    <w:rsid w:val="00BF5A63"/>
    <w:rsid w:val="00BF5ABE"/>
    <w:rsid w:val="00BF5AC0"/>
    <w:rsid w:val="00BF5ADA"/>
    <w:rsid w:val="00BF5BFD"/>
    <w:rsid w:val="00BF5CD2"/>
    <w:rsid w:val="00BF5CD9"/>
    <w:rsid w:val="00BF5D88"/>
    <w:rsid w:val="00BF5DF7"/>
    <w:rsid w:val="00BF605D"/>
    <w:rsid w:val="00BF623D"/>
    <w:rsid w:val="00BF62B8"/>
    <w:rsid w:val="00BF62E1"/>
    <w:rsid w:val="00BF64E6"/>
    <w:rsid w:val="00BF6532"/>
    <w:rsid w:val="00BF6546"/>
    <w:rsid w:val="00BF6587"/>
    <w:rsid w:val="00BF676C"/>
    <w:rsid w:val="00BF689A"/>
    <w:rsid w:val="00BF6D27"/>
    <w:rsid w:val="00BF6D69"/>
    <w:rsid w:val="00BF6F2A"/>
    <w:rsid w:val="00BF704C"/>
    <w:rsid w:val="00BF70C0"/>
    <w:rsid w:val="00BF74A6"/>
    <w:rsid w:val="00BF7522"/>
    <w:rsid w:val="00BF7533"/>
    <w:rsid w:val="00BF77C5"/>
    <w:rsid w:val="00BF7BDC"/>
    <w:rsid w:val="00BF7EE7"/>
    <w:rsid w:val="00C000C0"/>
    <w:rsid w:val="00C006F1"/>
    <w:rsid w:val="00C00B31"/>
    <w:rsid w:val="00C00D5D"/>
    <w:rsid w:val="00C010D2"/>
    <w:rsid w:val="00C0121D"/>
    <w:rsid w:val="00C0127F"/>
    <w:rsid w:val="00C01292"/>
    <w:rsid w:val="00C016FE"/>
    <w:rsid w:val="00C0170C"/>
    <w:rsid w:val="00C01BAA"/>
    <w:rsid w:val="00C01F8B"/>
    <w:rsid w:val="00C01FA3"/>
    <w:rsid w:val="00C024B1"/>
    <w:rsid w:val="00C025C8"/>
    <w:rsid w:val="00C026AD"/>
    <w:rsid w:val="00C026D6"/>
    <w:rsid w:val="00C02916"/>
    <w:rsid w:val="00C02B8A"/>
    <w:rsid w:val="00C02CCB"/>
    <w:rsid w:val="00C02D5E"/>
    <w:rsid w:val="00C02DFC"/>
    <w:rsid w:val="00C02F8F"/>
    <w:rsid w:val="00C02FDD"/>
    <w:rsid w:val="00C031DB"/>
    <w:rsid w:val="00C0323B"/>
    <w:rsid w:val="00C03255"/>
    <w:rsid w:val="00C033A8"/>
    <w:rsid w:val="00C033D4"/>
    <w:rsid w:val="00C03541"/>
    <w:rsid w:val="00C03767"/>
    <w:rsid w:val="00C038D8"/>
    <w:rsid w:val="00C039DF"/>
    <w:rsid w:val="00C03D11"/>
    <w:rsid w:val="00C03E66"/>
    <w:rsid w:val="00C03EE4"/>
    <w:rsid w:val="00C03F11"/>
    <w:rsid w:val="00C03F21"/>
    <w:rsid w:val="00C03F71"/>
    <w:rsid w:val="00C03FB2"/>
    <w:rsid w:val="00C03FF0"/>
    <w:rsid w:val="00C04031"/>
    <w:rsid w:val="00C04130"/>
    <w:rsid w:val="00C0416F"/>
    <w:rsid w:val="00C0419E"/>
    <w:rsid w:val="00C04329"/>
    <w:rsid w:val="00C043CE"/>
    <w:rsid w:val="00C04589"/>
    <w:rsid w:val="00C046E7"/>
    <w:rsid w:val="00C048A1"/>
    <w:rsid w:val="00C04DBA"/>
    <w:rsid w:val="00C04F47"/>
    <w:rsid w:val="00C05117"/>
    <w:rsid w:val="00C051A8"/>
    <w:rsid w:val="00C05446"/>
    <w:rsid w:val="00C056A4"/>
    <w:rsid w:val="00C05ACD"/>
    <w:rsid w:val="00C05AED"/>
    <w:rsid w:val="00C05B92"/>
    <w:rsid w:val="00C05BAD"/>
    <w:rsid w:val="00C05CD0"/>
    <w:rsid w:val="00C05D82"/>
    <w:rsid w:val="00C05F5B"/>
    <w:rsid w:val="00C05F62"/>
    <w:rsid w:val="00C05FB6"/>
    <w:rsid w:val="00C06236"/>
    <w:rsid w:val="00C06300"/>
    <w:rsid w:val="00C064B6"/>
    <w:rsid w:val="00C065A9"/>
    <w:rsid w:val="00C06623"/>
    <w:rsid w:val="00C0666A"/>
    <w:rsid w:val="00C06ADF"/>
    <w:rsid w:val="00C06BEE"/>
    <w:rsid w:val="00C07275"/>
    <w:rsid w:val="00C07296"/>
    <w:rsid w:val="00C07312"/>
    <w:rsid w:val="00C074B6"/>
    <w:rsid w:val="00C07779"/>
    <w:rsid w:val="00C07A0A"/>
    <w:rsid w:val="00C07CED"/>
    <w:rsid w:val="00C07D1A"/>
    <w:rsid w:val="00C07DA9"/>
    <w:rsid w:val="00C07EC3"/>
    <w:rsid w:val="00C10637"/>
    <w:rsid w:val="00C107C6"/>
    <w:rsid w:val="00C109C6"/>
    <w:rsid w:val="00C10B3D"/>
    <w:rsid w:val="00C10D0E"/>
    <w:rsid w:val="00C10E88"/>
    <w:rsid w:val="00C10EE6"/>
    <w:rsid w:val="00C110EE"/>
    <w:rsid w:val="00C11137"/>
    <w:rsid w:val="00C1114B"/>
    <w:rsid w:val="00C111A6"/>
    <w:rsid w:val="00C1122F"/>
    <w:rsid w:val="00C11435"/>
    <w:rsid w:val="00C11550"/>
    <w:rsid w:val="00C115BE"/>
    <w:rsid w:val="00C119EE"/>
    <w:rsid w:val="00C11AAA"/>
    <w:rsid w:val="00C11CD4"/>
    <w:rsid w:val="00C12066"/>
    <w:rsid w:val="00C121EB"/>
    <w:rsid w:val="00C124BB"/>
    <w:rsid w:val="00C124D9"/>
    <w:rsid w:val="00C12512"/>
    <w:rsid w:val="00C1262D"/>
    <w:rsid w:val="00C127E8"/>
    <w:rsid w:val="00C12AEE"/>
    <w:rsid w:val="00C12B9E"/>
    <w:rsid w:val="00C12E0C"/>
    <w:rsid w:val="00C12E50"/>
    <w:rsid w:val="00C12ED9"/>
    <w:rsid w:val="00C1348C"/>
    <w:rsid w:val="00C137D4"/>
    <w:rsid w:val="00C1398D"/>
    <w:rsid w:val="00C139A4"/>
    <w:rsid w:val="00C13C1F"/>
    <w:rsid w:val="00C13D43"/>
    <w:rsid w:val="00C13E68"/>
    <w:rsid w:val="00C13FB4"/>
    <w:rsid w:val="00C140DA"/>
    <w:rsid w:val="00C14103"/>
    <w:rsid w:val="00C141B0"/>
    <w:rsid w:val="00C14360"/>
    <w:rsid w:val="00C144CE"/>
    <w:rsid w:val="00C14516"/>
    <w:rsid w:val="00C1456C"/>
    <w:rsid w:val="00C1460B"/>
    <w:rsid w:val="00C14A65"/>
    <w:rsid w:val="00C14AF0"/>
    <w:rsid w:val="00C14E5F"/>
    <w:rsid w:val="00C14E65"/>
    <w:rsid w:val="00C150F3"/>
    <w:rsid w:val="00C15170"/>
    <w:rsid w:val="00C15179"/>
    <w:rsid w:val="00C15219"/>
    <w:rsid w:val="00C153AD"/>
    <w:rsid w:val="00C15611"/>
    <w:rsid w:val="00C15694"/>
    <w:rsid w:val="00C1569D"/>
    <w:rsid w:val="00C1571D"/>
    <w:rsid w:val="00C15F8C"/>
    <w:rsid w:val="00C16156"/>
    <w:rsid w:val="00C1619C"/>
    <w:rsid w:val="00C166A7"/>
    <w:rsid w:val="00C16830"/>
    <w:rsid w:val="00C16C0F"/>
    <w:rsid w:val="00C16D93"/>
    <w:rsid w:val="00C16F3F"/>
    <w:rsid w:val="00C1709E"/>
    <w:rsid w:val="00C170E8"/>
    <w:rsid w:val="00C1710E"/>
    <w:rsid w:val="00C17241"/>
    <w:rsid w:val="00C172EB"/>
    <w:rsid w:val="00C1738D"/>
    <w:rsid w:val="00C1754A"/>
    <w:rsid w:val="00C175C1"/>
    <w:rsid w:val="00C1796C"/>
    <w:rsid w:val="00C17BB9"/>
    <w:rsid w:val="00C17C7C"/>
    <w:rsid w:val="00C17FF8"/>
    <w:rsid w:val="00C2015E"/>
    <w:rsid w:val="00C201A3"/>
    <w:rsid w:val="00C20667"/>
    <w:rsid w:val="00C20748"/>
    <w:rsid w:val="00C20822"/>
    <w:rsid w:val="00C20C66"/>
    <w:rsid w:val="00C20CEA"/>
    <w:rsid w:val="00C20D48"/>
    <w:rsid w:val="00C20E3E"/>
    <w:rsid w:val="00C20E43"/>
    <w:rsid w:val="00C20F9D"/>
    <w:rsid w:val="00C215B9"/>
    <w:rsid w:val="00C215BE"/>
    <w:rsid w:val="00C2163B"/>
    <w:rsid w:val="00C216A8"/>
    <w:rsid w:val="00C216C3"/>
    <w:rsid w:val="00C216C7"/>
    <w:rsid w:val="00C21785"/>
    <w:rsid w:val="00C21B1A"/>
    <w:rsid w:val="00C21F6D"/>
    <w:rsid w:val="00C22124"/>
    <w:rsid w:val="00C2215D"/>
    <w:rsid w:val="00C22456"/>
    <w:rsid w:val="00C224A0"/>
    <w:rsid w:val="00C22751"/>
    <w:rsid w:val="00C22C73"/>
    <w:rsid w:val="00C22C89"/>
    <w:rsid w:val="00C22C93"/>
    <w:rsid w:val="00C22D5C"/>
    <w:rsid w:val="00C23000"/>
    <w:rsid w:val="00C23013"/>
    <w:rsid w:val="00C23049"/>
    <w:rsid w:val="00C230F0"/>
    <w:rsid w:val="00C231F1"/>
    <w:rsid w:val="00C23381"/>
    <w:rsid w:val="00C23655"/>
    <w:rsid w:val="00C236EB"/>
    <w:rsid w:val="00C2385F"/>
    <w:rsid w:val="00C23B88"/>
    <w:rsid w:val="00C23BD7"/>
    <w:rsid w:val="00C23E14"/>
    <w:rsid w:val="00C2402A"/>
    <w:rsid w:val="00C24188"/>
    <w:rsid w:val="00C24214"/>
    <w:rsid w:val="00C2429A"/>
    <w:rsid w:val="00C24361"/>
    <w:rsid w:val="00C246C9"/>
    <w:rsid w:val="00C24860"/>
    <w:rsid w:val="00C24897"/>
    <w:rsid w:val="00C2493F"/>
    <w:rsid w:val="00C24A59"/>
    <w:rsid w:val="00C24AB9"/>
    <w:rsid w:val="00C24ACE"/>
    <w:rsid w:val="00C24C14"/>
    <w:rsid w:val="00C2505F"/>
    <w:rsid w:val="00C250D3"/>
    <w:rsid w:val="00C250EA"/>
    <w:rsid w:val="00C252F4"/>
    <w:rsid w:val="00C254E8"/>
    <w:rsid w:val="00C25528"/>
    <w:rsid w:val="00C2560B"/>
    <w:rsid w:val="00C256C9"/>
    <w:rsid w:val="00C2576B"/>
    <w:rsid w:val="00C2579D"/>
    <w:rsid w:val="00C25833"/>
    <w:rsid w:val="00C2585F"/>
    <w:rsid w:val="00C25895"/>
    <w:rsid w:val="00C2593B"/>
    <w:rsid w:val="00C25BA1"/>
    <w:rsid w:val="00C25BA4"/>
    <w:rsid w:val="00C25CDA"/>
    <w:rsid w:val="00C25FF8"/>
    <w:rsid w:val="00C26613"/>
    <w:rsid w:val="00C266A7"/>
    <w:rsid w:val="00C267EF"/>
    <w:rsid w:val="00C269D3"/>
    <w:rsid w:val="00C26E9C"/>
    <w:rsid w:val="00C27037"/>
    <w:rsid w:val="00C27118"/>
    <w:rsid w:val="00C272D6"/>
    <w:rsid w:val="00C2734F"/>
    <w:rsid w:val="00C27410"/>
    <w:rsid w:val="00C2746A"/>
    <w:rsid w:val="00C275EF"/>
    <w:rsid w:val="00C278A8"/>
    <w:rsid w:val="00C27994"/>
    <w:rsid w:val="00C27ABD"/>
    <w:rsid w:val="00C27BCF"/>
    <w:rsid w:val="00C27C22"/>
    <w:rsid w:val="00C27E45"/>
    <w:rsid w:val="00C27E6A"/>
    <w:rsid w:val="00C27F4D"/>
    <w:rsid w:val="00C3000C"/>
    <w:rsid w:val="00C307A8"/>
    <w:rsid w:val="00C3092D"/>
    <w:rsid w:val="00C309C2"/>
    <w:rsid w:val="00C30AA5"/>
    <w:rsid w:val="00C30B81"/>
    <w:rsid w:val="00C30BA4"/>
    <w:rsid w:val="00C30EBC"/>
    <w:rsid w:val="00C30F15"/>
    <w:rsid w:val="00C31144"/>
    <w:rsid w:val="00C311E7"/>
    <w:rsid w:val="00C31317"/>
    <w:rsid w:val="00C31554"/>
    <w:rsid w:val="00C31C3B"/>
    <w:rsid w:val="00C32086"/>
    <w:rsid w:val="00C323D8"/>
    <w:rsid w:val="00C3251E"/>
    <w:rsid w:val="00C325FD"/>
    <w:rsid w:val="00C32722"/>
    <w:rsid w:val="00C327D0"/>
    <w:rsid w:val="00C329D6"/>
    <w:rsid w:val="00C32B5B"/>
    <w:rsid w:val="00C32BC8"/>
    <w:rsid w:val="00C32E11"/>
    <w:rsid w:val="00C32F39"/>
    <w:rsid w:val="00C32FAE"/>
    <w:rsid w:val="00C3316B"/>
    <w:rsid w:val="00C334B5"/>
    <w:rsid w:val="00C33692"/>
    <w:rsid w:val="00C338BF"/>
    <w:rsid w:val="00C33B01"/>
    <w:rsid w:val="00C33D5A"/>
    <w:rsid w:val="00C34128"/>
    <w:rsid w:val="00C3412A"/>
    <w:rsid w:val="00C34260"/>
    <w:rsid w:val="00C342EF"/>
    <w:rsid w:val="00C3446B"/>
    <w:rsid w:val="00C3484B"/>
    <w:rsid w:val="00C3488A"/>
    <w:rsid w:val="00C348A1"/>
    <w:rsid w:val="00C348EB"/>
    <w:rsid w:val="00C34B38"/>
    <w:rsid w:val="00C34B44"/>
    <w:rsid w:val="00C34C2D"/>
    <w:rsid w:val="00C34C3C"/>
    <w:rsid w:val="00C34ED2"/>
    <w:rsid w:val="00C34FBB"/>
    <w:rsid w:val="00C35345"/>
    <w:rsid w:val="00C3549F"/>
    <w:rsid w:val="00C3555D"/>
    <w:rsid w:val="00C35579"/>
    <w:rsid w:val="00C3560E"/>
    <w:rsid w:val="00C35707"/>
    <w:rsid w:val="00C358C1"/>
    <w:rsid w:val="00C3590D"/>
    <w:rsid w:val="00C35CF0"/>
    <w:rsid w:val="00C36075"/>
    <w:rsid w:val="00C3618F"/>
    <w:rsid w:val="00C364BA"/>
    <w:rsid w:val="00C367D7"/>
    <w:rsid w:val="00C36F24"/>
    <w:rsid w:val="00C37374"/>
    <w:rsid w:val="00C373BB"/>
    <w:rsid w:val="00C374F9"/>
    <w:rsid w:val="00C37665"/>
    <w:rsid w:val="00C37705"/>
    <w:rsid w:val="00C3774B"/>
    <w:rsid w:val="00C37837"/>
    <w:rsid w:val="00C37844"/>
    <w:rsid w:val="00C37ADC"/>
    <w:rsid w:val="00C37BE4"/>
    <w:rsid w:val="00C37F41"/>
    <w:rsid w:val="00C37F48"/>
    <w:rsid w:val="00C400EA"/>
    <w:rsid w:val="00C40186"/>
    <w:rsid w:val="00C406CE"/>
    <w:rsid w:val="00C407A3"/>
    <w:rsid w:val="00C40913"/>
    <w:rsid w:val="00C40B30"/>
    <w:rsid w:val="00C40B31"/>
    <w:rsid w:val="00C40B51"/>
    <w:rsid w:val="00C40C97"/>
    <w:rsid w:val="00C40CA1"/>
    <w:rsid w:val="00C40D3B"/>
    <w:rsid w:val="00C40FDE"/>
    <w:rsid w:val="00C4137F"/>
    <w:rsid w:val="00C4145C"/>
    <w:rsid w:val="00C415FA"/>
    <w:rsid w:val="00C41629"/>
    <w:rsid w:val="00C41B77"/>
    <w:rsid w:val="00C41BF2"/>
    <w:rsid w:val="00C41C61"/>
    <w:rsid w:val="00C41C8D"/>
    <w:rsid w:val="00C41DF1"/>
    <w:rsid w:val="00C41E29"/>
    <w:rsid w:val="00C42005"/>
    <w:rsid w:val="00C42093"/>
    <w:rsid w:val="00C420E0"/>
    <w:rsid w:val="00C423C3"/>
    <w:rsid w:val="00C42621"/>
    <w:rsid w:val="00C427A3"/>
    <w:rsid w:val="00C4294A"/>
    <w:rsid w:val="00C42A26"/>
    <w:rsid w:val="00C42B2C"/>
    <w:rsid w:val="00C42BAF"/>
    <w:rsid w:val="00C42C61"/>
    <w:rsid w:val="00C42CA7"/>
    <w:rsid w:val="00C42DAB"/>
    <w:rsid w:val="00C42FFD"/>
    <w:rsid w:val="00C430BE"/>
    <w:rsid w:val="00C4325A"/>
    <w:rsid w:val="00C43278"/>
    <w:rsid w:val="00C433C5"/>
    <w:rsid w:val="00C4381C"/>
    <w:rsid w:val="00C43A89"/>
    <w:rsid w:val="00C43D23"/>
    <w:rsid w:val="00C43DA2"/>
    <w:rsid w:val="00C43EBA"/>
    <w:rsid w:val="00C44108"/>
    <w:rsid w:val="00C44617"/>
    <w:rsid w:val="00C4466B"/>
    <w:rsid w:val="00C4466F"/>
    <w:rsid w:val="00C44897"/>
    <w:rsid w:val="00C448C4"/>
    <w:rsid w:val="00C448FB"/>
    <w:rsid w:val="00C44956"/>
    <w:rsid w:val="00C44A40"/>
    <w:rsid w:val="00C44AF4"/>
    <w:rsid w:val="00C44B2F"/>
    <w:rsid w:val="00C44C82"/>
    <w:rsid w:val="00C44D8B"/>
    <w:rsid w:val="00C44FE9"/>
    <w:rsid w:val="00C451E6"/>
    <w:rsid w:val="00C4580E"/>
    <w:rsid w:val="00C4594C"/>
    <w:rsid w:val="00C4595E"/>
    <w:rsid w:val="00C459AB"/>
    <w:rsid w:val="00C45B61"/>
    <w:rsid w:val="00C45C8B"/>
    <w:rsid w:val="00C45CD0"/>
    <w:rsid w:val="00C4608B"/>
    <w:rsid w:val="00C4617F"/>
    <w:rsid w:val="00C46540"/>
    <w:rsid w:val="00C465B2"/>
    <w:rsid w:val="00C466CD"/>
    <w:rsid w:val="00C469A8"/>
    <w:rsid w:val="00C46DDA"/>
    <w:rsid w:val="00C46F73"/>
    <w:rsid w:val="00C470C3"/>
    <w:rsid w:val="00C470CE"/>
    <w:rsid w:val="00C47198"/>
    <w:rsid w:val="00C4749F"/>
    <w:rsid w:val="00C47802"/>
    <w:rsid w:val="00C47813"/>
    <w:rsid w:val="00C47847"/>
    <w:rsid w:val="00C479D1"/>
    <w:rsid w:val="00C479D5"/>
    <w:rsid w:val="00C479E5"/>
    <w:rsid w:val="00C47AD4"/>
    <w:rsid w:val="00C47C75"/>
    <w:rsid w:val="00C47CA5"/>
    <w:rsid w:val="00C47FC9"/>
    <w:rsid w:val="00C47FFB"/>
    <w:rsid w:val="00C50015"/>
    <w:rsid w:val="00C50252"/>
    <w:rsid w:val="00C5027D"/>
    <w:rsid w:val="00C50280"/>
    <w:rsid w:val="00C50324"/>
    <w:rsid w:val="00C5053D"/>
    <w:rsid w:val="00C50589"/>
    <w:rsid w:val="00C506ED"/>
    <w:rsid w:val="00C508FC"/>
    <w:rsid w:val="00C5095D"/>
    <w:rsid w:val="00C50C11"/>
    <w:rsid w:val="00C50D42"/>
    <w:rsid w:val="00C50DD9"/>
    <w:rsid w:val="00C5133E"/>
    <w:rsid w:val="00C51382"/>
    <w:rsid w:val="00C5155B"/>
    <w:rsid w:val="00C515AD"/>
    <w:rsid w:val="00C515EE"/>
    <w:rsid w:val="00C515F1"/>
    <w:rsid w:val="00C516A4"/>
    <w:rsid w:val="00C516A8"/>
    <w:rsid w:val="00C51863"/>
    <w:rsid w:val="00C518F8"/>
    <w:rsid w:val="00C5193D"/>
    <w:rsid w:val="00C51A93"/>
    <w:rsid w:val="00C51AE7"/>
    <w:rsid w:val="00C51B5D"/>
    <w:rsid w:val="00C51E53"/>
    <w:rsid w:val="00C51FDE"/>
    <w:rsid w:val="00C52134"/>
    <w:rsid w:val="00C52163"/>
    <w:rsid w:val="00C52445"/>
    <w:rsid w:val="00C52524"/>
    <w:rsid w:val="00C5266D"/>
    <w:rsid w:val="00C52CA7"/>
    <w:rsid w:val="00C53033"/>
    <w:rsid w:val="00C53232"/>
    <w:rsid w:val="00C5354C"/>
    <w:rsid w:val="00C53601"/>
    <w:rsid w:val="00C53650"/>
    <w:rsid w:val="00C53764"/>
    <w:rsid w:val="00C53817"/>
    <w:rsid w:val="00C5396C"/>
    <w:rsid w:val="00C53B4C"/>
    <w:rsid w:val="00C53BAA"/>
    <w:rsid w:val="00C53E4C"/>
    <w:rsid w:val="00C53E91"/>
    <w:rsid w:val="00C541F3"/>
    <w:rsid w:val="00C54731"/>
    <w:rsid w:val="00C54972"/>
    <w:rsid w:val="00C549D3"/>
    <w:rsid w:val="00C54B02"/>
    <w:rsid w:val="00C54B0B"/>
    <w:rsid w:val="00C54B91"/>
    <w:rsid w:val="00C54BB3"/>
    <w:rsid w:val="00C5515E"/>
    <w:rsid w:val="00C55190"/>
    <w:rsid w:val="00C554A4"/>
    <w:rsid w:val="00C556E7"/>
    <w:rsid w:val="00C55723"/>
    <w:rsid w:val="00C557BB"/>
    <w:rsid w:val="00C55831"/>
    <w:rsid w:val="00C558F2"/>
    <w:rsid w:val="00C56137"/>
    <w:rsid w:val="00C561EE"/>
    <w:rsid w:val="00C561FA"/>
    <w:rsid w:val="00C562E7"/>
    <w:rsid w:val="00C56329"/>
    <w:rsid w:val="00C563B0"/>
    <w:rsid w:val="00C5677D"/>
    <w:rsid w:val="00C56AA4"/>
    <w:rsid w:val="00C56AC4"/>
    <w:rsid w:val="00C56AD3"/>
    <w:rsid w:val="00C56BFF"/>
    <w:rsid w:val="00C56CC2"/>
    <w:rsid w:val="00C56D58"/>
    <w:rsid w:val="00C56D8F"/>
    <w:rsid w:val="00C57116"/>
    <w:rsid w:val="00C571D6"/>
    <w:rsid w:val="00C5725A"/>
    <w:rsid w:val="00C572A1"/>
    <w:rsid w:val="00C572BA"/>
    <w:rsid w:val="00C57361"/>
    <w:rsid w:val="00C57769"/>
    <w:rsid w:val="00C57864"/>
    <w:rsid w:val="00C57946"/>
    <w:rsid w:val="00C57AC2"/>
    <w:rsid w:val="00C57C31"/>
    <w:rsid w:val="00C57E8E"/>
    <w:rsid w:val="00C57F60"/>
    <w:rsid w:val="00C60103"/>
    <w:rsid w:val="00C6068C"/>
    <w:rsid w:val="00C606F4"/>
    <w:rsid w:val="00C60740"/>
    <w:rsid w:val="00C60942"/>
    <w:rsid w:val="00C60D4B"/>
    <w:rsid w:val="00C60DFC"/>
    <w:rsid w:val="00C60E9D"/>
    <w:rsid w:val="00C61036"/>
    <w:rsid w:val="00C611FC"/>
    <w:rsid w:val="00C612AD"/>
    <w:rsid w:val="00C614D8"/>
    <w:rsid w:val="00C6173C"/>
    <w:rsid w:val="00C61954"/>
    <w:rsid w:val="00C6196B"/>
    <w:rsid w:val="00C61A3E"/>
    <w:rsid w:val="00C61B5B"/>
    <w:rsid w:val="00C61DA0"/>
    <w:rsid w:val="00C61DE5"/>
    <w:rsid w:val="00C61DF7"/>
    <w:rsid w:val="00C62202"/>
    <w:rsid w:val="00C6251B"/>
    <w:rsid w:val="00C6275C"/>
    <w:rsid w:val="00C627C0"/>
    <w:rsid w:val="00C62C13"/>
    <w:rsid w:val="00C62CF8"/>
    <w:rsid w:val="00C62D6C"/>
    <w:rsid w:val="00C6300F"/>
    <w:rsid w:val="00C6360A"/>
    <w:rsid w:val="00C63708"/>
    <w:rsid w:val="00C63710"/>
    <w:rsid w:val="00C63878"/>
    <w:rsid w:val="00C63A05"/>
    <w:rsid w:val="00C63A7D"/>
    <w:rsid w:val="00C63BDB"/>
    <w:rsid w:val="00C63CF7"/>
    <w:rsid w:val="00C63D6B"/>
    <w:rsid w:val="00C63E2C"/>
    <w:rsid w:val="00C63EF6"/>
    <w:rsid w:val="00C641F5"/>
    <w:rsid w:val="00C642FC"/>
    <w:rsid w:val="00C64436"/>
    <w:rsid w:val="00C64537"/>
    <w:rsid w:val="00C64889"/>
    <w:rsid w:val="00C6489A"/>
    <w:rsid w:val="00C64B1B"/>
    <w:rsid w:val="00C64D08"/>
    <w:rsid w:val="00C650E0"/>
    <w:rsid w:val="00C6513D"/>
    <w:rsid w:val="00C65159"/>
    <w:rsid w:val="00C65261"/>
    <w:rsid w:val="00C653A3"/>
    <w:rsid w:val="00C6542E"/>
    <w:rsid w:val="00C654BE"/>
    <w:rsid w:val="00C655E3"/>
    <w:rsid w:val="00C655F5"/>
    <w:rsid w:val="00C65696"/>
    <w:rsid w:val="00C6580B"/>
    <w:rsid w:val="00C6583D"/>
    <w:rsid w:val="00C658DE"/>
    <w:rsid w:val="00C65A13"/>
    <w:rsid w:val="00C65A52"/>
    <w:rsid w:val="00C65AE9"/>
    <w:rsid w:val="00C65B32"/>
    <w:rsid w:val="00C65C38"/>
    <w:rsid w:val="00C65E93"/>
    <w:rsid w:val="00C65F9D"/>
    <w:rsid w:val="00C66058"/>
    <w:rsid w:val="00C66114"/>
    <w:rsid w:val="00C661A0"/>
    <w:rsid w:val="00C66205"/>
    <w:rsid w:val="00C6638D"/>
    <w:rsid w:val="00C66598"/>
    <w:rsid w:val="00C66740"/>
    <w:rsid w:val="00C66BAF"/>
    <w:rsid w:val="00C66C4E"/>
    <w:rsid w:val="00C66D0E"/>
    <w:rsid w:val="00C66D9A"/>
    <w:rsid w:val="00C66DC7"/>
    <w:rsid w:val="00C66DE1"/>
    <w:rsid w:val="00C66E9F"/>
    <w:rsid w:val="00C670DA"/>
    <w:rsid w:val="00C67234"/>
    <w:rsid w:val="00C672E8"/>
    <w:rsid w:val="00C675EB"/>
    <w:rsid w:val="00C677DA"/>
    <w:rsid w:val="00C67AA9"/>
    <w:rsid w:val="00C67DDA"/>
    <w:rsid w:val="00C67E75"/>
    <w:rsid w:val="00C67EAD"/>
    <w:rsid w:val="00C67F95"/>
    <w:rsid w:val="00C70118"/>
    <w:rsid w:val="00C70289"/>
    <w:rsid w:val="00C702D0"/>
    <w:rsid w:val="00C703D3"/>
    <w:rsid w:val="00C70577"/>
    <w:rsid w:val="00C70967"/>
    <w:rsid w:val="00C70B97"/>
    <w:rsid w:val="00C70BAF"/>
    <w:rsid w:val="00C7102A"/>
    <w:rsid w:val="00C71317"/>
    <w:rsid w:val="00C71760"/>
    <w:rsid w:val="00C7191F"/>
    <w:rsid w:val="00C71A3B"/>
    <w:rsid w:val="00C71B92"/>
    <w:rsid w:val="00C71E19"/>
    <w:rsid w:val="00C71F45"/>
    <w:rsid w:val="00C720FE"/>
    <w:rsid w:val="00C72215"/>
    <w:rsid w:val="00C72482"/>
    <w:rsid w:val="00C724AD"/>
    <w:rsid w:val="00C72630"/>
    <w:rsid w:val="00C72751"/>
    <w:rsid w:val="00C72957"/>
    <w:rsid w:val="00C729B2"/>
    <w:rsid w:val="00C729D9"/>
    <w:rsid w:val="00C72C4D"/>
    <w:rsid w:val="00C72D93"/>
    <w:rsid w:val="00C7316D"/>
    <w:rsid w:val="00C73207"/>
    <w:rsid w:val="00C7333A"/>
    <w:rsid w:val="00C7346E"/>
    <w:rsid w:val="00C734D8"/>
    <w:rsid w:val="00C73500"/>
    <w:rsid w:val="00C7354C"/>
    <w:rsid w:val="00C738CE"/>
    <w:rsid w:val="00C73F5F"/>
    <w:rsid w:val="00C73F7B"/>
    <w:rsid w:val="00C73FBE"/>
    <w:rsid w:val="00C740B6"/>
    <w:rsid w:val="00C740C8"/>
    <w:rsid w:val="00C745B3"/>
    <w:rsid w:val="00C74923"/>
    <w:rsid w:val="00C74D7D"/>
    <w:rsid w:val="00C74D9C"/>
    <w:rsid w:val="00C750FF"/>
    <w:rsid w:val="00C7532C"/>
    <w:rsid w:val="00C753CA"/>
    <w:rsid w:val="00C7540C"/>
    <w:rsid w:val="00C75440"/>
    <w:rsid w:val="00C75598"/>
    <w:rsid w:val="00C755A7"/>
    <w:rsid w:val="00C755B5"/>
    <w:rsid w:val="00C7572F"/>
    <w:rsid w:val="00C757A3"/>
    <w:rsid w:val="00C7583E"/>
    <w:rsid w:val="00C75886"/>
    <w:rsid w:val="00C759AE"/>
    <w:rsid w:val="00C75BFD"/>
    <w:rsid w:val="00C75DCC"/>
    <w:rsid w:val="00C76039"/>
    <w:rsid w:val="00C76168"/>
    <w:rsid w:val="00C7635D"/>
    <w:rsid w:val="00C76AF0"/>
    <w:rsid w:val="00C76F72"/>
    <w:rsid w:val="00C77018"/>
    <w:rsid w:val="00C7744B"/>
    <w:rsid w:val="00C77585"/>
    <w:rsid w:val="00C778A1"/>
    <w:rsid w:val="00C778BD"/>
    <w:rsid w:val="00C77BAA"/>
    <w:rsid w:val="00C77ED8"/>
    <w:rsid w:val="00C77EEC"/>
    <w:rsid w:val="00C80164"/>
    <w:rsid w:val="00C80295"/>
    <w:rsid w:val="00C80680"/>
    <w:rsid w:val="00C80749"/>
    <w:rsid w:val="00C8082D"/>
    <w:rsid w:val="00C80A44"/>
    <w:rsid w:val="00C80A71"/>
    <w:rsid w:val="00C80B51"/>
    <w:rsid w:val="00C80B84"/>
    <w:rsid w:val="00C80BCD"/>
    <w:rsid w:val="00C80FB1"/>
    <w:rsid w:val="00C81129"/>
    <w:rsid w:val="00C81700"/>
    <w:rsid w:val="00C81769"/>
    <w:rsid w:val="00C817C7"/>
    <w:rsid w:val="00C81806"/>
    <w:rsid w:val="00C81902"/>
    <w:rsid w:val="00C81A3B"/>
    <w:rsid w:val="00C81EED"/>
    <w:rsid w:val="00C81FB2"/>
    <w:rsid w:val="00C81FF8"/>
    <w:rsid w:val="00C82357"/>
    <w:rsid w:val="00C82A9A"/>
    <w:rsid w:val="00C82ACD"/>
    <w:rsid w:val="00C82C8A"/>
    <w:rsid w:val="00C82CF7"/>
    <w:rsid w:val="00C82DA9"/>
    <w:rsid w:val="00C82DF0"/>
    <w:rsid w:val="00C82EA5"/>
    <w:rsid w:val="00C8334F"/>
    <w:rsid w:val="00C83363"/>
    <w:rsid w:val="00C8340C"/>
    <w:rsid w:val="00C83549"/>
    <w:rsid w:val="00C837C9"/>
    <w:rsid w:val="00C839A1"/>
    <w:rsid w:val="00C83AA4"/>
    <w:rsid w:val="00C83BEF"/>
    <w:rsid w:val="00C83DBE"/>
    <w:rsid w:val="00C83E9C"/>
    <w:rsid w:val="00C8425C"/>
    <w:rsid w:val="00C843C7"/>
    <w:rsid w:val="00C84427"/>
    <w:rsid w:val="00C84447"/>
    <w:rsid w:val="00C84564"/>
    <w:rsid w:val="00C84593"/>
    <w:rsid w:val="00C8466B"/>
    <w:rsid w:val="00C84757"/>
    <w:rsid w:val="00C847FA"/>
    <w:rsid w:val="00C8493B"/>
    <w:rsid w:val="00C84A2B"/>
    <w:rsid w:val="00C84B86"/>
    <w:rsid w:val="00C84FE6"/>
    <w:rsid w:val="00C84FEF"/>
    <w:rsid w:val="00C85059"/>
    <w:rsid w:val="00C850BE"/>
    <w:rsid w:val="00C85416"/>
    <w:rsid w:val="00C85502"/>
    <w:rsid w:val="00C855F3"/>
    <w:rsid w:val="00C8573B"/>
    <w:rsid w:val="00C859C8"/>
    <w:rsid w:val="00C85A7D"/>
    <w:rsid w:val="00C85CDB"/>
    <w:rsid w:val="00C85D06"/>
    <w:rsid w:val="00C85D6F"/>
    <w:rsid w:val="00C85E0C"/>
    <w:rsid w:val="00C85E6B"/>
    <w:rsid w:val="00C85F74"/>
    <w:rsid w:val="00C85F91"/>
    <w:rsid w:val="00C85FFE"/>
    <w:rsid w:val="00C8606A"/>
    <w:rsid w:val="00C860A1"/>
    <w:rsid w:val="00C86341"/>
    <w:rsid w:val="00C86426"/>
    <w:rsid w:val="00C865A6"/>
    <w:rsid w:val="00C8673C"/>
    <w:rsid w:val="00C86744"/>
    <w:rsid w:val="00C8681C"/>
    <w:rsid w:val="00C869F4"/>
    <w:rsid w:val="00C869FF"/>
    <w:rsid w:val="00C86AA8"/>
    <w:rsid w:val="00C86B61"/>
    <w:rsid w:val="00C86E0A"/>
    <w:rsid w:val="00C8717B"/>
    <w:rsid w:val="00C871F2"/>
    <w:rsid w:val="00C87419"/>
    <w:rsid w:val="00C8750E"/>
    <w:rsid w:val="00C87588"/>
    <w:rsid w:val="00C876AB"/>
    <w:rsid w:val="00C87966"/>
    <w:rsid w:val="00C87B97"/>
    <w:rsid w:val="00C87C78"/>
    <w:rsid w:val="00C87CA7"/>
    <w:rsid w:val="00C90069"/>
    <w:rsid w:val="00C90465"/>
    <w:rsid w:val="00C9067E"/>
    <w:rsid w:val="00C906AF"/>
    <w:rsid w:val="00C90C87"/>
    <w:rsid w:val="00C90DA1"/>
    <w:rsid w:val="00C910EF"/>
    <w:rsid w:val="00C9116D"/>
    <w:rsid w:val="00C911A0"/>
    <w:rsid w:val="00C912BD"/>
    <w:rsid w:val="00C91339"/>
    <w:rsid w:val="00C914C2"/>
    <w:rsid w:val="00C914E6"/>
    <w:rsid w:val="00C91708"/>
    <w:rsid w:val="00C917A2"/>
    <w:rsid w:val="00C9191A"/>
    <w:rsid w:val="00C9193F"/>
    <w:rsid w:val="00C91A7E"/>
    <w:rsid w:val="00C91B46"/>
    <w:rsid w:val="00C91B71"/>
    <w:rsid w:val="00C91CFF"/>
    <w:rsid w:val="00C91E18"/>
    <w:rsid w:val="00C92213"/>
    <w:rsid w:val="00C9277D"/>
    <w:rsid w:val="00C92AC2"/>
    <w:rsid w:val="00C92ADB"/>
    <w:rsid w:val="00C92D65"/>
    <w:rsid w:val="00C92DE4"/>
    <w:rsid w:val="00C932D5"/>
    <w:rsid w:val="00C932EB"/>
    <w:rsid w:val="00C933C1"/>
    <w:rsid w:val="00C93592"/>
    <w:rsid w:val="00C93642"/>
    <w:rsid w:val="00C936A6"/>
    <w:rsid w:val="00C939B9"/>
    <w:rsid w:val="00C93E3E"/>
    <w:rsid w:val="00C93E7D"/>
    <w:rsid w:val="00C93EF9"/>
    <w:rsid w:val="00C93FA2"/>
    <w:rsid w:val="00C94128"/>
    <w:rsid w:val="00C94180"/>
    <w:rsid w:val="00C942C4"/>
    <w:rsid w:val="00C945FF"/>
    <w:rsid w:val="00C9484C"/>
    <w:rsid w:val="00C94B11"/>
    <w:rsid w:val="00C94B55"/>
    <w:rsid w:val="00C94C55"/>
    <w:rsid w:val="00C94C69"/>
    <w:rsid w:val="00C94CDD"/>
    <w:rsid w:val="00C94F7B"/>
    <w:rsid w:val="00C94F8D"/>
    <w:rsid w:val="00C95532"/>
    <w:rsid w:val="00C95649"/>
    <w:rsid w:val="00C95869"/>
    <w:rsid w:val="00C958CD"/>
    <w:rsid w:val="00C95ABD"/>
    <w:rsid w:val="00C95B12"/>
    <w:rsid w:val="00C95E28"/>
    <w:rsid w:val="00C95E4A"/>
    <w:rsid w:val="00C95E62"/>
    <w:rsid w:val="00C961AF"/>
    <w:rsid w:val="00C96227"/>
    <w:rsid w:val="00C967C9"/>
    <w:rsid w:val="00C967CE"/>
    <w:rsid w:val="00C967F9"/>
    <w:rsid w:val="00C967FC"/>
    <w:rsid w:val="00C9681B"/>
    <w:rsid w:val="00C96CB9"/>
    <w:rsid w:val="00C96EB1"/>
    <w:rsid w:val="00C96F3D"/>
    <w:rsid w:val="00C9704A"/>
    <w:rsid w:val="00C97420"/>
    <w:rsid w:val="00C97432"/>
    <w:rsid w:val="00C9745B"/>
    <w:rsid w:val="00C97597"/>
    <w:rsid w:val="00C97609"/>
    <w:rsid w:val="00C97714"/>
    <w:rsid w:val="00C97828"/>
    <w:rsid w:val="00C97852"/>
    <w:rsid w:val="00C97917"/>
    <w:rsid w:val="00C97922"/>
    <w:rsid w:val="00C97A2D"/>
    <w:rsid w:val="00C97A3D"/>
    <w:rsid w:val="00C97A3F"/>
    <w:rsid w:val="00C97B1C"/>
    <w:rsid w:val="00C97CD9"/>
    <w:rsid w:val="00C97CEE"/>
    <w:rsid w:val="00C97E3D"/>
    <w:rsid w:val="00C97F8C"/>
    <w:rsid w:val="00C97F99"/>
    <w:rsid w:val="00CA052A"/>
    <w:rsid w:val="00CA0786"/>
    <w:rsid w:val="00CA0905"/>
    <w:rsid w:val="00CA09B1"/>
    <w:rsid w:val="00CA0B87"/>
    <w:rsid w:val="00CA0C4D"/>
    <w:rsid w:val="00CA0D19"/>
    <w:rsid w:val="00CA0DE6"/>
    <w:rsid w:val="00CA0E33"/>
    <w:rsid w:val="00CA11DF"/>
    <w:rsid w:val="00CA1245"/>
    <w:rsid w:val="00CA151A"/>
    <w:rsid w:val="00CA16C6"/>
    <w:rsid w:val="00CA1B56"/>
    <w:rsid w:val="00CA1C84"/>
    <w:rsid w:val="00CA1D2E"/>
    <w:rsid w:val="00CA1E69"/>
    <w:rsid w:val="00CA1EDA"/>
    <w:rsid w:val="00CA1F7F"/>
    <w:rsid w:val="00CA21FE"/>
    <w:rsid w:val="00CA2273"/>
    <w:rsid w:val="00CA2333"/>
    <w:rsid w:val="00CA255D"/>
    <w:rsid w:val="00CA279F"/>
    <w:rsid w:val="00CA2853"/>
    <w:rsid w:val="00CA28F1"/>
    <w:rsid w:val="00CA2959"/>
    <w:rsid w:val="00CA2A5A"/>
    <w:rsid w:val="00CA2AAB"/>
    <w:rsid w:val="00CA2BB0"/>
    <w:rsid w:val="00CA2E1D"/>
    <w:rsid w:val="00CA2E4D"/>
    <w:rsid w:val="00CA3152"/>
    <w:rsid w:val="00CA3319"/>
    <w:rsid w:val="00CA33E5"/>
    <w:rsid w:val="00CA3697"/>
    <w:rsid w:val="00CA3770"/>
    <w:rsid w:val="00CA3840"/>
    <w:rsid w:val="00CA3911"/>
    <w:rsid w:val="00CA3A57"/>
    <w:rsid w:val="00CA3AAE"/>
    <w:rsid w:val="00CA3C8A"/>
    <w:rsid w:val="00CA4149"/>
    <w:rsid w:val="00CA4476"/>
    <w:rsid w:val="00CA4494"/>
    <w:rsid w:val="00CA493B"/>
    <w:rsid w:val="00CA4AE1"/>
    <w:rsid w:val="00CA4B56"/>
    <w:rsid w:val="00CA4CBC"/>
    <w:rsid w:val="00CA4EB9"/>
    <w:rsid w:val="00CA4F16"/>
    <w:rsid w:val="00CA504F"/>
    <w:rsid w:val="00CA505E"/>
    <w:rsid w:val="00CA5298"/>
    <w:rsid w:val="00CA5503"/>
    <w:rsid w:val="00CA563A"/>
    <w:rsid w:val="00CA5660"/>
    <w:rsid w:val="00CA5BC1"/>
    <w:rsid w:val="00CA5C6E"/>
    <w:rsid w:val="00CA5CC0"/>
    <w:rsid w:val="00CA5DBC"/>
    <w:rsid w:val="00CA5FF0"/>
    <w:rsid w:val="00CA61E7"/>
    <w:rsid w:val="00CA63DD"/>
    <w:rsid w:val="00CA6460"/>
    <w:rsid w:val="00CA6577"/>
    <w:rsid w:val="00CA6585"/>
    <w:rsid w:val="00CA6840"/>
    <w:rsid w:val="00CA6CFC"/>
    <w:rsid w:val="00CA6FBD"/>
    <w:rsid w:val="00CA6FEA"/>
    <w:rsid w:val="00CA70B8"/>
    <w:rsid w:val="00CA718E"/>
    <w:rsid w:val="00CA720E"/>
    <w:rsid w:val="00CA75E7"/>
    <w:rsid w:val="00CA787F"/>
    <w:rsid w:val="00CA7D93"/>
    <w:rsid w:val="00CB014D"/>
    <w:rsid w:val="00CB020A"/>
    <w:rsid w:val="00CB03B4"/>
    <w:rsid w:val="00CB05C3"/>
    <w:rsid w:val="00CB070D"/>
    <w:rsid w:val="00CB072E"/>
    <w:rsid w:val="00CB0B49"/>
    <w:rsid w:val="00CB0D53"/>
    <w:rsid w:val="00CB0FC1"/>
    <w:rsid w:val="00CB1132"/>
    <w:rsid w:val="00CB11AA"/>
    <w:rsid w:val="00CB137A"/>
    <w:rsid w:val="00CB13FB"/>
    <w:rsid w:val="00CB1462"/>
    <w:rsid w:val="00CB16E8"/>
    <w:rsid w:val="00CB1872"/>
    <w:rsid w:val="00CB1949"/>
    <w:rsid w:val="00CB1994"/>
    <w:rsid w:val="00CB1B5A"/>
    <w:rsid w:val="00CB1C99"/>
    <w:rsid w:val="00CB1CEE"/>
    <w:rsid w:val="00CB1F11"/>
    <w:rsid w:val="00CB1FBA"/>
    <w:rsid w:val="00CB2077"/>
    <w:rsid w:val="00CB20D3"/>
    <w:rsid w:val="00CB297F"/>
    <w:rsid w:val="00CB29F3"/>
    <w:rsid w:val="00CB2BD3"/>
    <w:rsid w:val="00CB2C5F"/>
    <w:rsid w:val="00CB2DCE"/>
    <w:rsid w:val="00CB2E0E"/>
    <w:rsid w:val="00CB2F75"/>
    <w:rsid w:val="00CB301E"/>
    <w:rsid w:val="00CB3323"/>
    <w:rsid w:val="00CB358F"/>
    <w:rsid w:val="00CB36FF"/>
    <w:rsid w:val="00CB37E7"/>
    <w:rsid w:val="00CB37F8"/>
    <w:rsid w:val="00CB396E"/>
    <w:rsid w:val="00CB3B18"/>
    <w:rsid w:val="00CB3C5E"/>
    <w:rsid w:val="00CB3CC0"/>
    <w:rsid w:val="00CB3DBF"/>
    <w:rsid w:val="00CB3EB6"/>
    <w:rsid w:val="00CB4075"/>
    <w:rsid w:val="00CB4172"/>
    <w:rsid w:val="00CB439A"/>
    <w:rsid w:val="00CB44FB"/>
    <w:rsid w:val="00CB458C"/>
    <w:rsid w:val="00CB49B7"/>
    <w:rsid w:val="00CB4B90"/>
    <w:rsid w:val="00CB4C15"/>
    <w:rsid w:val="00CB4DE4"/>
    <w:rsid w:val="00CB504D"/>
    <w:rsid w:val="00CB51A9"/>
    <w:rsid w:val="00CB549C"/>
    <w:rsid w:val="00CB5686"/>
    <w:rsid w:val="00CB57DF"/>
    <w:rsid w:val="00CB5829"/>
    <w:rsid w:val="00CB5DA9"/>
    <w:rsid w:val="00CB5DD4"/>
    <w:rsid w:val="00CB5F8A"/>
    <w:rsid w:val="00CB61C6"/>
    <w:rsid w:val="00CB647E"/>
    <w:rsid w:val="00CB688C"/>
    <w:rsid w:val="00CB6C7A"/>
    <w:rsid w:val="00CB6CA5"/>
    <w:rsid w:val="00CB6CC0"/>
    <w:rsid w:val="00CB6D2D"/>
    <w:rsid w:val="00CB6F54"/>
    <w:rsid w:val="00CB739B"/>
    <w:rsid w:val="00CB7530"/>
    <w:rsid w:val="00CB7536"/>
    <w:rsid w:val="00CB7597"/>
    <w:rsid w:val="00CB77C0"/>
    <w:rsid w:val="00CB7988"/>
    <w:rsid w:val="00CB7A27"/>
    <w:rsid w:val="00CB7FAE"/>
    <w:rsid w:val="00CB7FFA"/>
    <w:rsid w:val="00CC01BF"/>
    <w:rsid w:val="00CC0473"/>
    <w:rsid w:val="00CC0596"/>
    <w:rsid w:val="00CC0768"/>
    <w:rsid w:val="00CC08B2"/>
    <w:rsid w:val="00CC09E1"/>
    <w:rsid w:val="00CC0AD5"/>
    <w:rsid w:val="00CC0B11"/>
    <w:rsid w:val="00CC0DB6"/>
    <w:rsid w:val="00CC0DD0"/>
    <w:rsid w:val="00CC11F4"/>
    <w:rsid w:val="00CC128E"/>
    <w:rsid w:val="00CC12CA"/>
    <w:rsid w:val="00CC13D1"/>
    <w:rsid w:val="00CC14AD"/>
    <w:rsid w:val="00CC1558"/>
    <w:rsid w:val="00CC16A9"/>
    <w:rsid w:val="00CC16E3"/>
    <w:rsid w:val="00CC1700"/>
    <w:rsid w:val="00CC1845"/>
    <w:rsid w:val="00CC190B"/>
    <w:rsid w:val="00CC19E9"/>
    <w:rsid w:val="00CC1A01"/>
    <w:rsid w:val="00CC1BB2"/>
    <w:rsid w:val="00CC1C0C"/>
    <w:rsid w:val="00CC1C6D"/>
    <w:rsid w:val="00CC1E4E"/>
    <w:rsid w:val="00CC201C"/>
    <w:rsid w:val="00CC2067"/>
    <w:rsid w:val="00CC218F"/>
    <w:rsid w:val="00CC23F0"/>
    <w:rsid w:val="00CC23F8"/>
    <w:rsid w:val="00CC2491"/>
    <w:rsid w:val="00CC25BC"/>
    <w:rsid w:val="00CC2826"/>
    <w:rsid w:val="00CC2968"/>
    <w:rsid w:val="00CC2B7C"/>
    <w:rsid w:val="00CC2CF2"/>
    <w:rsid w:val="00CC2EBC"/>
    <w:rsid w:val="00CC2EF8"/>
    <w:rsid w:val="00CC2F41"/>
    <w:rsid w:val="00CC30DE"/>
    <w:rsid w:val="00CC312F"/>
    <w:rsid w:val="00CC346E"/>
    <w:rsid w:val="00CC34B2"/>
    <w:rsid w:val="00CC3A31"/>
    <w:rsid w:val="00CC3AFD"/>
    <w:rsid w:val="00CC3D89"/>
    <w:rsid w:val="00CC41E5"/>
    <w:rsid w:val="00CC42B4"/>
    <w:rsid w:val="00CC42C7"/>
    <w:rsid w:val="00CC43D0"/>
    <w:rsid w:val="00CC4442"/>
    <w:rsid w:val="00CC4B10"/>
    <w:rsid w:val="00CC4CDC"/>
    <w:rsid w:val="00CC4E4F"/>
    <w:rsid w:val="00CC4E76"/>
    <w:rsid w:val="00CC4EB9"/>
    <w:rsid w:val="00CC4F33"/>
    <w:rsid w:val="00CC5216"/>
    <w:rsid w:val="00CC522C"/>
    <w:rsid w:val="00CC535A"/>
    <w:rsid w:val="00CC53C1"/>
    <w:rsid w:val="00CC5416"/>
    <w:rsid w:val="00CC54E5"/>
    <w:rsid w:val="00CC5555"/>
    <w:rsid w:val="00CC556C"/>
    <w:rsid w:val="00CC568A"/>
    <w:rsid w:val="00CC5C5B"/>
    <w:rsid w:val="00CC5CDB"/>
    <w:rsid w:val="00CC5F92"/>
    <w:rsid w:val="00CC5FAB"/>
    <w:rsid w:val="00CC608E"/>
    <w:rsid w:val="00CC64AE"/>
    <w:rsid w:val="00CC6585"/>
    <w:rsid w:val="00CC6599"/>
    <w:rsid w:val="00CC692F"/>
    <w:rsid w:val="00CC6C60"/>
    <w:rsid w:val="00CC6E8A"/>
    <w:rsid w:val="00CC6E9B"/>
    <w:rsid w:val="00CC7074"/>
    <w:rsid w:val="00CC723D"/>
    <w:rsid w:val="00CC727B"/>
    <w:rsid w:val="00CC739E"/>
    <w:rsid w:val="00CC766E"/>
    <w:rsid w:val="00CC7678"/>
    <w:rsid w:val="00CC77EC"/>
    <w:rsid w:val="00CC77FF"/>
    <w:rsid w:val="00CC793F"/>
    <w:rsid w:val="00CC7C34"/>
    <w:rsid w:val="00CC7CEB"/>
    <w:rsid w:val="00CD00BA"/>
    <w:rsid w:val="00CD040C"/>
    <w:rsid w:val="00CD06EB"/>
    <w:rsid w:val="00CD079F"/>
    <w:rsid w:val="00CD07B8"/>
    <w:rsid w:val="00CD0895"/>
    <w:rsid w:val="00CD09C4"/>
    <w:rsid w:val="00CD0B5F"/>
    <w:rsid w:val="00CD0F19"/>
    <w:rsid w:val="00CD0F21"/>
    <w:rsid w:val="00CD1217"/>
    <w:rsid w:val="00CD14AF"/>
    <w:rsid w:val="00CD1500"/>
    <w:rsid w:val="00CD17BF"/>
    <w:rsid w:val="00CD1BD1"/>
    <w:rsid w:val="00CD1C49"/>
    <w:rsid w:val="00CD1D49"/>
    <w:rsid w:val="00CD1E96"/>
    <w:rsid w:val="00CD1EEB"/>
    <w:rsid w:val="00CD2110"/>
    <w:rsid w:val="00CD2290"/>
    <w:rsid w:val="00CD2601"/>
    <w:rsid w:val="00CD2811"/>
    <w:rsid w:val="00CD290D"/>
    <w:rsid w:val="00CD2A23"/>
    <w:rsid w:val="00CD2DA4"/>
    <w:rsid w:val="00CD2E86"/>
    <w:rsid w:val="00CD2ECF"/>
    <w:rsid w:val="00CD3112"/>
    <w:rsid w:val="00CD3484"/>
    <w:rsid w:val="00CD366C"/>
    <w:rsid w:val="00CD3885"/>
    <w:rsid w:val="00CD398C"/>
    <w:rsid w:val="00CD3DB4"/>
    <w:rsid w:val="00CD3DCF"/>
    <w:rsid w:val="00CD3E2E"/>
    <w:rsid w:val="00CD3E75"/>
    <w:rsid w:val="00CD3F82"/>
    <w:rsid w:val="00CD405C"/>
    <w:rsid w:val="00CD4171"/>
    <w:rsid w:val="00CD43A2"/>
    <w:rsid w:val="00CD447D"/>
    <w:rsid w:val="00CD49E3"/>
    <w:rsid w:val="00CD4C85"/>
    <w:rsid w:val="00CD4EA2"/>
    <w:rsid w:val="00CD4F73"/>
    <w:rsid w:val="00CD5109"/>
    <w:rsid w:val="00CD5176"/>
    <w:rsid w:val="00CD5290"/>
    <w:rsid w:val="00CD5324"/>
    <w:rsid w:val="00CD5483"/>
    <w:rsid w:val="00CD55A9"/>
    <w:rsid w:val="00CD5629"/>
    <w:rsid w:val="00CD5700"/>
    <w:rsid w:val="00CD58CD"/>
    <w:rsid w:val="00CD5AE1"/>
    <w:rsid w:val="00CD5E89"/>
    <w:rsid w:val="00CD5FDD"/>
    <w:rsid w:val="00CD6154"/>
    <w:rsid w:val="00CD62BB"/>
    <w:rsid w:val="00CD641A"/>
    <w:rsid w:val="00CD6A19"/>
    <w:rsid w:val="00CD6A1D"/>
    <w:rsid w:val="00CD6C09"/>
    <w:rsid w:val="00CD6C1A"/>
    <w:rsid w:val="00CD6FD4"/>
    <w:rsid w:val="00CD7028"/>
    <w:rsid w:val="00CD70F9"/>
    <w:rsid w:val="00CD711F"/>
    <w:rsid w:val="00CD7234"/>
    <w:rsid w:val="00CD7353"/>
    <w:rsid w:val="00CD7387"/>
    <w:rsid w:val="00CD764A"/>
    <w:rsid w:val="00CD779E"/>
    <w:rsid w:val="00CD7857"/>
    <w:rsid w:val="00CD7B03"/>
    <w:rsid w:val="00CD7F46"/>
    <w:rsid w:val="00CD7F51"/>
    <w:rsid w:val="00CE0103"/>
    <w:rsid w:val="00CE02B0"/>
    <w:rsid w:val="00CE03E1"/>
    <w:rsid w:val="00CE0482"/>
    <w:rsid w:val="00CE0515"/>
    <w:rsid w:val="00CE0594"/>
    <w:rsid w:val="00CE0813"/>
    <w:rsid w:val="00CE0843"/>
    <w:rsid w:val="00CE0930"/>
    <w:rsid w:val="00CE0AC1"/>
    <w:rsid w:val="00CE0B15"/>
    <w:rsid w:val="00CE0E6F"/>
    <w:rsid w:val="00CE0FDF"/>
    <w:rsid w:val="00CE0FF4"/>
    <w:rsid w:val="00CE1087"/>
    <w:rsid w:val="00CE1734"/>
    <w:rsid w:val="00CE19FE"/>
    <w:rsid w:val="00CE1A9F"/>
    <w:rsid w:val="00CE1C62"/>
    <w:rsid w:val="00CE20DC"/>
    <w:rsid w:val="00CE216C"/>
    <w:rsid w:val="00CE24B4"/>
    <w:rsid w:val="00CE290C"/>
    <w:rsid w:val="00CE2A63"/>
    <w:rsid w:val="00CE2AB8"/>
    <w:rsid w:val="00CE2BBE"/>
    <w:rsid w:val="00CE2BE9"/>
    <w:rsid w:val="00CE2C3C"/>
    <w:rsid w:val="00CE2CE7"/>
    <w:rsid w:val="00CE2F67"/>
    <w:rsid w:val="00CE2FD7"/>
    <w:rsid w:val="00CE31FA"/>
    <w:rsid w:val="00CE330C"/>
    <w:rsid w:val="00CE3470"/>
    <w:rsid w:val="00CE35BB"/>
    <w:rsid w:val="00CE3676"/>
    <w:rsid w:val="00CE36C0"/>
    <w:rsid w:val="00CE383F"/>
    <w:rsid w:val="00CE3932"/>
    <w:rsid w:val="00CE3A49"/>
    <w:rsid w:val="00CE3A7A"/>
    <w:rsid w:val="00CE3A9B"/>
    <w:rsid w:val="00CE3BBD"/>
    <w:rsid w:val="00CE3BC8"/>
    <w:rsid w:val="00CE3EA5"/>
    <w:rsid w:val="00CE42FE"/>
    <w:rsid w:val="00CE473D"/>
    <w:rsid w:val="00CE4A8C"/>
    <w:rsid w:val="00CE4BE5"/>
    <w:rsid w:val="00CE4F2A"/>
    <w:rsid w:val="00CE4F33"/>
    <w:rsid w:val="00CE4FCE"/>
    <w:rsid w:val="00CE5180"/>
    <w:rsid w:val="00CE5262"/>
    <w:rsid w:val="00CE5406"/>
    <w:rsid w:val="00CE548A"/>
    <w:rsid w:val="00CE550C"/>
    <w:rsid w:val="00CE5717"/>
    <w:rsid w:val="00CE5768"/>
    <w:rsid w:val="00CE5A7E"/>
    <w:rsid w:val="00CE5AB4"/>
    <w:rsid w:val="00CE5E41"/>
    <w:rsid w:val="00CE5E62"/>
    <w:rsid w:val="00CE5E72"/>
    <w:rsid w:val="00CE5F8B"/>
    <w:rsid w:val="00CE601D"/>
    <w:rsid w:val="00CE617C"/>
    <w:rsid w:val="00CE61F7"/>
    <w:rsid w:val="00CE6250"/>
    <w:rsid w:val="00CE625E"/>
    <w:rsid w:val="00CE65CB"/>
    <w:rsid w:val="00CE666E"/>
    <w:rsid w:val="00CE6C45"/>
    <w:rsid w:val="00CE6DA3"/>
    <w:rsid w:val="00CE6E86"/>
    <w:rsid w:val="00CE6F69"/>
    <w:rsid w:val="00CE6F77"/>
    <w:rsid w:val="00CE72AA"/>
    <w:rsid w:val="00CE72F6"/>
    <w:rsid w:val="00CE756B"/>
    <w:rsid w:val="00CE77CF"/>
    <w:rsid w:val="00CE780A"/>
    <w:rsid w:val="00CE7A09"/>
    <w:rsid w:val="00CE7A49"/>
    <w:rsid w:val="00CE7E01"/>
    <w:rsid w:val="00CE7E96"/>
    <w:rsid w:val="00CE7FD5"/>
    <w:rsid w:val="00CF0125"/>
    <w:rsid w:val="00CF0280"/>
    <w:rsid w:val="00CF03DC"/>
    <w:rsid w:val="00CF0439"/>
    <w:rsid w:val="00CF04BD"/>
    <w:rsid w:val="00CF0597"/>
    <w:rsid w:val="00CF062F"/>
    <w:rsid w:val="00CF071E"/>
    <w:rsid w:val="00CF088B"/>
    <w:rsid w:val="00CF0AE4"/>
    <w:rsid w:val="00CF0B25"/>
    <w:rsid w:val="00CF0FC3"/>
    <w:rsid w:val="00CF1046"/>
    <w:rsid w:val="00CF1115"/>
    <w:rsid w:val="00CF1243"/>
    <w:rsid w:val="00CF12AA"/>
    <w:rsid w:val="00CF1343"/>
    <w:rsid w:val="00CF1388"/>
    <w:rsid w:val="00CF14F3"/>
    <w:rsid w:val="00CF18AC"/>
    <w:rsid w:val="00CF18C5"/>
    <w:rsid w:val="00CF19DF"/>
    <w:rsid w:val="00CF19EB"/>
    <w:rsid w:val="00CF1A03"/>
    <w:rsid w:val="00CF1B93"/>
    <w:rsid w:val="00CF1B97"/>
    <w:rsid w:val="00CF1D6C"/>
    <w:rsid w:val="00CF1EB6"/>
    <w:rsid w:val="00CF1EE8"/>
    <w:rsid w:val="00CF22FA"/>
    <w:rsid w:val="00CF2536"/>
    <w:rsid w:val="00CF2630"/>
    <w:rsid w:val="00CF2801"/>
    <w:rsid w:val="00CF28E1"/>
    <w:rsid w:val="00CF2A18"/>
    <w:rsid w:val="00CF2A82"/>
    <w:rsid w:val="00CF2C41"/>
    <w:rsid w:val="00CF2C6F"/>
    <w:rsid w:val="00CF2FC1"/>
    <w:rsid w:val="00CF3013"/>
    <w:rsid w:val="00CF303B"/>
    <w:rsid w:val="00CF336C"/>
    <w:rsid w:val="00CF3376"/>
    <w:rsid w:val="00CF339C"/>
    <w:rsid w:val="00CF35B3"/>
    <w:rsid w:val="00CF3737"/>
    <w:rsid w:val="00CF38D3"/>
    <w:rsid w:val="00CF3A2E"/>
    <w:rsid w:val="00CF3B09"/>
    <w:rsid w:val="00CF3B29"/>
    <w:rsid w:val="00CF3B46"/>
    <w:rsid w:val="00CF3BA2"/>
    <w:rsid w:val="00CF3F2A"/>
    <w:rsid w:val="00CF3FB8"/>
    <w:rsid w:val="00CF4220"/>
    <w:rsid w:val="00CF434B"/>
    <w:rsid w:val="00CF45F8"/>
    <w:rsid w:val="00CF4621"/>
    <w:rsid w:val="00CF467C"/>
    <w:rsid w:val="00CF4839"/>
    <w:rsid w:val="00CF49C0"/>
    <w:rsid w:val="00CF4B49"/>
    <w:rsid w:val="00CF4C18"/>
    <w:rsid w:val="00CF4CEE"/>
    <w:rsid w:val="00CF4D1E"/>
    <w:rsid w:val="00CF4E4D"/>
    <w:rsid w:val="00CF4EC5"/>
    <w:rsid w:val="00CF512E"/>
    <w:rsid w:val="00CF517F"/>
    <w:rsid w:val="00CF5183"/>
    <w:rsid w:val="00CF5767"/>
    <w:rsid w:val="00CF5788"/>
    <w:rsid w:val="00CF5799"/>
    <w:rsid w:val="00CF588A"/>
    <w:rsid w:val="00CF58FA"/>
    <w:rsid w:val="00CF595F"/>
    <w:rsid w:val="00CF5ED7"/>
    <w:rsid w:val="00CF615A"/>
    <w:rsid w:val="00CF616B"/>
    <w:rsid w:val="00CF6673"/>
    <w:rsid w:val="00CF68AA"/>
    <w:rsid w:val="00CF68EE"/>
    <w:rsid w:val="00CF6A75"/>
    <w:rsid w:val="00CF6A99"/>
    <w:rsid w:val="00CF6B2F"/>
    <w:rsid w:val="00CF6B86"/>
    <w:rsid w:val="00CF6C90"/>
    <w:rsid w:val="00CF7155"/>
    <w:rsid w:val="00CF71C4"/>
    <w:rsid w:val="00CF72A2"/>
    <w:rsid w:val="00CF73DC"/>
    <w:rsid w:val="00CF740F"/>
    <w:rsid w:val="00CF7861"/>
    <w:rsid w:val="00CF7954"/>
    <w:rsid w:val="00CF7A13"/>
    <w:rsid w:val="00CF7B61"/>
    <w:rsid w:val="00CF7B84"/>
    <w:rsid w:val="00CF7C99"/>
    <w:rsid w:val="00CF7E03"/>
    <w:rsid w:val="00D000AA"/>
    <w:rsid w:val="00D0023E"/>
    <w:rsid w:val="00D0032C"/>
    <w:rsid w:val="00D00994"/>
    <w:rsid w:val="00D00AFF"/>
    <w:rsid w:val="00D00B41"/>
    <w:rsid w:val="00D00CAA"/>
    <w:rsid w:val="00D00DD5"/>
    <w:rsid w:val="00D00F54"/>
    <w:rsid w:val="00D0111E"/>
    <w:rsid w:val="00D012B8"/>
    <w:rsid w:val="00D012E4"/>
    <w:rsid w:val="00D015E8"/>
    <w:rsid w:val="00D01857"/>
    <w:rsid w:val="00D018A8"/>
    <w:rsid w:val="00D019ED"/>
    <w:rsid w:val="00D01A43"/>
    <w:rsid w:val="00D01A44"/>
    <w:rsid w:val="00D01B16"/>
    <w:rsid w:val="00D021A1"/>
    <w:rsid w:val="00D02290"/>
    <w:rsid w:val="00D02339"/>
    <w:rsid w:val="00D02472"/>
    <w:rsid w:val="00D02608"/>
    <w:rsid w:val="00D02658"/>
    <w:rsid w:val="00D0271D"/>
    <w:rsid w:val="00D02CC5"/>
    <w:rsid w:val="00D02CF2"/>
    <w:rsid w:val="00D02CFA"/>
    <w:rsid w:val="00D02F02"/>
    <w:rsid w:val="00D03129"/>
    <w:rsid w:val="00D0325B"/>
    <w:rsid w:val="00D033AE"/>
    <w:rsid w:val="00D03743"/>
    <w:rsid w:val="00D037DB"/>
    <w:rsid w:val="00D03994"/>
    <w:rsid w:val="00D03F49"/>
    <w:rsid w:val="00D040E3"/>
    <w:rsid w:val="00D04289"/>
    <w:rsid w:val="00D0430B"/>
    <w:rsid w:val="00D0483A"/>
    <w:rsid w:val="00D04840"/>
    <w:rsid w:val="00D04939"/>
    <w:rsid w:val="00D04B81"/>
    <w:rsid w:val="00D04BD2"/>
    <w:rsid w:val="00D04C47"/>
    <w:rsid w:val="00D04CE4"/>
    <w:rsid w:val="00D04DE3"/>
    <w:rsid w:val="00D04DEA"/>
    <w:rsid w:val="00D04E6D"/>
    <w:rsid w:val="00D051E8"/>
    <w:rsid w:val="00D051FC"/>
    <w:rsid w:val="00D05225"/>
    <w:rsid w:val="00D05400"/>
    <w:rsid w:val="00D05572"/>
    <w:rsid w:val="00D0562C"/>
    <w:rsid w:val="00D0575F"/>
    <w:rsid w:val="00D05884"/>
    <w:rsid w:val="00D05C9A"/>
    <w:rsid w:val="00D05DC4"/>
    <w:rsid w:val="00D05E73"/>
    <w:rsid w:val="00D05F25"/>
    <w:rsid w:val="00D0640C"/>
    <w:rsid w:val="00D064C8"/>
    <w:rsid w:val="00D065CD"/>
    <w:rsid w:val="00D065D5"/>
    <w:rsid w:val="00D065EF"/>
    <w:rsid w:val="00D06703"/>
    <w:rsid w:val="00D06713"/>
    <w:rsid w:val="00D068DA"/>
    <w:rsid w:val="00D06BE7"/>
    <w:rsid w:val="00D06C92"/>
    <w:rsid w:val="00D06F1C"/>
    <w:rsid w:val="00D0712F"/>
    <w:rsid w:val="00D071A9"/>
    <w:rsid w:val="00D071CB"/>
    <w:rsid w:val="00D07291"/>
    <w:rsid w:val="00D07535"/>
    <w:rsid w:val="00D07552"/>
    <w:rsid w:val="00D07696"/>
    <w:rsid w:val="00D076BA"/>
    <w:rsid w:val="00D077ED"/>
    <w:rsid w:val="00D07816"/>
    <w:rsid w:val="00D07A72"/>
    <w:rsid w:val="00D07C54"/>
    <w:rsid w:val="00D07D21"/>
    <w:rsid w:val="00D07D84"/>
    <w:rsid w:val="00D07DF0"/>
    <w:rsid w:val="00D07F9B"/>
    <w:rsid w:val="00D100A4"/>
    <w:rsid w:val="00D1015F"/>
    <w:rsid w:val="00D1050C"/>
    <w:rsid w:val="00D10561"/>
    <w:rsid w:val="00D1056C"/>
    <w:rsid w:val="00D10658"/>
    <w:rsid w:val="00D1066C"/>
    <w:rsid w:val="00D107D8"/>
    <w:rsid w:val="00D10CEE"/>
    <w:rsid w:val="00D10D3C"/>
    <w:rsid w:val="00D10F4F"/>
    <w:rsid w:val="00D1105F"/>
    <w:rsid w:val="00D1122E"/>
    <w:rsid w:val="00D11469"/>
    <w:rsid w:val="00D116D6"/>
    <w:rsid w:val="00D11B94"/>
    <w:rsid w:val="00D11D5A"/>
    <w:rsid w:val="00D11ED9"/>
    <w:rsid w:val="00D12010"/>
    <w:rsid w:val="00D1210E"/>
    <w:rsid w:val="00D122AC"/>
    <w:rsid w:val="00D124D7"/>
    <w:rsid w:val="00D1262C"/>
    <w:rsid w:val="00D129C4"/>
    <w:rsid w:val="00D129DA"/>
    <w:rsid w:val="00D12A47"/>
    <w:rsid w:val="00D12B3B"/>
    <w:rsid w:val="00D12F56"/>
    <w:rsid w:val="00D12F5B"/>
    <w:rsid w:val="00D12FA7"/>
    <w:rsid w:val="00D13049"/>
    <w:rsid w:val="00D130F6"/>
    <w:rsid w:val="00D1313B"/>
    <w:rsid w:val="00D1340C"/>
    <w:rsid w:val="00D134E2"/>
    <w:rsid w:val="00D13878"/>
    <w:rsid w:val="00D13889"/>
    <w:rsid w:val="00D13A5D"/>
    <w:rsid w:val="00D13C94"/>
    <w:rsid w:val="00D13CAC"/>
    <w:rsid w:val="00D13CB7"/>
    <w:rsid w:val="00D13DD6"/>
    <w:rsid w:val="00D13DE8"/>
    <w:rsid w:val="00D13DF2"/>
    <w:rsid w:val="00D13FE0"/>
    <w:rsid w:val="00D1407F"/>
    <w:rsid w:val="00D1415E"/>
    <w:rsid w:val="00D14304"/>
    <w:rsid w:val="00D143C4"/>
    <w:rsid w:val="00D146BE"/>
    <w:rsid w:val="00D14A62"/>
    <w:rsid w:val="00D14AFB"/>
    <w:rsid w:val="00D14B18"/>
    <w:rsid w:val="00D14B51"/>
    <w:rsid w:val="00D14C02"/>
    <w:rsid w:val="00D14C59"/>
    <w:rsid w:val="00D14C9F"/>
    <w:rsid w:val="00D14CA4"/>
    <w:rsid w:val="00D14CD8"/>
    <w:rsid w:val="00D14ED5"/>
    <w:rsid w:val="00D14FE1"/>
    <w:rsid w:val="00D15300"/>
    <w:rsid w:val="00D15498"/>
    <w:rsid w:val="00D154B2"/>
    <w:rsid w:val="00D154CB"/>
    <w:rsid w:val="00D1557B"/>
    <w:rsid w:val="00D15759"/>
    <w:rsid w:val="00D15F17"/>
    <w:rsid w:val="00D162D8"/>
    <w:rsid w:val="00D16426"/>
    <w:rsid w:val="00D1645E"/>
    <w:rsid w:val="00D164F5"/>
    <w:rsid w:val="00D165BC"/>
    <w:rsid w:val="00D1667C"/>
    <w:rsid w:val="00D16BE0"/>
    <w:rsid w:val="00D16DDC"/>
    <w:rsid w:val="00D16E2A"/>
    <w:rsid w:val="00D17388"/>
    <w:rsid w:val="00D176E9"/>
    <w:rsid w:val="00D177E8"/>
    <w:rsid w:val="00D17C56"/>
    <w:rsid w:val="00D17C8C"/>
    <w:rsid w:val="00D17D39"/>
    <w:rsid w:val="00D17EC7"/>
    <w:rsid w:val="00D17F17"/>
    <w:rsid w:val="00D17F3B"/>
    <w:rsid w:val="00D2004A"/>
    <w:rsid w:val="00D202F5"/>
    <w:rsid w:val="00D20377"/>
    <w:rsid w:val="00D2040A"/>
    <w:rsid w:val="00D20508"/>
    <w:rsid w:val="00D2062F"/>
    <w:rsid w:val="00D2093C"/>
    <w:rsid w:val="00D20A90"/>
    <w:rsid w:val="00D20D56"/>
    <w:rsid w:val="00D20DA2"/>
    <w:rsid w:val="00D20DD4"/>
    <w:rsid w:val="00D20E30"/>
    <w:rsid w:val="00D21144"/>
    <w:rsid w:val="00D2133A"/>
    <w:rsid w:val="00D21356"/>
    <w:rsid w:val="00D21494"/>
    <w:rsid w:val="00D21498"/>
    <w:rsid w:val="00D217E6"/>
    <w:rsid w:val="00D218F3"/>
    <w:rsid w:val="00D21918"/>
    <w:rsid w:val="00D21B4C"/>
    <w:rsid w:val="00D21B9F"/>
    <w:rsid w:val="00D21C4E"/>
    <w:rsid w:val="00D22036"/>
    <w:rsid w:val="00D220FC"/>
    <w:rsid w:val="00D22289"/>
    <w:rsid w:val="00D22306"/>
    <w:rsid w:val="00D22314"/>
    <w:rsid w:val="00D22861"/>
    <w:rsid w:val="00D22AE8"/>
    <w:rsid w:val="00D22B67"/>
    <w:rsid w:val="00D22B9D"/>
    <w:rsid w:val="00D22CC3"/>
    <w:rsid w:val="00D22D15"/>
    <w:rsid w:val="00D22DB3"/>
    <w:rsid w:val="00D22FA6"/>
    <w:rsid w:val="00D23186"/>
    <w:rsid w:val="00D23264"/>
    <w:rsid w:val="00D23379"/>
    <w:rsid w:val="00D23461"/>
    <w:rsid w:val="00D237A0"/>
    <w:rsid w:val="00D23902"/>
    <w:rsid w:val="00D2397A"/>
    <w:rsid w:val="00D239FE"/>
    <w:rsid w:val="00D23A8B"/>
    <w:rsid w:val="00D23B2B"/>
    <w:rsid w:val="00D23D38"/>
    <w:rsid w:val="00D23F07"/>
    <w:rsid w:val="00D23FB0"/>
    <w:rsid w:val="00D240BA"/>
    <w:rsid w:val="00D24234"/>
    <w:rsid w:val="00D24245"/>
    <w:rsid w:val="00D24559"/>
    <w:rsid w:val="00D2469E"/>
    <w:rsid w:val="00D24725"/>
    <w:rsid w:val="00D24B1D"/>
    <w:rsid w:val="00D24D3C"/>
    <w:rsid w:val="00D24D7C"/>
    <w:rsid w:val="00D24FD1"/>
    <w:rsid w:val="00D24FF0"/>
    <w:rsid w:val="00D25172"/>
    <w:rsid w:val="00D25248"/>
    <w:rsid w:val="00D25366"/>
    <w:rsid w:val="00D253B0"/>
    <w:rsid w:val="00D2561D"/>
    <w:rsid w:val="00D259F6"/>
    <w:rsid w:val="00D25BC5"/>
    <w:rsid w:val="00D25C7C"/>
    <w:rsid w:val="00D26130"/>
    <w:rsid w:val="00D26283"/>
    <w:rsid w:val="00D263E1"/>
    <w:rsid w:val="00D26593"/>
    <w:rsid w:val="00D265CE"/>
    <w:rsid w:val="00D26729"/>
    <w:rsid w:val="00D2676D"/>
    <w:rsid w:val="00D2679B"/>
    <w:rsid w:val="00D26842"/>
    <w:rsid w:val="00D269B4"/>
    <w:rsid w:val="00D26B08"/>
    <w:rsid w:val="00D26B6D"/>
    <w:rsid w:val="00D26D03"/>
    <w:rsid w:val="00D26D26"/>
    <w:rsid w:val="00D26D81"/>
    <w:rsid w:val="00D26DA3"/>
    <w:rsid w:val="00D27162"/>
    <w:rsid w:val="00D27337"/>
    <w:rsid w:val="00D276EB"/>
    <w:rsid w:val="00D27742"/>
    <w:rsid w:val="00D2786F"/>
    <w:rsid w:val="00D27936"/>
    <w:rsid w:val="00D27A46"/>
    <w:rsid w:val="00D27AFA"/>
    <w:rsid w:val="00D27CC4"/>
    <w:rsid w:val="00D27DE4"/>
    <w:rsid w:val="00D27E60"/>
    <w:rsid w:val="00D27F09"/>
    <w:rsid w:val="00D30414"/>
    <w:rsid w:val="00D304B8"/>
    <w:rsid w:val="00D305C6"/>
    <w:rsid w:val="00D305FB"/>
    <w:rsid w:val="00D306D4"/>
    <w:rsid w:val="00D30750"/>
    <w:rsid w:val="00D308B0"/>
    <w:rsid w:val="00D309E6"/>
    <w:rsid w:val="00D30A65"/>
    <w:rsid w:val="00D30B54"/>
    <w:rsid w:val="00D30B63"/>
    <w:rsid w:val="00D30C66"/>
    <w:rsid w:val="00D30D31"/>
    <w:rsid w:val="00D30DC8"/>
    <w:rsid w:val="00D30F12"/>
    <w:rsid w:val="00D311AF"/>
    <w:rsid w:val="00D31241"/>
    <w:rsid w:val="00D31517"/>
    <w:rsid w:val="00D317E6"/>
    <w:rsid w:val="00D3184A"/>
    <w:rsid w:val="00D318CB"/>
    <w:rsid w:val="00D319A5"/>
    <w:rsid w:val="00D319C9"/>
    <w:rsid w:val="00D31E1C"/>
    <w:rsid w:val="00D31E37"/>
    <w:rsid w:val="00D320DF"/>
    <w:rsid w:val="00D32189"/>
    <w:rsid w:val="00D321C6"/>
    <w:rsid w:val="00D32356"/>
    <w:rsid w:val="00D3263C"/>
    <w:rsid w:val="00D329CC"/>
    <w:rsid w:val="00D32F74"/>
    <w:rsid w:val="00D32F77"/>
    <w:rsid w:val="00D33043"/>
    <w:rsid w:val="00D330FC"/>
    <w:rsid w:val="00D3330D"/>
    <w:rsid w:val="00D33402"/>
    <w:rsid w:val="00D3344B"/>
    <w:rsid w:val="00D33873"/>
    <w:rsid w:val="00D33944"/>
    <w:rsid w:val="00D33951"/>
    <w:rsid w:val="00D33ACC"/>
    <w:rsid w:val="00D33CC2"/>
    <w:rsid w:val="00D33EDB"/>
    <w:rsid w:val="00D34132"/>
    <w:rsid w:val="00D342DF"/>
    <w:rsid w:val="00D34727"/>
    <w:rsid w:val="00D34B99"/>
    <w:rsid w:val="00D34CFD"/>
    <w:rsid w:val="00D34D9B"/>
    <w:rsid w:val="00D34E52"/>
    <w:rsid w:val="00D34E7B"/>
    <w:rsid w:val="00D3509B"/>
    <w:rsid w:val="00D351F4"/>
    <w:rsid w:val="00D35212"/>
    <w:rsid w:val="00D35332"/>
    <w:rsid w:val="00D353D8"/>
    <w:rsid w:val="00D35409"/>
    <w:rsid w:val="00D35490"/>
    <w:rsid w:val="00D354C3"/>
    <w:rsid w:val="00D3561D"/>
    <w:rsid w:val="00D35673"/>
    <w:rsid w:val="00D358E2"/>
    <w:rsid w:val="00D35937"/>
    <w:rsid w:val="00D35B17"/>
    <w:rsid w:val="00D35C2A"/>
    <w:rsid w:val="00D35E23"/>
    <w:rsid w:val="00D362E8"/>
    <w:rsid w:val="00D362F8"/>
    <w:rsid w:val="00D36469"/>
    <w:rsid w:val="00D364D6"/>
    <w:rsid w:val="00D36603"/>
    <w:rsid w:val="00D3665D"/>
    <w:rsid w:val="00D3668D"/>
    <w:rsid w:val="00D367B1"/>
    <w:rsid w:val="00D367B5"/>
    <w:rsid w:val="00D36BF4"/>
    <w:rsid w:val="00D36CF6"/>
    <w:rsid w:val="00D37033"/>
    <w:rsid w:val="00D37083"/>
    <w:rsid w:val="00D3725C"/>
    <w:rsid w:val="00D3734C"/>
    <w:rsid w:val="00D37638"/>
    <w:rsid w:val="00D3775C"/>
    <w:rsid w:val="00D378F3"/>
    <w:rsid w:val="00D37AFC"/>
    <w:rsid w:val="00D37B67"/>
    <w:rsid w:val="00D37BDE"/>
    <w:rsid w:val="00D37E4B"/>
    <w:rsid w:val="00D4003F"/>
    <w:rsid w:val="00D403A8"/>
    <w:rsid w:val="00D404CE"/>
    <w:rsid w:val="00D40558"/>
    <w:rsid w:val="00D4076B"/>
    <w:rsid w:val="00D4078D"/>
    <w:rsid w:val="00D40878"/>
    <w:rsid w:val="00D40A43"/>
    <w:rsid w:val="00D40B9F"/>
    <w:rsid w:val="00D40CB8"/>
    <w:rsid w:val="00D40CD7"/>
    <w:rsid w:val="00D40CF3"/>
    <w:rsid w:val="00D4120A"/>
    <w:rsid w:val="00D4133A"/>
    <w:rsid w:val="00D414D6"/>
    <w:rsid w:val="00D41542"/>
    <w:rsid w:val="00D4170B"/>
    <w:rsid w:val="00D41732"/>
    <w:rsid w:val="00D41F3D"/>
    <w:rsid w:val="00D420D2"/>
    <w:rsid w:val="00D4217A"/>
    <w:rsid w:val="00D4217B"/>
    <w:rsid w:val="00D4237F"/>
    <w:rsid w:val="00D4319A"/>
    <w:rsid w:val="00D43228"/>
    <w:rsid w:val="00D4341E"/>
    <w:rsid w:val="00D4347A"/>
    <w:rsid w:val="00D4368F"/>
    <w:rsid w:val="00D436C7"/>
    <w:rsid w:val="00D437E4"/>
    <w:rsid w:val="00D43FD5"/>
    <w:rsid w:val="00D44019"/>
    <w:rsid w:val="00D441AB"/>
    <w:rsid w:val="00D44299"/>
    <w:rsid w:val="00D443B4"/>
    <w:rsid w:val="00D444F6"/>
    <w:rsid w:val="00D44523"/>
    <w:rsid w:val="00D44546"/>
    <w:rsid w:val="00D446B8"/>
    <w:rsid w:val="00D447FE"/>
    <w:rsid w:val="00D44878"/>
    <w:rsid w:val="00D4488A"/>
    <w:rsid w:val="00D448B5"/>
    <w:rsid w:val="00D4493C"/>
    <w:rsid w:val="00D449B9"/>
    <w:rsid w:val="00D44A47"/>
    <w:rsid w:val="00D44D43"/>
    <w:rsid w:val="00D4504F"/>
    <w:rsid w:val="00D450A9"/>
    <w:rsid w:val="00D453AF"/>
    <w:rsid w:val="00D453FA"/>
    <w:rsid w:val="00D45755"/>
    <w:rsid w:val="00D457AB"/>
    <w:rsid w:val="00D4580A"/>
    <w:rsid w:val="00D4583E"/>
    <w:rsid w:val="00D458D2"/>
    <w:rsid w:val="00D4592C"/>
    <w:rsid w:val="00D45B05"/>
    <w:rsid w:val="00D45B80"/>
    <w:rsid w:val="00D45B91"/>
    <w:rsid w:val="00D45BC8"/>
    <w:rsid w:val="00D45C61"/>
    <w:rsid w:val="00D45E2E"/>
    <w:rsid w:val="00D4638C"/>
    <w:rsid w:val="00D46478"/>
    <w:rsid w:val="00D464A9"/>
    <w:rsid w:val="00D46675"/>
    <w:rsid w:val="00D4671C"/>
    <w:rsid w:val="00D46752"/>
    <w:rsid w:val="00D46940"/>
    <w:rsid w:val="00D46B2F"/>
    <w:rsid w:val="00D46B40"/>
    <w:rsid w:val="00D46B51"/>
    <w:rsid w:val="00D46D22"/>
    <w:rsid w:val="00D471D8"/>
    <w:rsid w:val="00D47325"/>
    <w:rsid w:val="00D475BC"/>
    <w:rsid w:val="00D476A9"/>
    <w:rsid w:val="00D477A1"/>
    <w:rsid w:val="00D47AB1"/>
    <w:rsid w:val="00D47AF6"/>
    <w:rsid w:val="00D47CCA"/>
    <w:rsid w:val="00D47D03"/>
    <w:rsid w:val="00D47EF3"/>
    <w:rsid w:val="00D47FD8"/>
    <w:rsid w:val="00D501A1"/>
    <w:rsid w:val="00D5044B"/>
    <w:rsid w:val="00D504B2"/>
    <w:rsid w:val="00D50641"/>
    <w:rsid w:val="00D50778"/>
    <w:rsid w:val="00D5098A"/>
    <w:rsid w:val="00D50EF7"/>
    <w:rsid w:val="00D5126D"/>
    <w:rsid w:val="00D51526"/>
    <w:rsid w:val="00D51563"/>
    <w:rsid w:val="00D517D7"/>
    <w:rsid w:val="00D517DB"/>
    <w:rsid w:val="00D51846"/>
    <w:rsid w:val="00D5185A"/>
    <w:rsid w:val="00D51A5A"/>
    <w:rsid w:val="00D51C1A"/>
    <w:rsid w:val="00D51C74"/>
    <w:rsid w:val="00D51E1A"/>
    <w:rsid w:val="00D51EF0"/>
    <w:rsid w:val="00D523B5"/>
    <w:rsid w:val="00D526BF"/>
    <w:rsid w:val="00D52817"/>
    <w:rsid w:val="00D52988"/>
    <w:rsid w:val="00D52B4C"/>
    <w:rsid w:val="00D52B8A"/>
    <w:rsid w:val="00D52DF2"/>
    <w:rsid w:val="00D5332A"/>
    <w:rsid w:val="00D53426"/>
    <w:rsid w:val="00D53744"/>
    <w:rsid w:val="00D538E5"/>
    <w:rsid w:val="00D53B8D"/>
    <w:rsid w:val="00D53C03"/>
    <w:rsid w:val="00D53C97"/>
    <w:rsid w:val="00D54078"/>
    <w:rsid w:val="00D54089"/>
    <w:rsid w:val="00D54236"/>
    <w:rsid w:val="00D54573"/>
    <w:rsid w:val="00D54635"/>
    <w:rsid w:val="00D546A5"/>
    <w:rsid w:val="00D54913"/>
    <w:rsid w:val="00D54AAB"/>
    <w:rsid w:val="00D54ABD"/>
    <w:rsid w:val="00D54CE4"/>
    <w:rsid w:val="00D54E06"/>
    <w:rsid w:val="00D54EEA"/>
    <w:rsid w:val="00D54F8C"/>
    <w:rsid w:val="00D55024"/>
    <w:rsid w:val="00D550EF"/>
    <w:rsid w:val="00D55560"/>
    <w:rsid w:val="00D55DD0"/>
    <w:rsid w:val="00D55DD1"/>
    <w:rsid w:val="00D55E25"/>
    <w:rsid w:val="00D55FBE"/>
    <w:rsid w:val="00D55FE4"/>
    <w:rsid w:val="00D560F8"/>
    <w:rsid w:val="00D56260"/>
    <w:rsid w:val="00D5626F"/>
    <w:rsid w:val="00D56344"/>
    <w:rsid w:val="00D56657"/>
    <w:rsid w:val="00D5681C"/>
    <w:rsid w:val="00D56826"/>
    <w:rsid w:val="00D56929"/>
    <w:rsid w:val="00D56965"/>
    <w:rsid w:val="00D569BC"/>
    <w:rsid w:val="00D56A9E"/>
    <w:rsid w:val="00D56AC5"/>
    <w:rsid w:val="00D56E30"/>
    <w:rsid w:val="00D56EAA"/>
    <w:rsid w:val="00D56F5D"/>
    <w:rsid w:val="00D572C6"/>
    <w:rsid w:val="00D575AB"/>
    <w:rsid w:val="00D577C0"/>
    <w:rsid w:val="00D578C2"/>
    <w:rsid w:val="00D57981"/>
    <w:rsid w:val="00D57A1B"/>
    <w:rsid w:val="00D57C60"/>
    <w:rsid w:val="00D57E41"/>
    <w:rsid w:val="00D57F56"/>
    <w:rsid w:val="00D57F6F"/>
    <w:rsid w:val="00D602E2"/>
    <w:rsid w:val="00D60436"/>
    <w:rsid w:val="00D60841"/>
    <w:rsid w:val="00D60A63"/>
    <w:rsid w:val="00D60A90"/>
    <w:rsid w:val="00D610A5"/>
    <w:rsid w:val="00D610F7"/>
    <w:rsid w:val="00D611C2"/>
    <w:rsid w:val="00D613FF"/>
    <w:rsid w:val="00D6147C"/>
    <w:rsid w:val="00D61660"/>
    <w:rsid w:val="00D617B1"/>
    <w:rsid w:val="00D61899"/>
    <w:rsid w:val="00D6192D"/>
    <w:rsid w:val="00D61B51"/>
    <w:rsid w:val="00D61C1F"/>
    <w:rsid w:val="00D61C54"/>
    <w:rsid w:val="00D61C63"/>
    <w:rsid w:val="00D61D0F"/>
    <w:rsid w:val="00D61E06"/>
    <w:rsid w:val="00D61E1F"/>
    <w:rsid w:val="00D61E9F"/>
    <w:rsid w:val="00D621F1"/>
    <w:rsid w:val="00D62332"/>
    <w:rsid w:val="00D62588"/>
    <w:rsid w:val="00D626A5"/>
    <w:rsid w:val="00D626B5"/>
    <w:rsid w:val="00D62713"/>
    <w:rsid w:val="00D6274E"/>
    <w:rsid w:val="00D62997"/>
    <w:rsid w:val="00D62A1C"/>
    <w:rsid w:val="00D62B27"/>
    <w:rsid w:val="00D62CFE"/>
    <w:rsid w:val="00D62E34"/>
    <w:rsid w:val="00D62F5C"/>
    <w:rsid w:val="00D63010"/>
    <w:rsid w:val="00D631DB"/>
    <w:rsid w:val="00D631FF"/>
    <w:rsid w:val="00D6329D"/>
    <w:rsid w:val="00D63403"/>
    <w:rsid w:val="00D634FF"/>
    <w:rsid w:val="00D6368F"/>
    <w:rsid w:val="00D636A2"/>
    <w:rsid w:val="00D63850"/>
    <w:rsid w:val="00D638FF"/>
    <w:rsid w:val="00D639BD"/>
    <w:rsid w:val="00D63A0D"/>
    <w:rsid w:val="00D63F79"/>
    <w:rsid w:val="00D646DE"/>
    <w:rsid w:val="00D6471B"/>
    <w:rsid w:val="00D6482D"/>
    <w:rsid w:val="00D64850"/>
    <w:rsid w:val="00D648F4"/>
    <w:rsid w:val="00D64A16"/>
    <w:rsid w:val="00D64B82"/>
    <w:rsid w:val="00D64CED"/>
    <w:rsid w:val="00D64FDD"/>
    <w:rsid w:val="00D6506A"/>
    <w:rsid w:val="00D65088"/>
    <w:rsid w:val="00D6510A"/>
    <w:rsid w:val="00D65368"/>
    <w:rsid w:val="00D6560D"/>
    <w:rsid w:val="00D65F30"/>
    <w:rsid w:val="00D661C0"/>
    <w:rsid w:val="00D661FA"/>
    <w:rsid w:val="00D661FD"/>
    <w:rsid w:val="00D66A48"/>
    <w:rsid w:val="00D66A78"/>
    <w:rsid w:val="00D66AA6"/>
    <w:rsid w:val="00D66AC1"/>
    <w:rsid w:val="00D66C65"/>
    <w:rsid w:val="00D66CC6"/>
    <w:rsid w:val="00D66D17"/>
    <w:rsid w:val="00D66D90"/>
    <w:rsid w:val="00D66FD1"/>
    <w:rsid w:val="00D6713A"/>
    <w:rsid w:val="00D6729A"/>
    <w:rsid w:val="00D67461"/>
    <w:rsid w:val="00D67532"/>
    <w:rsid w:val="00D67855"/>
    <w:rsid w:val="00D67888"/>
    <w:rsid w:val="00D679F0"/>
    <w:rsid w:val="00D67B76"/>
    <w:rsid w:val="00D67C39"/>
    <w:rsid w:val="00D70022"/>
    <w:rsid w:val="00D7010D"/>
    <w:rsid w:val="00D7019C"/>
    <w:rsid w:val="00D7031E"/>
    <w:rsid w:val="00D7040B"/>
    <w:rsid w:val="00D704BD"/>
    <w:rsid w:val="00D70580"/>
    <w:rsid w:val="00D70952"/>
    <w:rsid w:val="00D70AF8"/>
    <w:rsid w:val="00D70BD2"/>
    <w:rsid w:val="00D70DEE"/>
    <w:rsid w:val="00D71045"/>
    <w:rsid w:val="00D710EF"/>
    <w:rsid w:val="00D71225"/>
    <w:rsid w:val="00D712E4"/>
    <w:rsid w:val="00D714B1"/>
    <w:rsid w:val="00D7179E"/>
    <w:rsid w:val="00D71A7A"/>
    <w:rsid w:val="00D71B78"/>
    <w:rsid w:val="00D720B9"/>
    <w:rsid w:val="00D7221A"/>
    <w:rsid w:val="00D72262"/>
    <w:rsid w:val="00D7290F"/>
    <w:rsid w:val="00D72AF5"/>
    <w:rsid w:val="00D72C29"/>
    <w:rsid w:val="00D72C51"/>
    <w:rsid w:val="00D72CA9"/>
    <w:rsid w:val="00D72D54"/>
    <w:rsid w:val="00D72EE7"/>
    <w:rsid w:val="00D72F10"/>
    <w:rsid w:val="00D72FAD"/>
    <w:rsid w:val="00D7316C"/>
    <w:rsid w:val="00D73274"/>
    <w:rsid w:val="00D733EC"/>
    <w:rsid w:val="00D73403"/>
    <w:rsid w:val="00D73627"/>
    <w:rsid w:val="00D73783"/>
    <w:rsid w:val="00D73A8F"/>
    <w:rsid w:val="00D73CBE"/>
    <w:rsid w:val="00D73D85"/>
    <w:rsid w:val="00D73DDA"/>
    <w:rsid w:val="00D741A0"/>
    <w:rsid w:val="00D7425D"/>
    <w:rsid w:val="00D7429D"/>
    <w:rsid w:val="00D742DD"/>
    <w:rsid w:val="00D747B1"/>
    <w:rsid w:val="00D74887"/>
    <w:rsid w:val="00D74991"/>
    <w:rsid w:val="00D749CB"/>
    <w:rsid w:val="00D74AA2"/>
    <w:rsid w:val="00D74AB5"/>
    <w:rsid w:val="00D74D96"/>
    <w:rsid w:val="00D74DEE"/>
    <w:rsid w:val="00D74F6B"/>
    <w:rsid w:val="00D74FF2"/>
    <w:rsid w:val="00D75071"/>
    <w:rsid w:val="00D75212"/>
    <w:rsid w:val="00D7535C"/>
    <w:rsid w:val="00D753DC"/>
    <w:rsid w:val="00D75586"/>
    <w:rsid w:val="00D758FE"/>
    <w:rsid w:val="00D75943"/>
    <w:rsid w:val="00D75A36"/>
    <w:rsid w:val="00D75E77"/>
    <w:rsid w:val="00D75ED6"/>
    <w:rsid w:val="00D75F9E"/>
    <w:rsid w:val="00D76098"/>
    <w:rsid w:val="00D760D3"/>
    <w:rsid w:val="00D76142"/>
    <w:rsid w:val="00D7617F"/>
    <w:rsid w:val="00D76252"/>
    <w:rsid w:val="00D7642E"/>
    <w:rsid w:val="00D7646B"/>
    <w:rsid w:val="00D76477"/>
    <w:rsid w:val="00D7650D"/>
    <w:rsid w:val="00D76624"/>
    <w:rsid w:val="00D769BF"/>
    <w:rsid w:val="00D769CE"/>
    <w:rsid w:val="00D76D6E"/>
    <w:rsid w:val="00D76EC4"/>
    <w:rsid w:val="00D76EEE"/>
    <w:rsid w:val="00D77055"/>
    <w:rsid w:val="00D772AF"/>
    <w:rsid w:val="00D773C8"/>
    <w:rsid w:val="00D77782"/>
    <w:rsid w:val="00D77A9D"/>
    <w:rsid w:val="00D77BCC"/>
    <w:rsid w:val="00D80024"/>
    <w:rsid w:val="00D80096"/>
    <w:rsid w:val="00D80190"/>
    <w:rsid w:val="00D80262"/>
    <w:rsid w:val="00D802D4"/>
    <w:rsid w:val="00D806DC"/>
    <w:rsid w:val="00D806F4"/>
    <w:rsid w:val="00D807F4"/>
    <w:rsid w:val="00D80C7E"/>
    <w:rsid w:val="00D80CA4"/>
    <w:rsid w:val="00D80DD5"/>
    <w:rsid w:val="00D80F17"/>
    <w:rsid w:val="00D8104E"/>
    <w:rsid w:val="00D811DB"/>
    <w:rsid w:val="00D811E2"/>
    <w:rsid w:val="00D81301"/>
    <w:rsid w:val="00D8133D"/>
    <w:rsid w:val="00D81528"/>
    <w:rsid w:val="00D81636"/>
    <w:rsid w:val="00D81691"/>
    <w:rsid w:val="00D816CC"/>
    <w:rsid w:val="00D81794"/>
    <w:rsid w:val="00D818B0"/>
    <w:rsid w:val="00D818F7"/>
    <w:rsid w:val="00D81A27"/>
    <w:rsid w:val="00D81DED"/>
    <w:rsid w:val="00D82006"/>
    <w:rsid w:val="00D820F9"/>
    <w:rsid w:val="00D82324"/>
    <w:rsid w:val="00D82388"/>
    <w:rsid w:val="00D825F2"/>
    <w:rsid w:val="00D825F4"/>
    <w:rsid w:val="00D8297F"/>
    <w:rsid w:val="00D82B13"/>
    <w:rsid w:val="00D82B1B"/>
    <w:rsid w:val="00D82B1E"/>
    <w:rsid w:val="00D82C6F"/>
    <w:rsid w:val="00D82C93"/>
    <w:rsid w:val="00D82D31"/>
    <w:rsid w:val="00D82DB3"/>
    <w:rsid w:val="00D82F3E"/>
    <w:rsid w:val="00D830D8"/>
    <w:rsid w:val="00D831F2"/>
    <w:rsid w:val="00D83251"/>
    <w:rsid w:val="00D83546"/>
    <w:rsid w:val="00D83569"/>
    <w:rsid w:val="00D83706"/>
    <w:rsid w:val="00D83ED6"/>
    <w:rsid w:val="00D8402E"/>
    <w:rsid w:val="00D840A7"/>
    <w:rsid w:val="00D84107"/>
    <w:rsid w:val="00D841D6"/>
    <w:rsid w:val="00D843AD"/>
    <w:rsid w:val="00D8470D"/>
    <w:rsid w:val="00D84756"/>
    <w:rsid w:val="00D847CE"/>
    <w:rsid w:val="00D84827"/>
    <w:rsid w:val="00D850EB"/>
    <w:rsid w:val="00D853AB"/>
    <w:rsid w:val="00D85658"/>
    <w:rsid w:val="00D856FF"/>
    <w:rsid w:val="00D8576E"/>
    <w:rsid w:val="00D85793"/>
    <w:rsid w:val="00D857BA"/>
    <w:rsid w:val="00D85CF1"/>
    <w:rsid w:val="00D85D9D"/>
    <w:rsid w:val="00D85F2C"/>
    <w:rsid w:val="00D85F60"/>
    <w:rsid w:val="00D85FF1"/>
    <w:rsid w:val="00D8601C"/>
    <w:rsid w:val="00D860FD"/>
    <w:rsid w:val="00D867ED"/>
    <w:rsid w:val="00D867EF"/>
    <w:rsid w:val="00D86808"/>
    <w:rsid w:val="00D86D05"/>
    <w:rsid w:val="00D86EF8"/>
    <w:rsid w:val="00D86FDF"/>
    <w:rsid w:val="00D87230"/>
    <w:rsid w:val="00D872ED"/>
    <w:rsid w:val="00D8739D"/>
    <w:rsid w:val="00D873D4"/>
    <w:rsid w:val="00D8743F"/>
    <w:rsid w:val="00D87586"/>
    <w:rsid w:val="00D876AE"/>
    <w:rsid w:val="00D876F7"/>
    <w:rsid w:val="00D8773F"/>
    <w:rsid w:val="00D87B2A"/>
    <w:rsid w:val="00D87C3A"/>
    <w:rsid w:val="00D87C9D"/>
    <w:rsid w:val="00D87DC8"/>
    <w:rsid w:val="00D901A5"/>
    <w:rsid w:val="00D90298"/>
    <w:rsid w:val="00D902AB"/>
    <w:rsid w:val="00D9041D"/>
    <w:rsid w:val="00D90521"/>
    <w:rsid w:val="00D905B1"/>
    <w:rsid w:val="00D90605"/>
    <w:rsid w:val="00D90757"/>
    <w:rsid w:val="00D909F0"/>
    <w:rsid w:val="00D90A7A"/>
    <w:rsid w:val="00D90BCC"/>
    <w:rsid w:val="00D90C72"/>
    <w:rsid w:val="00D90D76"/>
    <w:rsid w:val="00D90DEE"/>
    <w:rsid w:val="00D90E90"/>
    <w:rsid w:val="00D90EDF"/>
    <w:rsid w:val="00D91195"/>
    <w:rsid w:val="00D911B7"/>
    <w:rsid w:val="00D912ED"/>
    <w:rsid w:val="00D914DA"/>
    <w:rsid w:val="00D91924"/>
    <w:rsid w:val="00D91CC0"/>
    <w:rsid w:val="00D91D95"/>
    <w:rsid w:val="00D91E7E"/>
    <w:rsid w:val="00D91EED"/>
    <w:rsid w:val="00D91F96"/>
    <w:rsid w:val="00D921BC"/>
    <w:rsid w:val="00D92323"/>
    <w:rsid w:val="00D9241C"/>
    <w:rsid w:val="00D9247C"/>
    <w:rsid w:val="00D92514"/>
    <w:rsid w:val="00D92582"/>
    <w:rsid w:val="00D925D7"/>
    <w:rsid w:val="00D925E3"/>
    <w:rsid w:val="00D927DA"/>
    <w:rsid w:val="00D92F00"/>
    <w:rsid w:val="00D93128"/>
    <w:rsid w:val="00D93187"/>
    <w:rsid w:val="00D931ED"/>
    <w:rsid w:val="00D93260"/>
    <w:rsid w:val="00D932CB"/>
    <w:rsid w:val="00D9398B"/>
    <w:rsid w:val="00D93B6F"/>
    <w:rsid w:val="00D93BFE"/>
    <w:rsid w:val="00D94065"/>
    <w:rsid w:val="00D9409E"/>
    <w:rsid w:val="00D94258"/>
    <w:rsid w:val="00D942F8"/>
    <w:rsid w:val="00D94415"/>
    <w:rsid w:val="00D94513"/>
    <w:rsid w:val="00D94773"/>
    <w:rsid w:val="00D9477D"/>
    <w:rsid w:val="00D94EC2"/>
    <w:rsid w:val="00D94F0E"/>
    <w:rsid w:val="00D94F2D"/>
    <w:rsid w:val="00D94F36"/>
    <w:rsid w:val="00D95073"/>
    <w:rsid w:val="00D953EA"/>
    <w:rsid w:val="00D95643"/>
    <w:rsid w:val="00D9565D"/>
    <w:rsid w:val="00D956A3"/>
    <w:rsid w:val="00D956CB"/>
    <w:rsid w:val="00D958C4"/>
    <w:rsid w:val="00D958D7"/>
    <w:rsid w:val="00D95A3A"/>
    <w:rsid w:val="00D9619D"/>
    <w:rsid w:val="00D96209"/>
    <w:rsid w:val="00D9635B"/>
    <w:rsid w:val="00D96363"/>
    <w:rsid w:val="00D96648"/>
    <w:rsid w:val="00D966CF"/>
    <w:rsid w:val="00D966FC"/>
    <w:rsid w:val="00D96757"/>
    <w:rsid w:val="00D969F2"/>
    <w:rsid w:val="00D96E39"/>
    <w:rsid w:val="00D96ED6"/>
    <w:rsid w:val="00D96F40"/>
    <w:rsid w:val="00D970F0"/>
    <w:rsid w:val="00D978CC"/>
    <w:rsid w:val="00D97951"/>
    <w:rsid w:val="00D97993"/>
    <w:rsid w:val="00D97A90"/>
    <w:rsid w:val="00D97B44"/>
    <w:rsid w:val="00D97C79"/>
    <w:rsid w:val="00D97E81"/>
    <w:rsid w:val="00D97F0C"/>
    <w:rsid w:val="00DA0007"/>
    <w:rsid w:val="00DA0330"/>
    <w:rsid w:val="00DA0648"/>
    <w:rsid w:val="00DA06E0"/>
    <w:rsid w:val="00DA082B"/>
    <w:rsid w:val="00DA08C2"/>
    <w:rsid w:val="00DA0ABA"/>
    <w:rsid w:val="00DA0C77"/>
    <w:rsid w:val="00DA0D98"/>
    <w:rsid w:val="00DA0EFD"/>
    <w:rsid w:val="00DA1007"/>
    <w:rsid w:val="00DA139A"/>
    <w:rsid w:val="00DA13E9"/>
    <w:rsid w:val="00DA1463"/>
    <w:rsid w:val="00DA15A2"/>
    <w:rsid w:val="00DA15B3"/>
    <w:rsid w:val="00DA1A0B"/>
    <w:rsid w:val="00DA1B66"/>
    <w:rsid w:val="00DA20EA"/>
    <w:rsid w:val="00DA226E"/>
    <w:rsid w:val="00DA2391"/>
    <w:rsid w:val="00DA2489"/>
    <w:rsid w:val="00DA250C"/>
    <w:rsid w:val="00DA26D7"/>
    <w:rsid w:val="00DA2781"/>
    <w:rsid w:val="00DA2B99"/>
    <w:rsid w:val="00DA3092"/>
    <w:rsid w:val="00DA3137"/>
    <w:rsid w:val="00DA329F"/>
    <w:rsid w:val="00DA32A8"/>
    <w:rsid w:val="00DA336B"/>
    <w:rsid w:val="00DA339B"/>
    <w:rsid w:val="00DA3465"/>
    <w:rsid w:val="00DA3615"/>
    <w:rsid w:val="00DA372E"/>
    <w:rsid w:val="00DA3844"/>
    <w:rsid w:val="00DA3A03"/>
    <w:rsid w:val="00DA3DA3"/>
    <w:rsid w:val="00DA4171"/>
    <w:rsid w:val="00DA42F0"/>
    <w:rsid w:val="00DA4331"/>
    <w:rsid w:val="00DA434B"/>
    <w:rsid w:val="00DA46A0"/>
    <w:rsid w:val="00DA47FC"/>
    <w:rsid w:val="00DA4CC3"/>
    <w:rsid w:val="00DA4D46"/>
    <w:rsid w:val="00DA4F7A"/>
    <w:rsid w:val="00DA5020"/>
    <w:rsid w:val="00DA5196"/>
    <w:rsid w:val="00DA5533"/>
    <w:rsid w:val="00DA58A6"/>
    <w:rsid w:val="00DA5944"/>
    <w:rsid w:val="00DA5C37"/>
    <w:rsid w:val="00DA5C83"/>
    <w:rsid w:val="00DA6144"/>
    <w:rsid w:val="00DA6510"/>
    <w:rsid w:val="00DA681A"/>
    <w:rsid w:val="00DA6ACC"/>
    <w:rsid w:val="00DA6B4D"/>
    <w:rsid w:val="00DA6C34"/>
    <w:rsid w:val="00DA6CCE"/>
    <w:rsid w:val="00DA6DAA"/>
    <w:rsid w:val="00DA6DC4"/>
    <w:rsid w:val="00DA6F54"/>
    <w:rsid w:val="00DA714A"/>
    <w:rsid w:val="00DA7151"/>
    <w:rsid w:val="00DA72E9"/>
    <w:rsid w:val="00DA7305"/>
    <w:rsid w:val="00DA7456"/>
    <w:rsid w:val="00DA7644"/>
    <w:rsid w:val="00DA7652"/>
    <w:rsid w:val="00DA765C"/>
    <w:rsid w:val="00DA76A3"/>
    <w:rsid w:val="00DA7A26"/>
    <w:rsid w:val="00DA7B9E"/>
    <w:rsid w:val="00DA7C31"/>
    <w:rsid w:val="00DA7D14"/>
    <w:rsid w:val="00DB007A"/>
    <w:rsid w:val="00DB0122"/>
    <w:rsid w:val="00DB0213"/>
    <w:rsid w:val="00DB035D"/>
    <w:rsid w:val="00DB03F0"/>
    <w:rsid w:val="00DB0420"/>
    <w:rsid w:val="00DB0489"/>
    <w:rsid w:val="00DB058D"/>
    <w:rsid w:val="00DB063B"/>
    <w:rsid w:val="00DB064B"/>
    <w:rsid w:val="00DB0A17"/>
    <w:rsid w:val="00DB0A34"/>
    <w:rsid w:val="00DB0AB4"/>
    <w:rsid w:val="00DB0CA1"/>
    <w:rsid w:val="00DB0D8E"/>
    <w:rsid w:val="00DB0FF1"/>
    <w:rsid w:val="00DB1013"/>
    <w:rsid w:val="00DB1293"/>
    <w:rsid w:val="00DB129A"/>
    <w:rsid w:val="00DB14DC"/>
    <w:rsid w:val="00DB15D3"/>
    <w:rsid w:val="00DB165F"/>
    <w:rsid w:val="00DB170A"/>
    <w:rsid w:val="00DB1789"/>
    <w:rsid w:val="00DB195B"/>
    <w:rsid w:val="00DB1A5D"/>
    <w:rsid w:val="00DB1A67"/>
    <w:rsid w:val="00DB1FA0"/>
    <w:rsid w:val="00DB2169"/>
    <w:rsid w:val="00DB2334"/>
    <w:rsid w:val="00DB246B"/>
    <w:rsid w:val="00DB28B4"/>
    <w:rsid w:val="00DB2B6B"/>
    <w:rsid w:val="00DB2BF4"/>
    <w:rsid w:val="00DB2EE5"/>
    <w:rsid w:val="00DB3183"/>
    <w:rsid w:val="00DB32DC"/>
    <w:rsid w:val="00DB3352"/>
    <w:rsid w:val="00DB3732"/>
    <w:rsid w:val="00DB378C"/>
    <w:rsid w:val="00DB3BFA"/>
    <w:rsid w:val="00DB3C12"/>
    <w:rsid w:val="00DB3D15"/>
    <w:rsid w:val="00DB3E02"/>
    <w:rsid w:val="00DB3EA0"/>
    <w:rsid w:val="00DB4569"/>
    <w:rsid w:val="00DB45F8"/>
    <w:rsid w:val="00DB4947"/>
    <w:rsid w:val="00DB4AD3"/>
    <w:rsid w:val="00DB4B29"/>
    <w:rsid w:val="00DB4C9A"/>
    <w:rsid w:val="00DB4D13"/>
    <w:rsid w:val="00DB4D98"/>
    <w:rsid w:val="00DB4DB0"/>
    <w:rsid w:val="00DB50C1"/>
    <w:rsid w:val="00DB5250"/>
    <w:rsid w:val="00DB5252"/>
    <w:rsid w:val="00DB52F2"/>
    <w:rsid w:val="00DB5308"/>
    <w:rsid w:val="00DB53AD"/>
    <w:rsid w:val="00DB53C9"/>
    <w:rsid w:val="00DB540F"/>
    <w:rsid w:val="00DB544B"/>
    <w:rsid w:val="00DB56BC"/>
    <w:rsid w:val="00DB5AF1"/>
    <w:rsid w:val="00DB5C9E"/>
    <w:rsid w:val="00DB5CC2"/>
    <w:rsid w:val="00DB5E86"/>
    <w:rsid w:val="00DB6134"/>
    <w:rsid w:val="00DB61FC"/>
    <w:rsid w:val="00DB6267"/>
    <w:rsid w:val="00DB6289"/>
    <w:rsid w:val="00DB63CE"/>
    <w:rsid w:val="00DB6898"/>
    <w:rsid w:val="00DB68C8"/>
    <w:rsid w:val="00DB69C1"/>
    <w:rsid w:val="00DB6BCC"/>
    <w:rsid w:val="00DB6D62"/>
    <w:rsid w:val="00DB6D9B"/>
    <w:rsid w:val="00DB6F1C"/>
    <w:rsid w:val="00DB6F7C"/>
    <w:rsid w:val="00DB7061"/>
    <w:rsid w:val="00DB70AC"/>
    <w:rsid w:val="00DB70B6"/>
    <w:rsid w:val="00DB72D3"/>
    <w:rsid w:val="00DB7309"/>
    <w:rsid w:val="00DB7460"/>
    <w:rsid w:val="00DB7630"/>
    <w:rsid w:val="00DB7798"/>
    <w:rsid w:val="00DB7980"/>
    <w:rsid w:val="00DB7F9C"/>
    <w:rsid w:val="00DC01C3"/>
    <w:rsid w:val="00DC027F"/>
    <w:rsid w:val="00DC0433"/>
    <w:rsid w:val="00DC044B"/>
    <w:rsid w:val="00DC0459"/>
    <w:rsid w:val="00DC0806"/>
    <w:rsid w:val="00DC080D"/>
    <w:rsid w:val="00DC081B"/>
    <w:rsid w:val="00DC09C2"/>
    <w:rsid w:val="00DC0A3F"/>
    <w:rsid w:val="00DC0B37"/>
    <w:rsid w:val="00DC0DED"/>
    <w:rsid w:val="00DC0E54"/>
    <w:rsid w:val="00DC0E90"/>
    <w:rsid w:val="00DC1333"/>
    <w:rsid w:val="00DC14E5"/>
    <w:rsid w:val="00DC164C"/>
    <w:rsid w:val="00DC1816"/>
    <w:rsid w:val="00DC18B2"/>
    <w:rsid w:val="00DC1A25"/>
    <w:rsid w:val="00DC1B50"/>
    <w:rsid w:val="00DC1C70"/>
    <w:rsid w:val="00DC1F89"/>
    <w:rsid w:val="00DC22E9"/>
    <w:rsid w:val="00DC252E"/>
    <w:rsid w:val="00DC2531"/>
    <w:rsid w:val="00DC2774"/>
    <w:rsid w:val="00DC2928"/>
    <w:rsid w:val="00DC29B0"/>
    <w:rsid w:val="00DC29B8"/>
    <w:rsid w:val="00DC2E25"/>
    <w:rsid w:val="00DC2E6A"/>
    <w:rsid w:val="00DC32F3"/>
    <w:rsid w:val="00DC3336"/>
    <w:rsid w:val="00DC335A"/>
    <w:rsid w:val="00DC33B3"/>
    <w:rsid w:val="00DC345B"/>
    <w:rsid w:val="00DC370D"/>
    <w:rsid w:val="00DC3732"/>
    <w:rsid w:val="00DC3857"/>
    <w:rsid w:val="00DC3885"/>
    <w:rsid w:val="00DC3939"/>
    <w:rsid w:val="00DC3995"/>
    <w:rsid w:val="00DC3F4D"/>
    <w:rsid w:val="00DC4051"/>
    <w:rsid w:val="00DC408D"/>
    <w:rsid w:val="00DC4105"/>
    <w:rsid w:val="00DC4150"/>
    <w:rsid w:val="00DC42B8"/>
    <w:rsid w:val="00DC43E2"/>
    <w:rsid w:val="00DC44A2"/>
    <w:rsid w:val="00DC48CD"/>
    <w:rsid w:val="00DC490E"/>
    <w:rsid w:val="00DC49C1"/>
    <w:rsid w:val="00DC4B3C"/>
    <w:rsid w:val="00DC4BF6"/>
    <w:rsid w:val="00DC4D1A"/>
    <w:rsid w:val="00DC4D2D"/>
    <w:rsid w:val="00DC4FC4"/>
    <w:rsid w:val="00DC4FFF"/>
    <w:rsid w:val="00DC5413"/>
    <w:rsid w:val="00DC546C"/>
    <w:rsid w:val="00DC5A32"/>
    <w:rsid w:val="00DC5AA7"/>
    <w:rsid w:val="00DC5AB9"/>
    <w:rsid w:val="00DC5B51"/>
    <w:rsid w:val="00DC5B5C"/>
    <w:rsid w:val="00DC5B88"/>
    <w:rsid w:val="00DC5D53"/>
    <w:rsid w:val="00DC5F6C"/>
    <w:rsid w:val="00DC61C9"/>
    <w:rsid w:val="00DC61DD"/>
    <w:rsid w:val="00DC6237"/>
    <w:rsid w:val="00DC64AA"/>
    <w:rsid w:val="00DC64EA"/>
    <w:rsid w:val="00DC6520"/>
    <w:rsid w:val="00DC6565"/>
    <w:rsid w:val="00DC667C"/>
    <w:rsid w:val="00DC66D1"/>
    <w:rsid w:val="00DC684D"/>
    <w:rsid w:val="00DC6C77"/>
    <w:rsid w:val="00DC6D58"/>
    <w:rsid w:val="00DC7052"/>
    <w:rsid w:val="00DC717D"/>
    <w:rsid w:val="00DC7452"/>
    <w:rsid w:val="00DC7551"/>
    <w:rsid w:val="00DC756A"/>
    <w:rsid w:val="00DC75F3"/>
    <w:rsid w:val="00DC75FA"/>
    <w:rsid w:val="00DC76D6"/>
    <w:rsid w:val="00DC78F9"/>
    <w:rsid w:val="00DC7EA6"/>
    <w:rsid w:val="00DC7F7E"/>
    <w:rsid w:val="00DC7FFC"/>
    <w:rsid w:val="00DD0037"/>
    <w:rsid w:val="00DD00D6"/>
    <w:rsid w:val="00DD0219"/>
    <w:rsid w:val="00DD0296"/>
    <w:rsid w:val="00DD04C7"/>
    <w:rsid w:val="00DD07A1"/>
    <w:rsid w:val="00DD08BC"/>
    <w:rsid w:val="00DD0A73"/>
    <w:rsid w:val="00DD0D4C"/>
    <w:rsid w:val="00DD0DD3"/>
    <w:rsid w:val="00DD0DDF"/>
    <w:rsid w:val="00DD0E9E"/>
    <w:rsid w:val="00DD105E"/>
    <w:rsid w:val="00DD117D"/>
    <w:rsid w:val="00DD11BA"/>
    <w:rsid w:val="00DD121D"/>
    <w:rsid w:val="00DD12A6"/>
    <w:rsid w:val="00DD143B"/>
    <w:rsid w:val="00DD1466"/>
    <w:rsid w:val="00DD15C1"/>
    <w:rsid w:val="00DD167D"/>
    <w:rsid w:val="00DD180F"/>
    <w:rsid w:val="00DD183C"/>
    <w:rsid w:val="00DD1B3B"/>
    <w:rsid w:val="00DD1B8F"/>
    <w:rsid w:val="00DD1D37"/>
    <w:rsid w:val="00DD1ED6"/>
    <w:rsid w:val="00DD21F7"/>
    <w:rsid w:val="00DD22A1"/>
    <w:rsid w:val="00DD22AD"/>
    <w:rsid w:val="00DD22EF"/>
    <w:rsid w:val="00DD2385"/>
    <w:rsid w:val="00DD2419"/>
    <w:rsid w:val="00DD2586"/>
    <w:rsid w:val="00DD2660"/>
    <w:rsid w:val="00DD29CF"/>
    <w:rsid w:val="00DD2A6C"/>
    <w:rsid w:val="00DD2C0F"/>
    <w:rsid w:val="00DD2D1F"/>
    <w:rsid w:val="00DD2EBB"/>
    <w:rsid w:val="00DD31A0"/>
    <w:rsid w:val="00DD31ED"/>
    <w:rsid w:val="00DD32B2"/>
    <w:rsid w:val="00DD332E"/>
    <w:rsid w:val="00DD33FA"/>
    <w:rsid w:val="00DD3416"/>
    <w:rsid w:val="00DD3538"/>
    <w:rsid w:val="00DD3756"/>
    <w:rsid w:val="00DD377B"/>
    <w:rsid w:val="00DD387B"/>
    <w:rsid w:val="00DD38A1"/>
    <w:rsid w:val="00DD3942"/>
    <w:rsid w:val="00DD3A7B"/>
    <w:rsid w:val="00DD3AD4"/>
    <w:rsid w:val="00DD3B47"/>
    <w:rsid w:val="00DD3D0A"/>
    <w:rsid w:val="00DD3EFC"/>
    <w:rsid w:val="00DD401F"/>
    <w:rsid w:val="00DD4022"/>
    <w:rsid w:val="00DD413C"/>
    <w:rsid w:val="00DD42B3"/>
    <w:rsid w:val="00DD42BE"/>
    <w:rsid w:val="00DD44AA"/>
    <w:rsid w:val="00DD46C1"/>
    <w:rsid w:val="00DD4756"/>
    <w:rsid w:val="00DD4776"/>
    <w:rsid w:val="00DD47E0"/>
    <w:rsid w:val="00DD4A59"/>
    <w:rsid w:val="00DD4CE1"/>
    <w:rsid w:val="00DD4D71"/>
    <w:rsid w:val="00DD4E73"/>
    <w:rsid w:val="00DD5099"/>
    <w:rsid w:val="00DD50A8"/>
    <w:rsid w:val="00DD555F"/>
    <w:rsid w:val="00DD55A5"/>
    <w:rsid w:val="00DD56A7"/>
    <w:rsid w:val="00DD5933"/>
    <w:rsid w:val="00DD5CB7"/>
    <w:rsid w:val="00DD5E95"/>
    <w:rsid w:val="00DD601F"/>
    <w:rsid w:val="00DD609C"/>
    <w:rsid w:val="00DD6133"/>
    <w:rsid w:val="00DD6175"/>
    <w:rsid w:val="00DD637B"/>
    <w:rsid w:val="00DD6596"/>
    <w:rsid w:val="00DD6664"/>
    <w:rsid w:val="00DD667F"/>
    <w:rsid w:val="00DD696D"/>
    <w:rsid w:val="00DD6F3E"/>
    <w:rsid w:val="00DD6F52"/>
    <w:rsid w:val="00DD703A"/>
    <w:rsid w:val="00DD7193"/>
    <w:rsid w:val="00DD71A8"/>
    <w:rsid w:val="00DD736B"/>
    <w:rsid w:val="00DD756D"/>
    <w:rsid w:val="00DD7A6C"/>
    <w:rsid w:val="00DD7B73"/>
    <w:rsid w:val="00DD7FE7"/>
    <w:rsid w:val="00DE0061"/>
    <w:rsid w:val="00DE0097"/>
    <w:rsid w:val="00DE025B"/>
    <w:rsid w:val="00DE05A3"/>
    <w:rsid w:val="00DE082E"/>
    <w:rsid w:val="00DE087D"/>
    <w:rsid w:val="00DE0B6C"/>
    <w:rsid w:val="00DE0B9D"/>
    <w:rsid w:val="00DE0D54"/>
    <w:rsid w:val="00DE0D90"/>
    <w:rsid w:val="00DE0DB2"/>
    <w:rsid w:val="00DE0E5B"/>
    <w:rsid w:val="00DE10A2"/>
    <w:rsid w:val="00DE110E"/>
    <w:rsid w:val="00DE11A4"/>
    <w:rsid w:val="00DE11AA"/>
    <w:rsid w:val="00DE11F4"/>
    <w:rsid w:val="00DE11F5"/>
    <w:rsid w:val="00DE1323"/>
    <w:rsid w:val="00DE13C3"/>
    <w:rsid w:val="00DE14B7"/>
    <w:rsid w:val="00DE1C9C"/>
    <w:rsid w:val="00DE1CB6"/>
    <w:rsid w:val="00DE1FEF"/>
    <w:rsid w:val="00DE206B"/>
    <w:rsid w:val="00DE212C"/>
    <w:rsid w:val="00DE234F"/>
    <w:rsid w:val="00DE2473"/>
    <w:rsid w:val="00DE2684"/>
    <w:rsid w:val="00DE2704"/>
    <w:rsid w:val="00DE2BBD"/>
    <w:rsid w:val="00DE2C60"/>
    <w:rsid w:val="00DE2DD9"/>
    <w:rsid w:val="00DE30A0"/>
    <w:rsid w:val="00DE3276"/>
    <w:rsid w:val="00DE3407"/>
    <w:rsid w:val="00DE37A9"/>
    <w:rsid w:val="00DE381E"/>
    <w:rsid w:val="00DE3BDD"/>
    <w:rsid w:val="00DE3CE3"/>
    <w:rsid w:val="00DE3D2B"/>
    <w:rsid w:val="00DE3E65"/>
    <w:rsid w:val="00DE40A4"/>
    <w:rsid w:val="00DE43D2"/>
    <w:rsid w:val="00DE4527"/>
    <w:rsid w:val="00DE4552"/>
    <w:rsid w:val="00DE45DE"/>
    <w:rsid w:val="00DE4707"/>
    <w:rsid w:val="00DE4A15"/>
    <w:rsid w:val="00DE4B6B"/>
    <w:rsid w:val="00DE4BF7"/>
    <w:rsid w:val="00DE4D2B"/>
    <w:rsid w:val="00DE4DFB"/>
    <w:rsid w:val="00DE4F1B"/>
    <w:rsid w:val="00DE4F2E"/>
    <w:rsid w:val="00DE4F49"/>
    <w:rsid w:val="00DE4F5F"/>
    <w:rsid w:val="00DE5206"/>
    <w:rsid w:val="00DE555C"/>
    <w:rsid w:val="00DE5945"/>
    <w:rsid w:val="00DE5BA2"/>
    <w:rsid w:val="00DE5DF0"/>
    <w:rsid w:val="00DE5F74"/>
    <w:rsid w:val="00DE62E7"/>
    <w:rsid w:val="00DE6355"/>
    <w:rsid w:val="00DE6426"/>
    <w:rsid w:val="00DE64BC"/>
    <w:rsid w:val="00DE64E1"/>
    <w:rsid w:val="00DE6554"/>
    <w:rsid w:val="00DE65D1"/>
    <w:rsid w:val="00DE6727"/>
    <w:rsid w:val="00DE685C"/>
    <w:rsid w:val="00DE6A13"/>
    <w:rsid w:val="00DE6AAA"/>
    <w:rsid w:val="00DE6ADE"/>
    <w:rsid w:val="00DE6E67"/>
    <w:rsid w:val="00DE6F1C"/>
    <w:rsid w:val="00DE6F8A"/>
    <w:rsid w:val="00DE6FBA"/>
    <w:rsid w:val="00DE7067"/>
    <w:rsid w:val="00DE717A"/>
    <w:rsid w:val="00DE7233"/>
    <w:rsid w:val="00DE77F1"/>
    <w:rsid w:val="00DE78C2"/>
    <w:rsid w:val="00DE7B01"/>
    <w:rsid w:val="00DE7C47"/>
    <w:rsid w:val="00DE7E9D"/>
    <w:rsid w:val="00DF01B9"/>
    <w:rsid w:val="00DF029B"/>
    <w:rsid w:val="00DF03C6"/>
    <w:rsid w:val="00DF04A4"/>
    <w:rsid w:val="00DF04D2"/>
    <w:rsid w:val="00DF078B"/>
    <w:rsid w:val="00DF088B"/>
    <w:rsid w:val="00DF09C9"/>
    <w:rsid w:val="00DF0DE9"/>
    <w:rsid w:val="00DF0E95"/>
    <w:rsid w:val="00DF0E9D"/>
    <w:rsid w:val="00DF101E"/>
    <w:rsid w:val="00DF13BF"/>
    <w:rsid w:val="00DF15BE"/>
    <w:rsid w:val="00DF1655"/>
    <w:rsid w:val="00DF169C"/>
    <w:rsid w:val="00DF17DD"/>
    <w:rsid w:val="00DF1893"/>
    <w:rsid w:val="00DF18A2"/>
    <w:rsid w:val="00DF1B85"/>
    <w:rsid w:val="00DF1C60"/>
    <w:rsid w:val="00DF1C9C"/>
    <w:rsid w:val="00DF1F85"/>
    <w:rsid w:val="00DF1FF3"/>
    <w:rsid w:val="00DF2055"/>
    <w:rsid w:val="00DF21AF"/>
    <w:rsid w:val="00DF23A1"/>
    <w:rsid w:val="00DF277C"/>
    <w:rsid w:val="00DF2C5D"/>
    <w:rsid w:val="00DF2D5B"/>
    <w:rsid w:val="00DF2E1E"/>
    <w:rsid w:val="00DF2E94"/>
    <w:rsid w:val="00DF2F69"/>
    <w:rsid w:val="00DF3039"/>
    <w:rsid w:val="00DF31A1"/>
    <w:rsid w:val="00DF3263"/>
    <w:rsid w:val="00DF32A9"/>
    <w:rsid w:val="00DF331D"/>
    <w:rsid w:val="00DF33AF"/>
    <w:rsid w:val="00DF33D8"/>
    <w:rsid w:val="00DF34B8"/>
    <w:rsid w:val="00DF34F9"/>
    <w:rsid w:val="00DF3604"/>
    <w:rsid w:val="00DF3780"/>
    <w:rsid w:val="00DF3846"/>
    <w:rsid w:val="00DF3848"/>
    <w:rsid w:val="00DF39AE"/>
    <w:rsid w:val="00DF39B6"/>
    <w:rsid w:val="00DF3A65"/>
    <w:rsid w:val="00DF3E55"/>
    <w:rsid w:val="00DF408D"/>
    <w:rsid w:val="00DF4147"/>
    <w:rsid w:val="00DF44BF"/>
    <w:rsid w:val="00DF45E4"/>
    <w:rsid w:val="00DF467B"/>
    <w:rsid w:val="00DF46A8"/>
    <w:rsid w:val="00DF4964"/>
    <w:rsid w:val="00DF4987"/>
    <w:rsid w:val="00DF49F4"/>
    <w:rsid w:val="00DF4AED"/>
    <w:rsid w:val="00DF4DB4"/>
    <w:rsid w:val="00DF4DCE"/>
    <w:rsid w:val="00DF514C"/>
    <w:rsid w:val="00DF5230"/>
    <w:rsid w:val="00DF555F"/>
    <w:rsid w:val="00DF5622"/>
    <w:rsid w:val="00DF5928"/>
    <w:rsid w:val="00DF592E"/>
    <w:rsid w:val="00DF5948"/>
    <w:rsid w:val="00DF5999"/>
    <w:rsid w:val="00DF59F6"/>
    <w:rsid w:val="00DF5B9B"/>
    <w:rsid w:val="00DF5E03"/>
    <w:rsid w:val="00DF5FEB"/>
    <w:rsid w:val="00DF64BC"/>
    <w:rsid w:val="00DF6546"/>
    <w:rsid w:val="00DF6560"/>
    <w:rsid w:val="00DF6615"/>
    <w:rsid w:val="00DF6827"/>
    <w:rsid w:val="00DF6871"/>
    <w:rsid w:val="00DF698C"/>
    <w:rsid w:val="00DF69A5"/>
    <w:rsid w:val="00DF6B79"/>
    <w:rsid w:val="00DF6E53"/>
    <w:rsid w:val="00DF7119"/>
    <w:rsid w:val="00DF72AA"/>
    <w:rsid w:val="00DF72E5"/>
    <w:rsid w:val="00DF7335"/>
    <w:rsid w:val="00DF73A9"/>
    <w:rsid w:val="00DF7518"/>
    <w:rsid w:val="00DF7678"/>
    <w:rsid w:val="00DF77DB"/>
    <w:rsid w:val="00DF77E6"/>
    <w:rsid w:val="00DF7C44"/>
    <w:rsid w:val="00DF7CEC"/>
    <w:rsid w:val="00DF7E4D"/>
    <w:rsid w:val="00DF7E7A"/>
    <w:rsid w:val="00DF7FFC"/>
    <w:rsid w:val="00E004BF"/>
    <w:rsid w:val="00E0052F"/>
    <w:rsid w:val="00E00697"/>
    <w:rsid w:val="00E008E6"/>
    <w:rsid w:val="00E00A83"/>
    <w:rsid w:val="00E00CA9"/>
    <w:rsid w:val="00E00D31"/>
    <w:rsid w:val="00E00D80"/>
    <w:rsid w:val="00E00F30"/>
    <w:rsid w:val="00E010C4"/>
    <w:rsid w:val="00E01204"/>
    <w:rsid w:val="00E0134D"/>
    <w:rsid w:val="00E01406"/>
    <w:rsid w:val="00E014AB"/>
    <w:rsid w:val="00E015CF"/>
    <w:rsid w:val="00E015F8"/>
    <w:rsid w:val="00E01603"/>
    <w:rsid w:val="00E01954"/>
    <w:rsid w:val="00E019EC"/>
    <w:rsid w:val="00E01E6E"/>
    <w:rsid w:val="00E01EB3"/>
    <w:rsid w:val="00E020C4"/>
    <w:rsid w:val="00E0215D"/>
    <w:rsid w:val="00E02164"/>
    <w:rsid w:val="00E023D1"/>
    <w:rsid w:val="00E023EC"/>
    <w:rsid w:val="00E02538"/>
    <w:rsid w:val="00E0280D"/>
    <w:rsid w:val="00E02996"/>
    <w:rsid w:val="00E02CD5"/>
    <w:rsid w:val="00E02D16"/>
    <w:rsid w:val="00E02D55"/>
    <w:rsid w:val="00E02F60"/>
    <w:rsid w:val="00E02FC2"/>
    <w:rsid w:val="00E02FC7"/>
    <w:rsid w:val="00E03294"/>
    <w:rsid w:val="00E0329B"/>
    <w:rsid w:val="00E0331D"/>
    <w:rsid w:val="00E033C2"/>
    <w:rsid w:val="00E035F1"/>
    <w:rsid w:val="00E03650"/>
    <w:rsid w:val="00E0389B"/>
    <w:rsid w:val="00E03923"/>
    <w:rsid w:val="00E03F51"/>
    <w:rsid w:val="00E041D1"/>
    <w:rsid w:val="00E0420D"/>
    <w:rsid w:val="00E0424B"/>
    <w:rsid w:val="00E04445"/>
    <w:rsid w:val="00E0448E"/>
    <w:rsid w:val="00E04560"/>
    <w:rsid w:val="00E0459D"/>
    <w:rsid w:val="00E04647"/>
    <w:rsid w:val="00E04B69"/>
    <w:rsid w:val="00E04B9E"/>
    <w:rsid w:val="00E04E39"/>
    <w:rsid w:val="00E05023"/>
    <w:rsid w:val="00E05375"/>
    <w:rsid w:val="00E05626"/>
    <w:rsid w:val="00E05650"/>
    <w:rsid w:val="00E0574D"/>
    <w:rsid w:val="00E05760"/>
    <w:rsid w:val="00E05A54"/>
    <w:rsid w:val="00E05AAE"/>
    <w:rsid w:val="00E05CEF"/>
    <w:rsid w:val="00E05DD2"/>
    <w:rsid w:val="00E064E5"/>
    <w:rsid w:val="00E0664E"/>
    <w:rsid w:val="00E066FB"/>
    <w:rsid w:val="00E06850"/>
    <w:rsid w:val="00E0691A"/>
    <w:rsid w:val="00E06AA2"/>
    <w:rsid w:val="00E06ACF"/>
    <w:rsid w:val="00E06AE3"/>
    <w:rsid w:val="00E06BDA"/>
    <w:rsid w:val="00E06C9D"/>
    <w:rsid w:val="00E06D2C"/>
    <w:rsid w:val="00E06E4C"/>
    <w:rsid w:val="00E06EEC"/>
    <w:rsid w:val="00E07290"/>
    <w:rsid w:val="00E073D1"/>
    <w:rsid w:val="00E073FD"/>
    <w:rsid w:val="00E07423"/>
    <w:rsid w:val="00E074F7"/>
    <w:rsid w:val="00E07522"/>
    <w:rsid w:val="00E07587"/>
    <w:rsid w:val="00E07795"/>
    <w:rsid w:val="00E077D9"/>
    <w:rsid w:val="00E07A00"/>
    <w:rsid w:val="00E07A3A"/>
    <w:rsid w:val="00E07B2A"/>
    <w:rsid w:val="00E07D65"/>
    <w:rsid w:val="00E07EE4"/>
    <w:rsid w:val="00E105AB"/>
    <w:rsid w:val="00E10647"/>
    <w:rsid w:val="00E10A06"/>
    <w:rsid w:val="00E10A31"/>
    <w:rsid w:val="00E10ADA"/>
    <w:rsid w:val="00E10AED"/>
    <w:rsid w:val="00E10B8A"/>
    <w:rsid w:val="00E10B8D"/>
    <w:rsid w:val="00E10BD9"/>
    <w:rsid w:val="00E10C2A"/>
    <w:rsid w:val="00E10FE1"/>
    <w:rsid w:val="00E11346"/>
    <w:rsid w:val="00E11415"/>
    <w:rsid w:val="00E114DB"/>
    <w:rsid w:val="00E1182E"/>
    <w:rsid w:val="00E1192C"/>
    <w:rsid w:val="00E119ED"/>
    <w:rsid w:val="00E11BCB"/>
    <w:rsid w:val="00E11C5A"/>
    <w:rsid w:val="00E122CB"/>
    <w:rsid w:val="00E125DA"/>
    <w:rsid w:val="00E126C3"/>
    <w:rsid w:val="00E12741"/>
    <w:rsid w:val="00E1298D"/>
    <w:rsid w:val="00E12AEB"/>
    <w:rsid w:val="00E12B45"/>
    <w:rsid w:val="00E12D49"/>
    <w:rsid w:val="00E12D91"/>
    <w:rsid w:val="00E12EF6"/>
    <w:rsid w:val="00E12FB7"/>
    <w:rsid w:val="00E1313A"/>
    <w:rsid w:val="00E131F1"/>
    <w:rsid w:val="00E13444"/>
    <w:rsid w:val="00E1360B"/>
    <w:rsid w:val="00E13616"/>
    <w:rsid w:val="00E1374B"/>
    <w:rsid w:val="00E1389D"/>
    <w:rsid w:val="00E13CA7"/>
    <w:rsid w:val="00E13D51"/>
    <w:rsid w:val="00E13E61"/>
    <w:rsid w:val="00E13F29"/>
    <w:rsid w:val="00E13F36"/>
    <w:rsid w:val="00E13F56"/>
    <w:rsid w:val="00E1434B"/>
    <w:rsid w:val="00E1440F"/>
    <w:rsid w:val="00E14433"/>
    <w:rsid w:val="00E144DD"/>
    <w:rsid w:val="00E14559"/>
    <w:rsid w:val="00E1457F"/>
    <w:rsid w:val="00E1459A"/>
    <w:rsid w:val="00E14608"/>
    <w:rsid w:val="00E14885"/>
    <w:rsid w:val="00E14B14"/>
    <w:rsid w:val="00E14C13"/>
    <w:rsid w:val="00E14FC9"/>
    <w:rsid w:val="00E15080"/>
    <w:rsid w:val="00E15140"/>
    <w:rsid w:val="00E15298"/>
    <w:rsid w:val="00E15398"/>
    <w:rsid w:val="00E1541B"/>
    <w:rsid w:val="00E15499"/>
    <w:rsid w:val="00E1579E"/>
    <w:rsid w:val="00E15D94"/>
    <w:rsid w:val="00E15F56"/>
    <w:rsid w:val="00E161AA"/>
    <w:rsid w:val="00E1638B"/>
    <w:rsid w:val="00E1654A"/>
    <w:rsid w:val="00E16609"/>
    <w:rsid w:val="00E166A5"/>
    <w:rsid w:val="00E16D58"/>
    <w:rsid w:val="00E16ED2"/>
    <w:rsid w:val="00E16F57"/>
    <w:rsid w:val="00E17038"/>
    <w:rsid w:val="00E173A9"/>
    <w:rsid w:val="00E1745F"/>
    <w:rsid w:val="00E17595"/>
    <w:rsid w:val="00E17642"/>
    <w:rsid w:val="00E1765F"/>
    <w:rsid w:val="00E17683"/>
    <w:rsid w:val="00E17963"/>
    <w:rsid w:val="00E179BC"/>
    <w:rsid w:val="00E17AE9"/>
    <w:rsid w:val="00E17B4C"/>
    <w:rsid w:val="00E17B70"/>
    <w:rsid w:val="00E17BF3"/>
    <w:rsid w:val="00E17CB9"/>
    <w:rsid w:val="00E2001A"/>
    <w:rsid w:val="00E2045C"/>
    <w:rsid w:val="00E205F9"/>
    <w:rsid w:val="00E20790"/>
    <w:rsid w:val="00E207A0"/>
    <w:rsid w:val="00E2081A"/>
    <w:rsid w:val="00E208D6"/>
    <w:rsid w:val="00E2091A"/>
    <w:rsid w:val="00E20A05"/>
    <w:rsid w:val="00E20A25"/>
    <w:rsid w:val="00E20AE7"/>
    <w:rsid w:val="00E20B4D"/>
    <w:rsid w:val="00E20D84"/>
    <w:rsid w:val="00E20D91"/>
    <w:rsid w:val="00E21343"/>
    <w:rsid w:val="00E2185A"/>
    <w:rsid w:val="00E2197B"/>
    <w:rsid w:val="00E21A3F"/>
    <w:rsid w:val="00E21A50"/>
    <w:rsid w:val="00E21CC7"/>
    <w:rsid w:val="00E21DAF"/>
    <w:rsid w:val="00E21F62"/>
    <w:rsid w:val="00E21F6D"/>
    <w:rsid w:val="00E21F82"/>
    <w:rsid w:val="00E2210C"/>
    <w:rsid w:val="00E22173"/>
    <w:rsid w:val="00E221A0"/>
    <w:rsid w:val="00E222AB"/>
    <w:rsid w:val="00E22306"/>
    <w:rsid w:val="00E223AE"/>
    <w:rsid w:val="00E2240B"/>
    <w:rsid w:val="00E224E9"/>
    <w:rsid w:val="00E2253F"/>
    <w:rsid w:val="00E22771"/>
    <w:rsid w:val="00E227C3"/>
    <w:rsid w:val="00E22869"/>
    <w:rsid w:val="00E22A43"/>
    <w:rsid w:val="00E22A97"/>
    <w:rsid w:val="00E22AF5"/>
    <w:rsid w:val="00E22B64"/>
    <w:rsid w:val="00E22C2B"/>
    <w:rsid w:val="00E22D21"/>
    <w:rsid w:val="00E233B1"/>
    <w:rsid w:val="00E236D1"/>
    <w:rsid w:val="00E23CD5"/>
    <w:rsid w:val="00E23DC2"/>
    <w:rsid w:val="00E23E14"/>
    <w:rsid w:val="00E23E3A"/>
    <w:rsid w:val="00E23F20"/>
    <w:rsid w:val="00E2402A"/>
    <w:rsid w:val="00E243E3"/>
    <w:rsid w:val="00E2478D"/>
    <w:rsid w:val="00E2485F"/>
    <w:rsid w:val="00E2489F"/>
    <w:rsid w:val="00E248EB"/>
    <w:rsid w:val="00E2495F"/>
    <w:rsid w:val="00E24998"/>
    <w:rsid w:val="00E24B04"/>
    <w:rsid w:val="00E24E06"/>
    <w:rsid w:val="00E24E08"/>
    <w:rsid w:val="00E24E09"/>
    <w:rsid w:val="00E24FD4"/>
    <w:rsid w:val="00E25097"/>
    <w:rsid w:val="00E25299"/>
    <w:rsid w:val="00E25419"/>
    <w:rsid w:val="00E25C3C"/>
    <w:rsid w:val="00E25C7C"/>
    <w:rsid w:val="00E25D2C"/>
    <w:rsid w:val="00E25D97"/>
    <w:rsid w:val="00E25EF9"/>
    <w:rsid w:val="00E25FEC"/>
    <w:rsid w:val="00E26315"/>
    <w:rsid w:val="00E26597"/>
    <w:rsid w:val="00E2663B"/>
    <w:rsid w:val="00E26BC5"/>
    <w:rsid w:val="00E26F38"/>
    <w:rsid w:val="00E26F67"/>
    <w:rsid w:val="00E275E6"/>
    <w:rsid w:val="00E27C1A"/>
    <w:rsid w:val="00E27CFB"/>
    <w:rsid w:val="00E27E72"/>
    <w:rsid w:val="00E30071"/>
    <w:rsid w:val="00E30163"/>
    <w:rsid w:val="00E303F3"/>
    <w:rsid w:val="00E304C1"/>
    <w:rsid w:val="00E306DB"/>
    <w:rsid w:val="00E306FD"/>
    <w:rsid w:val="00E309C6"/>
    <w:rsid w:val="00E30A8A"/>
    <w:rsid w:val="00E30E07"/>
    <w:rsid w:val="00E30EA3"/>
    <w:rsid w:val="00E30FBF"/>
    <w:rsid w:val="00E310C4"/>
    <w:rsid w:val="00E312A2"/>
    <w:rsid w:val="00E312F1"/>
    <w:rsid w:val="00E3130B"/>
    <w:rsid w:val="00E31432"/>
    <w:rsid w:val="00E3189A"/>
    <w:rsid w:val="00E318E4"/>
    <w:rsid w:val="00E31BB5"/>
    <w:rsid w:val="00E31C66"/>
    <w:rsid w:val="00E31C83"/>
    <w:rsid w:val="00E320F3"/>
    <w:rsid w:val="00E3232F"/>
    <w:rsid w:val="00E32409"/>
    <w:rsid w:val="00E325D3"/>
    <w:rsid w:val="00E32737"/>
    <w:rsid w:val="00E327E0"/>
    <w:rsid w:val="00E32979"/>
    <w:rsid w:val="00E32AC6"/>
    <w:rsid w:val="00E32D74"/>
    <w:rsid w:val="00E32D96"/>
    <w:rsid w:val="00E32E73"/>
    <w:rsid w:val="00E32FE8"/>
    <w:rsid w:val="00E330F5"/>
    <w:rsid w:val="00E3314D"/>
    <w:rsid w:val="00E33188"/>
    <w:rsid w:val="00E331FB"/>
    <w:rsid w:val="00E33274"/>
    <w:rsid w:val="00E3328F"/>
    <w:rsid w:val="00E33484"/>
    <w:rsid w:val="00E33581"/>
    <w:rsid w:val="00E3358D"/>
    <w:rsid w:val="00E336A8"/>
    <w:rsid w:val="00E33B17"/>
    <w:rsid w:val="00E33CBD"/>
    <w:rsid w:val="00E33D34"/>
    <w:rsid w:val="00E33D72"/>
    <w:rsid w:val="00E33E9C"/>
    <w:rsid w:val="00E34019"/>
    <w:rsid w:val="00E34156"/>
    <w:rsid w:val="00E34472"/>
    <w:rsid w:val="00E3448D"/>
    <w:rsid w:val="00E34708"/>
    <w:rsid w:val="00E3470B"/>
    <w:rsid w:val="00E347E1"/>
    <w:rsid w:val="00E34852"/>
    <w:rsid w:val="00E349CB"/>
    <w:rsid w:val="00E34A70"/>
    <w:rsid w:val="00E34B3B"/>
    <w:rsid w:val="00E34C97"/>
    <w:rsid w:val="00E34DC3"/>
    <w:rsid w:val="00E34ECB"/>
    <w:rsid w:val="00E35057"/>
    <w:rsid w:val="00E35117"/>
    <w:rsid w:val="00E35253"/>
    <w:rsid w:val="00E35507"/>
    <w:rsid w:val="00E35545"/>
    <w:rsid w:val="00E3571E"/>
    <w:rsid w:val="00E35979"/>
    <w:rsid w:val="00E35A34"/>
    <w:rsid w:val="00E35A7B"/>
    <w:rsid w:val="00E35AF4"/>
    <w:rsid w:val="00E35C50"/>
    <w:rsid w:val="00E35CAA"/>
    <w:rsid w:val="00E35D7D"/>
    <w:rsid w:val="00E35F5E"/>
    <w:rsid w:val="00E35F75"/>
    <w:rsid w:val="00E364F8"/>
    <w:rsid w:val="00E36575"/>
    <w:rsid w:val="00E365D6"/>
    <w:rsid w:val="00E3678A"/>
    <w:rsid w:val="00E36C60"/>
    <w:rsid w:val="00E36DE3"/>
    <w:rsid w:val="00E36EC7"/>
    <w:rsid w:val="00E36F03"/>
    <w:rsid w:val="00E37276"/>
    <w:rsid w:val="00E372A9"/>
    <w:rsid w:val="00E37307"/>
    <w:rsid w:val="00E373C3"/>
    <w:rsid w:val="00E37418"/>
    <w:rsid w:val="00E37431"/>
    <w:rsid w:val="00E37443"/>
    <w:rsid w:val="00E3745C"/>
    <w:rsid w:val="00E37513"/>
    <w:rsid w:val="00E3759A"/>
    <w:rsid w:val="00E3791E"/>
    <w:rsid w:val="00E37AC4"/>
    <w:rsid w:val="00E37C5C"/>
    <w:rsid w:val="00E37FD7"/>
    <w:rsid w:val="00E4026B"/>
    <w:rsid w:val="00E40399"/>
    <w:rsid w:val="00E40439"/>
    <w:rsid w:val="00E40607"/>
    <w:rsid w:val="00E409C0"/>
    <w:rsid w:val="00E409F6"/>
    <w:rsid w:val="00E40A3A"/>
    <w:rsid w:val="00E40ABD"/>
    <w:rsid w:val="00E40C63"/>
    <w:rsid w:val="00E40C74"/>
    <w:rsid w:val="00E40D5A"/>
    <w:rsid w:val="00E40EE4"/>
    <w:rsid w:val="00E4103A"/>
    <w:rsid w:val="00E410A6"/>
    <w:rsid w:val="00E410D4"/>
    <w:rsid w:val="00E4114B"/>
    <w:rsid w:val="00E41172"/>
    <w:rsid w:val="00E41665"/>
    <w:rsid w:val="00E417AD"/>
    <w:rsid w:val="00E419B4"/>
    <w:rsid w:val="00E41B1D"/>
    <w:rsid w:val="00E41CF7"/>
    <w:rsid w:val="00E41EEE"/>
    <w:rsid w:val="00E41F9E"/>
    <w:rsid w:val="00E4206B"/>
    <w:rsid w:val="00E420FA"/>
    <w:rsid w:val="00E42406"/>
    <w:rsid w:val="00E424A1"/>
    <w:rsid w:val="00E424D3"/>
    <w:rsid w:val="00E424EA"/>
    <w:rsid w:val="00E425E6"/>
    <w:rsid w:val="00E4273C"/>
    <w:rsid w:val="00E428EB"/>
    <w:rsid w:val="00E42C00"/>
    <w:rsid w:val="00E42C64"/>
    <w:rsid w:val="00E430EE"/>
    <w:rsid w:val="00E4366F"/>
    <w:rsid w:val="00E436C1"/>
    <w:rsid w:val="00E438AC"/>
    <w:rsid w:val="00E43B61"/>
    <w:rsid w:val="00E43B80"/>
    <w:rsid w:val="00E43B87"/>
    <w:rsid w:val="00E43EB3"/>
    <w:rsid w:val="00E44912"/>
    <w:rsid w:val="00E44926"/>
    <w:rsid w:val="00E44A12"/>
    <w:rsid w:val="00E44A8C"/>
    <w:rsid w:val="00E44BB8"/>
    <w:rsid w:val="00E45048"/>
    <w:rsid w:val="00E4511B"/>
    <w:rsid w:val="00E451AD"/>
    <w:rsid w:val="00E452CE"/>
    <w:rsid w:val="00E45404"/>
    <w:rsid w:val="00E4556E"/>
    <w:rsid w:val="00E4564C"/>
    <w:rsid w:val="00E4566F"/>
    <w:rsid w:val="00E457C2"/>
    <w:rsid w:val="00E457F7"/>
    <w:rsid w:val="00E458C0"/>
    <w:rsid w:val="00E458CF"/>
    <w:rsid w:val="00E45961"/>
    <w:rsid w:val="00E459C3"/>
    <w:rsid w:val="00E45A66"/>
    <w:rsid w:val="00E45A8E"/>
    <w:rsid w:val="00E45ABB"/>
    <w:rsid w:val="00E45F04"/>
    <w:rsid w:val="00E45FA7"/>
    <w:rsid w:val="00E46307"/>
    <w:rsid w:val="00E4631F"/>
    <w:rsid w:val="00E465EF"/>
    <w:rsid w:val="00E46775"/>
    <w:rsid w:val="00E46846"/>
    <w:rsid w:val="00E468D9"/>
    <w:rsid w:val="00E468F5"/>
    <w:rsid w:val="00E46B51"/>
    <w:rsid w:val="00E46CA0"/>
    <w:rsid w:val="00E46D96"/>
    <w:rsid w:val="00E46E22"/>
    <w:rsid w:val="00E46EB4"/>
    <w:rsid w:val="00E47218"/>
    <w:rsid w:val="00E47264"/>
    <w:rsid w:val="00E47318"/>
    <w:rsid w:val="00E47360"/>
    <w:rsid w:val="00E475B9"/>
    <w:rsid w:val="00E47C0C"/>
    <w:rsid w:val="00E47E53"/>
    <w:rsid w:val="00E47E87"/>
    <w:rsid w:val="00E47EB7"/>
    <w:rsid w:val="00E47FCB"/>
    <w:rsid w:val="00E500BC"/>
    <w:rsid w:val="00E501A7"/>
    <w:rsid w:val="00E501CA"/>
    <w:rsid w:val="00E50278"/>
    <w:rsid w:val="00E504D5"/>
    <w:rsid w:val="00E50689"/>
    <w:rsid w:val="00E50766"/>
    <w:rsid w:val="00E50AEE"/>
    <w:rsid w:val="00E50B76"/>
    <w:rsid w:val="00E50DFC"/>
    <w:rsid w:val="00E51185"/>
    <w:rsid w:val="00E51283"/>
    <w:rsid w:val="00E51303"/>
    <w:rsid w:val="00E518C6"/>
    <w:rsid w:val="00E518ED"/>
    <w:rsid w:val="00E51907"/>
    <w:rsid w:val="00E519D8"/>
    <w:rsid w:val="00E51A33"/>
    <w:rsid w:val="00E51BBC"/>
    <w:rsid w:val="00E51C92"/>
    <w:rsid w:val="00E51F8D"/>
    <w:rsid w:val="00E51FB0"/>
    <w:rsid w:val="00E52153"/>
    <w:rsid w:val="00E521DC"/>
    <w:rsid w:val="00E522B0"/>
    <w:rsid w:val="00E52398"/>
    <w:rsid w:val="00E523C3"/>
    <w:rsid w:val="00E5266D"/>
    <w:rsid w:val="00E527B9"/>
    <w:rsid w:val="00E52825"/>
    <w:rsid w:val="00E5287C"/>
    <w:rsid w:val="00E52948"/>
    <w:rsid w:val="00E52998"/>
    <w:rsid w:val="00E529A3"/>
    <w:rsid w:val="00E529FE"/>
    <w:rsid w:val="00E52AB8"/>
    <w:rsid w:val="00E52C11"/>
    <w:rsid w:val="00E52C2F"/>
    <w:rsid w:val="00E52E0D"/>
    <w:rsid w:val="00E52E7C"/>
    <w:rsid w:val="00E530F8"/>
    <w:rsid w:val="00E5347E"/>
    <w:rsid w:val="00E534A1"/>
    <w:rsid w:val="00E534CB"/>
    <w:rsid w:val="00E535A4"/>
    <w:rsid w:val="00E53754"/>
    <w:rsid w:val="00E53797"/>
    <w:rsid w:val="00E53901"/>
    <w:rsid w:val="00E539C3"/>
    <w:rsid w:val="00E53B26"/>
    <w:rsid w:val="00E53C03"/>
    <w:rsid w:val="00E53D58"/>
    <w:rsid w:val="00E53E69"/>
    <w:rsid w:val="00E53F45"/>
    <w:rsid w:val="00E54083"/>
    <w:rsid w:val="00E5415E"/>
    <w:rsid w:val="00E5418C"/>
    <w:rsid w:val="00E542AB"/>
    <w:rsid w:val="00E54798"/>
    <w:rsid w:val="00E549A1"/>
    <w:rsid w:val="00E54B20"/>
    <w:rsid w:val="00E54F56"/>
    <w:rsid w:val="00E54F5D"/>
    <w:rsid w:val="00E54FFE"/>
    <w:rsid w:val="00E550C0"/>
    <w:rsid w:val="00E551D9"/>
    <w:rsid w:val="00E55254"/>
    <w:rsid w:val="00E55437"/>
    <w:rsid w:val="00E5569D"/>
    <w:rsid w:val="00E556C1"/>
    <w:rsid w:val="00E55AFA"/>
    <w:rsid w:val="00E55C4C"/>
    <w:rsid w:val="00E55C86"/>
    <w:rsid w:val="00E55DF0"/>
    <w:rsid w:val="00E55E11"/>
    <w:rsid w:val="00E55ECA"/>
    <w:rsid w:val="00E55F56"/>
    <w:rsid w:val="00E56091"/>
    <w:rsid w:val="00E56277"/>
    <w:rsid w:val="00E56711"/>
    <w:rsid w:val="00E568F7"/>
    <w:rsid w:val="00E56B89"/>
    <w:rsid w:val="00E56DBE"/>
    <w:rsid w:val="00E56E09"/>
    <w:rsid w:val="00E56E9F"/>
    <w:rsid w:val="00E57034"/>
    <w:rsid w:val="00E57160"/>
    <w:rsid w:val="00E57162"/>
    <w:rsid w:val="00E571A0"/>
    <w:rsid w:val="00E573E0"/>
    <w:rsid w:val="00E5744C"/>
    <w:rsid w:val="00E5745D"/>
    <w:rsid w:val="00E5799E"/>
    <w:rsid w:val="00E57BFF"/>
    <w:rsid w:val="00E57F97"/>
    <w:rsid w:val="00E60201"/>
    <w:rsid w:val="00E60387"/>
    <w:rsid w:val="00E604B4"/>
    <w:rsid w:val="00E6094D"/>
    <w:rsid w:val="00E60B09"/>
    <w:rsid w:val="00E60D99"/>
    <w:rsid w:val="00E61138"/>
    <w:rsid w:val="00E613B0"/>
    <w:rsid w:val="00E615A0"/>
    <w:rsid w:val="00E61793"/>
    <w:rsid w:val="00E617B5"/>
    <w:rsid w:val="00E617DA"/>
    <w:rsid w:val="00E618EB"/>
    <w:rsid w:val="00E61CA5"/>
    <w:rsid w:val="00E61D57"/>
    <w:rsid w:val="00E61E95"/>
    <w:rsid w:val="00E62004"/>
    <w:rsid w:val="00E625AA"/>
    <w:rsid w:val="00E625AB"/>
    <w:rsid w:val="00E627A3"/>
    <w:rsid w:val="00E62A7E"/>
    <w:rsid w:val="00E62CE4"/>
    <w:rsid w:val="00E62F7B"/>
    <w:rsid w:val="00E63259"/>
    <w:rsid w:val="00E6353F"/>
    <w:rsid w:val="00E6364B"/>
    <w:rsid w:val="00E638EB"/>
    <w:rsid w:val="00E63950"/>
    <w:rsid w:val="00E63997"/>
    <w:rsid w:val="00E63C11"/>
    <w:rsid w:val="00E63C78"/>
    <w:rsid w:val="00E63E99"/>
    <w:rsid w:val="00E63F9A"/>
    <w:rsid w:val="00E640A7"/>
    <w:rsid w:val="00E641C2"/>
    <w:rsid w:val="00E64268"/>
    <w:rsid w:val="00E645D9"/>
    <w:rsid w:val="00E64609"/>
    <w:rsid w:val="00E648A3"/>
    <w:rsid w:val="00E6495E"/>
    <w:rsid w:val="00E65109"/>
    <w:rsid w:val="00E6520A"/>
    <w:rsid w:val="00E6520D"/>
    <w:rsid w:val="00E652C3"/>
    <w:rsid w:val="00E655A0"/>
    <w:rsid w:val="00E6574D"/>
    <w:rsid w:val="00E65AE1"/>
    <w:rsid w:val="00E65B21"/>
    <w:rsid w:val="00E65B60"/>
    <w:rsid w:val="00E65C9B"/>
    <w:rsid w:val="00E65D5B"/>
    <w:rsid w:val="00E65DB8"/>
    <w:rsid w:val="00E65ED9"/>
    <w:rsid w:val="00E661DB"/>
    <w:rsid w:val="00E667C2"/>
    <w:rsid w:val="00E66A03"/>
    <w:rsid w:val="00E66A2A"/>
    <w:rsid w:val="00E66C95"/>
    <w:rsid w:val="00E66FA6"/>
    <w:rsid w:val="00E67768"/>
    <w:rsid w:val="00E67849"/>
    <w:rsid w:val="00E6784D"/>
    <w:rsid w:val="00E67B47"/>
    <w:rsid w:val="00E67BD9"/>
    <w:rsid w:val="00E67C07"/>
    <w:rsid w:val="00E67D63"/>
    <w:rsid w:val="00E67DEB"/>
    <w:rsid w:val="00E7005E"/>
    <w:rsid w:val="00E703C5"/>
    <w:rsid w:val="00E7060B"/>
    <w:rsid w:val="00E7091E"/>
    <w:rsid w:val="00E709F0"/>
    <w:rsid w:val="00E709FD"/>
    <w:rsid w:val="00E70B94"/>
    <w:rsid w:val="00E70DB5"/>
    <w:rsid w:val="00E70F0A"/>
    <w:rsid w:val="00E710A5"/>
    <w:rsid w:val="00E710FB"/>
    <w:rsid w:val="00E7120D"/>
    <w:rsid w:val="00E71250"/>
    <w:rsid w:val="00E71386"/>
    <w:rsid w:val="00E71598"/>
    <w:rsid w:val="00E716EB"/>
    <w:rsid w:val="00E719FE"/>
    <w:rsid w:val="00E71A42"/>
    <w:rsid w:val="00E71BD5"/>
    <w:rsid w:val="00E71E56"/>
    <w:rsid w:val="00E71EC7"/>
    <w:rsid w:val="00E71ECC"/>
    <w:rsid w:val="00E721DF"/>
    <w:rsid w:val="00E72281"/>
    <w:rsid w:val="00E72554"/>
    <w:rsid w:val="00E72787"/>
    <w:rsid w:val="00E729A1"/>
    <w:rsid w:val="00E72A54"/>
    <w:rsid w:val="00E72B53"/>
    <w:rsid w:val="00E72B8D"/>
    <w:rsid w:val="00E72E3C"/>
    <w:rsid w:val="00E72E83"/>
    <w:rsid w:val="00E72EAB"/>
    <w:rsid w:val="00E72F78"/>
    <w:rsid w:val="00E73005"/>
    <w:rsid w:val="00E731D5"/>
    <w:rsid w:val="00E7327E"/>
    <w:rsid w:val="00E73324"/>
    <w:rsid w:val="00E73707"/>
    <w:rsid w:val="00E73824"/>
    <w:rsid w:val="00E7395E"/>
    <w:rsid w:val="00E73A40"/>
    <w:rsid w:val="00E73BDB"/>
    <w:rsid w:val="00E73BEB"/>
    <w:rsid w:val="00E73F78"/>
    <w:rsid w:val="00E74242"/>
    <w:rsid w:val="00E742D5"/>
    <w:rsid w:val="00E7437A"/>
    <w:rsid w:val="00E743E4"/>
    <w:rsid w:val="00E744CE"/>
    <w:rsid w:val="00E7452A"/>
    <w:rsid w:val="00E74679"/>
    <w:rsid w:val="00E746A5"/>
    <w:rsid w:val="00E747AD"/>
    <w:rsid w:val="00E7484D"/>
    <w:rsid w:val="00E7488E"/>
    <w:rsid w:val="00E7491D"/>
    <w:rsid w:val="00E749D1"/>
    <w:rsid w:val="00E74AFE"/>
    <w:rsid w:val="00E74B17"/>
    <w:rsid w:val="00E74BD3"/>
    <w:rsid w:val="00E74CB9"/>
    <w:rsid w:val="00E74CDE"/>
    <w:rsid w:val="00E74FA9"/>
    <w:rsid w:val="00E7504E"/>
    <w:rsid w:val="00E750B7"/>
    <w:rsid w:val="00E752FA"/>
    <w:rsid w:val="00E753D0"/>
    <w:rsid w:val="00E75635"/>
    <w:rsid w:val="00E7583F"/>
    <w:rsid w:val="00E7587C"/>
    <w:rsid w:val="00E75978"/>
    <w:rsid w:val="00E75B66"/>
    <w:rsid w:val="00E75BD0"/>
    <w:rsid w:val="00E75D67"/>
    <w:rsid w:val="00E7616A"/>
    <w:rsid w:val="00E761ED"/>
    <w:rsid w:val="00E76217"/>
    <w:rsid w:val="00E764C9"/>
    <w:rsid w:val="00E765EB"/>
    <w:rsid w:val="00E76662"/>
    <w:rsid w:val="00E76967"/>
    <w:rsid w:val="00E76994"/>
    <w:rsid w:val="00E76FB3"/>
    <w:rsid w:val="00E76FDB"/>
    <w:rsid w:val="00E77074"/>
    <w:rsid w:val="00E7710A"/>
    <w:rsid w:val="00E7718E"/>
    <w:rsid w:val="00E771D9"/>
    <w:rsid w:val="00E77262"/>
    <w:rsid w:val="00E77554"/>
    <w:rsid w:val="00E7765E"/>
    <w:rsid w:val="00E77B09"/>
    <w:rsid w:val="00E8007C"/>
    <w:rsid w:val="00E805B5"/>
    <w:rsid w:val="00E80B0D"/>
    <w:rsid w:val="00E80D57"/>
    <w:rsid w:val="00E80EF0"/>
    <w:rsid w:val="00E810B6"/>
    <w:rsid w:val="00E81425"/>
    <w:rsid w:val="00E816E2"/>
    <w:rsid w:val="00E81773"/>
    <w:rsid w:val="00E81DC1"/>
    <w:rsid w:val="00E81DE7"/>
    <w:rsid w:val="00E8217E"/>
    <w:rsid w:val="00E82242"/>
    <w:rsid w:val="00E82260"/>
    <w:rsid w:val="00E827B3"/>
    <w:rsid w:val="00E827BE"/>
    <w:rsid w:val="00E82805"/>
    <w:rsid w:val="00E829E0"/>
    <w:rsid w:val="00E829F8"/>
    <w:rsid w:val="00E82B65"/>
    <w:rsid w:val="00E82D23"/>
    <w:rsid w:val="00E82D74"/>
    <w:rsid w:val="00E82EC6"/>
    <w:rsid w:val="00E82F96"/>
    <w:rsid w:val="00E83065"/>
    <w:rsid w:val="00E83178"/>
    <w:rsid w:val="00E835A1"/>
    <w:rsid w:val="00E83675"/>
    <w:rsid w:val="00E83714"/>
    <w:rsid w:val="00E8371E"/>
    <w:rsid w:val="00E83897"/>
    <w:rsid w:val="00E83B1D"/>
    <w:rsid w:val="00E8406A"/>
    <w:rsid w:val="00E84108"/>
    <w:rsid w:val="00E841E0"/>
    <w:rsid w:val="00E842A8"/>
    <w:rsid w:val="00E8436A"/>
    <w:rsid w:val="00E843E8"/>
    <w:rsid w:val="00E844DD"/>
    <w:rsid w:val="00E84881"/>
    <w:rsid w:val="00E849D0"/>
    <w:rsid w:val="00E84B1C"/>
    <w:rsid w:val="00E84B73"/>
    <w:rsid w:val="00E84F0E"/>
    <w:rsid w:val="00E84F9B"/>
    <w:rsid w:val="00E85144"/>
    <w:rsid w:val="00E85166"/>
    <w:rsid w:val="00E85301"/>
    <w:rsid w:val="00E85417"/>
    <w:rsid w:val="00E85487"/>
    <w:rsid w:val="00E854CA"/>
    <w:rsid w:val="00E856AA"/>
    <w:rsid w:val="00E859AF"/>
    <w:rsid w:val="00E859C1"/>
    <w:rsid w:val="00E859EE"/>
    <w:rsid w:val="00E85AA4"/>
    <w:rsid w:val="00E85B03"/>
    <w:rsid w:val="00E85B53"/>
    <w:rsid w:val="00E85C22"/>
    <w:rsid w:val="00E85D57"/>
    <w:rsid w:val="00E85E13"/>
    <w:rsid w:val="00E85EDC"/>
    <w:rsid w:val="00E85FC2"/>
    <w:rsid w:val="00E860DC"/>
    <w:rsid w:val="00E861A2"/>
    <w:rsid w:val="00E86416"/>
    <w:rsid w:val="00E864CA"/>
    <w:rsid w:val="00E864D8"/>
    <w:rsid w:val="00E8653B"/>
    <w:rsid w:val="00E866E5"/>
    <w:rsid w:val="00E86769"/>
    <w:rsid w:val="00E867D0"/>
    <w:rsid w:val="00E86B2A"/>
    <w:rsid w:val="00E86DAC"/>
    <w:rsid w:val="00E86F3C"/>
    <w:rsid w:val="00E87300"/>
    <w:rsid w:val="00E875D3"/>
    <w:rsid w:val="00E87708"/>
    <w:rsid w:val="00E8780F"/>
    <w:rsid w:val="00E8785C"/>
    <w:rsid w:val="00E879C1"/>
    <w:rsid w:val="00E87F65"/>
    <w:rsid w:val="00E90017"/>
    <w:rsid w:val="00E9007A"/>
    <w:rsid w:val="00E900F3"/>
    <w:rsid w:val="00E9016A"/>
    <w:rsid w:val="00E902CC"/>
    <w:rsid w:val="00E903A3"/>
    <w:rsid w:val="00E90495"/>
    <w:rsid w:val="00E9056B"/>
    <w:rsid w:val="00E906E9"/>
    <w:rsid w:val="00E9084F"/>
    <w:rsid w:val="00E90973"/>
    <w:rsid w:val="00E909EC"/>
    <w:rsid w:val="00E90A00"/>
    <w:rsid w:val="00E90A60"/>
    <w:rsid w:val="00E90C50"/>
    <w:rsid w:val="00E90D6D"/>
    <w:rsid w:val="00E91047"/>
    <w:rsid w:val="00E911A8"/>
    <w:rsid w:val="00E9130F"/>
    <w:rsid w:val="00E915CA"/>
    <w:rsid w:val="00E915DB"/>
    <w:rsid w:val="00E9179F"/>
    <w:rsid w:val="00E9184D"/>
    <w:rsid w:val="00E918DE"/>
    <w:rsid w:val="00E91BF5"/>
    <w:rsid w:val="00E91C02"/>
    <w:rsid w:val="00E91C22"/>
    <w:rsid w:val="00E91C4B"/>
    <w:rsid w:val="00E91EF2"/>
    <w:rsid w:val="00E923AF"/>
    <w:rsid w:val="00E925E0"/>
    <w:rsid w:val="00E9289F"/>
    <w:rsid w:val="00E92953"/>
    <w:rsid w:val="00E92B53"/>
    <w:rsid w:val="00E92EE1"/>
    <w:rsid w:val="00E9305E"/>
    <w:rsid w:val="00E930B0"/>
    <w:rsid w:val="00E93101"/>
    <w:rsid w:val="00E9317C"/>
    <w:rsid w:val="00E93209"/>
    <w:rsid w:val="00E93302"/>
    <w:rsid w:val="00E93334"/>
    <w:rsid w:val="00E9339E"/>
    <w:rsid w:val="00E933A1"/>
    <w:rsid w:val="00E9341D"/>
    <w:rsid w:val="00E93575"/>
    <w:rsid w:val="00E935B2"/>
    <w:rsid w:val="00E935C9"/>
    <w:rsid w:val="00E9369D"/>
    <w:rsid w:val="00E93A2B"/>
    <w:rsid w:val="00E93A3A"/>
    <w:rsid w:val="00E940CE"/>
    <w:rsid w:val="00E94246"/>
    <w:rsid w:val="00E9426E"/>
    <w:rsid w:val="00E945B0"/>
    <w:rsid w:val="00E9482B"/>
    <w:rsid w:val="00E94D5F"/>
    <w:rsid w:val="00E95363"/>
    <w:rsid w:val="00E954B5"/>
    <w:rsid w:val="00E9555C"/>
    <w:rsid w:val="00E95B99"/>
    <w:rsid w:val="00E95DE3"/>
    <w:rsid w:val="00E95E09"/>
    <w:rsid w:val="00E9604D"/>
    <w:rsid w:val="00E961BD"/>
    <w:rsid w:val="00E96302"/>
    <w:rsid w:val="00E9647C"/>
    <w:rsid w:val="00E966EE"/>
    <w:rsid w:val="00E96939"/>
    <w:rsid w:val="00E9695E"/>
    <w:rsid w:val="00E96B97"/>
    <w:rsid w:val="00E96CD5"/>
    <w:rsid w:val="00E96E4F"/>
    <w:rsid w:val="00E96E8D"/>
    <w:rsid w:val="00E96F58"/>
    <w:rsid w:val="00E96FBA"/>
    <w:rsid w:val="00E9701A"/>
    <w:rsid w:val="00E9714D"/>
    <w:rsid w:val="00E973A1"/>
    <w:rsid w:val="00E97583"/>
    <w:rsid w:val="00E97745"/>
    <w:rsid w:val="00E977FD"/>
    <w:rsid w:val="00E977FE"/>
    <w:rsid w:val="00E9799F"/>
    <w:rsid w:val="00E97BDC"/>
    <w:rsid w:val="00E97E71"/>
    <w:rsid w:val="00EA002D"/>
    <w:rsid w:val="00EA0140"/>
    <w:rsid w:val="00EA02B7"/>
    <w:rsid w:val="00EA045E"/>
    <w:rsid w:val="00EA05ED"/>
    <w:rsid w:val="00EA0680"/>
    <w:rsid w:val="00EA06B2"/>
    <w:rsid w:val="00EA06BF"/>
    <w:rsid w:val="00EA080C"/>
    <w:rsid w:val="00EA09D8"/>
    <w:rsid w:val="00EA0AD6"/>
    <w:rsid w:val="00EA0B4F"/>
    <w:rsid w:val="00EA0D29"/>
    <w:rsid w:val="00EA0DC9"/>
    <w:rsid w:val="00EA109B"/>
    <w:rsid w:val="00EA1E80"/>
    <w:rsid w:val="00EA1FC1"/>
    <w:rsid w:val="00EA21F2"/>
    <w:rsid w:val="00EA21FB"/>
    <w:rsid w:val="00EA225A"/>
    <w:rsid w:val="00EA22DB"/>
    <w:rsid w:val="00EA29F3"/>
    <w:rsid w:val="00EA2B09"/>
    <w:rsid w:val="00EA2E05"/>
    <w:rsid w:val="00EA2E55"/>
    <w:rsid w:val="00EA2EF7"/>
    <w:rsid w:val="00EA2F4F"/>
    <w:rsid w:val="00EA2FF8"/>
    <w:rsid w:val="00EA32BB"/>
    <w:rsid w:val="00EA351F"/>
    <w:rsid w:val="00EA35EB"/>
    <w:rsid w:val="00EA37ED"/>
    <w:rsid w:val="00EA3945"/>
    <w:rsid w:val="00EA39DE"/>
    <w:rsid w:val="00EA3D89"/>
    <w:rsid w:val="00EA3D9B"/>
    <w:rsid w:val="00EA4071"/>
    <w:rsid w:val="00EA4193"/>
    <w:rsid w:val="00EA41D0"/>
    <w:rsid w:val="00EA422F"/>
    <w:rsid w:val="00EA423C"/>
    <w:rsid w:val="00EA4863"/>
    <w:rsid w:val="00EA48DA"/>
    <w:rsid w:val="00EA4973"/>
    <w:rsid w:val="00EA4AB4"/>
    <w:rsid w:val="00EA4CF8"/>
    <w:rsid w:val="00EA4DAC"/>
    <w:rsid w:val="00EA4F4F"/>
    <w:rsid w:val="00EA5207"/>
    <w:rsid w:val="00EA564E"/>
    <w:rsid w:val="00EA57E8"/>
    <w:rsid w:val="00EA586C"/>
    <w:rsid w:val="00EA5B00"/>
    <w:rsid w:val="00EA5D07"/>
    <w:rsid w:val="00EA5DCE"/>
    <w:rsid w:val="00EA5DD5"/>
    <w:rsid w:val="00EA610B"/>
    <w:rsid w:val="00EA614D"/>
    <w:rsid w:val="00EA618F"/>
    <w:rsid w:val="00EA6661"/>
    <w:rsid w:val="00EA6729"/>
    <w:rsid w:val="00EA6830"/>
    <w:rsid w:val="00EA6869"/>
    <w:rsid w:val="00EA6A6D"/>
    <w:rsid w:val="00EA6CB3"/>
    <w:rsid w:val="00EA6E9F"/>
    <w:rsid w:val="00EA7107"/>
    <w:rsid w:val="00EA71E1"/>
    <w:rsid w:val="00EA7311"/>
    <w:rsid w:val="00EA736D"/>
    <w:rsid w:val="00EA73B5"/>
    <w:rsid w:val="00EA74B0"/>
    <w:rsid w:val="00EA75ED"/>
    <w:rsid w:val="00EA7630"/>
    <w:rsid w:val="00EA7A92"/>
    <w:rsid w:val="00EA7B3A"/>
    <w:rsid w:val="00EA7C7F"/>
    <w:rsid w:val="00EA7C9C"/>
    <w:rsid w:val="00EA7E76"/>
    <w:rsid w:val="00EA7E78"/>
    <w:rsid w:val="00EA7EB4"/>
    <w:rsid w:val="00EB00C4"/>
    <w:rsid w:val="00EB010B"/>
    <w:rsid w:val="00EB0217"/>
    <w:rsid w:val="00EB033D"/>
    <w:rsid w:val="00EB03BF"/>
    <w:rsid w:val="00EB059D"/>
    <w:rsid w:val="00EB0644"/>
    <w:rsid w:val="00EB073D"/>
    <w:rsid w:val="00EB0786"/>
    <w:rsid w:val="00EB0D63"/>
    <w:rsid w:val="00EB0D7A"/>
    <w:rsid w:val="00EB0E42"/>
    <w:rsid w:val="00EB1004"/>
    <w:rsid w:val="00EB15B1"/>
    <w:rsid w:val="00EB15ED"/>
    <w:rsid w:val="00EB1645"/>
    <w:rsid w:val="00EB19FA"/>
    <w:rsid w:val="00EB1A83"/>
    <w:rsid w:val="00EB1E92"/>
    <w:rsid w:val="00EB2102"/>
    <w:rsid w:val="00EB214C"/>
    <w:rsid w:val="00EB22E5"/>
    <w:rsid w:val="00EB2323"/>
    <w:rsid w:val="00EB2536"/>
    <w:rsid w:val="00EB299B"/>
    <w:rsid w:val="00EB299F"/>
    <w:rsid w:val="00EB2A7C"/>
    <w:rsid w:val="00EB2D5B"/>
    <w:rsid w:val="00EB31BF"/>
    <w:rsid w:val="00EB3257"/>
    <w:rsid w:val="00EB3298"/>
    <w:rsid w:val="00EB3378"/>
    <w:rsid w:val="00EB33AA"/>
    <w:rsid w:val="00EB368B"/>
    <w:rsid w:val="00EB3800"/>
    <w:rsid w:val="00EB3908"/>
    <w:rsid w:val="00EB3B62"/>
    <w:rsid w:val="00EB3C73"/>
    <w:rsid w:val="00EB3CA0"/>
    <w:rsid w:val="00EB3CC7"/>
    <w:rsid w:val="00EB3F48"/>
    <w:rsid w:val="00EB3F95"/>
    <w:rsid w:val="00EB3FD5"/>
    <w:rsid w:val="00EB4015"/>
    <w:rsid w:val="00EB4186"/>
    <w:rsid w:val="00EB418B"/>
    <w:rsid w:val="00EB41DF"/>
    <w:rsid w:val="00EB4341"/>
    <w:rsid w:val="00EB437E"/>
    <w:rsid w:val="00EB4460"/>
    <w:rsid w:val="00EB487E"/>
    <w:rsid w:val="00EB4DD5"/>
    <w:rsid w:val="00EB4F9F"/>
    <w:rsid w:val="00EB532E"/>
    <w:rsid w:val="00EB559D"/>
    <w:rsid w:val="00EB57C1"/>
    <w:rsid w:val="00EB59AE"/>
    <w:rsid w:val="00EB5C72"/>
    <w:rsid w:val="00EB645E"/>
    <w:rsid w:val="00EB6A0E"/>
    <w:rsid w:val="00EB6A21"/>
    <w:rsid w:val="00EB6C13"/>
    <w:rsid w:val="00EB6D62"/>
    <w:rsid w:val="00EB6DC8"/>
    <w:rsid w:val="00EB6E12"/>
    <w:rsid w:val="00EB7142"/>
    <w:rsid w:val="00EB73B7"/>
    <w:rsid w:val="00EB7492"/>
    <w:rsid w:val="00EB753F"/>
    <w:rsid w:val="00EB757E"/>
    <w:rsid w:val="00EB75F8"/>
    <w:rsid w:val="00EB79C3"/>
    <w:rsid w:val="00EB79C8"/>
    <w:rsid w:val="00EB7B11"/>
    <w:rsid w:val="00EB7C84"/>
    <w:rsid w:val="00EB7E53"/>
    <w:rsid w:val="00EC0042"/>
    <w:rsid w:val="00EC00E5"/>
    <w:rsid w:val="00EC03B6"/>
    <w:rsid w:val="00EC0586"/>
    <w:rsid w:val="00EC06A2"/>
    <w:rsid w:val="00EC0773"/>
    <w:rsid w:val="00EC077A"/>
    <w:rsid w:val="00EC092E"/>
    <w:rsid w:val="00EC0987"/>
    <w:rsid w:val="00EC0B0C"/>
    <w:rsid w:val="00EC0D8B"/>
    <w:rsid w:val="00EC0F1A"/>
    <w:rsid w:val="00EC0FB3"/>
    <w:rsid w:val="00EC1040"/>
    <w:rsid w:val="00EC1137"/>
    <w:rsid w:val="00EC1362"/>
    <w:rsid w:val="00EC14B3"/>
    <w:rsid w:val="00EC18B3"/>
    <w:rsid w:val="00EC18E2"/>
    <w:rsid w:val="00EC1A6F"/>
    <w:rsid w:val="00EC1C81"/>
    <w:rsid w:val="00EC1CC2"/>
    <w:rsid w:val="00EC1CD3"/>
    <w:rsid w:val="00EC1E0E"/>
    <w:rsid w:val="00EC1EB9"/>
    <w:rsid w:val="00EC1EFB"/>
    <w:rsid w:val="00EC2116"/>
    <w:rsid w:val="00EC22A0"/>
    <w:rsid w:val="00EC2341"/>
    <w:rsid w:val="00EC2378"/>
    <w:rsid w:val="00EC2394"/>
    <w:rsid w:val="00EC2515"/>
    <w:rsid w:val="00EC296A"/>
    <w:rsid w:val="00EC2AA9"/>
    <w:rsid w:val="00EC2B9D"/>
    <w:rsid w:val="00EC2C1B"/>
    <w:rsid w:val="00EC2C31"/>
    <w:rsid w:val="00EC2E44"/>
    <w:rsid w:val="00EC2E8B"/>
    <w:rsid w:val="00EC2F1C"/>
    <w:rsid w:val="00EC311C"/>
    <w:rsid w:val="00EC312A"/>
    <w:rsid w:val="00EC339E"/>
    <w:rsid w:val="00EC3835"/>
    <w:rsid w:val="00EC3D79"/>
    <w:rsid w:val="00EC3EE2"/>
    <w:rsid w:val="00EC4008"/>
    <w:rsid w:val="00EC415D"/>
    <w:rsid w:val="00EC4336"/>
    <w:rsid w:val="00EC454E"/>
    <w:rsid w:val="00EC469F"/>
    <w:rsid w:val="00EC486C"/>
    <w:rsid w:val="00EC4AE0"/>
    <w:rsid w:val="00EC4BF9"/>
    <w:rsid w:val="00EC4D85"/>
    <w:rsid w:val="00EC4DCF"/>
    <w:rsid w:val="00EC4E39"/>
    <w:rsid w:val="00EC4FF7"/>
    <w:rsid w:val="00EC500A"/>
    <w:rsid w:val="00EC529A"/>
    <w:rsid w:val="00EC53E5"/>
    <w:rsid w:val="00EC54FA"/>
    <w:rsid w:val="00EC59F6"/>
    <w:rsid w:val="00EC5AD4"/>
    <w:rsid w:val="00EC5B3F"/>
    <w:rsid w:val="00EC5DB7"/>
    <w:rsid w:val="00EC5DCB"/>
    <w:rsid w:val="00EC5E25"/>
    <w:rsid w:val="00EC5F63"/>
    <w:rsid w:val="00EC5FD7"/>
    <w:rsid w:val="00EC5FDC"/>
    <w:rsid w:val="00EC60BE"/>
    <w:rsid w:val="00EC61CE"/>
    <w:rsid w:val="00EC6273"/>
    <w:rsid w:val="00EC6458"/>
    <w:rsid w:val="00EC64F7"/>
    <w:rsid w:val="00EC6581"/>
    <w:rsid w:val="00EC6686"/>
    <w:rsid w:val="00EC668B"/>
    <w:rsid w:val="00EC66FA"/>
    <w:rsid w:val="00EC6742"/>
    <w:rsid w:val="00EC6B1B"/>
    <w:rsid w:val="00EC6C2C"/>
    <w:rsid w:val="00EC6C3E"/>
    <w:rsid w:val="00EC6ED5"/>
    <w:rsid w:val="00EC7204"/>
    <w:rsid w:val="00EC733F"/>
    <w:rsid w:val="00EC7341"/>
    <w:rsid w:val="00EC743D"/>
    <w:rsid w:val="00EC7469"/>
    <w:rsid w:val="00EC74DB"/>
    <w:rsid w:val="00EC7539"/>
    <w:rsid w:val="00EC7725"/>
    <w:rsid w:val="00EC78D5"/>
    <w:rsid w:val="00EC7A3A"/>
    <w:rsid w:val="00EC7B33"/>
    <w:rsid w:val="00EC7B81"/>
    <w:rsid w:val="00EC7D3E"/>
    <w:rsid w:val="00EC7F00"/>
    <w:rsid w:val="00ED00F6"/>
    <w:rsid w:val="00ED0113"/>
    <w:rsid w:val="00ED013F"/>
    <w:rsid w:val="00ED01BA"/>
    <w:rsid w:val="00ED020A"/>
    <w:rsid w:val="00ED0758"/>
    <w:rsid w:val="00ED08AE"/>
    <w:rsid w:val="00ED095F"/>
    <w:rsid w:val="00ED097F"/>
    <w:rsid w:val="00ED0B8D"/>
    <w:rsid w:val="00ED0C69"/>
    <w:rsid w:val="00ED0D77"/>
    <w:rsid w:val="00ED0D7C"/>
    <w:rsid w:val="00ED0E37"/>
    <w:rsid w:val="00ED0E79"/>
    <w:rsid w:val="00ED10D7"/>
    <w:rsid w:val="00ED13B2"/>
    <w:rsid w:val="00ED143E"/>
    <w:rsid w:val="00ED1462"/>
    <w:rsid w:val="00ED1520"/>
    <w:rsid w:val="00ED15A5"/>
    <w:rsid w:val="00ED15AD"/>
    <w:rsid w:val="00ED15FD"/>
    <w:rsid w:val="00ED167A"/>
    <w:rsid w:val="00ED1728"/>
    <w:rsid w:val="00ED17D8"/>
    <w:rsid w:val="00ED1948"/>
    <w:rsid w:val="00ED1955"/>
    <w:rsid w:val="00ED19FA"/>
    <w:rsid w:val="00ED1D5E"/>
    <w:rsid w:val="00ED1D84"/>
    <w:rsid w:val="00ED1E89"/>
    <w:rsid w:val="00ED1F39"/>
    <w:rsid w:val="00ED1FCE"/>
    <w:rsid w:val="00ED200C"/>
    <w:rsid w:val="00ED2230"/>
    <w:rsid w:val="00ED2250"/>
    <w:rsid w:val="00ED22CC"/>
    <w:rsid w:val="00ED2329"/>
    <w:rsid w:val="00ED25FD"/>
    <w:rsid w:val="00ED27EB"/>
    <w:rsid w:val="00ED29B7"/>
    <w:rsid w:val="00ED2AAB"/>
    <w:rsid w:val="00ED2ED2"/>
    <w:rsid w:val="00ED31B1"/>
    <w:rsid w:val="00ED32F2"/>
    <w:rsid w:val="00ED3553"/>
    <w:rsid w:val="00ED37BE"/>
    <w:rsid w:val="00ED3974"/>
    <w:rsid w:val="00ED3A36"/>
    <w:rsid w:val="00ED3DC2"/>
    <w:rsid w:val="00ED3F76"/>
    <w:rsid w:val="00ED3FAB"/>
    <w:rsid w:val="00ED4396"/>
    <w:rsid w:val="00ED44E6"/>
    <w:rsid w:val="00ED4573"/>
    <w:rsid w:val="00ED45BE"/>
    <w:rsid w:val="00ED484D"/>
    <w:rsid w:val="00ED48BF"/>
    <w:rsid w:val="00ED48FE"/>
    <w:rsid w:val="00ED4A0D"/>
    <w:rsid w:val="00ED4F55"/>
    <w:rsid w:val="00ED5169"/>
    <w:rsid w:val="00ED591A"/>
    <w:rsid w:val="00ED592A"/>
    <w:rsid w:val="00ED5A65"/>
    <w:rsid w:val="00ED6086"/>
    <w:rsid w:val="00ED6118"/>
    <w:rsid w:val="00ED624D"/>
    <w:rsid w:val="00ED6354"/>
    <w:rsid w:val="00ED6360"/>
    <w:rsid w:val="00ED6406"/>
    <w:rsid w:val="00ED659D"/>
    <w:rsid w:val="00ED65A7"/>
    <w:rsid w:val="00ED66A2"/>
    <w:rsid w:val="00ED66DC"/>
    <w:rsid w:val="00ED6701"/>
    <w:rsid w:val="00ED6792"/>
    <w:rsid w:val="00ED67B8"/>
    <w:rsid w:val="00ED6B3E"/>
    <w:rsid w:val="00ED6D6A"/>
    <w:rsid w:val="00ED6F42"/>
    <w:rsid w:val="00ED6F43"/>
    <w:rsid w:val="00ED714C"/>
    <w:rsid w:val="00ED72BF"/>
    <w:rsid w:val="00ED73AE"/>
    <w:rsid w:val="00ED73FB"/>
    <w:rsid w:val="00ED7458"/>
    <w:rsid w:val="00ED7466"/>
    <w:rsid w:val="00ED749D"/>
    <w:rsid w:val="00ED74BB"/>
    <w:rsid w:val="00ED773F"/>
    <w:rsid w:val="00ED779D"/>
    <w:rsid w:val="00ED78B0"/>
    <w:rsid w:val="00ED7C3A"/>
    <w:rsid w:val="00EE02DF"/>
    <w:rsid w:val="00EE02F8"/>
    <w:rsid w:val="00EE0488"/>
    <w:rsid w:val="00EE0542"/>
    <w:rsid w:val="00EE06E4"/>
    <w:rsid w:val="00EE0BA8"/>
    <w:rsid w:val="00EE0D19"/>
    <w:rsid w:val="00EE0D49"/>
    <w:rsid w:val="00EE0DC9"/>
    <w:rsid w:val="00EE11C1"/>
    <w:rsid w:val="00EE1265"/>
    <w:rsid w:val="00EE12D4"/>
    <w:rsid w:val="00EE1451"/>
    <w:rsid w:val="00EE1565"/>
    <w:rsid w:val="00EE16BB"/>
    <w:rsid w:val="00EE1863"/>
    <w:rsid w:val="00EE1DB1"/>
    <w:rsid w:val="00EE1E32"/>
    <w:rsid w:val="00EE2013"/>
    <w:rsid w:val="00EE201D"/>
    <w:rsid w:val="00EE207D"/>
    <w:rsid w:val="00EE2284"/>
    <w:rsid w:val="00EE2374"/>
    <w:rsid w:val="00EE24EB"/>
    <w:rsid w:val="00EE259E"/>
    <w:rsid w:val="00EE28AB"/>
    <w:rsid w:val="00EE2970"/>
    <w:rsid w:val="00EE297B"/>
    <w:rsid w:val="00EE2E2A"/>
    <w:rsid w:val="00EE2EA5"/>
    <w:rsid w:val="00EE3002"/>
    <w:rsid w:val="00EE309F"/>
    <w:rsid w:val="00EE311F"/>
    <w:rsid w:val="00EE323E"/>
    <w:rsid w:val="00EE3263"/>
    <w:rsid w:val="00EE32BB"/>
    <w:rsid w:val="00EE34DD"/>
    <w:rsid w:val="00EE34EB"/>
    <w:rsid w:val="00EE37B1"/>
    <w:rsid w:val="00EE394A"/>
    <w:rsid w:val="00EE3973"/>
    <w:rsid w:val="00EE3A85"/>
    <w:rsid w:val="00EE3CF1"/>
    <w:rsid w:val="00EE3ED9"/>
    <w:rsid w:val="00EE3F10"/>
    <w:rsid w:val="00EE3FE0"/>
    <w:rsid w:val="00EE40E9"/>
    <w:rsid w:val="00EE4A65"/>
    <w:rsid w:val="00EE4B3B"/>
    <w:rsid w:val="00EE4BE8"/>
    <w:rsid w:val="00EE4D3E"/>
    <w:rsid w:val="00EE4DE1"/>
    <w:rsid w:val="00EE4E19"/>
    <w:rsid w:val="00EE50A6"/>
    <w:rsid w:val="00EE544C"/>
    <w:rsid w:val="00EE54EE"/>
    <w:rsid w:val="00EE55B7"/>
    <w:rsid w:val="00EE5733"/>
    <w:rsid w:val="00EE583C"/>
    <w:rsid w:val="00EE5877"/>
    <w:rsid w:val="00EE5A4F"/>
    <w:rsid w:val="00EE5AB0"/>
    <w:rsid w:val="00EE5B4E"/>
    <w:rsid w:val="00EE5BF1"/>
    <w:rsid w:val="00EE5D4B"/>
    <w:rsid w:val="00EE5D5A"/>
    <w:rsid w:val="00EE5DFD"/>
    <w:rsid w:val="00EE5E1B"/>
    <w:rsid w:val="00EE610D"/>
    <w:rsid w:val="00EE6329"/>
    <w:rsid w:val="00EE64B1"/>
    <w:rsid w:val="00EE6870"/>
    <w:rsid w:val="00EE68D1"/>
    <w:rsid w:val="00EE6B11"/>
    <w:rsid w:val="00EE6BA1"/>
    <w:rsid w:val="00EE6C00"/>
    <w:rsid w:val="00EE6F37"/>
    <w:rsid w:val="00EE6FE1"/>
    <w:rsid w:val="00EE71E6"/>
    <w:rsid w:val="00EE726B"/>
    <w:rsid w:val="00EE73FA"/>
    <w:rsid w:val="00EE770A"/>
    <w:rsid w:val="00EE771C"/>
    <w:rsid w:val="00EE77C2"/>
    <w:rsid w:val="00EE77E3"/>
    <w:rsid w:val="00EE7B16"/>
    <w:rsid w:val="00EE7BB7"/>
    <w:rsid w:val="00EE7C9E"/>
    <w:rsid w:val="00EE7D37"/>
    <w:rsid w:val="00EE7E5A"/>
    <w:rsid w:val="00EF007B"/>
    <w:rsid w:val="00EF0135"/>
    <w:rsid w:val="00EF0350"/>
    <w:rsid w:val="00EF03D4"/>
    <w:rsid w:val="00EF0762"/>
    <w:rsid w:val="00EF0837"/>
    <w:rsid w:val="00EF0990"/>
    <w:rsid w:val="00EF0BCE"/>
    <w:rsid w:val="00EF0E64"/>
    <w:rsid w:val="00EF12E1"/>
    <w:rsid w:val="00EF1325"/>
    <w:rsid w:val="00EF168E"/>
    <w:rsid w:val="00EF171B"/>
    <w:rsid w:val="00EF17A0"/>
    <w:rsid w:val="00EF1C78"/>
    <w:rsid w:val="00EF220F"/>
    <w:rsid w:val="00EF22D8"/>
    <w:rsid w:val="00EF269D"/>
    <w:rsid w:val="00EF2815"/>
    <w:rsid w:val="00EF28A6"/>
    <w:rsid w:val="00EF2905"/>
    <w:rsid w:val="00EF2B9A"/>
    <w:rsid w:val="00EF2D15"/>
    <w:rsid w:val="00EF2DE4"/>
    <w:rsid w:val="00EF2E88"/>
    <w:rsid w:val="00EF3010"/>
    <w:rsid w:val="00EF313E"/>
    <w:rsid w:val="00EF315A"/>
    <w:rsid w:val="00EF34D5"/>
    <w:rsid w:val="00EF3572"/>
    <w:rsid w:val="00EF3837"/>
    <w:rsid w:val="00EF3B45"/>
    <w:rsid w:val="00EF3B57"/>
    <w:rsid w:val="00EF3CA4"/>
    <w:rsid w:val="00EF3E22"/>
    <w:rsid w:val="00EF3E90"/>
    <w:rsid w:val="00EF3F1C"/>
    <w:rsid w:val="00EF4023"/>
    <w:rsid w:val="00EF417B"/>
    <w:rsid w:val="00EF41B6"/>
    <w:rsid w:val="00EF41BC"/>
    <w:rsid w:val="00EF41C5"/>
    <w:rsid w:val="00EF444B"/>
    <w:rsid w:val="00EF460F"/>
    <w:rsid w:val="00EF46C8"/>
    <w:rsid w:val="00EF46F6"/>
    <w:rsid w:val="00EF4724"/>
    <w:rsid w:val="00EF4748"/>
    <w:rsid w:val="00EF4A05"/>
    <w:rsid w:val="00EF4AAD"/>
    <w:rsid w:val="00EF4B78"/>
    <w:rsid w:val="00EF4B90"/>
    <w:rsid w:val="00EF50CA"/>
    <w:rsid w:val="00EF50D6"/>
    <w:rsid w:val="00EF5188"/>
    <w:rsid w:val="00EF518C"/>
    <w:rsid w:val="00EF532B"/>
    <w:rsid w:val="00EF561A"/>
    <w:rsid w:val="00EF5750"/>
    <w:rsid w:val="00EF5797"/>
    <w:rsid w:val="00EF5B87"/>
    <w:rsid w:val="00EF5FBF"/>
    <w:rsid w:val="00EF6347"/>
    <w:rsid w:val="00EF6465"/>
    <w:rsid w:val="00EF6777"/>
    <w:rsid w:val="00EF693D"/>
    <w:rsid w:val="00EF6A63"/>
    <w:rsid w:val="00EF6BF3"/>
    <w:rsid w:val="00EF6C10"/>
    <w:rsid w:val="00EF6E28"/>
    <w:rsid w:val="00EF6FD1"/>
    <w:rsid w:val="00EF712F"/>
    <w:rsid w:val="00EF718D"/>
    <w:rsid w:val="00EF71EE"/>
    <w:rsid w:val="00EF73C1"/>
    <w:rsid w:val="00EF75EA"/>
    <w:rsid w:val="00EF778C"/>
    <w:rsid w:val="00EF786A"/>
    <w:rsid w:val="00EF79F0"/>
    <w:rsid w:val="00EF7B28"/>
    <w:rsid w:val="00EF7CA3"/>
    <w:rsid w:val="00EF7D29"/>
    <w:rsid w:val="00EF7E86"/>
    <w:rsid w:val="00EF7EF7"/>
    <w:rsid w:val="00EF7F87"/>
    <w:rsid w:val="00F00395"/>
    <w:rsid w:val="00F0050B"/>
    <w:rsid w:val="00F00A08"/>
    <w:rsid w:val="00F00AD8"/>
    <w:rsid w:val="00F00CC9"/>
    <w:rsid w:val="00F00F95"/>
    <w:rsid w:val="00F01156"/>
    <w:rsid w:val="00F011A4"/>
    <w:rsid w:val="00F01517"/>
    <w:rsid w:val="00F01690"/>
    <w:rsid w:val="00F018ED"/>
    <w:rsid w:val="00F01A3D"/>
    <w:rsid w:val="00F01C88"/>
    <w:rsid w:val="00F01D13"/>
    <w:rsid w:val="00F01D4B"/>
    <w:rsid w:val="00F021EA"/>
    <w:rsid w:val="00F0227C"/>
    <w:rsid w:val="00F0238A"/>
    <w:rsid w:val="00F024EA"/>
    <w:rsid w:val="00F027D8"/>
    <w:rsid w:val="00F0284B"/>
    <w:rsid w:val="00F028DA"/>
    <w:rsid w:val="00F028E7"/>
    <w:rsid w:val="00F02A08"/>
    <w:rsid w:val="00F02C9E"/>
    <w:rsid w:val="00F02C9F"/>
    <w:rsid w:val="00F02CF3"/>
    <w:rsid w:val="00F02DF6"/>
    <w:rsid w:val="00F02F90"/>
    <w:rsid w:val="00F02FAC"/>
    <w:rsid w:val="00F0302C"/>
    <w:rsid w:val="00F030A1"/>
    <w:rsid w:val="00F030E5"/>
    <w:rsid w:val="00F033CB"/>
    <w:rsid w:val="00F03410"/>
    <w:rsid w:val="00F0341B"/>
    <w:rsid w:val="00F0351C"/>
    <w:rsid w:val="00F03650"/>
    <w:rsid w:val="00F0365C"/>
    <w:rsid w:val="00F03848"/>
    <w:rsid w:val="00F038EF"/>
    <w:rsid w:val="00F03A03"/>
    <w:rsid w:val="00F03A1A"/>
    <w:rsid w:val="00F03AE0"/>
    <w:rsid w:val="00F03C66"/>
    <w:rsid w:val="00F03D31"/>
    <w:rsid w:val="00F03E05"/>
    <w:rsid w:val="00F03F14"/>
    <w:rsid w:val="00F04044"/>
    <w:rsid w:val="00F0460F"/>
    <w:rsid w:val="00F04642"/>
    <w:rsid w:val="00F04758"/>
    <w:rsid w:val="00F048BE"/>
    <w:rsid w:val="00F04936"/>
    <w:rsid w:val="00F049AA"/>
    <w:rsid w:val="00F04A85"/>
    <w:rsid w:val="00F04B28"/>
    <w:rsid w:val="00F04C2D"/>
    <w:rsid w:val="00F04C51"/>
    <w:rsid w:val="00F04EFF"/>
    <w:rsid w:val="00F05244"/>
    <w:rsid w:val="00F052AC"/>
    <w:rsid w:val="00F052E1"/>
    <w:rsid w:val="00F05663"/>
    <w:rsid w:val="00F05680"/>
    <w:rsid w:val="00F05DA3"/>
    <w:rsid w:val="00F05E1E"/>
    <w:rsid w:val="00F05F20"/>
    <w:rsid w:val="00F05F96"/>
    <w:rsid w:val="00F05FC7"/>
    <w:rsid w:val="00F06062"/>
    <w:rsid w:val="00F06220"/>
    <w:rsid w:val="00F06441"/>
    <w:rsid w:val="00F0645D"/>
    <w:rsid w:val="00F065D0"/>
    <w:rsid w:val="00F06601"/>
    <w:rsid w:val="00F0682E"/>
    <w:rsid w:val="00F06949"/>
    <w:rsid w:val="00F06973"/>
    <w:rsid w:val="00F06998"/>
    <w:rsid w:val="00F06F6A"/>
    <w:rsid w:val="00F070D7"/>
    <w:rsid w:val="00F07156"/>
    <w:rsid w:val="00F072CB"/>
    <w:rsid w:val="00F0741C"/>
    <w:rsid w:val="00F07709"/>
    <w:rsid w:val="00F07DF2"/>
    <w:rsid w:val="00F07E31"/>
    <w:rsid w:val="00F07FE6"/>
    <w:rsid w:val="00F101CC"/>
    <w:rsid w:val="00F107A4"/>
    <w:rsid w:val="00F107E3"/>
    <w:rsid w:val="00F109B9"/>
    <w:rsid w:val="00F109DD"/>
    <w:rsid w:val="00F10CF3"/>
    <w:rsid w:val="00F10E03"/>
    <w:rsid w:val="00F10E30"/>
    <w:rsid w:val="00F10F52"/>
    <w:rsid w:val="00F10F8B"/>
    <w:rsid w:val="00F11052"/>
    <w:rsid w:val="00F112A1"/>
    <w:rsid w:val="00F117DD"/>
    <w:rsid w:val="00F1188B"/>
    <w:rsid w:val="00F118CE"/>
    <w:rsid w:val="00F11926"/>
    <w:rsid w:val="00F11AC6"/>
    <w:rsid w:val="00F11BEE"/>
    <w:rsid w:val="00F11F7A"/>
    <w:rsid w:val="00F12028"/>
    <w:rsid w:val="00F12171"/>
    <w:rsid w:val="00F1224F"/>
    <w:rsid w:val="00F12439"/>
    <w:rsid w:val="00F1252D"/>
    <w:rsid w:val="00F125E7"/>
    <w:rsid w:val="00F12617"/>
    <w:rsid w:val="00F12753"/>
    <w:rsid w:val="00F128EC"/>
    <w:rsid w:val="00F12A1A"/>
    <w:rsid w:val="00F12C39"/>
    <w:rsid w:val="00F12CE2"/>
    <w:rsid w:val="00F12D2D"/>
    <w:rsid w:val="00F12E03"/>
    <w:rsid w:val="00F1349F"/>
    <w:rsid w:val="00F13576"/>
    <w:rsid w:val="00F13603"/>
    <w:rsid w:val="00F1361E"/>
    <w:rsid w:val="00F137A8"/>
    <w:rsid w:val="00F13A3D"/>
    <w:rsid w:val="00F13AD3"/>
    <w:rsid w:val="00F13E32"/>
    <w:rsid w:val="00F1404A"/>
    <w:rsid w:val="00F14217"/>
    <w:rsid w:val="00F143F6"/>
    <w:rsid w:val="00F1473B"/>
    <w:rsid w:val="00F148FE"/>
    <w:rsid w:val="00F1499D"/>
    <w:rsid w:val="00F14A33"/>
    <w:rsid w:val="00F14AA5"/>
    <w:rsid w:val="00F14AC9"/>
    <w:rsid w:val="00F14B5C"/>
    <w:rsid w:val="00F14B93"/>
    <w:rsid w:val="00F14C9D"/>
    <w:rsid w:val="00F14D79"/>
    <w:rsid w:val="00F14D98"/>
    <w:rsid w:val="00F14E19"/>
    <w:rsid w:val="00F14EA8"/>
    <w:rsid w:val="00F14F0F"/>
    <w:rsid w:val="00F153C5"/>
    <w:rsid w:val="00F1540D"/>
    <w:rsid w:val="00F15423"/>
    <w:rsid w:val="00F154F3"/>
    <w:rsid w:val="00F158A5"/>
    <w:rsid w:val="00F158AF"/>
    <w:rsid w:val="00F158F6"/>
    <w:rsid w:val="00F15946"/>
    <w:rsid w:val="00F15A2B"/>
    <w:rsid w:val="00F15A4F"/>
    <w:rsid w:val="00F15B2F"/>
    <w:rsid w:val="00F16037"/>
    <w:rsid w:val="00F16575"/>
    <w:rsid w:val="00F1659B"/>
    <w:rsid w:val="00F16765"/>
    <w:rsid w:val="00F16888"/>
    <w:rsid w:val="00F168CA"/>
    <w:rsid w:val="00F16A01"/>
    <w:rsid w:val="00F16B1F"/>
    <w:rsid w:val="00F16C67"/>
    <w:rsid w:val="00F16CBD"/>
    <w:rsid w:val="00F16D08"/>
    <w:rsid w:val="00F16D60"/>
    <w:rsid w:val="00F16E3F"/>
    <w:rsid w:val="00F16EC3"/>
    <w:rsid w:val="00F1700E"/>
    <w:rsid w:val="00F170CB"/>
    <w:rsid w:val="00F17188"/>
    <w:rsid w:val="00F173C1"/>
    <w:rsid w:val="00F1767C"/>
    <w:rsid w:val="00F17860"/>
    <w:rsid w:val="00F17A4B"/>
    <w:rsid w:val="00F17D6B"/>
    <w:rsid w:val="00F201FD"/>
    <w:rsid w:val="00F20227"/>
    <w:rsid w:val="00F20441"/>
    <w:rsid w:val="00F208D0"/>
    <w:rsid w:val="00F20911"/>
    <w:rsid w:val="00F209F0"/>
    <w:rsid w:val="00F20A10"/>
    <w:rsid w:val="00F20B49"/>
    <w:rsid w:val="00F20BED"/>
    <w:rsid w:val="00F20EA9"/>
    <w:rsid w:val="00F2103A"/>
    <w:rsid w:val="00F21365"/>
    <w:rsid w:val="00F2138B"/>
    <w:rsid w:val="00F21419"/>
    <w:rsid w:val="00F214CB"/>
    <w:rsid w:val="00F217F2"/>
    <w:rsid w:val="00F21B8D"/>
    <w:rsid w:val="00F21B99"/>
    <w:rsid w:val="00F21C53"/>
    <w:rsid w:val="00F21D74"/>
    <w:rsid w:val="00F21E98"/>
    <w:rsid w:val="00F21F0C"/>
    <w:rsid w:val="00F22063"/>
    <w:rsid w:val="00F222C8"/>
    <w:rsid w:val="00F223DC"/>
    <w:rsid w:val="00F2271F"/>
    <w:rsid w:val="00F22829"/>
    <w:rsid w:val="00F2282E"/>
    <w:rsid w:val="00F22919"/>
    <w:rsid w:val="00F22B6C"/>
    <w:rsid w:val="00F22C02"/>
    <w:rsid w:val="00F22CA2"/>
    <w:rsid w:val="00F22CF6"/>
    <w:rsid w:val="00F22D32"/>
    <w:rsid w:val="00F22EFF"/>
    <w:rsid w:val="00F22F12"/>
    <w:rsid w:val="00F2307E"/>
    <w:rsid w:val="00F23180"/>
    <w:rsid w:val="00F231B4"/>
    <w:rsid w:val="00F23338"/>
    <w:rsid w:val="00F235AA"/>
    <w:rsid w:val="00F236E0"/>
    <w:rsid w:val="00F23962"/>
    <w:rsid w:val="00F23992"/>
    <w:rsid w:val="00F239FC"/>
    <w:rsid w:val="00F23A38"/>
    <w:rsid w:val="00F23C6B"/>
    <w:rsid w:val="00F23C85"/>
    <w:rsid w:val="00F23E11"/>
    <w:rsid w:val="00F23E2D"/>
    <w:rsid w:val="00F23E50"/>
    <w:rsid w:val="00F23EEF"/>
    <w:rsid w:val="00F23F38"/>
    <w:rsid w:val="00F24049"/>
    <w:rsid w:val="00F24177"/>
    <w:rsid w:val="00F2427B"/>
    <w:rsid w:val="00F242C4"/>
    <w:rsid w:val="00F2463F"/>
    <w:rsid w:val="00F246B0"/>
    <w:rsid w:val="00F246E1"/>
    <w:rsid w:val="00F248E5"/>
    <w:rsid w:val="00F24BFA"/>
    <w:rsid w:val="00F24EC1"/>
    <w:rsid w:val="00F24F98"/>
    <w:rsid w:val="00F25033"/>
    <w:rsid w:val="00F250B7"/>
    <w:rsid w:val="00F250D6"/>
    <w:rsid w:val="00F25102"/>
    <w:rsid w:val="00F2514A"/>
    <w:rsid w:val="00F25ACD"/>
    <w:rsid w:val="00F25BCA"/>
    <w:rsid w:val="00F25E96"/>
    <w:rsid w:val="00F25EC3"/>
    <w:rsid w:val="00F2609C"/>
    <w:rsid w:val="00F261CA"/>
    <w:rsid w:val="00F2621F"/>
    <w:rsid w:val="00F2647E"/>
    <w:rsid w:val="00F265D4"/>
    <w:rsid w:val="00F2676F"/>
    <w:rsid w:val="00F26771"/>
    <w:rsid w:val="00F268E3"/>
    <w:rsid w:val="00F26CDE"/>
    <w:rsid w:val="00F27136"/>
    <w:rsid w:val="00F273DA"/>
    <w:rsid w:val="00F27554"/>
    <w:rsid w:val="00F27712"/>
    <w:rsid w:val="00F27AE3"/>
    <w:rsid w:val="00F27B7E"/>
    <w:rsid w:val="00F27BA9"/>
    <w:rsid w:val="00F27BE2"/>
    <w:rsid w:val="00F27D1B"/>
    <w:rsid w:val="00F27D49"/>
    <w:rsid w:val="00F27E59"/>
    <w:rsid w:val="00F30248"/>
    <w:rsid w:val="00F30260"/>
    <w:rsid w:val="00F302FE"/>
    <w:rsid w:val="00F30311"/>
    <w:rsid w:val="00F3045B"/>
    <w:rsid w:val="00F30560"/>
    <w:rsid w:val="00F30683"/>
    <w:rsid w:val="00F30940"/>
    <w:rsid w:val="00F3098C"/>
    <w:rsid w:val="00F30D28"/>
    <w:rsid w:val="00F30FAF"/>
    <w:rsid w:val="00F30FC9"/>
    <w:rsid w:val="00F310F1"/>
    <w:rsid w:val="00F31277"/>
    <w:rsid w:val="00F3141D"/>
    <w:rsid w:val="00F315B3"/>
    <w:rsid w:val="00F3170C"/>
    <w:rsid w:val="00F3172D"/>
    <w:rsid w:val="00F317C8"/>
    <w:rsid w:val="00F31C32"/>
    <w:rsid w:val="00F31DDE"/>
    <w:rsid w:val="00F31E30"/>
    <w:rsid w:val="00F31FB8"/>
    <w:rsid w:val="00F32056"/>
    <w:rsid w:val="00F320D3"/>
    <w:rsid w:val="00F32497"/>
    <w:rsid w:val="00F324A9"/>
    <w:rsid w:val="00F32A58"/>
    <w:rsid w:val="00F32AA9"/>
    <w:rsid w:val="00F32F76"/>
    <w:rsid w:val="00F33116"/>
    <w:rsid w:val="00F33324"/>
    <w:rsid w:val="00F3353E"/>
    <w:rsid w:val="00F33572"/>
    <w:rsid w:val="00F33644"/>
    <w:rsid w:val="00F336A7"/>
    <w:rsid w:val="00F336D1"/>
    <w:rsid w:val="00F338F9"/>
    <w:rsid w:val="00F3397A"/>
    <w:rsid w:val="00F33CDF"/>
    <w:rsid w:val="00F33D10"/>
    <w:rsid w:val="00F33F9E"/>
    <w:rsid w:val="00F3405E"/>
    <w:rsid w:val="00F344D6"/>
    <w:rsid w:val="00F345C7"/>
    <w:rsid w:val="00F345F4"/>
    <w:rsid w:val="00F345F9"/>
    <w:rsid w:val="00F34953"/>
    <w:rsid w:val="00F34ADE"/>
    <w:rsid w:val="00F34B9B"/>
    <w:rsid w:val="00F34C79"/>
    <w:rsid w:val="00F34CC1"/>
    <w:rsid w:val="00F34DAB"/>
    <w:rsid w:val="00F34E23"/>
    <w:rsid w:val="00F35020"/>
    <w:rsid w:val="00F35035"/>
    <w:rsid w:val="00F35420"/>
    <w:rsid w:val="00F35768"/>
    <w:rsid w:val="00F357D1"/>
    <w:rsid w:val="00F3585F"/>
    <w:rsid w:val="00F35938"/>
    <w:rsid w:val="00F3595E"/>
    <w:rsid w:val="00F35A47"/>
    <w:rsid w:val="00F35CCE"/>
    <w:rsid w:val="00F35CFE"/>
    <w:rsid w:val="00F35D22"/>
    <w:rsid w:val="00F35E8C"/>
    <w:rsid w:val="00F36637"/>
    <w:rsid w:val="00F36690"/>
    <w:rsid w:val="00F367CB"/>
    <w:rsid w:val="00F367EA"/>
    <w:rsid w:val="00F36BD7"/>
    <w:rsid w:val="00F36D12"/>
    <w:rsid w:val="00F36D93"/>
    <w:rsid w:val="00F36E43"/>
    <w:rsid w:val="00F36F75"/>
    <w:rsid w:val="00F371D2"/>
    <w:rsid w:val="00F37270"/>
    <w:rsid w:val="00F3734D"/>
    <w:rsid w:val="00F37AA9"/>
    <w:rsid w:val="00F37B5E"/>
    <w:rsid w:val="00F40119"/>
    <w:rsid w:val="00F40122"/>
    <w:rsid w:val="00F4013F"/>
    <w:rsid w:val="00F4017F"/>
    <w:rsid w:val="00F40204"/>
    <w:rsid w:val="00F4025E"/>
    <w:rsid w:val="00F4039A"/>
    <w:rsid w:val="00F404CA"/>
    <w:rsid w:val="00F405DA"/>
    <w:rsid w:val="00F40CD1"/>
    <w:rsid w:val="00F40D47"/>
    <w:rsid w:val="00F40DDE"/>
    <w:rsid w:val="00F40DE4"/>
    <w:rsid w:val="00F40E4A"/>
    <w:rsid w:val="00F40F38"/>
    <w:rsid w:val="00F41115"/>
    <w:rsid w:val="00F4112F"/>
    <w:rsid w:val="00F41219"/>
    <w:rsid w:val="00F412E4"/>
    <w:rsid w:val="00F415B6"/>
    <w:rsid w:val="00F416CD"/>
    <w:rsid w:val="00F4195B"/>
    <w:rsid w:val="00F41997"/>
    <w:rsid w:val="00F419C6"/>
    <w:rsid w:val="00F41D72"/>
    <w:rsid w:val="00F41E3B"/>
    <w:rsid w:val="00F41E41"/>
    <w:rsid w:val="00F41EB1"/>
    <w:rsid w:val="00F41FA4"/>
    <w:rsid w:val="00F4212F"/>
    <w:rsid w:val="00F4261F"/>
    <w:rsid w:val="00F42AB9"/>
    <w:rsid w:val="00F42AC5"/>
    <w:rsid w:val="00F42CB8"/>
    <w:rsid w:val="00F42D3B"/>
    <w:rsid w:val="00F42D65"/>
    <w:rsid w:val="00F42DBF"/>
    <w:rsid w:val="00F42E24"/>
    <w:rsid w:val="00F42F15"/>
    <w:rsid w:val="00F435A1"/>
    <w:rsid w:val="00F435B5"/>
    <w:rsid w:val="00F43702"/>
    <w:rsid w:val="00F4387E"/>
    <w:rsid w:val="00F438FC"/>
    <w:rsid w:val="00F43AAE"/>
    <w:rsid w:val="00F43B4A"/>
    <w:rsid w:val="00F43FC7"/>
    <w:rsid w:val="00F43FED"/>
    <w:rsid w:val="00F44166"/>
    <w:rsid w:val="00F441FC"/>
    <w:rsid w:val="00F4422A"/>
    <w:rsid w:val="00F4425A"/>
    <w:rsid w:val="00F442C5"/>
    <w:rsid w:val="00F44384"/>
    <w:rsid w:val="00F44425"/>
    <w:rsid w:val="00F4445D"/>
    <w:rsid w:val="00F446F2"/>
    <w:rsid w:val="00F447BB"/>
    <w:rsid w:val="00F4482A"/>
    <w:rsid w:val="00F4494A"/>
    <w:rsid w:val="00F44D9E"/>
    <w:rsid w:val="00F44DA6"/>
    <w:rsid w:val="00F44EA4"/>
    <w:rsid w:val="00F450B1"/>
    <w:rsid w:val="00F4513E"/>
    <w:rsid w:val="00F45186"/>
    <w:rsid w:val="00F454F4"/>
    <w:rsid w:val="00F455EB"/>
    <w:rsid w:val="00F455FA"/>
    <w:rsid w:val="00F45692"/>
    <w:rsid w:val="00F457F1"/>
    <w:rsid w:val="00F457F9"/>
    <w:rsid w:val="00F458C4"/>
    <w:rsid w:val="00F45B37"/>
    <w:rsid w:val="00F45B7E"/>
    <w:rsid w:val="00F462DC"/>
    <w:rsid w:val="00F462E4"/>
    <w:rsid w:val="00F4641B"/>
    <w:rsid w:val="00F4655D"/>
    <w:rsid w:val="00F4671F"/>
    <w:rsid w:val="00F469E6"/>
    <w:rsid w:val="00F46DE7"/>
    <w:rsid w:val="00F46DEF"/>
    <w:rsid w:val="00F46E13"/>
    <w:rsid w:val="00F46FA2"/>
    <w:rsid w:val="00F4735B"/>
    <w:rsid w:val="00F4756D"/>
    <w:rsid w:val="00F47776"/>
    <w:rsid w:val="00F47874"/>
    <w:rsid w:val="00F479F1"/>
    <w:rsid w:val="00F47A31"/>
    <w:rsid w:val="00F47D71"/>
    <w:rsid w:val="00F500C0"/>
    <w:rsid w:val="00F501A5"/>
    <w:rsid w:val="00F50294"/>
    <w:rsid w:val="00F50349"/>
    <w:rsid w:val="00F5062C"/>
    <w:rsid w:val="00F506E9"/>
    <w:rsid w:val="00F507AB"/>
    <w:rsid w:val="00F507F5"/>
    <w:rsid w:val="00F50969"/>
    <w:rsid w:val="00F50AF0"/>
    <w:rsid w:val="00F50E93"/>
    <w:rsid w:val="00F50FA3"/>
    <w:rsid w:val="00F510EA"/>
    <w:rsid w:val="00F51494"/>
    <w:rsid w:val="00F5191C"/>
    <w:rsid w:val="00F51AEE"/>
    <w:rsid w:val="00F51D9A"/>
    <w:rsid w:val="00F52362"/>
    <w:rsid w:val="00F5242C"/>
    <w:rsid w:val="00F52543"/>
    <w:rsid w:val="00F52666"/>
    <w:rsid w:val="00F52730"/>
    <w:rsid w:val="00F52820"/>
    <w:rsid w:val="00F52846"/>
    <w:rsid w:val="00F528E2"/>
    <w:rsid w:val="00F529CA"/>
    <w:rsid w:val="00F52BB9"/>
    <w:rsid w:val="00F52BC2"/>
    <w:rsid w:val="00F52BF4"/>
    <w:rsid w:val="00F52E15"/>
    <w:rsid w:val="00F5327B"/>
    <w:rsid w:val="00F532A6"/>
    <w:rsid w:val="00F5333F"/>
    <w:rsid w:val="00F533D4"/>
    <w:rsid w:val="00F53473"/>
    <w:rsid w:val="00F535DB"/>
    <w:rsid w:val="00F537BA"/>
    <w:rsid w:val="00F53897"/>
    <w:rsid w:val="00F53934"/>
    <w:rsid w:val="00F53B1C"/>
    <w:rsid w:val="00F53D18"/>
    <w:rsid w:val="00F53D4E"/>
    <w:rsid w:val="00F53FBB"/>
    <w:rsid w:val="00F540DB"/>
    <w:rsid w:val="00F5411B"/>
    <w:rsid w:val="00F5425A"/>
    <w:rsid w:val="00F5427C"/>
    <w:rsid w:val="00F54325"/>
    <w:rsid w:val="00F5443E"/>
    <w:rsid w:val="00F5463A"/>
    <w:rsid w:val="00F54A1E"/>
    <w:rsid w:val="00F54A60"/>
    <w:rsid w:val="00F54C9D"/>
    <w:rsid w:val="00F54CB6"/>
    <w:rsid w:val="00F54DFE"/>
    <w:rsid w:val="00F54E99"/>
    <w:rsid w:val="00F54F3D"/>
    <w:rsid w:val="00F54F6F"/>
    <w:rsid w:val="00F55237"/>
    <w:rsid w:val="00F55581"/>
    <w:rsid w:val="00F556FC"/>
    <w:rsid w:val="00F5578E"/>
    <w:rsid w:val="00F55944"/>
    <w:rsid w:val="00F559AD"/>
    <w:rsid w:val="00F55BC1"/>
    <w:rsid w:val="00F55E18"/>
    <w:rsid w:val="00F55EF9"/>
    <w:rsid w:val="00F562A9"/>
    <w:rsid w:val="00F562C9"/>
    <w:rsid w:val="00F56453"/>
    <w:rsid w:val="00F565E7"/>
    <w:rsid w:val="00F56E7B"/>
    <w:rsid w:val="00F56F26"/>
    <w:rsid w:val="00F56F42"/>
    <w:rsid w:val="00F57050"/>
    <w:rsid w:val="00F5733E"/>
    <w:rsid w:val="00F57B7E"/>
    <w:rsid w:val="00F57C06"/>
    <w:rsid w:val="00F57D41"/>
    <w:rsid w:val="00F57F39"/>
    <w:rsid w:val="00F60427"/>
    <w:rsid w:val="00F609E7"/>
    <w:rsid w:val="00F60B11"/>
    <w:rsid w:val="00F60E8C"/>
    <w:rsid w:val="00F60F76"/>
    <w:rsid w:val="00F61027"/>
    <w:rsid w:val="00F610B9"/>
    <w:rsid w:val="00F611F4"/>
    <w:rsid w:val="00F615AA"/>
    <w:rsid w:val="00F615F0"/>
    <w:rsid w:val="00F61873"/>
    <w:rsid w:val="00F61AF2"/>
    <w:rsid w:val="00F61C23"/>
    <w:rsid w:val="00F61C6D"/>
    <w:rsid w:val="00F61D3C"/>
    <w:rsid w:val="00F61F39"/>
    <w:rsid w:val="00F62058"/>
    <w:rsid w:val="00F62180"/>
    <w:rsid w:val="00F625B0"/>
    <w:rsid w:val="00F626D5"/>
    <w:rsid w:val="00F62B36"/>
    <w:rsid w:val="00F62C2F"/>
    <w:rsid w:val="00F62CEA"/>
    <w:rsid w:val="00F62F78"/>
    <w:rsid w:val="00F63172"/>
    <w:rsid w:val="00F63410"/>
    <w:rsid w:val="00F634AF"/>
    <w:rsid w:val="00F635A7"/>
    <w:rsid w:val="00F636DB"/>
    <w:rsid w:val="00F638DD"/>
    <w:rsid w:val="00F63BC1"/>
    <w:rsid w:val="00F63D06"/>
    <w:rsid w:val="00F6421B"/>
    <w:rsid w:val="00F647A2"/>
    <w:rsid w:val="00F64860"/>
    <w:rsid w:val="00F64864"/>
    <w:rsid w:val="00F64AF8"/>
    <w:rsid w:val="00F64C81"/>
    <w:rsid w:val="00F64D65"/>
    <w:rsid w:val="00F65139"/>
    <w:rsid w:val="00F654F7"/>
    <w:rsid w:val="00F65519"/>
    <w:rsid w:val="00F655DA"/>
    <w:rsid w:val="00F65C00"/>
    <w:rsid w:val="00F65D0F"/>
    <w:rsid w:val="00F65D9E"/>
    <w:rsid w:val="00F65EB2"/>
    <w:rsid w:val="00F65EE4"/>
    <w:rsid w:val="00F66133"/>
    <w:rsid w:val="00F661A6"/>
    <w:rsid w:val="00F662A6"/>
    <w:rsid w:val="00F6630A"/>
    <w:rsid w:val="00F66612"/>
    <w:rsid w:val="00F66817"/>
    <w:rsid w:val="00F668C0"/>
    <w:rsid w:val="00F66944"/>
    <w:rsid w:val="00F6698C"/>
    <w:rsid w:val="00F66D1E"/>
    <w:rsid w:val="00F66D90"/>
    <w:rsid w:val="00F66DA1"/>
    <w:rsid w:val="00F66DCC"/>
    <w:rsid w:val="00F678D7"/>
    <w:rsid w:val="00F678DD"/>
    <w:rsid w:val="00F67A41"/>
    <w:rsid w:val="00F67AA4"/>
    <w:rsid w:val="00F67CFF"/>
    <w:rsid w:val="00F67DB3"/>
    <w:rsid w:val="00F67DE0"/>
    <w:rsid w:val="00F67E61"/>
    <w:rsid w:val="00F7010C"/>
    <w:rsid w:val="00F701E3"/>
    <w:rsid w:val="00F701F1"/>
    <w:rsid w:val="00F704A8"/>
    <w:rsid w:val="00F704AE"/>
    <w:rsid w:val="00F70541"/>
    <w:rsid w:val="00F705AF"/>
    <w:rsid w:val="00F70D25"/>
    <w:rsid w:val="00F71129"/>
    <w:rsid w:val="00F7149F"/>
    <w:rsid w:val="00F7157C"/>
    <w:rsid w:val="00F718E7"/>
    <w:rsid w:val="00F7190E"/>
    <w:rsid w:val="00F71BD6"/>
    <w:rsid w:val="00F71CCB"/>
    <w:rsid w:val="00F71DA8"/>
    <w:rsid w:val="00F71ECA"/>
    <w:rsid w:val="00F720BF"/>
    <w:rsid w:val="00F7218A"/>
    <w:rsid w:val="00F72812"/>
    <w:rsid w:val="00F72901"/>
    <w:rsid w:val="00F72925"/>
    <w:rsid w:val="00F72931"/>
    <w:rsid w:val="00F72B66"/>
    <w:rsid w:val="00F72F41"/>
    <w:rsid w:val="00F731D0"/>
    <w:rsid w:val="00F73382"/>
    <w:rsid w:val="00F734E7"/>
    <w:rsid w:val="00F73555"/>
    <w:rsid w:val="00F73591"/>
    <w:rsid w:val="00F738C0"/>
    <w:rsid w:val="00F73971"/>
    <w:rsid w:val="00F739C2"/>
    <w:rsid w:val="00F739D1"/>
    <w:rsid w:val="00F739D8"/>
    <w:rsid w:val="00F73A30"/>
    <w:rsid w:val="00F73FAA"/>
    <w:rsid w:val="00F7422A"/>
    <w:rsid w:val="00F74233"/>
    <w:rsid w:val="00F74295"/>
    <w:rsid w:val="00F742B3"/>
    <w:rsid w:val="00F74313"/>
    <w:rsid w:val="00F74A6F"/>
    <w:rsid w:val="00F74DE3"/>
    <w:rsid w:val="00F74E42"/>
    <w:rsid w:val="00F74EB7"/>
    <w:rsid w:val="00F74ECD"/>
    <w:rsid w:val="00F74FD0"/>
    <w:rsid w:val="00F7553E"/>
    <w:rsid w:val="00F7561A"/>
    <w:rsid w:val="00F756A6"/>
    <w:rsid w:val="00F7588A"/>
    <w:rsid w:val="00F7590E"/>
    <w:rsid w:val="00F759AA"/>
    <w:rsid w:val="00F75BBD"/>
    <w:rsid w:val="00F75CB1"/>
    <w:rsid w:val="00F75E8D"/>
    <w:rsid w:val="00F75F14"/>
    <w:rsid w:val="00F760A2"/>
    <w:rsid w:val="00F760F3"/>
    <w:rsid w:val="00F7613C"/>
    <w:rsid w:val="00F7613F"/>
    <w:rsid w:val="00F761AD"/>
    <w:rsid w:val="00F762BF"/>
    <w:rsid w:val="00F7638B"/>
    <w:rsid w:val="00F76564"/>
    <w:rsid w:val="00F766A2"/>
    <w:rsid w:val="00F768B2"/>
    <w:rsid w:val="00F76C11"/>
    <w:rsid w:val="00F76E63"/>
    <w:rsid w:val="00F76E76"/>
    <w:rsid w:val="00F76FE6"/>
    <w:rsid w:val="00F775D7"/>
    <w:rsid w:val="00F77789"/>
    <w:rsid w:val="00F77814"/>
    <w:rsid w:val="00F778BC"/>
    <w:rsid w:val="00F778D7"/>
    <w:rsid w:val="00F778DC"/>
    <w:rsid w:val="00F7790B"/>
    <w:rsid w:val="00F77964"/>
    <w:rsid w:val="00F779BA"/>
    <w:rsid w:val="00F77BC0"/>
    <w:rsid w:val="00F77C4E"/>
    <w:rsid w:val="00F77E03"/>
    <w:rsid w:val="00F77E8E"/>
    <w:rsid w:val="00F8019F"/>
    <w:rsid w:val="00F80458"/>
    <w:rsid w:val="00F8055A"/>
    <w:rsid w:val="00F80861"/>
    <w:rsid w:val="00F808FB"/>
    <w:rsid w:val="00F80A98"/>
    <w:rsid w:val="00F80BFF"/>
    <w:rsid w:val="00F80C72"/>
    <w:rsid w:val="00F80F6C"/>
    <w:rsid w:val="00F81081"/>
    <w:rsid w:val="00F81098"/>
    <w:rsid w:val="00F810CB"/>
    <w:rsid w:val="00F812E5"/>
    <w:rsid w:val="00F81730"/>
    <w:rsid w:val="00F81A1B"/>
    <w:rsid w:val="00F81A27"/>
    <w:rsid w:val="00F81A52"/>
    <w:rsid w:val="00F81AA1"/>
    <w:rsid w:val="00F81ADB"/>
    <w:rsid w:val="00F81D71"/>
    <w:rsid w:val="00F81FE8"/>
    <w:rsid w:val="00F82013"/>
    <w:rsid w:val="00F820DA"/>
    <w:rsid w:val="00F820E2"/>
    <w:rsid w:val="00F8213D"/>
    <w:rsid w:val="00F827A3"/>
    <w:rsid w:val="00F82889"/>
    <w:rsid w:val="00F82967"/>
    <w:rsid w:val="00F82975"/>
    <w:rsid w:val="00F829B3"/>
    <w:rsid w:val="00F829DF"/>
    <w:rsid w:val="00F82B6E"/>
    <w:rsid w:val="00F82BE1"/>
    <w:rsid w:val="00F82C94"/>
    <w:rsid w:val="00F82D0A"/>
    <w:rsid w:val="00F82DF6"/>
    <w:rsid w:val="00F82F22"/>
    <w:rsid w:val="00F83125"/>
    <w:rsid w:val="00F83482"/>
    <w:rsid w:val="00F8360B"/>
    <w:rsid w:val="00F8372C"/>
    <w:rsid w:val="00F83ABB"/>
    <w:rsid w:val="00F83CFE"/>
    <w:rsid w:val="00F83D2A"/>
    <w:rsid w:val="00F83DD4"/>
    <w:rsid w:val="00F83E39"/>
    <w:rsid w:val="00F83F8E"/>
    <w:rsid w:val="00F840AF"/>
    <w:rsid w:val="00F842B4"/>
    <w:rsid w:val="00F843A9"/>
    <w:rsid w:val="00F84666"/>
    <w:rsid w:val="00F847FA"/>
    <w:rsid w:val="00F84845"/>
    <w:rsid w:val="00F84976"/>
    <w:rsid w:val="00F849A1"/>
    <w:rsid w:val="00F84A89"/>
    <w:rsid w:val="00F84B4C"/>
    <w:rsid w:val="00F84B80"/>
    <w:rsid w:val="00F84C20"/>
    <w:rsid w:val="00F84FC9"/>
    <w:rsid w:val="00F850BA"/>
    <w:rsid w:val="00F8536D"/>
    <w:rsid w:val="00F8554D"/>
    <w:rsid w:val="00F85580"/>
    <w:rsid w:val="00F855D5"/>
    <w:rsid w:val="00F855D7"/>
    <w:rsid w:val="00F85757"/>
    <w:rsid w:val="00F8596C"/>
    <w:rsid w:val="00F85ACF"/>
    <w:rsid w:val="00F85DCF"/>
    <w:rsid w:val="00F85E73"/>
    <w:rsid w:val="00F860F6"/>
    <w:rsid w:val="00F86134"/>
    <w:rsid w:val="00F86308"/>
    <w:rsid w:val="00F8634D"/>
    <w:rsid w:val="00F86615"/>
    <w:rsid w:val="00F866BE"/>
    <w:rsid w:val="00F86976"/>
    <w:rsid w:val="00F86D00"/>
    <w:rsid w:val="00F86EBE"/>
    <w:rsid w:val="00F86EE9"/>
    <w:rsid w:val="00F86F40"/>
    <w:rsid w:val="00F86FE0"/>
    <w:rsid w:val="00F870AA"/>
    <w:rsid w:val="00F875AD"/>
    <w:rsid w:val="00F87662"/>
    <w:rsid w:val="00F87739"/>
    <w:rsid w:val="00F87D5A"/>
    <w:rsid w:val="00F87D97"/>
    <w:rsid w:val="00F900BF"/>
    <w:rsid w:val="00F90145"/>
    <w:rsid w:val="00F9017E"/>
    <w:rsid w:val="00F90449"/>
    <w:rsid w:val="00F904B5"/>
    <w:rsid w:val="00F9054A"/>
    <w:rsid w:val="00F906C8"/>
    <w:rsid w:val="00F90747"/>
    <w:rsid w:val="00F90823"/>
    <w:rsid w:val="00F90922"/>
    <w:rsid w:val="00F9099A"/>
    <w:rsid w:val="00F90A3F"/>
    <w:rsid w:val="00F90A82"/>
    <w:rsid w:val="00F90B29"/>
    <w:rsid w:val="00F90DFD"/>
    <w:rsid w:val="00F90FED"/>
    <w:rsid w:val="00F910A0"/>
    <w:rsid w:val="00F91211"/>
    <w:rsid w:val="00F9128D"/>
    <w:rsid w:val="00F912B6"/>
    <w:rsid w:val="00F9136A"/>
    <w:rsid w:val="00F913D4"/>
    <w:rsid w:val="00F91484"/>
    <w:rsid w:val="00F916D6"/>
    <w:rsid w:val="00F91771"/>
    <w:rsid w:val="00F91933"/>
    <w:rsid w:val="00F919EE"/>
    <w:rsid w:val="00F91B6D"/>
    <w:rsid w:val="00F91BAF"/>
    <w:rsid w:val="00F91DBF"/>
    <w:rsid w:val="00F91E5E"/>
    <w:rsid w:val="00F91F1C"/>
    <w:rsid w:val="00F9209E"/>
    <w:rsid w:val="00F924FE"/>
    <w:rsid w:val="00F925FA"/>
    <w:rsid w:val="00F92611"/>
    <w:rsid w:val="00F9278A"/>
    <w:rsid w:val="00F92E17"/>
    <w:rsid w:val="00F92EEE"/>
    <w:rsid w:val="00F9301A"/>
    <w:rsid w:val="00F93074"/>
    <w:rsid w:val="00F93293"/>
    <w:rsid w:val="00F932D8"/>
    <w:rsid w:val="00F93389"/>
    <w:rsid w:val="00F93398"/>
    <w:rsid w:val="00F9360A"/>
    <w:rsid w:val="00F93ABA"/>
    <w:rsid w:val="00F93C5C"/>
    <w:rsid w:val="00F93D4F"/>
    <w:rsid w:val="00F93DB4"/>
    <w:rsid w:val="00F94151"/>
    <w:rsid w:val="00F94189"/>
    <w:rsid w:val="00F944B5"/>
    <w:rsid w:val="00F9477A"/>
    <w:rsid w:val="00F94947"/>
    <w:rsid w:val="00F949BF"/>
    <w:rsid w:val="00F94B64"/>
    <w:rsid w:val="00F94C82"/>
    <w:rsid w:val="00F94E0C"/>
    <w:rsid w:val="00F950EA"/>
    <w:rsid w:val="00F9522F"/>
    <w:rsid w:val="00F95398"/>
    <w:rsid w:val="00F954F3"/>
    <w:rsid w:val="00F9554A"/>
    <w:rsid w:val="00F95801"/>
    <w:rsid w:val="00F9588C"/>
    <w:rsid w:val="00F95A22"/>
    <w:rsid w:val="00F95AD9"/>
    <w:rsid w:val="00F95C29"/>
    <w:rsid w:val="00F960BF"/>
    <w:rsid w:val="00F960DF"/>
    <w:rsid w:val="00F961D6"/>
    <w:rsid w:val="00F9625A"/>
    <w:rsid w:val="00F963CD"/>
    <w:rsid w:val="00F963CE"/>
    <w:rsid w:val="00F964DB"/>
    <w:rsid w:val="00F96814"/>
    <w:rsid w:val="00F968A7"/>
    <w:rsid w:val="00F96918"/>
    <w:rsid w:val="00F96A08"/>
    <w:rsid w:val="00F96A94"/>
    <w:rsid w:val="00F96BDD"/>
    <w:rsid w:val="00F96BF3"/>
    <w:rsid w:val="00F96BF8"/>
    <w:rsid w:val="00F96D17"/>
    <w:rsid w:val="00F96DA4"/>
    <w:rsid w:val="00F96F40"/>
    <w:rsid w:val="00F96F57"/>
    <w:rsid w:val="00F9705A"/>
    <w:rsid w:val="00F97064"/>
    <w:rsid w:val="00F97101"/>
    <w:rsid w:val="00F9718B"/>
    <w:rsid w:val="00F972AD"/>
    <w:rsid w:val="00F972EA"/>
    <w:rsid w:val="00F972FC"/>
    <w:rsid w:val="00F97336"/>
    <w:rsid w:val="00F9751F"/>
    <w:rsid w:val="00F9765D"/>
    <w:rsid w:val="00F976CC"/>
    <w:rsid w:val="00F978D4"/>
    <w:rsid w:val="00F97C83"/>
    <w:rsid w:val="00F97E29"/>
    <w:rsid w:val="00F97EB6"/>
    <w:rsid w:val="00FA010C"/>
    <w:rsid w:val="00FA01D8"/>
    <w:rsid w:val="00FA022B"/>
    <w:rsid w:val="00FA0237"/>
    <w:rsid w:val="00FA043D"/>
    <w:rsid w:val="00FA0561"/>
    <w:rsid w:val="00FA0664"/>
    <w:rsid w:val="00FA06DB"/>
    <w:rsid w:val="00FA0844"/>
    <w:rsid w:val="00FA08C1"/>
    <w:rsid w:val="00FA0A64"/>
    <w:rsid w:val="00FA0DFF"/>
    <w:rsid w:val="00FA1128"/>
    <w:rsid w:val="00FA1197"/>
    <w:rsid w:val="00FA11F8"/>
    <w:rsid w:val="00FA1568"/>
    <w:rsid w:val="00FA15EB"/>
    <w:rsid w:val="00FA1699"/>
    <w:rsid w:val="00FA17F3"/>
    <w:rsid w:val="00FA182A"/>
    <w:rsid w:val="00FA1E6F"/>
    <w:rsid w:val="00FA20F8"/>
    <w:rsid w:val="00FA219A"/>
    <w:rsid w:val="00FA2215"/>
    <w:rsid w:val="00FA2448"/>
    <w:rsid w:val="00FA250E"/>
    <w:rsid w:val="00FA2630"/>
    <w:rsid w:val="00FA2728"/>
    <w:rsid w:val="00FA2779"/>
    <w:rsid w:val="00FA278D"/>
    <w:rsid w:val="00FA281F"/>
    <w:rsid w:val="00FA28A3"/>
    <w:rsid w:val="00FA28DE"/>
    <w:rsid w:val="00FA2CB4"/>
    <w:rsid w:val="00FA2D44"/>
    <w:rsid w:val="00FA2DAA"/>
    <w:rsid w:val="00FA2F97"/>
    <w:rsid w:val="00FA31F3"/>
    <w:rsid w:val="00FA3349"/>
    <w:rsid w:val="00FA33B4"/>
    <w:rsid w:val="00FA356E"/>
    <w:rsid w:val="00FA35C1"/>
    <w:rsid w:val="00FA3680"/>
    <w:rsid w:val="00FA36A2"/>
    <w:rsid w:val="00FA36C1"/>
    <w:rsid w:val="00FA36D7"/>
    <w:rsid w:val="00FA392F"/>
    <w:rsid w:val="00FA3990"/>
    <w:rsid w:val="00FA3A29"/>
    <w:rsid w:val="00FA3A67"/>
    <w:rsid w:val="00FA3BB5"/>
    <w:rsid w:val="00FA3CBF"/>
    <w:rsid w:val="00FA3D02"/>
    <w:rsid w:val="00FA3F94"/>
    <w:rsid w:val="00FA427F"/>
    <w:rsid w:val="00FA4330"/>
    <w:rsid w:val="00FA4772"/>
    <w:rsid w:val="00FA49B1"/>
    <w:rsid w:val="00FA4AA2"/>
    <w:rsid w:val="00FA4D94"/>
    <w:rsid w:val="00FA4FAA"/>
    <w:rsid w:val="00FA4FDF"/>
    <w:rsid w:val="00FA527A"/>
    <w:rsid w:val="00FA5474"/>
    <w:rsid w:val="00FA5483"/>
    <w:rsid w:val="00FA54F3"/>
    <w:rsid w:val="00FA567F"/>
    <w:rsid w:val="00FA5F1A"/>
    <w:rsid w:val="00FA609B"/>
    <w:rsid w:val="00FA609D"/>
    <w:rsid w:val="00FA62A9"/>
    <w:rsid w:val="00FA6649"/>
    <w:rsid w:val="00FA67F0"/>
    <w:rsid w:val="00FA69AC"/>
    <w:rsid w:val="00FA6AEC"/>
    <w:rsid w:val="00FA6C52"/>
    <w:rsid w:val="00FA6E22"/>
    <w:rsid w:val="00FA6F53"/>
    <w:rsid w:val="00FA6FD1"/>
    <w:rsid w:val="00FA7089"/>
    <w:rsid w:val="00FA70E2"/>
    <w:rsid w:val="00FA717C"/>
    <w:rsid w:val="00FA72BA"/>
    <w:rsid w:val="00FA7368"/>
    <w:rsid w:val="00FA74BD"/>
    <w:rsid w:val="00FA77AC"/>
    <w:rsid w:val="00FA77E1"/>
    <w:rsid w:val="00FA78ED"/>
    <w:rsid w:val="00FA7C80"/>
    <w:rsid w:val="00FA7F2C"/>
    <w:rsid w:val="00FB03E3"/>
    <w:rsid w:val="00FB0559"/>
    <w:rsid w:val="00FB0794"/>
    <w:rsid w:val="00FB07C9"/>
    <w:rsid w:val="00FB0825"/>
    <w:rsid w:val="00FB088E"/>
    <w:rsid w:val="00FB08BB"/>
    <w:rsid w:val="00FB0ECF"/>
    <w:rsid w:val="00FB0EF9"/>
    <w:rsid w:val="00FB108A"/>
    <w:rsid w:val="00FB11DD"/>
    <w:rsid w:val="00FB14CF"/>
    <w:rsid w:val="00FB151A"/>
    <w:rsid w:val="00FB1523"/>
    <w:rsid w:val="00FB1671"/>
    <w:rsid w:val="00FB16DF"/>
    <w:rsid w:val="00FB186A"/>
    <w:rsid w:val="00FB18B8"/>
    <w:rsid w:val="00FB197D"/>
    <w:rsid w:val="00FB1D88"/>
    <w:rsid w:val="00FB1E12"/>
    <w:rsid w:val="00FB1E73"/>
    <w:rsid w:val="00FB206E"/>
    <w:rsid w:val="00FB2123"/>
    <w:rsid w:val="00FB23B1"/>
    <w:rsid w:val="00FB241D"/>
    <w:rsid w:val="00FB24B0"/>
    <w:rsid w:val="00FB2782"/>
    <w:rsid w:val="00FB284E"/>
    <w:rsid w:val="00FB289D"/>
    <w:rsid w:val="00FB292F"/>
    <w:rsid w:val="00FB2AA8"/>
    <w:rsid w:val="00FB3074"/>
    <w:rsid w:val="00FB30B2"/>
    <w:rsid w:val="00FB3187"/>
    <w:rsid w:val="00FB3447"/>
    <w:rsid w:val="00FB3482"/>
    <w:rsid w:val="00FB34AD"/>
    <w:rsid w:val="00FB37A2"/>
    <w:rsid w:val="00FB37DD"/>
    <w:rsid w:val="00FB3A6F"/>
    <w:rsid w:val="00FB3DDC"/>
    <w:rsid w:val="00FB3EFF"/>
    <w:rsid w:val="00FB3F5C"/>
    <w:rsid w:val="00FB3F7E"/>
    <w:rsid w:val="00FB402F"/>
    <w:rsid w:val="00FB40F3"/>
    <w:rsid w:val="00FB4151"/>
    <w:rsid w:val="00FB4222"/>
    <w:rsid w:val="00FB4338"/>
    <w:rsid w:val="00FB4429"/>
    <w:rsid w:val="00FB448F"/>
    <w:rsid w:val="00FB4756"/>
    <w:rsid w:val="00FB48BB"/>
    <w:rsid w:val="00FB4A54"/>
    <w:rsid w:val="00FB4CA1"/>
    <w:rsid w:val="00FB4DEE"/>
    <w:rsid w:val="00FB4F53"/>
    <w:rsid w:val="00FB510B"/>
    <w:rsid w:val="00FB530B"/>
    <w:rsid w:val="00FB5441"/>
    <w:rsid w:val="00FB5489"/>
    <w:rsid w:val="00FB569A"/>
    <w:rsid w:val="00FB56F7"/>
    <w:rsid w:val="00FB5724"/>
    <w:rsid w:val="00FB582F"/>
    <w:rsid w:val="00FB5A4E"/>
    <w:rsid w:val="00FB5C44"/>
    <w:rsid w:val="00FB607E"/>
    <w:rsid w:val="00FB608C"/>
    <w:rsid w:val="00FB61A5"/>
    <w:rsid w:val="00FB624D"/>
    <w:rsid w:val="00FB6495"/>
    <w:rsid w:val="00FB6648"/>
    <w:rsid w:val="00FB67A5"/>
    <w:rsid w:val="00FB6AE4"/>
    <w:rsid w:val="00FB6C14"/>
    <w:rsid w:val="00FB70BF"/>
    <w:rsid w:val="00FB712B"/>
    <w:rsid w:val="00FB7392"/>
    <w:rsid w:val="00FB73D4"/>
    <w:rsid w:val="00FB74E5"/>
    <w:rsid w:val="00FB7693"/>
    <w:rsid w:val="00FB7B90"/>
    <w:rsid w:val="00FC00CF"/>
    <w:rsid w:val="00FC00FE"/>
    <w:rsid w:val="00FC03FC"/>
    <w:rsid w:val="00FC0454"/>
    <w:rsid w:val="00FC07AF"/>
    <w:rsid w:val="00FC07D7"/>
    <w:rsid w:val="00FC0A3D"/>
    <w:rsid w:val="00FC0B2D"/>
    <w:rsid w:val="00FC0C7D"/>
    <w:rsid w:val="00FC0FCC"/>
    <w:rsid w:val="00FC1091"/>
    <w:rsid w:val="00FC11ED"/>
    <w:rsid w:val="00FC124D"/>
    <w:rsid w:val="00FC1602"/>
    <w:rsid w:val="00FC17B7"/>
    <w:rsid w:val="00FC1842"/>
    <w:rsid w:val="00FC1A37"/>
    <w:rsid w:val="00FC1B08"/>
    <w:rsid w:val="00FC1BCA"/>
    <w:rsid w:val="00FC1FF1"/>
    <w:rsid w:val="00FC21D7"/>
    <w:rsid w:val="00FC232C"/>
    <w:rsid w:val="00FC233B"/>
    <w:rsid w:val="00FC2599"/>
    <w:rsid w:val="00FC259B"/>
    <w:rsid w:val="00FC2901"/>
    <w:rsid w:val="00FC2976"/>
    <w:rsid w:val="00FC2A57"/>
    <w:rsid w:val="00FC2B0C"/>
    <w:rsid w:val="00FC2B1F"/>
    <w:rsid w:val="00FC2B59"/>
    <w:rsid w:val="00FC2FB2"/>
    <w:rsid w:val="00FC31DA"/>
    <w:rsid w:val="00FC3574"/>
    <w:rsid w:val="00FC3BFA"/>
    <w:rsid w:val="00FC3C9C"/>
    <w:rsid w:val="00FC3DBC"/>
    <w:rsid w:val="00FC3EB1"/>
    <w:rsid w:val="00FC3F34"/>
    <w:rsid w:val="00FC401F"/>
    <w:rsid w:val="00FC4098"/>
    <w:rsid w:val="00FC436F"/>
    <w:rsid w:val="00FC4376"/>
    <w:rsid w:val="00FC4481"/>
    <w:rsid w:val="00FC473C"/>
    <w:rsid w:val="00FC48FD"/>
    <w:rsid w:val="00FC4CF5"/>
    <w:rsid w:val="00FC4ECD"/>
    <w:rsid w:val="00FC5030"/>
    <w:rsid w:val="00FC5068"/>
    <w:rsid w:val="00FC508F"/>
    <w:rsid w:val="00FC5374"/>
    <w:rsid w:val="00FC53AB"/>
    <w:rsid w:val="00FC54C2"/>
    <w:rsid w:val="00FC563F"/>
    <w:rsid w:val="00FC5706"/>
    <w:rsid w:val="00FC575A"/>
    <w:rsid w:val="00FC58F1"/>
    <w:rsid w:val="00FC59C0"/>
    <w:rsid w:val="00FC5AA3"/>
    <w:rsid w:val="00FC5AA6"/>
    <w:rsid w:val="00FC5B5D"/>
    <w:rsid w:val="00FC60C7"/>
    <w:rsid w:val="00FC6218"/>
    <w:rsid w:val="00FC6590"/>
    <w:rsid w:val="00FC659E"/>
    <w:rsid w:val="00FC66F0"/>
    <w:rsid w:val="00FC68DF"/>
    <w:rsid w:val="00FC6CE6"/>
    <w:rsid w:val="00FC6E3D"/>
    <w:rsid w:val="00FC6F53"/>
    <w:rsid w:val="00FC7018"/>
    <w:rsid w:val="00FC70B4"/>
    <w:rsid w:val="00FC70BF"/>
    <w:rsid w:val="00FC751F"/>
    <w:rsid w:val="00FC7555"/>
    <w:rsid w:val="00FC7623"/>
    <w:rsid w:val="00FC7766"/>
    <w:rsid w:val="00FC77BE"/>
    <w:rsid w:val="00FC7997"/>
    <w:rsid w:val="00FC7B0D"/>
    <w:rsid w:val="00FC7BC2"/>
    <w:rsid w:val="00FC7BF1"/>
    <w:rsid w:val="00FC7D96"/>
    <w:rsid w:val="00FC7DB2"/>
    <w:rsid w:val="00FC7EE4"/>
    <w:rsid w:val="00FD0219"/>
    <w:rsid w:val="00FD03C9"/>
    <w:rsid w:val="00FD03EB"/>
    <w:rsid w:val="00FD0588"/>
    <w:rsid w:val="00FD0726"/>
    <w:rsid w:val="00FD0792"/>
    <w:rsid w:val="00FD09ED"/>
    <w:rsid w:val="00FD0A1B"/>
    <w:rsid w:val="00FD0A90"/>
    <w:rsid w:val="00FD0B7F"/>
    <w:rsid w:val="00FD0C32"/>
    <w:rsid w:val="00FD0E4F"/>
    <w:rsid w:val="00FD0EE1"/>
    <w:rsid w:val="00FD0EF6"/>
    <w:rsid w:val="00FD0F06"/>
    <w:rsid w:val="00FD12DE"/>
    <w:rsid w:val="00FD1531"/>
    <w:rsid w:val="00FD1AC4"/>
    <w:rsid w:val="00FD1CCD"/>
    <w:rsid w:val="00FD1DB5"/>
    <w:rsid w:val="00FD1DFA"/>
    <w:rsid w:val="00FD2032"/>
    <w:rsid w:val="00FD2361"/>
    <w:rsid w:val="00FD23BC"/>
    <w:rsid w:val="00FD26BE"/>
    <w:rsid w:val="00FD2BF5"/>
    <w:rsid w:val="00FD32E4"/>
    <w:rsid w:val="00FD332B"/>
    <w:rsid w:val="00FD34B2"/>
    <w:rsid w:val="00FD34E8"/>
    <w:rsid w:val="00FD363C"/>
    <w:rsid w:val="00FD3720"/>
    <w:rsid w:val="00FD37E8"/>
    <w:rsid w:val="00FD382E"/>
    <w:rsid w:val="00FD3865"/>
    <w:rsid w:val="00FD3958"/>
    <w:rsid w:val="00FD3ABD"/>
    <w:rsid w:val="00FD3B0D"/>
    <w:rsid w:val="00FD3D66"/>
    <w:rsid w:val="00FD3E21"/>
    <w:rsid w:val="00FD4004"/>
    <w:rsid w:val="00FD4160"/>
    <w:rsid w:val="00FD41BF"/>
    <w:rsid w:val="00FD4253"/>
    <w:rsid w:val="00FD4342"/>
    <w:rsid w:val="00FD4532"/>
    <w:rsid w:val="00FD4550"/>
    <w:rsid w:val="00FD4831"/>
    <w:rsid w:val="00FD4880"/>
    <w:rsid w:val="00FD4968"/>
    <w:rsid w:val="00FD49EB"/>
    <w:rsid w:val="00FD4C50"/>
    <w:rsid w:val="00FD4D34"/>
    <w:rsid w:val="00FD4E5D"/>
    <w:rsid w:val="00FD4EE6"/>
    <w:rsid w:val="00FD4FE7"/>
    <w:rsid w:val="00FD5085"/>
    <w:rsid w:val="00FD51D8"/>
    <w:rsid w:val="00FD5756"/>
    <w:rsid w:val="00FD5A81"/>
    <w:rsid w:val="00FD5EA7"/>
    <w:rsid w:val="00FD6069"/>
    <w:rsid w:val="00FD6258"/>
    <w:rsid w:val="00FD633D"/>
    <w:rsid w:val="00FD64ED"/>
    <w:rsid w:val="00FD66CC"/>
    <w:rsid w:val="00FD6B27"/>
    <w:rsid w:val="00FD6D50"/>
    <w:rsid w:val="00FD6E5D"/>
    <w:rsid w:val="00FD70EE"/>
    <w:rsid w:val="00FD7163"/>
    <w:rsid w:val="00FD7180"/>
    <w:rsid w:val="00FD7321"/>
    <w:rsid w:val="00FD7342"/>
    <w:rsid w:val="00FD7365"/>
    <w:rsid w:val="00FD7583"/>
    <w:rsid w:val="00FD75CE"/>
    <w:rsid w:val="00FD76E0"/>
    <w:rsid w:val="00FD791E"/>
    <w:rsid w:val="00FD7B0A"/>
    <w:rsid w:val="00FD7FA6"/>
    <w:rsid w:val="00FE007E"/>
    <w:rsid w:val="00FE0116"/>
    <w:rsid w:val="00FE02F8"/>
    <w:rsid w:val="00FE09F1"/>
    <w:rsid w:val="00FE0EB2"/>
    <w:rsid w:val="00FE0EF3"/>
    <w:rsid w:val="00FE0F14"/>
    <w:rsid w:val="00FE114A"/>
    <w:rsid w:val="00FE12B6"/>
    <w:rsid w:val="00FE1310"/>
    <w:rsid w:val="00FE1747"/>
    <w:rsid w:val="00FE1794"/>
    <w:rsid w:val="00FE1B1E"/>
    <w:rsid w:val="00FE1CA4"/>
    <w:rsid w:val="00FE2093"/>
    <w:rsid w:val="00FE20D9"/>
    <w:rsid w:val="00FE2157"/>
    <w:rsid w:val="00FE222C"/>
    <w:rsid w:val="00FE22DE"/>
    <w:rsid w:val="00FE26EF"/>
    <w:rsid w:val="00FE2751"/>
    <w:rsid w:val="00FE2A07"/>
    <w:rsid w:val="00FE2CD7"/>
    <w:rsid w:val="00FE2EAF"/>
    <w:rsid w:val="00FE314B"/>
    <w:rsid w:val="00FE328A"/>
    <w:rsid w:val="00FE3477"/>
    <w:rsid w:val="00FE35A6"/>
    <w:rsid w:val="00FE366E"/>
    <w:rsid w:val="00FE3924"/>
    <w:rsid w:val="00FE3A6B"/>
    <w:rsid w:val="00FE3B72"/>
    <w:rsid w:val="00FE3B93"/>
    <w:rsid w:val="00FE3BBB"/>
    <w:rsid w:val="00FE3C29"/>
    <w:rsid w:val="00FE3CBA"/>
    <w:rsid w:val="00FE3CF1"/>
    <w:rsid w:val="00FE3D0A"/>
    <w:rsid w:val="00FE3F13"/>
    <w:rsid w:val="00FE3F16"/>
    <w:rsid w:val="00FE4118"/>
    <w:rsid w:val="00FE4284"/>
    <w:rsid w:val="00FE45F5"/>
    <w:rsid w:val="00FE4641"/>
    <w:rsid w:val="00FE4770"/>
    <w:rsid w:val="00FE477C"/>
    <w:rsid w:val="00FE4897"/>
    <w:rsid w:val="00FE495D"/>
    <w:rsid w:val="00FE4B18"/>
    <w:rsid w:val="00FE4B67"/>
    <w:rsid w:val="00FE4CC8"/>
    <w:rsid w:val="00FE4FFA"/>
    <w:rsid w:val="00FE530A"/>
    <w:rsid w:val="00FE53BB"/>
    <w:rsid w:val="00FE5502"/>
    <w:rsid w:val="00FE555D"/>
    <w:rsid w:val="00FE565A"/>
    <w:rsid w:val="00FE5833"/>
    <w:rsid w:val="00FE5938"/>
    <w:rsid w:val="00FE5C31"/>
    <w:rsid w:val="00FE5D68"/>
    <w:rsid w:val="00FE5EC7"/>
    <w:rsid w:val="00FE5FB4"/>
    <w:rsid w:val="00FE604C"/>
    <w:rsid w:val="00FE6097"/>
    <w:rsid w:val="00FE61BC"/>
    <w:rsid w:val="00FE6277"/>
    <w:rsid w:val="00FE62DA"/>
    <w:rsid w:val="00FE62E0"/>
    <w:rsid w:val="00FE6441"/>
    <w:rsid w:val="00FE674F"/>
    <w:rsid w:val="00FE6D1A"/>
    <w:rsid w:val="00FE6E78"/>
    <w:rsid w:val="00FE720D"/>
    <w:rsid w:val="00FE7393"/>
    <w:rsid w:val="00FE7516"/>
    <w:rsid w:val="00FE77AA"/>
    <w:rsid w:val="00FE7835"/>
    <w:rsid w:val="00FE79B6"/>
    <w:rsid w:val="00FE7A0E"/>
    <w:rsid w:val="00FE7BD6"/>
    <w:rsid w:val="00FE7C47"/>
    <w:rsid w:val="00FE7C4B"/>
    <w:rsid w:val="00FE7E48"/>
    <w:rsid w:val="00FF0220"/>
    <w:rsid w:val="00FF0247"/>
    <w:rsid w:val="00FF04A3"/>
    <w:rsid w:val="00FF051D"/>
    <w:rsid w:val="00FF0762"/>
    <w:rsid w:val="00FF07E5"/>
    <w:rsid w:val="00FF08D2"/>
    <w:rsid w:val="00FF0A0E"/>
    <w:rsid w:val="00FF0A40"/>
    <w:rsid w:val="00FF0A86"/>
    <w:rsid w:val="00FF0C27"/>
    <w:rsid w:val="00FF0D41"/>
    <w:rsid w:val="00FF0DAF"/>
    <w:rsid w:val="00FF0E73"/>
    <w:rsid w:val="00FF11CB"/>
    <w:rsid w:val="00FF16B1"/>
    <w:rsid w:val="00FF16B9"/>
    <w:rsid w:val="00FF18BF"/>
    <w:rsid w:val="00FF198E"/>
    <w:rsid w:val="00FF19A0"/>
    <w:rsid w:val="00FF1A87"/>
    <w:rsid w:val="00FF1AA4"/>
    <w:rsid w:val="00FF1ACC"/>
    <w:rsid w:val="00FF1BC6"/>
    <w:rsid w:val="00FF2342"/>
    <w:rsid w:val="00FF23C1"/>
    <w:rsid w:val="00FF23C5"/>
    <w:rsid w:val="00FF25A2"/>
    <w:rsid w:val="00FF2682"/>
    <w:rsid w:val="00FF26AB"/>
    <w:rsid w:val="00FF2748"/>
    <w:rsid w:val="00FF28D0"/>
    <w:rsid w:val="00FF2A87"/>
    <w:rsid w:val="00FF2BFA"/>
    <w:rsid w:val="00FF2C9A"/>
    <w:rsid w:val="00FF2CFD"/>
    <w:rsid w:val="00FF2D4C"/>
    <w:rsid w:val="00FF2E7E"/>
    <w:rsid w:val="00FF2EB1"/>
    <w:rsid w:val="00FF2FC2"/>
    <w:rsid w:val="00FF31CA"/>
    <w:rsid w:val="00FF31F2"/>
    <w:rsid w:val="00FF3278"/>
    <w:rsid w:val="00FF3327"/>
    <w:rsid w:val="00FF35A3"/>
    <w:rsid w:val="00FF3786"/>
    <w:rsid w:val="00FF384C"/>
    <w:rsid w:val="00FF3944"/>
    <w:rsid w:val="00FF39F3"/>
    <w:rsid w:val="00FF3C3E"/>
    <w:rsid w:val="00FF3D81"/>
    <w:rsid w:val="00FF3EF5"/>
    <w:rsid w:val="00FF3FE4"/>
    <w:rsid w:val="00FF40E2"/>
    <w:rsid w:val="00FF4386"/>
    <w:rsid w:val="00FF43C5"/>
    <w:rsid w:val="00FF4422"/>
    <w:rsid w:val="00FF44D1"/>
    <w:rsid w:val="00FF47C3"/>
    <w:rsid w:val="00FF485A"/>
    <w:rsid w:val="00FF4A8E"/>
    <w:rsid w:val="00FF4AFA"/>
    <w:rsid w:val="00FF4B1E"/>
    <w:rsid w:val="00FF4D82"/>
    <w:rsid w:val="00FF4D9B"/>
    <w:rsid w:val="00FF4DE6"/>
    <w:rsid w:val="00FF51DD"/>
    <w:rsid w:val="00FF5255"/>
    <w:rsid w:val="00FF53EB"/>
    <w:rsid w:val="00FF5650"/>
    <w:rsid w:val="00FF5679"/>
    <w:rsid w:val="00FF59CD"/>
    <w:rsid w:val="00FF5AA9"/>
    <w:rsid w:val="00FF5D5C"/>
    <w:rsid w:val="00FF5ECE"/>
    <w:rsid w:val="00FF602E"/>
    <w:rsid w:val="00FF61EB"/>
    <w:rsid w:val="00FF6409"/>
    <w:rsid w:val="00FF6731"/>
    <w:rsid w:val="00FF6789"/>
    <w:rsid w:val="00FF6865"/>
    <w:rsid w:val="00FF6A38"/>
    <w:rsid w:val="00FF6A53"/>
    <w:rsid w:val="00FF6AC0"/>
    <w:rsid w:val="00FF6AE6"/>
    <w:rsid w:val="00FF6B1E"/>
    <w:rsid w:val="00FF6B20"/>
    <w:rsid w:val="00FF6BB4"/>
    <w:rsid w:val="00FF6C28"/>
    <w:rsid w:val="00FF6C80"/>
    <w:rsid w:val="00FF6EE0"/>
    <w:rsid w:val="00FF6F31"/>
    <w:rsid w:val="00FF7190"/>
    <w:rsid w:val="00FF72FE"/>
    <w:rsid w:val="00FF78E3"/>
    <w:rsid w:val="00FF7A2E"/>
    <w:rsid w:val="00FF7C4A"/>
    <w:rsid w:val="00FF7FBE"/>
    <w:rsid w:val="0A71A392"/>
    <w:rsid w:val="0C2C12BD"/>
    <w:rsid w:val="0ECC88CB"/>
    <w:rsid w:val="12E80870"/>
    <w:rsid w:val="179ADF05"/>
    <w:rsid w:val="1C1AE0E9"/>
    <w:rsid w:val="1FDBD811"/>
    <w:rsid w:val="2278009A"/>
    <w:rsid w:val="27B1FFE9"/>
    <w:rsid w:val="33D04945"/>
    <w:rsid w:val="34E663DB"/>
    <w:rsid w:val="4692699F"/>
    <w:rsid w:val="4B06F02B"/>
    <w:rsid w:val="4BDCC1A4"/>
    <w:rsid w:val="4E0721F9"/>
    <w:rsid w:val="5EE6B3DA"/>
    <w:rsid w:val="6114A600"/>
    <w:rsid w:val="65126030"/>
    <w:rsid w:val="6874AE38"/>
    <w:rsid w:val="6ACAE92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720914"/>
  <w15:chartTrackingRefBased/>
  <w15:docId w15:val="{BEF5DCBF-2632-46B9-847C-8B776CAA5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7577"/>
    <w:pPr>
      <w:widowControl w:val="0"/>
      <w:wordWrap w:val="0"/>
      <w:autoSpaceDE w:val="0"/>
      <w:autoSpaceDN w:val="0"/>
      <w:spacing w:before="120"/>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E3791E"/>
    <w:pPr>
      <w:keepNext/>
      <w:outlineLvl w:val="0"/>
    </w:pPr>
    <w:rPr>
      <w:b/>
      <w:bCs/>
    </w:rPr>
  </w:style>
  <w:style w:type="paragraph" w:styleId="Heading2">
    <w:name w:val="heading 2"/>
    <w:basedOn w:val="Normal"/>
    <w:next w:val="Normal"/>
    <w:link w:val="Heading2Char"/>
    <w:uiPriority w:val="9"/>
    <w:unhideWhenUsed/>
    <w:qFormat/>
    <w:rsid w:val="00E3791E"/>
    <w:pPr>
      <w:keepNext/>
      <w:outlineLvl w:val="1"/>
    </w:pPr>
    <w:rPr>
      <w:i/>
      <w:iCs/>
    </w:rPr>
  </w:style>
  <w:style w:type="paragraph" w:styleId="Heading3">
    <w:name w:val="heading 3"/>
    <w:basedOn w:val="Normal"/>
    <w:next w:val="Normal"/>
    <w:link w:val="Heading3Char"/>
    <w:uiPriority w:val="9"/>
    <w:unhideWhenUsed/>
    <w:qFormat/>
    <w:rsid w:val="00095090"/>
    <w:pPr>
      <w:keepNext/>
      <w:widowControl/>
      <w:wordWrap/>
      <w:autoSpaceDE/>
      <w:autoSpaceDN/>
      <w:spacing w:before="0" w:after="0" w:line="240" w:lineRule="auto"/>
      <w:jc w:val="center"/>
      <w:outlineLvl w:val="2"/>
    </w:pPr>
    <w:rPr>
      <w:rFonts w:eastAsiaTheme="minorEastAsia"/>
      <w:b/>
      <w:bCs/>
      <w:sz w:val="20"/>
      <w:szCs w:val="20"/>
    </w:rPr>
  </w:style>
  <w:style w:type="paragraph" w:styleId="Heading4">
    <w:name w:val="heading 4"/>
    <w:basedOn w:val="Normal"/>
    <w:next w:val="Normal"/>
    <w:link w:val="Heading4Char"/>
    <w:uiPriority w:val="9"/>
    <w:unhideWhenUsed/>
    <w:qFormat/>
    <w:rsid w:val="00A2492D"/>
    <w:pPr>
      <w:keepNext/>
      <w:widowControl/>
      <w:wordWrap/>
      <w:autoSpaceDE/>
      <w:autoSpaceDN/>
      <w:spacing w:before="0" w:after="0" w:line="240" w:lineRule="auto"/>
      <w:jc w:val="left"/>
      <w:outlineLvl w:val="3"/>
    </w:pPr>
    <w:rPr>
      <w:rFonts w:eastAsiaTheme="minorEastAsia"/>
      <w:b/>
      <w:bCs/>
      <w:sz w:val="20"/>
      <w:szCs w:val="20"/>
    </w:rPr>
  </w:style>
  <w:style w:type="paragraph" w:styleId="Heading5">
    <w:name w:val="heading 5"/>
    <w:basedOn w:val="Normal"/>
    <w:next w:val="Normal"/>
    <w:link w:val="Heading5Char"/>
    <w:uiPriority w:val="9"/>
    <w:unhideWhenUsed/>
    <w:qFormat/>
    <w:rsid w:val="00DF4964"/>
    <w:pPr>
      <w:keepNext/>
      <w:widowControl/>
      <w:wordWrap/>
      <w:autoSpaceDE/>
      <w:autoSpaceDN/>
      <w:spacing w:before="0" w:after="0" w:line="240" w:lineRule="auto"/>
      <w:jc w:val="left"/>
      <w:outlineLvl w:val="4"/>
    </w:pPr>
    <w:rPr>
      <w:rFonts w:eastAsiaTheme="minorEastAsia"/>
      <w:b/>
      <w:bCs/>
    </w:rPr>
  </w:style>
  <w:style w:type="paragraph" w:styleId="Heading6">
    <w:name w:val="heading 6"/>
    <w:basedOn w:val="Normal"/>
    <w:next w:val="Normal"/>
    <w:link w:val="Heading6Char"/>
    <w:uiPriority w:val="9"/>
    <w:unhideWhenUsed/>
    <w:qFormat/>
    <w:rsid w:val="0073319A"/>
    <w:pPr>
      <w:keepNext/>
      <w:spacing w:before="0" w:after="0" w:line="276" w:lineRule="auto"/>
      <w:outlineLvl w:val="5"/>
    </w:pPr>
    <w:rPr>
      <w:rFonts w:eastAsiaTheme="minorEastAsia"/>
      <w:b/>
      <w:bCs/>
      <w:sz w:val="18"/>
      <w:szCs w:val="18"/>
    </w:rPr>
  </w:style>
  <w:style w:type="paragraph" w:styleId="Heading7">
    <w:name w:val="heading 7"/>
    <w:basedOn w:val="Normal"/>
    <w:next w:val="Normal"/>
    <w:link w:val="Heading7Char"/>
    <w:uiPriority w:val="9"/>
    <w:unhideWhenUsed/>
    <w:qFormat/>
    <w:rsid w:val="00016E72"/>
    <w:pPr>
      <w:keepNext/>
      <w:ind w:left="1701"/>
      <w:outlineLvl w:val="6"/>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791E"/>
    <w:rPr>
      <w:rFonts w:ascii="Times New Roman" w:eastAsia="Times New Roman" w:hAnsi="Times New Roman" w:cs="Times New Roman"/>
      <w:b/>
      <w:bCs/>
      <w:sz w:val="24"/>
      <w:szCs w:val="24"/>
    </w:rPr>
  </w:style>
  <w:style w:type="character" w:customStyle="1" w:styleId="Heading2Char">
    <w:name w:val="Heading 2 Char"/>
    <w:basedOn w:val="DefaultParagraphFont"/>
    <w:link w:val="Heading2"/>
    <w:uiPriority w:val="9"/>
    <w:rsid w:val="00E3791E"/>
    <w:rPr>
      <w:rFonts w:ascii="Times New Roman" w:eastAsia="Times New Roman" w:hAnsi="Times New Roman" w:cs="Times New Roman"/>
      <w:i/>
      <w:iCs/>
      <w:sz w:val="24"/>
      <w:szCs w:val="24"/>
    </w:rPr>
  </w:style>
  <w:style w:type="character" w:styleId="Hyperlink">
    <w:name w:val="Hyperlink"/>
    <w:uiPriority w:val="99"/>
    <w:rsid w:val="0021488E"/>
    <w:rPr>
      <w:rFonts w:cs="Times New Roman"/>
      <w:color w:val="0563C1"/>
      <w:u w:val="single"/>
    </w:rPr>
  </w:style>
  <w:style w:type="paragraph" w:styleId="Header">
    <w:name w:val="header"/>
    <w:basedOn w:val="Normal"/>
    <w:link w:val="HeaderChar"/>
    <w:uiPriority w:val="99"/>
    <w:unhideWhenUsed/>
    <w:rsid w:val="00DF73A9"/>
    <w:pPr>
      <w:tabs>
        <w:tab w:val="center" w:pos="4513"/>
        <w:tab w:val="right" w:pos="9026"/>
      </w:tabs>
      <w:snapToGrid w:val="0"/>
    </w:pPr>
  </w:style>
  <w:style w:type="character" w:customStyle="1" w:styleId="HeaderChar">
    <w:name w:val="Header Char"/>
    <w:basedOn w:val="DefaultParagraphFont"/>
    <w:link w:val="Header"/>
    <w:uiPriority w:val="99"/>
    <w:rsid w:val="00DF73A9"/>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DF73A9"/>
    <w:pPr>
      <w:tabs>
        <w:tab w:val="center" w:pos="4513"/>
        <w:tab w:val="right" w:pos="9026"/>
      </w:tabs>
      <w:snapToGrid w:val="0"/>
    </w:pPr>
  </w:style>
  <w:style w:type="character" w:customStyle="1" w:styleId="FooterChar">
    <w:name w:val="Footer Char"/>
    <w:basedOn w:val="DefaultParagraphFont"/>
    <w:link w:val="Footer"/>
    <w:uiPriority w:val="99"/>
    <w:rsid w:val="00DF73A9"/>
    <w:rPr>
      <w:rFonts w:ascii="Times New Roman" w:eastAsia="Times New Roman" w:hAnsi="Times New Roman" w:cs="Times New Roman"/>
      <w:sz w:val="24"/>
      <w:szCs w:val="24"/>
    </w:rPr>
  </w:style>
  <w:style w:type="paragraph" w:styleId="BodyText">
    <w:name w:val="Body Text"/>
    <w:basedOn w:val="Normal"/>
    <w:link w:val="BodyTextChar"/>
    <w:uiPriority w:val="99"/>
    <w:unhideWhenUsed/>
    <w:rsid w:val="00EC529A"/>
    <w:rPr>
      <w:rFonts w:eastAsiaTheme="minorEastAsia"/>
      <w:b/>
      <w:sz w:val="28"/>
      <w:szCs w:val="28"/>
    </w:rPr>
  </w:style>
  <w:style w:type="character" w:customStyle="1" w:styleId="BodyTextChar">
    <w:name w:val="Body Text Char"/>
    <w:basedOn w:val="DefaultParagraphFont"/>
    <w:link w:val="BodyText"/>
    <w:uiPriority w:val="99"/>
    <w:rsid w:val="00EC529A"/>
    <w:rPr>
      <w:rFonts w:ascii="Times New Roman" w:hAnsi="Times New Roman" w:cs="Times New Roman"/>
      <w:b/>
      <w:sz w:val="28"/>
      <w:szCs w:val="28"/>
    </w:rPr>
  </w:style>
  <w:style w:type="paragraph" w:styleId="ListBullet">
    <w:name w:val="List Bullet"/>
    <w:basedOn w:val="Normal"/>
    <w:uiPriority w:val="99"/>
    <w:unhideWhenUsed/>
    <w:rsid w:val="000D6955"/>
    <w:pPr>
      <w:numPr>
        <w:numId w:val="1"/>
      </w:numPr>
      <w:contextualSpacing/>
    </w:pPr>
  </w:style>
  <w:style w:type="paragraph" w:customStyle="1" w:styleId="EndNoteBibliographyTitle">
    <w:name w:val="EndNote Bibliography Title"/>
    <w:basedOn w:val="Normal"/>
    <w:link w:val="EndNoteBibliographyTitleChar"/>
    <w:rsid w:val="00C03D11"/>
    <w:pPr>
      <w:spacing w:after="0"/>
      <w:jc w:val="center"/>
    </w:pPr>
    <w:rPr>
      <w:noProof/>
    </w:rPr>
  </w:style>
  <w:style w:type="character" w:customStyle="1" w:styleId="EndNoteBibliographyTitleChar">
    <w:name w:val="EndNote Bibliography Title Char"/>
    <w:basedOn w:val="HeaderChar"/>
    <w:link w:val="EndNoteBibliographyTitle"/>
    <w:rsid w:val="00C03D11"/>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C03D11"/>
    <w:pPr>
      <w:spacing w:line="240" w:lineRule="auto"/>
    </w:pPr>
    <w:rPr>
      <w:noProof/>
    </w:rPr>
  </w:style>
  <w:style w:type="character" w:customStyle="1" w:styleId="EndNoteBibliographyChar">
    <w:name w:val="EndNote Bibliography Char"/>
    <w:basedOn w:val="HeaderChar"/>
    <w:link w:val="EndNoteBibliography"/>
    <w:rsid w:val="00C03D11"/>
    <w:rPr>
      <w:rFonts w:ascii="Times New Roman" w:eastAsia="Times New Roman" w:hAnsi="Times New Roman" w:cs="Times New Roman"/>
      <w:noProof/>
      <w:sz w:val="24"/>
      <w:szCs w:val="24"/>
    </w:rPr>
  </w:style>
  <w:style w:type="table" w:styleId="TableGrid">
    <w:name w:val="Table Grid"/>
    <w:basedOn w:val="TableNormal"/>
    <w:uiPriority w:val="39"/>
    <w:rsid w:val="00EE05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E0542"/>
    <w:rPr>
      <w:b/>
      <w:bCs/>
      <w:sz w:val="20"/>
      <w:szCs w:val="20"/>
    </w:rPr>
  </w:style>
  <w:style w:type="paragraph" w:styleId="BodyText2">
    <w:name w:val="Body Text 2"/>
    <w:basedOn w:val="Normal"/>
    <w:link w:val="BodyText2Char"/>
    <w:uiPriority w:val="99"/>
    <w:unhideWhenUsed/>
    <w:rsid w:val="00711943"/>
    <w:pPr>
      <w:spacing w:after="0" w:line="240" w:lineRule="auto"/>
    </w:pPr>
    <w:rPr>
      <w:color w:val="000000"/>
      <w:sz w:val="20"/>
      <w:szCs w:val="20"/>
    </w:rPr>
  </w:style>
  <w:style w:type="character" w:customStyle="1" w:styleId="BodyText2Char">
    <w:name w:val="Body Text 2 Char"/>
    <w:basedOn w:val="DefaultParagraphFont"/>
    <w:link w:val="BodyText2"/>
    <w:uiPriority w:val="99"/>
    <w:rsid w:val="00711943"/>
    <w:rPr>
      <w:rFonts w:ascii="Times New Roman" w:eastAsia="Times New Roman" w:hAnsi="Times New Roman" w:cs="Times New Roman"/>
      <w:color w:val="000000"/>
      <w:szCs w:val="20"/>
    </w:rPr>
  </w:style>
  <w:style w:type="paragraph" w:styleId="BodyText3">
    <w:name w:val="Body Text 3"/>
    <w:basedOn w:val="Normal"/>
    <w:link w:val="BodyText3Char"/>
    <w:uiPriority w:val="99"/>
    <w:unhideWhenUsed/>
    <w:rsid w:val="00987499"/>
    <w:pPr>
      <w:widowControl/>
      <w:wordWrap/>
      <w:autoSpaceDE/>
      <w:autoSpaceDN/>
      <w:spacing w:before="0" w:after="0" w:line="276" w:lineRule="auto"/>
    </w:pPr>
    <w:rPr>
      <w:rFonts w:eastAsiaTheme="minorEastAsia"/>
      <w:sz w:val="20"/>
      <w:szCs w:val="20"/>
    </w:rPr>
  </w:style>
  <w:style w:type="character" w:customStyle="1" w:styleId="BodyText3Char">
    <w:name w:val="Body Text 3 Char"/>
    <w:basedOn w:val="DefaultParagraphFont"/>
    <w:link w:val="BodyText3"/>
    <w:uiPriority w:val="99"/>
    <w:rsid w:val="00987499"/>
    <w:rPr>
      <w:rFonts w:ascii="Times New Roman" w:hAnsi="Times New Roman" w:cs="Times New Roman"/>
      <w:szCs w:val="20"/>
    </w:rPr>
  </w:style>
  <w:style w:type="character" w:styleId="LineNumber">
    <w:name w:val="line number"/>
    <w:basedOn w:val="DefaultParagraphFont"/>
    <w:uiPriority w:val="99"/>
    <w:semiHidden/>
    <w:unhideWhenUsed/>
    <w:rsid w:val="00257059"/>
  </w:style>
  <w:style w:type="character" w:styleId="CommentReference">
    <w:name w:val="annotation reference"/>
    <w:basedOn w:val="DefaultParagraphFont"/>
    <w:uiPriority w:val="99"/>
    <w:semiHidden/>
    <w:unhideWhenUsed/>
    <w:rsid w:val="009318A3"/>
    <w:rPr>
      <w:sz w:val="18"/>
      <w:szCs w:val="18"/>
    </w:rPr>
  </w:style>
  <w:style w:type="paragraph" w:styleId="CommentText">
    <w:name w:val="annotation text"/>
    <w:basedOn w:val="Normal"/>
    <w:link w:val="CommentTextChar"/>
    <w:uiPriority w:val="99"/>
    <w:unhideWhenUsed/>
    <w:rsid w:val="009318A3"/>
    <w:pPr>
      <w:jc w:val="left"/>
    </w:pPr>
  </w:style>
  <w:style w:type="character" w:customStyle="1" w:styleId="CommentTextChar">
    <w:name w:val="Comment Text Char"/>
    <w:basedOn w:val="DefaultParagraphFont"/>
    <w:link w:val="CommentText"/>
    <w:uiPriority w:val="99"/>
    <w:rsid w:val="009318A3"/>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unhideWhenUsed/>
    <w:rsid w:val="009318A3"/>
    <w:rPr>
      <w:b/>
      <w:bCs/>
    </w:rPr>
  </w:style>
  <w:style w:type="character" w:customStyle="1" w:styleId="CommentSubjectChar">
    <w:name w:val="Comment Subject Char"/>
    <w:basedOn w:val="CommentTextChar"/>
    <w:link w:val="CommentSubject"/>
    <w:uiPriority w:val="99"/>
    <w:rsid w:val="009318A3"/>
    <w:rPr>
      <w:rFonts w:ascii="Times New Roman" w:eastAsia="Times New Roman" w:hAnsi="Times New Roman" w:cs="Times New Roman"/>
      <w:b/>
      <w:bCs/>
      <w:sz w:val="24"/>
      <w:szCs w:val="24"/>
    </w:rPr>
  </w:style>
  <w:style w:type="character" w:customStyle="1" w:styleId="Heading3Char">
    <w:name w:val="Heading 3 Char"/>
    <w:basedOn w:val="DefaultParagraphFont"/>
    <w:link w:val="Heading3"/>
    <w:uiPriority w:val="9"/>
    <w:rsid w:val="00095090"/>
    <w:rPr>
      <w:rFonts w:ascii="Times New Roman" w:hAnsi="Times New Roman" w:cs="Times New Roman"/>
      <w:b/>
      <w:bCs/>
      <w:szCs w:val="20"/>
    </w:rPr>
  </w:style>
  <w:style w:type="character" w:customStyle="1" w:styleId="Heading4Char">
    <w:name w:val="Heading 4 Char"/>
    <w:basedOn w:val="DefaultParagraphFont"/>
    <w:link w:val="Heading4"/>
    <w:uiPriority w:val="9"/>
    <w:rsid w:val="00A2492D"/>
    <w:rPr>
      <w:rFonts w:ascii="Times New Roman" w:hAnsi="Times New Roman" w:cs="Times New Roman"/>
      <w:b/>
      <w:bCs/>
      <w:szCs w:val="20"/>
    </w:rPr>
  </w:style>
  <w:style w:type="character" w:customStyle="1" w:styleId="Heading5Char">
    <w:name w:val="Heading 5 Char"/>
    <w:basedOn w:val="DefaultParagraphFont"/>
    <w:link w:val="Heading5"/>
    <w:uiPriority w:val="9"/>
    <w:rsid w:val="00DF4964"/>
    <w:rPr>
      <w:rFonts w:ascii="Times New Roman" w:hAnsi="Times New Roman" w:cs="Times New Roman"/>
      <w:b/>
      <w:bCs/>
      <w:sz w:val="24"/>
      <w:szCs w:val="24"/>
    </w:rPr>
  </w:style>
  <w:style w:type="character" w:customStyle="1" w:styleId="hitinf">
    <w:name w:val="hit_inf"/>
    <w:basedOn w:val="DefaultParagraphFont"/>
    <w:rsid w:val="00B345A8"/>
  </w:style>
  <w:style w:type="paragraph" w:styleId="BalloonText">
    <w:name w:val="Balloon Text"/>
    <w:basedOn w:val="Normal"/>
    <w:link w:val="BalloonTextChar"/>
    <w:uiPriority w:val="99"/>
    <w:unhideWhenUsed/>
    <w:rsid w:val="003445B0"/>
    <w:pPr>
      <w:spacing w:before="0" w:after="0" w:line="240" w:lineRule="auto"/>
    </w:pPr>
    <w:rPr>
      <w:rFonts w:ascii="Batang" w:eastAsia="Batang"/>
      <w:sz w:val="18"/>
      <w:szCs w:val="18"/>
    </w:rPr>
  </w:style>
  <w:style w:type="character" w:customStyle="1" w:styleId="BalloonTextChar">
    <w:name w:val="Balloon Text Char"/>
    <w:basedOn w:val="DefaultParagraphFont"/>
    <w:link w:val="BalloonText"/>
    <w:uiPriority w:val="99"/>
    <w:rsid w:val="003445B0"/>
    <w:rPr>
      <w:rFonts w:ascii="Batang" w:eastAsia="Batang" w:hAnsi="Times New Roman" w:cs="Times New Roman"/>
      <w:sz w:val="18"/>
      <w:szCs w:val="18"/>
    </w:rPr>
  </w:style>
  <w:style w:type="paragraph" w:styleId="Revision">
    <w:name w:val="Revision"/>
    <w:hidden/>
    <w:uiPriority w:val="99"/>
    <w:semiHidden/>
    <w:rsid w:val="005D6323"/>
    <w:pPr>
      <w:spacing w:after="0" w:line="240" w:lineRule="auto"/>
      <w:jc w:val="left"/>
    </w:pPr>
    <w:rPr>
      <w:rFonts w:ascii="Times New Roman" w:eastAsia="Times New Roman" w:hAnsi="Times New Roman" w:cs="Times New Roman"/>
      <w:sz w:val="24"/>
      <w:szCs w:val="24"/>
    </w:rPr>
  </w:style>
  <w:style w:type="character" w:customStyle="1" w:styleId="Heading7Char">
    <w:name w:val="Heading 7 Char"/>
    <w:basedOn w:val="DefaultParagraphFont"/>
    <w:link w:val="Heading7"/>
    <w:uiPriority w:val="9"/>
    <w:rsid w:val="00016E72"/>
    <w:rPr>
      <w:rFonts w:ascii="Times New Roman" w:eastAsia="Times New Roman" w:hAnsi="Times New Roman" w:cs="Times New Roman"/>
      <w:sz w:val="24"/>
      <w:szCs w:val="24"/>
    </w:rPr>
  </w:style>
  <w:style w:type="character" w:customStyle="1" w:styleId="Heading6Char">
    <w:name w:val="Heading 6 Char"/>
    <w:basedOn w:val="DefaultParagraphFont"/>
    <w:link w:val="Heading6"/>
    <w:uiPriority w:val="9"/>
    <w:rsid w:val="0073319A"/>
    <w:rPr>
      <w:rFonts w:ascii="Times New Roman" w:hAnsi="Times New Roman" w:cs="Times New Roman"/>
      <w:b/>
      <w:bCs/>
      <w:sz w:val="18"/>
      <w:szCs w:val="18"/>
    </w:rPr>
  </w:style>
  <w:style w:type="table" w:customStyle="1" w:styleId="1">
    <w:name w:val="표 구분선1"/>
    <w:basedOn w:val="TableNormal"/>
    <w:next w:val="TableGrid"/>
    <w:uiPriority w:val="39"/>
    <w:rsid w:val="007331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확인되지 않은 멘션1"/>
    <w:basedOn w:val="DefaultParagraphFont"/>
    <w:uiPriority w:val="99"/>
    <w:semiHidden/>
    <w:unhideWhenUsed/>
    <w:rsid w:val="002A2632"/>
    <w:rPr>
      <w:color w:val="605E5C"/>
      <w:shd w:val="clear" w:color="auto" w:fill="E1DFDD"/>
    </w:rPr>
  </w:style>
  <w:style w:type="character" w:customStyle="1" w:styleId="csl-left-margin">
    <w:name w:val="csl-left-margin"/>
    <w:basedOn w:val="DefaultParagraphFont"/>
    <w:rsid w:val="001B28AB"/>
  </w:style>
  <w:style w:type="character" w:customStyle="1" w:styleId="csl-right-inline">
    <w:name w:val="csl-right-inline"/>
    <w:basedOn w:val="DefaultParagraphFont"/>
    <w:rsid w:val="001B28AB"/>
  </w:style>
  <w:style w:type="table" w:customStyle="1" w:styleId="2">
    <w:name w:val="표 구분선2"/>
    <w:basedOn w:val="TableNormal"/>
    <w:next w:val="TableGrid"/>
    <w:uiPriority w:val="39"/>
    <w:rsid w:val="000F18DF"/>
    <w:pPr>
      <w:spacing w:after="0"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표 구분선3"/>
    <w:basedOn w:val="TableNormal"/>
    <w:next w:val="TableGrid"/>
    <w:uiPriority w:val="39"/>
    <w:rsid w:val="000F18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표 구분선4"/>
    <w:basedOn w:val="TableNormal"/>
    <w:next w:val="TableGrid"/>
    <w:uiPriority w:val="39"/>
    <w:rsid w:val="00045589"/>
    <w:pPr>
      <w:spacing w:after="0"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표 구분선5"/>
    <w:basedOn w:val="TableNormal"/>
    <w:next w:val="TableGrid"/>
    <w:uiPriority w:val="39"/>
    <w:rsid w:val="003A53E7"/>
    <w:pPr>
      <w:spacing w:after="0"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E3130B"/>
    <w:rPr>
      <w:color w:val="605E5C"/>
      <w:shd w:val="clear" w:color="auto" w:fill="E1DFDD"/>
    </w:rPr>
  </w:style>
  <w:style w:type="paragraph" w:styleId="EndnoteText">
    <w:name w:val="endnote text"/>
    <w:basedOn w:val="Normal"/>
    <w:link w:val="EndnoteTextChar"/>
    <w:uiPriority w:val="99"/>
    <w:semiHidden/>
    <w:unhideWhenUsed/>
    <w:rsid w:val="000A095F"/>
    <w:pPr>
      <w:spacing w:before="0" w:after="0" w:line="240" w:lineRule="auto"/>
    </w:pPr>
    <w:rPr>
      <w:sz w:val="20"/>
      <w:szCs w:val="20"/>
    </w:rPr>
  </w:style>
  <w:style w:type="character" w:customStyle="1" w:styleId="EndnoteTextChar">
    <w:name w:val="Endnote Text Char"/>
    <w:basedOn w:val="DefaultParagraphFont"/>
    <w:link w:val="EndnoteText"/>
    <w:uiPriority w:val="99"/>
    <w:semiHidden/>
    <w:rsid w:val="000A095F"/>
    <w:rPr>
      <w:rFonts w:ascii="Times New Roman" w:eastAsia="Times New Roman" w:hAnsi="Times New Roman" w:cs="Times New Roman"/>
      <w:szCs w:val="20"/>
    </w:rPr>
  </w:style>
  <w:style w:type="character" w:styleId="EndnoteReference">
    <w:name w:val="endnote reference"/>
    <w:basedOn w:val="DefaultParagraphFont"/>
    <w:uiPriority w:val="99"/>
    <w:semiHidden/>
    <w:unhideWhenUsed/>
    <w:rsid w:val="000A095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9801464">
      <w:bodyDiv w:val="1"/>
      <w:marLeft w:val="0"/>
      <w:marRight w:val="0"/>
      <w:marTop w:val="0"/>
      <w:marBottom w:val="0"/>
      <w:divBdr>
        <w:top w:val="none" w:sz="0" w:space="0" w:color="auto"/>
        <w:left w:val="none" w:sz="0" w:space="0" w:color="auto"/>
        <w:bottom w:val="none" w:sz="0" w:space="0" w:color="auto"/>
        <w:right w:val="none" w:sz="0" w:space="0" w:color="auto"/>
      </w:divBdr>
    </w:div>
    <w:div w:id="281376333">
      <w:bodyDiv w:val="1"/>
      <w:marLeft w:val="0"/>
      <w:marRight w:val="0"/>
      <w:marTop w:val="0"/>
      <w:marBottom w:val="0"/>
      <w:divBdr>
        <w:top w:val="none" w:sz="0" w:space="0" w:color="auto"/>
        <w:left w:val="none" w:sz="0" w:space="0" w:color="auto"/>
        <w:bottom w:val="none" w:sz="0" w:space="0" w:color="auto"/>
        <w:right w:val="none" w:sz="0" w:space="0" w:color="auto"/>
      </w:divBdr>
    </w:div>
    <w:div w:id="681858171">
      <w:bodyDiv w:val="1"/>
      <w:marLeft w:val="0"/>
      <w:marRight w:val="0"/>
      <w:marTop w:val="0"/>
      <w:marBottom w:val="0"/>
      <w:divBdr>
        <w:top w:val="none" w:sz="0" w:space="0" w:color="auto"/>
        <w:left w:val="none" w:sz="0" w:space="0" w:color="auto"/>
        <w:bottom w:val="none" w:sz="0" w:space="0" w:color="auto"/>
        <w:right w:val="none" w:sz="0" w:space="0" w:color="auto"/>
      </w:divBdr>
    </w:div>
    <w:div w:id="746924842">
      <w:bodyDiv w:val="1"/>
      <w:marLeft w:val="0"/>
      <w:marRight w:val="0"/>
      <w:marTop w:val="0"/>
      <w:marBottom w:val="0"/>
      <w:divBdr>
        <w:top w:val="none" w:sz="0" w:space="0" w:color="auto"/>
        <w:left w:val="none" w:sz="0" w:space="0" w:color="auto"/>
        <w:bottom w:val="none" w:sz="0" w:space="0" w:color="auto"/>
        <w:right w:val="none" w:sz="0" w:space="0" w:color="auto"/>
      </w:divBdr>
    </w:div>
    <w:div w:id="755979690">
      <w:bodyDiv w:val="1"/>
      <w:marLeft w:val="0"/>
      <w:marRight w:val="0"/>
      <w:marTop w:val="0"/>
      <w:marBottom w:val="0"/>
      <w:divBdr>
        <w:top w:val="none" w:sz="0" w:space="0" w:color="auto"/>
        <w:left w:val="none" w:sz="0" w:space="0" w:color="auto"/>
        <w:bottom w:val="none" w:sz="0" w:space="0" w:color="auto"/>
        <w:right w:val="none" w:sz="0" w:space="0" w:color="auto"/>
      </w:divBdr>
    </w:div>
    <w:div w:id="800879982">
      <w:bodyDiv w:val="1"/>
      <w:marLeft w:val="0"/>
      <w:marRight w:val="0"/>
      <w:marTop w:val="0"/>
      <w:marBottom w:val="0"/>
      <w:divBdr>
        <w:top w:val="none" w:sz="0" w:space="0" w:color="auto"/>
        <w:left w:val="none" w:sz="0" w:space="0" w:color="auto"/>
        <w:bottom w:val="none" w:sz="0" w:space="0" w:color="auto"/>
        <w:right w:val="none" w:sz="0" w:space="0" w:color="auto"/>
      </w:divBdr>
    </w:div>
    <w:div w:id="943463158">
      <w:bodyDiv w:val="1"/>
      <w:marLeft w:val="0"/>
      <w:marRight w:val="0"/>
      <w:marTop w:val="0"/>
      <w:marBottom w:val="0"/>
      <w:divBdr>
        <w:top w:val="none" w:sz="0" w:space="0" w:color="auto"/>
        <w:left w:val="none" w:sz="0" w:space="0" w:color="auto"/>
        <w:bottom w:val="none" w:sz="0" w:space="0" w:color="auto"/>
        <w:right w:val="none" w:sz="0" w:space="0" w:color="auto"/>
      </w:divBdr>
    </w:div>
    <w:div w:id="1002053217">
      <w:bodyDiv w:val="1"/>
      <w:marLeft w:val="0"/>
      <w:marRight w:val="0"/>
      <w:marTop w:val="0"/>
      <w:marBottom w:val="0"/>
      <w:divBdr>
        <w:top w:val="none" w:sz="0" w:space="0" w:color="auto"/>
        <w:left w:val="none" w:sz="0" w:space="0" w:color="auto"/>
        <w:bottom w:val="none" w:sz="0" w:space="0" w:color="auto"/>
        <w:right w:val="none" w:sz="0" w:space="0" w:color="auto"/>
      </w:divBdr>
    </w:div>
    <w:div w:id="1002664725">
      <w:bodyDiv w:val="1"/>
      <w:marLeft w:val="0"/>
      <w:marRight w:val="0"/>
      <w:marTop w:val="0"/>
      <w:marBottom w:val="0"/>
      <w:divBdr>
        <w:top w:val="none" w:sz="0" w:space="0" w:color="auto"/>
        <w:left w:val="none" w:sz="0" w:space="0" w:color="auto"/>
        <w:bottom w:val="none" w:sz="0" w:space="0" w:color="auto"/>
        <w:right w:val="none" w:sz="0" w:space="0" w:color="auto"/>
      </w:divBdr>
    </w:div>
    <w:div w:id="1078089536">
      <w:bodyDiv w:val="1"/>
      <w:marLeft w:val="0"/>
      <w:marRight w:val="0"/>
      <w:marTop w:val="0"/>
      <w:marBottom w:val="0"/>
      <w:divBdr>
        <w:top w:val="none" w:sz="0" w:space="0" w:color="auto"/>
        <w:left w:val="none" w:sz="0" w:space="0" w:color="auto"/>
        <w:bottom w:val="none" w:sz="0" w:space="0" w:color="auto"/>
        <w:right w:val="none" w:sz="0" w:space="0" w:color="auto"/>
      </w:divBdr>
    </w:div>
    <w:div w:id="1118724591">
      <w:bodyDiv w:val="1"/>
      <w:marLeft w:val="0"/>
      <w:marRight w:val="0"/>
      <w:marTop w:val="0"/>
      <w:marBottom w:val="0"/>
      <w:divBdr>
        <w:top w:val="none" w:sz="0" w:space="0" w:color="auto"/>
        <w:left w:val="none" w:sz="0" w:space="0" w:color="auto"/>
        <w:bottom w:val="none" w:sz="0" w:space="0" w:color="auto"/>
        <w:right w:val="none" w:sz="0" w:space="0" w:color="auto"/>
      </w:divBdr>
    </w:div>
    <w:div w:id="1184326589">
      <w:bodyDiv w:val="1"/>
      <w:marLeft w:val="0"/>
      <w:marRight w:val="0"/>
      <w:marTop w:val="0"/>
      <w:marBottom w:val="0"/>
      <w:divBdr>
        <w:top w:val="none" w:sz="0" w:space="0" w:color="auto"/>
        <w:left w:val="none" w:sz="0" w:space="0" w:color="auto"/>
        <w:bottom w:val="none" w:sz="0" w:space="0" w:color="auto"/>
        <w:right w:val="none" w:sz="0" w:space="0" w:color="auto"/>
      </w:divBdr>
    </w:div>
    <w:div w:id="1190796979">
      <w:bodyDiv w:val="1"/>
      <w:marLeft w:val="0"/>
      <w:marRight w:val="0"/>
      <w:marTop w:val="0"/>
      <w:marBottom w:val="0"/>
      <w:divBdr>
        <w:top w:val="none" w:sz="0" w:space="0" w:color="auto"/>
        <w:left w:val="none" w:sz="0" w:space="0" w:color="auto"/>
        <w:bottom w:val="none" w:sz="0" w:space="0" w:color="auto"/>
        <w:right w:val="none" w:sz="0" w:space="0" w:color="auto"/>
      </w:divBdr>
    </w:div>
    <w:div w:id="1358584690">
      <w:bodyDiv w:val="1"/>
      <w:marLeft w:val="0"/>
      <w:marRight w:val="0"/>
      <w:marTop w:val="0"/>
      <w:marBottom w:val="0"/>
      <w:divBdr>
        <w:top w:val="none" w:sz="0" w:space="0" w:color="auto"/>
        <w:left w:val="none" w:sz="0" w:space="0" w:color="auto"/>
        <w:bottom w:val="none" w:sz="0" w:space="0" w:color="auto"/>
        <w:right w:val="none" w:sz="0" w:space="0" w:color="auto"/>
      </w:divBdr>
    </w:div>
    <w:div w:id="1430738509">
      <w:bodyDiv w:val="1"/>
      <w:marLeft w:val="0"/>
      <w:marRight w:val="0"/>
      <w:marTop w:val="0"/>
      <w:marBottom w:val="0"/>
      <w:divBdr>
        <w:top w:val="none" w:sz="0" w:space="0" w:color="auto"/>
        <w:left w:val="none" w:sz="0" w:space="0" w:color="auto"/>
        <w:bottom w:val="none" w:sz="0" w:space="0" w:color="auto"/>
        <w:right w:val="none" w:sz="0" w:space="0" w:color="auto"/>
      </w:divBdr>
    </w:div>
    <w:div w:id="1430782690">
      <w:bodyDiv w:val="1"/>
      <w:marLeft w:val="0"/>
      <w:marRight w:val="0"/>
      <w:marTop w:val="0"/>
      <w:marBottom w:val="0"/>
      <w:divBdr>
        <w:top w:val="none" w:sz="0" w:space="0" w:color="auto"/>
        <w:left w:val="none" w:sz="0" w:space="0" w:color="auto"/>
        <w:bottom w:val="none" w:sz="0" w:space="0" w:color="auto"/>
        <w:right w:val="none" w:sz="0" w:space="0" w:color="auto"/>
      </w:divBdr>
    </w:div>
    <w:div w:id="1799563226">
      <w:bodyDiv w:val="1"/>
      <w:marLeft w:val="0"/>
      <w:marRight w:val="0"/>
      <w:marTop w:val="0"/>
      <w:marBottom w:val="0"/>
      <w:divBdr>
        <w:top w:val="none" w:sz="0" w:space="0" w:color="auto"/>
        <w:left w:val="none" w:sz="0" w:space="0" w:color="auto"/>
        <w:bottom w:val="none" w:sz="0" w:space="0" w:color="auto"/>
        <w:right w:val="none" w:sz="0" w:space="0" w:color="auto"/>
      </w:divBdr>
    </w:div>
    <w:div w:id="1895502908">
      <w:bodyDiv w:val="1"/>
      <w:marLeft w:val="0"/>
      <w:marRight w:val="0"/>
      <w:marTop w:val="0"/>
      <w:marBottom w:val="0"/>
      <w:divBdr>
        <w:top w:val="none" w:sz="0" w:space="0" w:color="auto"/>
        <w:left w:val="none" w:sz="0" w:space="0" w:color="auto"/>
        <w:bottom w:val="none" w:sz="0" w:space="0" w:color="auto"/>
        <w:right w:val="none" w:sz="0" w:space="0" w:color="auto"/>
      </w:divBdr>
    </w:div>
    <w:div w:id="1924559934">
      <w:bodyDiv w:val="1"/>
      <w:marLeft w:val="0"/>
      <w:marRight w:val="0"/>
      <w:marTop w:val="0"/>
      <w:marBottom w:val="0"/>
      <w:divBdr>
        <w:top w:val="none" w:sz="0" w:space="0" w:color="auto"/>
        <w:left w:val="none" w:sz="0" w:space="0" w:color="auto"/>
        <w:bottom w:val="none" w:sz="0" w:space="0" w:color="auto"/>
        <w:right w:val="none" w:sz="0" w:space="0" w:color="auto"/>
      </w:divBdr>
    </w:div>
    <w:div w:id="1951886294">
      <w:bodyDiv w:val="1"/>
      <w:marLeft w:val="0"/>
      <w:marRight w:val="0"/>
      <w:marTop w:val="0"/>
      <w:marBottom w:val="0"/>
      <w:divBdr>
        <w:top w:val="none" w:sz="0" w:space="0" w:color="auto"/>
        <w:left w:val="none" w:sz="0" w:space="0" w:color="auto"/>
        <w:bottom w:val="none" w:sz="0" w:space="0" w:color="auto"/>
        <w:right w:val="none" w:sz="0" w:space="0" w:color="auto"/>
      </w:divBdr>
    </w:div>
    <w:div w:id="1992364395">
      <w:bodyDiv w:val="1"/>
      <w:marLeft w:val="0"/>
      <w:marRight w:val="0"/>
      <w:marTop w:val="0"/>
      <w:marBottom w:val="0"/>
      <w:divBdr>
        <w:top w:val="none" w:sz="0" w:space="0" w:color="auto"/>
        <w:left w:val="none" w:sz="0" w:space="0" w:color="auto"/>
        <w:bottom w:val="none" w:sz="0" w:space="0" w:color="auto"/>
        <w:right w:val="none" w:sz="0" w:space="0" w:color="auto"/>
      </w:divBdr>
    </w:div>
    <w:div w:id="2001342943">
      <w:bodyDiv w:val="1"/>
      <w:marLeft w:val="0"/>
      <w:marRight w:val="0"/>
      <w:marTop w:val="0"/>
      <w:marBottom w:val="0"/>
      <w:divBdr>
        <w:top w:val="none" w:sz="0" w:space="0" w:color="auto"/>
        <w:left w:val="none" w:sz="0" w:space="0" w:color="auto"/>
        <w:bottom w:val="none" w:sz="0" w:space="0" w:color="auto"/>
        <w:right w:val="none" w:sz="0" w:space="0" w:color="auto"/>
      </w:divBdr>
    </w:div>
    <w:div w:id="2045326469">
      <w:bodyDiv w:val="1"/>
      <w:marLeft w:val="0"/>
      <w:marRight w:val="0"/>
      <w:marTop w:val="0"/>
      <w:marBottom w:val="0"/>
      <w:divBdr>
        <w:top w:val="none" w:sz="0" w:space="0" w:color="auto"/>
        <w:left w:val="none" w:sz="0" w:space="0" w:color="auto"/>
        <w:bottom w:val="none" w:sz="0" w:space="0" w:color="auto"/>
        <w:right w:val="none" w:sz="0" w:space="0" w:color="auto"/>
      </w:divBdr>
    </w:div>
    <w:div w:id="2073306481">
      <w:bodyDiv w:val="1"/>
      <w:marLeft w:val="0"/>
      <w:marRight w:val="0"/>
      <w:marTop w:val="0"/>
      <w:marBottom w:val="0"/>
      <w:divBdr>
        <w:top w:val="none" w:sz="0" w:space="0" w:color="auto"/>
        <w:left w:val="none" w:sz="0" w:space="0" w:color="auto"/>
        <w:bottom w:val="none" w:sz="0" w:space="0" w:color="auto"/>
        <w:right w:val="none" w:sz="0" w:space="0" w:color="auto"/>
      </w:divBdr>
    </w:div>
    <w:div w:id="2128623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873D28-1AB1-4D2B-B9F7-FAE28DEEA7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5</TotalTime>
  <Pages>13</Pages>
  <Words>1763</Words>
  <Characters>10054</Characters>
  <Application>Microsoft Office Word</Application>
  <DocSecurity>0</DocSecurity>
  <Lines>83</Lines>
  <Paragraphs>23</Paragraphs>
  <ScaleCrop>false</ScaleCrop>
  <Company/>
  <LinksUpToDate>false</LinksUpToDate>
  <CharactersWithSpaces>11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Hee Park</dc:creator>
  <cp:keywords/>
  <dc:description/>
  <cp:lastModifiedBy>Park, Sohee</cp:lastModifiedBy>
  <cp:revision>1444</cp:revision>
  <cp:lastPrinted>2021-07-21T05:46:00Z</cp:lastPrinted>
  <dcterms:created xsi:type="dcterms:W3CDTF">2023-01-30T01:35:00Z</dcterms:created>
  <dcterms:modified xsi:type="dcterms:W3CDTF">2023-06-05T08:30:00Z</dcterms:modified>
</cp:coreProperties>
</file>